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D55456" w14:textId="4D53313E" w:rsidR="003F602E" w:rsidRDefault="00D21AED" w:rsidP="008424E5">
      <w:pPr>
        <w:spacing w:line="480" w:lineRule="auto"/>
        <w:rPr>
          <w:b/>
          <w:bCs/>
        </w:rPr>
      </w:pPr>
      <w:r w:rsidRPr="00D21AED">
        <w:rPr>
          <w:b/>
          <w:bCs/>
        </w:rPr>
        <w:t xml:space="preserve">Supplementary </w:t>
      </w:r>
      <w:r w:rsidR="00425318">
        <w:rPr>
          <w:rFonts w:hint="eastAsia"/>
          <w:b/>
          <w:bCs/>
        </w:rPr>
        <w:t>f</w:t>
      </w:r>
      <w:r w:rsidR="00425318" w:rsidRPr="009D6ED3">
        <w:rPr>
          <w:b/>
          <w:bCs/>
        </w:rPr>
        <w:t>igure</w:t>
      </w:r>
      <w:r w:rsidR="00425318">
        <w:rPr>
          <w:b/>
          <w:bCs/>
        </w:rPr>
        <w:t xml:space="preserve"> legends</w:t>
      </w:r>
    </w:p>
    <w:p w14:paraId="331C6C60" w14:textId="160CC59C" w:rsidR="00AE7F9C" w:rsidRDefault="00AE7F9C" w:rsidP="009D6ED3">
      <w:pPr>
        <w:pStyle w:val="ad"/>
        <w:spacing w:line="480" w:lineRule="auto"/>
        <w:rPr>
          <w:bCs/>
          <w:color w:val="000000"/>
          <w:sz w:val="24"/>
        </w:rPr>
      </w:pPr>
      <w:r w:rsidRPr="009D6ED3">
        <w:rPr>
          <w:b/>
          <w:bCs/>
          <w:sz w:val="24"/>
        </w:rPr>
        <w:t xml:space="preserve">Supplementary Figure </w:t>
      </w:r>
      <w:r w:rsidR="00081AB9">
        <w:rPr>
          <w:b/>
          <w:bCs/>
          <w:sz w:val="24"/>
        </w:rPr>
        <w:t>1</w:t>
      </w:r>
      <w:r w:rsidRPr="009D6ED3">
        <w:rPr>
          <w:bCs/>
          <w:sz w:val="24"/>
        </w:rPr>
        <w:t xml:space="preserve"> </w:t>
      </w:r>
      <w:r w:rsidRPr="009D6ED3">
        <w:rPr>
          <w:bCs/>
          <w:color w:val="000000"/>
          <w:sz w:val="24"/>
        </w:rPr>
        <w:t xml:space="preserve">Assessment the direct killing effect of ZD55-IL-24 in various murine and their corresponding human tumor cell lines </w:t>
      </w:r>
      <w:r w:rsidRPr="009D6ED3">
        <w:rPr>
          <w:bCs/>
          <w:i/>
          <w:color w:val="000000"/>
          <w:sz w:val="24"/>
        </w:rPr>
        <w:t>in vitro</w:t>
      </w:r>
      <w:r w:rsidRPr="009D6ED3">
        <w:rPr>
          <w:bCs/>
          <w:iCs/>
          <w:color w:val="000000"/>
          <w:sz w:val="24"/>
        </w:rPr>
        <w:t>.</w:t>
      </w:r>
      <w:r w:rsidRPr="009D6ED3">
        <w:rPr>
          <w:bCs/>
          <w:i/>
          <w:color w:val="000000"/>
          <w:sz w:val="24"/>
        </w:rPr>
        <w:t xml:space="preserve"> </w:t>
      </w:r>
      <w:r w:rsidRPr="00034926">
        <w:rPr>
          <w:b/>
          <w:bCs/>
          <w:color w:val="000000"/>
          <w:sz w:val="24"/>
        </w:rPr>
        <w:t>(A)</w:t>
      </w:r>
      <w:r w:rsidRPr="009D6ED3">
        <w:rPr>
          <w:bCs/>
          <w:color w:val="000000"/>
          <w:sz w:val="24"/>
        </w:rPr>
        <w:t xml:space="preserve"> The murine lung cancer LLC1 cells and </w:t>
      </w:r>
      <w:r w:rsidRPr="00034926">
        <w:rPr>
          <w:b/>
          <w:bCs/>
          <w:color w:val="000000"/>
          <w:sz w:val="24"/>
        </w:rPr>
        <w:t>(C)</w:t>
      </w:r>
      <w:r w:rsidRPr="009D6ED3">
        <w:rPr>
          <w:bCs/>
          <w:color w:val="000000"/>
          <w:sz w:val="24"/>
        </w:rPr>
        <w:t xml:space="preserve"> the human lung cancer A549 cells at a density of 10</w:t>
      </w:r>
      <w:r w:rsidRPr="009D6ED3">
        <w:rPr>
          <w:bCs/>
          <w:color w:val="000000"/>
          <w:sz w:val="24"/>
          <w:vertAlign w:val="superscript"/>
        </w:rPr>
        <w:t>4</w:t>
      </w:r>
      <w:r w:rsidRPr="009D6ED3">
        <w:rPr>
          <w:bCs/>
          <w:color w:val="000000"/>
          <w:sz w:val="24"/>
        </w:rPr>
        <w:t xml:space="preserve"> cells/well cultured in 96-well plates were infected with ZD55-IL-24 in a wide range of MOI (PFU/cell), the appearance of cytopathic effect was monitored under microscope, and representative photographs were taken at 2 days later, and </w:t>
      </w:r>
      <w:r w:rsidRPr="00034926">
        <w:rPr>
          <w:b/>
          <w:bCs/>
          <w:color w:val="000000"/>
          <w:sz w:val="24"/>
        </w:rPr>
        <w:t>(B, D)</w:t>
      </w:r>
      <w:r w:rsidRPr="009D6ED3">
        <w:rPr>
          <w:bCs/>
          <w:color w:val="000000"/>
          <w:sz w:val="24"/>
        </w:rPr>
        <w:t xml:space="preserve"> cell viability was examined by CCK-8 assay.</w:t>
      </w:r>
      <w:r w:rsidRPr="00034926">
        <w:rPr>
          <w:b/>
          <w:bCs/>
          <w:color w:val="000000"/>
          <w:sz w:val="24"/>
        </w:rPr>
        <w:t xml:space="preserve"> (E)</w:t>
      </w:r>
      <w:r w:rsidRPr="009D6ED3">
        <w:rPr>
          <w:bCs/>
          <w:color w:val="000000"/>
          <w:sz w:val="24"/>
        </w:rPr>
        <w:t xml:space="preserve"> The murine colon carcinoma CT26.WT cells and </w:t>
      </w:r>
      <w:r w:rsidRPr="00034926">
        <w:rPr>
          <w:b/>
          <w:bCs/>
          <w:color w:val="000000"/>
          <w:sz w:val="24"/>
        </w:rPr>
        <w:t>(G)</w:t>
      </w:r>
      <w:r w:rsidRPr="009D6ED3">
        <w:rPr>
          <w:bCs/>
          <w:color w:val="000000"/>
          <w:sz w:val="24"/>
        </w:rPr>
        <w:t xml:space="preserve"> the human colon carcinoma SW620 cells at a density of 10</w:t>
      </w:r>
      <w:r w:rsidRPr="009D6ED3">
        <w:rPr>
          <w:bCs/>
          <w:color w:val="000000"/>
          <w:sz w:val="24"/>
          <w:vertAlign w:val="superscript"/>
        </w:rPr>
        <w:t>4</w:t>
      </w:r>
      <w:r w:rsidRPr="009D6ED3">
        <w:rPr>
          <w:bCs/>
          <w:color w:val="000000"/>
          <w:sz w:val="24"/>
        </w:rPr>
        <w:t xml:space="preserve"> cells/well cultured in 96-well plates were infected with ZD55-IL-24 in a wide range of MOI (PFU/cell), the appearance of cytopathic effect was monitored under microscope, and representative photographs were taken at 3 days later, and </w:t>
      </w:r>
      <w:r w:rsidRPr="00034926">
        <w:rPr>
          <w:b/>
          <w:bCs/>
          <w:color w:val="000000"/>
          <w:sz w:val="24"/>
        </w:rPr>
        <w:t>(F, H)</w:t>
      </w:r>
      <w:r w:rsidRPr="009D6ED3">
        <w:rPr>
          <w:bCs/>
          <w:color w:val="000000"/>
          <w:sz w:val="24"/>
        </w:rPr>
        <w:t xml:space="preserve"> cell viability was examined by CCK-8 assay. Scale bars, 300 µm. Results represent Mean ± SEM of triplicate experiments and are expressed as a percentage of control cells. </w:t>
      </w:r>
    </w:p>
    <w:p w14:paraId="03059CC2" w14:textId="77777777" w:rsidR="006E7FF7" w:rsidRPr="009D6ED3" w:rsidRDefault="006E7FF7" w:rsidP="009D6ED3">
      <w:pPr>
        <w:pStyle w:val="ad"/>
        <w:spacing w:line="480" w:lineRule="auto"/>
        <w:rPr>
          <w:b/>
          <w:bCs/>
          <w:color w:val="000000"/>
          <w:sz w:val="24"/>
        </w:rPr>
      </w:pPr>
    </w:p>
    <w:p w14:paraId="6F49A073" w14:textId="4026D1D7" w:rsidR="00EE00C9" w:rsidRDefault="00872B03" w:rsidP="009D6ED3">
      <w:pPr>
        <w:pStyle w:val="EndNoteBibliography"/>
        <w:rPr>
          <w:kern w:val="0"/>
        </w:rPr>
      </w:pPr>
      <w:r w:rsidRPr="001501E0">
        <w:rPr>
          <w:b/>
          <w:kern w:val="0"/>
        </w:rPr>
        <w:t xml:space="preserve">Supplementary Figure </w:t>
      </w:r>
      <w:r w:rsidRPr="001501E0">
        <w:rPr>
          <w:rFonts w:eastAsiaTheme="minorEastAsia"/>
          <w:b/>
          <w:kern w:val="0"/>
        </w:rPr>
        <w:t>2</w:t>
      </w:r>
      <w:r w:rsidRPr="001501E0">
        <w:rPr>
          <w:kern w:val="0"/>
        </w:rPr>
        <w:t xml:space="preserve"> ZD55-IL-24 has anti</w:t>
      </w:r>
      <w:r w:rsidR="001501E0" w:rsidRPr="001501E0">
        <w:rPr>
          <w:rFonts w:eastAsiaTheme="minorEastAsia"/>
          <w:kern w:val="0"/>
        </w:rPr>
        <w:t>tumor</w:t>
      </w:r>
      <w:r w:rsidRPr="001501E0">
        <w:rPr>
          <w:kern w:val="0"/>
        </w:rPr>
        <w:t xml:space="preserve"> efficacy </w:t>
      </w:r>
      <w:r w:rsidR="001501E0" w:rsidRPr="001501E0">
        <w:rPr>
          <w:kern w:val="0"/>
        </w:rPr>
        <w:t xml:space="preserve">not </w:t>
      </w:r>
      <w:r w:rsidRPr="001501E0">
        <w:rPr>
          <w:kern w:val="0"/>
        </w:rPr>
        <w:t xml:space="preserve">only </w:t>
      </w:r>
      <w:r w:rsidR="00D53FC7" w:rsidRPr="001501E0">
        <w:rPr>
          <w:kern w:val="0"/>
        </w:rPr>
        <w:t xml:space="preserve">on </w:t>
      </w:r>
      <w:r w:rsidRPr="001501E0">
        <w:rPr>
          <w:kern w:val="0"/>
        </w:rPr>
        <w:t>local tumors</w:t>
      </w:r>
      <w:r w:rsidR="00F12547">
        <w:rPr>
          <w:kern w:val="0"/>
        </w:rPr>
        <w:t xml:space="preserve"> </w:t>
      </w:r>
      <w:r w:rsidRPr="001501E0">
        <w:rPr>
          <w:kern w:val="0"/>
        </w:rPr>
        <w:t xml:space="preserve">but </w:t>
      </w:r>
      <w:r w:rsidR="001501E0" w:rsidRPr="001501E0">
        <w:rPr>
          <w:kern w:val="0"/>
        </w:rPr>
        <w:t>also</w:t>
      </w:r>
      <w:r w:rsidRPr="001501E0">
        <w:rPr>
          <w:kern w:val="0"/>
        </w:rPr>
        <w:t xml:space="preserve"> </w:t>
      </w:r>
      <w:r w:rsidR="00D53FC7" w:rsidRPr="001501E0">
        <w:rPr>
          <w:kern w:val="0"/>
        </w:rPr>
        <w:t xml:space="preserve">on </w:t>
      </w:r>
      <w:r w:rsidRPr="001501E0">
        <w:rPr>
          <w:kern w:val="0"/>
        </w:rPr>
        <w:t xml:space="preserve">distant tumors in </w:t>
      </w:r>
      <w:r w:rsidR="001501E0" w:rsidRPr="001501E0">
        <w:t>B16-bearing immunocompetent mouse model</w:t>
      </w:r>
      <w:r w:rsidRPr="001501E0">
        <w:rPr>
          <w:kern w:val="0"/>
        </w:rPr>
        <w:t xml:space="preserve">. </w:t>
      </w:r>
      <w:r w:rsidR="007E36A6" w:rsidRPr="001501E0">
        <w:t>B16-bearing</w:t>
      </w:r>
      <w:r>
        <w:rPr>
          <w:kern w:val="0"/>
        </w:rPr>
        <w:t xml:space="preserve"> </w:t>
      </w:r>
      <w:r w:rsidR="007E36A6">
        <w:rPr>
          <w:kern w:val="0"/>
        </w:rPr>
        <w:t>C57BL/6</w:t>
      </w:r>
      <w:r>
        <w:rPr>
          <w:kern w:val="0"/>
        </w:rPr>
        <w:t xml:space="preserve"> mice were treated with PBS or ZD55-IL-24 as indicated in </w:t>
      </w:r>
      <w:r>
        <w:rPr>
          <w:b/>
          <w:bCs/>
          <w:kern w:val="0"/>
        </w:rPr>
        <w:t xml:space="preserve">Figure </w:t>
      </w:r>
      <w:r w:rsidR="006204CB">
        <w:rPr>
          <w:b/>
          <w:bCs/>
          <w:kern w:val="0"/>
        </w:rPr>
        <w:t>4</w:t>
      </w:r>
      <w:r>
        <w:rPr>
          <w:b/>
          <w:bCs/>
          <w:kern w:val="0"/>
        </w:rPr>
        <w:t>A</w:t>
      </w:r>
      <w:r>
        <w:rPr>
          <w:kern w:val="0"/>
        </w:rPr>
        <w:t>, starting when the average right tumor volume was about 80 mm</w:t>
      </w:r>
      <w:r>
        <w:rPr>
          <w:kern w:val="0"/>
          <w:vertAlign w:val="superscript"/>
        </w:rPr>
        <w:t>3</w:t>
      </w:r>
      <w:r>
        <w:rPr>
          <w:kern w:val="0"/>
        </w:rPr>
        <w:t xml:space="preserve">. </w:t>
      </w:r>
      <w:r>
        <w:rPr>
          <w:b/>
          <w:bCs/>
          <w:kern w:val="0"/>
        </w:rPr>
        <w:t>(A)</w:t>
      </w:r>
      <w:r>
        <w:rPr>
          <w:kern w:val="0"/>
        </w:rPr>
        <w:t xml:space="preserve"> Growth of local and </w:t>
      </w:r>
      <w:r>
        <w:rPr>
          <w:b/>
          <w:bCs/>
          <w:kern w:val="0"/>
        </w:rPr>
        <w:t>(B)</w:t>
      </w:r>
      <w:r>
        <w:rPr>
          <w:kern w:val="0"/>
        </w:rPr>
        <w:t xml:space="preserve"> distant tumors. </w:t>
      </w:r>
      <w:r>
        <w:rPr>
          <w:b/>
          <w:bCs/>
          <w:kern w:val="0"/>
        </w:rPr>
        <w:t>(C)</w:t>
      </w:r>
      <w:r>
        <w:rPr>
          <w:kern w:val="0"/>
        </w:rPr>
        <w:t xml:space="preserve"> Weight of local and </w:t>
      </w:r>
      <w:r>
        <w:rPr>
          <w:b/>
          <w:bCs/>
          <w:kern w:val="0"/>
        </w:rPr>
        <w:t>(D)</w:t>
      </w:r>
      <w:r>
        <w:rPr>
          <w:kern w:val="0"/>
        </w:rPr>
        <w:t xml:space="preserve"> distant tumors resected from the sacrificed mice at the end of the experiment. </w:t>
      </w:r>
      <w:r>
        <w:rPr>
          <w:b/>
          <w:bCs/>
          <w:kern w:val="0"/>
        </w:rPr>
        <w:t>(E)</w:t>
      </w:r>
      <w:r>
        <w:rPr>
          <w:kern w:val="0"/>
        </w:rPr>
        <w:t xml:space="preserve"> Overall survival. </w:t>
      </w:r>
      <w:r>
        <w:rPr>
          <w:b/>
          <w:bCs/>
          <w:kern w:val="0"/>
        </w:rPr>
        <w:t>(F)</w:t>
      </w:r>
      <w:r>
        <w:rPr>
          <w:kern w:val="0"/>
        </w:rPr>
        <w:t xml:space="preserve"> </w:t>
      </w:r>
      <w:r>
        <w:rPr>
          <w:kern w:val="0"/>
        </w:rPr>
        <w:lastRenderedPageBreak/>
        <w:t>Body weight changes of mice monitored during the therapy period. Data represent results from one of two independent experiments with n = 10 per group. Mean ± SEM is shown.</w:t>
      </w:r>
    </w:p>
    <w:p w14:paraId="2C4CEE3D" w14:textId="77777777" w:rsidR="008424E5" w:rsidRPr="00EE00C9" w:rsidRDefault="008424E5" w:rsidP="009D6ED3">
      <w:pPr>
        <w:pStyle w:val="EndNoteBibliography"/>
        <w:rPr>
          <w:rFonts w:eastAsiaTheme="minorEastAsia"/>
          <w:kern w:val="0"/>
        </w:rPr>
      </w:pPr>
    </w:p>
    <w:p w14:paraId="01449E45" w14:textId="201AB957" w:rsidR="00EE00C9" w:rsidRDefault="00E41581" w:rsidP="009D6ED3">
      <w:pPr>
        <w:pStyle w:val="EndNoteBibliography"/>
        <w:rPr>
          <w:rFonts w:eastAsiaTheme="minorEastAsia"/>
          <w:color w:val="000000"/>
        </w:rPr>
      </w:pPr>
      <w:r w:rsidRPr="009D6ED3">
        <w:rPr>
          <w:b/>
          <w:bCs/>
        </w:rPr>
        <w:t xml:space="preserve">Supplementary Figure </w:t>
      </w:r>
      <w:r w:rsidR="001553DE">
        <w:rPr>
          <w:b/>
          <w:bCs/>
        </w:rPr>
        <w:t>3</w:t>
      </w:r>
      <w:r w:rsidRPr="009D6ED3">
        <w:rPr>
          <w:color w:val="000000"/>
        </w:rPr>
        <w:t xml:space="preserve"> ZD55-IL-24 therapy cures small established tumors and establishes protective memory in B16-bearing immunocompetent mouse model. C57BL/6 mice were inoculated with B16 tumors and treated with PBS or ZD55-IL-24 as indicated, and the surviving animals were injected with 2 × 10</w:t>
      </w:r>
      <w:r w:rsidRPr="009D6ED3">
        <w:rPr>
          <w:color w:val="000000"/>
          <w:vertAlign w:val="superscript"/>
        </w:rPr>
        <w:t>5</w:t>
      </w:r>
      <w:r w:rsidRPr="009D6ED3">
        <w:rPr>
          <w:color w:val="000000"/>
        </w:rPr>
        <w:t xml:space="preserve"> B16 cells in the right flank on day 90 and followed for tumor re-challenge rejection. </w:t>
      </w:r>
      <w:r w:rsidRPr="00E835F6">
        <w:rPr>
          <w:b/>
          <w:color w:val="000000"/>
        </w:rPr>
        <w:t>(A)</w:t>
      </w:r>
      <w:r w:rsidRPr="009D6ED3">
        <w:rPr>
          <w:color w:val="000000"/>
        </w:rPr>
        <w:t xml:space="preserve"> Treatment scheme. </w:t>
      </w:r>
      <w:r w:rsidRPr="00E835F6">
        <w:rPr>
          <w:b/>
          <w:color w:val="000000"/>
        </w:rPr>
        <w:t>(B)</w:t>
      </w:r>
      <w:r w:rsidRPr="009D6ED3">
        <w:rPr>
          <w:color w:val="000000"/>
        </w:rPr>
        <w:t xml:space="preserve"> Tumor growth curves. </w:t>
      </w:r>
      <w:r w:rsidRPr="00E835F6">
        <w:rPr>
          <w:b/>
          <w:color w:val="000000"/>
        </w:rPr>
        <w:t>(C)</w:t>
      </w:r>
      <w:r w:rsidRPr="009D6ED3">
        <w:rPr>
          <w:color w:val="000000"/>
        </w:rPr>
        <w:t xml:space="preserve"> Overall survival. </w:t>
      </w:r>
      <w:r w:rsidRPr="009D4C7D">
        <w:rPr>
          <w:b/>
          <w:color w:val="000000"/>
        </w:rPr>
        <w:t>(D)</w:t>
      </w:r>
      <w:r w:rsidRPr="009D6ED3">
        <w:rPr>
          <w:color w:val="000000"/>
        </w:rPr>
        <w:t xml:space="preserve"> Body weight changes of the treated mice monitored during the therapy period. </w:t>
      </w:r>
      <w:r w:rsidRPr="009D4C7D">
        <w:rPr>
          <w:b/>
          <w:color w:val="000000"/>
        </w:rPr>
        <w:t>(E)</w:t>
      </w:r>
      <w:r w:rsidRPr="009D6ED3">
        <w:rPr>
          <w:rStyle w:val="110"/>
          <w:b w:val="0"/>
          <w:color w:val="000000"/>
          <w:sz w:val="24"/>
          <w:szCs w:val="24"/>
        </w:rPr>
        <w:t xml:space="preserve"> </w:t>
      </w:r>
      <w:r w:rsidRPr="009D6ED3">
        <w:rPr>
          <w:color w:val="000000"/>
        </w:rPr>
        <w:t>The fraction of long-term survivors that rejected a re-challenge with 2 × 10</w:t>
      </w:r>
      <w:r w:rsidRPr="009D6ED3">
        <w:rPr>
          <w:color w:val="000000"/>
          <w:vertAlign w:val="superscript"/>
        </w:rPr>
        <w:t>5</w:t>
      </w:r>
      <w:r w:rsidRPr="009D6ED3">
        <w:rPr>
          <w:color w:val="000000"/>
        </w:rPr>
        <w:t xml:space="preserve"> B16 cells on day 110. n</w:t>
      </w:r>
      <w:r w:rsidRPr="009D6ED3">
        <w:rPr>
          <w:i/>
          <w:iCs/>
          <w:color w:val="000000"/>
        </w:rPr>
        <w:t xml:space="preserve"> </w:t>
      </w:r>
      <w:r w:rsidRPr="009D6ED3">
        <w:rPr>
          <w:color w:val="000000"/>
        </w:rPr>
        <w:t>= 3 C57BL/6 mice per group for PBS, and n</w:t>
      </w:r>
      <w:r w:rsidRPr="009D6ED3">
        <w:rPr>
          <w:i/>
          <w:iCs/>
          <w:color w:val="000000"/>
        </w:rPr>
        <w:t xml:space="preserve"> </w:t>
      </w:r>
      <w:r w:rsidRPr="009D6ED3">
        <w:rPr>
          <w:color w:val="000000"/>
        </w:rPr>
        <w:t>= 8 for ZD55-IL-24. s.c., subcutaneous injection. i.t., intratumoral injection. Data are presented as Mean ± SEM.</w:t>
      </w:r>
    </w:p>
    <w:p w14:paraId="3C450D95" w14:textId="5BBBB297" w:rsidR="008424E5" w:rsidRDefault="008424E5" w:rsidP="009D6ED3">
      <w:pPr>
        <w:pStyle w:val="EndNoteBibliography"/>
        <w:rPr>
          <w:rFonts w:eastAsiaTheme="minorEastAsia"/>
          <w:color w:val="000000"/>
        </w:rPr>
      </w:pPr>
    </w:p>
    <w:p w14:paraId="615EA524" w14:textId="556B0952" w:rsidR="00A8577F" w:rsidRDefault="00A8577F" w:rsidP="00A8577F">
      <w:pPr>
        <w:pStyle w:val="EndNoteBibliography"/>
        <w:rPr>
          <w:rFonts w:ascii="TimesNewRomanPSMT" w:eastAsia="宋体" w:hAnsi="TimesNewRomanPSMT" w:hint="eastAsia"/>
          <w:noProof w:val="0"/>
          <w:color w:val="000000"/>
        </w:rPr>
      </w:pPr>
      <w:r w:rsidRPr="009D6ED3">
        <w:rPr>
          <w:b/>
        </w:rPr>
        <w:t xml:space="preserve">Supplementary Figure </w:t>
      </w:r>
      <w:r>
        <w:rPr>
          <w:b/>
        </w:rPr>
        <w:t xml:space="preserve">4 </w:t>
      </w:r>
      <w:r w:rsidRPr="003C46EB">
        <w:rPr>
          <w:rFonts w:ascii="TimesNewRomanPSMT" w:eastAsia="宋体" w:hAnsi="TimesNewRomanPSMT"/>
          <w:noProof w:val="0"/>
          <w:color w:val="000000"/>
        </w:rPr>
        <w:t xml:space="preserve">Gate strategy </w:t>
      </w:r>
      <w:r>
        <w:rPr>
          <w:rFonts w:ascii="TimesNewRomanPSMT" w:eastAsia="宋体" w:hAnsi="TimesNewRomanPSMT" w:hint="eastAsia"/>
          <w:noProof w:val="0"/>
          <w:color w:val="000000"/>
        </w:rPr>
        <w:t>of</w:t>
      </w:r>
      <w:r>
        <w:rPr>
          <w:rFonts w:ascii="TimesNewRomanPSMT" w:eastAsia="宋体" w:hAnsi="TimesNewRomanPSMT"/>
          <w:noProof w:val="0"/>
          <w:color w:val="000000"/>
        </w:rPr>
        <w:t xml:space="preserve"> </w:t>
      </w:r>
      <w:r w:rsidRPr="00BB52BB">
        <w:rPr>
          <w:rFonts w:ascii="TimesNewRomanPS-BoldMT" w:eastAsia="宋体" w:hAnsi="TimesNewRomanPS-BoldMT"/>
          <w:noProof w:val="0"/>
          <w:color w:val="000000"/>
        </w:rPr>
        <w:t>Flow cytometric analysis</w:t>
      </w:r>
      <w:r>
        <w:rPr>
          <w:rFonts w:ascii="TimesNewRomanPS-BoldMT" w:eastAsia="宋体" w:hAnsi="TimesNewRomanPS-BoldMT"/>
          <w:noProof w:val="0"/>
          <w:color w:val="000000"/>
        </w:rPr>
        <w:t xml:space="preserve">. </w:t>
      </w:r>
      <w:r w:rsidRPr="00E835F6">
        <w:rPr>
          <w:b/>
          <w:color w:val="000000"/>
        </w:rPr>
        <w:t>(</w:t>
      </w:r>
      <w:r>
        <w:rPr>
          <w:b/>
          <w:color w:val="000000"/>
        </w:rPr>
        <w:t>A</w:t>
      </w:r>
      <w:r w:rsidRPr="00E835F6">
        <w:rPr>
          <w:b/>
          <w:color w:val="000000"/>
        </w:rPr>
        <w:t>)</w:t>
      </w:r>
      <w:r>
        <w:rPr>
          <w:b/>
          <w:color w:val="000000"/>
        </w:rPr>
        <w:t xml:space="preserve"> </w:t>
      </w:r>
      <w:r w:rsidRPr="000F54C5">
        <w:rPr>
          <w:rFonts w:ascii="TimesNewRomanPSMT" w:eastAsia="宋体" w:hAnsi="TimesNewRomanPSMT"/>
          <w:noProof w:val="0"/>
          <w:color w:val="000000"/>
        </w:rPr>
        <w:t xml:space="preserve">Shown is representative gating for </w:t>
      </w:r>
      <w:r>
        <w:rPr>
          <w:rFonts w:ascii="TimesNewRomanPSMT" w:eastAsia="宋体" w:hAnsi="TimesNewRomanPSMT"/>
          <w:noProof w:val="0"/>
          <w:color w:val="000000"/>
        </w:rPr>
        <w:t xml:space="preserve">immune </w:t>
      </w:r>
      <w:r w:rsidRPr="000F54C5">
        <w:rPr>
          <w:rFonts w:ascii="TimesNewRomanPSMT" w:eastAsia="宋体" w:hAnsi="TimesNewRomanPSMT"/>
          <w:noProof w:val="0"/>
          <w:color w:val="000000"/>
        </w:rPr>
        <w:t>cells</w:t>
      </w:r>
      <w:r>
        <w:rPr>
          <w:rFonts w:ascii="TimesNewRomanPSMT" w:eastAsia="宋体" w:hAnsi="TimesNewRomanPSMT"/>
          <w:noProof w:val="0"/>
          <w:color w:val="000000"/>
        </w:rPr>
        <w:t xml:space="preserve"> </w:t>
      </w:r>
      <w:r w:rsidRPr="009D6ED3">
        <w:rPr>
          <w:color w:val="000000"/>
        </w:rPr>
        <w:t xml:space="preserve">immunostained </w:t>
      </w:r>
      <w:r>
        <w:rPr>
          <w:color w:val="000000"/>
        </w:rPr>
        <w:t>with</w:t>
      </w:r>
      <w:r>
        <w:rPr>
          <w:rFonts w:ascii="TimesNewRomanPSMT" w:eastAsia="宋体" w:hAnsi="TimesNewRomanPSMT"/>
          <w:noProof w:val="0"/>
          <w:color w:val="000000"/>
        </w:rPr>
        <w:t xml:space="preserve"> surface </w:t>
      </w:r>
      <w:r w:rsidRPr="00B064C7">
        <w:rPr>
          <w:rFonts w:ascii="TimesNewRomanPSMT" w:eastAsia="宋体" w:hAnsi="TimesNewRomanPSMT"/>
          <w:noProof w:val="0"/>
          <w:color w:val="000000"/>
        </w:rPr>
        <w:t>marker</w:t>
      </w:r>
      <w:r w:rsidRPr="000F54C5">
        <w:rPr>
          <w:rFonts w:ascii="TimesNewRomanPSMT" w:eastAsia="宋体" w:hAnsi="TimesNewRomanPSMT"/>
          <w:noProof w:val="0"/>
          <w:color w:val="000000"/>
        </w:rPr>
        <w:t>.</w:t>
      </w:r>
      <w:r>
        <w:rPr>
          <w:rFonts w:ascii="TimesNewRomanPSMT" w:eastAsia="宋体" w:hAnsi="TimesNewRomanPSMT"/>
          <w:noProof w:val="0"/>
          <w:color w:val="000000"/>
        </w:rPr>
        <w:t xml:space="preserve"> </w:t>
      </w:r>
      <w:r w:rsidRPr="00E835F6">
        <w:rPr>
          <w:b/>
          <w:color w:val="000000"/>
        </w:rPr>
        <w:t>(</w:t>
      </w:r>
      <w:r>
        <w:rPr>
          <w:b/>
          <w:color w:val="000000"/>
        </w:rPr>
        <w:t>B</w:t>
      </w:r>
      <w:r w:rsidRPr="00E835F6">
        <w:rPr>
          <w:b/>
          <w:color w:val="000000"/>
        </w:rPr>
        <w:t>)</w:t>
      </w:r>
      <w:r>
        <w:rPr>
          <w:b/>
          <w:color w:val="000000"/>
        </w:rPr>
        <w:t xml:space="preserve"> </w:t>
      </w:r>
      <w:r w:rsidRPr="000F54C5">
        <w:rPr>
          <w:rFonts w:ascii="TimesNewRomanPSMT" w:eastAsia="宋体" w:hAnsi="TimesNewRomanPSMT"/>
          <w:noProof w:val="0"/>
          <w:color w:val="000000"/>
        </w:rPr>
        <w:t xml:space="preserve">Shown is representative gating for </w:t>
      </w:r>
      <w:r>
        <w:rPr>
          <w:rFonts w:ascii="TimesNewRomanPSMT" w:eastAsia="宋体" w:hAnsi="TimesNewRomanPSMT"/>
          <w:noProof w:val="0"/>
          <w:color w:val="000000"/>
        </w:rPr>
        <w:t>T</w:t>
      </w:r>
      <w:r w:rsidRPr="008A13ED">
        <w:rPr>
          <w:rFonts w:ascii="TimesNewRomanPSMT" w:eastAsia="宋体" w:hAnsi="TimesNewRomanPSMT"/>
          <w:noProof w:val="0"/>
          <w:color w:val="000000"/>
          <w:vertAlign w:val="subscript"/>
        </w:rPr>
        <w:t>conv</w:t>
      </w:r>
      <w:r>
        <w:rPr>
          <w:rFonts w:ascii="TimesNewRomanPSMT" w:eastAsia="宋体" w:hAnsi="TimesNewRomanPSMT"/>
          <w:noProof w:val="0"/>
          <w:color w:val="000000"/>
        </w:rPr>
        <w:t xml:space="preserve"> and</w:t>
      </w:r>
      <w:r w:rsidRPr="008A13ED">
        <w:rPr>
          <w:rFonts w:ascii="TimesNewRomanPSMT" w:eastAsia="宋体" w:hAnsi="TimesNewRomanPSMT"/>
          <w:noProof w:val="0"/>
          <w:color w:val="000000"/>
        </w:rPr>
        <w:t xml:space="preserve"> </w:t>
      </w:r>
      <w:r>
        <w:rPr>
          <w:rFonts w:ascii="TimesNewRomanPSMT" w:eastAsia="宋体" w:hAnsi="TimesNewRomanPSMT"/>
          <w:noProof w:val="0"/>
          <w:color w:val="000000"/>
        </w:rPr>
        <w:t>T</w:t>
      </w:r>
      <w:r w:rsidRPr="008A13ED">
        <w:rPr>
          <w:rFonts w:ascii="TimesNewRomanPSMT" w:eastAsia="宋体" w:hAnsi="TimesNewRomanPSMT"/>
          <w:noProof w:val="0"/>
          <w:color w:val="000000"/>
          <w:vertAlign w:val="subscript"/>
        </w:rPr>
        <w:t>reg</w:t>
      </w:r>
      <w:r w:rsidRPr="000F54C5">
        <w:rPr>
          <w:rFonts w:ascii="TimesNewRomanPSMT" w:eastAsia="宋体" w:hAnsi="TimesNewRomanPSMT"/>
          <w:noProof w:val="0"/>
          <w:color w:val="000000"/>
        </w:rPr>
        <w:t>.</w:t>
      </w:r>
    </w:p>
    <w:p w14:paraId="06516243" w14:textId="77777777" w:rsidR="004C0150" w:rsidRDefault="004C0150" w:rsidP="00A8577F">
      <w:pPr>
        <w:pStyle w:val="EndNoteBibliography"/>
        <w:rPr>
          <w:b/>
        </w:rPr>
      </w:pPr>
    </w:p>
    <w:p w14:paraId="257F213F" w14:textId="77777777" w:rsidR="0035347D" w:rsidRPr="00500794" w:rsidRDefault="0035347D" w:rsidP="0035347D">
      <w:pPr>
        <w:pStyle w:val="EndNoteBibliography"/>
        <w:rPr>
          <w:rFonts w:eastAsiaTheme="minorEastAsia"/>
          <w:color w:val="000000"/>
        </w:rPr>
      </w:pPr>
      <w:r w:rsidRPr="0094346C">
        <w:rPr>
          <w:rFonts w:eastAsia="宋体"/>
          <w:b/>
          <w:bCs/>
          <w:noProof w:val="0"/>
          <w:color w:val="000000"/>
        </w:rPr>
        <w:t xml:space="preserve">Supplementary Figure 5 </w:t>
      </w:r>
      <w:r w:rsidRPr="00500794">
        <w:rPr>
          <w:rFonts w:eastAsia="宋体"/>
        </w:rPr>
        <w:t xml:space="preserve">Antitumor activity of ZD55-IL-24 </w:t>
      </w:r>
      <w:r w:rsidRPr="00500794">
        <w:t>in B16-bearing immunocompetent mouse model</w:t>
      </w:r>
      <w:r w:rsidRPr="00500794">
        <w:rPr>
          <w:rFonts w:eastAsia="宋体"/>
        </w:rPr>
        <w:t xml:space="preserve"> depends on CD8</w:t>
      </w:r>
      <w:r w:rsidRPr="00500794">
        <w:rPr>
          <w:rFonts w:eastAsia="宋体"/>
          <w:vertAlign w:val="superscript"/>
        </w:rPr>
        <w:t>+</w:t>
      </w:r>
      <w:r w:rsidRPr="00500794">
        <w:rPr>
          <w:rFonts w:eastAsia="宋体"/>
        </w:rPr>
        <w:t xml:space="preserve"> </w:t>
      </w:r>
      <w:r>
        <w:rPr>
          <w:rFonts w:eastAsia="宋体"/>
        </w:rPr>
        <w:t xml:space="preserve">T </w:t>
      </w:r>
      <w:r w:rsidRPr="00500794">
        <w:rPr>
          <w:rFonts w:eastAsia="宋体"/>
        </w:rPr>
        <w:t>cells</w:t>
      </w:r>
      <w:r>
        <w:rPr>
          <w:rFonts w:eastAsia="宋体"/>
        </w:rPr>
        <w:t xml:space="preserve">, </w:t>
      </w:r>
      <w:r w:rsidRPr="00500794">
        <w:rPr>
          <w:rFonts w:eastAsia="宋体"/>
        </w:rPr>
        <w:t>CD</w:t>
      </w:r>
      <w:r>
        <w:rPr>
          <w:rFonts w:eastAsia="宋体"/>
        </w:rPr>
        <w:t>4</w:t>
      </w:r>
      <w:r w:rsidRPr="00500794">
        <w:rPr>
          <w:rFonts w:eastAsia="宋体"/>
          <w:vertAlign w:val="superscript"/>
        </w:rPr>
        <w:t>+</w:t>
      </w:r>
      <w:r w:rsidRPr="00500794">
        <w:rPr>
          <w:rFonts w:eastAsia="宋体"/>
        </w:rPr>
        <w:t xml:space="preserve"> </w:t>
      </w:r>
      <w:r>
        <w:rPr>
          <w:rFonts w:eastAsia="宋体"/>
        </w:rPr>
        <w:t xml:space="preserve">T </w:t>
      </w:r>
      <w:r w:rsidRPr="00500794">
        <w:rPr>
          <w:rFonts w:eastAsia="宋体"/>
        </w:rPr>
        <w:t>cells</w:t>
      </w:r>
      <w:r>
        <w:rPr>
          <w:rFonts w:eastAsia="宋体"/>
        </w:rPr>
        <w:t>, NK</w:t>
      </w:r>
      <w:r>
        <w:rPr>
          <w:rFonts w:eastAsia="宋体"/>
          <w:vertAlign w:val="superscript"/>
        </w:rPr>
        <w:t xml:space="preserve"> </w:t>
      </w:r>
      <w:r w:rsidRPr="00500794">
        <w:rPr>
          <w:rFonts w:eastAsia="宋体"/>
        </w:rPr>
        <w:t>cells</w:t>
      </w:r>
      <w:r>
        <w:rPr>
          <w:rFonts w:eastAsia="宋体"/>
        </w:rPr>
        <w:t xml:space="preserve">, </w:t>
      </w:r>
      <w:r>
        <w:rPr>
          <w:rFonts w:eastAsia="宋体"/>
        </w:rPr>
        <w:lastRenderedPageBreak/>
        <w:t>and neutrophils</w:t>
      </w:r>
      <w:r w:rsidRPr="00500794">
        <w:rPr>
          <w:rFonts w:eastAsia="宋体"/>
        </w:rPr>
        <w:t>.</w:t>
      </w:r>
      <w:r w:rsidRPr="0018096B">
        <w:rPr>
          <w:rFonts w:eastAsia="宋体"/>
          <w:noProof w:val="0"/>
          <w:color w:val="000000"/>
        </w:rPr>
        <w:t xml:space="preserve"> </w:t>
      </w:r>
      <w:r w:rsidRPr="0094346C">
        <w:rPr>
          <w:rFonts w:eastAsia="宋体"/>
          <w:noProof w:val="0"/>
          <w:color w:val="000000"/>
        </w:rPr>
        <w:t>Groups of C57B</w:t>
      </w:r>
      <w:r>
        <w:rPr>
          <w:rFonts w:eastAsia="宋体"/>
          <w:noProof w:val="0"/>
          <w:color w:val="000000"/>
        </w:rPr>
        <w:t>L</w:t>
      </w:r>
      <w:r w:rsidRPr="0094346C">
        <w:rPr>
          <w:rFonts w:eastAsia="宋体"/>
          <w:noProof w:val="0"/>
          <w:color w:val="000000"/>
        </w:rPr>
        <w:t>/6 mice were inoculated with 10</w:t>
      </w:r>
      <w:r w:rsidRPr="00DF6FC4">
        <w:rPr>
          <w:rFonts w:eastAsia="宋体"/>
          <w:noProof w:val="0"/>
          <w:color w:val="000000"/>
          <w:vertAlign w:val="superscript"/>
        </w:rPr>
        <w:t>6</w:t>
      </w:r>
      <w:r w:rsidRPr="0094346C">
        <w:rPr>
          <w:rFonts w:eastAsia="宋体"/>
          <w:noProof w:val="0"/>
          <w:color w:val="000000"/>
        </w:rPr>
        <w:t xml:space="preserve"> B16 cells s.c. in the </w:t>
      </w:r>
      <w:r>
        <w:rPr>
          <w:rFonts w:eastAsia="宋体"/>
          <w:noProof w:val="0"/>
          <w:color w:val="000000"/>
        </w:rPr>
        <w:t xml:space="preserve">right </w:t>
      </w:r>
      <w:r w:rsidRPr="0094346C">
        <w:rPr>
          <w:rFonts w:eastAsia="宋体"/>
          <w:noProof w:val="0"/>
          <w:color w:val="000000"/>
        </w:rPr>
        <w:t>flank</w:t>
      </w:r>
      <w:r w:rsidRPr="0094346C">
        <w:rPr>
          <w:rFonts w:eastAsia="宋体"/>
          <w:b/>
          <w:bCs/>
          <w:noProof w:val="0"/>
          <w:color w:val="000000"/>
        </w:rPr>
        <w:t xml:space="preserve">. </w:t>
      </w:r>
      <w:r w:rsidRPr="0094346C">
        <w:rPr>
          <w:rFonts w:eastAsia="宋体"/>
          <w:noProof w:val="0"/>
          <w:color w:val="000000"/>
        </w:rPr>
        <w:t xml:space="preserve">Cellular subsets were depleted by administering 400 µg of depleting antibody i.p. twice weekly beginning one day prior to initiation of </w:t>
      </w:r>
      <w:r>
        <w:rPr>
          <w:rFonts w:eastAsia="宋体"/>
          <w:noProof w:val="0"/>
          <w:color w:val="000000"/>
        </w:rPr>
        <w:t>ZD55-IL-24</w:t>
      </w:r>
      <w:r w:rsidRPr="0094346C">
        <w:rPr>
          <w:rFonts w:eastAsia="宋体"/>
          <w:noProof w:val="0"/>
          <w:color w:val="000000"/>
        </w:rPr>
        <w:t xml:space="preserve"> therapy following the timeline of </w:t>
      </w:r>
      <w:r>
        <w:rPr>
          <w:b/>
          <w:bCs/>
          <w:kern w:val="0"/>
        </w:rPr>
        <w:t>Figure 4A</w:t>
      </w:r>
      <w:r w:rsidRPr="0094346C">
        <w:rPr>
          <w:rFonts w:eastAsia="宋体"/>
          <w:noProof w:val="0"/>
          <w:color w:val="000000"/>
        </w:rPr>
        <w:t>. Depletions included CD8</w:t>
      </w:r>
      <w:r w:rsidRPr="005A71D4">
        <w:rPr>
          <w:rFonts w:eastAsia="宋体"/>
          <w:noProof w:val="0"/>
          <w:color w:val="000000"/>
          <w:vertAlign w:val="superscript"/>
        </w:rPr>
        <w:t>+</w:t>
      </w:r>
      <w:r w:rsidRPr="0094346C">
        <w:rPr>
          <w:rFonts w:eastAsia="宋体"/>
          <w:noProof w:val="0"/>
          <w:color w:val="000000"/>
        </w:rPr>
        <w:t xml:space="preserve"> T</w:t>
      </w:r>
      <w:r>
        <w:rPr>
          <w:rFonts w:eastAsia="宋体"/>
          <w:noProof w:val="0"/>
          <w:color w:val="000000"/>
        </w:rPr>
        <w:t xml:space="preserve"> </w:t>
      </w:r>
      <w:r w:rsidRPr="0094346C">
        <w:rPr>
          <w:rFonts w:eastAsia="宋体"/>
          <w:noProof w:val="0"/>
          <w:color w:val="000000"/>
        </w:rPr>
        <w:t>cells with anti-</w:t>
      </w:r>
      <w:r w:rsidRPr="005A71D4">
        <w:rPr>
          <w:rFonts w:eastAsia="宋体"/>
          <w:noProof w:val="0"/>
          <w:color w:val="000000"/>
        </w:rPr>
        <w:t>CD8α</w:t>
      </w:r>
      <w:r w:rsidRPr="0094346C">
        <w:rPr>
          <w:rFonts w:eastAsia="宋体"/>
          <w:noProof w:val="0"/>
          <w:color w:val="000000"/>
        </w:rPr>
        <w:t xml:space="preserve"> ; CD4</w:t>
      </w:r>
      <w:r w:rsidRPr="005A71D4">
        <w:rPr>
          <w:rFonts w:eastAsia="宋体"/>
          <w:noProof w:val="0"/>
          <w:color w:val="000000"/>
          <w:vertAlign w:val="superscript"/>
        </w:rPr>
        <w:t>+</w:t>
      </w:r>
      <w:r w:rsidRPr="0094346C">
        <w:rPr>
          <w:rFonts w:eastAsia="宋体"/>
          <w:noProof w:val="0"/>
          <w:color w:val="000000"/>
        </w:rPr>
        <w:t xml:space="preserve"> T</w:t>
      </w:r>
      <w:r>
        <w:rPr>
          <w:rFonts w:eastAsia="宋体"/>
          <w:noProof w:val="0"/>
          <w:color w:val="000000"/>
        </w:rPr>
        <w:t xml:space="preserve"> </w:t>
      </w:r>
      <w:r w:rsidRPr="0094346C">
        <w:rPr>
          <w:rFonts w:eastAsia="宋体"/>
          <w:noProof w:val="0"/>
          <w:color w:val="000000"/>
        </w:rPr>
        <w:t xml:space="preserve">cells with anti-CD4; NK cells with anti-NK1.1; neutrophils with anti-Ly-6G; </w:t>
      </w:r>
      <w:r w:rsidRPr="005A71D4">
        <w:rPr>
          <w:rFonts w:eastAsia="宋体"/>
        </w:rPr>
        <w:t xml:space="preserve">and </w:t>
      </w:r>
      <w:r>
        <w:rPr>
          <w:rFonts w:eastAsia="宋体"/>
        </w:rPr>
        <w:t>m</w:t>
      </w:r>
      <w:r w:rsidRPr="005A71D4">
        <w:rPr>
          <w:rFonts w:eastAsia="宋体"/>
        </w:rPr>
        <w:t xml:space="preserve">acrophages via blockade of CSF-1R, which was depleted using </w:t>
      </w:r>
      <w:r>
        <w:rPr>
          <w:rFonts w:eastAsia="宋体"/>
          <w:noProof w:val="0"/>
          <w:color w:val="000000"/>
        </w:rPr>
        <w:t>3</w:t>
      </w:r>
      <w:r w:rsidRPr="0094346C">
        <w:rPr>
          <w:rFonts w:eastAsia="宋体"/>
          <w:noProof w:val="0"/>
          <w:color w:val="000000"/>
        </w:rPr>
        <w:t>00 µg</w:t>
      </w:r>
      <w:r w:rsidRPr="005A71D4">
        <w:rPr>
          <w:rFonts w:eastAsia="宋体"/>
        </w:rPr>
        <w:t xml:space="preserve"> of anti-CSF-1R every other day beg</w:t>
      </w:r>
      <w:r w:rsidRPr="0094346C">
        <w:rPr>
          <w:rFonts w:eastAsia="宋体"/>
          <w:noProof w:val="0"/>
          <w:color w:val="000000"/>
        </w:rPr>
        <w:t xml:space="preserve">inning one day prior to </w:t>
      </w:r>
      <w:r>
        <w:rPr>
          <w:rFonts w:eastAsia="宋体"/>
          <w:noProof w:val="0"/>
          <w:color w:val="000000"/>
        </w:rPr>
        <w:t xml:space="preserve">ZD55-IL-24 </w:t>
      </w:r>
      <w:r w:rsidRPr="0094346C">
        <w:rPr>
          <w:rFonts w:eastAsia="宋体"/>
          <w:noProof w:val="0"/>
          <w:color w:val="000000"/>
        </w:rPr>
        <w:t xml:space="preserve">treatment. </w:t>
      </w:r>
      <w:r>
        <w:rPr>
          <w:rFonts w:eastAsia="宋体"/>
          <w:noProof w:val="0"/>
          <w:color w:val="000000"/>
        </w:rPr>
        <w:t>(</w:t>
      </w:r>
      <w:r>
        <w:rPr>
          <w:rFonts w:eastAsia="宋体"/>
          <w:b/>
          <w:bCs/>
          <w:noProof w:val="0"/>
          <w:color w:val="000000"/>
        </w:rPr>
        <w:t>A)</w:t>
      </w:r>
      <w:r w:rsidRPr="0094346C">
        <w:rPr>
          <w:rFonts w:eastAsia="宋体"/>
          <w:noProof w:val="0"/>
          <w:color w:val="000000"/>
        </w:rPr>
        <w:t xml:space="preserve"> Confirmation of depletions for CD8</w:t>
      </w:r>
      <w:r w:rsidRPr="005A71D4">
        <w:rPr>
          <w:rFonts w:eastAsia="宋体"/>
          <w:noProof w:val="0"/>
          <w:color w:val="000000"/>
          <w:vertAlign w:val="superscript"/>
        </w:rPr>
        <w:t>+</w:t>
      </w:r>
      <w:r w:rsidRPr="0094346C">
        <w:rPr>
          <w:rFonts w:eastAsia="宋体"/>
          <w:noProof w:val="0"/>
          <w:color w:val="000000"/>
        </w:rPr>
        <w:t xml:space="preserve"> T</w:t>
      </w:r>
      <w:r>
        <w:rPr>
          <w:rFonts w:eastAsia="宋体"/>
          <w:noProof w:val="0"/>
          <w:color w:val="000000"/>
        </w:rPr>
        <w:t xml:space="preserve"> </w:t>
      </w:r>
      <w:r w:rsidRPr="0094346C">
        <w:rPr>
          <w:rFonts w:eastAsia="宋体"/>
          <w:noProof w:val="0"/>
          <w:color w:val="000000"/>
        </w:rPr>
        <w:t>cells, CD</w:t>
      </w:r>
      <w:r>
        <w:rPr>
          <w:rFonts w:eastAsia="宋体"/>
          <w:noProof w:val="0"/>
          <w:color w:val="000000"/>
        </w:rPr>
        <w:t>4</w:t>
      </w:r>
      <w:r w:rsidRPr="005A71D4">
        <w:rPr>
          <w:rFonts w:eastAsia="宋体"/>
          <w:noProof w:val="0"/>
          <w:color w:val="000000"/>
          <w:vertAlign w:val="superscript"/>
        </w:rPr>
        <w:t>+</w:t>
      </w:r>
      <w:r w:rsidRPr="0094346C">
        <w:rPr>
          <w:rFonts w:eastAsia="宋体"/>
          <w:noProof w:val="0"/>
          <w:color w:val="000000"/>
        </w:rPr>
        <w:t xml:space="preserve"> T</w:t>
      </w:r>
      <w:r>
        <w:rPr>
          <w:rFonts w:eastAsia="宋体"/>
          <w:noProof w:val="0"/>
          <w:color w:val="000000"/>
        </w:rPr>
        <w:t xml:space="preserve"> </w:t>
      </w:r>
      <w:r w:rsidRPr="0094346C">
        <w:rPr>
          <w:rFonts w:eastAsia="宋体"/>
          <w:noProof w:val="0"/>
          <w:color w:val="000000"/>
        </w:rPr>
        <w:t>cells,</w:t>
      </w:r>
      <w:r>
        <w:rPr>
          <w:rFonts w:eastAsia="宋体"/>
          <w:noProof w:val="0"/>
          <w:color w:val="000000"/>
        </w:rPr>
        <w:t xml:space="preserve"> </w:t>
      </w:r>
      <w:r w:rsidRPr="0094346C">
        <w:rPr>
          <w:rFonts w:eastAsia="宋体"/>
          <w:noProof w:val="0"/>
          <w:color w:val="000000"/>
        </w:rPr>
        <w:t xml:space="preserve">NK cells, neutrophils, and </w:t>
      </w:r>
      <w:r>
        <w:rPr>
          <w:rFonts w:eastAsia="宋体"/>
        </w:rPr>
        <w:t>m</w:t>
      </w:r>
      <w:r w:rsidRPr="005A71D4">
        <w:rPr>
          <w:rFonts w:eastAsia="宋体"/>
        </w:rPr>
        <w:t>acrophages</w:t>
      </w:r>
      <w:r w:rsidRPr="0094346C">
        <w:rPr>
          <w:rFonts w:eastAsia="宋体"/>
          <w:noProof w:val="0"/>
          <w:color w:val="000000"/>
        </w:rPr>
        <w:t xml:space="preserve"> from PBMCs on day 1</w:t>
      </w:r>
      <w:r>
        <w:rPr>
          <w:rFonts w:eastAsia="宋体"/>
          <w:noProof w:val="0"/>
          <w:color w:val="000000"/>
        </w:rPr>
        <w:t>5</w:t>
      </w:r>
      <w:r w:rsidRPr="0094346C">
        <w:rPr>
          <w:rFonts w:eastAsia="宋体"/>
          <w:noProof w:val="0"/>
          <w:color w:val="000000"/>
        </w:rPr>
        <w:t xml:space="preserve">. </w:t>
      </w:r>
      <w:r w:rsidRPr="00AE32F4">
        <w:rPr>
          <w:rFonts w:eastAsia="宋体"/>
        </w:rPr>
        <w:t>Shown is one representative of t</w:t>
      </w:r>
      <w:r>
        <w:rPr>
          <w:rFonts w:eastAsia="宋体"/>
        </w:rPr>
        <w:t>hree</w:t>
      </w:r>
      <w:r w:rsidRPr="00AE32F4">
        <w:rPr>
          <w:rFonts w:eastAsia="宋体"/>
        </w:rPr>
        <w:t xml:space="preserve"> independent experiments.</w:t>
      </w:r>
      <w:r w:rsidRPr="00B96302">
        <w:rPr>
          <w:b/>
          <w:color w:val="000000"/>
        </w:rPr>
        <w:t xml:space="preserve"> </w:t>
      </w:r>
      <w:r w:rsidRPr="00E835F6">
        <w:rPr>
          <w:b/>
          <w:color w:val="000000"/>
        </w:rPr>
        <w:t>(B)</w:t>
      </w:r>
      <w:r w:rsidRPr="009D6ED3">
        <w:rPr>
          <w:color w:val="000000"/>
        </w:rPr>
        <w:t xml:space="preserve"> Tumor growth curves. </w:t>
      </w:r>
      <w:r w:rsidRPr="00E835F6">
        <w:rPr>
          <w:b/>
          <w:color w:val="000000"/>
        </w:rPr>
        <w:t>(C)</w:t>
      </w:r>
      <w:r w:rsidRPr="009D6ED3">
        <w:rPr>
          <w:color w:val="000000"/>
        </w:rPr>
        <w:t xml:space="preserve"> Overall survival. </w:t>
      </w:r>
      <w:r w:rsidRPr="009D4C7D">
        <w:rPr>
          <w:b/>
          <w:color w:val="000000"/>
        </w:rPr>
        <w:t>(D)</w:t>
      </w:r>
      <w:r w:rsidRPr="009D6ED3">
        <w:rPr>
          <w:color w:val="000000"/>
        </w:rPr>
        <w:t xml:space="preserve"> Body weight changes of the treated mice monitored during the therapy period. </w:t>
      </w:r>
      <w:r>
        <w:rPr>
          <w:kern w:val="0"/>
        </w:rPr>
        <w:t>Data represent results from one of two independent experiments with n = 5 per group. Mean ± SEM is shown.</w:t>
      </w:r>
    </w:p>
    <w:p w14:paraId="404E1BC7" w14:textId="4C1D6054" w:rsidR="000D174E" w:rsidRPr="0035347D" w:rsidRDefault="000D174E" w:rsidP="009D6ED3">
      <w:pPr>
        <w:pStyle w:val="EndNoteBibliography"/>
        <w:rPr>
          <w:rFonts w:eastAsiaTheme="minorEastAsia"/>
          <w:color w:val="000000"/>
        </w:rPr>
      </w:pPr>
    </w:p>
    <w:p w14:paraId="0513141F" w14:textId="7341B279" w:rsidR="00E97258" w:rsidRPr="009D6ED3" w:rsidRDefault="009329CF" w:rsidP="009D6ED3">
      <w:pPr>
        <w:pStyle w:val="EndNoteBibliography"/>
        <w:rPr>
          <w:rFonts w:eastAsiaTheme="minorEastAsia"/>
        </w:rPr>
      </w:pPr>
      <w:r w:rsidRPr="009D6ED3">
        <w:rPr>
          <w:b/>
        </w:rPr>
        <w:t xml:space="preserve">Supplementary Figure </w:t>
      </w:r>
      <w:r w:rsidR="004F069A">
        <w:rPr>
          <w:b/>
        </w:rPr>
        <w:t>6</w:t>
      </w:r>
      <w:r w:rsidR="004F069A" w:rsidRPr="009D6ED3">
        <w:t xml:space="preserve"> </w:t>
      </w:r>
      <w:r w:rsidRPr="009D6ED3">
        <w:t xml:space="preserve">Cytotoxicity identification of UV or HTHP inactive ZD55-IL-24 </w:t>
      </w:r>
      <w:r w:rsidRPr="009D6ED3">
        <w:rPr>
          <w:i/>
        </w:rPr>
        <w:t xml:space="preserve">in vitro </w:t>
      </w:r>
      <w:r w:rsidRPr="009D6ED3">
        <w:t>and</w:t>
      </w:r>
      <w:r w:rsidRPr="009D6ED3">
        <w:rPr>
          <w:i/>
        </w:rPr>
        <w:t xml:space="preserve"> in vivo</w:t>
      </w:r>
      <w:r w:rsidRPr="009D6ED3">
        <w:t xml:space="preserve">. </w:t>
      </w:r>
      <w:r w:rsidRPr="009D6ED3">
        <w:rPr>
          <w:b/>
          <w:bCs/>
        </w:rPr>
        <w:t>(A, B)</w:t>
      </w:r>
      <w:r w:rsidRPr="009D6ED3">
        <w:t xml:space="preserve"> Cytotoxicity identification of UV or HTHP inactive ZD55-IL-24 </w:t>
      </w:r>
      <w:r w:rsidRPr="009D6ED3">
        <w:rPr>
          <w:i/>
          <w:iCs/>
        </w:rPr>
        <w:t>in vitro</w:t>
      </w:r>
      <w:r w:rsidRPr="009D6ED3">
        <w:t xml:space="preserve">. </w:t>
      </w:r>
      <w:r w:rsidRPr="009D6ED3">
        <w:rPr>
          <w:b/>
          <w:bCs/>
        </w:rPr>
        <w:t>(A)</w:t>
      </w:r>
      <w:r w:rsidRPr="009D6ED3">
        <w:t xml:space="preserve"> The human melanoma A375 cells at a density of 10</w:t>
      </w:r>
      <w:r w:rsidRPr="009D6ED3">
        <w:rPr>
          <w:vertAlign w:val="superscript"/>
        </w:rPr>
        <w:t>4</w:t>
      </w:r>
      <w:r w:rsidRPr="009D6ED3">
        <w:t xml:space="preserve"> cells/well cultured in 96-well plates were infected with ZD55-IL-24, UV inactive ZD55-IL-24, or HTHP inactive ZD55-IL-24 at a MOI (PFU/cell) of 0, 1,000 and 10,000, the appearance of cytopathic effect was monitored under microscope, and representative photographs were taken at 4 days later, and </w:t>
      </w:r>
      <w:r w:rsidRPr="009D6ED3">
        <w:rPr>
          <w:b/>
          <w:bCs/>
        </w:rPr>
        <w:t>(B)</w:t>
      </w:r>
      <w:r w:rsidRPr="009D6ED3">
        <w:t xml:space="preserve"> cell viability was </w:t>
      </w:r>
      <w:r w:rsidRPr="009D6ED3">
        <w:lastRenderedPageBreak/>
        <w:t xml:space="preserve">examined by CCK-8 assay. Mean ± SD is shown. Results are expressed as a percentage of control cells. Scale bars, 300 µm. </w:t>
      </w:r>
      <w:r w:rsidRPr="009D6ED3">
        <w:rPr>
          <w:b/>
          <w:bCs/>
        </w:rPr>
        <w:t>(C-F)</w:t>
      </w:r>
      <w:r w:rsidRPr="009D6ED3">
        <w:t xml:space="preserve"> Cytotoxicity identification of UV or HTHP inactive ZD55-IL-24 </w:t>
      </w:r>
      <w:r w:rsidRPr="009D6ED3">
        <w:rPr>
          <w:i/>
          <w:iCs/>
        </w:rPr>
        <w:t>in vivo.</w:t>
      </w:r>
      <w:r w:rsidRPr="009D6ED3">
        <w:t xml:space="preserve"> BALB/c nude mice were inoculated with A375 tumors and treated with PBS, ZD55-IL-24, UV inactive ZD55-IL-24, or inactive ZD55-IL-24 as indicated in </w:t>
      </w:r>
      <w:r w:rsidRPr="009D6ED3">
        <w:rPr>
          <w:b/>
          <w:bCs/>
        </w:rPr>
        <w:t xml:space="preserve">Figure </w:t>
      </w:r>
      <w:r w:rsidR="000763A0">
        <w:rPr>
          <w:b/>
          <w:bCs/>
        </w:rPr>
        <w:t>4</w:t>
      </w:r>
      <w:r w:rsidR="00FC4143">
        <w:rPr>
          <w:b/>
          <w:bCs/>
        </w:rPr>
        <w:t>A</w:t>
      </w:r>
      <w:r w:rsidRPr="009D6ED3">
        <w:t xml:space="preserve"> (n = 10 mice per group). </w:t>
      </w:r>
      <w:r w:rsidRPr="009D6ED3">
        <w:rPr>
          <w:b/>
          <w:bCs/>
        </w:rPr>
        <w:t>(C)</w:t>
      </w:r>
      <w:r w:rsidRPr="009D6ED3">
        <w:t xml:space="preserve"> </w:t>
      </w:r>
      <w:r w:rsidRPr="009D6ED3">
        <w:rPr>
          <w:i/>
          <w:iCs/>
        </w:rPr>
        <w:t>In vivo</w:t>
      </w:r>
      <w:r w:rsidRPr="009D6ED3">
        <w:t xml:space="preserve"> tumor growth curves. </w:t>
      </w:r>
      <w:r w:rsidRPr="009D6ED3">
        <w:rPr>
          <w:b/>
          <w:bCs/>
        </w:rPr>
        <w:t>(D)</w:t>
      </w:r>
      <w:r w:rsidRPr="009D6ED3">
        <w:t xml:space="preserve"> Weight of tumors resected from the sacrificed mice at the end of the experiment. </w:t>
      </w:r>
      <w:r w:rsidRPr="009D6ED3">
        <w:rPr>
          <w:b/>
          <w:bCs/>
        </w:rPr>
        <w:t>(E)</w:t>
      </w:r>
      <w:r w:rsidRPr="009D6ED3">
        <w:t xml:space="preserve"> Photograph of tumors resected from the sacrificed mice at the end of the experiment. </w:t>
      </w:r>
      <w:r w:rsidRPr="009D6ED3">
        <w:rPr>
          <w:b/>
          <w:bCs/>
        </w:rPr>
        <w:t>(F)</w:t>
      </w:r>
      <w:r w:rsidRPr="009D6ED3">
        <w:t xml:space="preserve"> Body weight changes of mice monitored during the therapy period. UV, ultraviolet. HTHP, high temperature and high pressure. E, Eradication. Mean ± SEM is shown.</w:t>
      </w:r>
    </w:p>
    <w:p w14:paraId="46EF8C36" w14:textId="095B82F7" w:rsidR="009329CF" w:rsidRPr="009D6ED3" w:rsidRDefault="009329CF" w:rsidP="009D6ED3">
      <w:pPr>
        <w:pStyle w:val="EndNoteBibliography"/>
        <w:rPr>
          <w:rFonts w:eastAsiaTheme="minorEastAsia"/>
        </w:rPr>
      </w:pPr>
    </w:p>
    <w:p w14:paraId="6EE2D64C" w14:textId="5F4AEB36" w:rsidR="009329CF" w:rsidRPr="009D6ED3" w:rsidRDefault="003071A4" w:rsidP="009D6ED3">
      <w:pPr>
        <w:pStyle w:val="EndNoteBibliography"/>
        <w:rPr>
          <w:rFonts w:eastAsiaTheme="minorEastAsia"/>
        </w:rPr>
      </w:pPr>
      <w:r w:rsidRPr="009D6ED3">
        <w:rPr>
          <w:b/>
        </w:rPr>
        <w:t xml:space="preserve">Supplementary Figure </w:t>
      </w:r>
      <w:r w:rsidR="004F069A">
        <w:rPr>
          <w:b/>
        </w:rPr>
        <w:t>7</w:t>
      </w:r>
      <w:r w:rsidR="004F069A" w:rsidRPr="009D6ED3">
        <w:t xml:space="preserve"> </w:t>
      </w:r>
      <w:r w:rsidRPr="009D6ED3">
        <w:t>Identification of various adenoviruses.</w:t>
      </w:r>
      <w:r w:rsidRPr="009D6ED3">
        <w:rPr>
          <w:b/>
          <w:bCs/>
        </w:rPr>
        <w:t xml:space="preserve"> (A)</w:t>
      </w:r>
      <w:r w:rsidRPr="009D6ED3">
        <w:t xml:space="preserve"> Identification of ZD55-EGFP using Fluorescence microscopy. </w:t>
      </w:r>
      <w:r w:rsidRPr="009D6ED3">
        <w:rPr>
          <w:b/>
          <w:bCs/>
        </w:rPr>
        <w:t>(B)</w:t>
      </w:r>
      <w:r w:rsidRPr="009D6ED3">
        <w:t xml:space="preserve"> Identification of Ad5.WT and ZD55 using PCR analysis. </w:t>
      </w:r>
      <w:r w:rsidRPr="009D6ED3">
        <w:rPr>
          <w:b/>
          <w:bCs/>
        </w:rPr>
        <w:t>(C)</w:t>
      </w:r>
      <w:r w:rsidRPr="009D6ED3">
        <w:t xml:space="preserve"> Identification of ZD55-IL-24 using Western blot analysis.</w:t>
      </w:r>
    </w:p>
    <w:p w14:paraId="5778B2A7" w14:textId="16BBF1F6" w:rsidR="003E233E" w:rsidRPr="009D6ED3" w:rsidRDefault="003E233E" w:rsidP="009D6ED3">
      <w:pPr>
        <w:spacing w:line="480" w:lineRule="auto"/>
      </w:pPr>
    </w:p>
    <w:p w14:paraId="00537646" w14:textId="072723C5" w:rsidR="00D22E72" w:rsidRDefault="00D22E72" w:rsidP="00D22E72">
      <w:pPr>
        <w:pStyle w:val="EndNoteBibliography"/>
        <w:rPr>
          <w:rFonts w:eastAsiaTheme="minorEastAsia"/>
        </w:rPr>
      </w:pPr>
      <w:r w:rsidRPr="009D6ED3">
        <w:rPr>
          <w:b/>
        </w:rPr>
        <w:t xml:space="preserve">Supplementary Figure </w:t>
      </w:r>
      <w:r w:rsidR="004F069A">
        <w:rPr>
          <w:rFonts w:eastAsiaTheme="minorEastAsia"/>
          <w:b/>
        </w:rPr>
        <w:t>8</w:t>
      </w:r>
      <w:r w:rsidR="004F069A" w:rsidRPr="009D6ED3">
        <w:t xml:space="preserve"> </w:t>
      </w:r>
      <w:r w:rsidRPr="009D6ED3">
        <w:t xml:space="preserve">The exogenous IL-24 gene harbored in ZD55-IL-24 viral genome has no significant contribution to the antitumor efficacy of ZD55-IL-24 in B16-bearing immunocompetent mouse model. C57BL/6 mice were inoculated with B16 tumors and treated with PBS or various adenoviruses as indicated in </w:t>
      </w:r>
      <w:r w:rsidRPr="009D6ED3">
        <w:rPr>
          <w:b/>
          <w:bCs/>
        </w:rPr>
        <w:t xml:space="preserve">Figure </w:t>
      </w:r>
      <w:r>
        <w:rPr>
          <w:b/>
          <w:bCs/>
        </w:rPr>
        <w:t>4A</w:t>
      </w:r>
      <w:r w:rsidRPr="009D6ED3">
        <w:t xml:space="preserve">. </w:t>
      </w:r>
      <w:r w:rsidRPr="009D6ED3">
        <w:rPr>
          <w:b/>
          <w:bCs/>
        </w:rPr>
        <w:t>(A)</w:t>
      </w:r>
      <w:r w:rsidRPr="009D6ED3">
        <w:t xml:space="preserve"> In vivo tumor growth curves. </w:t>
      </w:r>
      <w:r w:rsidRPr="009D6ED3">
        <w:rPr>
          <w:b/>
          <w:bCs/>
        </w:rPr>
        <w:t>(B)</w:t>
      </w:r>
      <w:r w:rsidRPr="009D6ED3">
        <w:t xml:space="preserve"> Photographs of tumors resected from the sacrificed mice at the end of the experiment. </w:t>
      </w:r>
      <w:r w:rsidRPr="009D6ED3">
        <w:rPr>
          <w:b/>
          <w:bCs/>
        </w:rPr>
        <w:t>(C)</w:t>
      </w:r>
      <w:r w:rsidRPr="009D6ED3">
        <w:t xml:space="preserve"> Weight of tumors resected from the sacrificed mice at the end of the experiment. </w:t>
      </w:r>
      <w:r w:rsidRPr="009D6ED3">
        <w:rPr>
          <w:b/>
          <w:bCs/>
        </w:rPr>
        <w:t>(D)</w:t>
      </w:r>
      <w:r w:rsidRPr="009D6ED3">
        <w:t xml:space="preserve"> Overall survival. </w:t>
      </w:r>
      <w:r w:rsidRPr="009D6ED3">
        <w:rPr>
          <w:b/>
          <w:bCs/>
        </w:rPr>
        <w:t>(E)</w:t>
      </w:r>
      <w:r w:rsidRPr="009D6ED3">
        <w:t xml:space="preserve"> Body weight changes of </w:t>
      </w:r>
      <w:r w:rsidRPr="009D6ED3">
        <w:lastRenderedPageBreak/>
        <w:t>mice monitored during the therapy period. E, Eradication. D, Death. Data represent results from one of two independent experiments with n = 10 per group. Mean ± SEM is shown.</w:t>
      </w:r>
    </w:p>
    <w:p w14:paraId="7FFBF784" w14:textId="433E25A0" w:rsidR="00D22E72" w:rsidRDefault="00D22E72" w:rsidP="009D6ED3">
      <w:pPr>
        <w:spacing w:line="480" w:lineRule="auto"/>
        <w:rPr>
          <w:b/>
        </w:rPr>
      </w:pPr>
    </w:p>
    <w:p w14:paraId="232EF0EA" w14:textId="7AA42EE7" w:rsidR="009A777F" w:rsidRPr="000D174E" w:rsidRDefault="00FC7A5A" w:rsidP="003E4E30">
      <w:pPr>
        <w:spacing w:line="480" w:lineRule="auto"/>
        <w:rPr>
          <w:b/>
        </w:rPr>
      </w:pPr>
      <w:r w:rsidRPr="009D6ED3">
        <w:rPr>
          <w:b/>
        </w:rPr>
        <w:t xml:space="preserve">Supplementary Figure </w:t>
      </w:r>
      <w:r w:rsidR="004F069A">
        <w:rPr>
          <w:b/>
        </w:rPr>
        <w:t>9</w:t>
      </w:r>
      <w:r w:rsidRPr="009D6ED3">
        <w:t xml:space="preserve"> ZD55-IL-24 has remarkable anti-melanoma efficacy only on local tumors, but not on distant tumors in A375-bearing immunocompromised mouse model. A375-bearing BALB/c nude mice were treated with PBS or ZD55-IL-24 as indicated in </w:t>
      </w:r>
      <w:r w:rsidRPr="009D6ED3">
        <w:rPr>
          <w:b/>
          <w:bCs/>
        </w:rPr>
        <w:t xml:space="preserve">Figure </w:t>
      </w:r>
      <w:r>
        <w:rPr>
          <w:b/>
          <w:bCs/>
        </w:rPr>
        <w:t>4</w:t>
      </w:r>
      <w:r w:rsidRPr="009D6ED3">
        <w:rPr>
          <w:b/>
          <w:bCs/>
        </w:rPr>
        <w:t>A</w:t>
      </w:r>
      <w:r w:rsidRPr="009D6ED3">
        <w:t>, starting when the average right tumor volume was about 80 mm</w:t>
      </w:r>
      <w:r w:rsidRPr="009D6ED3">
        <w:rPr>
          <w:vertAlign w:val="superscript"/>
        </w:rPr>
        <w:t>3</w:t>
      </w:r>
      <w:r w:rsidRPr="009D6ED3">
        <w:t xml:space="preserve">. </w:t>
      </w:r>
      <w:r w:rsidRPr="009D6ED3">
        <w:rPr>
          <w:b/>
          <w:bCs/>
        </w:rPr>
        <w:t>(A)</w:t>
      </w:r>
      <w:r w:rsidRPr="009D6ED3">
        <w:t xml:space="preserve"> Growth of local and </w:t>
      </w:r>
      <w:r w:rsidRPr="009D6ED3">
        <w:rPr>
          <w:b/>
          <w:bCs/>
        </w:rPr>
        <w:t>(B)</w:t>
      </w:r>
      <w:r w:rsidRPr="009D6ED3">
        <w:t xml:space="preserve"> distant tumors. </w:t>
      </w:r>
      <w:r w:rsidRPr="009D6ED3">
        <w:rPr>
          <w:b/>
          <w:bCs/>
        </w:rPr>
        <w:t>(C)</w:t>
      </w:r>
      <w:r w:rsidRPr="009D6ED3">
        <w:t xml:space="preserve"> Weight of local and </w:t>
      </w:r>
      <w:r w:rsidRPr="009D6ED3">
        <w:rPr>
          <w:b/>
          <w:bCs/>
        </w:rPr>
        <w:t>(D)</w:t>
      </w:r>
      <w:r w:rsidRPr="009D6ED3">
        <w:t xml:space="preserve"> distant tumors resected from the sacrificed mice at the end of the experiment. </w:t>
      </w:r>
      <w:r w:rsidRPr="009D6ED3">
        <w:rPr>
          <w:b/>
          <w:bCs/>
        </w:rPr>
        <w:t>(E)</w:t>
      </w:r>
      <w:r w:rsidRPr="009D6ED3">
        <w:t xml:space="preserve"> Overall survival. </w:t>
      </w:r>
      <w:r w:rsidRPr="009D6ED3">
        <w:rPr>
          <w:b/>
          <w:bCs/>
        </w:rPr>
        <w:t>(F)</w:t>
      </w:r>
      <w:r w:rsidRPr="009D6ED3">
        <w:t xml:space="preserve"> Body weight changes of mice monitored during the therapy period. Data represent results from one of two independent experiments with n = 10 per group. Mean ± SEM is shown.</w:t>
      </w:r>
    </w:p>
    <w:p w14:paraId="69E3E77C" w14:textId="77777777" w:rsidR="009A777F" w:rsidRDefault="009A777F" w:rsidP="003E4E30">
      <w:pPr>
        <w:spacing w:line="480" w:lineRule="auto"/>
        <w:rPr>
          <w:b/>
        </w:rPr>
      </w:pPr>
    </w:p>
    <w:p w14:paraId="55E5C47E" w14:textId="5DE8421B" w:rsidR="004B3FBF" w:rsidRPr="003E4E30" w:rsidRDefault="00507874" w:rsidP="003E4E30">
      <w:pPr>
        <w:spacing w:line="480" w:lineRule="auto"/>
      </w:pPr>
      <w:r w:rsidRPr="009D6ED3">
        <w:rPr>
          <w:b/>
        </w:rPr>
        <w:t xml:space="preserve">Supplementary Figure </w:t>
      </w:r>
      <w:r w:rsidR="004F069A">
        <w:rPr>
          <w:b/>
        </w:rPr>
        <w:t>10</w:t>
      </w:r>
      <w:r w:rsidR="004F069A" w:rsidRPr="009D6ED3">
        <w:t xml:space="preserve"> </w:t>
      </w:r>
      <w:r w:rsidRPr="009D6ED3">
        <w:t xml:space="preserve">Mechanisms of ZD55-IL-24-mediated anti-melanoma effect. ZD55-IL-24 utilizes several mechanisms to kill </w:t>
      </w:r>
      <w:r w:rsidRPr="009D6ED3">
        <w:rPr>
          <w:bCs/>
        </w:rPr>
        <w:t>melanoma</w:t>
      </w:r>
      <w:r w:rsidRPr="009D6ED3">
        <w:t xml:space="preserve">, including the direct killing pathway, antitumor immunity pathway, IL-24-mediated other antitumor pathway and anti-angiogenesis pathway. </w:t>
      </w:r>
      <w:r w:rsidRPr="009D6ED3">
        <w:rPr>
          <w:b/>
          <w:bCs/>
        </w:rPr>
        <w:t>(A)</w:t>
      </w:r>
      <w:r w:rsidRPr="009D6ED3">
        <w:t xml:space="preserve"> Mechanism of ZD55-IL-24 viral vector-mediated tumor-selective cytotoxicity. </w:t>
      </w:r>
      <w:r w:rsidRPr="009D6ED3">
        <w:rPr>
          <w:bCs/>
        </w:rPr>
        <w:t xml:space="preserve">Once inside the tumor cells, ZD55-IL-24 expresses several gene products that target cellular proteins and modulate various cellular processes, such as preventing apoptosis or inducing cell-cycle entry. </w:t>
      </w:r>
      <w:r w:rsidRPr="009D6ED3">
        <w:rPr>
          <w:bCs/>
        </w:rPr>
        <w:lastRenderedPageBreak/>
        <w:t>These promote viral replication and production of viral proteins, eventually leading to tumor cell lysis and viral progeny release.</w:t>
      </w:r>
      <w:r w:rsidRPr="009D6ED3">
        <w:t xml:space="preserve"> The viral progeny then spread throughout a tumor, infect and lyse surrounding cancer cells, further producing more </w:t>
      </w:r>
      <w:r w:rsidRPr="009D6ED3">
        <w:rPr>
          <w:bCs/>
        </w:rPr>
        <w:t>viral progeny</w:t>
      </w:r>
      <w:r w:rsidRPr="009D6ED3">
        <w:t xml:space="preserve"> and improving the anti-melanoma efficacy of ZD55-IL-24. </w:t>
      </w:r>
      <w:r w:rsidRPr="009D6ED3">
        <w:rPr>
          <w:b/>
          <w:bCs/>
        </w:rPr>
        <w:t>(B)</w:t>
      </w:r>
      <w:r w:rsidRPr="009D6ED3">
        <w:t xml:space="preserve"> Mechanism of ZD55-IL-24 viral vector-induced systemic antitumor immunity. </w:t>
      </w:r>
      <w:r w:rsidRPr="009D6ED3">
        <w:rPr>
          <w:bCs/>
        </w:rPr>
        <w:t>Once attaching to and entering tumor cells, ZD55-IL-24</w:t>
      </w:r>
      <w:r w:rsidRPr="009D6ED3">
        <w:t xml:space="preserve"> puts a “nonself” label into tumor cells which are recognized as “self” by the original host immune system, and then the tumor cells are turned from the state of “self” into the state of “nonself”, enabling them easy to be recognized by the immune system. Subsequently, a systemic non-specific and specific antitumor immunity is </w:t>
      </w:r>
      <w:r w:rsidR="00716BBA" w:rsidRPr="00FD44F9">
        <w:t>spontaneously</w:t>
      </w:r>
      <w:r w:rsidR="00716BBA" w:rsidRPr="009D6ED3">
        <w:t xml:space="preserve"> </w:t>
      </w:r>
      <w:r w:rsidRPr="009D6ED3">
        <w:t xml:space="preserve">induced by </w:t>
      </w:r>
      <w:r w:rsidRPr="009D6ED3">
        <w:rPr>
          <w:bCs/>
          <w:noProof/>
        </w:rPr>
        <w:t>ZD55-IL-24</w:t>
      </w:r>
      <w:r w:rsidRPr="009D6ED3">
        <w:t xml:space="preserve">, ultimately leading to the inhibition of both local and distant tumors. </w:t>
      </w:r>
      <w:r w:rsidRPr="009D6ED3">
        <w:rPr>
          <w:b/>
          <w:bCs/>
        </w:rPr>
        <w:t>(C)</w:t>
      </w:r>
      <w:r w:rsidRPr="009D6ED3">
        <w:t xml:space="preserve"> Mechanisms of the exogenous IL-24-mediated anti-melanoma effect. The IL-24 gene harbored in the viral genome of ZD55-IL-24 can replicate as the viral genome replication and express a large amount of IL-24 in tumor cells. The produced IL-24 can then be released </w:t>
      </w:r>
      <w:r w:rsidRPr="009D6ED3">
        <w:rPr>
          <w:bCs/>
        </w:rPr>
        <w:t>from the infected tumor cells</w:t>
      </w:r>
      <w:r w:rsidRPr="009D6ED3">
        <w:t xml:space="preserve"> to the vicinity of uninfected tumor cells and transported to the whole body through blood and lymphatic circulation</w:t>
      </w:r>
      <w:r w:rsidRPr="009D6ED3">
        <w:rPr>
          <w:bCs/>
        </w:rPr>
        <w:t>,</w:t>
      </w:r>
      <w:r w:rsidRPr="009D6ED3">
        <w:t xml:space="preserve"> exerting its anti-melanoma effects in the whole body through inducing cancer-selective cytotoxicity, stimulating a systemic antitumor immune response, inhibiting angiogenesis and mediating other anti-melanoma effects. </w:t>
      </w:r>
      <w:r w:rsidRPr="009D6ED3">
        <w:rPr>
          <w:b/>
          <w:bCs/>
        </w:rPr>
        <w:t>(D)</w:t>
      </w:r>
      <w:r w:rsidRPr="009D6ED3">
        <w:t xml:space="preserve"> Mechanism of ZD55-IL-24 viral vector-mediated anti-angiogenesis effect. </w:t>
      </w:r>
      <w:r w:rsidRPr="009D6ED3">
        <w:rPr>
          <w:bCs/>
        </w:rPr>
        <w:t xml:space="preserve">ZD55-IL-24 </w:t>
      </w:r>
      <w:r w:rsidRPr="009D6ED3">
        <w:t xml:space="preserve">can also stimulate the body to produce various anti-angiogenic cytokines and inhibit the production of various pro-angiogenic </w:t>
      </w:r>
      <w:r w:rsidRPr="009D6ED3">
        <w:lastRenderedPageBreak/>
        <w:t xml:space="preserve">cytokines in tumors, resulting in the inhibition of angiogenesis in tumors and ultimately inhibiting the growth of melanoma as well. The direct killing pathway, which includes the ZD55-IL-24 viral vector-mediated tumor-selective cytotoxicity and the IL-24-mediated tumor-selective cytotoxicity, plays a </w:t>
      </w:r>
      <w:r w:rsidRPr="009D6ED3">
        <w:rPr>
          <w:color w:val="000000" w:themeColor="text1"/>
        </w:rPr>
        <w:t>decisive</w:t>
      </w:r>
      <w:r w:rsidRPr="009D6ED3">
        <w:t xml:space="preserve"> role in A375-bearing immunodeficient mouse model, while playing no role in B16-bearing immune-competent mouse model. </w:t>
      </w:r>
      <w:r w:rsidRPr="009D6ED3">
        <w:rPr>
          <w:color w:val="000000" w:themeColor="text1"/>
        </w:rPr>
        <w:t>On the contrary,</w:t>
      </w:r>
      <w:r w:rsidRPr="009D6ED3">
        <w:t xml:space="preserve"> the antitumor immunity pathway, which includes the ZD55-IL-24 viral vector-induced systemic antitumor immunity and the IL-24-induced systemic antitumor immunity, plays a </w:t>
      </w:r>
      <w:r w:rsidRPr="009D6ED3">
        <w:rPr>
          <w:color w:val="000000" w:themeColor="text1"/>
        </w:rPr>
        <w:t>decisive</w:t>
      </w:r>
      <w:r w:rsidRPr="009D6ED3">
        <w:t xml:space="preserve"> role in B16-bearing immune-competent mouse model, while playing a minor role in A375-bearing immunodeficient mouse model. The IL-24-mediated other antitumor pathway, which includes sensitization of cancer cells to radiation-, chemotherapy- and antibody-induced killing, plays a minor role in A375-bearing immunodeficient mouse model, while playing no role in B16-bearing immune-competent mouse model. The anti-angiogenesis pathway, which includes the ZD55-IL-24 viral vector-mediated anti-angiogenesis effect and the IL-24-mediated anti-angiogenesis effect, plays a minor role in B16-bearing immunocompetent mouse model, while playing no role in A375-bearing immunodeficient mouse model. It is unable to observe the anti-melanoma efficacy of antitumor immunity pathway in A375-bearing immunocompromised mouse model for the lack of a functional immune system; Meanwhile, it is unable to observe the anti-melanoma efficacy of direct killing pathway and the IL-24-induced systemic antitumor immunity in B16-bearing </w:t>
      </w:r>
      <w:r w:rsidRPr="009D6ED3">
        <w:lastRenderedPageBreak/>
        <w:t>immunocompetent mouse model, because ZD55-IL-24 can’t successfully infect, directly kill, and express exogenous IL-24 in B16 cells. For these reasons, it is currently unable to observe the synergistic effect of all the antitumor pathways utilized by ZD55-IL-24 in pre-clinical study. However, the immune systems of cancer patients are intact, and ZD55-IL-24 can infect and kill cancer cells directly in cancer patients, and it also can express exogenous IL-24 in patient’s tumors, we therefore speculate that all the antitumor pathways utilized by ZD55-IL-24 are probably able to act synergistically in patients.</w:t>
      </w:r>
    </w:p>
    <w:sectPr w:rsidR="004B3FBF" w:rsidRPr="003E4E30" w:rsidSect="00654EA8">
      <w:footerReference w:type="default" r:id="rId7"/>
      <w:pgSz w:w="11906" w:h="16838" w:code="9"/>
      <w:pgMar w:top="1440" w:right="1797" w:bottom="1440" w:left="1797"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DEB974" w14:textId="77777777" w:rsidR="006B3D61" w:rsidRDefault="006B3D61" w:rsidP="00D629F0">
      <w:r>
        <w:separator/>
      </w:r>
    </w:p>
  </w:endnote>
  <w:endnote w:type="continuationSeparator" w:id="0">
    <w:p w14:paraId="325E339B" w14:textId="77777777" w:rsidR="006B3D61" w:rsidRDefault="006B3D61" w:rsidP="00D62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OT2e364b11">
    <w:altName w:val="Times New Roman"/>
    <w:panose1 w:val="00000000000000000000"/>
    <w:charset w:val="00"/>
    <w:family w:val="roman"/>
    <w:notTrueType/>
    <w:pitch w:val="default"/>
  </w:font>
  <w:font w:name="AdvOT2e364b11+fb">
    <w:altName w:val="Times New Roman"/>
    <w:panose1 w:val="00000000000000000000"/>
    <w:charset w:val="00"/>
    <w:family w:val="roman"/>
    <w:notTrueType/>
    <w:pitch w:val="default"/>
  </w:font>
  <w:font w:name="AdvTimRomLiebert">
    <w:altName w:val="Times New Roman"/>
    <w:panose1 w:val="00000000000000000000"/>
    <w:charset w:val="00"/>
    <w:family w:val="roman"/>
    <w:notTrueType/>
    <w:pitch w:val="default"/>
  </w:font>
  <w:font w:name="AdvP6F0B">
    <w:altName w:val="Times New Roman"/>
    <w:panose1 w:val="00000000000000000000"/>
    <w:charset w:val="00"/>
    <w:family w:val="roman"/>
    <w:notTrueType/>
    <w:pitch w:val="default"/>
  </w:font>
  <w:font w:name="AdvEucSymb">
    <w:altName w:val="Times New Roman"/>
    <w:panose1 w:val="00000000000000000000"/>
    <w:charset w:val="00"/>
    <w:family w:val="roman"/>
    <w:notTrueType/>
    <w:pitch w:val="default"/>
  </w:font>
  <w:font w:name="AdvOTdd3b7348.I+03">
    <w:altName w:val="Times New Roman"/>
    <w:panose1 w:val="00000000000000000000"/>
    <w:charset w:val="00"/>
    <w:family w:val="roman"/>
    <w:notTrueType/>
    <w:pitch w:val="default"/>
  </w:font>
  <w:font w:name="AdvOT8608a8d1">
    <w:altName w:val="Times New Roman"/>
    <w:panose1 w:val="00000000000000000000"/>
    <w:charset w:val="00"/>
    <w:family w:val="roman"/>
    <w:notTrueType/>
    <w:pitch w:val="default"/>
  </w:font>
  <w:font w:name="黑体">
    <w:altName w:val="SimHei"/>
    <w:panose1 w:val="02010609060101010101"/>
    <w:charset w:val="86"/>
    <w:family w:val="modern"/>
    <w:pitch w:val="fixed"/>
    <w:sig w:usb0="800002BF" w:usb1="38CF7CFA" w:usb2="00000016" w:usb3="00000000" w:csb0="00040001" w:csb1="00000000"/>
  </w:font>
  <w:font w:name="TimesNewRomanPSMT">
    <w:altName w:val="Times New Roman"/>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71575423"/>
      <w:docPartObj>
        <w:docPartGallery w:val="Page Numbers (Bottom of Page)"/>
        <w:docPartUnique/>
      </w:docPartObj>
    </w:sdtPr>
    <w:sdtEndPr/>
    <w:sdtContent>
      <w:p w14:paraId="6193953A" w14:textId="77777777" w:rsidR="00620818" w:rsidRPr="00DE5AD2" w:rsidRDefault="00620818" w:rsidP="00DE5AD2">
        <w:pPr>
          <w:pStyle w:val="a5"/>
          <w:jc w:val="center"/>
        </w:pPr>
        <w:r w:rsidRPr="00DD0F68">
          <w:rPr>
            <w:rFonts w:ascii="Times New Roman" w:hAnsi="Times New Roman" w:cs="Times New Roman"/>
            <w:sz w:val="21"/>
            <w:szCs w:val="21"/>
          </w:rPr>
          <w:fldChar w:fldCharType="begin"/>
        </w:r>
        <w:r w:rsidRPr="00DD0F68">
          <w:rPr>
            <w:rFonts w:ascii="Times New Roman" w:hAnsi="Times New Roman" w:cs="Times New Roman"/>
            <w:sz w:val="21"/>
            <w:szCs w:val="21"/>
          </w:rPr>
          <w:instrText>PAGE   \* MERGEFORMAT</w:instrText>
        </w:r>
        <w:r w:rsidRPr="00DD0F68">
          <w:rPr>
            <w:rFonts w:ascii="Times New Roman" w:hAnsi="Times New Roman" w:cs="Times New Roman"/>
            <w:sz w:val="21"/>
            <w:szCs w:val="21"/>
          </w:rPr>
          <w:fldChar w:fldCharType="separate"/>
        </w:r>
        <w:r w:rsidRPr="00F25608">
          <w:rPr>
            <w:rFonts w:ascii="Times New Roman" w:hAnsi="Times New Roman" w:cs="Times New Roman"/>
            <w:noProof/>
            <w:sz w:val="21"/>
            <w:szCs w:val="21"/>
            <w:lang w:val="zh-CN"/>
          </w:rPr>
          <w:t>29</w:t>
        </w:r>
        <w:r w:rsidRPr="00DD0F68">
          <w:rPr>
            <w:rFonts w:ascii="Times New Roman" w:hAnsi="Times New Roman" w:cs="Times New Roman"/>
            <w:sz w:val="21"/>
            <w:szCs w:val="21"/>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124312" w14:textId="77777777" w:rsidR="006B3D61" w:rsidRDefault="006B3D61" w:rsidP="00D629F0">
      <w:r>
        <w:separator/>
      </w:r>
    </w:p>
  </w:footnote>
  <w:footnote w:type="continuationSeparator" w:id="0">
    <w:p w14:paraId="050B3BBA" w14:textId="77777777" w:rsidR="006B3D61" w:rsidRDefault="006B3D61" w:rsidP="00D629F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as2eftaowdstqewteq599wzfd2dee9afvf9&quot;&gt;My EndNote Library&lt;record-ids&gt;&lt;item&gt;167&lt;/item&gt;&lt;item&gt;168&lt;/item&gt;&lt;item&gt;175&lt;/item&gt;&lt;item&gt;261&lt;/item&gt;&lt;item&gt;289&lt;/item&gt;&lt;item&gt;293&lt;/item&gt;&lt;item&gt;296&lt;/item&gt;&lt;item&gt;312&lt;/item&gt;&lt;item&gt;313&lt;/item&gt;&lt;item&gt;376&lt;/item&gt;&lt;item&gt;388&lt;/item&gt;&lt;item&gt;461&lt;/item&gt;&lt;item&gt;466&lt;/item&gt;&lt;item&gt;508&lt;/item&gt;&lt;item&gt;626&lt;/item&gt;&lt;item&gt;629&lt;/item&gt;&lt;item&gt;765&lt;/item&gt;&lt;item&gt;837&lt;/item&gt;&lt;item&gt;1128&lt;/item&gt;&lt;item&gt;1140&lt;/item&gt;&lt;item&gt;1143&lt;/item&gt;&lt;item&gt;1144&lt;/item&gt;&lt;item&gt;1145&lt;/item&gt;&lt;item&gt;1159&lt;/item&gt;&lt;item&gt;1176&lt;/item&gt;&lt;item&gt;1193&lt;/item&gt;&lt;item&gt;1194&lt;/item&gt;&lt;item&gt;1195&lt;/item&gt;&lt;item&gt;1196&lt;/item&gt;&lt;item&gt;1197&lt;/item&gt;&lt;item&gt;1198&lt;/item&gt;&lt;item&gt;1199&lt;/item&gt;&lt;item&gt;1200&lt;/item&gt;&lt;item&gt;1201&lt;/item&gt;&lt;item&gt;1202&lt;/item&gt;&lt;item&gt;1203&lt;/item&gt;&lt;item&gt;1204&lt;/item&gt;&lt;item&gt;1205&lt;/item&gt;&lt;item&gt;1206&lt;/item&gt;&lt;item&gt;1207&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5E0B71"/>
    <w:rsid w:val="00000313"/>
    <w:rsid w:val="000003ED"/>
    <w:rsid w:val="000004DD"/>
    <w:rsid w:val="000005A5"/>
    <w:rsid w:val="000006E9"/>
    <w:rsid w:val="0000081C"/>
    <w:rsid w:val="00000885"/>
    <w:rsid w:val="00000C74"/>
    <w:rsid w:val="0000109F"/>
    <w:rsid w:val="000011E0"/>
    <w:rsid w:val="0000169E"/>
    <w:rsid w:val="00001AC1"/>
    <w:rsid w:val="00001B8C"/>
    <w:rsid w:val="00001F4A"/>
    <w:rsid w:val="0000238C"/>
    <w:rsid w:val="000023F4"/>
    <w:rsid w:val="0000256C"/>
    <w:rsid w:val="000025F0"/>
    <w:rsid w:val="0000260F"/>
    <w:rsid w:val="00002667"/>
    <w:rsid w:val="0000266D"/>
    <w:rsid w:val="000029A2"/>
    <w:rsid w:val="00002C36"/>
    <w:rsid w:val="00002E0D"/>
    <w:rsid w:val="00003419"/>
    <w:rsid w:val="00003BA0"/>
    <w:rsid w:val="000042E2"/>
    <w:rsid w:val="000048B2"/>
    <w:rsid w:val="000048F3"/>
    <w:rsid w:val="0000531F"/>
    <w:rsid w:val="000058E3"/>
    <w:rsid w:val="00005996"/>
    <w:rsid w:val="00005BFA"/>
    <w:rsid w:val="00005CD3"/>
    <w:rsid w:val="00005DCF"/>
    <w:rsid w:val="000067C2"/>
    <w:rsid w:val="000068AA"/>
    <w:rsid w:val="00006E59"/>
    <w:rsid w:val="00006F5B"/>
    <w:rsid w:val="00006F64"/>
    <w:rsid w:val="000071D7"/>
    <w:rsid w:val="0000787C"/>
    <w:rsid w:val="00007BFE"/>
    <w:rsid w:val="00007DCC"/>
    <w:rsid w:val="0001023F"/>
    <w:rsid w:val="00010351"/>
    <w:rsid w:val="000105E0"/>
    <w:rsid w:val="00010643"/>
    <w:rsid w:val="00010790"/>
    <w:rsid w:val="000107AE"/>
    <w:rsid w:val="00010841"/>
    <w:rsid w:val="00010A25"/>
    <w:rsid w:val="00010DFC"/>
    <w:rsid w:val="00010E0F"/>
    <w:rsid w:val="00011061"/>
    <w:rsid w:val="0001107A"/>
    <w:rsid w:val="0001166B"/>
    <w:rsid w:val="0001186C"/>
    <w:rsid w:val="000119F8"/>
    <w:rsid w:val="00011A23"/>
    <w:rsid w:val="00011F02"/>
    <w:rsid w:val="00012172"/>
    <w:rsid w:val="00012192"/>
    <w:rsid w:val="000126D5"/>
    <w:rsid w:val="00012D6A"/>
    <w:rsid w:val="00013047"/>
    <w:rsid w:val="000130BE"/>
    <w:rsid w:val="00013117"/>
    <w:rsid w:val="00013130"/>
    <w:rsid w:val="000132E2"/>
    <w:rsid w:val="00013449"/>
    <w:rsid w:val="000135B3"/>
    <w:rsid w:val="00013615"/>
    <w:rsid w:val="00013762"/>
    <w:rsid w:val="000137C3"/>
    <w:rsid w:val="00013AD7"/>
    <w:rsid w:val="00013EBE"/>
    <w:rsid w:val="000141E5"/>
    <w:rsid w:val="000144E0"/>
    <w:rsid w:val="000146F1"/>
    <w:rsid w:val="00014A13"/>
    <w:rsid w:val="00014B70"/>
    <w:rsid w:val="00014E22"/>
    <w:rsid w:val="00014E40"/>
    <w:rsid w:val="00014F92"/>
    <w:rsid w:val="000152B2"/>
    <w:rsid w:val="000154A1"/>
    <w:rsid w:val="000154B5"/>
    <w:rsid w:val="00015834"/>
    <w:rsid w:val="00015956"/>
    <w:rsid w:val="000160FB"/>
    <w:rsid w:val="00016362"/>
    <w:rsid w:val="00016373"/>
    <w:rsid w:val="00016524"/>
    <w:rsid w:val="000169E3"/>
    <w:rsid w:val="00016DDA"/>
    <w:rsid w:val="00016E63"/>
    <w:rsid w:val="00017006"/>
    <w:rsid w:val="00017140"/>
    <w:rsid w:val="000171A9"/>
    <w:rsid w:val="000171C3"/>
    <w:rsid w:val="00017864"/>
    <w:rsid w:val="00017C26"/>
    <w:rsid w:val="00020402"/>
    <w:rsid w:val="00020E93"/>
    <w:rsid w:val="00020F1B"/>
    <w:rsid w:val="00021035"/>
    <w:rsid w:val="000211C9"/>
    <w:rsid w:val="00021226"/>
    <w:rsid w:val="0002145B"/>
    <w:rsid w:val="00021592"/>
    <w:rsid w:val="000218E4"/>
    <w:rsid w:val="000219FA"/>
    <w:rsid w:val="00021D76"/>
    <w:rsid w:val="00021DED"/>
    <w:rsid w:val="00021E32"/>
    <w:rsid w:val="00021EFA"/>
    <w:rsid w:val="00021F71"/>
    <w:rsid w:val="0002207A"/>
    <w:rsid w:val="00022415"/>
    <w:rsid w:val="00022568"/>
    <w:rsid w:val="00022651"/>
    <w:rsid w:val="00022652"/>
    <w:rsid w:val="00022806"/>
    <w:rsid w:val="00022971"/>
    <w:rsid w:val="00022AAB"/>
    <w:rsid w:val="00022C94"/>
    <w:rsid w:val="00022CCB"/>
    <w:rsid w:val="000231F1"/>
    <w:rsid w:val="000232AF"/>
    <w:rsid w:val="0002341E"/>
    <w:rsid w:val="000235D3"/>
    <w:rsid w:val="000237C8"/>
    <w:rsid w:val="00023AE1"/>
    <w:rsid w:val="00023B02"/>
    <w:rsid w:val="00023DC5"/>
    <w:rsid w:val="00023E9A"/>
    <w:rsid w:val="00023F5D"/>
    <w:rsid w:val="0002400D"/>
    <w:rsid w:val="000244C1"/>
    <w:rsid w:val="000246D6"/>
    <w:rsid w:val="00024AD4"/>
    <w:rsid w:val="00024B63"/>
    <w:rsid w:val="00024C45"/>
    <w:rsid w:val="00024CD8"/>
    <w:rsid w:val="00024DA2"/>
    <w:rsid w:val="00024DD0"/>
    <w:rsid w:val="00024E2C"/>
    <w:rsid w:val="00024FCB"/>
    <w:rsid w:val="00024FF4"/>
    <w:rsid w:val="00025003"/>
    <w:rsid w:val="000251BE"/>
    <w:rsid w:val="000251E6"/>
    <w:rsid w:val="0002522B"/>
    <w:rsid w:val="0002534E"/>
    <w:rsid w:val="00025B5C"/>
    <w:rsid w:val="00025FF7"/>
    <w:rsid w:val="000264D1"/>
    <w:rsid w:val="0002665F"/>
    <w:rsid w:val="000266EC"/>
    <w:rsid w:val="00026F59"/>
    <w:rsid w:val="00027110"/>
    <w:rsid w:val="00027810"/>
    <w:rsid w:val="00027887"/>
    <w:rsid w:val="000279DC"/>
    <w:rsid w:val="00027AA1"/>
    <w:rsid w:val="00027BE1"/>
    <w:rsid w:val="00027D97"/>
    <w:rsid w:val="00027F76"/>
    <w:rsid w:val="000300D7"/>
    <w:rsid w:val="0003019E"/>
    <w:rsid w:val="00030449"/>
    <w:rsid w:val="000305E2"/>
    <w:rsid w:val="0003073A"/>
    <w:rsid w:val="00030BE8"/>
    <w:rsid w:val="00030ECB"/>
    <w:rsid w:val="0003104C"/>
    <w:rsid w:val="00031209"/>
    <w:rsid w:val="00031512"/>
    <w:rsid w:val="000316C1"/>
    <w:rsid w:val="00031826"/>
    <w:rsid w:val="00031843"/>
    <w:rsid w:val="0003193B"/>
    <w:rsid w:val="00031961"/>
    <w:rsid w:val="00031B38"/>
    <w:rsid w:val="00032896"/>
    <w:rsid w:val="00032FB4"/>
    <w:rsid w:val="00033052"/>
    <w:rsid w:val="00033060"/>
    <w:rsid w:val="00033236"/>
    <w:rsid w:val="000333A1"/>
    <w:rsid w:val="0003343F"/>
    <w:rsid w:val="00033602"/>
    <w:rsid w:val="00033654"/>
    <w:rsid w:val="00033C1A"/>
    <w:rsid w:val="00033D87"/>
    <w:rsid w:val="00033EEC"/>
    <w:rsid w:val="0003404C"/>
    <w:rsid w:val="0003406A"/>
    <w:rsid w:val="000340C5"/>
    <w:rsid w:val="00034140"/>
    <w:rsid w:val="000341E7"/>
    <w:rsid w:val="0003432E"/>
    <w:rsid w:val="000348A8"/>
    <w:rsid w:val="00034926"/>
    <w:rsid w:val="000349CB"/>
    <w:rsid w:val="000350F8"/>
    <w:rsid w:val="00035478"/>
    <w:rsid w:val="000356E1"/>
    <w:rsid w:val="0003592A"/>
    <w:rsid w:val="000359AB"/>
    <w:rsid w:val="00035B86"/>
    <w:rsid w:val="00035D57"/>
    <w:rsid w:val="00035E0B"/>
    <w:rsid w:val="000360B7"/>
    <w:rsid w:val="000362A3"/>
    <w:rsid w:val="00036301"/>
    <w:rsid w:val="0003642F"/>
    <w:rsid w:val="0003666D"/>
    <w:rsid w:val="00036775"/>
    <w:rsid w:val="00036A4F"/>
    <w:rsid w:val="00036DC8"/>
    <w:rsid w:val="00036F34"/>
    <w:rsid w:val="0003709B"/>
    <w:rsid w:val="00037121"/>
    <w:rsid w:val="000373C8"/>
    <w:rsid w:val="000376A1"/>
    <w:rsid w:val="00037B1E"/>
    <w:rsid w:val="00037C45"/>
    <w:rsid w:val="00037C82"/>
    <w:rsid w:val="000402A3"/>
    <w:rsid w:val="0004072A"/>
    <w:rsid w:val="00040828"/>
    <w:rsid w:val="00040A3E"/>
    <w:rsid w:val="00040B40"/>
    <w:rsid w:val="00040BE4"/>
    <w:rsid w:val="00041C1B"/>
    <w:rsid w:val="00041F35"/>
    <w:rsid w:val="00042240"/>
    <w:rsid w:val="00042504"/>
    <w:rsid w:val="00042670"/>
    <w:rsid w:val="00042737"/>
    <w:rsid w:val="00042740"/>
    <w:rsid w:val="00042837"/>
    <w:rsid w:val="00042B7E"/>
    <w:rsid w:val="00042E31"/>
    <w:rsid w:val="00042E60"/>
    <w:rsid w:val="000430BA"/>
    <w:rsid w:val="00043197"/>
    <w:rsid w:val="000431A8"/>
    <w:rsid w:val="000431BB"/>
    <w:rsid w:val="00043296"/>
    <w:rsid w:val="00043586"/>
    <w:rsid w:val="000438B1"/>
    <w:rsid w:val="00043B92"/>
    <w:rsid w:val="00043EB9"/>
    <w:rsid w:val="00043F5A"/>
    <w:rsid w:val="000440B4"/>
    <w:rsid w:val="0004416D"/>
    <w:rsid w:val="00044236"/>
    <w:rsid w:val="000443A1"/>
    <w:rsid w:val="0004442D"/>
    <w:rsid w:val="00044625"/>
    <w:rsid w:val="0004495A"/>
    <w:rsid w:val="00044BA9"/>
    <w:rsid w:val="00044C2B"/>
    <w:rsid w:val="00044EC9"/>
    <w:rsid w:val="00045244"/>
    <w:rsid w:val="000457D0"/>
    <w:rsid w:val="00045BD4"/>
    <w:rsid w:val="0004613A"/>
    <w:rsid w:val="00046154"/>
    <w:rsid w:val="0004648F"/>
    <w:rsid w:val="0004665C"/>
    <w:rsid w:val="00046940"/>
    <w:rsid w:val="0004706A"/>
    <w:rsid w:val="0004708A"/>
    <w:rsid w:val="000473B2"/>
    <w:rsid w:val="00047521"/>
    <w:rsid w:val="000476D8"/>
    <w:rsid w:val="000477F8"/>
    <w:rsid w:val="0004781E"/>
    <w:rsid w:val="00047822"/>
    <w:rsid w:val="000479F0"/>
    <w:rsid w:val="00047B07"/>
    <w:rsid w:val="00047E0F"/>
    <w:rsid w:val="00047EB7"/>
    <w:rsid w:val="00047FC7"/>
    <w:rsid w:val="0005038C"/>
    <w:rsid w:val="00050533"/>
    <w:rsid w:val="00050619"/>
    <w:rsid w:val="00050742"/>
    <w:rsid w:val="00050DB5"/>
    <w:rsid w:val="00050FEE"/>
    <w:rsid w:val="00051321"/>
    <w:rsid w:val="00051443"/>
    <w:rsid w:val="00051556"/>
    <w:rsid w:val="00051756"/>
    <w:rsid w:val="000518CD"/>
    <w:rsid w:val="0005193B"/>
    <w:rsid w:val="00051CED"/>
    <w:rsid w:val="00051D49"/>
    <w:rsid w:val="00051DF7"/>
    <w:rsid w:val="00052028"/>
    <w:rsid w:val="00052089"/>
    <w:rsid w:val="00052169"/>
    <w:rsid w:val="000522EB"/>
    <w:rsid w:val="0005233C"/>
    <w:rsid w:val="000525AE"/>
    <w:rsid w:val="000527A8"/>
    <w:rsid w:val="00052AAB"/>
    <w:rsid w:val="00052B04"/>
    <w:rsid w:val="00052E38"/>
    <w:rsid w:val="00053026"/>
    <w:rsid w:val="00053208"/>
    <w:rsid w:val="00053277"/>
    <w:rsid w:val="0005335A"/>
    <w:rsid w:val="00053414"/>
    <w:rsid w:val="00053630"/>
    <w:rsid w:val="000536E3"/>
    <w:rsid w:val="00053B35"/>
    <w:rsid w:val="00053E50"/>
    <w:rsid w:val="00053E94"/>
    <w:rsid w:val="00054162"/>
    <w:rsid w:val="000542E9"/>
    <w:rsid w:val="000543F2"/>
    <w:rsid w:val="000547E3"/>
    <w:rsid w:val="0005485B"/>
    <w:rsid w:val="0005485F"/>
    <w:rsid w:val="00054BA8"/>
    <w:rsid w:val="00054F66"/>
    <w:rsid w:val="00054F96"/>
    <w:rsid w:val="00055166"/>
    <w:rsid w:val="00055229"/>
    <w:rsid w:val="000553C7"/>
    <w:rsid w:val="00055799"/>
    <w:rsid w:val="000557CA"/>
    <w:rsid w:val="0005591B"/>
    <w:rsid w:val="00055C09"/>
    <w:rsid w:val="00055DE0"/>
    <w:rsid w:val="00055E7D"/>
    <w:rsid w:val="00055FB8"/>
    <w:rsid w:val="000560DF"/>
    <w:rsid w:val="0005632A"/>
    <w:rsid w:val="00056384"/>
    <w:rsid w:val="000566B7"/>
    <w:rsid w:val="00056762"/>
    <w:rsid w:val="00056AD7"/>
    <w:rsid w:val="00056CA6"/>
    <w:rsid w:val="0005706D"/>
    <w:rsid w:val="0005729C"/>
    <w:rsid w:val="000573B3"/>
    <w:rsid w:val="0005740A"/>
    <w:rsid w:val="0005748A"/>
    <w:rsid w:val="00057602"/>
    <w:rsid w:val="00057675"/>
    <w:rsid w:val="00057786"/>
    <w:rsid w:val="000579F3"/>
    <w:rsid w:val="00057C68"/>
    <w:rsid w:val="00057D8A"/>
    <w:rsid w:val="000600B5"/>
    <w:rsid w:val="000600BB"/>
    <w:rsid w:val="00060111"/>
    <w:rsid w:val="0006019A"/>
    <w:rsid w:val="00060592"/>
    <w:rsid w:val="00060646"/>
    <w:rsid w:val="00060730"/>
    <w:rsid w:val="00060822"/>
    <w:rsid w:val="000609C4"/>
    <w:rsid w:val="00060A08"/>
    <w:rsid w:val="00060A98"/>
    <w:rsid w:val="00061607"/>
    <w:rsid w:val="00061A5D"/>
    <w:rsid w:val="00062078"/>
    <w:rsid w:val="0006224E"/>
    <w:rsid w:val="000622F5"/>
    <w:rsid w:val="0006234D"/>
    <w:rsid w:val="000623CE"/>
    <w:rsid w:val="000624E6"/>
    <w:rsid w:val="000625D6"/>
    <w:rsid w:val="000625ED"/>
    <w:rsid w:val="000627DB"/>
    <w:rsid w:val="00062BA1"/>
    <w:rsid w:val="00062C42"/>
    <w:rsid w:val="00062EA7"/>
    <w:rsid w:val="00062F78"/>
    <w:rsid w:val="00062FC8"/>
    <w:rsid w:val="000631F2"/>
    <w:rsid w:val="000631F8"/>
    <w:rsid w:val="0006339D"/>
    <w:rsid w:val="00063518"/>
    <w:rsid w:val="00063BD6"/>
    <w:rsid w:val="00063CED"/>
    <w:rsid w:val="00064191"/>
    <w:rsid w:val="00064315"/>
    <w:rsid w:val="00064592"/>
    <w:rsid w:val="000648A2"/>
    <w:rsid w:val="000648CB"/>
    <w:rsid w:val="000649F5"/>
    <w:rsid w:val="00064BF5"/>
    <w:rsid w:val="00064C7E"/>
    <w:rsid w:val="00065294"/>
    <w:rsid w:val="000652BC"/>
    <w:rsid w:val="00065449"/>
    <w:rsid w:val="000656D1"/>
    <w:rsid w:val="000656E8"/>
    <w:rsid w:val="0006572D"/>
    <w:rsid w:val="00065822"/>
    <w:rsid w:val="00065D6E"/>
    <w:rsid w:val="00065DE7"/>
    <w:rsid w:val="00065E4B"/>
    <w:rsid w:val="00065E68"/>
    <w:rsid w:val="00065F6E"/>
    <w:rsid w:val="00065F7B"/>
    <w:rsid w:val="0006601B"/>
    <w:rsid w:val="00066133"/>
    <w:rsid w:val="0006613F"/>
    <w:rsid w:val="0006629A"/>
    <w:rsid w:val="00066B41"/>
    <w:rsid w:val="00066EA2"/>
    <w:rsid w:val="00067545"/>
    <w:rsid w:val="00067759"/>
    <w:rsid w:val="00067817"/>
    <w:rsid w:val="00067A3B"/>
    <w:rsid w:val="00067A92"/>
    <w:rsid w:val="00067BE7"/>
    <w:rsid w:val="000700A3"/>
    <w:rsid w:val="000700ED"/>
    <w:rsid w:val="0007034C"/>
    <w:rsid w:val="0007039B"/>
    <w:rsid w:val="0007061C"/>
    <w:rsid w:val="00070754"/>
    <w:rsid w:val="00070797"/>
    <w:rsid w:val="0007082A"/>
    <w:rsid w:val="00070EB7"/>
    <w:rsid w:val="00071149"/>
    <w:rsid w:val="00071552"/>
    <w:rsid w:val="0007177A"/>
    <w:rsid w:val="00071A7D"/>
    <w:rsid w:val="000720BA"/>
    <w:rsid w:val="0007265C"/>
    <w:rsid w:val="00072BDE"/>
    <w:rsid w:val="00072D0F"/>
    <w:rsid w:val="00072D2A"/>
    <w:rsid w:val="00072ED0"/>
    <w:rsid w:val="000732D0"/>
    <w:rsid w:val="00073592"/>
    <w:rsid w:val="0007372C"/>
    <w:rsid w:val="00073819"/>
    <w:rsid w:val="00073850"/>
    <w:rsid w:val="000739B8"/>
    <w:rsid w:val="00073B49"/>
    <w:rsid w:val="00073C79"/>
    <w:rsid w:val="00073CD6"/>
    <w:rsid w:val="00073D17"/>
    <w:rsid w:val="00073F95"/>
    <w:rsid w:val="00073F9D"/>
    <w:rsid w:val="000741A9"/>
    <w:rsid w:val="000741DD"/>
    <w:rsid w:val="000747DB"/>
    <w:rsid w:val="000747DD"/>
    <w:rsid w:val="000748CF"/>
    <w:rsid w:val="00074A2D"/>
    <w:rsid w:val="00074ADA"/>
    <w:rsid w:val="00074BA8"/>
    <w:rsid w:val="000752EB"/>
    <w:rsid w:val="00075682"/>
    <w:rsid w:val="00075683"/>
    <w:rsid w:val="00075BC6"/>
    <w:rsid w:val="00075E74"/>
    <w:rsid w:val="00076386"/>
    <w:rsid w:val="000763A0"/>
    <w:rsid w:val="00076416"/>
    <w:rsid w:val="00076573"/>
    <w:rsid w:val="00076702"/>
    <w:rsid w:val="000769A9"/>
    <w:rsid w:val="00076FE8"/>
    <w:rsid w:val="000772D5"/>
    <w:rsid w:val="0007766B"/>
    <w:rsid w:val="000779C2"/>
    <w:rsid w:val="000779FC"/>
    <w:rsid w:val="00077AE8"/>
    <w:rsid w:val="00077BBC"/>
    <w:rsid w:val="00077C72"/>
    <w:rsid w:val="00077CEB"/>
    <w:rsid w:val="00080334"/>
    <w:rsid w:val="000808A3"/>
    <w:rsid w:val="00080B0C"/>
    <w:rsid w:val="00080C5E"/>
    <w:rsid w:val="00080D97"/>
    <w:rsid w:val="000810E4"/>
    <w:rsid w:val="0008143D"/>
    <w:rsid w:val="00081918"/>
    <w:rsid w:val="00081AB9"/>
    <w:rsid w:val="00081CA9"/>
    <w:rsid w:val="00081DF7"/>
    <w:rsid w:val="000820BA"/>
    <w:rsid w:val="0008232B"/>
    <w:rsid w:val="000829C6"/>
    <w:rsid w:val="00082AA9"/>
    <w:rsid w:val="00082CAA"/>
    <w:rsid w:val="00082CE2"/>
    <w:rsid w:val="00082D1D"/>
    <w:rsid w:val="0008303A"/>
    <w:rsid w:val="0008308A"/>
    <w:rsid w:val="000834E3"/>
    <w:rsid w:val="00083A75"/>
    <w:rsid w:val="00083BF8"/>
    <w:rsid w:val="00083BFF"/>
    <w:rsid w:val="00083C1C"/>
    <w:rsid w:val="00083E07"/>
    <w:rsid w:val="000841DF"/>
    <w:rsid w:val="00084755"/>
    <w:rsid w:val="0008481F"/>
    <w:rsid w:val="000848EC"/>
    <w:rsid w:val="00084B26"/>
    <w:rsid w:val="00084BD8"/>
    <w:rsid w:val="00084E78"/>
    <w:rsid w:val="00085031"/>
    <w:rsid w:val="000851D8"/>
    <w:rsid w:val="000851DC"/>
    <w:rsid w:val="0008559B"/>
    <w:rsid w:val="000855CD"/>
    <w:rsid w:val="000856F1"/>
    <w:rsid w:val="0008571F"/>
    <w:rsid w:val="00085774"/>
    <w:rsid w:val="0008591A"/>
    <w:rsid w:val="000859CD"/>
    <w:rsid w:val="00085ABA"/>
    <w:rsid w:val="00085AEC"/>
    <w:rsid w:val="00085FF4"/>
    <w:rsid w:val="00086121"/>
    <w:rsid w:val="0008633F"/>
    <w:rsid w:val="00086383"/>
    <w:rsid w:val="00086428"/>
    <w:rsid w:val="00086693"/>
    <w:rsid w:val="000866D2"/>
    <w:rsid w:val="00086B16"/>
    <w:rsid w:val="00086E43"/>
    <w:rsid w:val="00087393"/>
    <w:rsid w:val="00087A46"/>
    <w:rsid w:val="00087C5E"/>
    <w:rsid w:val="00087EA2"/>
    <w:rsid w:val="0009008F"/>
    <w:rsid w:val="0009015D"/>
    <w:rsid w:val="000902AA"/>
    <w:rsid w:val="000904C3"/>
    <w:rsid w:val="0009064F"/>
    <w:rsid w:val="000906B5"/>
    <w:rsid w:val="00090AB2"/>
    <w:rsid w:val="00090F96"/>
    <w:rsid w:val="00091096"/>
    <w:rsid w:val="00091714"/>
    <w:rsid w:val="000918F7"/>
    <w:rsid w:val="00091AC5"/>
    <w:rsid w:val="00091B8B"/>
    <w:rsid w:val="00091CA1"/>
    <w:rsid w:val="00091DEB"/>
    <w:rsid w:val="00091E24"/>
    <w:rsid w:val="000923EF"/>
    <w:rsid w:val="0009246B"/>
    <w:rsid w:val="000924AB"/>
    <w:rsid w:val="00092547"/>
    <w:rsid w:val="0009289D"/>
    <w:rsid w:val="00092A9A"/>
    <w:rsid w:val="00092C09"/>
    <w:rsid w:val="000930C2"/>
    <w:rsid w:val="00093180"/>
    <w:rsid w:val="00093238"/>
    <w:rsid w:val="0009327C"/>
    <w:rsid w:val="000932B6"/>
    <w:rsid w:val="000934E7"/>
    <w:rsid w:val="000936B0"/>
    <w:rsid w:val="0009371B"/>
    <w:rsid w:val="0009391F"/>
    <w:rsid w:val="000939A8"/>
    <w:rsid w:val="000939DF"/>
    <w:rsid w:val="00093D79"/>
    <w:rsid w:val="00093E04"/>
    <w:rsid w:val="0009409E"/>
    <w:rsid w:val="000945E7"/>
    <w:rsid w:val="00094E96"/>
    <w:rsid w:val="00095612"/>
    <w:rsid w:val="000958F1"/>
    <w:rsid w:val="00095A29"/>
    <w:rsid w:val="00095AD1"/>
    <w:rsid w:val="00095B1D"/>
    <w:rsid w:val="00095C15"/>
    <w:rsid w:val="00095D0B"/>
    <w:rsid w:val="000963C4"/>
    <w:rsid w:val="00096419"/>
    <w:rsid w:val="0009643B"/>
    <w:rsid w:val="0009693E"/>
    <w:rsid w:val="0009697E"/>
    <w:rsid w:val="00096CF4"/>
    <w:rsid w:val="00096F37"/>
    <w:rsid w:val="00097401"/>
    <w:rsid w:val="000974B3"/>
    <w:rsid w:val="00097734"/>
    <w:rsid w:val="00097963"/>
    <w:rsid w:val="00097971"/>
    <w:rsid w:val="00097A21"/>
    <w:rsid w:val="00097C3F"/>
    <w:rsid w:val="00097C6E"/>
    <w:rsid w:val="00097F26"/>
    <w:rsid w:val="000A008D"/>
    <w:rsid w:val="000A016F"/>
    <w:rsid w:val="000A0269"/>
    <w:rsid w:val="000A0277"/>
    <w:rsid w:val="000A036F"/>
    <w:rsid w:val="000A038A"/>
    <w:rsid w:val="000A0CF9"/>
    <w:rsid w:val="000A0E0F"/>
    <w:rsid w:val="000A10EC"/>
    <w:rsid w:val="000A1201"/>
    <w:rsid w:val="000A163E"/>
    <w:rsid w:val="000A1837"/>
    <w:rsid w:val="000A19C4"/>
    <w:rsid w:val="000A1A94"/>
    <w:rsid w:val="000A1B22"/>
    <w:rsid w:val="000A1B6C"/>
    <w:rsid w:val="000A203F"/>
    <w:rsid w:val="000A25FF"/>
    <w:rsid w:val="000A26BF"/>
    <w:rsid w:val="000A2861"/>
    <w:rsid w:val="000A2D12"/>
    <w:rsid w:val="000A2E1B"/>
    <w:rsid w:val="000A2ECC"/>
    <w:rsid w:val="000A2ED4"/>
    <w:rsid w:val="000A2FDC"/>
    <w:rsid w:val="000A30C6"/>
    <w:rsid w:val="000A33D6"/>
    <w:rsid w:val="000A3444"/>
    <w:rsid w:val="000A35AD"/>
    <w:rsid w:val="000A3934"/>
    <w:rsid w:val="000A3AB5"/>
    <w:rsid w:val="000A3B06"/>
    <w:rsid w:val="000A3C03"/>
    <w:rsid w:val="000A3F6C"/>
    <w:rsid w:val="000A4165"/>
    <w:rsid w:val="000A41DE"/>
    <w:rsid w:val="000A4213"/>
    <w:rsid w:val="000A4261"/>
    <w:rsid w:val="000A4790"/>
    <w:rsid w:val="000A488C"/>
    <w:rsid w:val="000A4916"/>
    <w:rsid w:val="000A4A9D"/>
    <w:rsid w:val="000A4B29"/>
    <w:rsid w:val="000A4C03"/>
    <w:rsid w:val="000A4D46"/>
    <w:rsid w:val="000A4EDB"/>
    <w:rsid w:val="000A500A"/>
    <w:rsid w:val="000A51BA"/>
    <w:rsid w:val="000A572A"/>
    <w:rsid w:val="000A5ADA"/>
    <w:rsid w:val="000A5BF5"/>
    <w:rsid w:val="000A5D7E"/>
    <w:rsid w:val="000A636C"/>
    <w:rsid w:val="000A6392"/>
    <w:rsid w:val="000A6D5D"/>
    <w:rsid w:val="000A737F"/>
    <w:rsid w:val="000A7757"/>
    <w:rsid w:val="000A77F2"/>
    <w:rsid w:val="000A792C"/>
    <w:rsid w:val="000A7BE7"/>
    <w:rsid w:val="000A7C4D"/>
    <w:rsid w:val="000A7D0A"/>
    <w:rsid w:val="000A7D4B"/>
    <w:rsid w:val="000A7E23"/>
    <w:rsid w:val="000B0288"/>
    <w:rsid w:val="000B02EC"/>
    <w:rsid w:val="000B0427"/>
    <w:rsid w:val="000B078F"/>
    <w:rsid w:val="000B0ACA"/>
    <w:rsid w:val="000B0C88"/>
    <w:rsid w:val="000B0D42"/>
    <w:rsid w:val="000B116E"/>
    <w:rsid w:val="000B13E8"/>
    <w:rsid w:val="000B164C"/>
    <w:rsid w:val="000B18CF"/>
    <w:rsid w:val="000B19A5"/>
    <w:rsid w:val="000B1A3D"/>
    <w:rsid w:val="000B1DB9"/>
    <w:rsid w:val="000B1E61"/>
    <w:rsid w:val="000B1EA5"/>
    <w:rsid w:val="000B219B"/>
    <w:rsid w:val="000B21B5"/>
    <w:rsid w:val="000B2555"/>
    <w:rsid w:val="000B2858"/>
    <w:rsid w:val="000B28CA"/>
    <w:rsid w:val="000B2961"/>
    <w:rsid w:val="000B2C1F"/>
    <w:rsid w:val="000B2C34"/>
    <w:rsid w:val="000B2EF9"/>
    <w:rsid w:val="000B30B2"/>
    <w:rsid w:val="000B33D2"/>
    <w:rsid w:val="000B351D"/>
    <w:rsid w:val="000B3DDF"/>
    <w:rsid w:val="000B3E65"/>
    <w:rsid w:val="000B40A7"/>
    <w:rsid w:val="000B41B9"/>
    <w:rsid w:val="000B41CC"/>
    <w:rsid w:val="000B42B0"/>
    <w:rsid w:val="000B4499"/>
    <w:rsid w:val="000B4607"/>
    <w:rsid w:val="000B489E"/>
    <w:rsid w:val="000B4A9E"/>
    <w:rsid w:val="000B4C59"/>
    <w:rsid w:val="000B4CF2"/>
    <w:rsid w:val="000B4D4F"/>
    <w:rsid w:val="000B4DF5"/>
    <w:rsid w:val="000B4F19"/>
    <w:rsid w:val="000B514E"/>
    <w:rsid w:val="000B5156"/>
    <w:rsid w:val="000B51FB"/>
    <w:rsid w:val="000B536B"/>
    <w:rsid w:val="000B5519"/>
    <w:rsid w:val="000B5723"/>
    <w:rsid w:val="000B58C3"/>
    <w:rsid w:val="000B5B8E"/>
    <w:rsid w:val="000B5BBF"/>
    <w:rsid w:val="000B5F44"/>
    <w:rsid w:val="000B602B"/>
    <w:rsid w:val="000B6EF5"/>
    <w:rsid w:val="000B726D"/>
    <w:rsid w:val="000B72D1"/>
    <w:rsid w:val="000B7403"/>
    <w:rsid w:val="000B7422"/>
    <w:rsid w:val="000B75F0"/>
    <w:rsid w:val="000B767F"/>
    <w:rsid w:val="000B7849"/>
    <w:rsid w:val="000B790C"/>
    <w:rsid w:val="000B7987"/>
    <w:rsid w:val="000B7BC5"/>
    <w:rsid w:val="000C0022"/>
    <w:rsid w:val="000C0223"/>
    <w:rsid w:val="000C0514"/>
    <w:rsid w:val="000C06C6"/>
    <w:rsid w:val="000C0758"/>
    <w:rsid w:val="000C0AD3"/>
    <w:rsid w:val="000C0B6D"/>
    <w:rsid w:val="000C0B77"/>
    <w:rsid w:val="000C0D44"/>
    <w:rsid w:val="000C1081"/>
    <w:rsid w:val="000C11A9"/>
    <w:rsid w:val="000C1664"/>
    <w:rsid w:val="000C1756"/>
    <w:rsid w:val="000C17FE"/>
    <w:rsid w:val="000C19E2"/>
    <w:rsid w:val="000C1A02"/>
    <w:rsid w:val="000C1B3A"/>
    <w:rsid w:val="000C1C38"/>
    <w:rsid w:val="000C1FB1"/>
    <w:rsid w:val="000C1FEF"/>
    <w:rsid w:val="000C21F9"/>
    <w:rsid w:val="000C22DF"/>
    <w:rsid w:val="000C2502"/>
    <w:rsid w:val="000C2599"/>
    <w:rsid w:val="000C25C6"/>
    <w:rsid w:val="000C2696"/>
    <w:rsid w:val="000C27BD"/>
    <w:rsid w:val="000C28D7"/>
    <w:rsid w:val="000C29A0"/>
    <w:rsid w:val="000C2BA0"/>
    <w:rsid w:val="000C2BAB"/>
    <w:rsid w:val="000C2DE1"/>
    <w:rsid w:val="000C2F0E"/>
    <w:rsid w:val="000C317A"/>
    <w:rsid w:val="000C317F"/>
    <w:rsid w:val="000C328C"/>
    <w:rsid w:val="000C36BC"/>
    <w:rsid w:val="000C3762"/>
    <w:rsid w:val="000C3B43"/>
    <w:rsid w:val="000C41F1"/>
    <w:rsid w:val="000C46AF"/>
    <w:rsid w:val="000C4847"/>
    <w:rsid w:val="000C485C"/>
    <w:rsid w:val="000C48C1"/>
    <w:rsid w:val="000C4B81"/>
    <w:rsid w:val="000C4CE6"/>
    <w:rsid w:val="000C4DD5"/>
    <w:rsid w:val="000C4E6A"/>
    <w:rsid w:val="000C5020"/>
    <w:rsid w:val="000C5059"/>
    <w:rsid w:val="000C535A"/>
    <w:rsid w:val="000C5AA7"/>
    <w:rsid w:val="000C5D81"/>
    <w:rsid w:val="000C5D9D"/>
    <w:rsid w:val="000C5EFC"/>
    <w:rsid w:val="000C5F1B"/>
    <w:rsid w:val="000C6179"/>
    <w:rsid w:val="000C624C"/>
    <w:rsid w:val="000C63B6"/>
    <w:rsid w:val="000C642F"/>
    <w:rsid w:val="000C6640"/>
    <w:rsid w:val="000C670E"/>
    <w:rsid w:val="000C6738"/>
    <w:rsid w:val="000C673D"/>
    <w:rsid w:val="000C6CD3"/>
    <w:rsid w:val="000C6CD5"/>
    <w:rsid w:val="000C6DC8"/>
    <w:rsid w:val="000C71C3"/>
    <w:rsid w:val="000C75E2"/>
    <w:rsid w:val="000C77AE"/>
    <w:rsid w:val="000C7B1D"/>
    <w:rsid w:val="000C7E59"/>
    <w:rsid w:val="000D0109"/>
    <w:rsid w:val="000D035E"/>
    <w:rsid w:val="000D050C"/>
    <w:rsid w:val="000D05B8"/>
    <w:rsid w:val="000D0620"/>
    <w:rsid w:val="000D0ABE"/>
    <w:rsid w:val="000D0F8C"/>
    <w:rsid w:val="000D11FC"/>
    <w:rsid w:val="000D15DC"/>
    <w:rsid w:val="000D174E"/>
    <w:rsid w:val="000D17CD"/>
    <w:rsid w:val="000D19A8"/>
    <w:rsid w:val="000D1ED6"/>
    <w:rsid w:val="000D208B"/>
    <w:rsid w:val="000D2212"/>
    <w:rsid w:val="000D23DE"/>
    <w:rsid w:val="000D23F5"/>
    <w:rsid w:val="000D23FD"/>
    <w:rsid w:val="000D259A"/>
    <w:rsid w:val="000D2866"/>
    <w:rsid w:val="000D29B0"/>
    <w:rsid w:val="000D2ADC"/>
    <w:rsid w:val="000D2E0A"/>
    <w:rsid w:val="000D3142"/>
    <w:rsid w:val="000D32EA"/>
    <w:rsid w:val="000D3421"/>
    <w:rsid w:val="000D3462"/>
    <w:rsid w:val="000D34D3"/>
    <w:rsid w:val="000D4012"/>
    <w:rsid w:val="000D40A5"/>
    <w:rsid w:val="000D411C"/>
    <w:rsid w:val="000D4285"/>
    <w:rsid w:val="000D4477"/>
    <w:rsid w:val="000D4667"/>
    <w:rsid w:val="000D4717"/>
    <w:rsid w:val="000D4849"/>
    <w:rsid w:val="000D4C77"/>
    <w:rsid w:val="000D4E46"/>
    <w:rsid w:val="000D4E96"/>
    <w:rsid w:val="000D4EF1"/>
    <w:rsid w:val="000D4F53"/>
    <w:rsid w:val="000D5101"/>
    <w:rsid w:val="000D5301"/>
    <w:rsid w:val="000D570A"/>
    <w:rsid w:val="000D5951"/>
    <w:rsid w:val="000D5AB7"/>
    <w:rsid w:val="000D5D0D"/>
    <w:rsid w:val="000D5DA1"/>
    <w:rsid w:val="000D5FA1"/>
    <w:rsid w:val="000D6084"/>
    <w:rsid w:val="000D61B7"/>
    <w:rsid w:val="000D63CB"/>
    <w:rsid w:val="000D697A"/>
    <w:rsid w:val="000D69A6"/>
    <w:rsid w:val="000D6A4D"/>
    <w:rsid w:val="000D6D68"/>
    <w:rsid w:val="000D6D82"/>
    <w:rsid w:val="000D6F58"/>
    <w:rsid w:val="000D7382"/>
    <w:rsid w:val="000D75B2"/>
    <w:rsid w:val="000D77FF"/>
    <w:rsid w:val="000D7A4B"/>
    <w:rsid w:val="000D7B61"/>
    <w:rsid w:val="000E008D"/>
    <w:rsid w:val="000E0275"/>
    <w:rsid w:val="000E0643"/>
    <w:rsid w:val="000E06A2"/>
    <w:rsid w:val="000E0DAC"/>
    <w:rsid w:val="000E0E30"/>
    <w:rsid w:val="000E1106"/>
    <w:rsid w:val="000E13DD"/>
    <w:rsid w:val="000E1428"/>
    <w:rsid w:val="000E19FE"/>
    <w:rsid w:val="000E1C75"/>
    <w:rsid w:val="000E1D64"/>
    <w:rsid w:val="000E1E6A"/>
    <w:rsid w:val="000E1FE8"/>
    <w:rsid w:val="000E22A7"/>
    <w:rsid w:val="000E22B6"/>
    <w:rsid w:val="000E24BE"/>
    <w:rsid w:val="000E265C"/>
    <w:rsid w:val="000E265E"/>
    <w:rsid w:val="000E2665"/>
    <w:rsid w:val="000E272D"/>
    <w:rsid w:val="000E27A8"/>
    <w:rsid w:val="000E2858"/>
    <w:rsid w:val="000E2A4F"/>
    <w:rsid w:val="000E2E35"/>
    <w:rsid w:val="000E2E96"/>
    <w:rsid w:val="000E348F"/>
    <w:rsid w:val="000E351F"/>
    <w:rsid w:val="000E3548"/>
    <w:rsid w:val="000E354E"/>
    <w:rsid w:val="000E383B"/>
    <w:rsid w:val="000E3900"/>
    <w:rsid w:val="000E39B7"/>
    <w:rsid w:val="000E3B09"/>
    <w:rsid w:val="000E3E80"/>
    <w:rsid w:val="000E3F10"/>
    <w:rsid w:val="000E3F7C"/>
    <w:rsid w:val="000E494D"/>
    <w:rsid w:val="000E4B2F"/>
    <w:rsid w:val="000E4D0C"/>
    <w:rsid w:val="000E4EC7"/>
    <w:rsid w:val="000E517C"/>
    <w:rsid w:val="000E553C"/>
    <w:rsid w:val="000E5641"/>
    <w:rsid w:val="000E5833"/>
    <w:rsid w:val="000E5E6F"/>
    <w:rsid w:val="000E634C"/>
    <w:rsid w:val="000E645C"/>
    <w:rsid w:val="000E6A70"/>
    <w:rsid w:val="000E6AA6"/>
    <w:rsid w:val="000E6C1F"/>
    <w:rsid w:val="000E6EB6"/>
    <w:rsid w:val="000E6F39"/>
    <w:rsid w:val="000E70C9"/>
    <w:rsid w:val="000E7235"/>
    <w:rsid w:val="000E7584"/>
    <w:rsid w:val="000E75A2"/>
    <w:rsid w:val="000E7637"/>
    <w:rsid w:val="000E7D2E"/>
    <w:rsid w:val="000E7DC4"/>
    <w:rsid w:val="000E7E54"/>
    <w:rsid w:val="000E7FF1"/>
    <w:rsid w:val="000F02C4"/>
    <w:rsid w:val="000F0325"/>
    <w:rsid w:val="000F0742"/>
    <w:rsid w:val="000F08C7"/>
    <w:rsid w:val="000F091D"/>
    <w:rsid w:val="000F0A8F"/>
    <w:rsid w:val="000F0B6A"/>
    <w:rsid w:val="000F0E0D"/>
    <w:rsid w:val="000F0E51"/>
    <w:rsid w:val="000F12F1"/>
    <w:rsid w:val="000F1508"/>
    <w:rsid w:val="000F1862"/>
    <w:rsid w:val="000F1864"/>
    <w:rsid w:val="000F1955"/>
    <w:rsid w:val="000F1A5A"/>
    <w:rsid w:val="000F1AD0"/>
    <w:rsid w:val="000F1CEA"/>
    <w:rsid w:val="000F1D1B"/>
    <w:rsid w:val="000F1DB7"/>
    <w:rsid w:val="000F1E5E"/>
    <w:rsid w:val="000F1F07"/>
    <w:rsid w:val="000F22B6"/>
    <w:rsid w:val="000F2423"/>
    <w:rsid w:val="000F2804"/>
    <w:rsid w:val="000F281B"/>
    <w:rsid w:val="000F281C"/>
    <w:rsid w:val="000F2A26"/>
    <w:rsid w:val="000F2AC9"/>
    <w:rsid w:val="000F2AD2"/>
    <w:rsid w:val="000F2D5F"/>
    <w:rsid w:val="000F2EC9"/>
    <w:rsid w:val="000F2EF9"/>
    <w:rsid w:val="000F2F1F"/>
    <w:rsid w:val="000F2FB7"/>
    <w:rsid w:val="000F3010"/>
    <w:rsid w:val="000F332C"/>
    <w:rsid w:val="000F3811"/>
    <w:rsid w:val="000F3C24"/>
    <w:rsid w:val="000F3E5E"/>
    <w:rsid w:val="000F3FBA"/>
    <w:rsid w:val="000F417A"/>
    <w:rsid w:val="000F43FA"/>
    <w:rsid w:val="000F443F"/>
    <w:rsid w:val="000F4866"/>
    <w:rsid w:val="000F4897"/>
    <w:rsid w:val="000F499E"/>
    <w:rsid w:val="000F49D7"/>
    <w:rsid w:val="000F4DDC"/>
    <w:rsid w:val="000F4F19"/>
    <w:rsid w:val="000F4F74"/>
    <w:rsid w:val="000F5140"/>
    <w:rsid w:val="000F51CE"/>
    <w:rsid w:val="000F531E"/>
    <w:rsid w:val="000F5685"/>
    <w:rsid w:val="000F57B3"/>
    <w:rsid w:val="000F587B"/>
    <w:rsid w:val="000F591E"/>
    <w:rsid w:val="000F5B0C"/>
    <w:rsid w:val="000F5C6C"/>
    <w:rsid w:val="000F646E"/>
    <w:rsid w:val="000F69E5"/>
    <w:rsid w:val="000F6A21"/>
    <w:rsid w:val="000F6ACA"/>
    <w:rsid w:val="000F6B1D"/>
    <w:rsid w:val="000F6B27"/>
    <w:rsid w:val="000F6B6C"/>
    <w:rsid w:val="000F6C33"/>
    <w:rsid w:val="000F71C6"/>
    <w:rsid w:val="000F7582"/>
    <w:rsid w:val="000F75B4"/>
    <w:rsid w:val="000F75F9"/>
    <w:rsid w:val="000F7957"/>
    <w:rsid w:val="000F7D4F"/>
    <w:rsid w:val="000F7E26"/>
    <w:rsid w:val="00100038"/>
    <w:rsid w:val="001000FD"/>
    <w:rsid w:val="00100228"/>
    <w:rsid w:val="00100258"/>
    <w:rsid w:val="00101054"/>
    <w:rsid w:val="00101085"/>
    <w:rsid w:val="001010BD"/>
    <w:rsid w:val="001011B3"/>
    <w:rsid w:val="001014CC"/>
    <w:rsid w:val="00101696"/>
    <w:rsid w:val="00101E9D"/>
    <w:rsid w:val="00102362"/>
    <w:rsid w:val="00102388"/>
    <w:rsid w:val="0010247E"/>
    <w:rsid w:val="001026AC"/>
    <w:rsid w:val="0010271D"/>
    <w:rsid w:val="00102749"/>
    <w:rsid w:val="0010278E"/>
    <w:rsid w:val="0010286A"/>
    <w:rsid w:val="00102C58"/>
    <w:rsid w:val="00102CE0"/>
    <w:rsid w:val="00102F8C"/>
    <w:rsid w:val="00103275"/>
    <w:rsid w:val="00103AC2"/>
    <w:rsid w:val="00103F45"/>
    <w:rsid w:val="0010425B"/>
    <w:rsid w:val="0010426B"/>
    <w:rsid w:val="00104831"/>
    <w:rsid w:val="001048BC"/>
    <w:rsid w:val="00104B8D"/>
    <w:rsid w:val="00104D2C"/>
    <w:rsid w:val="00104DD1"/>
    <w:rsid w:val="00105427"/>
    <w:rsid w:val="00105481"/>
    <w:rsid w:val="001054ED"/>
    <w:rsid w:val="00105684"/>
    <w:rsid w:val="00105BE0"/>
    <w:rsid w:val="00105D59"/>
    <w:rsid w:val="0010625E"/>
    <w:rsid w:val="001063A9"/>
    <w:rsid w:val="00106B1D"/>
    <w:rsid w:val="00106B54"/>
    <w:rsid w:val="00106C4A"/>
    <w:rsid w:val="00106CE0"/>
    <w:rsid w:val="00106DC3"/>
    <w:rsid w:val="0010700D"/>
    <w:rsid w:val="00107051"/>
    <w:rsid w:val="00107850"/>
    <w:rsid w:val="00107B1E"/>
    <w:rsid w:val="00107BD6"/>
    <w:rsid w:val="00107D13"/>
    <w:rsid w:val="00107D7E"/>
    <w:rsid w:val="00107DBD"/>
    <w:rsid w:val="00107FA6"/>
    <w:rsid w:val="001100C6"/>
    <w:rsid w:val="0011012E"/>
    <w:rsid w:val="0011030F"/>
    <w:rsid w:val="00110797"/>
    <w:rsid w:val="00110A56"/>
    <w:rsid w:val="00110D2F"/>
    <w:rsid w:val="00110E2E"/>
    <w:rsid w:val="00110FD2"/>
    <w:rsid w:val="00111115"/>
    <w:rsid w:val="00111421"/>
    <w:rsid w:val="00111722"/>
    <w:rsid w:val="00111727"/>
    <w:rsid w:val="00111733"/>
    <w:rsid w:val="00111808"/>
    <w:rsid w:val="001118D0"/>
    <w:rsid w:val="0011190C"/>
    <w:rsid w:val="001123E2"/>
    <w:rsid w:val="00112484"/>
    <w:rsid w:val="0011264B"/>
    <w:rsid w:val="00112765"/>
    <w:rsid w:val="001128E3"/>
    <w:rsid w:val="001129AF"/>
    <w:rsid w:val="00112E88"/>
    <w:rsid w:val="00113053"/>
    <w:rsid w:val="0011306B"/>
    <w:rsid w:val="0011317F"/>
    <w:rsid w:val="0011332A"/>
    <w:rsid w:val="00113522"/>
    <w:rsid w:val="001136FA"/>
    <w:rsid w:val="00113821"/>
    <w:rsid w:val="00113905"/>
    <w:rsid w:val="00113B81"/>
    <w:rsid w:val="00114595"/>
    <w:rsid w:val="00114706"/>
    <w:rsid w:val="00114DB8"/>
    <w:rsid w:val="00114E27"/>
    <w:rsid w:val="0011513C"/>
    <w:rsid w:val="001151E8"/>
    <w:rsid w:val="0011549A"/>
    <w:rsid w:val="00115674"/>
    <w:rsid w:val="001158EF"/>
    <w:rsid w:val="00115A1E"/>
    <w:rsid w:val="00115A5A"/>
    <w:rsid w:val="00115BDE"/>
    <w:rsid w:val="00115C89"/>
    <w:rsid w:val="00115CFD"/>
    <w:rsid w:val="00115D03"/>
    <w:rsid w:val="001166A9"/>
    <w:rsid w:val="00116C70"/>
    <w:rsid w:val="00117146"/>
    <w:rsid w:val="0011728D"/>
    <w:rsid w:val="00117579"/>
    <w:rsid w:val="001177D0"/>
    <w:rsid w:val="0011784B"/>
    <w:rsid w:val="001178BD"/>
    <w:rsid w:val="00117945"/>
    <w:rsid w:val="00117A24"/>
    <w:rsid w:val="00117A49"/>
    <w:rsid w:val="00120096"/>
    <w:rsid w:val="00120142"/>
    <w:rsid w:val="0012033F"/>
    <w:rsid w:val="0012047B"/>
    <w:rsid w:val="0012047C"/>
    <w:rsid w:val="001204F5"/>
    <w:rsid w:val="00120868"/>
    <w:rsid w:val="001208EE"/>
    <w:rsid w:val="001209DD"/>
    <w:rsid w:val="00120B3C"/>
    <w:rsid w:val="00120B4C"/>
    <w:rsid w:val="00120E7E"/>
    <w:rsid w:val="0012149D"/>
    <w:rsid w:val="00121A3B"/>
    <w:rsid w:val="00121BFD"/>
    <w:rsid w:val="00121E96"/>
    <w:rsid w:val="00121F28"/>
    <w:rsid w:val="001220E3"/>
    <w:rsid w:val="0012238A"/>
    <w:rsid w:val="0012271F"/>
    <w:rsid w:val="00122976"/>
    <w:rsid w:val="001229FE"/>
    <w:rsid w:val="00122BE9"/>
    <w:rsid w:val="00122F1D"/>
    <w:rsid w:val="00122FD8"/>
    <w:rsid w:val="0012317E"/>
    <w:rsid w:val="00123241"/>
    <w:rsid w:val="00123371"/>
    <w:rsid w:val="00123CF0"/>
    <w:rsid w:val="00123DD1"/>
    <w:rsid w:val="00123E8C"/>
    <w:rsid w:val="00123EEE"/>
    <w:rsid w:val="00123F2D"/>
    <w:rsid w:val="00124053"/>
    <w:rsid w:val="001243AC"/>
    <w:rsid w:val="001247DF"/>
    <w:rsid w:val="00124E56"/>
    <w:rsid w:val="00124EDE"/>
    <w:rsid w:val="00124F74"/>
    <w:rsid w:val="00124FB9"/>
    <w:rsid w:val="00124FD5"/>
    <w:rsid w:val="00125282"/>
    <w:rsid w:val="00125613"/>
    <w:rsid w:val="00125649"/>
    <w:rsid w:val="001256DD"/>
    <w:rsid w:val="001256F4"/>
    <w:rsid w:val="00125795"/>
    <w:rsid w:val="001258A8"/>
    <w:rsid w:val="00125918"/>
    <w:rsid w:val="001259FD"/>
    <w:rsid w:val="00125C14"/>
    <w:rsid w:val="00125D4B"/>
    <w:rsid w:val="00125FDF"/>
    <w:rsid w:val="0012600F"/>
    <w:rsid w:val="00126050"/>
    <w:rsid w:val="001262D0"/>
    <w:rsid w:val="001262F1"/>
    <w:rsid w:val="00126334"/>
    <w:rsid w:val="0012636E"/>
    <w:rsid w:val="001268AC"/>
    <w:rsid w:val="00126D85"/>
    <w:rsid w:val="00127071"/>
    <w:rsid w:val="00127768"/>
    <w:rsid w:val="00127825"/>
    <w:rsid w:val="00127A72"/>
    <w:rsid w:val="0013018F"/>
    <w:rsid w:val="0013025B"/>
    <w:rsid w:val="001302B7"/>
    <w:rsid w:val="001302FB"/>
    <w:rsid w:val="0013034D"/>
    <w:rsid w:val="001304E9"/>
    <w:rsid w:val="001308B4"/>
    <w:rsid w:val="0013092C"/>
    <w:rsid w:val="0013096F"/>
    <w:rsid w:val="00130A44"/>
    <w:rsid w:val="00130A5E"/>
    <w:rsid w:val="00130AB1"/>
    <w:rsid w:val="00130B85"/>
    <w:rsid w:val="00130D6D"/>
    <w:rsid w:val="00130E2D"/>
    <w:rsid w:val="00131073"/>
    <w:rsid w:val="00131199"/>
    <w:rsid w:val="00131223"/>
    <w:rsid w:val="0013122B"/>
    <w:rsid w:val="001313CD"/>
    <w:rsid w:val="001314D4"/>
    <w:rsid w:val="00131B05"/>
    <w:rsid w:val="00131C91"/>
    <w:rsid w:val="00131D09"/>
    <w:rsid w:val="0013212F"/>
    <w:rsid w:val="00132311"/>
    <w:rsid w:val="001323F4"/>
    <w:rsid w:val="0013270C"/>
    <w:rsid w:val="00132ABA"/>
    <w:rsid w:val="00132AFC"/>
    <w:rsid w:val="00132D7B"/>
    <w:rsid w:val="00132F3E"/>
    <w:rsid w:val="00132F88"/>
    <w:rsid w:val="0013308C"/>
    <w:rsid w:val="00133149"/>
    <w:rsid w:val="00134142"/>
    <w:rsid w:val="001343FB"/>
    <w:rsid w:val="00134483"/>
    <w:rsid w:val="0013464D"/>
    <w:rsid w:val="00134805"/>
    <w:rsid w:val="00134941"/>
    <w:rsid w:val="00134E18"/>
    <w:rsid w:val="001351DA"/>
    <w:rsid w:val="00135489"/>
    <w:rsid w:val="0013550D"/>
    <w:rsid w:val="00135B27"/>
    <w:rsid w:val="00135FC7"/>
    <w:rsid w:val="001365B1"/>
    <w:rsid w:val="0013699B"/>
    <w:rsid w:val="00136B0C"/>
    <w:rsid w:val="00136CBD"/>
    <w:rsid w:val="00136EE9"/>
    <w:rsid w:val="00137063"/>
    <w:rsid w:val="001372B4"/>
    <w:rsid w:val="00137332"/>
    <w:rsid w:val="00137A40"/>
    <w:rsid w:val="00137BF9"/>
    <w:rsid w:val="00137D59"/>
    <w:rsid w:val="00137D5E"/>
    <w:rsid w:val="0014010E"/>
    <w:rsid w:val="001401C4"/>
    <w:rsid w:val="001403C1"/>
    <w:rsid w:val="0014067C"/>
    <w:rsid w:val="00140ACC"/>
    <w:rsid w:val="00140EC7"/>
    <w:rsid w:val="001411DB"/>
    <w:rsid w:val="00141364"/>
    <w:rsid w:val="00141493"/>
    <w:rsid w:val="001415A5"/>
    <w:rsid w:val="001415CF"/>
    <w:rsid w:val="001415E8"/>
    <w:rsid w:val="0014177B"/>
    <w:rsid w:val="00141955"/>
    <w:rsid w:val="00141C3F"/>
    <w:rsid w:val="00141DD8"/>
    <w:rsid w:val="0014286B"/>
    <w:rsid w:val="001428FD"/>
    <w:rsid w:val="001429D2"/>
    <w:rsid w:val="00142B17"/>
    <w:rsid w:val="00142E7F"/>
    <w:rsid w:val="00142FD1"/>
    <w:rsid w:val="0014304E"/>
    <w:rsid w:val="0014330B"/>
    <w:rsid w:val="00143338"/>
    <w:rsid w:val="0014336C"/>
    <w:rsid w:val="00143629"/>
    <w:rsid w:val="00143B24"/>
    <w:rsid w:val="00143B69"/>
    <w:rsid w:val="00143BDD"/>
    <w:rsid w:val="00143CE8"/>
    <w:rsid w:val="00143EC0"/>
    <w:rsid w:val="00144153"/>
    <w:rsid w:val="001441AD"/>
    <w:rsid w:val="00144532"/>
    <w:rsid w:val="0014465A"/>
    <w:rsid w:val="00144795"/>
    <w:rsid w:val="001447F8"/>
    <w:rsid w:val="001448CA"/>
    <w:rsid w:val="001448DE"/>
    <w:rsid w:val="0014498C"/>
    <w:rsid w:val="00144A09"/>
    <w:rsid w:val="00144B04"/>
    <w:rsid w:val="00144CC0"/>
    <w:rsid w:val="0014504B"/>
    <w:rsid w:val="001452AA"/>
    <w:rsid w:val="001453F4"/>
    <w:rsid w:val="0014551B"/>
    <w:rsid w:val="001455E3"/>
    <w:rsid w:val="001456D1"/>
    <w:rsid w:val="001459CA"/>
    <w:rsid w:val="00145D52"/>
    <w:rsid w:val="0014617E"/>
    <w:rsid w:val="00146239"/>
    <w:rsid w:val="001462BC"/>
    <w:rsid w:val="0014647B"/>
    <w:rsid w:val="00146B9E"/>
    <w:rsid w:val="00146BD4"/>
    <w:rsid w:val="00146C81"/>
    <w:rsid w:val="00146DFE"/>
    <w:rsid w:val="00146FCA"/>
    <w:rsid w:val="0014729F"/>
    <w:rsid w:val="00147358"/>
    <w:rsid w:val="001474DD"/>
    <w:rsid w:val="00147F9B"/>
    <w:rsid w:val="001500D3"/>
    <w:rsid w:val="001501E0"/>
    <w:rsid w:val="00150209"/>
    <w:rsid w:val="0015027E"/>
    <w:rsid w:val="001508B0"/>
    <w:rsid w:val="00150951"/>
    <w:rsid w:val="00150B4F"/>
    <w:rsid w:val="00150D8E"/>
    <w:rsid w:val="00151011"/>
    <w:rsid w:val="00151248"/>
    <w:rsid w:val="001516FF"/>
    <w:rsid w:val="00151887"/>
    <w:rsid w:val="00151A74"/>
    <w:rsid w:val="00151B13"/>
    <w:rsid w:val="00151B23"/>
    <w:rsid w:val="00151BEC"/>
    <w:rsid w:val="00151E68"/>
    <w:rsid w:val="00151F8E"/>
    <w:rsid w:val="001524B2"/>
    <w:rsid w:val="00152579"/>
    <w:rsid w:val="0015271F"/>
    <w:rsid w:val="00152753"/>
    <w:rsid w:val="001527EA"/>
    <w:rsid w:val="00152B1B"/>
    <w:rsid w:val="00152C2C"/>
    <w:rsid w:val="00152E99"/>
    <w:rsid w:val="00153271"/>
    <w:rsid w:val="00153533"/>
    <w:rsid w:val="00153869"/>
    <w:rsid w:val="00153B87"/>
    <w:rsid w:val="00153E18"/>
    <w:rsid w:val="00153F32"/>
    <w:rsid w:val="0015425C"/>
    <w:rsid w:val="00154347"/>
    <w:rsid w:val="00154386"/>
    <w:rsid w:val="00154433"/>
    <w:rsid w:val="00154572"/>
    <w:rsid w:val="00154854"/>
    <w:rsid w:val="00154873"/>
    <w:rsid w:val="00154A85"/>
    <w:rsid w:val="00154AD5"/>
    <w:rsid w:val="00154CB0"/>
    <w:rsid w:val="00154CEB"/>
    <w:rsid w:val="00154FD7"/>
    <w:rsid w:val="001550DE"/>
    <w:rsid w:val="001553DE"/>
    <w:rsid w:val="001554EE"/>
    <w:rsid w:val="00155509"/>
    <w:rsid w:val="00155B8C"/>
    <w:rsid w:val="00155D9E"/>
    <w:rsid w:val="00155E06"/>
    <w:rsid w:val="00155F07"/>
    <w:rsid w:val="0015645D"/>
    <w:rsid w:val="0015667C"/>
    <w:rsid w:val="00156D52"/>
    <w:rsid w:val="00157159"/>
    <w:rsid w:val="001571F6"/>
    <w:rsid w:val="00157302"/>
    <w:rsid w:val="0015737E"/>
    <w:rsid w:val="0015747D"/>
    <w:rsid w:val="00157AB4"/>
    <w:rsid w:val="00157BED"/>
    <w:rsid w:val="00157ECC"/>
    <w:rsid w:val="00157EF2"/>
    <w:rsid w:val="0016001A"/>
    <w:rsid w:val="00160230"/>
    <w:rsid w:val="001605D7"/>
    <w:rsid w:val="0016068F"/>
    <w:rsid w:val="0016073C"/>
    <w:rsid w:val="00160795"/>
    <w:rsid w:val="00160AAA"/>
    <w:rsid w:val="00160B65"/>
    <w:rsid w:val="00160BDC"/>
    <w:rsid w:val="00160DAF"/>
    <w:rsid w:val="0016146C"/>
    <w:rsid w:val="00161578"/>
    <w:rsid w:val="001617DF"/>
    <w:rsid w:val="001617E1"/>
    <w:rsid w:val="001617FB"/>
    <w:rsid w:val="00161BE4"/>
    <w:rsid w:val="00161E44"/>
    <w:rsid w:val="001621B3"/>
    <w:rsid w:val="00162259"/>
    <w:rsid w:val="0016228F"/>
    <w:rsid w:val="0016241E"/>
    <w:rsid w:val="00162726"/>
    <w:rsid w:val="00162765"/>
    <w:rsid w:val="00162809"/>
    <w:rsid w:val="00162DA4"/>
    <w:rsid w:val="00162EB5"/>
    <w:rsid w:val="00162F64"/>
    <w:rsid w:val="00162FB2"/>
    <w:rsid w:val="001630B3"/>
    <w:rsid w:val="00163318"/>
    <w:rsid w:val="00163465"/>
    <w:rsid w:val="00163538"/>
    <w:rsid w:val="00163835"/>
    <w:rsid w:val="001638FE"/>
    <w:rsid w:val="00163B04"/>
    <w:rsid w:val="00163BA8"/>
    <w:rsid w:val="00163C5E"/>
    <w:rsid w:val="0016406D"/>
    <w:rsid w:val="001643D5"/>
    <w:rsid w:val="00164606"/>
    <w:rsid w:val="00164B44"/>
    <w:rsid w:val="00164BB2"/>
    <w:rsid w:val="00164C29"/>
    <w:rsid w:val="00164CBC"/>
    <w:rsid w:val="00164DD6"/>
    <w:rsid w:val="001650C2"/>
    <w:rsid w:val="0016512C"/>
    <w:rsid w:val="0016550E"/>
    <w:rsid w:val="00165642"/>
    <w:rsid w:val="00165755"/>
    <w:rsid w:val="00165C0D"/>
    <w:rsid w:val="00165FB8"/>
    <w:rsid w:val="00165FBB"/>
    <w:rsid w:val="00166309"/>
    <w:rsid w:val="00166472"/>
    <w:rsid w:val="0016664D"/>
    <w:rsid w:val="00166686"/>
    <w:rsid w:val="0016680A"/>
    <w:rsid w:val="001669C5"/>
    <w:rsid w:val="00166CA7"/>
    <w:rsid w:val="00166DF6"/>
    <w:rsid w:val="00166FEF"/>
    <w:rsid w:val="00167507"/>
    <w:rsid w:val="00167A39"/>
    <w:rsid w:val="00167D52"/>
    <w:rsid w:val="001700EC"/>
    <w:rsid w:val="0017036C"/>
    <w:rsid w:val="00170498"/>
    <w:rsid w:val="001704D8"/>
    <w:rsid w:val="00170586"/>
    <w:rsid w:val="001709DB"/>
    <w:rsid w:val="00170A4B"/>
    <w:rsid w:val="00170A97"/>
    <w:rsid w:val="00170C28"/>
    <w:rsid w:val="00171058"/>
    <w:rsid w:val="001717BD"/>
    <w:rsid w:val="0017184B"/>
    <w:rsid w:val="0017186E"/>
    <w:rsid w:val="00171892"/>
    <w:rsid w:val="00171C5E"/>
    <w:rsid w:val="00171D79"/>
    <w:rsid w:val="00171E6E"/>
    <w:rsid w:val="00171F32"/>
    <w:rsid w:val="001720E3"/>
    <w:rsid w:val="001722DF"/>
    <w:rsid w:val="001722ED"/>
    <w:rsid w:val="001723D0"/>
    <w:rsid w:val="0017242D"/>
    <w:rsid w:val="00172823"/>
    <w:rsid w:val="001729E0"/>
    <w:rsid w:val="00173116"/>
    <w:rsid w:val="00173229"/>
    <w:rsid w:val="001732A9"/>
    <w:rsid w:val="001734C6"/>
    <w:rsid w:val="001734E0"/>
    <w:rsid w:val="00174217"/>
    <w:rsid w:val="00174872"/>
    <w:rsid w:val="00174B65"/>
    <w:rsid w:val="00174C6E"/>
    <w:rsid w:val="0017506A"/>
    <w:rsid w:val="001751A9"/>
    <w:rsid w:val="0017527A"/>
    <w:rsid w:val="001753E3"/>
    <w:rsid w:val="001755CA"/>
    <w:rsid w:val="0017576C"/>
    <w:rsid w:val="001757AF"/>
    <w:rsid w:val="00175D36"/>
    <w:rsid w:val="001765E6"/>
    <w:rsid w:val="00176771"/>
    <w:rsid w:val="0017681E"/>
    <w:rsid w:val="001768E0"/>
    <w:rsid w:val="00176D0B"/>
    <w:rsid w:val="00176E2C"/>
    <w:rsid w:val="00176F0F"/>
    <w:rsid w:val="00176F8D"/>
    <w:rsid w:val="001772FC"/>
    <w:rsid w:val="00177404"/>
    <w:rsid w:val="00177591"/>
    <w:rsid w:val="001775EE"/>
    <w:rsid w:val="001776EC"/>
    <w:rsid w:val="00177746"/>
    <w:rsid w:val="0017789C"/>
    <w:rsid w:val="00177965"/>
    <w:rsid w:val="00177A20"/>
    <w:rsid w:val="00177C0E"/>
    <w:rsid w:val="00177CFA"/>
    <w:rsid w:val="00177ED0"/>
    <w:rsid w:val="001802D4"/>
    <w:rsid w:val="001802E9"/>
    <w:rsid w:val="00180362"/>
    <w:rsid w:val="001803BC"/>
    <w:rsid w:val="001807BD"/>
    <w:rsid w:val="001808BC"/>
    <w:rsid w:val="001808FB"/>
    <w:rsid w:val="0018096B"/>
    <w:rsid w:val="001813CB"/>
    <w:rsid w:val="00181720"/>
    <w:rsid w:val="00181A19"/>
    <w:rsid w:val="00181DD0"/>
    <w:rsid w:val="0018203C"/>
    <w:rsid w:val="001820D8"/>
    <w:rsid w:val="00182270"/>
    <w:rsid w:val="00182284"/>
    <w:rsid w:val="00182452"/>
    <w:rsid w:val="0018249B"/>
    <w:rsid w:val="001824C2"/>
    <w:rsid w:val="001828AA"/>
    <w:rsid w:val="00182AEA"/>
    <w:rsid w:val="00182BEE"/>
    <w:rsid w:val="00182CBD"/>
    <w:rsid w:val="00182DC3"/>
    <w:rsid w:val="00182DCA"/>
    <w:rsid w:val="00182F25"/>
    <w:rsid w:val="00183129"/>
    <w:rsid w:val="0018322D"/>
    <w:rsid w:val="00183273"/>
    <w:rsid w:val="0018329B"/>
    <w:rsid w:val="00183566"/>
    <w:rsid w:val="0018394F"/>
    <w:rsid w:val="00183B30"/>
    <w:rsid w:val="00183D65"/>
    <w:rsid w:val="00183E2D"/>
    <w:rsid w:val="00183EF3"/>
    <w:rsid w:val="0018408A"/>
    <w:rsid w:val="00184596"/>
    <w:rsid w:val="00185043"/>
    <w:rsid w:val="00185211"/>
    <w:rsid w:val="0018541C"/>
    <w:rsid w:val="00185655"/>
    <w:rsid w:val="00185721"/>
    <w:rsid w:val="00185803"/>
    <w:rsid w:val="00185A13"/>
    <w:rsid w:val="00185F2B"/>
    <w:rsid w:val="001861D2"/>
    <w:rsid w:val="001863B8"/>
    <w:rsid w:val="00186450"/>
    <w:rsid w:val="001864C6"/>
    <w:rsid w:val="001866DA"/>
    <w:rsid w:val="0018683D"/>
    <w:rsid w:val="0018694F"/>
    <w:rsid w:val="00186C3A"/>
    <w:rsid w:val="00186F47"/>
    <w:rsid w:val="0018731C"/>
    <w:rsid w:val="00187469"/>
    <w:rsid w:val="0018767A"/>
    <w:rsid w:val="001877B6"/>
    <w:rsid w:val="001879A0"/>
    <w:rsid w:val="0019002D"/>
    <w:rsid w:val="0019008B"/>
    <w:rsid w:val="001902D2"/>
    <w:rsid w:val="00190503"/>
    <w:rsid w:val="0019057B"/>
    <w:rsid w:val="001907DB"/>
    <w:rsid w:val="00190896"/>
    <w:rsid w:val="001909BE"/>
    <w:rsid w:val="00190AA4"/>
    <w:rsid w:val="00190ED8"/>
    <w:rsid w:val="00190FB1"/>
    <w:rsid w:val="00191095"/>
    <w:rsid w:val="001911CB"/>
    <w:rsid w:val="0019140E"/>
    <w:rsid w:val="0019153E"/>
    <w:rsid w:val="00191677"/>
    <w:rsid w:val="00191783"/>
    <w:rsid w:val="00191FE4"/>
    <w:rsid w:val="001925A2"/>
    <w:rsid w:val="001927E4"/>
    <w:rsid w:val="0019297C"/>
    <w:rsid w:val="001929DB"/>
    <w:rsid w:val="0019317C"/>
    <w:rsid w:val="001932CF"/>
    <w:rsid w:val="001933A5"/>
    <w:rsid w:val="00193797"/>
    <w:rsid w:val="001939D6"/>
    <w:rsid w:val="00193B76"/>
    <w:rsid w:val="00193CA1"/>
    <w:rsid w:val="00193FA9"/>
    <w:rsid w:val="00193FCB"/>
    <w:rsid w:val="001941A0"/>
    <w:rsid w:val="00194297"/>
    <w:rsid w:val="001942B5"/>
    <w:rsid w:val="00194435"/>
    <w:rsid w:val="001947D6"/>
    <w:rsid w:val="001949A5"/>
    <w:rsid w:val="00194AB5"/>
    <w:rsid w:val="00194B56"/>
    <w:rsid w:val="00194DD6"/>
    <w:rsid w:val="00194F2B"/>
    <w:rsid w:val="0019512C"/>
    <w:rsid w:val="001951B2"/>
    <w:rsid w:val="0019541D"/>
    <w:rsid w:val="0019547C"/>
    <w:rsid w:val="001958E4"/>
    <w:rsid w:val="00195943"/>
    <w:rsid w:val="00195B13"/>
    <w:rsid w:val="00195C09"/>
    <w:rsid w:val="00195D0A"/>
    <w:rsid w:val="00195D6F"/>
    <w:rsid w:val="00195FFB"/>
    <w:rsid w:val="00196076"/>
    <w:rsid w:val="0019623E"/>
    <w:rsid w:val="0019631C"/>
    <w:rsid w:val="0019632F"/>
    <w:rsid w:val="00196467"/>
    <w:rsid w:val="0019651C"/>
    <w:rsid w:val="00196526"/>
    <w:rsid w:val="0019679B"/>
    <w:rsid w:val="00196825"/>
    <w:rsid w:val="001968BC"/>
    <w:rsid w:val="00196CBC"/>
    <w:rsid w:val="00196CC5"/>
    <w:rsid w:val="00196FAF"/>
    <w:rsid w:val="0019721A"/>
    <w:rsid w:val="00197930"/>
    <w:rsid w:val="00197E3F"/>
    <w:rsid w:val="00197F4B"/>
    <w:rsid w:val="001A0252"/>
    <w:rsid w:val="001A076B"/>
    <w:rsid w:val="001A082B"/>
    <w:rsid w:val="001A0898"/>
    <w:rsid w:val="001A0A29"/>
    <w:rsid w:val="001A0AA5"/>
    <w:rsid w:val="001A0B8F"/>
    <w:rsid w:val="001A0E2E"/>
    <w:rsid w:val="001A0F81"/>
    <w:rsid w:val="001A10A7"/>
    <w:rsid w:val="001A12C9"/>
    <w:rsid w:val="001A13A3"/>
    <w:rsid w:val="001A15FA"/>
    <w:rsid w:val="001A164B"/>
    <w:rsid w:val="001A168F"/>
    <w:rsid w:val="001A16D4"/>
    <w:rsid w:val="001A173C"/>
    <w:rsid w:val="001A1CAB"/>
    <w:rsid w:val="001A1F78"/>
    <w:rsid w:val="001A22BC"/>
    <w:rsid w:val="001A2516"/>
    <w:rsid w:val="001A2598"/>
    <w:rsid w:val="001A2AED"/>
    <w:rsid w:val="001A2BA5"/>
    <w:rsid w:val="001A2DD3"/>
    <w:rsid w:val="001A3143"/>
    <w:rsid w:val="001A32AA"/>
    <w:rsid w:val="001A32AD"/>
    <w:rsid w:val="001A335B"/>
    <w:rsid w:val="001A3376"/>
    <w:rsid w:val="001A3493"/>
    <w:rsid w:val="001A34FB"/>
    <w:rsid w:val="001A402F"/>
    <w:rsid w:val="001A41C2"/>
    <w:rsid w:val="001A4376"/>
    <w:rsid w:val="001A442A"/>
    <w:rsid w:val="001A4D30"/>
    <w:rsid w:val="001A4E8F"/>
    <w:rsid w:val="001A4F0B"/>
    <w:rsid w:val="001A4F4C"/>
    <w:rsid w:val="001A5028"/>
    <w:rsid w:val="001A529E"/>
    <w:rsid w:val="001A5507"/>
    <w:rsid w:val="001A5581"/>
    <w:rsid w:val="001A5650"/>
    <w:rsid w:val="001A597E"/>
    <w:rsid w:val="001A5BA8"/>
    <w:rsid w:val="001A5BCD"/>
    <w:rsid w:val="001A5D4E"/>
    <w:rsid w:val="001A5F9C"/>
    <w:rsid w:val="001A5FB3"/>
    <w:rsid w:val="001A606F"/>
    <w:rsid w:val="001A60F2"/>
    <w:rsid w:val="001A635A"/>
    <w:rsid w:val="001A6498"/>
    <w:rsid w:val="001A655C"/>
    <w:rsid w:val="001A6595"/>
    <w:rsid w:val="001A6961"/>
    <w:rsid w:val="001A6DFC"/>
    <w:rsid w:val="001A6E85"/>
    <w:rsid w:val="001A7031"/>
    <w:rsid w:val="001A726B"/>
    <w:rsid w:val="001A7355"/>
    <w:rsid w:val="001A75B7"/>
    <w:rsid w:val="001A76C3"/>
    <w:rsid w:val="001A793D"/>
    <w:rsid w:val="001A798D"/>
    <w:rsid w:val="001A7BDD"/>
    <w:rsid w:val="001A7C9E"/>
    <w:rsid w:val="001A7CC2"/>
    <w:rsid w:val="001A7E41"/>
    <w:rsid w:val="001A7EEF"/>
    <w:rsid w:val="001B06DC"/>
    <w:rsid w:val="001B09D0"/>
    <w:rsid w:val="001B0A23"/>
    <w:rsid w:val="001B112A"/>
    <w:rsid w:val="001B1239"/>
    <w:rsid w:val="001B1361"/>
    <w:rsid w:val="001B1586"/>
    <w:rsid w:val="001B1678"/>
    <w:rsid w:val="001B17F5"/>
    <w:rsid w:val="001B190D"/>
    <w:rsid w:val="001B1E91"/>
    <w:rsid w:val="001B1FA8"/>
    <w:rsid w:val="001B203B"/>
    <w:rsid w:val="001B263E"/>
    <w:rsid w:val="001B29A9"/>
    <w:rsid w:val="001B29AB"/>
    <w:rsid w:val="001B29ED"/>
    <w:rsid w:val="001B2B97"/>
    <w:rsid w:val="001B2E74"/>
    <w:rsid w:val="001B2E9A"/>
    <w:rsid w:val="001B2E9B"/>
    <w:rsid w:val="001B303E"/>
    <w:rsid w:val="001B3075"/>
    <w:rsid w:val="001B34AA"/>
    <w:rsid w:val="001B34D9"/>
    <w:rsid w:val="001B3580"/>
    <w:rsid w:val="001B3688"/>
    <w:rsid w:val="001B36C8"/>
    <w:rsid w:val="001B3994"/>
    <w:rsid w:val="001B3D7F"/>
    <w:rsid w:val="001B3DEA"/>
    <w:rsid w:val="001B3E65"/>
    <w:rsid w:val="001B41A2"/>
    <w:rsid w:val="001B41EF"/>
    <w:rsid w:val="001B4348"/>
    <w:rsid w:val="001B4BC6"/>
    <w:rsid w:val="001B4DE3"/>
    <w:rsid w:val="001B5092"/>
    <w:rsid w:val="001B5242"/>
    <w:rsid w:val="001B56FA"/>
    <w:rsid w:val="001B57BD"/>
    <w:rsid w:val="001B5826"/>
    <w:rsid w:val="001B58E1"/>
    <w:rsid w:val="001B5BC1"/>
    <w:rsid w:val="001B5C18"/>
    <w:rsid w:val="001B5D8B"/>
    <w:rsid w:val="001B5F26"/>
    <w:rsid w:val="001B5F28"/>
    <w:rsid w:val="001B5F86"/>
    <w:rsid w:val="001B63CC"/>
    <w:rsid w:val="001B6439"/>
    <w:rsid w:val="001B66E7"/>
    <w:rsid w:val="001B670D"/>
    <w:rsid w:val="001B67F6"/>
    <w:rsid w:val="001B6A9A"/>
    <w:rsid w:val="001B6CE3"/>
    <w:rsid w:val="001B6DD4"/>
    <w:rsid w:val="001B7183"/>
    <w:rsid w:val="001B72B1"/>
    <w:rsid w:val="001B72B5"/>
    <w:rsid w:val="001B730A"/>
    <w:rsid w:val="001B731D"/>
    <w:rsid w:val="001B76B5"/>
    <w:rsid w:val="001B78D3"/>
    <w:rsid w:val="001B7BFF"/>
    <w:rsid w:val="001B7E50"/>
    <w:rsid w:val="001B7F30"/>
    <w:rsid w:val="001C02A2"/>
    <w:rsid w:val="001C0370"/>
    <w:rsid w:val="001C09CE"/>
    <w:rsid w:val="001C0DE3"/>
    <w:rsid w:val="001C0F71"/>
    <w:rsid w:val="001C1301"/>
    <w:rsid w:val="001C14E5"/>
    <w:rsid w:val="001C1622"/>
    <w:rsid w:val="001C1C05"/>
    <w:rsid w:val="001C1D37"/>
    <w:rsid w:val="001C1D95"/>
    <w:rsid w:val="001C1E49"/>
    <w:rsid w:val="001C1E86"/>
    <w:rsid w:val="001C21B3"/>
    <w:rsid w:val="001C232E"/>
    <w:rsid w:val="001C25BE"/>
    <w:rsid w:val="001C2895"/>
    <w:rsid w:val="001C2B1D"/>
    <w:rsid w:val="001C2F6C"/>
    <w:rsid w:val="001C2F81"/>
    <w:rsid w:val="001C34B8"/>
    <w:rsid w:val="001C34D3"/>
    <w:rsid w:val="001C35E3"/>
    <w:rsid w:val="001C37CF"/>
    <w:rsid w:val="001C397B"/>
    <w:rsid w:val="001C3AFD"/>
    <w:rsid w:val="001C3B2A"/>
    <w:rsid w:val="001C44B8"/>
    <w:rsid w:val="001C4B7C"/>
    <w:rsid w:val="001C51C7"/>
    <w:rsid w:val="001C54C7"/>
    <w:rsid w:val="001C5681"/>
    <w:rsid w:val="001C56D9"/>
    <w:rsid w:val="001C5C37"/>
    <w:rsid w:val="001C5DCA"/>
    <w:rsid w:val="001C5F87"/>
    <w:rsid w:val="001C5FD0"/>
    <w:rsid w:val="001C63FB"/>
    <w:rsid w:val="001C65D6"/>
    <w:rsid w:val="001C666A"/>
    <w:rsid w:val="001C68D8"/>
    <w:rsid w:val="001C6955"/>
    <w:rsid w:val="001C6FF8"/>
    <w:rsid w:val="001C701F"/>
    <w:rsid w:val="001C7102"/>
    <w:rsid w:val="001C745B"/>
    <w:rsid w:val="001C767E"/>
    <w:rsid w:val="001C7850"/>
    <w:rsid w:val="001C78F1"/>
    <w:rsid w:val="001C7D52"/>
    <w:rsid w:val="001C7E8F"/>
    <w:rsid w:val="001C7FEF"/>
    <w:rsid w:val="001D02F0"/>
    <w:rsid w:val="001D075B"/>
    <w:rsid w:val="001D0827"/>
    <w:rsid w:val="001D082E"/>
    <w:rsid w:val="001D08B5"/>
    <w:rsid w:val="001D0AB4"/>
    <w:rsid w:val="001D0C62"/>
    <w:rsid w:val="001D0DA4"/>
    <w:rsid w:val="001D0EF9"/>
    <w:rsid w:val="001D0F08"/>
    <w:rsid w:val="001D14DC"/>
    <w:rsid w:val="001D16BB"/>
    <w:rsid w:val="001D1804"/>
    <w:rsid w:val="001D1AAE"/>
    <w:rsid w:val="001D1B9A"/>
    <w:rsid w:val="001D1D5A"/>
    <w:rsid w:val="001D1F15"/>
    <w:rsid w:val="001D23FA"/>
    <w:rsid w:val="001D25AB"/>
    <w:rsid w:val="001D2D64"/>
    <w:rsid w:val="001D2E49"/>
    <w:rsid w:val="001D2E74"/>
    <w:rsid w:val="001D2F12"/>
    <w:rsid w:val="001D3186"/>
    <w:rsid w:val="001D3379"/>
    <w:rsid w:val="001D354D"/>
    <w:rsid w:val="001D382E"/>
    <w:rsid w:val="001D3C3A"/>
    <w:rsid w:val="001D3F76"/>
    <w:rsid w:val="001D41B4"/>
    <w:rsid w:val="001D4389"/>
    <w:rsid w:val="001D43A1"/>
    <w:rsid w:val="001D4797"/>
    <w:rsid w:val="001D4CAD"/>
    <w:rsid w:val="001D4DF3"/>
    <w:rsid w:val="001D4F2C"/>
    <w:rsid w:val="001D5488"/>
    <w:rsid w:val="001D54CB"/>
    <w:rsid w:val="001D561D"/>
    <w:rsid w:val="001D59BF"/>
    <w:rsid w:val="001D5FB4"/>
    <w:rsid w:val="001D6097"/>
    <w:rsid w:val="001D619B"/>
    <w:rsid w:val="001D63D3"/>
    <w:rsid w:val="001D63F3"/>
    <w:rsid w:val="001D6459"/>
    <w:rsid w:val="001D69FF"/>
    <w:rsid w:val="001D6BCB"/>
    <w:rsid w:val="001D6D5F"/>
    <w:rsid w:val="001D6D85"/>
    <w:rsid w:val="001D6F57"/>
    <w:rsid w:val="001D725B"/>
    <w:rsid w:val="001D72DB"/>
    <w:rsid w:val="001D73E5"/>
    <w:rsid w:val="001D768A"/>
    <w:rsid w:val="001D780C"/>
    <w:rsid w:val="001D78E8"/>
    <w:rsid w:val="001D7E6E"/>
    <w:rsid w:val="001E0185"/>
    <w:rsid w:val="001E04BA"/>
    <w:rsid w:val="001E07C5"/>
    <w:rsid w:val="001E0ABC"/>
    <w:rsid w:val="001E0CB1"/>
    <w:rsid w:val="001E0CBE"/>
    <w:rsid w:val="001E0DEF"/>
    <w:rsid w:val="001E1007"/>
    <w:rsid w:val="001E110C"/>
    <w:rsid w:val="001E12A2"/>
    <w:rsid w:val="001E1617"/>
    <w:rsid w:val="001E1828"/>
    <w:rsid w:val="001E1BB3"/>
    <w:rsid w:val="001E1BD6"/>
    <w:rsid w:val="001E2AA5"/>
    <w:rsid w:val="001E2ADE"/>
    <w:rsid w:val="001E2B15"/>
    <w:rsid w:val="001E2B94"/>
    <w:rsid w:val="001E2DB6"/>
    <w:rsid w:val="001E2DB9"/>
    <w:rsid w:val="001E2E32"/>
    <w:rsid w:val="001E2EFC"/>
    <w:rsid w:val="001E30BF"/>
    <w:rsid w:val="001E317B"/>
    <w:rsid w:val="001E36B2"/>
    <w:rsid w:val="001E38AC"/>
    <w:rsid w:val="001E399E"/>
    <w:rsid w:val="001E40CF"/>
    <w:rsid w:val="001E44C1"/>
    <w:rsid w:val="001E4955"/>
    <w:rsid w:val="001E497C"/>
    <w:rsid w:val="001E4AA1"/>
    <w:rsid w:val="001E4D66"/>
    <w:rsid w:val="001E5275"/>
    <w:rsid w:val="001E5636"/>
    <w:rsid w:val="001E585C"/>
    <w:rsid w:val="001E5F6F"/>
    <w:rsid w:val="001E5FFC"/>
    <w:rsid w:val="001E6061"/>
    <w:rsid w:val="001E61B0"/>
    <w:rsid w:val="001E62F7"/>
    <w:rsid w:val="001E6463"/>
    <w:rsid w:val="001E6571"/>
    <w:rsid w:val="001E6770"/>
    <w:rsid w:val="001E67BE"/>
    <w:rsid w:val="001E6850"/>
    <w:rsid w:val="001E69FC"/>
    <w:rsid w:val="001E6F27"/>
    <w:rsid w:val="001E7239"/>
    <w:rsid w:val="001E73C6"/>
    <w:rsid w:val="001E7417"/>
    <w:rsid w:val="001E7451"/>
    <w:rsid w:val="001E74BE"/>
    <w:rsid w:val="001E7CAD"/>
    <w:rsid w:val="001F000A"/>
    <w:rsid w:val="001F00A0"/>
    <w:rsid w:val="001F02EA"/>
    <w:rsid w:val="001F11CA"/>
    <w:rsid w:val="001F120D"/>
    <w:rsid w:val="001F12E5"/>
    <w:rsid w:val="001F1C6F"/>
    <w:rsid w:val="001F1CE2"/>
    <w:rsid w:val="001F1D29"/>
    <w:rsid w:val="001F22A9"/>
    <w:rsid w:val="001F248B"/>
    <w:rsid w:val="001F268E"/>
    <w:rsid w:val="001F2690"/>
    <w:rsid w:val="001F27D0"/>
    <w:rsid w:val="001F282F"/>
    <w:rsid w:val="001F2B79"/>
    <w:rsid w:val="001F2C9C"/>
    <w:rsid w:val="001F302A"/>
    <w:rsid w:val="001F3077"/>
    <w:rsid w:val="001F3376"/>
    <w:rsid w:val="001F355E"/>
    <w:rsid w:val="001F38E3"/>
    <w:rsid w:val="001F3AB5"/>
    <w:rsid w:val="001F40B8"/>
    <w:rsid w:val="001F4195"/>
    <w:rsid w:val="001F4592"/>
    <w:rsid w:val="001F4830"/>
    <w:rsid w:val="001F48D0"/>
    <w:rsid w:val="001F494E"/>
    <w:rsid w:val="001F4AB7"/>
    <w:rsid w:val="001F4B33"/>
    <w:rsid w:val="001F4B65"/>
    <w:rsid w:val="001F4D2C"/>
    <w:rsid w:val="001F4DC3"/>
    <w:rsid w:val="001F50AC"/>
    <w:rsid w:val="001F5189"/>
    <w:rsid w:val="001F5632"/>
    <w:rsid w:val="001F56B3"/>
    <w:rsid w:val="001F5A19"/>
    <w:rsid w:val="001F5AB6"/>
    <w:rsid w:val="001F603F"/>
    <w:rsid w:val="001F607C"/>
    <w:rsid w:val="001F6208"/>
    <w:rsid w:val="001F63F3"/>
    <w:rsid w:val="001F66A3"/>
    <w:rsid w:val="001F6B09"/>
    <w:rsid w:val="001F6B40"/>
    <w:rsid w:val="001F6C99"/>
    <w:rsid w:val="001F6FCD"/>
    <w:rsid w:val="001F7089"/>
    <w:rsid w:val="001F72C6"/>
    <w:rsid w:val="001F7355"/>
    <w:rsid w:val="001F7386"/>
    <w:rsid w:val="001F73E9"/>
    <w:rsid w:val="001F746E"/>
    <w:rsid w:val="001F764C"/>
    <w:rsid w:val="001F7818"/>
    <w:rsid w:val="001F7899"/>
    <w:rsid w:val="001F7E05"/>
    <w:rsid w:val="002005D1"/>
    <w:rsid w:val="0020071B"/>
    <w:rsid w:val="0020089F"/>
    <w:rsid w:val="002009C8"/>
    <w:rsid w:val="002009C9"/>
    <w:rsid w:val="00200A14"/>
    <w:rsid w:val="00200ADC"/>
    <w:rsid w:val="00200C8D"/>
    <w:rsid w:val="00200D47"/>
    <w:rsid w:val="002012C6"/>
    <w:rsid w:val="002012FB"/>
    <w:rsid w:val="002013A6"/>
    <w:rsid w:val="002017F3"/>
    <w:rsid w:val="00201B2A"/>
    <w:rsid w:val="00201B55"/>
    <w:rsid w:val="00201C62"/>
    <w:rsid w:val="00202090"/>
    <w:rsid w:val="00202543"/>
    <w:rsid w:val="0020267B"/>
    <w:rsid w:val="00202BD8"/>
    <w:rsid w:val="00202CE6"/>
    <w:rsid w:val="0020307B"/>
    <w:rsid w:val="0020308D"/>
    <w:rsid w:val="002030D1"/>
    <w:rsid w:val="002033A8"/>
    <w:rsid w:val="00203406"/>
    <w:rsid w:val="0020358C"/>
    <w:rsid w:val="0020360B"/>
    <w:rsid w:val="002037A0"/>
    <w:rsid w:val="0020384D"/>
    <w:rsid w:val="00203AFF"/>
    <w:rsid w:val="00203C1D"/>
    <w:rsid w:val="00203CB0"/>
    <w:rsid w:val="00203CF7"/>
    <w:rsid w:val="00203D8C"/>
    <w:rsid w:val="00203DF6"/>
    <w:rsid w:val="00203DF7"/>
    <w:rsid w:val="00204064"/>
    <w:rsid w:val="0020406B"/>
    <w:rsid w:val="0020417F"/>
    <w:rsid w:val="0020451F"/>
    <w:rsid w:val="002046EF"/>
    <w:rsid w:val="002047C9"/>
    <w:rsid w:val="0020489E"/>
    <w:rsid w:val="002049B6"/>
    <w:rsid w:val="00204DD5"/>
    <w:rsid w:val="00205064"/>
    <w:rsid w:val="0020522C"/>
    <w:rsid w:val="0020537F"/>
    <w:rsid w:val="0020566F"/>
    <w:rsid w:val="00205A34"/>
    <w:rsid w:val="00205DB4"/>
    <w:rsid w:val="00205E9A"/>
    <w:rsid w:val="00205FFE"/>
    <w:rsid w:val="002062BC"/>
    <w:rsid w:val="0020640C"/>
    <w:rsid w:val="0020667A"/>
    <w:rsid w:val="0020699F"/>
    <w:rsid w:val="00206DB9"/>
    <w:rsid w:val="00206E2F"/>
    <w:rsid w:val="00206EB2"/>
    <w:rsid w:val="00206F68"/>
    <w:rsid w:val="002073A3"/>
    <w:rsid w:val="00207774"/>
    <w:rsid w:val="0020777A"/>
    <w:rsid w:val="00207A91"/>
    <w:rsid w:val="00207D11"/>
    <w:rsid w:val="002100C4"/>
    <w:rsid w:val="002104EE"/>
    <w:rsid w:val="0021056E"/>
    <w:rsid w:val="002105D4"/>
    <w:rsid w:val="00210ABE"/>
    <w:rsid w:val="00210AE9"/>
    <w:rsid w:val="00210B22"/>
    <w:rsid w:val="00210DD3"/>
    <w:rsid w:val="00210E71"/>
    <w:rsid w:val="002111E8"/>
    <w:rsid w:val="002111ED"/>
    <w:rsid w:val="00211212"/>
    <w:rsid w:val="00211213"/>
    <w:rsid w:val="002112F0"/>
    <w:rsid w:val="002115B0"/>
    <w:rsid w:val="00211AC8"/>
    <w:rsid w:val="00211E52"/>
    <w:rsid w:val="00211F27"/>
    <w:rsid w:val="002121E3"/>
    <w:rsid w:val="002122E4"/>
    <w:rsid w:val="002128E4"/>
    <w:rsid w:val="002129DF"/>
    <w:rsid w:val="00212DEC"/>
    <w:rsid w:val="00212FF8"/>
    <w:rsid w:val="00213071"/>
    <w:rsid w:val="00213278"/>
    <w:rsid w:val="00213317"/>
    <w:rsid w:val="00213746"/>
    <w:rsid w:val="002139BE"/>
    <w:rsid w:val="00213AA3"/>
    <w:rsid w:val="00213B23"/>
    <w:rsid w:val="00213F6B"/>
    <w:rsid w:val="00213FFA"/>
    <w:rsid w:val="002143B6"/>
    <w:rsid w:val="002143E0"/>
    <w:rsid w:val="00214562"/>
    <w:rsid w:val="002148B6"/>
    <w:rsid w:val="00214B9B"/>
    <w:rsid w:val="00214BC9"/>
    <w:rsid w:val="00214EC3"/>
    <w:rsid w:val="00214EDA"/>
    <w:rsid w:val="00214F5A"/>
    <w:rsid w:val="0021504A"/>
    <w:rsid w:val="002150EF"/>
    <w:rsid w:val="0021548C"/>
    <w:rsid w:val="002156A2"/>
    <w:rsid w:val="002156E2"/>
    <w:rsid w:val="00215809"/>
    <w:rsid w:val="00215A9F"/>
    <w:rsid w:val="00215B2F"/>
    <w:rsid w:val="00215B41"/>
    <w:rsid w:val="00215C7A"/>
    <w:rsid w:val="00215DF9"/>
    <w:rsid w:val="002163D2"/>
    <w:rsid w:val="0021673D"/>
    <w:rsid w:val="0021681F"/>
    <w:rsid w:val="0021692A"/>
    <w:rsid w:val="002169B8"/>
    <w:rsid w:val="002169EC"/>
    <w:rsid w:val="0021712E"/>
    <w:rsid w:val="002171B0"/>
    <w:rsid w:val="00217518"/>
    <w:rsid w:val="002176C2"/>
    <w:rsid w:val="002178F3"/>
    <w:rsid w:val="002179B6"/>
    <w:rsid w:val="002179C9"/>
    <w:rsid w:val="00217DC6"/>
    <w:rsid w:val="00217E97"/>
    <w:rsid w:val="00220168"/>
    <w:rsid w:val="0022044B"/>
    <w:rsid w:val="00220A5B"/>
    <w:rsid w:val="00220C31"/>
    <w:rsid w:val="00220C3F"/>
    <w:rsid w:val="00220D5A"/>
    <w:rsid w:val="00220F1F"/>
    <w:rsid w:val="00220FCF"/>
    <w:rsid w:val="0022118A"/>
    <w:rsid w:val="00221191"/>
    <w:rsid w:val="002212D6"/>
    <w:rsid w:val="0022148E"/>
    <w:rsid w:val="0022173D"/>
    <w:rsid w:val="00221770"/>
    <w:rsid w:val="002218B7"/>
    <w:rsid w:val="0022197B"/>
    <w:rsid w:val="00221A4C"/>
    <w:rsid w:val="00221C18"/>
    <w:rsid w:val="00222300"/>
    <w:rsid w:val="00222457"/>
    <w:rsid w:val="002228CA"/>
    <w:rsid w:val="002229FF"/>
    <w:rsid w:val="00222B91"/>
    <w:rsid w:val="002233E2"/>
    <w:rsid w:val="002234FB"/>
    <w:rsid w:val="00223733"/>
    <w:rsid w:val="002237FF"/>
    <w:rsid w:val="002238FA"/>
    <w:rsid w:val="00223A2F"/>
    <w:rsid w:val="00223C40"/>
    <w:rsid w:val="00223C9B"/>
    <w:rsid w:val="00223E29"/>
    <w:rsid w:val="00223E56"/>
    <w:rsid w:val="002241AB"/>
    <w:rsid w:val="00224912"/>
    <w:rsid w:val="00224D6F"/>
    <w:rsid w:val="0022518D"/>
    <w:rsid w:val="002252CA"/>
    <w:rsid w:val="0022531F"/>
    <w:rsid w:val="00225332"/>
    <w:rsid w:val="00225509"/>
    <w:rsid w:val="00226004"/>
    <w:rsid w:val="00226019"/>
    <w:rsid w:val="002262F9"/>
    <w:rsid w:val="0022631E"/>
    <w:rsid w:val="0022649A"/>
    <w:rsid w:val="00226692"/>
    <w:rsid w:val="002266C5"/>
    <w:rsid w:val="002266C6"/>
    <w:rsid w:val="00226AB9"/>
    <w:rsid w:val="00226D47"/>
    <w:rsid w:val="00227039"/>
    <w:rsid w:val="00227051"/>
    <w:rsid w:val="002271E6"/>
    <w:rsid w:val="0022729F"/>
    <w:rsid w:val="002274F3"/>
    <w:rsid w:val="0022786D"/>
    <w:rsid w:val="00227B30"/>
    <w:rsid w:val="00227C55"/>
    <w:rsid w:val="00227E4D"/>
    <w:rsid w:val="00227ECF"/>
    <w:rsid w:val="00227F14"/>
    <w:rsid w:val="00227F65"/>
    <w:rsid w:val="00230942"/>
    <w:rsid w:val="002309B5"/>
    <w:rsid w:val="00230E7C"/>
    <w:rsid w:val="002311CD"/>
    <w:rsid w:val="00231894"/>
    <w:rsid w:val="002318ED"/>
    <w:rsid w:val="00231BCA"/>
    <w:rsid w:val="0023226F"/>
    <w:rsid w:val="002324CE"/>
    <w:rsid w:val="00232509"/>
    <w:rsid w:val="0023269A"/>
    <w:rsid w:val="002329F2"/>
    <w:rsid w:val="00232B92"/>
    <w:rsid w:val="00232C5D"/>
    <w:rsid w:val="00232D2C"/>
    <w:rsid w:val="00232EFE"/>
    <w:rsid w:val="00232FCE"/>
    <w:rsid w:val="002331CE"/>
    <w:rsid w:val="002334D3"/>
    <w:rsid w:val="0023372D"/>
    <w:rsid w:val="00233A5A"/>
    <w:rsid w:val="00233B45"/>
    <w:rsid w:val="00233DBF"/>
    <w:rsid w:val="0023453E"/>
    <w:rsid w:val="00234669"/>
    <w:rsid w:val="002347D5"/>
    <w:rsid w:val="00234874"/>
    <w:rsid w:val="0023498B"/>
    <w:rsid w:val="00234A48"/>
    <w:rsid w:val="00234D83"/>
    <w:rsid w:val="00234E6C"/>
    <w:rsid w:val="00234EAD"/>
    <w:rsid w:val="00234FBB"/>
    <w:rsid w:val="002350C6"/>
    <w:rsid w:val="00235105"/>
    <w:rsid w:val="0023548B"/>
    <w:rsid w:val="002355AC"/>
    <w:rsid w:val="0023566E"/>
    <w:rsid w:val="002357C7"/>
    <w:rsid w:val="00235A6F"/>
    <w:rsid w:val="00236383"/>
    <w:rsid w:val="00236440"/>
    <w:rsid w:val="002366C0"/>
    <w:rsid w:val="002367E0"/>
    <w:rsid w:val="00236C87"/>
    <w:rsid w:val="00236E17"/>
    <w:rsid w:val="00236E75"/>
    <w:rsid w:val="002372C9"/>
    <w:rsid w:val="002375D8"/>
    <w:rsid w:val="00237806"/>
    <w:rsid w:val="00237822"/>
    <w:rsid w:val="00237B4D"/>
    <w:rsid w:val="00237B66"/>
    <w:rsid w:val="00237BDA"/>
    <w:rsid w:val="00237EA3"/>
    <w:rsid w:val="0024023C"/>
    <w:rsid w:val="0024062A"/>
    <w:rsid w:val="00240634"/>
    <w:rsid w:val="002406F4"/>
    <w:rsid w:val="002409ED"/>
    <w:rsid w:val="00240A6E"/>
    <w:rsid w:val="00240B14"/>
    <w:rsid w:val="00240C74"/>
    <w:rsid w:val="00240DD8"/>
    <w:rsid w:val="00240E57"/>
    <w:rsid w:val="00240FC2"/>
    <w:rsid w:val="00241076"/>
    <w:rsid w:val="002411F1"/>
    <w:rsid w:val="00241355"/>
    <w:rsid w:val="002414B6"/>
    <w:rsid w:val="002414D6"/>
    <w:rsid w:val="002416FF"/>
    <w:rsid w:val="00241760"/>
    <w:rsid w:val="00241C47"/>
    <w:rsid w:val="00241CAF"/>
    <w:rsid w:val="0024203C"/>
    <w:rsid w:val="00242067"/>
    <w:rsid w:val="0024237E"/>
    <w:rsid w:val="00242733"/>
    <w:rsid w:val="00242826"/>
    <w:rsid w:val="002429D9"/>
    <w:rsid w:val="00242B55"/>
    <w:rsid w:val="00242B97"/>
    <w:rsid w:val="00242C0E"/>
    <w:rsid w:val="00242D84"/>
    <w:rsid w:val="00242F4A"/>
    <w:rsid w:val="0024318D"/>
    <w:rsid w:val="0024326B"/>
    <w:rsid w:val="0024331A"/>
    <w:rsid w:val="00243437"/>
    <w:rsid w:val="002434B7"/>
    <w:rsid w:val="002434FB"/>
    <w:rsid w:val="00243613"/>
    <w:rsid w:val="00243763"/>
    <w:rsid w:val="0024389D"/>
    <w:rsid w:val="002438D7"/>
    <w:rsid w:val="00243932"/>
    <w:rsid w:val="00243A96"/>
    <w:rsid w:val="00243ADC"/>
    <w:rsid w:val="00243B6D"/>
    <w:rsid w:val="00243F51"/>
    <w:rsid w:val="0024419F"/>
    <w:rsid w:val="002443ED"/>
    <w:rsid w:val="0024480D"/>
    <w:rsid w:val="00244DCB"/>
    <w:rsid w:val="00244E9A"/>
    <w:rsid w:val="00244F01"/>
    <w:rsid w:val="00245398"/>
    <w:rsid w:val="00245593"/>
    <w:rsid w:val="0024562B"/>
    <w:rsid w:val="00245ABB"/>
    <w:rsid w:val="00245D9B"/>
    <w:rsid w:val="00245ED2"/>
    <w:rsid w:val="00245EF8"/>
    <w:rsid w:val="002460AA"/>
    <w:rsid w:val="00246111"/>
    <w:rsid w:val="00246289"/>
    <w:rsid w:val="002462C6"/>
    <w:rsid w:val="002463C0"/>
    <w:rsid w:val="0024664F"/>
    <w:rsid w:val="002466B3"/>
    <w:rsid w:val="002467FD"/>
    <w:rsid w:val="00246901"/>
    <w:rsid w:val="00246915"/>
    <w:rsid w:val="00246ED3"/>
    <w:rsid w:val="00246F88"/>
    <w:rsid w:val="00247073"/>
    <w:rsid w:val="0024713F"/>
    <w:rsid w:val="002473EC"/>
    <w:rsid w:val="00247491"/>
    <w:rsid w:val="00247557"/>
    <w:rsid w:val="00247892"/>
    <w:rsid w:val="00247E2C"/>
    <w:rsid w:val="00247E42"/>
    <w:rsid w:val="00247F3D"/>
    <w:rsid w:val="00247F62"/>
    <w:rsid w:val="00250265"/>
    <w:rsid w:val="0025030B"/>
    <w:rsid w:val="002504A1"/>
    <w:rsid w:val="0025055B"/>
    <w:rsid w:val="00250C48"/>
    <w:rsid w:val="002511E0"/>
    <w:rsid w:val="0025138C"/>
    <w:rsid w:val="002519CE"/>
    <w:rsid w:val="00251FAB"/>
    <w:rsid w:val="0025207A"/>
    <w:rsid w:val="0025218E"/>
    <w:rsid w:val="002522A1"/>
    <w:rsid w:val="002522FE"/>
    <w:rsid w:val="0025244D"/>
    <w:rsid w:val="0025257A"/>
    <w:rsid w:val="0025287E"/>
    <w:rsid w:val="00252BA0"/>
    <w:rsid w:val="00252D2A"/>
    <w:rsid w:val="00252F8D"/>
    <w:rsid w:val="002531C9"/>
    <w:rsid w:val="0025337A"/>
    <w:rsid w:val="002536A4"/>
    <w:rsid w:val="00253808"/>
    <w:rsid w:val="00253A5F"/>
    <w:rsid w:val="00253D14"/>
    <w:rsid w:val="00253E93"/>
    <w:rsid w:val="002542DD"/>
    <w:rsid w:val="002544F8"/>
    <w:rsid w:val="002546CF"/>
    <w:rsid w:val="0025492A"/>
    <w:rsid w:val="00254EE0"/>
    <w:rsid w:val="002550B7"/>
    <w:rsid w:val="0025514D"/>
    <w:rsid w:val="00255161"/>
    <w:rsid w:val="002555FE"/>
    <w:rsid w:val="0025572C"/>
    <w:rsid w:val="002557DB"/>
    <w:rsid w:val="0025584F"/>
    <w:rsid w:val="00255898"/>
    <w:rsid w:val="002558E5"/>
    <w:rsid w:val="00255978"/>
    <w:rsid w:val="00255CFF"/>
    <w:rsid w:val="00255D57"/>
    <w:rsid w:val="00255DC1"/>
    <w:rsid w:val="00256054"/>
    <w:rsid w:val="002560A2"/>
    <w:rsid w:val="002563C3"/>
    <w:rsid w:val="002568A2"/>
    <w:rsid w:val="002568C0"/>
    <w:rsid w:val="00256911"/>
    <w:rsid w:val="00256A7A"/>
    <w:rsid w:val="00256B19"/>
    <w:rsid w:val="00256EF7"/>
    <w:rsid w:val="0025732C"/>
    <w:rsid w:val="00257396"/>
    <w:rsid w:val="00257805"/>
    <w:rsid w:val="002578D5"/>
    <w:rsid w:val="00257CA6"/>
    <w:rsid w:val="00257DA8"/>
    <w:rsid w:val="00257EED"/>
    <w:rsid w:val="002603BB"/>
    <w:rsid w:val="002604FA"/>
    <w:rsid w:val="00260566"/>
    <w:rsid w:val="002606EF"/>
    <w:rsid w:val="00260A39"/>
    <w:rsid w:val="00260AED"/>
    <w:rsid w:val="00261302"/>
    <w:rsid w:val="00261393"/>
    <w:rsid w:val="00261533"/>
    <w:rsid w:val="00261552"/>
    <w:rsid w:val="002615A9"/>
    <w:rsid w:val="00261609"/>
    <w:rsid w:val="00261714"/>
    <w:rsid w:val="00261B2A"/>
    <w:rsid w:val="00261C80"/>
    <w:rsid w:val="00261CF8"/>
    <w:rsid w:val="00261DC7"/>
    <w:rsid w:val="00261DE0"/>
    <w:rsid w:val="00261E01"/>
    <w:rsid w:val="00261F56"/>
    <w:rsid w:val="0026212F"/>
    <w:rsid w:val="00262548"/>
    <w:rsid w:val="00262B49"/>
    <w:rsid w:val="00262B8B"/>
    <w:rsid w:val="00262C60"/>
    <w:rsid w:val="00262EF4"/>
    <w:rsid w:val="00262F52"/>
    <w:rsid w:val="00262FDA"/>
    <w:rsid w:val="00262FE7"/>
    <w:rsid w:val="0026313A"/>
    <w:rsid w:val="00263315"/>
    <w:rsid w:val="0026349F"/>
    <w:rsid w:val="002639A5"/>
    <w:rsid w:val="00263A67"/>
    <w:rsid w:val="00263AEE"/>
    <w:rsid w:val="002645B6"/>
    <w:rsid w:val="002646FB"/>
    <w:rsid w:val="00264B6D"/>
    <w:rsid w:val="00264C67"/>
    <w:rsid w:val="00264DCF"/>
    <w:rsid w:val="00264EF6"/>
    <w:rsid w:val="0026514C"/>
    <w:rsid w:val="00265356"/>
    <w:rsid w:val="002653AA"/>
    <w:rsid w:val="002655D8"/>
    <w:rsid w:val="0026574E"/>
    <w:rsid w:val="0026599C"/>
    <w:rsid w:val="00265E18"/>
    <w:rsid w:val="0026622E"/>
    <w:rsid w:val="00266389"/>
    <w:rsid w:val="00266477"/>
    <w:rsid w:val="0026691B"/>
    <w:rsid w:val="00266ECE"/>
    <w:rsid w:val="002670B0"/>
    <w:rsid w:val="002671F5"/>
    <w:rsid w:val="00267738"/>
    <w:rsid w:val="00267D9C"/>
    <w:rsid w:val="00267DA8"/>
    <w:rsid w:val="00267EE8"/>
    <w:rsid w:val="00267F2D"/>
    <w:rsid w:val="002702EF"/>
    <w:rsid w:val="00270AEE"/>
    <w:rsid w:val="00270B5E"/>
    <w:rsid w:val="00270BAF"/>
    <w:rsid w:val="00270C07"/>
    <w:rsid w:val="00270CE1"/>
    <w:rsid w:val="00271052"/>
    <w:rsid w:val="002710C7"/>
    <w:rsid w:val="00271146"/>
    <w:rsid w:val="00271186"/>
    <w:rsid w:val="002711C1"/>
    <w:rsid w:val="00271AFA"/>
    <w:rsid w:val="00271C3A"/>
    <w:rsid w:val="00271E48"/>
    <w:rsid w:val="00271F48"/>
    <w:rsid w:val="00272320"/>
    <w:rsid w:val="00272515"/>
    <w:rsid w:val="002725F8"/>
    <w:rsid w:val="00272649"/>
    <w:rsid w:val="0027265C"/>
    <w:rsid w:val="002727A2"/>
    <w:rsid w:val="002729D2"/>
    <w:rsid w:val="00272C6A"/>
    <w:rsid w:val="00272CD0"/>
    <w:rsid w:val="00272DE2"/>
    <w:rsid w:val="00272E50"/>
    <w:rsid w:val="00272FAB"/>
    <w:rsid w:val="00273688"/>
    <w:rsid w:val="002736C6"/>
    <w:rsid w:val="00273733"/>
    <w:rsid w:val="002737E2"/>
    <w:rsid w:val="00273AB2"/>
    <w:rsid w:val="00273D64"/>
    <w:rsid w:val="00274176"/>
    <w:rsid w:val="002745F4"/>
    <w:rsid w:val="00274868"/>
    <w:rsid w:val="0027501A"/>
    <w:rsid w:val="0027528F"/>
    <w:rsid w:val="0027557B"/>
    <w:rsid w:val="00275638"/>
    <w:rsid w:val="0027587F"/>
    <w:rsid w:val="00275A88"/>
    <w:rsid w:val="00275B73"/>
    <w:rsid w:val="00276114"/>
    <w:rsid w:val="002763F7"/>
    <w:rsid w:val="002766DB"/>
    <w:rsid w:val="00276DF6"/>
    <w:rsid w:val="00276FCE"/>
    <w:rsid w:val="0027712B"/>
    <w:rsid w:val="0027723A"/>
    <w:rsid w:val="00277456"/>
    <w:rsid w:val="0027766F"/>
    <w:rsid w:val="002776A1"/>
    <w:rsid w:val="00277716"/>
    <w:rsid w:val="00277887"/>
    <w:rsid w:val="002778BB"/>
    <w:rsid w:val="002778E2"/>
    <w:rsid w:val="00277AEC"/>
    <w:rsid w:val="00280622"/>
    <w:rsid w:val="002807A2"/>
    <w:rsid w:val="002807F6"/>
    <w:rsid w:val="00280815"/>
    <w:rsid w:val="0028083A"/>
    <w:rsid w:val="00280849"/>
    <w:rsid w:val="00280B3B"/>
    <w:rsid w:val="00280D43"/>
    <w:rsid w:val="00281095"/>
    <w:rsid w:val="00281154"/>
    <w:rsid w:val="00281B17"/>
    <w:rsid w:val="00281BFB"/>
    <w:rsid w:val="00281C2E"/>
    <w:rsid w:val="00281D00"/>
    <w:rsid w:val="00281D48"/>
    <w:rsid w:val="00281DA4"/>
    <w:rsid w:val="00282117"/>
    <w:rsid w:val="00282295"/>
    <w:rsid w:val="002823D2"/>
    <w:rsid w:val="0028260F"/>
    <w:rsid w:val="00282719"/>
    <w:rsid w:val="00282A8F"/>
    <w:rsid w:val="00282DE8"/>
    <w:rsid w:val="00282E60"/>
    <w:rsid w:val="00282F32"/>
    <w:rsid w:val="002834B9"/>
    <w:rsid w:val="0028378E"/>
    <w:rsid w:val="0028383E"/>
    <w:rsid w:val="00283F84"/>
    <w:rsid w:val="0028401E"/>
    <w:rsid w:val="00284117"/>
    <w:rsid w:val="00284186"/>
    <w:rsid w:val="0028422B"/>
    <w:rsid w:val="0028428D"/>
    <w:rsid w:val="002844E7"/>
    <w:rsid w:val="00284537"/>
    <w:rsid w:val="002846B9"/>
    <w:rsid w:val="00284875"/>
    <w:rsid w:val="00284A63"/>
    <w:rsid w:val="00284D8D"/>
    <w:rsid w:val="00284D8F"/>
    <w:rsid w:val="00284E26"/>
    <w:rsid w:val="00284F09"/>
    <w:rsid w:val="00285161"/>
    <w:rsid w:val="0028541C"/>
    <w:rsid w:val="002856C7"/>
    <w:rsid w:val="00285708"/>
    <w:rsid w:val="002859A8"/>
    <w:rsid w:val="002859F4"/>
    <w:rsid w:val="00285A53"/>
    <w:rsid w:val="00285BC5"/>
    <w:rsid w:val="00285C63"/>
    <w:rsid w:val="00285DFE"/>
    <w:rsid w:val="002861F3"/>
    <w:rsid w:val="0028620E"/>
    <w:rsid w:val="0028632C"/>
    <w:rsid w:val="00286379"/>
    <w:rsid w:val="00286545"/>
    <w:rsid w:val="00286DFF"/>
    <w:rsid w:val="002870EF"/>
    <w:rsid w:val="00287128"/>
    <w:rsid w:val="00287140"/>
    <w:rsid w:val="002871A5"/>
    <w:rsid w:val="0028723B"/>
    <w:rsid w:val="00287303"/>
    <w:rsid w:val="0028741B"/>
    <w:rsid w:val="002875E2"/>
    <w:rsid w:val="00287650"/>
    <w:rsid w:val="0028777C"/>
    <w:rsid w:val="0028788C"/>
    <w:rsid w:val="002879A7"/>
    <w:rsid w:val="00287BC5"/>
    <w:rsid w:val="00287CA4"/>
    <w:rsid w:val="00287E52"/>
    <w:rsid w:val="00287E64"/>
    <w:rsid w:val="00290072"/>
    <w:rsid w:val="00290171"/>
    <w:rsid w:val="002905A0"/>
    <w:rsid w:val="0029062B"/>
    <w:rsid w:val="002906F6"/>
    <w:rsid w:val="00290769"/>
    <w:rsid w:val="00290C9D"/>
    <w:rsid w:val="00290ECE"/>
    <w:rsid w:val="0029109C"/>
    <w:rsid w:val="00291237"/>
    <w:rsid w:val="002912BA"/>
    <w:rsid w:val="00291399"/>
    <w:rsid w:val="00291630"/>
    <w:rsid w:val="00291881"/>
    <w:rsid w:val="002918C5"/>
    <w:rsid w:val="00291C87"/>
    <w:rsid w:val="00291E07"/>
    <w:rsid w:val="0029210A"/>
    <w:rsid w:val="0029224C"/>
    <w:rsid w:val="00292353"/>
    <w:rsid w:val="0029258B"/>
    <w:rsid w:val="002925E7"/>
    <w:rsid w:val="0029265F"/>
    <w:rsid w:val="002926AD"/>
    <w:rsid w:val="00292722"/>
    <w:rsid w:val="00292798"/>
    <w:rsid w:val="00292BD2"/>
    <w:rsid w:val="00292E16"/>
    <w:rsid w:val="00292EEC"/>
    <w:rsid w:val="0029330A"/>
    <w:rsid w:val="0029355B"/>
    <w:rsid w:val="0029369F"/>
    <w:rsid w:val="00293792"/>
    <w:rsid w:val="002939D3"/>
    <w:rsid w:val="00293A24"/>
    <w:rsid w:val="00293C87"/>
    <w:rsid w:val="00293CC6"/>
    <w:rsid w:val="00293F2D"/>
    <w:rsid w:val="00294418"/>
    <w:rsid w:val="002945EA"/>
    <w:rsid w:val="00294A83"/>
    <w:rsid w:val="0029542D"/>
    <w:rsid w:val="002957B0"/>
    <w:rsid w:val="002957B4"/>
    <w:rsid w:val="00295900"/>
    <w:rsid w:val="00295AF1"/>
    <w:rsid w:val="00295C50"/>
    <w:rsid w:val="00295DEB"/>
    <w:rsid w:val="00295F39"/>
    <w:rsid w:val="00296046"/>
    <w:rsid w:val="0029658C"/>
    <w:rsid w:val="002969BD"/>
    <w:rsid w:val="00296A57"/>
    <w:rsid w:val="00296B02"/>
    <w:rsid w:val="00296CBF"/>
    <w:rsid w:val="00296E10"/>
    <w:rsid w:val="00296E8F"/>
    <w:rsid w:val="002971F2"/>
    <w:rsid w:val="00297387"/>
    <w:rsid w:val="002976B4"/>
    <w:rsid w:val="00297967"/>
    <w:rsid w:val="0029797E"/>
    <w:rsid w:val="00297A26"/>
    <w:rsid w:val="00297D14"/>
    <w:rsid w:val="00297FEB"/>
    <w:rsid w:val="002A022A"/>
    <w:rsid w:val="002A03CA"/>
    <w:rsid w:val="002A0B0C"/>
    <w:rsid w:val="002A0BD7"/>
    <w:rsid w:val="002A0E0D"/>
    <w:rsid w:val="002A10F9"/>
    <w:rsid w:val="002A1227"/>
    <w:rsid w:val="002A134A"/>
    <w:rsid w:val="002A1366"/>
    <w:rsid w:val="002A14D9"/>
    <w:rsid w:val="002A153B"/>
    <w:rsid w:val="002A1557"/>
    <w:rsid w:val="002A16AA"/>
    <w:rsid w:val="002A192D"/>
    <w:rsid w:val="002A1981"/>
    <w:rsid w:val="002A1A56"/>
    <w:rsid w:val="002A1AB1"/>
    <w:rsid w:val="002A1B72"/>
    <w:rsid w:val="002A1CA4"/>
    <w:rsid w:val="002A1F02"/>
    <w:rsid w:val="002A235E"/>
    <w:rsid w:val="002A249C"/>
    <w:rsid w:val="002A2771"/>
    <w:rsid w:val="002A2A37"/>
    <w:rsid w:val="002A2AAD"/>
    <w:rsid w:val="002A2BF6"/>
    <w:rsid w:val="002A2CAE"/>
    <w:rsid w:val="002A2E95"/>
    <w:rsid w:val="002A339D"/>
    <w:rsid w:val="002A366B"/>
    <w:rsid w:val="002A39BE"/>
    <w:rsid w:val="002A3CB3"/>
    <w:rsid w:val="002A3D06"/>
    <w:rsid w:val="002A3EC3"/>
    <w:rsid w:val="002A44BD"/>
    <w:rsid w:val="002A4CF8"/>
    <w:rsid w:val="002A5209"/>
    <w:rsid w:val="002A5510"/>
    <w:rsid w:val="002A57D0"/>
    <w:rsid w:val="002A5898"/>
    <w:rsid w:val="002A59BE"/>
    <w:rsid w:val="002A59EC"/>
    <w:rsid w:val="002A5AB5"/>
    <w:rsid w:val="002A5ACD"/>
    <w:rsid w:val="002A5BAA"/>
    <w:rsid w:val="002A5BBD"/>
    <w:rsid w:val="002A6ADB"/>
    <w:rsid w:val="002A6CCE"/>
    <w:rsid w:val="002A6D4A"/>
    <w:rsid w:val="002A71E0"/>
    <w:rsid w:val="002A7260"/>
    <w:rsid w:val="002A72F7"/>
    <w:rsid w:val="002A755B"/>
    <w:rsid w:val="002A7588"/>
    <w:rsid w:val="002A7664"/>
    <w:rsid w:val="002A78A5"/>
    <w:rsid w:val="002A7C40"/>
    <w:rsid w:val="002A7E23"/>
    <w:rsid w:val="002B0002"/>
    <w:rsid w:val="002B00E5"/>
    <w:rsid w:val="002B0460"/>
    <w:rsid w:val="002B0478"/>
    <w:rsid w:val="002B0D08"/>
    <w:rsid w:val="002B0E07"/>
    <w:rsid w:val="002B0E88"/>
    <w:rsid w:val="002B0ED6"/>
    <w:rsid w:val="002B0F7E"/>
    <w:rsid w:val="002B114D"/>
    <w:rsid w:val="002B11E3"/>
    <w:rsid w:val="002B1514"/>
    <w:rsid w:val="002B15D8"/>
    <w:rsid w:val="002B18DD"/>
    <w:rsid w:val="002B1C84"/>
    <w:rsid w:val="002B1F95"/>
    <w:rsid w:val="002B1FAA"/>
    <w:rsid w:val="002B218B"/>
    <w:rsid w:val="002B21C8"/>
    <w:rsid w:val="002B2383"/>
    <w:rsid w:val="002B2A70"/>
    <w:rsid w:val="002B2A7C"/>
    <w:rsid w:val="002B2B60"/>
    <w:rsid w:val="002B2BD7"/>
    <w:rsid w:val="002B2C1E"/>
    <w:rsid w:val="002B2F30"/>
    <w:rsid w:val="002B3156"/>
    <w:rsid w:val="002B368E"/>
    <w:rsid w:val="002B3727"/>
    <w:rsid w:val="002B3752"/>
    <w:rsid w:val="002B38F6"/>
    <w:rsid w:val="002B3C62"/>
    <w:rsid w:val="002B3F3A"/>
    <w:rsid w:val="002B41CC"/>
    <w:rsid w:val="002B43B6"/>
    <w:rsid w:val="002B45A6"/>
    <w:rsid w:val="002B4794"/>
    <w:rsid w:val="002B4A7E"/>
    <w:rsid w:val="002B4A98"/>
    <w:rsid w:val="002B4D5C"/>
    <w:rsid w:val="002B4F6F"/>
    <w:rsid w:val="002B5046"/>
    <w:rsid w:val="002B5161"/>
    <w:rsid w:val="002B523E"/>
    <w:rsid w:val="002B56BD"/>
    <w:rsid w:val="002B5B94"/>
    <w:rsid w:val="002B5C70"/>
    <w:rsid w:val="002B5D94"/>
    <w:rsid w:val="002B6055"/>
    <w:rsid w:val="002B6260"/>
    <w:rsid w:val="002B6526"/>
    <w:rsid w:val="002B6570"/>
    <w:rsid w:val="002B6593"/>
    <w:rsid w:val="002B669E"/>
    <w:rsid w:val="002B67C0"/>
    <w:rsid w:val="002B67CF"/>
    <w:rsid w:val="002B7267"/>
    <w:rsid w:val="002B7313"/>
    <w:rsid w:val="002B77AF"/>
    <w:rsid w:val="002B7828"/>
    <w:rsid w:val="002B7BB7"/>
    <w:rsid w:val="002B7BF3"/>
    <w:rsid w:val="002B7C4C"/>
    <w:rsid w:val="002B7EF6"/>
    <w:rsid w:val="002C052F"/>
    <w:rsid w:val="002C05D2"/>
    <w:rsid w:val="002C0895"/>
    <w:rsid w:val="002C0B61"/>
    <w:rsid w:val="002C0B8A"/>
    <w:rsid w:val="002C0D01"/>
    <w:rsid w:val="002C0FF2"/>
    <w:rsid w:val="002C1385"/>
    <w:rsid w:val="002C174B"/>
    <w:rsid w:val="002C199A"/>
    <w:rsid w:val="002C1A6B"/>
    <w:rsid w:val="002C1F03"/>
    <w:rsid w:val="002C2546"/>
    <w:rsid w:val="002C2613"/>
    <w:rsid w:val="002C28E8"/>
    <w:rsid w:val="002C2CF3"/>
    <w:rsid w:val="002C2E08"/>
    <w:rsid w:val="002C2E8B"/>
    <w:rsid w:val="002C31FC"/>
    <w:rsid w:val="002C32EE"/>
    <w:rsid w:val="002C3485"/>
    <w:rsid w:val="002C34C2"/>
    <w:rsid w:val="002C3B24"/>
    <w:rsid w:val="002C3D51"/>
    <w:rsid w:val="002C3D6B"/>
    <w:rsid w:val="002C3FDD"/>
    <w:rsid w:val="002C4122"/>
    <w:rsid w:val="002C421C"/>
    <w:rsid w:val="002C43EE"/>
    <w:rsid w:val="002C4828"/>
    <w:rsid w:val="002C4A9F"/>
    <w:rsid w:val="002C4B69"/>
    <w:rsid w:val="002C4B86"/>
    <w:rsid w:val="002C4C05"/>
    <w:rsid w:val="002C51AF"/>
    <w:rsid w:val="002C51E6"/>
    <w:rsid w:val="002C5424"/>
    <w:rsid w:val="002C5C88"/>
    <w:rsid w:val="002C5E8B"/>
    <w:rsid w:val="002C62CA"/>
    <w:rsid w:val="002C634A"/>
    <w:rsid w:val="002C64D7"/>
    <w:rsid w:val="002C64E2"/>
    <w:rsid w:val="002C65D5"/>
    <w:rsid w:val="002C66CD"/>
    <w:rsid w:val="002C68EF"/>
    <w:rsid w:val="002C69DE"/>
    <w:rsid w:val="002C6AB9"/>
    <w:rsid w:val="002C6C0C"/>
    <w:rsid w:val="002C6E23"/>
    <w:rsid w:val="002C6FD1"/>
    <w:rsid w:val="002C7332"/>
    <w:rsid w:val="002C747E"/>
    <w:rsid w:val="002C76B6"/>
    <w:rsid w:val="002C7890"/>
    <w:rsid w:val="002C7BBC"/>
    <w:rsid w:val="002D00E3"/>
    <w:rsid w:val="002D04B9"/>
    <w:rsid w:val="002D0741"/>
    <w:rsid w:val="002D07B0"/>
    <w:rsid w:val="002D10E0"/>
    <w:rsid w:val="002D1160"/>
    <w:rsid w:val="002D12B5"/>
    <w:rsid w:val="002D151E"/>
    <w:rsid w:val="002D197F"/>
    <w:rsid w:val="002D1982"/>
    <w:rsid w:val="002D19CF"/>
    <w:rsid w:val="002D1AFF"/>
    <w:rsid w:val="002D1CD0"/>
    <w:rsid w:val="002D1E61"/>
    <w:rsid w:val="002D2065"/>
    <w:rsid w:val="002D20D7"/>
    <w:rsid w:val="002D2202"/>
    <w:rsid w:val="002D2254"/>
    <w:rsid w:val="002D250C"/>
    <w:rsid w:val="002D25E3"/>
    <w:rsid w:val="002D262F"/>
    <w:rsid w:val="002D266B"/>
    <w:rsid w:val="002D26A1"/>
    <w:rsid w:val="002D2765"/>
    <w:rsid w:val="002D2B93"/>
    <w:rsid w:val="002D2BCB"/>
    <w:rsid w:val="002D2C4D"/>
    <w:rsid w:val="002D2D75"/>
    <w:rsid w:val="002D3033"/>
    <w:rsid w:val="002D3242"/>
    <w:rsid w:val="002D3478"/>
    <w:rsid w:val="002D34D4"/>
    <w:rsid w:val="002D359E"/>
    <w:rsid w:val="002D37FB"/>
    <w:rsid w:val="002D3832"/>
    <w:rsid w:val="002D3C29"/>
    <w:rsid w:val="002D3CFE"/>
    <w:rsid w:val="002D3EC2"/>
    <w:rsid w:val="002D3F6E"/>
    <w:rsid w:val="002D4234"/>
    <w:rsid w:val="002D4490"/>
    <w:rsid w:val="002D482E"/>
    <w:rsid w:val="002D4871"/>
    <w:rsid w:val="002D487E"/>
    <w:rsid w:val="002D48B6"/>
    <w:rsid w:val="002D4AF5"/>
    <w:rsid w:val="002D4BFE"/>
    <w:rsid w:val="002D4CCB"/>
    <w:rsid w:val="002D5496"/>
    <w:rsid w:val="002D55AE"/>
    <w:rsid w:val="002D5836"/>
    <w:rsid w:val="002D5A04"/>
    <w:rsid w:val="002D5D9A"/>
    <w:rsid w:val="002D6142"/>
    <w:rsid w:val="002D630E"/>
    <w:rsid w:val="002D63D2"/>
    <w:rsid w:val="002D6697"/>
    <w:rsid w:val="002D6840"/>
    <w:rsid w:val="002D6B99"/>
    <w:rsid w:val="002D6CB1"/>
    <w:rsid w:val="002D6D02"/>
    <w:rsid w:val="002D6EEB"/>
    <w:rsid w:val="002D6FED"/>
    <w:rsid w:val="002D7B0B"/>
    <w:rsid w:val="002D7D8C"/>
    <w:rsid w:val="002D7E52"/>
    <w:rsid w:val="002D7EBC"/>
    <w:rsid w:val="002E026F"/>
    <w:rsid w:val="002E05CC"/>
    <w:rsid w:val="002E05FC"/>
    <w:rsid w:val="002E0674"/>
    <w:rsid w:val="002E079B"/>
    <w:rsid w:val="002E0883"/>
    <w:rsid w:val="002E0BB9"/>
    <w:rsid w:val="002E0C89"/>
    <w:rsid w:val="002E117C"/>
    <w:rsid w:val="002E11B9"/>
    <w:rsid w:val="002E1275"/>
    <w:rsid w:val="002E1CE3"/>
    <w:rsid w:val="002E1DA7"/>
    <w:rsid w:val="002E2533"/>
    <w:rsid w:val="002E2570"/>
    <w:rsid w:val="002E26E2"/>
    <w:rsid w:val="002E27D8"/>
    <w:rsid w:val="002E28C4"/>
    <w:rsid w:val="002E2B06"/>
    <w:rsid w:val="002E2BCE"/>
    <w:rsid w:val="002E2F1C"/>
    <w:rsid w:val="002E3003"/>
    <w:rsid w:val="002E3211"/>
    <w:rsid w:val="002E3655"/>
    <w:rsid w:val="002E379F"/>
    <w:rsid w:val="002E3947"/>
    <w:rsid w:val="002E397F"/>
    <w:rsid w:val="002E42C2"/>
    <w:rsid w:val="002E44E8"/>
    <w:rsid w:val="002E459A"/>
    <w:rsid w:val="002E46F0"/>
    <w:rsid w:val="002E49FC"/>
    <w:rsid w:val="002E4A55"/>
    <w:rsid w:val="002E4A7D"/>
    <w:rsid w:val="002E4D1E"/>
    <w:rsid w:val="002E4FCD"/>
    <w:rsid w:val="002E5323"/>
    <w:rsid w:val="002E5514"/>
    <w:rsid w:val="002E55C1"/>
    <w:rsid w:val="002E5672"/>
    <w:rsid w:val="002E56A6"/>
    <w:rsid w:val="002E5BD0"/>
    <w:rsid w:val="002E5DE9"/>
    <w:rsid w:val="002E62CF"/>
    <w:rsid w:val="002E63C6"/>
    <w:rsid w:val="002E6BDD"/>
    <w:rsid w:val="002E6CD8"/>
    <w:rsid w:val="002E6F15"/>
    <w:rsid w:val="002E6FF1"/>
    <w:rsid w:val="002E7631"/>
    <w:rsid w:val="002E77F6"/>
    <w:rsid w:val="002E7EE7"/>
    <w:rsid w:val="002F0181"/>
    <w:rsid w:val="002F068C"/>
    <w:rsid w:val="002F0773"/>
    <w:rsid w:val="002F07F9"/>
    <w:rsid w:val="002F080C"/>
    <w:rsid w:val="002F08B4"/>
    <w:rsid w:val="002F0964"/>
    <w:rsid w:val="002F0DE2"/>
    <w:rsid w:val="002F0DFF"/>
    <w:rsid w:val="002F112D"/>
    <w:rsid w:val="002F11A8"/>
    <w:rsid w:val="002F1561"/>
    <w:rsid w:val="002F1564"/>
    <w:rsid w:val="002F16A2"/>
    <w:rsid w:val="002F1726"/>
    <w:rsid w:val="002F191A"/>
    <w:rsid w:val="002F1BB1"/>
    <w:rsid w:val="002F1DAD"/>
    <w:rsid w:val="002F216F"/>
    <w:rsid w:val="002F245A"/>
    <w:rsid w:val="002F261D"/>
    <w:rsid w:val="002F26CC"/>
    <w:rsid w:val="002F26D8"/>
    <w:rsid w:val="002F2766"/>
    <w:rsid w:val="002F2897"/>
    <w:rsid w:val="002F298F"/>
    <w:rsid w:val="002F2C75"/>
    <w:rsid w:val="002F2EE5"/>
    <w:rsid w:val="002F3043"/>
    <w:rsid w:val="002F313C"/>
    <w:rsid w:val="002F3306"/>
    <w:rsid w:val="002F373C"/>
    <w:rsid w:val="002F383C"/>
    <w:rsid w:val="002F3E3A"/>
    <w:rsid w:val="002F3E97"/>
    <w:rsid w:val="002F3F94"/>
    <w:rsid w:val="002F3FB7"/>
    <w:rsid w:val="002F4122"/>
    <w:rsid w:val="002F41AC"/>
    <w:rsid w:val="002F4543"/>
    <w:rsid w:val="002F4630"/>
    <w:rsid w:val="002F4927"/>
    <w:rsid w:val="002F4FC3"/>
    <w:rsid w:val="002F52BB"/>
    <w:rsid w:val="002F5408"/>
    <w:rsid w:val="002F55EA"/>
    <w:rsid w:val="002F55EF"/>
    <w:rsid w:val="002F571C"/>
    <w:rsid w:val="002F5887"/>
    <w:rsid w:val="002F59BA"/>
    <w:rsid w:val="002F6217"/>
    <w:rsid w:val="002F6698"/>
    <w:rsid w:val="002F683B"/>
    <w:rsid w:val="002F694C"/>
    <w:rsid w:val="002F6961"/>
    <w:rsid w:val="002F7003"/>
    <w:rsid w:val="002F7386"/>
    <w:rsid w:val="002F748C"/>
    <w:rsid w:val="002F7631"/>
    <w:rsid w:val="002F784D"/>
    <w:rsid w:val="002F7FA6"/>
    <w:rsid w:val="00300050"/>
    <w:rsid w:val="0030030D"/>
    <w:rsid w:val="0030051A"/>
    <w:rsid w:val="0030073C"/>
    <w:rsid w:val="0030074D"/>
    <w:rsid w:val="003007AA"/>
    <w:rsid w:val="00300C9E"/>
    <w:rsid w:val="00300E6E"/>
    <w:rsid w:val="00300ED8"/>
    <w:rsid w:val="00301107"/>
    <w:rsid w:val="0030140F"/>
    <w:rsid w:val="003016E3"/>
    <w:rsid w:val="00301734"/>
    <w:rsid w:val="00301811"/>
    <w:rsid w:val="003019DC"/>
    <w:rsid w:val="00301A89"/>
    <w:rsid w:val="00301B41"/>
    <w:rsid w:val="00301D71"/>
    <w:rsid w:val="00301F21"/>
    <w:rsid w:val="00301F9D"/>
    <w:rsid w:val="003021B3"/>
    <w:rsid w:val="00302225"/>
    <w:rsid w:val="0030291F"/>
    <w:rsid w:val="00302A09"/>
    <w:rsid w:val="00302D77"/>
    <w:rsid w:val="00302F81"/>
    <w:rsid w:val="00303421"/>
    <w:rsid w:val="003034AF"/>
    <w:rsid w:val="0030373A"/>
    <w:rsid w:val="00303B55"/>
    <w:rsid w:val="00303B57"/>
    <w:rsid w:val="00303BFE"/>
    <w:rsid w:val="00303C15"/>
    <w:rsid w:val="00303E80"/>
    <w:rsid w:val="00304043"/>
    <w:rsid w:val="0030406A"/>
    <w:rsid w:val="0030426B"/>
    <w:rsid w:val="0030465F"/>
    <w:rsid w:val="0030475A"/>
    <w:rsid w:val="0030477C"/>
    <w:rsid w:val="003049C3"/>
    <w:rsid w:val="00304BAF"/>
    <w:rsid w:val="00304D4E"/>
    <w:rsid w:val="00304E40"/>
    <w:rsid w:val="00304E7B"/>
    <w:rsid w:val="00305478"/>
    <w:rsid w:val="00305690"/>
    <w:rsid w:val="003056AD"/>
    <w:rsid w:val="003058C7"/>
    <w:rsid w:val="003058E1"/>
    <w:rsid w:val="00305AC5"/>
    <w:rsid w:val="003060EC"/>
    <w:rsid w:val="003063A2"/>
    <w:rsid w:val="0030652A"/>
    <w:rsid w:val="0030680D"/>
    <w:rsid w:val="00306CD2"/>
    <w:rsid w:val="00306CEA"/>
    <w:rsid w:val="00307181"/>
    <w:rsid w:val="003071A4"/>
    <w:rsid w:val="003072F0"/>
    <w:rsid w:val="00307468"/>
    <w:rsid w:val="003075ED"/>
    <w:rsid w:val="003078DA"/>
    <w:rsid w:val="00307A7B"/>
    <w:rsid w:val="00307EB6"/>
    <w:rsid w:val="0031040A"/>
    <w:rsid w:val="003108AA"/>
    <w:rsid w:val="00310BA7"/>
    <w:rsid w:val="00310FF9"/>
    <w:rsid w:val="0031134B"/>
    <w:rsid w:val="00311485"/>
    <w:rsid w:val="003118EB"/>
    <w:rsid w:val="003119ED"/>
    <w:rsid w:val="00311B25"/>
    <w:rsid w:val="00311D3F"/>
    <w:rsid w:val="00311DA1"/>
    <w:rsid w:val="00311E5B"/>
    <w:rsid w:val="00311FBE"/>
    <w:rsid w:val="0031208B"/>
    <w:rsid w:val="003125A9"/>
    <w:rsid w:val="003126DD"/>
    <w:rsid w:val="003127A8"/>
    <w:rsid w:val="00312861"/>
    <w:rsid w:val="00312865"/>
    <w:rsid w:val="00312979"/>
    <w:rsid w:val="00312CEC"/>
    <w:rsid w:val="00312DCC"/>
    <w:rsid w:val="0031303B"/>
    <w:rsid w:val="003131C2"/>
    <w:rsid w:val="00313851"/>
    <w:rsid w:val="003138C1"/>
    <w:rsid w:val="003138F8"/>
    <w:rsid w:val="00313AC0"/>
    <w:rsid w:val="00313B3D"/>
    <w:rsid w:val="00313DC1"/>
    <w:rsid w:val="003141AA"/>
    <w:rsid w:val="003141CF"/>
    <w:rsid w:val="003142CD"/>
    <w:rsid w:val="0031452E"/>
    <w:rsid w:val="00314586"/>
    <w:rsid w:val="00314660"/>
    <w:rsid w:val="0031471A"/>
    <w:rsid w:val="00314956"/>
    <w:rsid w:val="00314A5E"/>
    <w:rsid w:val="00314A88"/>
    <w:rsid w:val="003153BF"/>
    <w:rsid w:val="0031598F"/>
    <w:rsid w:val="00315B57"/>
    <w:rsid w:val="00315DA5"/>
    <w:rsid w:val="00315F0E"/>
    <w:rsid w:val="003162AE"/>
    <w:rsid w:val="0031640A"/>
    <w:rsid w:val="00316428"/>
    <w:rsid w:val="00316472"/>
    <w:rsid w:val="00316C18"/>
    <w:rsid w:val="00316C2E"/>
    <w:rsid w:val="00317933"/>
    <w:rsid w:val="00317B3E"/>
    <w:rsid w:val="00317F2C"/>
    <w:rsid w:val="00320027"/>
    <w:rsid w:val="0032050C"/>
    <w:rsid w:val="003206DD"/>
    <w:rsid w:val="00320DC9"/>
    <w:rsid w:val="00320E11"/>
    <w:rsid w:val="00320E62"/>
    <w:rsid w:val="00320F92"/>
    <w:rsid w:val="0032103D"/>
    <w:rsid w:val="003210EB"/>
    <w:rsid w:val="00321141"/>
    <w:rsid w:val="003212D9"/>
    <w:rsid w:val="003213BA"/>
    <w:rsid w:val="003219B6"/>
    <w:rsid w:val="00321AF4"/>
    <w:rsid w:val="00321C52"/>
    <w:rsid w:val="00322354"/>
    <w:rsid w:val="0032241D"/>
    <w:rsid w:val="0032249D"/>
    <w:rsid w:val="003227C1"/>
    <w:rsid w:val="00322837"/>
    <w:rsid w:val="003228B5"/>
    <w:rsid w:val="003228F6"/>
    <w:rsid w:val="00322BE6"/>
    <w:rsid w:val="00322E3A"/>
    <w:rsid w:val="00323061"/>
    <w:rsid w:val="0032357D"/>
    <w:rsid w:val="00323677"/>
    <w:rsid w:val="003237E3"/>
    <w:rsid w:val="00323866"/>
    <w:rsid w:val="00323A76"/>
    <w:rsid w:val="00323BD1"/>
    <w:rsid w:val="00323C21"/>
    <w:rsid w:val="00323DA6"/>
    <w:rsid w:val="00323FCC"/>
    <w:rsid w:val="00324562"/>
    <w:rsid w:val="0032470B"/>
    <w:rsid w:val="00324848"/>
    <w:rsid w:val="00324912"/>
    <w:rsid w:val="0032492E"/>
    <w:rsid w:val="00324C5F"/>
    <w:rsid w:val="00324C7E"/>
    <w:rsid w:val="00324CAF"/>
    <w:rsid w:val="00324F0D"/>
    <w:rsid w:val="00324FFF"/>
    <w:rsid w:val="00325061"/>
    <w:rsid w:val="003251C9"/>
    <w:rsid w:val="003252A2"/>
    <w:rsid w:val="0032540D"/>
    <w:rsid w:val="0032564F"/>
    <w:rsid w:val="00325809"/>
    <w:rsid w:val="00325B13"/>
    <w:rsid w:val="00325B43"/>
    <w:rsid w:val="00325B64"/>
    <w:rsid w:val="00325E4C"/>
    <w:rsid w:val="00325F08"/>
    <w:rsid w:val="003261F2"/>
    <w:rsid w:val="0032632B"/>
    <w:rsid w:val="0032634E"/>
    <w:rsid w:val="003266A1"/>
    <w:rsid w:val="00326A3C"/>
    <w:rsid w:val="00326BE3"/>
    <w:rsid w:val="00326C6C"/>
    <w:rsid w:val="00326D1A"/>
    <w:rsid w:val="00326D46"/>
    <w:rsid w:val="00326F1B"/>
    <w:rsid w:val="00326FA2"/>
    <w:rsid w:val="00327058"/>
    <w:rsid w:val="00327262"/>
    <w:rsid w:val="003278DC"/>
    <w:rsid w:val="00327A92"/>
    <w:rsid w:val="00327B2D"/>
    <w:rsid w:val="00327B67"/>
    <w:rsid w:val="00330834"/>
    <w:rsid w:val="00330905"/>
    <w:rsid w:val="0033111F"/>
    <w:rsid w:val="00331159"/>
    <w:rsid w:val="0033141D"/>
    <w:rsid w:val="0033152F"/>
    <w:rsid w:val="003315AE"/>
    <w:rsid w:val="003315D7"/>
    <w:rsid w:val="00331659"/>
    <w:rsid w:val="003316E3"/>
    <w:rsid w:val="003319B1"/>
    <w:rsid w:val="00331DA9"/>
    <w:rsid w:val="0033216C"/>
    <w:rsid w:val="0033216E"/>
    <w:rsid w:val="003321A7"/>
    <w:rsid w:val="00332A93"/>
    <w:rsid w:val="00332D28"/>
    <w:rsid w:val="00332DDF"/>
    <w:rsid w:val="00332EBC"/>
    <w:rsid w:val="0033323D"/>
    <w:rsid w:val="0033326B"/>
    <w:rsid w:val="0033338B"/>
    <w:rsid w:val="00333435"/>
    <w:rsid w:val="003334B6"/>
    <w:rsid w:val="00333A85"/>
    <w:rsid w:val="00333BE8"/>
    <w:rsid w:val="00333BEB"/>
    <w:rsid w:val="00333EA0"/>
    <w:rsid w:val="00334506"/>
    <w:rsid w:val="00334F89"/>
    <w:rsid w:val="00335057"/>
    <w:rsid w:val="0033518C"/>
    <w:rsid w:val="003351B3"/>
    <w:rsid w:val="003351BE"/>
    <w:rsid w:val="0033524B"/>
    <w:rsid w:val="003352C5"/>
    <w:rsid w:val="0033556A"/>
    <w:rsid w:val="00335BFE"/>
    <w:rsid w:val="00335CD7"/>
    <w:rsid w:val="0033615D"/>
    <w:rsid w:val="0033644C"/>
    <w:rsid w:val="0033672E"/>
    <w:rsid w:val="00336A57"/>
    <w:rsid w:val="00336B7A"/>
    <w:rsid w:val="00336C37"/>
    <w:rsid w:val="00336E89"/>
    <w:rsid w:val="0033736A"/>
    <w:rsid w:val="0033745A"/>
    <w:rsid w:val="003378C8"/>
    <w:rsid w:val="00337A3A"/>
    <w:rsid w:val="00337AD4"/>
    <w:rsid w:val="00337BF6"/>
    <w:rsid w:val="00337E09"/>
    <w:rsid w:val="00337F6B"/>
    <w:rsid w:val="003401BC"/>
    <w:rsid w:val="00340221"/>
    <w:rsid w:val="0034041F"/>
    <w:rsid w:val="00340749"/>
    <w:rsid w:val="00340851"/>
    <w:rsid w:val="00340D3D"/>
    <w:rsid w:val="00340F83"/>
    <w:rsid w:val="00340F9E"/>
    <w:rsid w:val="003412E2"/>
    <w:rsid w:val="0034136B"/>
    <w:rsid w:val="00341398"/>
    <w:rsid w:val="00341467"/>
    <w:rsid w:val="003416B9"/>
    <w:rsid w:val="003418EA"/>
    <w:rsid w:val="00341B07"/>
    <w:rsid w:val="00341C20"/>
    <w:rsid w:val="00341D3A"/>
    <w:rsid w:val="00341EFB"/>
    <w:rsid w:val="00341F4D"/>
    <w:rsid w:val="00342348"/>
    <w:rsid w:val="003425C0"/>
    <w:rsid w:val="0034338D"/>
    <w:rsid w:val="003433C6"/>
    <w:rsid w:val="0034353F"/>
    <w:rsid w:val="003436F1"/>
    <w:rsid w:val="00343D38"/>
    <w:rsid w:val="00343D3E"/>
    <w:rsid w:val="00343E07"/>
    <w:rsid w:val="00343EA8"/>
    <w:rsid w:val="00343EBA"/>
    <w:rsid w:val="00344110"/>
    <w:rsid w:val="0034439B"/>
    <w:rsid w:val="003444D4"/>
    <w:rsid w:val="0034454B"/>
    <w:rsid w:val="0034459F"/>
    <w:rsid w:val="0034464E"/>
    <w:rsid w:val="0034493D"/>
    <w:rsid w:val="00344990"/>
    <w:rsid w:val="00344CD2"/>
    <w:rsid w:val="00344D4C"/>
    <w:rsid w:val="00344E05"/>
    <w:rsid w:val="0034511A"/>
    <w:rsid w:val="00345140"/>
    <w:rsid w:val="003453C6"/>
    <w:rsid w:val="0034550F"/>
    <w:rsid w:val="00345758"/>
    <w:rsid w:val="003458F6"/>
    <w:rsid w:val="00345944"/>
    <w:rsid w:val="00345BF7"/>
    <w:rsid w:val="00345CCA"/>
    <w:rsid w:val="00345E68"/>
    <w:rsid w:val="00345EFA"/>
    <w:rsid w:val="0034616F"/>
    <w:rsid w:val="003464B1"/>
    <w:rsid w:val="003466E3"/>
    <w:rsid w:val="00346AA1"/>
    <w:rsid w:val="00346C5A"/>
    <w:rsid w:val="00346EBE"/>
    <w:rsid w:val="003476E1"/>
    <w:rsid w:val="00347B4D"/>
    <w:rsid w:val="003500E6"/>
    <w:rsid w:val="00350103"/>
    <w:rsid w:val="003504FA"/>
    <w:rsid w:val="00350523"/>
    <w:rsid w:val="003506F9"/>
    <w:rsid w:val="00350A7D"/>
    <w:rsid w:val="00350EF5"/>
    <w:rsid w:val="00350F51"/>
    <w:rsid w:val="00351018"/>
    <w:rsid w:val="00351136"/>
    <w:rsid w:val="003512B1"/>
    <w:rsid w:val="003512C1"/>
    <w:rsid w:val="003513CD"/>
    <w:rsid w:val="0035147D"/>
    <w:rsid w:val="003514F7"/>
    <w:rsid w:val="00351ACC"/>
    <w:rsid w:val="00351C6E"/>
    <w:rsid w:val="00351CB2"/>
    <w:rsid w:val="00351DDD"/>
    <w:rsid w:val="003524B4"/>
    <w:rsid w:val="00352688"/>
    <w:rsid w:val="003530E9"/>
    <w:rsid w:val="00353388"/>
    <w:rsid w:val="0035347D"/>
    <w:rsid w:val="00353A96"/>
    <w:rsid w:val="00353BB9"/>
    <w:rsid w:val="00353DFF"/>
    <w:rsid w:val="00353FA6"/>
    <w:rsid w:val="0035451A"/>
    <w:rsid w:val="00354586"/>
    <w:rsid w:val="00354694"/>
    <w:rsid w:val="00354AAC"/>
    <w:rsid w:val="00354F07"/>
    <w:rsid w:val="00354F0A"/>
    <w:rsid w:val="00354F27"/>
    <w:rsid w:val="00355271"/>
    <w:rsid w:val="00355454"/>
    <w:rsid w:val="0035554D"/>
    <w:rsid w:val="0035557F"/>
    <w:rsid w:val="00355595"/>
    <w:rsid w:val="003558EC"/>
    <w:rsid w:val="003558EE"/>
    <w:rsid w:val="00355955"/>
    <w:rsid w:val="00355E4F"/>
    <w:rsid w:val="0035622E"/>
    <w:rsid w:val="00356325"/>
    <w:rsid w:val="0035641C"/>
    <w:rsid w:val="00356517"/>
    <w:rsid w:val="00356645"/>
    <w:rsid w:val="00356C6C"/>
    <w:rsid w:val="00356E13"/>
    <w:rsid w:val="00357464"/>
    <w:rsid w:val="0035760C"/>
    <w:rsid w:val="0035774B"/>
    <w:rsid w:val="0035780B"/>
    <w:rsid w:val="00357942"/>
    <w:rsid w:val="00357A75"/>
    <w:rsid w:val="00357ADD"/>
    <w:rsid w:val="00357F7C"/>
    <w:rsid w:val="00357FE0"/>
    <w:rsid w:val="0036001F"/>
    <w:rsid w:val="003600CE"/>
    <w:rsid w:val="0036012D"/>
    <w:rsid w:val="003602BF"/>
    <w:rsid w:val="0036033C"/>
    <w:rsid w:val="0036069D"/>
    <w:rsid w:val="003608F3"/>
    <w:rsid w:val="00360A46"/>
    <w:rsid w:val="0036108D"/>
    <w:rsid w:val="003610BA"/>
    <w:rsid w:val="003612B5"/>
    <w:rsid w:val="00361374"/>
    <w:rsid w:val="0036177A"/>
    <w:rsid w:val="003617B0"/>
    <w:rsid w:val="003618ED"/>
    <w:rsid w:val="003619BA"/>
    <w:rsid w:val="00361BA3"/>
    <w:rsid w:val="003621DC"/>
    <w:rsid w:val="0036227B"/>
    <w:rsid w:val="00362382"/>
    <w:rsid w:val="0036252A"/>
    <w:rsid w:val="00362564"/>
    <w:rsid w:val="003628F9"/>
    <w:rsid w:val="00362986"/>
    <w:rsid w:val="00362BF0"/>
    <w:rsid w:val="0036309E"/>
    <w:rsid w:val="003632EA"/>
    <w:rsid w:val="00363362"/>
    <w:rsid w:val="0036339B"/>
    <w:rsid w:val="003634B5"/>
    <w:rsid w:val="0036393F"/>
    <w:rsid w:val="00363943"/>
    <w:rsid w:val="0036398C"/>
    <w:rsid w:val="003639BD"/>
    <w:rsid w:val="00364178"/>
    <w:rsid w:val="0036421B"/>
    <w:rsid w:val="0036457D"/>
    <w:rsid w:val="0036459E"/>
    <w:rsid w:val="003649D0"/>
    <w:rsid w:val="00364C9F"/>
    <w:rsid w:val="00364CC7"/>
    <w:rsid w:val="00364D36"/>
    <w:rsid w:val="00364DE7"/>
    <w:rsid w:val="00364FE0"/>
    <w:rsid w:val="003650DD"/>
    <w:rsid w:val="00365331"/>
    <w:rsid w:val="00365432"/>
    <w:rsid w:val="00365559"/>
    <w:rsid w:val="003655A6"/>
    <w:rsid w:val="00365835"/>
    <w:rsid w:val="00365A5B"/>
    <w:rsid w:val="00365C07"/>
    <w:rsid w:val="00366177"/>
    <w:rsid w:val="00366717"/>
    <w:rsid w:val="003667A2"/>
    <w:rsid w:val="00366AE1"/>
    <w:rsid w:val="00366DF8"/>
    <w:rsid w:val="0036758D"/>
    <w:rsid w:val="0036764B"/>
    <w:rsid w:val="00367E35"/>
    <w:rsid w:val="00367EA1"/>
    <w:rsid w:val="00367EB6"/>
    <w:rsid w:val="00370DD3"/>
    <w:rsid w:val="00370F26"/>
    <w:rsid w:val="00371892"/>
    <w:rsid w:val="00371AEB"/>
    <w:rsid w:val="00371C63"/>
    <w:rsid w:val="00371DDF"/>
    <w:rsid w:val="00371E77"/>
    <w:rsid w:val="00371EAA"/>
    <w:rsid w:val="0037221A"/>
    <w:rsid w:val="003725A6"/>
    <w:rsid w:val="00372857"/>
    <w:rsid w:val="003728CB"/>
    <w:rsid w:val="003729C1"/>
    <w:rsid w:val="00372F97"/>
    <w:rsid w:val="003732EB"/>
    <w:rsid w:val="00373380"/>
    <w:rsid w:val="00373436"/>
    <w:rsid w:val="003736A3"/>
    <w:rsid w:val="0037370E"/>
    <w:rsid w:val="0037379D"/>
    <w:rsid w:val="003737BB"/>
    <w:rsid w:val="003737FD"/>
    <w:rsid w:val="0037388A"/>
    <w:rsid w:val="00373A32"/>
    <w:rsid w:val="00373C8E"/>
    <w:rsid w:val="00373D43"/>
    <w:rsid w:val="003740B5"/>
    <w:rsid w:val="003742EB"/>
    <w:rsid w:val="00374594"/>
    <w:rsid w:val="003746E7"/>
    <w:rsid w:val="003749BB"/>
    <w:rsid w:val="00374A38"/>
    <w:rsid w:val="00374AD8"/>
    <w:rsid w:val="00374B5B"/>
    <w:rsid w:val="00374EC5"/>
    <w:rsid w:val="0037528D"/>
    <w:rsid w:val="00375605"/>
    <w:rsid w:val="0037573A"/>
    <w:rsid w:val="00375C88"/>
    <w:rsid w:val="00375DE6"/>
    <w:rsid w:val="00376816"/>
    <w:rsid w:val="0037690B"/>
    <w:rsid w:val="00376C2A"/>
    <w:rsid w:val="00376CB6"/>
    <w:rsid w:val="00376D20"/>
    <w:rsid w:val="00376DC4"/>
    <w:rsid w:val="00376DFF"/>
    <w:rsid w:val="00376E04"/>
    <w:rsid w:val="0037702F"/>
    <w:rsid w:val="003772E7"/>
    <w:rsid w:val="00377386"/>
    <w:rsid w:val="003774FE"/>
    <w:rsid w:val="00377524"/>
    <w:rsid w:val="00377A61"/>
    <w:rsid w:val="00377B2C"/>
    <w:rsid w:val="00377E22"/>
    <w:rsid w:val="003801A6"/>
    <w:rsid w:val="003804BB"/>
    <w:rsid w:val="00380556"/>
    <w:rsid w:val="003807E0"/>
    <w:rsid w:val="00380825"/>
    <w:rsid w:val="0038086A"/>
    <w:rsid w:val="00380964"/>
    <w:rsid w:val="003809C5"/>
    <w:rsid w:val="00380A24"/>
    <w:rsid w:val="00380C18"/>
    <w:rsid w:val="00380C29"/>
    <w:rsid w:val="00380D28"/>
    <w:rsid w:val="00380DD2"/>
    <w:rsid w:val="00380F8D"/>
    <w:rsid w:val="0038104C"/>
    <w:rsid w:val="003810FF"/>
    <w:rsid w:val="00381104"/>
    <w:rsid w:val="00381538"/>
    <w:rsid w:val="00381701"/>
    <w:rsid w:val="003819CA"/>
    <w:rsid w:val="00381C24"/>
    <w:rsid w:val="00381F44"/>
    <w:rsid w:val="003822A2"/>
    <w:rsid w:val="003822BE"/>
    <w:rsid w:val="00382326"/>
    <w:rsid w:val="00382347"/>
    <w:rsid w:val="0038242E"/>
    <w:rsid w:val="0038258D"/>
    <w:rsid w:val="00382686"/>
    <w:rsid w:val="0038273E"/>
    <w:rsid w:val="003827E8"/>
    <w:rsid w:val="00382942"/>
    <w:rsid w:val="00382960"/>
    <w:rsid w:val="00382AA1"/>
    <w:rsid w:val="00382AC7"/>
    <w:rsid w:val="00382EA7"/>
    <w:rsid w:val="00382F16"/>
    <w:rsid w:val="00383254"/>
    <w:rsid w:val="003832B1"/>
    <w:rsid w:val="00383399"/>
    <w:rsid w:val="003833DF"/>
    <w:rsid w:val="003834AA"/>
    <w:rsid w:val="003835D2"/>
    <w:rsid w:val="00383A52"/>
    <w:rsid w:val="00383B04"/>
    <w:rsid w:val="00383B0B"/>
    <w:rsid w:val="00383D54"/>
    <w:rsid w:val="00383D9C"/>
    <w:rsid w:val="00383E6C"/>
    <w:rsid w:val="00383EAE"/>
    <w:rsid w:val="00384055"/>
    <w:rsid w:val="0038452E"/>
    <w:rsid w:val="00384923"/>
    <w:rsid w:val="00384BD7"/>
    <w:rsid w:val="00384DB3"/>
    <w:rsid w:val="0038504E"/>
    <w:rsid w:val="003850B4"/>
    <w:rsid w:val="00385286"/>
    <w:rsid w:val="003852BD"/>
    <w:rsid w:val="0038536A"/>
    <w:rsid w:val="003857BE"/>
    <w:rsid w:val="003859CF"/>
    <w:rsid w:val="003859F3"/>
    <w:rsid w:val="00385A75"/>
    <w:rsid w:val="00385CB9"/>
    <w:rsid w:val="00385D56"/>
    <w:rsid w:val="00385DBF"/>
    <w:rsid w:val="00385FA7"/>
    <w:rsid w:val="0038611E"/>
    <w:rsid w:val="00386163"/>
    <w:rsid w:val="003864BC"/>
    <w:rsid w:val="0038660A"/>
    <w:rsid w:val="003867F9"/>
    <w:rsid w:val="0038683C"/>
    <w:rsid w:val="00386904"/>
    <w:rsid w:val="00386AF6"/>
    <w:rsid w:val="00386CE3"/>
    <w:rsid w:val="0038751C"/>
    <w:rsid w:val="003877F0"/>
    <w:rsid w:val="00387A13"/>
    <w:rsid w:val="00387A43"/>
    <w:rsid w:val="00387CF5"/>
    <w:rsid w:val="00390037"/>
    <w:rsid w:val="003900CD"/>
    <w:rsid w:val="0039019B"/>
    <w:rsid w:val="00390451"/>
    <w:rsid w:val="003906AC"/>
    <w:rsid w:val="003908DC"/>
    <w:rsid w:val="00390A61"/>
    <w:rsid w:val="00390B64"/>
    <w:rsid w:val="00390E08"/>
    <w:rsid w:val="00390FBC"/>
    <w:rsid w:val="003915D8"/>
    <w:rsid w:val="00391B17"/>
    <w:rsid w:val="00391BE3"/>
    <w:rsid w:val="00391C3B"/>
    <w:rsid w:val="00391EBB"/>
    <w:rsid w:val="00391EDC"/>
    <w:rsid w:val="00391FF9"/>
    <w:rsid w:val="00392115"/>
    <w:rsid w:val="0039224D"/>
    <w:rsid w:val="003927E6"/>
    <w:rsid w:val="0039293A"/>
    <w:rsid w:val="00392CE8"/>
    <w:rsid w:val="00392F85"/>
    <w:rsid w:val="00392FE8"/>
    <w:rsid w:val="00393071"/>
    <w:rsid w:val="003930B7"/>
    <w:rsid w:val="0039330B"/>
    <w:rsid w:val="003936A7"/>
    <w:rsid w:val="003936E7"/>
    <w:rsid w:val="003937F6"/>
    <w:rsid w:val="00393BDB"/>
    <w:rsid w:val="003940C2"/>
    <w:rsid w:val="0039417A"/>
    <w:rsid w:val="00394270"/>
    <w:rsid w:val="00394325"/>
    <w:rsid w:val="00394351"/>
    <w:rsid w:val="003943A2"/>
    <w:rsid w:val="0039455B"/>
    <w:rsid w:val="00394565"/>
    <w:rsid w:val="0039494B"/>
    <w:rsid w:val="00394C1D"/>
    <w:rsid w:val="00394D3B"/>
    <w:rsid w:val="003954B5"/>
    <w:rsid w:val="0039558C"/>
    <w:rsid w:val="003956E2"/>
    <w:rsid w:val="00395932"/>
    <w:rsid w:val="0039617A"/>
    <w:rsid w:val="003964B3"/>
    <w:rsid w:val="00396AB9"/>
    <w:rsid w:val="00396D63"/>
    <w:rsid w:val="00396F58"/>
    <w:rsid w:val="003970BC"/>
    <w:rsid w:val="0039743D"/>
    <w:rsid w:val="003977F0"/>
    <w:rsid w:val="0039786A"/>
    <w:rsid w:val="003978EE"/>
    <w:rsid w:val="00397B8F"/>
    <w:rsid w:val="00397E6B"/>
    <w:rsid w:val="003A00BE"/>
    <w:rsid w:val="003A03E2"/>
    <w:rsid w:val="003A0883"/>
    <w:rsid w:val="003A0A99"/>
    <w:rsid w:val="003A0C3A"/>
    <w:rsid w:val="003A0DC7"/>
    <w:rsid w:val="003A0E05"/>
    <w:rsid w:val="003A148A"/>
    <w:rsid w:val="003A15EB"/>
    <w:rsid w:val="003A1B11"/>
    <w:rsid w:val="003A1DF5"/>
    <w:rsid w:val="003A1E8F"/>
    <w:rsid w:val="003A1F08"/>
    <w:rsid w:val="003A1F60"/>
    <w:rsid w:val="003A1F75"/>
    <w:rsid w:val="003A263E"/>
    <w:rsid w:val="003A270C"/>
    <w:rsid w:val="003A2837"/>
    <w:rsid w:val="003A2A83"/>
    <w:rsid w:val="003A2FA9"/>
    <w:rsid w:val="003A30D8"/>
    <w:rsid w:val="003A3106"/>
    <w:rsid w:val="003A312F"/>
    <w:rsid w:val="003A31FA"/>
    <w:rsid w:val="003A3214"/>
    <w:rsid w:val="003A3490"/>
    <w:rsid w:val="003A34E4"/>
    <w:rsid w:val="003A37CA"/>
    <w:rsid w:val="003A3A54"/>
    <w:rsid w:val="003A3CB6"/>
    <w:rsid w:val="003A41D9"/>
    <w:rsid w:val="003A4282"/>
    <w:rsid w:val="003A44C8"/>
    <w:rsid w:val="003A4741"/>
    <w:rsid w:val="003A4AA1"/>
    <w:rsid w:val="003A4C51"/>
    <w:rsid w:val="003A4C67"/>
    <w:rsid w:val="003A50E3"/>
    <w:rsid w:val="003A5334"/>
    <w:rsid w:val="003A557A"/>
    <w:rsid w:val="003A5765"/>
    <w:rsid w:val="003A57CD"/>
    <w:rsid w:val="003A5900"/>
    <w:rsid w:val="003A5AE8"/>
    <w:rsid w:val="003A5B4C"/>
    <w:rsid w:val="003A5C2A"/>
    <w:rsid w:val="003A5CB4"/>
    <w:rsid w:val="003A5DEC"/>
    <w:rsid w:val="003A614E"/>
    <w:rsid w:val="003A6336"/>
    <w:rsid w:val="003A65B7"/>
    <w:rsid w:val="003A696A"/>
    <w:rsid w:val="003A6CAA"/>
    <w:rsid w:val="003A6F0F"/>
    <w:rsid w:val="003A7423"/>
    <w:rsid w:val="003A760E"/>
    <w:rsid w:val="003A7679"/>
    <w:rsid w:val="003A774B"/>
    <w:rsid w:val="003A77FB"/>
    <w:rsid w:val="003A7835"/>
    <w:rsid w:val="003A7B5F"/>
    <w:rsid w:val="003A7BA8"/>
    <w:rsid w:val="003A7C3C"/>
    <w:rsid w:val="003B0112"/>
    <w:rsid w:val="003B02D9"/>
    <w:rsid w:val="003B09CF"/>
    <w:rsid w:val="003B0A60"/>
    <w:rsid w:val="003B0C97"/>
    <w:rsid w:val="003B139A"/>
    <w:rsid w:val="003B1462"/>
    <w:rsid w:val="003B1566"/>
    <w:rsid w:val="003B187F"/>
    <w:rsid w:val="003B1BE7"/>
    <w:rsid w:val="003B1DC8"/>
    <w:rsid w:val="003B1DCE"/>
    <w:rsid w:val="003B1EAA"/>
    <w:rsid w:val="003B205E"/>
    <w:rsid w:val="003B22BF"/>
    <w:rsid w:val="003B2503"/>
    <w:rsid w:val="003B2564"/>
    <w:rsid w:val="003B2D17"/>
    <w:rsid w:val="003B2EFB"/>
    <w:rsid w:val="003B3F24"/>
    <w:rsid w:val="003B4023"/>
    <w:rsid w:val="003B4025"/>
    <w:rsid w:val="003B43EB"/>
    <w:rsid w:val="003B4644"/>
    <w:rsid w:val="003B477A"/>
    <w:rsid w:val="003B48BB"/>
    <w:rsid w:val="003B53CA"/>
    <w:rsid w:val="003B5A09"/>
    <w:rsid w:val="003B5B5B"/>
    <w:rsid w:val="003B5BA0"/>
    <w:rsid w:val="003B5C4F"/>
    <w:rsid w:val="003B61D8"/>
    <w:rsid w:val="003B6332"/>
    <w:rsid w:val="003B63C3"/>
    <w:rsid w:val="003B64B4"/>
    <w:rsid w:val="003B6674"/>
    <w:rsid w:val="003B6812"/>
    <w:rsid w:val="003B6ABD"/>
    <w:rsid w:val="003B6F65"/>
    <w:rsid w:val="003B6F69"/>
    <w:rsid w:val="003B71FF"/>
    <w:rsid w:val="003B74B7"/>
    <w:rsid w:val="003B7597"/>
    <w:rsid w:val="003B75FF"/>
    <w:rsid w:val="003B7667"/>
    <w:rsid w:val="003B768A"/>
    <w:rsid w:val="003B768C"/>
    <w:rsid w:val="003B76BA"/>
    <w:rsid w:val="003B7847"/>
    <w:rsid w:val="003B7A3F"/>
    <w:rsid w:val="003B7A52"/>
    <w:rsid w:val="003B7EC7"/>
    <w:rsid w:val="003B7FFC"/>
    <w:rsid w:val="003C016F"/>
    <w:rsid w:val="003C0540"/>
    <w:rsid w:val="003C05A1"/>
    <w:rsid w:val="003C0794"/>
    <w:rsid w:val="003C0839"/>
    <w:rsid w:val="003C0873"/>
    <w:rsid w:val="003C0913"/>
    <w:rsid w:val="003C0A45"/>
    <w:rsid w:val="003C0AFD"/>
    <w:rsid w:val="003C0B09"/>
    <w:rsid w:val="003C0D8F"/>
    <w:rsid w:val="003C14FD"/>
    <w:rsid w:val="003C1596"/>
    <w:rsid w:val="003C160C"/>
    <w:rsid w:val="003C17C3"/>
    <w:rsid w:val="003C1B39"/>
    <w:rsid w:val="003C1C3E"/>
    <w:rsid w:val="003C1E64"/>
    <w:rsid w:val="003C1F2C"/>
    <w:rsid w:val="003C2155"/>
    <w:rsid w:val="003C236E"/>
    <w:rsid w:val="003C26C5"/>
    <w:rsid w:val="003C29ED"/>
    <w:rsid w:val="003C2B4B"/>
    <w:rsid w:val="003C310D"/>
    <w:rsid w:val="003C32E0"/>
    <w:rsid w:val="003C37D6"/>
    <w:rsid w:val="003C39EE"/>
    <w:rsid w:val="003C3A19"/>
    <w:rsid w:val="003C3B2D"/>
    <w:rsid w:val="003C3BC8"/>
    <w:rsid w:val="003C3C77"/>
    <w:rsid w:val="003C40F6"/>
    <w:rsid w:val="003C4196"/>
    <w:rsid w:val="003C42D9"/>
    <w:rsid w:val="003C4414"/>
    <w:rsid w:val="003C46A6"/>
    <w:rsid w:val="003C4735"/>
    <w:rsid w:val="003C4830"/>
    <w:rsid w:val="003C4C05"/>
    <w:rsid w:val="003C4CDF"/>
    <w:rsid w:val="003C4D48"/>
    <w:rsid w:val="003C4F33"/>
    <w:rsid w:val="003C5A50"/>
    <w:rsid w:val="003C5AEF"/>
    <w:rsid w:val="003C5C37"/>
    <w:rsid w:val="003C6439"/>
    <w:rsid w:val="003C6697"/>
    <w:rsid w:val="003C66A4"/>
    <w:rsid w:val="003C6E1F"/>
    <w:rsid w:val="003C6FC9"/>
    <w:rsid w:val="003C76A9"/>
    <w:rsid w:val="003C7B72"/>
    <w:rsid w:val="003C7C66"/>
    <w:rsid w:val="003C7E58"/>
    <w:rsid w:val="003C7EE3"/>
    <w:rsid w:val="003D00B6"/>
    <w:rsid w:val="003D03F2"/>
    <w:rsid w:val="003D064C"/>
    <w:rsid w:val="003D080E"/>
    <w:rsid w:val="003D0834"/>
    <w:rsid w:val="003D0923"/>
    <w:rsid w:val="003D0946"/>
    <w:rsid w:val="003D0D42"/>
    <w:rsid w:val="003D0D92"/>
    <w:rsid w:val="003D0DD6"/>
    <w:rsid w:val="003D1280"/>
    <w:rsid w:val="003D1482"/>
    <w:rsid w:val="003D16E7"/>
    <w:rsid w:val="003D17D7"/>
    <w:rsid w:val="003D19E5"/>
    <w:rsid w:val="003D1BCE"/>
    <w:rsid w:val="003D1CB2"/>
    <w:rsid w:val="003D1CBE"/>
    <w:rsid w:val="003D1EFE"/>
    <w:rsid w:val="003D20CE"/>
    <w:rsid w:val="003D2259"/>
    <w:rsid w:val="003D2376"/>
    <w:rsid w:val="003D23C2"/>
    <w:rsid w:val="003D28DF"/>
    <w:rsid w:val="003D2B6D"/>
    <w:rsid w:val="003D2C7A"/>
    <w:rsid w:val="003D2D1C"/>
    <w:rsid w:val="003D2D89"/>
    <w:rsid w:val="003D2E94"/>
    <w:rsid w:val="003D30E8"/>
    <w:rsid w:val="003D324C"/>
    <w:rsid w:val="003D334C"/>
    <w:rsid w:val="003D3568"/>
    <w:rsid w:val="003D36DE"/>
    <w:rsid w:val="003D3704"/>
    <w:rsid w:val="003D38B8"/>
    <w:rsid w:val="003D393B"/>
    <w:rsid w:val="003D3BC5"/>
    <w:rsid w:val="003D3D3F"/>
    <w:rsid w:val="003D3D86"/>
    <w:rsid w:val="003D49B4"/>
    <w:rsid w:val="003D4B49"/>
    <w:rsid w:val="003D4B59"/>
    <w:rsid w:val="003D4C23"/>
    <w:rsid w:val="003D4CA0"/>
    <w:rsid w:val="003D4CFB"/>
    <w:rsid w:val="003D4E22"/>
    <w:rsid w:val="003D507E"/>
    <w:rsid w:val="003D51D6"/>
    <w:rsid w:val="003D5726"/>
    <w:rsid w:val="003D5B2D"/>
    <w:rsid w:val="003D5BB8"/>
    <w:rsid w:val="003D5DD5"/>
    <w:rsid w:val="003D604A"/>
    <w:rsid w:val="003D625F"/>
    <w:rsid w:val="003D6462"/>
    <w:rsid w:val="003D65E6"/>
    <w:rsid w:val="003D67AF"/>
    <w:rsid w:val="003D68E4"/>
    <w:rsid w:val="003D6978"/>
    <w:rsid w:val="003D699D"/>
    <w:rsid w:val="003D6CA8"/>
    <w:rsid w:val="003D6D69"/>
    <w:rsid w:val="003D6E41"/>
    <w:rsid w:val="003D7353"/>
    <w:rsid w:val="003D753F"/>
    <w:rsid w:val="003D78B2"/>
    <w:rsid w:val="003D78D0"/>
    <w:rsid w:val="003D7A87"/>
    <w:rsid w:val="003D7E8E"/>
    <w:rsid w:val="003E01D7"/>
    <w:rsid w:val="003E02F8"/>
    <w:rsid w:val="003E049D"/>
    <w:rsid w:val="003E0656"/>
    <w:rsid w:val="003E08E7"/>
    <w:rsid w:val="003E0940"/>
    <w:rsid w:val="003E0D45"/>
    <w:rsid w:val="003E0F33"/>
    <w:rsid w:val="003E134E"/>
    <w:rsid w:val="003E187D"/>
    <w:rsid w:val="003E188F"/>
    <w:rsid w:val="003E1DE4"/>
    <w:rsid w:val="003E1E25"/>
    <w:rsid w:val="003E1ECC"/>
    <w:rsid w:val="003E211F"/>
    <w:rsid w:val="003E213B"/>
    <w:rsid w:val="003E233E"/>
    <w:rsid w:val="003E24A4"/>
    <w:rsid w:val="003E259B"/>
    <w:rsid w:val="003E278C"/>
    <w:rsid w:val="003E2938"/>
    <w:rsid w:val="003E2BCE"/>
    <w:rsid w:val="003E33FB"/>
    <w:rsid w:val="003E3D4F"/>
    <w:rsid w:val="003E3D96"/>
    <w:rsid w:val="003E3FE4"/>
    <w:rsid w:val="003E40C4"/>
    <w:rsid w:val="003E41FE"/>
    <w:rsid w:val="003E4394"/>
    <w:rsid w:val="003E46EF"/>
    <w:rsid w:val="003E4793"/>
    <w:rsid w:val="003E4810"/>
    <w:rsid w:val="003E4CA5"/>
    <w:rsid w:val="003E4E30"/>
    <w:rsid w:val="003E5000"/>
    <w:rsid w:val="003E51C8"/>
    <w:rsid w:val="003E52D0"/>
    <w:rsid w:val="003E52D3"/>
    <w:rsid w:val="003E56C8"/>
    <w:rsid w:val="003E597A"/>
    <w:rsid w:val="003E59D6"/>
    <w:rsid w:val="003E60E9"/>
    <w:rsid w:val="003E616F"/>
    <w:rsid w:val="003E6421"/>
    <w:rsid w:val="003E6442"/>
    <w:rsid w:val="003E68A2"/>
    <w:rsid w:val="003E6935"/>
    <w:rsid w:val="003E6AE3"/>
    <w:rsid w:val="003E7451"/>
    <w:rsid w:val="003E7454"/>
    <w:rsid w:val="003E7588"/>
    <w:rsid w:val="003E75DF"/>
    <w:rsid w:val="003E75E5"/>
    <w:rsid w:val="003E79E0"/>
    <w:rsid w:val="003E7A04"/>
    <w:rsid w:val="003E7A4C"/>
    <w:rsid w:val="003E7B6C"/>
    <w:rsid w:val="003E7CB8"/>
    <w:rsid w:val="003E7E6E"/>
    <w:rsid w:val="003F086D"/>
    <w:rsid w:val="003F08A4"/>
    <w:rsid w:val="003F08A5"/>
    <w:rsid w:val="003F090B"/>
    <w:rsid w:val="003F0994"/>
    <w:rsid w:val="003F09C9"/>
    <w:rsid w:val="003F0D9A"/>
    <w:rsid w:val="003F10EE"/>
    <w:rsid w:val="003F132F"/>
    <w:rsid w:val="003F145C"/>
    <w:rsid w:val="003F168A"/>
    <w:rsid w:val="003F16A9"/>
    <w:rsid w:val="003F175F"/>
    <w:rsid w:val="003F179D"/>
    <w:rsid w:val="003F18F3"/>
    <w:rsid w:val="003F1E92"/>
    <w:rsid w:val="003F2407"/>
    <w:rsid w:val="003F260F"/>
    <w:rsid w:val="003F2799"/>
    <w:rsid w:val="003F2AE2"/>
    <w:rsid w:val="003F2B6E"/>
    <w:rsid w:val="003F2C86"/>
    <w:rsid w:val="003F2C93"/>
    <w:rsid w:val="003F2DF3"/>
    <w:rsid w:val="003F2E3A"/>
    <w:rsid w:val="003F2FE0"/>
    <w:rsid w:val="003F30FD"/>
    <w:rsid w:val="003F311E"/>
    <w:rsid w:val="003F3344"/>
    <w:rsid w:val="003F33C9"/>
    <w:rsid w:val="003F341C"/>
    <w:rsid w:val="003F34BD"/>
    <w:rsid w:val="003F361C"/>
    <w:rsid w:val="003F38C4"/>
    <w:rsid w:val="003F3A0B"/>
    <w:rsid w:val="003F3AA6"/>
    <w:rsid w:val="003F3BFE"/>
    <w:rsid w:val="003F3D65"/>
    <w:rsid w:val="003F49B4"/>
    <w:rsid w:val="003F4A3D"/>
    <w:rsid w:val="003F4AD5"/>
    <w:rsid w:val="003F4B76"/>
    <w:rsid w:val="003F4B9F"/>
    <w:rsid w:val="003F4C63"/>
    <w:rsid w:val="003F4D0E"/>
    <w:rsid w:val="003F505F"/>
    <w:rsid w:val="003F5655"/>
    <w:rsid w:val="003F566E"/>
    <w:rsid w:val="003F581B"/>
    <w:rsid w:val="003F5993"/>
    <w:rsid w:val="003F5B11"/>
    <w:rsid w:val="003F5B9E"/>
    <w:rsid w:val="003F5D30"/>
    <w:rsid w:val="003F5E60"/>
    <w:rsid w:val="003F602E"/>
    <w:rsid w:val="003F613C"/>
    <w:rsid w:val="003F6462"/>
    <w:rsid w:val="003F6D55"/>
    <w:rsid w:val="003F6FC4"/>
    <w:rsid w:val="003F705B"/>
    <w:rsid w:val="003F708B"/>
    <w:rsid w:val="003F7155"/>
    <w:rsid w:val="003F7340"/>
    <w:rsid w:val="003F753D"/>
    <w:rsid w:val="003F7717"/>
    <w:rsid w:val="003F7BFA"/>
    <w:rsid w:val="003F7BFE"/>
    <w:rsid w:val="003F7E46"/>
    <w:rsid w:val="0040022C"/>
    <w:rsid w:val="00400A4C"/>
    <w:rsid w:val="00400B4D"/>
    <w:rsid w:val="00401397"/>
    <w:rsid w:val="00401447"/>
    <w:rsid w:val="00401630"/>
    <w:rsid w:val="004017D0"/>
    <w:rsid w:val="004018E0"/>
    <w:rsid w:val="0040190F"/>
    <w:rsid w:val="00401DDE"/>
    <w:rsid w:val="00401EB9"/>
    <w:rsid w:val="0040207F"/>
    <w:rsid w:val="0040250F"/>
    <w:rsid w:val="00402A03"/>
    <w:rsid w:val="004030B6"/>
    <w:rsid w:val="004032A9"/>
    <w:rsid w:val="0040333F"/>
    <w:rsid w:val="0040359D"/>
    <w:rsid w:val="0040381D"/>
    <w:rsid w:val="00403A04"/>
    <w:rsid w:val="00403FD8"/>
    <w:rsid w:val="004040C7"/>
    <w:rsid w:val="004041CD"/>
    <w:rsid w:val="004043D7"/>
    <w:rsid w:val="00404545"/>
    <w:rsid w:val="00404656"/>
    <w:rsid w:val="00404B5E"/>
    <w:rsid w:val="00404B64"/>
    <w:rsid w:val="00404FA5"/>
    <w:rsid w:val="004051A5"/>
    <w:rsid w:val="00405316"/>
    <w:rsid w:val="004053FE"/>
    <w:rsid w:val="0040561A"/>
    <w:rsid w:val="0040589E"/>
    <w:rsid w:val="00405969"/>
    <w:rsid w:val="00405B96"/>
    <w:rsid w:val="00405C17"/>
    <w:rsid w:val="00405C9E"/>
    <w:rsid w:val="00405D0C"/>
    <w:rsid w:val="00405FF0"/>
    <w:rsid w:val="0040601E"/>
    <w:rsid w:val="004061CE"/>
    <w:rsid w:val="004061E3"/>
    <w:rsid w:val="00406274"/>
    <w:rsid w:val="00406579"/>
    <w:rsid w:val="004065B6"/>
    <w:rsid w:val="00406B4F"/>
    <w:rsid w:val="00406B5E"/>
    <w:rsid w:val="00406C68"/>
    <w:rsid w:val="00406CB8"/>
    <w:rsid w:val="00406CBE"/>
    <w:rsid w:val="004070B8"/>
    <w:rsid w:val="004072B1"/>
    <w:rsid w:val="004073BC"/>
    <w:rsid w:val="00407553"/>
    <w:rsid w:val="00407AFE"/>
    <w:rsid w:val="00407C96"/>
    <w:rsid w:val="00407F15"/>
    <w:rsid w:val="00407F3F"/>
    <w:rsid w:val="00410009"/>
    <w:rsid w:val="004100F0"/>
    <w:rsid w:val="00410166"/>
    <w:rsid w:val="00410180"/>
    <w:rsid w:val="004102FC"/>
    <w:rsid w:val="004103D4"/>
    <w:rsid w:val="0041060B"/>
    <w:rsid w:val="00410763"/>
    <w:rsid w:val="00410880"/>
    <w:rsid w:val="00410986"/>
    <w:rsid w:val="00410A2B"/>
    <w:rsid w:val="00410F89"/>
    <w:rsid w:val="0041121F"/>
    <w:rsid w:val="0041133A"/>
    <w:rsid w:val="0041166B"/>
    <w:rsid w:val="00411676"/>
    <w:rsid w:val="0041183F"/>
    <w:rsid w:val="0041188F"/>
    <w:rsid w:val="00411AEE"/>
    <w:rsid w:val="00411D7D"/>
    <w:rsid w:val="0041246E"/>
    <w:rsid w:val="0041274D"/>
    <w:rsid w:val="0041290C"/>
    <w:rsid w:val="00412AA7"/>
    <w:rsid w:val="00412BD3"/>
    <w:rsid w:val="00412BEE"/>
    <w:rsid w:val="00412C29"/>
    <w:rsid w:val="00412C5B"/>
    <w:rsid w:val="00412DF8"/>
    <w:rsid w:val="00412E89"/>
    <w:rsid w:val="00412F56"/>
    <w:rsid w:val="00412FA1"/>
    <w:rsid w:val="00412FF8"/>
    <w:rsid w:val="0041351C"/>
    <w:rsid w:val="00413528"/>
    <w:rsid w:val="0041385B"/>
    <w:rsid w:val="00413888"/>
    <w:rsid w:val="004139B5"/>
    <w:rsid w:val="004139DF"/>
    <w:rsid w:val="00413E13"/>
    <w:rsid w:val="00413FC0"/>
    <w:rsid w:val="00413FF0"/>
    <w:rsid w:val="004140EE"/>
    <w:rsid w:val="0041411C"/>
    <w:rsid w:val="004141BE"/>
    <w:rsid w:val="00414A56"/>
    <w:rsid w:val="00414B52"/>
    <w:rsid w:val="00414FC2"/>
    <w:rsid w:val="004152B5"/>
    <w:rsid w:val="004152D0"/>
    <w:rsid w:val="0041530E"/>
    <w:rsid w:val="004154A3"/>
    <w:rsid w:val="0041599E"/>
    <w:rsid w:val="00415BC0"/>
    <w:rsid w:val="00415C14"/>
    <w:rsid w:val="00415C6A"/>
    <w:rsid w:val="00415CE7"/>
    <w:rsid w:val="00416092"/>
    <w:rsid w:val="0041615F"/>
    <w:rsid w:val="004163BD"/>
    <w:rsid w:val="0041661E"/>
    <w:rsid w:val="00416A11"/>
    <w:rsid w:val="00416B3C"/>
    <w:rsid w:val="004171EA"/>
    <w:rsid w:val="0041756C"/>
    <w:rsid w:val="004175AD"/>
    <w:rsid w:val="004178DA"/>
    <w:rsid w:val="00417B57"/>
    <w:rsid w:val="00417FFB"/>
    <w:rsid w:val="00420119"/>
    <w:rsid w:val="00420236"/>
    <w:rsid w:val="0042034A"/>
    <w:rsid w:val="004204FC"/>
    <w:rsid w:val="00420839"/>
    <w:rsid w:val="004209A0"/>
    <w:rsid w:val="00420A0C"/>
    <w:rsid w:val="00420A12"/>
    <w:rsid w:val="00420A54"/>
    <w:rsid w:val="00420B1E"/>
    <w:rsid w:val="00420D8D"/>
    <w:rsid w:val="0042163D"/>
    <w:rsid w:val="004216EE"/>
    <w:rsid w:val="00421981"/>
    <w:rsid w:val="00421AC6"/>
    <w:rsid w:val="00421B40"/>
    <w:rsid w:val="00421E98"/>
    <w:rsid w:val="00421EAC"/>
    <w:rsid w:val="00421F39"/>
    <w:rsid w:val="00422215"/>
    <w:rsid w:val="004228E0"/>
    <w:rsid w:val="0042290D"/>
    <w:rsid w:val="00423053"/>
    <w:rsid w:val="00423081"/>
    <w:rsid w:val="0042309D"/>
    <w:rsid w:val="00423226"/>
    <w:rsid w:val="0042352D"/>
    <w:rsid w:val="00423845"/>
    <w:rsid w:val="00423B54"/>
    <w:rsid w:val="00423B87"/>
    <w:rsid w:val="00423C6B"/>
    <w:rsid w:val="00423CCE"/>
    <w:rsid w:val="00423CF9"/>
    <w:rsid w:val="00423FC8"/>
    <w:rsid w:val="00424043"/>
    <w:rsid w:val="0042465A"/>
    <w:rsid w:val="00424ED7"/>
    <w:rsid w:val="004250E0"/>
    <w:rsid w:val="00425281"/>
    <w:rsid w:val="00425318"/>
    <w:rsid w:val="00425507"/>
    <w:rsid w:val="0042576A"/>
    <w:rsid w:val="00425859"/>
    <w:rsid w:val="00425F1F"/>
    <w:rsid w:val="00425F32"/>
    <w:rsid w:val="00425FC7"/>
    <w:rsid w:val="00426020"/>
    <w:rsid w:val="00426184"/>
    <w:rsid w:val="0042631D"/>
    <w:rsid w:val="00426391"/>
    <w:rsid w:val="00426412"/>
    <w:rsid w:val="004268D9"/>
    <w:rsid w:val="00426A8D"/>
    <w:rsid w:val="00426B84"/>
    <w:rsid w:val="00427122"/>
    <w:rsid w:val="00427131"/>
    <w:rsid w:val="00427238"/>
    <w:rsid w:val="004279B4"/>
    <w:rsid w:val="004279C2"/>
    <w:rsid w:val="00427B5D"/>
    <w:rsid w:val="00427BF2"/>
    <w:rsid w:val="00427C50"/>
    <w:rsid w:val="00430174"/>
    <w:rsid w:val="00430640"/>
    <w:rsid w:val="00430945"/>
    <w:rsid w:val="00430AAA"/>
    <w:rsid w:val="00430B81"/>
    <w:rsid w:val="00430BAD"/>
    <w:rsid w:val="00430C4F"/>
    <w:rsid w:val="00430C95"/>
    <w:rsid w:val="00430CD1"/>
    <w:rsid w:val="00430E28"/>
    <w:rsid w:val="00430E60"/>
    <w:rsid w:val="004310F3"/>
    <w:rsid w:val="00431802"/>
    <w:rsid w:val="00431896"/>
    <w:rsid w:val="00431CA5"/>
    <w:rsid w:val="00431F16"/>
    <w:rsid w:val="00432213"/>
    <w:rsid w:val="00432388"/>
    <w:rsid w:val="004323CA"/>
    <w:rsid w:val="00432799"/>
    <w:rsid w:val="00432833"/>
    <w:rsid w:val="00432ECE"/>
    <w:rsid w:val="0043308A"/>
    <w:rsid w:val="00433138"/>
    <w:rsid w:val="00433454"/>
    <w:rsid w:val="004334DA"/>
    <w:rsid w:val="004335BD"/>
    <w:rsid w:val="0043371A"/>
    <w:rsid w:val="0043373D"/>
    <w:rsid w:val="0043390D"/>
    <w:rsid w:val="00433BCC"/>
    <w:rsid w:val="00433DD8"/>
    <w:rsid w:val="00433E01"/>
    <w:rsid w:val="00433F7F"/>
    <w:rsid w:val="0043405F"/>
    <w:rsid w:val="00434100"/>
    <w:rsid w:val="00434219"/>
    <w:rsid w:val="0043445A"/>
    <w:rsid w:val="00434463"/>
    <w:rsid w:val="00434790"/>
    <w:rsid w:val="004348EA"/>
    <w:rsid w:val="004349C7"/>
    <w:rsid w:val="00434A14"/>
    <w:rsid w:val="00434B59"/>
    <w:rsid w:val="00434BC9"/>
    <w:rsid w:val="00434F48"/>
    <w:rsid w:val="004351B3"/>
    <w:rsid w:val="00435534"/>
    <w:rsid w:val="004355B9"/>
    <w:rsid w:val="00435802"/>
    <w:rsid w:val="00435F39"/>
    <w:rsid w:val="0043607F"/>
    <w:rsid w:val="004361DA"/>
    <w:rsid w:val="00436763"/>
    <w:rsid w:val="004367DF"/>
    <w:rsid w:val="00436827"/>
    <w:rsid w:val="00436880"/>
    <w:rsid w:val="004368B8"/>
    <w:rsid w:val="00436A1C"/>
    <w:rsid w:val="00436B4D"/>
    <w:rsid w:val="00436D3A"/>
    <w:rsid w:val="00436E77"/>
    <w:rsid w:val="00436F42"/>
    <w:rsid w:val="0043715C"/>
    <w:rsid w:val="004372D4"/>
    <w:rsid w:val="0043731A"/>
    <w:rsid w:val="004378C9"/>
    <w:rsid w:val="00437A6D"/>
    <w:rsid w:val="00437B89"/>
    <w:rsid w:val="00437F18"/>
    <w:rsid w:val="0044040A"/>
    <w:rsid w:val="0044056D"/>
    <w:rsid w:val="00440715"/>
    <w:rsid w:val="0044094E"/>
    <w:rsid w:val="00440AB1"/>
    <w:rsid w:val="00440D9E"/>
    <w:rsid w:val="00440E6E"/>
    <w:rsid w:val="00441460"/>
    <w:rsid w:val="004414AF"/>
    <w:rsid w:val="00441AA7"/>
    <w:rsid w:val="00441AB1"/>
    <w:rsid w:val="00441BE2"/>
    <w:rsid w:val="00441ED1"/>
    <w:rsid w:val="00442275"/>
    <w:rsid w:val="00442835"/>
    <w:rsid w:val="004431F3"/>
    <w:rsid w:val="0044341E"/>
    <w:rsid w:val="004435F3"/>
    <w:rsid w:val="0044396E"/>
    <w:rsid w:val="00443C75"/>
    <w:rsid w:val="00443EBE"/>
    <w:rsid w:val="004440C0"/>
    <w:rsid w:val="004441AE"/>
    <w:rsid w:val="004442E9"/>
    <w:rsid w:val="004443CD"/>
    <w:rsid w:val="004443D0"/>
    <w:rsid w:val="00444B27"/>
    <w:rsid w:val="00444E0F"/>
    <w:rsid w:val="00445016"/>
    <w:rsid w:val="004450A4"/>
    <w:rsid w:val="00445146"/>
    <w:rsid w:val="004455ED"/>
    <w:rsid w:val="004456DA"/>
    <w:rsid w:val="00445A58"/>
    <w:rsid w:val="00445BAE"/>
    <w:rsid w:val="00445C55"/>
    <w:rsid w:val="00445E0D"/>
    <w:rsid w:val="00445EB5"/>
    <w:rsid w:val="00445F70"/>
    <w:rsid w:val="004464EA"/>
    <w:rsid w:val="004465A5"/>
    <w:rsid w:val="004466FD"/>
    <w:rsid w:val="00446753"/>
    <w:rsid w:val="0044698A"/>
    <w:rsid w:val="00446A0B"/>
    <w:rsid w:val="00446A47"/>
    <w:rsid w:val="00446AF5"/>
    <w:rsid w:val="00446C05"/>
    <w:rsid w:val="00446C2B"/>
    <w:rsid w:val="00446D78"/>
    <w:rsid w:val="0044749C"/>
    <w:rsid w:val="004477C7"/>
    <w:rsid w:val="004477F6"/>
    <w:rsid w:val="00447854"/>
    <w:rsid w:val="00447A8E"/>
    <w:rsid w:val="00447CD3"/>
    <w:rsid w:val="00447D13"/>
    <w:rsid w:val="00447D74"/>
    <w:rsid w:val="00447D88"/>
    <w:rsid w:val="00447EE8"/>
    <w:rsid w:val="00450136"/>
    <w:rsid w:val="00450405"/>
    <w:rsid w:val="00450CE7"/>
    <w:rsid w:val="00450D82"/>
    <w:rsid w:val="004512E3"/>
    <w:rsid w:val="0045148D"/>
    <w:rsid w:val="00451BE8"/>
    <w:rsid w:val="00451C60"/>
    <w:rsid w:val="00451D2B"/>
    <w:rsid w:val="00452633"/>
    <w:rsid w:val="00452662"/>
    <w:rsid w:val="00452876"/>
    <w:rsid w:val="004529EB"/>
    <w:rsid w:val="00452A14"/>
    <w:rsid w:val="00452B70"/>
    <w:rsid w:val="00452E47"/>
    <w:rsid w:val="00452EF7"/>
    <w:rsid w:val="00452F06"/>
    <w:rsid w:val="00452FE4"/>
    <w:rsid w:val="0045331F"/>
    <w:rsid w:val="004533D9"/>
    <w:rsid w:val="00453831"/>
    <w:rsid w:val="0045393A"/>
    <w:rsid w:val="00453A41"/>
    <w:rsid w:val="00453F04"/>
    <w:rsid w:val="00453FD0"/>
    <w:rsid w:val="00454549"/>
    <w:rsid w:val="00454635"/>
    <w:rsid w:val="00454E5D"/>
    <w:rsid w:val="0045502A"/>
    <w:rsid w:val="004551BE"/>
    <w:rsid w:val="00455245"/>
    <w:rsid w:val="00455530"/>
    <w:rsid w:val="004556BD"/>
    <w:rsid w:val="0045590A"/>
    <w:rsid w:val="00455A45"/>
    <w:rsid w:val="00455B0B"/>
    <w:rsid w:val="00455B2D"/>
    <w:rsid w:val="00455F8E"/>
    <w:rsid w:val="004562A6"/>
    <w:rsid w:val="0045637C"/>
    <w:rsid w:val="004567CB"/>
    <w:rsid w:val="0045694D"/>
    <w:rsid w:val="00456B2E"/>
    <w:rsid w:val="00456D7F"/>
    <w:rsid w:val="0045735A"/>
    <w:rsid w:val="004574E3"/>
    <w:rsid w:val="0045789A"/>
    <w:rsid w:val="00457909"/>
    <w:rsid w:val="004602E3"/>
    <w:rsid w:val="00460455"/>
    <w:rsid w:val="004608C2"/>
    <w:rsid w:val="004609AC"/>
    <w:rsid w:val="00460A75"/>
    <w:rsid w:val="00460AEA"/>
    <w:rsid w:val="00460D27"/>
    <w:rsid w:val="00460DD3"/>
    <w:rsid w:val="00461070"/>
    <w:rsid w:val="00461288"/>
    <w:rsid w:val="00461332"/>
    <w:rsid w:val="00461360"/>
    <w:rsid w:val="00461878"/>
    <w:rsid w:val="00461907"/>
    <w:rsid w:val="00461B4A"/>
    <w:rsid w:val="00461BF3"/>
    <w:rsid w:val="00461C59"/>
    <w:rsid w:val="00461D79"/>
    <w:rsid w:val="00461E7D"/>
    <w:rsid w:val="00461FFF"/>
    <w:rsid w:val="004620BD"/>
    <w:rsid w:val="00462275"/>
    <w:rsid w:val="0046245E"/>
    <w:rsid w:val="004626AA"/>
    <w:rsid w:val="004626FF"/>
    <w:rsid w:val="00462767"/>
    <w:rsid w:val="00462D8E"/>
    <w:rsid w:val="00462E41"/>
    <w:rsid w:val="00462EBE"/>
    <w:rsid w:val="00462EDD"/>
    <w:rsid w:val="00462FA1"/>
    <w:rsid w:val="004632C9"/>
    <w:rsid w:val="00463A37"/>
    <w:rsid w:val="00463B25"/>
    <w:rsid w:val="00463E4C"/>
    <w:rsid w:val="00464582"/>
    <w:rsid w:val="0046488D"/>
    <w:rsid w:val="00464A98"/>
    <w:rsid w:val="00464B18"/>
    <w:rsid w:val="00464CBE"/>
    <w:rsid w:val="0046515C"/>
    <w:rsid w:val="004653E9"/>
    <w:rsid w:val="004656B6"/>
    <w:rsid w:val="004658BE"/>
    <w:rsid w:val="00465D6E"/>
    <w:rsid w:val="00465D88"/>
    <w:rsid w:val="00465FF0"/>
    <w:rsid w:val="00466099"/>
    <w:rsid w:val="0046618D"/>
    <w:rsid w:val="00466494"/>
    <w:rsid w:val="0046666B"/>
    <w:rsid w:val="00466985"/>
    <w:rsid w:val="00466B92"/>
    <w:rsid w:val="00467354"/>
    <w:rsid w:val="00467615"/>
    <w:rsid w:val="004677EE"/>
    <w:rsid w:val="00467B33"/>
    <w:rsid w:val="00467B38"/>
    <w:rsid w:val="00467CFF"/>
    <w:rsid w:val="00467D29"/>
    <w:rsid w:val="00467FE9"/>
    <w:rsid w:val="0047006B"/>
    <w:rsid w:val="004700EC"/>
    <w:rsid w:val="00470208"/>
    <w:rsid w:val="004707F6"/>
    <w:rsid w:val="00470C06"/>
    <w:rsid w:val="00471040"/>
    <w:rsid w:val="004712C5"/>
    <w:rsid w:val="0047168D"/>
    <w:rsid w:val="004718A5"/>
    <w:rsid w:val="00471C21"/>
    <w:rsid w:val="00471D10"/>
    <w:rsid w:val="00471DF4"/>
    <w:rsid w:val="004725C0"/>
    <w:rsid w:val="00472B2A"/>
    <w:rsid w:val="00472E2E"/>
    <w:rsid w:val="00472F0B"/>
    <w:rsid w:val="00472F1F"/>
    <w:rsid w:val="0047313E"/>
    <w:rsid w:val="00473220"/>
    <w:rsid w:val="004734F9"/>
    <w:rsid w:val="00473614"/>
    <w:rsid w:val="004738DC"/>
    <w:rsid w:val="00473920"/>
    <w:rsid w:val="0047396E"/>
    <w:rsid w:val="00474044"/>
    <w:rsid w:val="00474607"/>
    <w:rsid w:val="0047463B"/>
    <w:rsid w:val="004747DE"/>
    <w:rsid w:val="00474AB3"/>
    <w:rsid w:val="00474B53"/>
    <w:rsid w:val="00474D8C"/>
    <w:rsid w:val="00474EDC"/>
    <w:rsid w:val="00475029"/>
    <w:rsid w:val="0047516E"/>
    <w:rsid w:val="00475274"/>
    <w:rsid w:val="00475381"/>
    <w:rsid w:val="00475632"/>
    <w:rsid w:val="00475A5A"/>
    <w:rsid w:val="00475C0C"/>
    <w:rsid w:val="00475D14"/>
    <w:rsid w:val="00475D60"/>
    <w:rsid w:val="004763A1"/>
    <w:rsid w:val="0047684B"/>
    <w:rsid w:val="0047693B"/>
    <w:rsid w:val="00476965"/>
    <w:rsid w:val="00476ACD"/>
    <w:rsid w:val="00476C37"/>
    <w:rsid w:val="00476D64"/>
    <w:rsid w:val="00477071"/>
    <w:rsid w:val="004771A1"/>
    <w:rsid w:val="004774E1"/>
    <w:rsid w:val="004775AF"/>
    <w:rsid w:val="00477769"/>
    <w:rsid w:val="0047792F"/>
    <w:rsid w:val="00477B69"/>
    <w:rsid w:val="00477DBA"/>
    <w:rsid w:val="00477F09"/>
    <w:rsid w:val="00480083"/>
    <w:rsid w:val="0048039B"/>
    <w:rsid w:val="00480520"/>
    <w:rsid w:val="0048091F"/>
    <w:rsid w:val="00480AB4"/>
    <w:rsid w:val="0048138F"/>
    <w:rsid w:val="004813E2"/>
    <w:rsid w:val="00481491"/>
    <w:rsid w:val="004814C5"/>
    <w:rsid w:val="0048164B"/>
    <w:rsid w:val="004819EF"/>
    <w:rsid w:val="00481A64"/>
    <w:rsid w:val="00481B93"/>
    <w:rsid w:val="004823E0"/>
    <w:rsid w:val="00482890"/>
    <w:rsid w:val="00482949"/>
    <w:rsid w:val="00482C6B"/>
    <w:rsid w:val="00482D12"/>
    <w:rsid w:val="0048307F"/>
    <w:rsid w:val="004831B2"/>
    <w:rsid w:val="004834F2"/>
    <w:rsid w:val="0048356B"/>
    <w:rsid w:val="004835CB"/>
    <w:rsid w:val="0048365B"/>
    <w:rsid w:val="004839E9"/>
    <w:rsid w:val="00484061"/>
    <w:rsid w:val="004841AF"/>
    <w:rsid w:val="004842E0"/>
    <w:rsid w:val="0048439F"/>
    <w:rsid w:val="00484828"/>
    <w:rsid w:val="00484A0B"/>
    <w:rsid w:val="00484A60"/>
    <w:rsid w:val="00484D51"/>
    <w:rsid w:val="00484EDA"/>
    <w:rsid w:val="00484F12"/>
    <w:rsid w:val="004856EB"/>
    <w:rsid w:val="00485863"/>
    <w:rsid w:val="00485A3F"/>
    <w:rsid w:val="00485AE2"/>
    <w:rsid w:val="00485BD9"/>
    <w:rsid w:val="00485C28"/>
    <w:rsid w:val="00485D03"/>
    <w:rsid w:val="004863EF"/>
    <w:rsid w:val="004867C9"/>
    <w:rsid w:val="004867F8"/>
    <w:rsid w:val="0048680E"/>
    <w:rsid w:val="00486A2F"/>
    <w:rsid w:val="00486A60"/>
    <w:rsid w:val="00486BAA"/>
    <w:rsid w:val="00486D2C"/>
    <w:rsid w:val="00487302"/>
    <w:rsid w:val="004873D0"/>
    <w:rsid w:val="0048787A"/>
    <w:rsid w:val="004878E5"/>
    <w:rsid w:val="00487B25"/>
    <w:rsid w:val="00487B7B"/>
    <w:rsid w:val="00487C86"/>
    <w:rsid w:val="00487C92"/>
    <w:rsid w:val="00487CBF"/>
    <w:rsid w:val="00487E07"/>
    <w:rsid w:val="00487F9A"/>
    <w:rsid w:val="0049019C"/>
    <w:rsid w:val="004907A2"/>
    <w:rsid w:val="004908C9"/>
    <w:rsid w:val="00490D2C"/>
    <w:rsid w:val="00490D93"/>
    <w:rsid w:val="00490D99"/>
    <w:rsid w:val="004914B7"/>
    <w:rsid w:val="00491605"/>
    <w:rsid w:val="0049169B"/>
    <w:rsid w:val="00491842"/>
    <w:rsid w:val="00491930"/>
    <w:rsid w:val="00491A5F"/>
    <w:rsid w:val="00491B5E"/>
    <w:rsid w:val="00491E6B"/>
    <w:rsid w:val="004920A6"/>
    <w:rsid w:val="004926D5"/>
    <w:rsid w:val="00492820"/>
    <w:rsid w:val="004928DF"/>
    <w:rsid w:val="004929C1"/>
    <w:rsid w:val="00492BD4"/>
    <w:rsid w:val="00492C2F"/>
    <w:rsid w:val="00492F80"/>
    <w:rsid w:val="004930A7"/>
    <w:rsid w:val="0049310E"/>
    <w:rsid w:val="0049330D"/>
    <w:rsid w:val="00493402"/>
    <w:rsid w:val="00493BB0"/>
    <w:rsid w:val="00493D6E"/>
    <w:rsid w:val="0049408C"/>
    <w:rsid w:val="0049413C"/>
    <w:rsid w:val="004941FA"/>
    <w:rsid w:val="004942F7"/>
    <w:rsid w:val="00494328"/>
    <w:rsid w:val="004945F3"/>
    <w:rsid w:val="00494F3C"/>
    <w:rsid w:val="00495380"/>
    <w:rsid w:val="0049576C"/>
    <w:rsid w:val="00495A31"/>
    <w:rsid w:val="00495B13"/>
    <w:rsid w:val="00495C6B"/>
    <w:rsid w:val="00495C87"/>
    <w:rsid w:val="00495F05"/>
    <w:rsid w:val="00495F57"/>
    <w:rsid w:val="00495F99"/>
    <w:rsid w:val="0049616F"/>
    <w:rsid w:val="00496305"/>
    <w:rsid w:val="00496341"/>
    <w:rsid w:val="0049648B"/>
    <w:rsid w:val="0049669E"/>
    <w:rsid w:val="00496720"/>
    <w:rsid w:val="00496812"/>
    <w:rsid w:val="00496A6A"/>
    <w:rsid w:val="00496BAD"/>
    <w:rsid w:val="00496BE3"/>
    <w:rsid w:val="00496F2B"/>
    <w:rsid w:val="0049703A"/>
    <w:rsid w:val="0049726A"/>
    <w:rsid w:val="0049729A"/>
    <w:rsid w:val="004972C9"/>
    <w:rsid w:val="004972FF"/>
    <w:rsid w:val="00497381"/>
    <w:rsid w:val="00497534"/>
    <w:rsid w:val="004977AE"/>
    <w:rsid w:val="00497A2B"/>
    <w:rsid w:val="00497A5C"/>
    <w:rsid w:val="00497CB0"/>
    <w:rsid w:val="00497F46"/>
    <w:rsid w:val="00497FB5"/>
    <w:rsid w:val="004A0114"/>
    <w:rsid w:val="004A066D"/>
    <w:rsid w:val="004A08E0"/>
    <w:rsid w:val="004A0934"/>
    <w:rsid w:val="004A09B2"/>
    <w:rsid w:val="004A0E69"/>
    <w:rsid w:val="004A0F61"/>
    <w:rsid w:val="004A1166"/>
    <w:rsid w:val="004A139A"/>
    <w:rsid w:val="004A1485"/>
    <w:rsid w:val="004A16C4"/>
    <w:rsid w:val="004A192A"/>
    <w:rsid w:val="004A194E"/>
    <w:rsid w:val="004A1970"/>
    <w:rsid w:val="004A1EDA"/>
    <w:rsid w:val="004A1FE1"/>
    <w:rsid w:val="004A20A1"/>
    <w:rsid w:val="004A2217"/>
    <w:rsid w:val="004A230C"/>
    <w:rsid w:val="004A2443"/>
    <w:rsid w:val="004A24DC"/>
    <w:rsid w:val="004A266D"/>
    <w:rsid w:val="004A28CE"/>
    <w:rsid w:val="004A2990"/>
    <w:rsid w:val="004A2AB2"/>
    <w:rsid w:val="004A3189"/>
    <w:rsid w:val="004A33F2"/>
    <w:rsid w:val="004A3581"/>
    <w:rsid w:val="004A39AD"/>
    <w:rsid w:val="004A3C58"/>
    <w:rsid w:val="004A4508"/>
    <w:rsid w:val="004A4843"/>
    <w:rsid w:val="004A4F6D"/>
    <w:rsid w:val="004A4F9C"/>
    <w:rsid w:val="004A50AB"/>
    <w:rsid w:val="004A53EF"/>
    <w:rsid w:val="004A54AA"/>
    <w:rsid w:val="004A5746"/>
    <w:rsid w:val="004A5883"/>
    <w:rsid w:val="004A60CB"/>
    <w:rsid w:val="004A6167"/>
    <w:rsid w:val="004A6A8F"/>
    <w:rsid w:val="004A6B0A"/>
    <w:rsid w:val="004A6B35"/>
    <w:rsid w:val="004A6E68"/>
    <w:rsid w:val="004A6FCF"/>
    <w:rsid w:val="004A7055"/>
    <w:rsid w:val="004A7270"/>
    <w:rsid w:val="004A7275"/>
    <w:rsid w:val="004A7375"/>
    <w:rsid w:val="004A7BB8"/>
    <w:rsid w:val="004A7D0D"/>
    <w:rsid w:val="004A7E91"/>
    <w:rsid w:val="004B0121"/>
    <w:rsid w:val="004B0184"/>
    <w:rsid w:val="004B01A7"/>
    <w:rsid w:val="004B04F3"/>
    <w:rsid w:val="004B055E"/>
    <w:rsid w:val="004B0651"/>
    <w:rsid w:val="004B076B"/>
    <w:rsid w:val="004B076D"/>
    <w:rsid w:val="004B0DC2"/>
    <w:rsid w:val="004B1258"/>
    <w:rsid w:val="004B171B"/>
    <w:rsid w:val="004B17FC"/>
    <w:rsid w:val="004B1D0A"/>
    <w:rsid w:val="004B1E2E"/>
    <w:rsid w:val="004B213B"/>
    <w:rsid w:val="004B220E"/>
    <w:rsid w:val="004B2260"/>
    <w:rsid w:val="004B23D0"/>
    <w:rsid w:val="004B24EA"/>
    <w:rsid w:val="004B256B"/>
    <w:rsid w:val="004B2827"/>
    <w:rsid w:val="004B2A7B"/>
    <w:rsid w:val="004B334B"/>
    <w:rsid w:val="004B338B"/>
    <w:rsid w:val="004B33F4"/>
    <w:rsid w:val="004B3490"/>
    <w:rsid w:val="004B3517"/>
    <w:rsid w:val="004B37CA"/>
    <w:rsid w:val="004B386A"/>
    <w:rsid w:val="004B3939"/>
    <w:rsid w:val="004B3B45"/>
    <w:rsid w:val="004B3ED0"/>
    <w:rsid w:val="004B3F87"/>
    <w:rsid w:val="004B3FBF"/>
    <w:rsid w:val="004B4133"/>
    <w:rsid w:val="004B4266"/>
    <w:rsid w:val="004B42E1"/>
    <w:rsid w:val="004B46C1"/>
    <w:rsid w:val="004B49AB"/>
    <w:rsid w:val="004B4BD7"/>
    <w:rsid w:val="004B4CEE"/>
    <w:rsid w:val="004B547C"/>
    <w:rsid w:val="004B5784"/>
    <w:rsid w:val="004B5AB9"/>
    <w:rsid w:val="004B5E59"/>
    <w:rsid w:val="004B5EEA"/>
    <w:rsid w:val="004B5F3E"/>
    <w:rsid w:val="004B5F4E"/>
    <w:rsid w:val="004B60A7"/>
    <w:rsid w:val="004B61C6"/>
    <w:rsid w:val="004B61CE"/>
    <w:rsid w:val="004B629D"/>
    <w:rsid w:val="004B62A0"/>
    <w:rsid w:val="004B6A18"/>
    <w:rsid w:val="004B6BC1"/>
    <w:rsid w:val="004B71B0"/>
    <w:rsid w:val="004B72E5"/>
    <w:rsid w:val="004B7534"/>
    <w:rsid w:val="004B77CB"/>
    <w:rsid w:val="004B7E89"/>
    <w:rsid w:val="004C0150"/>
    <w:rsid w:val="004C0152"/>
    <w:rsid w:val="004C0166"/>
    <w:rsid w:val="004C0491"/>
    <w:rsid w:val="004C08F9"/>
    <w:rsid w:val="004C0EED"/>
    <w:rsid w:val="004C0FBA"/>
    <w:rsid w:val="004C102E"/>
    <w:rsid w:val="004C1156"/>
    <w:rsid w:val="004C121B"/>
    <w:rsid w:val="004C1311"/>
    <w:rsid w:val="004C14CF"/>
    <w:rsid w:val="004C14E5"/>
    <w:rsid w:val="004C15EE"/>
    <w:rsid w:val="004C17B6"/>
    <w:rsid w:val="004C18A6"/>
    <w:rsid w:val="004C1AF5"/>
    <w:rsid w:val="004C1C95"/>
    <w:rsid w:val="004C1D1F"/>
    <w:rsid w:val="004C1F53"/>
    <w:rsid w:val="004C1FC4"/>
    <w:rsid w:val="004C2034"/>
    <w:rsid w:val="004C2425"/>
    <w:rsid w:val="004C2717"/>
    <w:rsid w:val="004C2984"/>
    <w:rsid w:val="004C29A2"/>
    <w:rsid w:val="004C2D52"/>
    <w:rsid w:val="004C2D8C"/>
    <w:rsid w:val="004C2E90"/>
    <w:rsid w:val="004C2F36"/>
    <w:rsid w:val="004C3145"/>
    <w:rsid w:val="004C3513"/>
    <w:rsid w:val="004C382D"/>
    <w:rsid w:val="004C383D"/>
    <w:rsid w:val="004C3CD8"/>
    <w:rsid w:val="004C421E"/>
    <w:rsid w:val="004C42F6"/>
    <w:rsid w:val="004C449E"/>
    <w:rsid w:val="004C4592"/>
    <w:rsid w:val="004C47D8"/>
    <w:rsid w:val="004C48CA"/>
    <w:rsid w:val="004C4BCF"/>
    <w:rsid w:val="004C5044"/>
    <w:rsid w:val="004C512B"/>
    <w:rsid w:val="004C5381"/>
    <w:rsid w:val="004C5541"/>
    <w:rsid w:val="004C587F"/>
    <w:rsid w:val="004C58DB"/>
    <w:rsid w:val="004C590C"/>
    <w:rsid w:val="004C5EAD"/>
    <w:rsid w:val="004C5ED0"/>
    <w:rsid w:val="004C5F2E"/>
    <w:rsid w:val="004C5F74"/>
    <w:rsid w:val="004C62AD"/>
    <w:rsid w:val="004C643A"/>
    <w:rsid w:val="004C6449"/>
    <w:rsid w:val="004C654D"/>
    <w:rsid w:val="004C655D"/>
    <w:rsid w:val="004C65FD"/>
    <w:rsid w:val="004C66FE"/>
    <w:rsid w:val="004C6734"/>
    <w:rsid w:val="004C6747"/>
    <w:rsid w:val="004C6983"/>
    <w:rsid w:val="004C6BD4"/>
    <w:rsid w:val="004C6E71"/>
    <w:rsid w:val="004C6E94"/>
    <w:rsid w:val="004C7151"/>
    <w:rsid w:val="004C7360"/>
    <w:rsid w:val="004C7409"/>
    <w:rsid w:val="004C7534"/>
    <w:rsid w:val="004C75A3"/>
    <w:rsid w:val="004C77A9"/>
    <w:rsid w:val="004C7984"/>
    <w:rsid w:val="004C7A17"/>
    <w:rsid w:val="004C7C22"/>
    <w:rsid w:val="004C7CBE"/>
    <w:rsid w:val="004D00AF"/>
    <w:rsid w:val="004D01C2"/>
    <w:rsid w:val="004D024D"/>
    <w:rsid w:val="004D03EC"/>
    <w:rsid w:val="004D0524"/>
    <w:rsid w:val="004D055E"/>
    <w:rsid w:val="004D08A6"/>
    <w:rsid w:val="004D0938"/>
    <w:rsid w:val="004D0BB1"/>
    <w:rsid w:val="004D0D11"/>
    <w:rsid w:val="004D0DA5"/>
    <w:rsid w:val="004D0F0D"/>
    <w:rsid w:val="004D0F36"/>
    <w:rsid w:val="004D0FFE"/>
    <w:rsid w:val="004D1200"/>
    <w:rsid w:val="004D1230"/>
    <w:rsid w:val="004D12C3"/>
    <w:rsid w:val="004D1438"/>
    <w:rsid w:val="004D15A6"/>
    <w:rsid w:val="004D1A0D"/>
    <w:rsid w:val="004D1CAA"/>
    <w:rsid w:val="004D1DAB"/>
    <w:rsid w:val="004D204F"/>
    <w:rsid w:val="004D20C4"/>
    <w:rsid w:val="004D20D7"/>
    <w:rsid w:val="004D2455"/>
    <w:rsid w:val="004D2707"/>
    <w:rsid w:val="004D2ADA"/>
    <w:rsid w:val="004D2CE3"/>
    <w:rsid w:val="004D2E13"/>
    <w:rsid w:val="004D2F24"/>
    <w:rsid w:val="004D30BB"/>
    <w:rsid w:val="004D311F"/>
    <w:rsid w:val="004D3191"/>
    <w:rsid w:val="004D321D"/>
    <w:rsid w:val="004D3291"/>
    <w:rsid w:val="004D332C"/>
    <w:rsid w:val="004D33B7"/>
    <w:rsid w:val="004D3588"/>
    <w:rsid w:val="004D366D"/>
    <w:rsid w:val="004D371D"/>
    <w:rsid w:val="004D3F91"/>
    <w:rsid w:val="004D40BE"/>
    <w:rsid w:val="004D47E5"/>
    <w:rsid w:val="004D4964"/>
    <w:rsid w:val="004D4B19"/>
    <w:rsid w:val="004D4D2F"/>
    <w:rsid w:val="004D5078"/>
    <w:rsid w:val="004D55CD"/>
    <w:rsid w:val="004D56AD"/>
    <w:rsid w:val="004D56E0"/>
    <w:rsid w:val="004D5733"/>
    <w:rsid w:val="004D57E8"/>
    <w:rsid w:val="004D584D"/>
    <w:rsid w:val="004D5BB7"/>
    <w:rsid w:val="004D5C7C"/>
    <w:rsid w:val="004D5F2B"/>
    <w:rsid w:val="004D5FAE"/>
    <w:rsid w:val="004D6250"/>
    <w:rsid w:val="004D633D"/>
    <w:rsid w:val="004D646A"/>
    <w:rsid w:val="004D649A"/>
    <w:rsid w:val="004D64CE"/>
    <w:rsid w:val="004D6769"/>
    <w:rsid w:val="004D6B8C"/>
    <w:rsid w:val="004D6C42"/>
    <w:rsid w:val="004D6EBA"/>
    <w:rsid w:val="004D6F1E"/>
    <w:rsid w:val="004D6FBF"/>
    <w:rsid w:val="004D7019"/>
    <w:rsid w:val="004D7826"/>
    <w:rsid w:val="004D7922"/>
    <w:rsid w:val="004D7A57"/>
    <w:rsid w:val="004D7C2B"/>
    <w:rsid w:val="004D7CBE"/>
    <w:rsid w:val="004D7E18"/>
    <w:rsid w:val="004E04B1"/>
    <w:rsid w:val="004E0B11"/>
    <w:rsid w:val="004E0BBA"/>
    <w:rsid w:val="004E12EB"/>
    <w:rsid w:val="004E149E"/>
    <w:rsid w:val="004E1509"/>
    <w:rsid w:val="004E18AC"/>
    <w:rsid w:val="004E1923"/>
    <w:rsid w:val="004E1DB2"/>
    <w:rsid w:val="004E1E52"/>
    <w:rsid w:val="004E2373"/>
    <w:rsid w:val="004E25DF"/>
    <w:rsid w:val="004E26E8"/>
    <w:rsid w:val="004E2883"/>
    <w:rsid w:val="004E296D"/>
    <w:rsid w:val="004E2995"/>
    <w:rsid w:val="004E2EE7"/>
    <w:rsid w:val="004E2F0E"/>
    <w:rsid w:val="004E2F3D"/>
    <w:rsid w:val="004E315C"/>
    <w:rsid w:val="004E34D0"/>
    <w:rsid w:val="004E3BBD"/>
    <w:rsid w:val="004E3F35"/>
    <w:rsid w:val="004E40EF"/>
    <w:rsid w:val="004E4262"/>
    <w:rsid w:val="004E4564"/>
    <w:rsid w:val="004E4637"/>
    <w:rsid w:val="004E4677"/>
    <w:rsid w:val="004E4768"/>
    <w:rsid w:val="004E4A99"/>
    <w:rsid w:val="004E4D29"/>
    <w:rsid w:val="004E4EAB"/>
    <w:rsid w:val="004E4F80"/>
    <w:rsid w:val="004E5267"/>
    <w:rsid w:val="004E531B"/>
    <w:rsid w:val="004E57C0"/>
    <w:rsid w:val="004E5A7D"/>
    <w:rsid w:val="004E5BDE"/>
    <w:rsid w:val="004E5D0D"/>
    <w:rsid w:val="004E60A2"/>
    <w:rsid w:val="004E640B"/>
    <w:rsid w:val="004E6461"/>
    <w:rsid w:val="004E661F"/>
    <w:rsid w:val="004E6AF6"/>
    <w:rsid w:val="004E6B56"/>
    <w:rsid w:val="004E6DFE"/>
    <w:rsid w:val="004E6EFA"/>
    <w:rsid w:val="004E7258"/>
    <w:rsid w:val="004E72CA"/>
    <w:rsid w:val="004E7373"/>
    <w:rsid w:val="004E7536"/>
    <w:rsid w:val="004E7547"/>
    <w:rsid w:val="004E75A6"/>
    <w:rsid w:val="004E7A78"/>
    <w:rsid w:val="004F069A"/>
    <w:rsid w:val="004F071D"/>
    <w:rsid w:val="004F093C"/>
    <w:rsid w:val="004F0B6D"/>
    <w:rsid w:val="004F0BC3"/>
    <w:rsid w:val="004F0CCD"/>
    <w:rsid w:val="004F0EBA"/>
    <w:rsid w:val="004F106B"/>
    <w:rsid w:val="004F110B"/>
    <w:rsid w:val="004F1369"/>
    <w:rsid w:val="004F1475"/>
    <w:rsid w:val="004F1571"/>
    <w:rsid w:val="004F18E5"/>
    <w:rsid w:val="004F1AAD"/>
    <w:rsid w:val="004F1B7D"/>
    <w:rsid w:val="004F1BB8"/>
    <w:rsid w:val="004F1E45"/>
    <w:rsid w:val="004F1ECA"/>
    <w:rsid w:val="004F1F50"/>
    <w:rsid w:val="004F2095"/>
    <w:rsid w:val="004F2282"/>
    <w:rsid w:val="004F36C0"/>
    <w:rsid w:val="004F3949"/>
    <w:rsid w:val="004F3B39"/>
    <w:rsid w:val="004F3B3B"/>
    <w:rsid w:val="004F3BB5"/>
    <w:rsid w:val="004F3C1B"/>
    <w:rsid w:val="004F3D07"/>
    <w:rsid w:val="004F3D55"/>
    <w:rsid w:val="004F3D5A"/>
    <w:rsid w:val="004F43C5"/>
    <w:rsid w:val="004F4604"/>
    <w:rsid w:val="004F48CD"/>
    <w:rsid w:val="004F493D"/>
    <w:rsid w:val="004F499E"/>
    <w:rsid w:val="004F4BF5"/>
    <w:rsid w:val="004F4CE9"/>
    <w:rsid w:val="004F4D01"/>
    <w:rsid w:val="004F4EAA"/>
    <w:rsid w:val="004F5033"/>
    <w:rsid w:val="004F50D2"/>
    <w:rsid w:val="004F5136"/>
    <w:rsid w:val="004F5246"/>
    <w:rsid w:val="004F52A3"/>
    <w:rsid w:val="004F52FA"/>
    <w:rsid w:val="004F5411"/>
    <w:rsid w:val="004F5659"/>
    <w:rsid w:val="004F599A"/>
    <w:rsid w:val="004F5A77"/>
    <w:rsid w:val="004F5C24"/>
    <w:rsid w:val="004F5EF8"/>
    <w:rsid w:val="004F6253"/>
    <w:rsid w:val="004F6444"/>
    <w:rsid w:val="004F651E"/>
    <w:rsid w:val="004F67BC"/>
    <w:rsid w:val="004F67D2"/>
    <w:rsid w:val="004F67D8"/>
    <w:rsid w:val="004F6B17"/>
    <w:rsid w:val="004F7068"/>
    <w:rsid w:val="004F70E2"/>
    <w:rsid w:val="004F7239"/>
    <w:rsid w:val="004F7261"/>
    <w:rsid w:val="004F73EA"/>
    <w:rsid w:val="004F74B7"/>
    <w:rsid w:val="004F7616"/>
    <w:rsid w:val="004F77EF"/>
    <w:rsid w:val="004F78F5"/>
    <w:rsid w:val="004F799B"/>
    <w:rsid w:val="004F7AF7"/>
    <w:rsid w:val="004F7C7F"/>
    <w:rsid w:val="004F7F75"/>
    <w:rsid w:val="004F7FAC"/>
    <w:rsid w:val="00500296"/>
    <w:rsid w:val="0050065C"/>
    <w:rsid w:val="005006BF"/>
    <w:rsid w:val="00500926"/>
    <w:rsid w:val="00501841"/>
    <w:rsid w:val="005019F9"/>
    <w:rsid w:val="00501B41"/>
    <w:rsid w:val="00501BC1"/>
    <w:rsid w:val="00501BD4"/>
    <w:rsid w:val="00501C7E"/>
    <w:rsid w:val="00501F44"/>
    <w:rsid w:val="005020F2"/>
    <w:rsid w:val="0050217D"/>
    <w:rsid w:val="005021DF"/>
    <w:rsid w:val="005023DA"/>
    <w:rsid w:val="005024C2"/>
    <w:rsid w:val="00502700"/>
    <w:rsid w:val="00502C6C"/>
    <w:rsid w:val="00502DC9"/>
    <w:rsid w:val="00502F10"/>
    <w:rsid w:val="00502F42"/>
    <w:rsid w:val="00503000"/>
    <w:rsid w:val="0050317A"/>
    <w:rsid w:val="00503323"/>
    <w:rsid w:val="00503349"/>
    <w:rsid w:val="005033E6"/>
    <w:rsid w:val="00503402"/>
    <w:rsid w:val="00503600"/>
    <w:rsid w:val="00503D3A"/>
    <w:rsid w:val="00503D6F"/>
    <w:rsid w:val="00503DA2"/>
    <w:rsid w:val="0050427F"/>
    <w:rsid w:val="005046C1"/>
    <w:rsid w:val="005046CB"/>
    <w:rsid w:val="00504F3B"/>
    <w:rsid w:val="00505017"/>
    <w:rsid w:val="0050539F"/>
    <w:rsid w:val="005056DF"/>
    <w:rsid w:val="00505BF1"/>
    <w:rsid w:val="00505C42"/>
    <w:rsid w:val="00505C4E"/>
    <w:rsid w:val="00505EE1"/>
    <w:rsid w:val="005061E9"/>
    <w:rsid w:val="0050638A"/>
    <w:rsid w:val="00506456"/>
    <w:rsid w:val="00506780"/>
    <w:rsid w:val="00506928"/>
    <w:rsid w:val="00506A56"/>
    <w:rsid w:val="00506C28"/>
    <w:rsid w:val="00506D0B"/>
    <w:rsid w:val="00506F58"/>
    <w:rsid w:val="00506F79"/>
    <w:rsid w:val="00506FB3"/>
    <w:rsid w:val="005070A3"/>
    <w:rsid w:val="0050713C"/>
    <w:rsid w:val="00507152"/>
    <w:rsid w:val="005073CF"/>
    <w:rsid w:val="005076C3"/>
    <w:rsid w:val="00507874"/>
    <w:rsid w:val="00507986"/>
    <w:rsid w:val="00507B34"/>
    <w:rsid w:val="00507DE6"/>
    <w:rsid w:val="00507E1E"/>
    <w:rsid w:val="00507E6E"/>
    <w:rsid w:val="00507E8F"/>
    <w:rsid w:val="005100CC"/>
    <w:rsid w:val="00510232"/>
    <w:rsid w:val="00510569"/>
    <w:rsid w:val="00510678"/>
    <w:rsid w:val="0051068E"/>
    <w:rsid w:val="00510AEE"/>
    <w:rsid w:val="00510B69"/>
    <w:rsid w:val="00510E8A"/>
    <w:rsid w:val="00511252"/>
    <w:rsid w:val="005112D9"/>
    <w:rsid w:val="005113A5"/>
    <w:rsid w:val="00511479"/>
    <w:rsid w:val="00511C10"/>
    <w:rsid w:val="00511D55"/>
    <w:rsid w:val="00511ECE"/>
    <w:rsid w:val="00512066"/>
    <w:rsid w:val="0051206D"/>
    <w:rsid w:val="005121D8"/>
    <w:rsid w:val="0051261E"/>
    <w:rsid w:val="005126BD"/>
    <w:rsid w:val="00512B7C"/>
    <w:rsid w:val="00512B91"/>
    <w:rsid w:val="00512C3E"/>
    <w:rsid w:val="00512E2F"/>
    <w:rsid w:val="00512EDE"/>
    <w:rsid w:val="005130B0"/>
    <w:rsid w:val="0051395B"/>
    <w:rsid w:val="00513A87"/>
    <w:rsid w:val="00513ADD"/>
    <w:rsid w:val="00513F9C"/>
    <w:rsid w:val="0051418C"/>
    <w:rsid w:val="0051450A"/>
    <w:rsid w:val="005145BB"/>
    <w:rsid w:val="00514619"/>
    <w:rsid w:val="005146F2"/>
    <w:rsid w:val="00514703"/>
    <w:rsid w:val="0051476D"/>
    <w:rsid w:val="0051484C"/>
    <w:rsid w:val="00514909"/>
    <w:rsid w:val="00514FC2"/>
    <w:rsid w:val="00515084"/>
    <w:rsid w:val="00515105"/>
    <w:rsid w:val="005153E6"/>
    <w:rsid w:val="005155A2"/>
    <w:rsid w:val="005155ED"/>
    <w:rsid w:val="00515677"/>
    <w:rsid w:val="00515751"/>
    <w:rsid w:val="005159A9"/>
    <w:rsid w:val="00515D28"/>
    <w:rsid w:val="00516028"/>
    <w:rsid w:val="005161ED"/>
    <w:rsid w:val="00516282"/>
    <w:rsid w:val="005166B8"/>
    <w:rsid w:val="0051672B"/>
    <w:rsid w:val="00516D3B"/>
    <w:rsid w:val="00516E5D"/>
    <w:rsid w:val="00516E81"/>
    <w:rsid w:val="00517277"/>
    <w:rsid w:val="005172EF"/>
    <w:rsid w:val="0051757E"/>
    <w:rsid w:val="005175A9"/>
    <w:rsid w:val="00517672"/>
    <w:rsid w:val="00517AE8"/>
    <w:rsid w:val="00517B1B"/>
    <w:rsid w:val="00517B47"/>
    <w:rsid w:val="00517BB9"/>
    <w:rsid w:val="00517C48"/>
    <w:rsid w:val="00517C94"/>
    <w:rsid w:val="00517D0D"/>
    <w:rsid w:val="00517E13"/>
    <w:rsid w:val="00520A8F"/>
    <w:rsid w:val="00520A94"/>
    <w:rsid w:val="00520EAD"/>
    <w:rsid w:val="00520EB1"/>
    <w:rsid w:val="0052113B"/>
    <w:rsid w:val="00521300"/>
    <w:rsid w:val="00521310"/>
    <w:rsid w:val="005217B1"/>
    <w:rsid w:val="00521885"/>
    <w:rsid w:val="005219C4"/>
    <w:rsid w:val="00521A0A"/>
    <w:rsid w:val="00521B4B"/>
    <w:rsid w:val="00521BB5"/>
    <w:rsid w:val="0052205A"/>
    <w:rsid w:val="00522099"/>
    <w:rsid w:val="00522278"/>
    <w:rsid w:val="00522334"/>
    <w:rsid w:val="00522416"/>
    <w:rsid w:val="00522749"/>
    <w:rsid w:val="00522965"/>
    <w:rsid w:val="00522AF1"/>
    <w:rsid w:val="00522B7A"/>
    <w:rsid w:val="00522DDC"/>
    <w:rsid w:val="00522FC7"/>
    <w:rsid w:val="00522FDD"/>
    <w:rsid w:val="00523151"/>
    <w:rsid w:val="00523486"/>
    <w:rsid w:val="005234D7"/>
    <w:rsid w:val="0052370E"/>
    <w:rsid w:val="005237F4"/>
    <w:rsid w:val="00523A07"/>
    <w:rsid w:val="00523BA3"/>
    <w:rsid w:val="005242F4"/>
    <w:rsid w:val="005245A2"/>
    <w:rsid w:val="00524AFA"/>
    <w:rsid w:val="00524E8B"/>
    <w:rsid w:val="00525075"/>
    <w:rsid w:val="00525319"/>
    <w:rsid w:val="005256DD"/>
    <w:rsid w:val="00525A72"/>
    <w:rsid w:val="00525C96"/>
    <w:rsid w:val="005262AF"/>
    <w:rsid w:val="00526349"/>
    <w:rsid w:val="0052635F"/>
    <w:rsid w:val="00526430"/>
    <w:rsid w:val="005265D6"/>
    <w:rsid w:val="005266E2"/>
    <w:rsid w:val="005267EF"/>
    <w:rsid w:val="005269DC"/>
    <w:rsid w:val="005269EC"/>
    <w:rsid w:val="00526ADC"/>
    <w:rsid w:val="00526C7F"/>
    <w:rsid w:val="00526E77"/>
    <w:rsid w:val="00526E7C"/>
    <w:rsid w:val="00526F94"/>
    <w:rsid w:val="00527147"/>
    <w:rsid w:val="0052717C"/>
    <w:rsid w:val="00527210"/>
    <w:rsid w:val="00527262"/>
    <w:rsid w:val="0052726F"/>
    <w:rsid w:val="005273B5"/>
    <w:rsid w:val="005273D9"/>
    <w:rsid w:val="0052741C"/>
    <w:rsid w:val="00527553"/>
    <w:rsid w:val="0052792B"/>
    <w:rsid w:val="00527C32"/>
    <w:rsid w:val="00527CCB"/>
    <w:rsid w:val="00527D8D"/>
    <w:rsid w:val="00527E4F"/>
    <w:rsid w:val="0053001C"/>
    <w:rsid w:val="005302E6"/>
    <w:rsid w:val="005306E6"/>
    <w:rsid w:val="0053074B"/>
    <w:rsid w:val="00530C07"/>
    <w:rsid w:val="00530CC7"/>
    <w:rsid w:val="00530D1A"/>
    <w:rsid w:val="00530D6A"/>
    <w:rsid w:val="00530E07"/>
    <w:rsid w:val="00530E65"/>
    <w:rsid w:val="00530E76"/>
    <w:rsid w:val="00531192"/>
    <w:rsid w:val="00531787"/>
    <w:rsid w:val="00531851"/>
    <w:rsid w:val="00531E3E"/>
    <w:rsid w:val="0053223B"/>
    <w:rsid w:val="0053232E"/>
    <w:rsid w:val="005329D2"/>
    <w:rsid w:val="00532A1E"/>
    <w:rsid w:val="00532E94"/>
    <w:rsid w:val="00533483"/>
    <w:rsid w:val="00533DDA"/>
    <w:rsid w:val="00533E4B"/>
    <w:rsid w:val="00534048"/>
    <w:rsid w:val="0053435C"/>
    <w:rsid w:val="00534546"/>
    <w:rsid w:val="00534579"/>
    <w:rsid w:val="005345A2"/>
    <w:rsid w:val="00534852"/>
    <w:rsid w:val="00534B9D"/>
    <w:rsid w:val="00534E6C"/>
    <w:rsid w:val="00534FA4"/>
    <w:rsid w:val="00535350"/>
    <w:rsid w:val="0053546E"/>
    <w:rsid w:val="00535491"/>
    <w:rsid w:val="00535537"/>
    <w:rsid w:val="00535554"/>
    <w:rsid w:val="00535580"/>
    <w:rsid w:val="005356FF"/>
    <w:rsid w:val="005357A2"/>
    <w:rsid w:val="0053591D"/>
    <w:rsid w:val="0053597C"/>
    <w:rsid w:val="00535CEA"/>
    <w:rsid w:val="00535DA2"/>
    <w:rsid w:val="00535FC4"/>
    <w:rsid w:val="00536585"/>
    <w:rsid w:val="005367CD"/>
    <w:rsid w:val="0053686E"/>
    <w:rsid w:val="0053693E"/>
    <w:rsid w:val="00536B00"/>
    <w:rsid w:val="00536B0D"/>
    <w:rsid w:val="00536B32"/>
    <w:rsid w:val="00537051"/>
    <w:rsid w:val="00537152"/>
    <w:rsid w:val="00537472"/>
    <w:rsid w:val="005375F1"/>
    <w:rsid w:val="005375FA"/>
    <w:rsid w:val="005376E0"/>
    <w:rsid w:val="005376E1"/>
    <w:rsid w:val="00537800"/>
    <w:rsid w:val="00537823"/>
    <w:rsid w:val="005378D1"/>
    <w:rsid w:val="00537B44"/>
    <w:rsid w:val="00537CB3"/>
    <w:rsid w:val="00537CD2"/>
    <w:rsid w:val="00537CE9"/>
    <w:rsid w:val="00537F66"/>
    <w:rsid w:val="005400B9"/>
    <w:rsid w:val="005401D7"/>
    <w:rsid w:val="0054053E"/>
    <w:rsid w:val="00540666"/>
    <w:rsid w:val="005406D0"/>
    <w:rsid w:val="00540745"/>
    <w:rsid w:val="0054074B"/>
    <w:rsid w:val="0054077C"/>
    <w:rsid w:val="005407A2"/>
    <w:rsid w:val="005409AA"/>
    <w:rsid w:val="00540A7B"/>
    <w:rsid w:val="00540B09"/>
    <w:rsid w:val="00540B8B"/>
    <w:rsid w:val="00540BF9"/>
    <w:rsid w:val="00540BFC"/>
    <w:rsid w:val="00540DF0"/>
    <w:rsid w:val="005411B0"/>
    <w:rsid w:val="005412B4"/>
    <w:rsid w:val="005412E3"/>
    <w:rsid w:val="0054144E"/>
    <w:rsid w:val="0054157D"/>
    <w:rsid w:val="005415CD"/>
    <w:rsid w:val="00541703"/>
    <w:rsid w:val="0054171F"/>
    <w:rsid w:val="00541A3C"/>
    <w:rsid w:val="00541B16"/>
    <w:rsid w:val="00541B2F"/>
    <w:rsid w:val="00541E37"/>
    <w:rsid w:val="00541ECD"/>
    <w:rsid w:val="00541FD7"/>
    <w:rsid w:val="0054243C"/>
    <w:rsid w:val="005424CC"/>
    <w:rsid w:val="00542ADD"/>
    <w:rsid w:val="00542D35"/>
    <w:rsid w:val="00542E7C"/>
    <w:rsid w:val="00542FEC"/>
    <w:rsid w:val="0054339B"/>
    <w:rsid w:val="00543A57"/>
    <w:rsid w:val="00543C7C"/>
    <w:rsid w:val="00543E37"/>
    <w:rsid w:val="00543E99"/>
    <w:rsid w:val="00543F8F"/>
    <w:rsid w:val="005441BB"/>
    <w:rsid w:val="005442BD"/>
    <w:rsid w:val="00544546"/>
    <w:rsid w:val="00544610"/>
    <w:rsid w:val="00544773"/>
    <w:rsid w:val="0054489B"/>
    <w:rsid w:val="005448D9"/>
    <w:rsid w:val="00544A21"/>
    <w:rsid w:val="00544AAF"/>
    <w:rsid w:val="00544B61"/>
    <w:rsid w:val="00544CE9"/>
    <w:rsid w:val="0054562D"/>
    <w:rsid w:val="00545747"/>
    <w:rsid w:val="00545F5C"/>
    <w:rsid w:val="00546277"/>
    <w:rsid w:val="005465EA"/>
    <w:rsid w:val="00546746"/>
    <w:rsid w:val="00546871"/>
    <w:rsid w:val="005468E9"/>
    <w:rsid w:val="00546977"/>
    <w:rsid w:val="00546A38"/>
    <w:rsid w:val="00546C4A"/>
    <w:rsid w:val="00546C57"/>
    <w:rsid w:val="00546E39"/>
    <w:rsid w:val="005472C8"/>
    <w:rsid w:val="0054764F"/>
    <w:rsid w:val="0054771A"/>
    <w:rsid w:val="00547B79"/>
    <w:rsid w:val="00547E29"/>
    <w:rsid w:val="00547EC8"/>
    <w:rsid w:val="00550684"/>
    <w:rsid w:val="005507EE"/>
    <w:rsid w:val="0055094B"/>
    <w:rsid w:val="00550C23"/>
    <w:rsid w:val="00550C96"/>
    <w:rsid w:val="00550F52"/>
    <w:rsid w:val="00550FBA"/>
    <w:rsid w:val="0055108D"/>
    <w:rsid w:val="00551275"/>
    <w:rsid w:val="00551280"/>
    <w:rsid w:val="0055148C"/>
    <w:rsid w:val="005514CD"/>
    <w:rsid w:val="00551540"/>
    <w:rsid w:val="005515F7"/>
    <w:rsid w:val="00551639"/>
    <w:rsid w:val="005518CB"/>
    <w:rsid w:val="00552399"/>
    <w:rsid w:val="005524E2"/>
    <w:rsid w:val="0055288C"/>
    <w:rsid w:val="00552CE6"/>
    <w:rsid w:val="00553030"/>
    <w:rsid w:val="005531A2"/>
    <w:rsid w:val="0055360A"/>
    <w:rsid w:val="00553741"/>
    <w:rsid w:val="00553C1D"/>
    <w:rsid w:val="00553C21"/>
    <w:rsid w:val="005540FE"/>
    <w:rsid w:val="00554166"/>
    <w:rsid w:val="00554555"/>
    <w:rsid w:val="005546D7"/>
    <w:rsid w:val="005547E5"/>
    <w:rsid w:val="00554B1D"/>
    <w:rsid w:val="00554D68"/>
    <w:rsid w:val="00554F16"/>
    <w:rsid w:val="00555084"/>
    <w:rsid w:val="00555178"/>
    <w:rsid w:val="005556FA"/>
    <w:rsid w:val="005559E1"/>
    <w:rsid w:val="00555CE9"/>
    <w:rsid w:val="00555FB1"/>
    <w:rsid w:val="00556283"/>
    <w:rsid w:val="005562EB"/>
    <w:rsid w:val="005567BB"/>
    <w:rsid w:val="00556A31"/>
    <w:rsid w:val="00556B4A"/>
    <w:rsid w:val="00556BA1"/>
    <w:rsid w:val="00556DB0"/>
    <w:rsid w:val="00557284"/>
    <w:rsid w:val="00557419"/>
    <w:rsid w:val="005574B0"/>
    <w:rsid w:val="0055757B"/>
    <w:rsid w:val="005575F8"/>
    <w:rsid w:val="0055784C"/>
    <w:rsid w:val="005578BE"/>
    <w:rsid w:val="00557F84"/>
    <w:rsid w:val="005600A9"/>
    <w:rsid w:val="0056015F"/>
    <w:rsid w:val="00560272"/>
    <w:rsid w:val="00560597"/>
    <w:rsid w:val="00560657"/>
    <w:rsid w:val="00560751"/>
    <w:rsid w:val="00560774"/>
    <w:rsid w:val="00560BD7"/>
    <w:rsid w:val="00560C81"/>
    <w:rsid w:val="00560EB4"/>
    <w:rsid w:val="00560F86"/>
    <w:rsid w:val="00560FD8"/>
    <w:rsid w:val="00561014"/>
    <w:rsid w:val="005613A0"/>
    <w:rsid w:val="005613DB"/>
    <w:rsid w:val="00561413"/>
    <w:rsid w:val="00561444"/>
    <w:rsid w:val="005615EA"/>
    <w:rsid w:val="00561623"/>
    <w:rsid w:val="0056199B"/>
    <w:rsid w:val="00561A74"/>
    <w:rsid w:val="00561BDE"/>
    <w:rsid w:val="00561C9F"/>
    <w:rsid w:val="00562008"/>
    <w:rsid w:val="00562026"/>
    <w:rsid w:val="00562031"/>
    <w:rsid w:val="0056209B"/>
    <w:rsid w:val="005620AA"/>
    <w:rsid w:val="005621FF"/>
    <w:rsid w:val="00562212"/>
    <w:rsid w:val="00562396"/>
    <w:rsid w:val="005623C7"/>
    <w:rsid w:val="00562429"/>
    <w:rsid w:val="00563391"/>
    <w:rsid w:val="005633BD"/>
    <w:rsid w:val="00563A78"/>
    <w:rsid w:val="00563B50"/>
    <w:rsid w:val="00563B69"/>
    <w:rsid w:val="0056456B"/>
    <w:rsid w:val="0056474A"/>
    <w:rsid w:val="005647AA"/>
    <w:rsid w:val="00564ADB"/>
    <w:rsid w:val="00564C0A"/>
    <w:rsid w:val="00564E9C"/>
    <w:rsid w:val="00564EB7"/>
    <w:rsid w:val="005650BF"/>
    <w:rsid w:val="00565221"/>
    <w:rsid w:val="005652D3"/>
    <w:rsid w:val="00565315"/>
    <w:rsid w:val="00565482"/>
    <w:rsid w:val="005656C5"/>
    <w:rsid w:val="00565713"/>
    <w:rsid w:val="00565795"/>
    <w:rsid w:val="00565800"/>
    <w:rsid w:val="00565868"/>
    <w:rsid w:val="005658ED"/>
    <w:rsid w:val="00565B09"/>
    <w:rsid w:val="00565E66"/>
    <w:rsid w:val="00565FE1"/>
    <w:rsid w:val="005660D7"/>
    <w:rsid w:val="0056655D"/>
    <w:rsid w:val="0056669A"/>
    <w:rsid w:val="00566C7E"/>
    <w:rsid w:val="00566E90"/>
    <w:rsid w:val="00566F2D"/>
    <w:rsid w:val="005671FE"/>
    <w:rsid w:val="00567322"/>
    <w:rsid w:val="00567814"/>
    <w:rsid w:val="00567928"/>
    <w:rsid w:val="00567A16"/>
    <w:rsid w:val="00567A53"/>
    <w:rsid w:val="00567B56"/>
    <w:rsid w:val="00567D6E"/>
    <w:rsid w:val="00567D70"/>
    <w:rsid w:val="00567E61"/>
    <w:rsid w:val="00567EBA"/>
    <w:rsid w:val="00567F61"/>
    <w:rsid w:val="005700AA"/>
    <w:rsid w:val="00570B92"/>
    <w:rsid w:val="00570C9F"/>
    <w:rsid w:val="00570DC7"/>
    <w:rsid w:val="00570DDD"/>
    <w:rsid w:val="00570E82"/>
    <w:rsid w:val="00570FCA"/>
    <w:rsid w:val="005710A8"/>
    <w:rsid w:val="005710B2"/>
    <w:rsid w:val="005710F2"/>
    <w:rsid w:val="005711BF"/>
    <w:rsid w:val="00571216"/>
    <w:rsid w:val="00571304"/>
    <w:rsid w:val="00571487"/>
    <w:rsid w:val="005716E7"/>
    <w:rsid w:val="00571727"/>
    <w:rsid w:val="00571785"/>
    <w:rsid w:val="00571A1A"/>
    <w:rsid w:val="00571A7B"/>
    <w:rsid w:val="00571A86"/>
    <w:rsid w:val="00571E4C"/>
    <w:rsid w:val="00571EF0"/>
    <w:rsid w:val="00571FFA"/>
    <w:rsid w:val="0057204C"/>
    <w:rsid w:val="005721FA"/>
    <w:rsid w:val="005723B2"/>
    <w:rsid w:val="00572520"/>
    <w:rsid w:val="005726F5"/>
    <w:rsid w:val="00572B3E"/>
    <w:rsid w:val="00572C01"/>
    <w:rsid w:val="00572C6A"/>
    <w:rsid w:val="00572F7B"/>
    <w:rsid w:val="005731B3"/>
    <w:rsid w:val="00573269"/>
    <w:rsid w:val="00573585"/>
    <w:rsid w:val="00573A4F"/>
    <w:rsid w:val="00573D00"/>
    <w:rsid w:val="00573D16"/>
    <w:rsid w:val="00573DC9"/>
    <w:rsid w:val="00573F03"/>
    <w:rsid w:val="005744EE"/>
    <w:rsid w:val="00574523"/>
    <w:rsid w:val="00574544"/>
    <w:rsid w:val="00574648"/>
    <w:rsid w:val="00574A15"/>
    <w:rsid w:val="00574E08"/>
    <w:rsid w:val="00574F81"/>
    <w:rsid w:val="00575297"/>
    <w:rsid w:val="005757CD"/>
    <w:rsid w:val="00575A4F"/>
    <w:rsid w:val="00575C71"/>
    <w:rsid w:val="0057649E"/>
    <w:rsid w:val="005765E7"/>
    <w:rsid w:val="00576758"/>
    <w:rsid w:val="0057688D"/>
    <w:rsid w:val="00576DEB"/>
    <w:rsid w:val="005770C0"/>
    <w:rsid w:val="005777C9"/>
    <w:rsid w:val="0057799D"/>
    <w:rsid w:val="00577B1C"/>
    <w:rsid w:val="00577CDE"/>
    <w:rsid w:val="00577DF7"/>
    <w:rsid w:val="005800C2"/>
    <w:rsid w:val="005801C5"/>
    <w:rsid w:val="00580296"/>
    <w:rsid w:val="005803CE"/>
    <w:rsid w:val="005806C9"/>
    <w:rsid w:val="005809EC"/>
    <w:rsid w:val="00580C86"/>
    <w:rsid w:val="00580ECD"/>
    <w:rsid w:val="00581278"/>
    <w:rsid w:val="0058132F"/>
    <w:rsid w:val="0058175C"/>
    <w:rsid w:val="00581A44"/>
    <w:rsid w:val="00581E18"/>
    <w:rsid w:val="00581E4D"/>
    <w:rsid w:val="00581F1A"/>
    <w:rsid w:val="00582266"/>
    <w:rsid w:val="005822B9"/>
    <w:rsid w:val="00582923"/>
    <w:rsid w:val="00582ADA"/>
    <w:rsid w:val="00583388"/>
    <w:rsid w:val="00583A0B"/>
    <w:rsid w:val="00583B48"/>
    <w:rsid w:val="00583F4E"/>
    <w:rsid w:val="005840BA"/>
    <w:rsid w:val="005841E4"/>
    <w:rsid w:val="0058451B"/>
    <w:rsid w:val="005847BA"/>
    <w:rsid w:val="005847E8"/>
    <w:rsid w:val="0058492D"/>
    <w:rsid w:val="00584B17"/>
    <w:rsid w:val="00585D8D"/>
    <w:rsid w:val="00585E3F"/>
    <w:rsid w:val="00585E81"/>
    <w:rsid w:val="0058629A"/>
    <w:rsid w:val="005862A6"/>
    <w:rsid w:val="00586990"/>
    <w:rsid w:val="00586D93"/>
    <w:rsid w:val="00586F3D"/>
    <w:rsid w:val="00586F4F"/>
    <w:rsid w:val="00587688"/>
    <w:rsid w:val="005878AC"/>
    <w:rsid w:val="00587A78"/>
    <w:rsid w:val="00587D2E"/>
    <w:rsid w:val="00587F15"/>
    <w:rsid w:val="00590197"/>
    <w:rsid w:val="005904BD"/>
    <w:rsid w:val="005905F9"/>
    <w:rsid w:val="00590D34"/>
    <w:rsid w:val="005911FA"/>
    <w:rsid w:val="00591B92"/>
    <w:rsid w:val="00591D18"/>
    <w:rsid w:val="00592137"/>
    <w:rsid w:val="00592633"/>
    <w:rsid w:val="00592649"/>
    <w:rsid w:val="00592B0E"/>
    <w:rsid w:val="00592EC1"/>
    <w:rsid w:val="00593209"/>
    <w:rsid w:val="005933CC"/>
    <w:rsid w:val="0059378A"/>
    <w:rsid w:val="00593790"/>
    <w:rsid w:val="00593A3C"/>
    <w:rsid w:val="00593BC3"/>
    <w:rsid w:val="00593DB8"/>
    <w:rsid w:val="00593F22"/>
    <w:rsid w:val="0059420B"/>
    <w:rsid w:val="00594377"/>
    <w:rsid w:val="00594520"/>
    <w:rsid w:val="005945B6"/>
    <w:rsid w:val="00594666"/>
    <w:rsid w:val="005948A1"/>
    <w:rsid w:val="00594AAB"/>
    <w:rsid w:val="00594BD8"/>
    <w:rsid w:val="00595348"/>
    <w:rsid w:val="00595BCA"/>
    <w:rsid w:val="00595BFF"/>
    <w:rsid w:val="00595E16"/>
    <w:rsid w:val="005960AB"/>
    <w:rsid w:val="005961B6"/>
    <w:rsid w:val="005963DB"/>
    <w:rsid w:val="005966F3"/>
    <w:rsid w:val="0059675F"/>
    <w:rsid w:val="00596962"/>
    <w:rsid w:val="00596C40"/>
    <w:rsid w:val="00597156"/>
    <w:rsid w:val="005971BD"/>
    <w:rsid w:val="005972B7"/>
    <w:rsid w:val="005972C1"/>
    <w:rsid w:val="005973C3"/>
    <w:rsid w:val="00597802"/>
    <w:rsid w:val="005978DF"/>
    <w:rsid w:val="00597BC6"/>
    <w:rsid w:val="00597E17"/>
    <w:rsid w:val="00597F02"/>
    <w:rsid w:val="00597F32"/>
    <w:rsid w:val="005A0018"/>
    <w:rsid w:val="005A001D"/>
    <w:rsid w:val="005A016F"/>
    <w:rsid w:val="005A023F"/>
    <w:rsid w:val="005A0248"/>
    <w:rsid w:val="005A03D7"/>
    <w:rsid w:val="005A0888"/>
    <w:rsid w:val="005A0948"/>
    <w:rsid w:val="005A103C"/>
    <w:rsid w:val="005A1146"/>
    <w:rsid w:val="005A11A7"/>
    <w:rsid w:val="005A13C0"/>
    <w:rsid w:val="005A14FC"/>
    <w:rsid w:val="005A1534"/>
    <w:rsid w:val="005A1575"/>
    <w:rsid w:val="005A1668"/>
    <w:rsid w:val="005A175C"/>
    <w:rsid w:val="005A1C30"/>
    <w:rsid w:val="005A1E4A"/>
    <w:rsid w:val="005A2387"/>
    <w:rsid w:val="005A23C8"/>
    <w:rsid w:val="005A2508"/>
    <w:rsid w:val="005A282E"/>
    <w:rsid w:val="005A2B3C"/>
    <w:rsid w:val="005A2C66"/>
    <w:rsid w:val="005A2C67"/>
    <w:rsid w:val="005A32C4"/>
    <w:rsid w:val="005A3338"/>
    <w:rsid w:val="005A3716"/>
    <w:rsid w:val="005A3938"/>
    <w:rsid w:val="005A3D4B"/>
    <w:rsid w:val="005A4105"/>
    <w:rsid w:val="005A45E1"/>
    <w:rsid w:val="005A45F3"/>
    <w:rsid w:val="005A4CD0"/>
    <w:rsid w:val="005A4E31"/>
    <w:rsid w:val="005A5065"/>
    <w:rsid w:val="005A51EA"/>
    <w:rsid w:val="005A5240"/>
    <w:rsid w:val="005A525D"/>
    <w:rsid w:val="005A5419"/>
    <w:rsid w:val="005A557B"/>
    <w:rsid w:val="005A5589"/>
    <w:rsid w:val="005A57A7"/>
    <w:rsid w:val="005A57CF"/>
    <w:rsid w:val="005A59CD"/>
    <w:rsid w:val="005A59E7"/>
    <w:rsid w:val="005A5AAC"/>
    <w:rsid w:val="005A61F0"/>
    <w:rsid w:val="005A643A"/>
    <w:rsid w:val="005A6568"/>
    <w:rsid w:val="005A6A89"/>
    <w:rsid w:val="005A6A8F"/>
    <w:rsid w:val="005A6F13"/>
    <w:rsid w:val="005A7175"/>
    <w:rsid w:val="005A71D4"/>
    <w:rsid w:val="005A7334"/>
    <w:rsid w:val="005A76DA"/>
    <w:rsid w:val="005A77FF"/>
    <w:rsid w:val="005A7876"/>
    <w:rsid w:val="005A79DD"/>
    <w:rsid w:val="005A7AD9"/>
    <w:rsid w:val="005A7C02"/>
    <w:rsid w:val="005A7C46"/>
    <w:rsid w:val="005A7D1D"/>
    <w:rsid w:val="005B0809"/>
    <w:rsid w:val="005B0BEB"/>
    <w:rsid w:val="005B0F5F"/>
    <w:rsid w:val="005B115D"/>
    <w:rsid w:val="005B152C"/>
    <w:rsid w:val="005B1641"/>
    <w:rsid w:val="005B16DF"/>
    <w:rsid w:val="005B1794"/>
    <w:rsid w:val="005B19CD"/>
    <w:rsid w:val="005B1BD7"/>
    <w:rsid w:val="005B1F9D"/>
    <w:rsid w:val="005B1FC5"/>
    <w:rsid w:val="005B2139"/>
    <w:rsid w:val="005B25A1"/>
    <w:rsid w:val="005B287C"/>
    <w:rsid w:val="005B28F5"/>
    <w:rsid w:val="005B2A80"/>
    <w:rsid w:val="005B2ABE"/>
    <w:rsid w:val="005B2B15"/>
    <w:rsid w:val="005B2B27"/>
    <w:rsid w:val="005B3090"/>
    <w:rsid w:val="005B3137"/>
    <w:rsid w:val="005B3191"/>
    <w:rsid w:val="005B324E"/>
    <w:rsid w:val="005B38BF"/>
    <w:rsid w:val="005B38EE"/>
    <w:rsid w:val="005B3E5D"/>
    <w:rsid w:val="005B4164"/>
    <w:rsid w:val="005B418D"/>
    <w:rsid w:val="005B4425"/>
    <w:rsid w:val="005B4648"/>
    <w:rsid w:val="005B4887"/>
    <w:rsid w:val="005B4917"/>
    <w:rsid w:val="005B4D54"/>
    <w:rsid w:val="005B4F90"/>
    <w:rsid w:val="005B528F"/>
    <w:rsid w:val="005B5753"/>
    <w:rsid w:val="005B587D"/>
    <w:rsid w:val="005B5CDF"/>
    <w:rsid w:val="005B5DB1"/>
    <w:rsid w:val="005B6190"/>
    <w:rsid w:val="005B619D"/>
    <w:rsid w:val="005B6AB3"/>
    <w:rsid w:val="005B6D76"/>
    <w:rsid w:val="005B6E08"/>
    <w:rsid w:val="005B6E17"/>
    <w:rsid w:val="005B6F16"/>
    <w:rsid w:val="005B6FF2"/>
    <w:rsid w:val="005B7041"/>
    <w:rsid w:val="005B727C"/>
    <w:rsid w:val="005B79ED"/>
    <w:rsid w:val="005B7B36"/>
    <w:rsid w:val="005B7B51"/>
    <w:rsid w:val="005C0022"/>
    <w:rsid w:val="005C007C"/>
    <w:rsid w:val="005C06DD"/>
    <w:rsid w:val="005C0803"/>
    <w:rsid w:val="005C0811"/>
    <w:rsid w:val="005C0DCF"/>
    <w:rsid w:val="005C0FB7"/>
    <w:rsid w:val="005C1747"/>
    <w:rsid w:val="005C206D"/>
    <w:rsid w:val="005C223B"/>
    <w:rsid w:val="005C288D"/>
    <w:rsid w:val="005C29C2"/>
    <w:rsid w:val="005C2B9C"/>
    <w:rsid w:val="005C2E6A"/>
    <w:rsid w:val="005C2E92"/>
    <w:rsid w:val="005C31AA"/>
    <w:rsid w:val="005C322A"/>
    <w:rsid w:val="005C34A4"/>
    <w:rsid w:val="005C34DC"/>
    <w:rsid w:val="005C359D"/>
    <w:rsid w:val="005C3650"/>
    <w:rsid w:val="005C37A4"/>
    <w:rsid w:val="005C3B87"/>
    <w:rsid w:val="005C3CC5"/>
    <w:rsid w:val="005C3D26"/>
    <w:rsid w:val="005C3EE6"/>
    <w:rsid w:val="005C40BB"/>
    <w:rsid w:val="005C426B"/>
    <w:rsid w:val="005C443F"/>
    <w:rsid w:val="005C456A"/>
    <w:rsid w:val="005C4637"/>
    <w:rsid w:val="005C4820"/>
    <w:rsid w:val="005C4EA2"/>
    <w:rsid w:val="005C5287"/>
    <w:rsid w:val="005C56F5"/>
    <w:rsid w:val="005C5D0D"/>
    <w:rsid w:val="005C5D8B"/>
    <w:rsid w:val="005C5DA8"/>
    <w:rsid w:val="005C5F99"/>
    <w:rsid w:val="005C65EE"/>
    <w:rsid w:val="005C683E"/>
    <w:rsid w:val="005C6A64"/>
    <w:rsid w:val="005C6BFC"/>
    <w:rsid w:val="005C6C3A"/>
    <w:rsid w:val="005C6C93"/>
    <w:rsid w:val="005C7171"/>
    <w:rsid w:val="005C7481"/>
    <w:rsid w:val="005C75AA"/>
    <w:rsid w:val="005C78BC"/>
    <w:rsid w:val="005C7AC3"/>
    <w:rsid w:val="005C7BE4"/>
    <w:rsid w:val="005C7BE7"/>
    <w:rsid w:val="005C7D35"/>
    <w:rsid w:val="005C7DED"/>
    <w:rsid w:val="005C7EAD"/>
    <w:rsid w:val="005D01E6"/>
    <w:rsid w:val="005D049C"/>
    <w:rsid w:val="005D0BA5"/>
    <w:rsid w:val="005D0D26"/>
    <w:rsid w:val="005D0D5E"/>
    <w:rsid w:val="005D0E24"/>
    <w:rsid w:val="005D103E"/>
    <w:rsid w:val="005D138B"/>
    <w:rsid w:val="005D190E"/>
    <w:rsid w:val="005D1AAE"/>
    <w:rsid w:val="005D1DA8"/>
    <w:rsid w:val="005D1DD2"/>
    <w:rsid w:val="005D2054"/>
    <w:rsid w:val="005D219C"/>
    <w:rsid w:val="005D2206"/>
    <w:rsid w:val="005D2383"/>
    <w:rsid w:val="005D243D"/>
    <w:rsid w:val="005D2496"/>
    <w:rsid w:val="005D24DC"/>
    <w:rsid w:val="005D2685"/>
    <w:rsid w:val="005D2896"/>
    <w:rsid w:val="005D2B48"/>
    <w:rsid w:val="005D30C1"/>
    <w:rsid w:val="005D32EF"/>
    <w:rsid w:val="005D33B0"/>
    <w:rsid w:val="005D3893"/>
    <w:rsid w:val="005D409D"/>
    <w:rsid w:val="005D414F"/>
    <w:rsid w:val="005D42E1"/>
    <w:rsid w:val="005D46F2"/>
    <w:rsid w:val="005D4849"/>
    <w:rsid w:val="005D4A21"/>
    <w:rsid w:val="005D4FDC"/>
    <w:rsid w:val="005D50DB"/>
    <w:rsid w:val="005D53C2"/>
    <w:rsid w:val="005D545B"/>
    <w:rsid w:val="005D55E4"/>
    <w:rsid w:val="005D5984"/>
    <w:rsid w:val="005D59C6"/>
    <w:rsid w:val="005D5B45"/>
    <w:rsid w:val="005D5B49"/>
    <w:rsid w:val="005D60E5"/>
    <w:rsid w:val="005D6236"/>
    <w:rsid w:val="005D6371"/>
    <w:rsid w:val="005D673C"/>
    <w:rsid w:val="005D68AD"/>
    <w:rsid w:val="005D6C2A"/>
    <w:rsid w:val="005D6F68"/>
    <w:rsid w:val="005D6FDB"/>
    <w:rsid w:val="005D7115"/>
    <w:rsid w:val="005D722B"/>
    <w:rsid w:val="005D72EF"/>
    <w:rsid w:val="005D75B0"/>
    <w:rsid w:val="005D7A55"/>
    <w:rsid w:val="005D7CA9"/>
    <w:rsid w:val="005D7F81"/>
    <w:rsid w:val="005E0040"/>
    <w:rsid w:val="005E0211"/>
    <w:rsid w:val="005E0235"/>
    <w:rsid w:val="005E02F7"/>
    <w:rsid w:val="005E04C9"/>
    <w:rsid w:val="005E0635"/>
    <w:rsid w:val="005E07E3"/>
    <w:rsid w:val="005E0988"/>
    <w:rsid w:val="005E0B00"/>
    <w:rsid w:val="005E0B71"/>
    <w:rsid w:val="005E1026"/>
    <w:rsid w:val="005E1030"/>
    <w:rsid w:val="005E12EE"/>
    <w:rsid w:val="005E15A6"/>
    <w:rsid w:val="005E15D0"/>
    <w:rsid w:val="005E162F"/>
    <w:rsid w:val="005E1D1E"/>
    <w:rsid w:val="005E1D51"/>
    <w:rsid w:val="005E2641"/>
    <w:rsid w:val="005E2787"/>
    <w:rsid w:val="005E278F"/>
    <w:rsid w:val="005E28F9"/>
    <w:rsid w:val="005E2902"/>
    <w:rsid w:val="005E2E3C"/>
    <w:rsid w:val="005E3096"/>
    <w:rsid w:val="005E30C7"/>
    <w:rsid w:val="005E373A"/>
    <w:rsid w:val="005E3745"/>
    <w:rsid w:val="005E37EA"/>
    <w:rsid w:val="005E387C"/>
    <w:rsid w:val="005E3B65"/>
    <w:rsid w:val="005E3C71"/>
    <w:rsid w:val="005E3E0B"/>
    <w:rsid w:val="005E403F"/>
    <w:rsid w:val="005E431E"/>
    <w:rsid w:val="005E4463"/>
    <w:rsid w:val="005E4878"/>
    <w:rsid w:val="005E49BE"/>
    <w:rsid w:val="005E4BD6"/>
    <w:rsid w:val="005E52A3"/>
    <w:rsid w:val="005E5309"/>
    <w:rsid w:val="005E5690"/>
    <w:rsid w:val="005E58F4"/>
    <w:rsid w:val="005E5A0D"/>
    <w:rsid w:val="005E5C19"/>
    <w:rsid w:val="005E5CED"/>
    <w:rsid w:val="005E5DE3"/>
    <w:rsid w:val="005E5EAB"/>
    <w:rsid w:val="005E60C8"/>
    <w:rsid w:val="005E638D"/>
    <w:rsid w:val="005E6538"/>
    <w:rsid w:val="005E6BA9"/>
    <w:rsid w:val="005E6F9F"/>
    <w:rsid w:val="005E76B0"/>
    <w:rsid w:val="005E783F"/>
    <w:rsid w:val="005F0269"/>
    <w:rsid w:val="005F058A"/>
    <w:rsid w:val="005F05A0"/>
    <w:rsid w:val="005F061D"/>
    <w:rsid w:val="005F08EA"/>
    <w:rsid w:val="005F0A24"/>
    <w:rsid w:val="005F0BA8"/>
    <w:rsid w:val="005F0C85"/>
    <w:rsid w:val="005F11FC"/>
    <w:rsid w:val="005F129F"/>
    <w:rsid w:val="005F1560"/>
    <w:rsid w:val="005F1584"/>
    <w:rsid w:val="005F159B"/>
    <w:rsid w:val="005F1618"/>
    <w:rsid w:val="005F1745"/>
    <w:rsid w:val="005F18F9"/>
    <w:rsid w:val="005F1E23"/>
    <w:rsid w:val="005F20F4"/>
    <w:rsid w:val="005F2316"/>
    <w:rsid w:val="005F234F"/>
    <w:rsid w:val="005F25A6"/>
    <w:rsid w:val="005F260C"/>
    <w:rsid w:val="005F2681"/>
    <w:rsid w:val="005F2803"/>
    <w:rsid w:val="005F281B"/>
    <w:rsid w:val="005F2985"/>
    <w:rsid w:val="005F2AC7"/>
    <w:rsid w:val="005F2DEC"/>
    <w:rsid w:val="005F2E1E"/>
    <w:rsid w:val="005F309D"/>
    <w:rsid w:val="005F3168"/>
    <w:rsid w:val="005F3673"/>
    <w:rsid w:val="005F3D28"/>
    <w:rsid w:val="005F3FCD"/>
    <w:rsid w:val="005F400F"/>
    <w:rsid w:val="005F4154"/>
    <w:rsid w:val="005F41B6"/>
    <w:rsid w:val="005F452E"/>
    <w:rsid w:val="005F49C8"/>
    <w:rsid w:val="005F4C66"/>
    <w:rsid w:val="005F4D16"/>
    <w:rsid w:val="005F4D26"/>
    <w:rsid w:val="005F4D48"/>
    <w:rsid w:val="005F4F0B"/>
    <w:rsid w:val="005F5189"/>
    <w:rsid w:val="005F5263"/>
    <w:rsid w:val="005F526F"/>
    <w:rsid w:val="005F55D7"/>
    <w:rsid w:val="005F58DE"/>
    <w:rsid w:val="005F5C07"/>
    <w:rsid w:val="005F5CCE"/>
    <w:rsid w:val="005F6194"/>
    <w:rsid w:val="005F63C4"/>
    <w:rsid w:val="005F64A7"/>
    <w:rsid w:val="005F6BA9"/>
    <w:rsid w:val="005F6C1D"/>
    <w:rsid w:val="005F6DC8"/>
    <w:rsid w:val="005F6F86"/>
    <w:rsid w:val="005F6FE4"/>
    <w:rsid w:val="005F7042"/>
    <w:rsid w:val="005F725E"/>
    <w:rsid w:val="005F7513"/>
    <w:rsid w:val="005F7640"/>
    <w:rsid w:val="005F76D2"/>
    <w:rsid w:val="005F7B5F"/>
    <w:rsid w:val="005F7D3E"/>
    <w:rsid w:val="005F7E07"/>
    <w:rsid w:val="0060013E"/>
    <w:rsid w:val="006001CC"/>
    <w:rsid w:val="0060030D"/>
    <w:rsid w:val="006004A2"/>
    <w:rsid w:val="006005C0"/>
    <w:rsid w:val="006005E9"/>
    <w:rsid w:val="00600653"/>
    <w:rsid w:val="0060075A"/>
    <w:rsid w:val="006007BC"/>
    <w:rsid w:val="0060080E"/>
    <w:rsid w:val="00600AFC"/>
    <w:rsid w:val="00600B9F"/>
    <w:rsid w:val="00600CAB"/>
    <w:rsid w:val="00600F20"/>
    <w:rsid w:val="006010BB"/>
    <w:rsid w:val="00601471"/>
    <w:rsid w:val="00601A72"/>
    <w:rsid w:val="0060224E"/>
    <w:rsid w:val="006024EB"/>
    <w:rsid w:val="0060258C"/>
    <w:rsid w:val="006028DB"/>
    <w:rsid w:val="006029FF"/>
    <w:rsid w:val="00602C70"/>
    <w:rsid w:val="00602FD1"/>
    <w:rsid w:val="0060303C"/>
    <w:rsid w:val="00603272"/>
    <w:rsid w:val="00603441"/>
    <w:rsid w:val="00603495"/>
    <w:rsid w:val="0060375B"/>
    <w:rsid w:val="00603877"/>
    <w:rsid w:val="00603B1E"/>
    <w:rsid w:val="00603DF9"/>
    <w:rsid w:val="00604102"/>
    <w:rsid w:val="0060428C"/>
    <w:rsid w:val="00604290"/>
    <w:rsid w:val="00604305"/>
    <w:rsid w:val="0060442A"/>
    <w:rsid w:val="00604453"/>
    <w:rsid w:val="0060456C"/>
    <w:rsid w:val="00604AD1"/>
    <w:rsid w:val="00604B37"/>
    <w:rsid w:val="00604D85"/>
    <w:rsid w:val="00604E57"/>
    <w:rsid w:val="006050BC"/>
    <w:rsid w:val="006050D0"/>
    <w:rsid w:val="00605251"/>
    <w:rsid w:val="00605401"/>
    <w:rsid w:val="006059D6"/>
    <w:rsid w:val="00605AF2"/>
    <w:rsid w:val="00605BD2"/>
    <w:rsid w:val="00606532"/>
    <w:rsid w:val="00606581"/>
    <w:rsid w:val="00606903"/>
    <w:rsid w:val="00606BCD"/>
    <w:rsid w:val="00606CAC"/>
    <w:rsid w:val="00606EE1"/>
    <w:rsid w:val="00606F38"/>
    <w:rsid w:val="00606F45"/>
    <w:rsid w:val="0060732A"/>
    <w:rsid w:val="00607573"/>
    <w:rsid w:val="00607578"/>
    <w:rsid w:val="00607588"/>
    <w:rsid w:val="00607663"/>
    <w:rsid w:val="00607A05"/>
    <w:rsid w:val="00607AB0"/>
    <w:rsid w:val="00607DAF"/>
    <w:rsid w:val="00607F9C"/>
    <w:rsid w:val="00607FBC"/>
    <w:rsid w:val="006100D8"/>
    <w:rsid w:val="00610332"/>
    <w:rsid w:val="00610361"/>
    <w:rsid w:val="00610608"/>
    <w:rsid w:val="0061063D"/>
    <w:rsid w:val="0061074E"/>
    <w:rsid w:val="00610802"/>
    <w:rsid w:val="00610CAB"/>
    <w:rsid w:val="00610E0E"/>
    <w:rsid w:val="00610F84"/>
    <w:rsid w:val="00611585"/>
    <w:rsid w:val="006115EB"/>
    <w:rsid w:val="0061177A"/>
    <w:rsid w:val="006118B1"/>
    <w:rsid w:val="006118E4"/>
    <w:rsid w:val="006118E8"/>
    <w:rsid w:val="00611AB4"/>
    <w:rsid w:val="00612602"/>
    <w:rsid w:val="006127B2"/>
    <w:rsid w:val="00612814"/>
    <w:rsid w:val="0061282C"/>
    <w:rsid w:val="006128F8"/>
    <w:rsid w:val="00612B8D"/>
    <w:rsid w:val="0061306B"/>
    <w:rsid w:val="00613101"/>
    <w:rsid w:val="006131D7"/>
    <w:rsid w:val="0061325E"/>
    <w:rsid w:val="0061335B"/>
    <w:rsid w:val="00613670"/>
    <w:rsid w:val="00613D10"/>
    <w:rsid w:val="00613DFD"/>
    <w:rsid w:val="00613E3E"/>
    <w:rsid w:val="006140AD"/>
    <w:rsid w:val="00614337"/>
    <w:rsid w:val="00614702"/>
    <w:rsid w:val="00614703"/>
    <w:rsid w:val="006147A5"/>
    <w:rsid w:val="0061486C"/>
    <w:rsid w:val="00614DFE"/>
    <w:rsid w:val="00614F22"/>
    <w:rsid w:val="00615021"/>
    <w:rsid w:val="00615098"/>
    <w:rsid w:val="006152BB"/>
    <w:rsid w:val="0061597F"/>
    <w:rsid w:val="00615993"/>
    <w:rsid w:val="006159D1"/>
    <w:rsid w:val="00615BCB"/>
    <w:rsid w:val="00615C1B"/>
    <w:rsid w:val="0061609B"/>
    <w:rsid w:val="0061618C"/>
    <w:rsid w:val="00616227"/>
    <w:rsid w:val="006162C7"/>
    <w:rsid w:val="00616545"/>
    <w:rsid w:val="006165C1"/>
    <w:rsid w:val="006165E0"/>
    <w:rsid w:val="00616715"/>
    <w:rsid w:val="00616786"/>
    <w:rsid w:val="006167D6"/>
    <w:rsid w:val="00616A2D"/>
    <w:rsid w:val="00616C0B"/>
    <w:rsid w:val="00616C74"/>
    <w:rsid w:val="00616D69"/>
    <w:rsid w:val="00616F57"/>
    <w:rsid w:val="00616F7D"/>
    <w:rsid w:val="006170A0"/>
    <w:rsid w:val="00617219"/>
    <w:rsid w:val="0061746A"/>
    <w:rsid w:val="006174B9"/>
    <w:rsid w:val="00617569"/>
    <w:rsid w:val="00617601"/>
    <w:rsid w:val="00617741"/>
    <w:rsid w:val="0061796B"/>
    <w:rsid w:val="00617A1D"/>
    <w:rsid w:val="00617A9F"/>
    <w:rsid w:val="00617AFA"/>
    <w:rsid w:val="00617C19"/>
    <w:rsid w:val="00617CAE"/>
    <w:rsid w:val="00617E26"/>
    <w:rsid w:val="00620074"/>
    <w:rsid w:val="006200AE"/>
    <w:rsid w:val="00620436"/>
    <w:rsid w:val="00620444"/>
    <w:rsid w:val="006204CB"/>
    <w:rsid w:val="006206B6"/>
    <w:rsid w:val="006206E1"/>
    <w:rsid w:val="00620818"/>
    <w:rsid w:val="006208F3"/>
    <w:rsid w:val="00620976"/>
    <w:rsid w:val="006209F9"/>
    <w:rsid w:val="00620A4F"/>
    <w:rsid w:val="00620ABA"/>
    <w:rsid w:val="00620B06"/>
    <w:rsid w:val="00620B46"/>
    <w:rsid w:val="00620C39"/>
    <w:rsid w:val="006210B9"/>
    <w:rsid w:val="00621115"/>
    <w:rsid w:val="0062161D"/>
    <w:rsid w:val="0062169D"/>
    <w:rsid w:val="0062178B"/>
    <w:rsid w:val="00621BA2"/>
    <w:rsid w:val="00621CAF"/>
    <w:rsid w:val="00621D25"/>
    <w:rsid w:val="00621DF3"/>
    <w:rsid w:val="00621F6F"/>
    <w:rsid w:val="006221F4"/>
    <w:rsid w:val="006222DF"/>
    <w:rsid w:val="0062252A"/>
    <w:rsid w:val="0062280E"/>
    <w:rsid w:val="00622899"/>
    <w:rsid w:val="00622C8D"/>
    <w:rsid w:val="00622D71"/>
    <w:rsid w:val="0062302C"/>
    <w:rsid w:val="006233FC"/>
    <w:rsid w:val="006234C7"/>
    <w:rsid w:val="00623542"/>
    <w:rsid w:val="0062384C"/>
    <w:rsid w:val="00623B24"/>
    <w:rsid w:val="00623DC2"/>
    <w:rsid w:val="0062404A"/>
    <w:rsid w:val="006241E9"/>
    <w:rsid w:val="0062430B"/>
    <w:rsid w:val="00624355"/>
    <w:rsid w:val="00624496"/>
    <w:rsid w:val="006244D9"/>
    <w:rsid w:val="00624937"/>
    <w:rsid w:val="00624A38"/>
    <w:rsid w:val="00624AE2"/>
    <w:rsid w:val="00624C64"/>
    <w:rsid w:val="0062519A"/>
    <w:rsid w:val="00625201"/>
    <w:rsid w:val="006255DF"/>
    <w:rsid w:val="006255E3"/>
    <w:rsid w:val="00625AD2"/>
    <w:rsid w:val="00625DEF"/>
    <w:rsid w:val="00625EE2"/>
    <w:rsid w:val="00626069"/>
    <w:rsid w:val="0062606D"/>
    <w:rsid w:val="006260BC"/>
    <w:rsid w:val="00626194"/>
    <w:rsid w:val="00626199"/>
    <w:rsid w:val="006261C2"/>
    <w:rsid w:val="00626407"/>
    <w:rsid w:val="006268E5"/>
    <w:rsid w:val="006269F9"/>
    <w:rsid w:val="00626CB2"/>
    <w:rsid w:val="00626DC5"/>
    <w:rsid w:val="00627047"/>
    <w:rsid w:val="00627124"/>
    <w:rsid w:val="006273E8"/>
    <w:rsid w:val="00627413"/>
    <w:rsid w:val="00627695"/>
    <w:rsid w:val="006277E2"/>
    <w:rsid w:val="006279FD"/>
    <w:rsid w:val="00627C14"/>
    <w:rsid w:val="00630218"/>
    <w:rsid w:val="00630793"/>
    <w:rsid w:val="00630A49"/>
    <w:rsid w:val="00630B7B"/>
    <w:rsid w:val="00630C1C"/>
    <w:rsid w:val="00630DA7"/>
    <w:rsid w:val="00630DB8"/>
    <w:rsid w:val="00630E21"/>
    <w:rsid w:val="00630F4B"/>
    <w:rsid w:val="00631143"/>
    <w:rsid w:val="0063126A"/>
    <w:rsid w:val="006314A6"/>
    <w:rsid w:val="00631515"/>
    <w:rsid w:val="0063189B"/>
    <w:rsid w:val="0063193D"/>
    <w:rsid w:val="0063235D"/>
    <w:rsid w:val="006323F5"/>
    <w:rsid w:val="0063243C"/>
    <w:rsid w:val="006326D4"/>
    <w:rsid w:val="00632A4F"/>
    <w:rsid w:val="00632C81"/>
    <w:rsid w:val="00632D87"/>
    <w:rsid w:val="00633C34"/>
    <w:rsid w:val="00633D9C"/>
    <w:rsid w:val="00633DB4"/>
    <w:rsid w:val="006340D0"/>
    <w:rsid w:val="00634430"/>
    <w:rsid w:val="0063443F"/>
    <w:rsid w:val="0063444E"/>
    <w:rsid w:val="00634780"/>
    <w:rsid w:val="006347A4"/>
    <w:rsid w:val="006347B0"/>
    <w:rsid w:val="006347B9"/>
    <w:rsid w:val="006348A8"/>
    <w:rsid w:val="00634943"/>
    <w:rsid w:val="00634AF6"/>
    <w:rsid w:val="00634B93"/>
    <w:rsid w:val="0063524D"/>
    <w:rsid w:val="00635294"/>
    <w:rsid w:val="00635394"/>
    <w:rsid w:val="006357D7"/>
    <w:rsid w:val="00635897"/>
    <w:rsid w:val="00635932"/>
    <w:rsid w:val="00635BE5"/>
    <w:rsid w:val="00635CF7"/>
    <w:rsid w:val="00636081"/>
    <w:rsid w:val="00636156"/>
    <w:rsid w:val="00636673"/>
    <w:rsid w:val="00636873"/>
    <w:rsid w:val="006368A0"/>
    <w:rsid w:val="00636CB9"/>
    <w:rsid w:val="00636EA5"/>
    <w:rsid w:val="0063703A"/>
    <w:rsid w:val="006370C3"/>
    <w:rsid w:val="006374A5"/>
    <w:rsid w:val="0063760B"/>
    <w:rsid w:val="00637AF6"/>
    <w:rsid w:val="00637C86"/>
    <w:rsid w:val="00637E4E"/>
    <w:rsid w:val="00637E52"/>
    <w:rsid w:val="00637EAC"/>
    <w:rsid w:val="00637FCC"/>
    <w:rsid w:val="00640371"/>
    <w:rsid w:val="0064044C"/>
    <w:rsid w:val="00640481"/>
    <w:rsid w:val="00640714"/>
    <w:rsid w:val="00640A1C"/>
    <w:rsid w:val="00640F46"/>
    <w:rsid w:val="00641045"/>
    <w:rsid w:val="006412FF"/>
    <w:rsid w:val="0064141B"/>
    <w:rsid w:val="006414C7"/>
    <w:rsid w:val="0064161F"/>
    <w:rsid w:val="0064164B"/>
    <w:rsid w:val="0064170A"/>
    <w:rsid w:val="00641873"/>
    <w:rsid w:val="006418F6"/>
    <w:rsid w:val="00641A16"/>
    <w:rsid w:val="00641B52"/>
    <w:rsid w:val="00641C18"/>
    <w:rsid w:val="00641CE7"/>
    <w:rsid w:val="00641F2A"/>
    <w:rsid w:val="00641F52"/>
    <w:rsid w:val="00641FE7"/>
    <w:rsid w:val="006422EA"/>
    <w:rsid w:val="00642659"/>
    <w:rsid w:val="006428A4"/>
    <w:rsid w:val="00642AF8"/>
    <w:rsid w:val="00642B0B"/>
    <w:rsid w:val="00642E16"/>
    <w:rsid w:val="00642FF5"/>
    <w:rsid w:val="006431D1"/>
    <w:rsid w:val="006432DA"/>
    <w:rsid w:val="006432E4"/>
    <w:rsid w:val="006436E6"/>
    <w:rsid w:val="00643907"/>
    <w:rsid w:val="00643BD2"/>
    <w:rsid w:val="00643E0E"/>
    <w:rsid w:val="00643E9D"/>
    <w:rsid w:val="006440A0"/>
    <w:rsid w:val="00644335"/>
    <w:rsid w:val="0064445E"/>
    <w:rsid w:val="006445EC"/>
    <w:rsid w:val="00644837"/>
    <w:rsid w:val="00644940"/>
    <w:rsid w:val="0064497A"/>
    <w:rsid w:val="00644A2F"/>
    <w:rsid w:val="00644A5B"/>
    <w:rsid w:val="00644AA6"/>
    <w:rsid w:val="006457A9"/>
    <w:rsid w:val="006458A1"/>
    <w:rsid w:val="006458F0"/>
    <w:rsid w:val="006458FD"/>
    <w:rsid w:val="0064607A"/>
    <w:rsid w:val="006466F3"/>
    <w:rsid w:val="00646835"/>
    <w:rsid w:val="0064683A"/>
    <w:rsid w:val="00647163"/>
    <w:rsid w:val="0064731B"/>
    <w:rsid w:val="0064743A"/>
    <w:rsid w:val="006477C5"/>
    <w:rsid w:val="00647B15"/>
    <w:rsid w:val="00647D04"/>
    <w:rsid w:val="00647DD8"/>
    <w:rsid w:val="0065003A"/>
    <w:rsid w:val="00650211"/>
    <w:rsid w:val="00650230"/>
    <w:rsid w:val="00650322"/>
    <w:rsid w:val="006504DA"/>
    <w:rsid w:val="00650674"/>
    <w:rsid w:val="00650CA5"/>
    <w:rsid w:val="00650D07"/>
    <w:rsid w:val="00650F7B"/>
    <w:rsid w:val="00650FF8"/>
    <w:rsid w:val="0065124D"/>
    <w:rsid w:val="00651328"/>
    <w:rsid w:val="0065143B"/>
    <w:rsid w:val="00651552"/>
    <w:rsid w:val="00651570"/>
    <w:rsid w:val="00651575"/>
    <w:rsid w:val="006515D2"/>
    <w:rsid w:val="006517D1"/>
    <w:rsid w:val="0065182F"/>
    <w:rsid w:val="00651C6F"/>
    <w:rsid w:val="00651CCC"/>
    <w:rsid w:val="00651FC2"/>
    <w:rsid w:val="006524D5"/>
    <w:rsid w:val="006528D5"/>
    <w:rsid w:val="00652A54"/>
    <w:rsid w:val="00652B61"/>
    <w:rsid w:val="00652D27"/>
    <w:rsid w:val="00652F7B"/>
    <w:rsid w:val="00653007"/>
    <w:rsid w:val="006530C1"/>
    <w:rsid w:val="006531EC"/>
    <w:rsid w:val="006532E7"/>
    <w:rsid w:val="00653A33"/>
    <w:rsid w:val="00653B98"/>
    <w:rsid w:val="00653CCA"/>
    <w:rsid w:val="00653E16"/>
    <w:rsid w:val="00653ECA"/>
    <w:rsid w:val="00654177"/>
    <w:rsid w:val="0065425D"/>
    <w:rsid w:val="0065453D"/>
    <w:rsid w:val="006548F8"/>
    <w:rsid w:val="00654EA8"/>
    <w:rsid w:val="00654F09"/>
    <w:rsid w:val="0065503B"/>
    <w:rsid w:val="00655373"/>
    <w:rsid w:val="00655570"/>
    <w:rsid w:val="006555D1"/>
    <w:rsid w:val="00655695"/>
    <w:rsid w:val="00655860"/>
    <w:rsid w:val="00655A18"/>
    <w:rsid w:val="00655AC4"/>
    <w:rsid w:val="00655BD1"/>
    <w:rsid w:val="00655C07"/>
    <w:rsid w:val="00655C3A"/>
    <w:rsid w:val="00655F22"/>
    <w:rsid w:val="0065617C"/>
    <w:rsid w:val="00656358"/>
    <w:rsid w:val="006564AD"/>
    <w:rsid w:val="00656733"/>
    <w:rsid w:val="00656754"/>
    <w:rsid w:val="006567DA"/>
    <w:rsid w:val="006568E5"/>
    <w:rsid w:val="00656B9B"/>
    <w:rsid w:val="00656C3B"/>
    <w:rsid w:val="00656CCF"/>
    <w:rsid w:val="00656D53"/>
    <w:rsid w:val="00656D6D"/>
    <w:rsid w:val="00656E81"/>
    <w:rsid w:val="00656EC2"/>
    <w:rsid w:val="00656FBA"/>
    <w:rsid w:val="0065715B"/>
    <w:rsid w:val="0065741F"/>
    <w:rsid w:val="00657548"/>
    <w:rsid w:val="006576A6"/>
    <w:rsid w:val="0065785F"/>
    <w:rsid w:val="00657944"/>
    <w:rsid w:val="006579B2"/>
    <w:rsid w:val="00657A08"/>
    <w:rsid w:val="00657AF6"/>
    <w:rsid w:val="00660024"/>
    <w:rsid w:val="00660644"/>
    <w:rsid w:val="006607AB"/>
    <w:rsid w:val="00660852"/>
    <w:rsid w:val="00660947"/>
    <w:rsid w:val="006609A9"/>
    <w:rsid w:val="00660A44"/>
    <w:rsid w:val="00660DC2"/>
    <w:rsid w:val="00660E9F"/>
    <w:rsid w:val="0066108A"/>
    <w:rsid w:val="00661117"/>
    <w:rsid w:val="006614D1"/>
    <w:rsid w:val="00661513"/>
    <w:rsid w:val="006615A0"/>
    <w:rsid w:val="00661AB7"/>
    <w:rsid w:val="00661CDC"/>
    <w:rsid w:val="00661F2D"/>
    <w:rsid w:val="00661F95"/>
    <w:rsid w:val="006621CF"/>
    <w:rsid w:val="006621E2"/>
    <w:rsid w:val="00662221"/>
    <w:rsid w:val="006623C6"/>
    <w:rsid w:val="00662661"/>
    <w:rsid w:val="00662680"/>
    <w:rsid w:val="00662759"/>
    <w:rsid w:val="006627B1"/>
    <w:rsid w:val="00662A89"/>
    <w:rsid w:val="00662D61"/>
    <w:rsid w:val="00662DD2"/>
    <w:rsid w:val="00662ED2"/>
    <w:rsid w:val="00663005"/>
    <w:rsid w:val="00663252"/>
    <w:rsid w:val="00663314"/>
    <w:rsid w:val="006633C7"/>
    <w:rsid w:val="006635C0"/>
    <w:rsid w:val="00663A40"/>
    <w:rsid w:val="00663BA9"/>
    <w:rsid w:val="00663E42"/>
    <w:rsid w:val="00664022"/>
    <w:rsid w:val="00664217"/>
    <w:rsid w:val="006644D5"/>
    <w:rsid w:val="00664D1F"/>
    <w:rsid w:val="00664FB9"/>
    <w:rsid w:val="00665148"/>
    <w:rsid w:val="00665157"/>
    <w:rsid w:val="0066515F"/>
    <w:rsid w:val="00665596"/>
    <w:rsid w:val="00665A06"/>
    <w:rsid w:val="00665A71"/>
    <w:rsid w:val="00665A8E"/>
    <w:rsid w:val="00665C7A"/>
    <w:rsid w:val="006660E8"/>
    <w:rsid w:val="00666183"/>
    <w:rsid w:val="006667D7"/>
    <w:rsid w:val="00666C0C"/>
    <w:rsid w:val="00666E7D"/>
    <w:rsid w:val="00666EAC"/>
    <w:rsid w:val="00667255"/>
    <w:rsid w:val="00667689"/>
    <w:rsid w:val="006676C6"/>
    <w:rsid w:val="006679D1"/>
    <w:rsid w:val="00667AD6"/>
    <w:rsid w:val="00667B24"/>
    <w:rsid w:val="00667C6F"/>
    <w:rsid w:val="00667F8D"/>
    <w:rsid w:val="0067012A"/>
    <w:rsid w:val="00670208"/>
    <w:rsid w:val="006708BF"/>
    <w:rsid w:val="006709A5"/>
    <w:rsid w:val="00670BD9"/>
    <w:rsid w:val="00670C98"/>
    <w:rsid w:val="00670FCD"/>
    <w:rsid w:val="0067106E"/>
    <w:rsid w:val="006713EF"/>
    <w:rsid w:val="006714BB"/>
    <w:rsid w:val="00671578"/>
    <w:rsid w:val="006717B1"/>
    <w:rsid w:val="006719AF"/>
    <w:rsid w:val="00671AB4"/>
    <w:rsid w:val="00671B4E"/>
    <w:rsid w:val="00671C1B"/>
    <w:rsid w:val="00671CF4"/>
    <w:rsid w:val="00671D85"/>
    <w:rsid w:val="00671E80"/>
    <w:rsid w:val="00671E95"/>
    <w:rsid w:val="00671F50"/>
    <w:rsid w:val="0067200A"/>
    <w:rsid w:val="0067202D"/>
    <w:rsid w:val="00672132"/>
    <w:rsid w:val="00672162"/>
    <w:rsid w:val="0067231D"/>
    <w:rsid w:val="006728AF"/>
    <w:rsid w:val="00672E3B"/>
    <w:rsid w:val="00672E47"/>
    <w:rsid w:val="00673116"/>
    <w:rsid w:val="0067347C"/>
    <w:rsid w:val="00673492"/>
    <w:rsid w:val="006736D6"/>
    <w:rsid w:val="00673B48"/>
    <w:rsid w:val="006740C1"/>
    <w:rsid w:val="006741B9"/>
    <w:rsid w:val="0067442B"/>
    <w:rsid w:val="00674751"/>
    <w:rsid w:val="0067477A"/>
    <w:rsid w:val="00674DAC"/>
    <w:rsid w:val="00674DCC"/>
    <w:rsid w:val="00674DDA"/>
    <w:rsid w:val="00675072"/>
    <w:rsid w:val="0067517E"/>
    <w:rsid w:val="00675341"/>
    <w:rsid w:val="00675762"/>
    <w:rsid w:val="006758D1"/>
    <w:rsid w:val="00675961"/>
    <w:rsid w:val="00675A5B"/>
    <w:rsid w:val="00675B26"/>
    <w:rsid w:val="00675C11"/>
    <w:rsid w:val="00675FAF"/>
    <w:rsid w:val="006760B6"/>
    <w:rsid w:val="00676544"/>
    <w:rsid w:val="00676857"/>
    <w:rsid w:val="006768ED"/>
    <w:rsid w:val="00676B0C"/>
    <w:rsid w:val="00676BD1"/>
    <w:rsid w:val="00676C3B"/>
    <w:rsid w:val="006770D1"/>
    <w:rsid w:val="00677462"/>
    <w:rsid w:val="00677499"/>
    <w:rsid w:val="006774B1"/>
    <w:rsid w:val="006777AA"/>
    <w:rsid w:val="00677916"/>
    <w:rsid w:val="00677B26"/>
    <w:rsid w:val="00677DA5"/>
    <w:rsid w:val="006800BC"/>
    <w:rsid w:val="00680287"/>
    <w:rsid w:val="0068046C"/>
    <w:rsid w:val="00680A9C"/>
    <w:rsid w:val="00680B7A"/>
    <w:rsid w:val="00680D94"/>
    <w:rsid w:val="00680DAF"/>
    <w:rsid w:val="0068103F"/>
    <w:rsid w:val="006812E2"/>
    <w:rsid w:val="0068175E"/>
    <w:rsid w:val="006818DF"/>
    <w:rsid w:val="00681B0D"/>
    <w:rsid w:val="00681B35"/>
    <w:rsid w:val="00681B3C"/>
    <w:rsid w:val="00682022"/>
    <w:rsid w:val="0068288B"/>
    <w:rsid w:val="0068288E"/>
    <w:rsid w:val="00682C3C"/>
    <w:rsid w:val="00682C4C"/>
    <w:rsid w:val="00682DFA"/>
    <w:rsid w:val="006831EB"/>
    <w:rsid w:val="0068368E"/>
    <w:rsid w:val="00683690"/>
    <w:rsid w:val="0068382F"/>
    <w:rsid w:val="006839D3"/>
    <w:rsid w:val="00683A51"/>
    <w:rsid w:val="00683FF9"/>
    <w:rsid w:val="00684704"/>
    <w:rsid w:val="00684840"/>
    <w:rsid w:val="006849BC"/>
    <w:rsid w:val="00684D82"/>
    <w:rsid w:val="00684F0A"/>
    <w:rsid w:val="0068544F"/>
    <w:rsid w:val="0068555D"/>
    <w:rsid w:val="006861CE"/>
    <w:rsid w:val="0068645C"/>
    <w:rsid w:val="00686500"/>
    <w:rsid w:val="00686867"/>
    <w:rsid w:val="0068690E"/>
    <w:rsid w:val="0068696E"/>
    <w:rsid w:val="00686DDA"/>
    <w:rsid w:val="006870C7"/>
    <w:rsid w:val="006876C9"/>
    <w:rsid w:val="0068778F"/>
    <w:rsid w:val="00687866"/>
    <w:rsid w:val="00687BCF"/>
    <w:rsid w:val="00687CE9"/>
    <w:rsid w:val="00690D17"/>
    <w:rsid w:val="006911E3"/>
    <w:rsid w:val="0069127C"/>
    <w:rsid w:val="006913E8"/>
    <w:rsid w:val="006915DD"/>
    <w:rsid w:val="0069162A"/>
    <w:rsid w:val="0069170E"/>
    <w:rsid w:val="0069176E"/>
    <w:rsid w:val="006917B5"/>
    <w:rsid w:val="006917F4"/>
    <w:rsid w:val="006919D1"/>
    <w:rsid w:val="006919DB"/>
    <w:rsid w:val="00691C77"/>
    <w:rsid w:val="00691DED"/>
    <w:rsid w:val="00691EC1"/>
    <w:rsid w:val="0069216A"/>
    <w:rsid w:val="00692429"/>
    <w:rsid w:val="006928F0"/>
    <w:rsid w:val="00692949"/>
    <w:rsid w:val="00692A15"/>
    <w:rsid w:val="00692B1A"/>
    <w:rsid w:val="00692B5D"/>
    <w:rsid w:val="00692D0A"/>
    <w:rsid w:val="00692D82"/>
    <w:rsid w:val="006931A2"/>
    <w:rsid w:val="0069324B"/>
    <w:rsid w:val="006937BF"/>
    <w:rsid w:val="006937C6"/>
    <w:rsid w:val="006938F2"/>
    <w:rsid w:val="00693AA8"/>
    <w:rsid w:val="00693B15"/>
    <w:rsid w:val="00693B6B"/>
    <w:rsid w:val="00693BE8"/>
    <w:rsid w:val="00693FB1"/>
    <w:rsid w:val="0069414B"/>
    <w:rsid w:val="00694256"/>
    <w:rsid w:val="00694360"/>
    <w:rsid w:val="00694362"/>
    <w:rsid w:val="0069450C"/>
    <w:rsid w:val="006949E2"/>
    <w:rsid w:val="00694B20"/>
    <w:rsid w:val="00694CCE"/>
    <w:rsid w:val="00694E18"/>
    <w:rsid w:val="00694E41"/>
    <w:rsid w:val="0069509D"/>
    <w:rsid w:val="0069515E"/>
    <w:rsid w:val="00695585"/>
    <w:rsid w:val="006958F9"/>
    <w:rsid w:val="00695901"/>
    <w:rsid w:val="00695920"/>
    <w:rsid w:val="00695C20"/>
    <w:rsid w:val="00695F33"/>
    <w:rsid w:val="00695F9E"/>
    <w:rsid w:val="0069600E"/>
    <w:rsid w:val="0069601F"/>
    <w:rsid w:val="00696093"/>
    <w:rsid w:val="00696295"/>
    <w:rsid w:val="006965F8"/>
    <w:rsid w:val="006965FA"/>
    <w:rsid w:val="006968D7"/>
    <w:rsid w:val="006969E3"/>
    <w:rsid w:val="00696CD7"/>
    <w:rsid w:val="00696E0A"/>
    <w:rsid w:val="00696E8C"/>
    <w:rsid w:val="00697141"/>
    <w:rsid w:val="006972BB"/>
    <w:rsid w:val="0069732D"/>
    <w:rsid w:val="0069746B"/>
    <w:rsid w:val="006975CC"/>
    <w:rsid w:val="006975FC"/>
    <w:rsid w:val="006976CD"/>
    <w:rsid w:val="00697B52"/>
    <w:rsid w:val="00697D07"/>
    <w:rsid w:val="00697DE6"/>
    <w:rsid w:val="006A00EC"/>
    <w:rsid w:val="006A0148"/>
    <w:rsid w:val="006A0378"/>
    <w:rsid w:val="006A04FE"/>
    <w:rsid w:val="006A0B18"/>
    <w:rsid w:val="006A0E1B"/>
    <w:rsid w:val="006A0EEB"/>
    <w:rsid w:val="006A1075"/>
    <w:rsid w:val="006A10C4"/>
    <w:rsid w:val="006A11E4"/>
    <w:rsid w:val="006A133A"/>
    <w:rsid w:val="006A151C"/>
    <w:rsid w:val="006A1891"/>
    <w:rsid w:val="006A1E25"/>
    <w:rsid w:val="006A25B8"/>
    <w:rsid w:val="006A27D8"/>
    <w:rsid w:val="006A32A7"/>
    <w:rsid w:val="006A4227"/>
    <w:rsid w:val="006A44F6"/>
    <w:rsid w:val="006A4595"/>
    <w:rsid w:val="006A4742"/>
    <w:rsid w:val="006A48DC"/>
    <w:rsid w:val="006A4B01"/>
    <w:rsid w:val="006A4C24"/>
    <w:rsid w:val="006A4CC5"/>
    <w:rsid w:val="006A58E2"/>
    <w:rsid w:val="006A59BF"/>
    <w:rsid w:val="006A5A04"/>
    <w:rsid w:val="006A5A29"/>
    <w:rsid w:val="006A5ABF"/>
    <w:rsid w:val="006A5DBD"/>
    <w:rsid w:val="006A64B5"/>
    <w:rsid w:val="006A670E"/>
    <w:rsid w:val="006A6EA5"/>
    <w:rsid w:val="006A6F76"/>
    <w:rsid w:val="006A70CB"/>
    <w:rsid w:val="006A70EF"/>
    <w:rsid w:val="006A7506"/>
    <w:rsid w:val="006A784F"/>
    <w:rsid w:val="006A78BA"/>
    <w:rsid w:val="006A7B7F"/>
    <w:rsid w:val="006A7FFB"/>
    <w:rsid w:val="006B0017"/>
    <w:rsid w:val="006B015B"/>
    <w:rsid w:val="006B021A"/>
    <w:rsid w:val="006B04BF"/>
    <w:rsid w:val="006B0DDA"/>
    <w:rsid w:val="006B0E5A"/>
    <w:rsid w:val="006B15C1"/>
    <w:rsid w:val="006B1678"/>
    <w:rsid w:val="006B170E"/>
    <w:rsid w:val="006B17CB"/>
    <w:rsid w:val="006B1959"/>
    <w:rsid w:val="006B1E9C"/>
    <w:rsid w:val="006B20ED"/>
    <w:rsid w:val="006B2292"/>
    <w:rsid w:val="006B2333"/>
    <w:rsid w:val="006B23CD"/>
    <w:rsid w:val="006B259E"/>
    <w:rsid w:val="006B25B4"/>
    <w:rsid w:val="006B290F"/>
    <w:rsid w:val="006B29BD"/>
    <w:rsid w:val="006B2A73"/>
    <w:rsid w:val="006B2BCC"/>
    <w:rsid w:val="006B2D21"/>
    <w:rsid w:val="006B3038"/>
    <w:rsid w:val="006B339E"/>
    <w:rsid w:val="006B3516"/>
    <w:rsid w:val="006B363E"/>
    <w:rsid w:val="006B3A0F"/>
    <w:rsid w:val="006B3A69"/>
    <w:rsid w:val="006B3C85"/>
    <w:rsid w:val="006B3D61"/>
    <w:rsid w:val="006B3F58"/>
    <w:rsid w:val="006B4064"/>
    <w:rsid w:val="006B4088"/>
    <w:rsid w:val="006B41F8"/>
    <w:rsid w:val="006B4378"/>
    <w:rsid w:val="006B455A"/>
    <w:rsid w:val="006B507B"/>
    <w:rsid w:val="006B51B6"/>
    <w:rsid w:val="006B5E50"/>
    <w:rsid w:val="006B6027"/>
    <w:rsid w:val="006B61C2"/>
    <w:rsid w:val="006B6792"/>
    <w:rsid w:val="006B68C1"/>
    <w:rsid w:val="006B6BE8"/>
    <w:rsid w:val="006B6C22"/>
    <w:rsid w:val="006B6CC7"/>
    <w:rsid w:val="006B6EA9"/>
    <w:rsid w:val="006B7027"/>
    <w:rsid w:val="006B71BC"/>
    <w:rsid w:val="006B72FF"/>
    <w:rsid w:val="006B77D5"/>
    <w:rsid w:val="006B7AD1"/>
    <w:rsid w:val="006B7BDE"/>
    <w:rsid w:val="006C004E"/>
    <w:rsid w:val="006C00E1"/>
    <w:rsid w:val="006C0369"/>
    <w:rsid w:val="006C046E"/>
    <w:rsid w:val="006C04BD"/>
    <w:rsid w:val="006C04FD"/>
    <w:rsid w:val="006C0598"/>
    <w:rsid w:val="006C06F7"/>
    <w:rsid w:val="006C08D1"/>
    <w:rsid w:val="006C0B1D"/>
    <w:rsid w:val="006C10ED"/>
    <w:rsid w:val="006C11E7"/>
    <w:rsid w:val="006C1229"/>
    <w:rsid w:val="006C15BB"/>
    <w:rsid w:val="006C1813"/>
    <w:rsid w:val="006C19F1"/>
    <w:rsid w:val="006C224E"/>
    <w:rsid w:val="006C24A0"/>
    <w:rsid w:val="006C2A88"/>
    <w:rsid w:val="006C2BB9"/>
    <w:rsid w:val="006C34FE"/>
    <w:rsid w:val="006C37DC"/>
    <w:rsid w:val="006C3F9C"/>
    <w:rsid w:val="006C4491"/>
    <w:rsid w:val="006C4559"/>
    <w:rsid w:val="006C45D4"/>
    <w:rsid w:val="006C462C"/>
    <w:rsid w:val="006C46A6"/>
    <w:rsid w:val="006C49C2"/>
    <w:rsid w:val="006C4A4F"/>
    <w:rsid w:val="006C4B5F"/>
    <w:rsid w:val="006C4F18"/>
    <w:rsid w:val="006C4F20"/>
    <w:rsid w:val="006C4F93"/>
    <w:rsid w:val="006C4FB5"/>
    <w:rsid w:val="006C55B5"/>
    <w:rsid w:val="006C5727"/>
    <w:rsid w:val="006C58C3"/>
    <w:rsid w:val="006C5C6C"/>
    <w:rsid w:val="006C5CDA"/>
    <w:rsid w:val="006C5E20"/>
    <w:rsid w:val="006C5EE0"/>
    <w:rsid w:val="006C5F1D"/>
    <w:rsid w:val="006C62C1"/>
    <w:rsid w:val="006C657D"/>
    <w:rsid w:val="006C67F2"/>
    <w:rsid w:val="006C6D42"/>
    <w:rsid w:val="006C6E94"/>
    <w:rsid w:val="006C6FE8"/>
    <w:rsid w:val="006C70F6"/>
    <w:rsid w:val="006C74DD"/>
    <w:rsid w:val="006C7661"/>
    <w:rsid w:val="006C7724"/>
    <w:rsid w:val="006C79FD"/>
    <w:rsid w:val="006C7C97"/>
    <w:rsid w:val="006C7D9B"/>
    <w:rsid w:val="006C7F74"/>
    <w:rsid w:val="006C7FA3"/>
    <w:rsid w:val="006D01A8"/>
    <w:rsid w:val="006D0285"/>
    <w:rsid w:val="006D042F"/>
    <w:rsid w:val="006D05E7"/>
    <w:rsid w:val="006D08F3"/>
    <w:rsid w:val="006D0CFB"/>
    <w:rsid w:val="006D0F51"/>
    <w:rsid w:val="006D12AB"/>
    <w:rsid w:val="006D13CC"/>
    <w:rsid w:val="006D14AC"/>
    <w:rsid w:val="006D1872"/>
    <w:rsid w:val="006D199D"/>
    <w:rsid w:val="006D1ADC"/>
    <w:rsid w:val="006D1B2B"/>
    <w:rsid w:val="006D1CA4"/>
    <w:rsid w:val="006D1FD8"/>
    <w:rsid w:val="006D2119"/>
    <w:rsid w:val="006D2171"/>
    <w:rsid w:val="006D246E"/>
    <w:rsid w:val="006D248A"/>
    <w:rsid w:val="006D2570"/>
    <w:rsid w:val="006D2571"/>
    <w:rsid w:val="006D25B9"/>
    <w:rsid w:val="006D2735"/>
    <w:rsid w:val="006D27A6"/>
    <w:rsid w:val="006D2943"/>
    <w:rsid w:val="006D2AAD"/>
    <w:rsid w:val="006D2C53"/>
    <w:rsid w:val="006D2CE1"/>
    <w:rsid w:val="006D2D0D"/>
    <w:rsid w:val="006D2D4F"/>
    <w:rsid w:val="006D322F"/>
    <w:rsid w:val="006D3375"/>
    <w:rsid w:val="006D3EC5"/>
    <w:rsid w:val="006D3F0A"/>
    <w:rsid w:val="006D3F4A"/>
    <w:rsid w:val="006D41BD"/>
    <w:rsid w:val="006D45F7"/>
    <w:rsid w:val="006D46B9"/>
    <w:rsid w:val="006D4748"/>
    <w:rsid w:val="006D4986"/>
    <w:rsid w:val="006D5050"/>
    <w:rsid w:val="006D517C"/>
    <w:rsid w:val="006D53B9"/>
    <w:rsid w:val="006D5B8B"/>
    <w:rsid w:val="006D5C91"/>
    <w:rsid w:val="006D5EA6"/>
    <w:rsid w:val="006D6191"/>
    <w:rsid w:val="006D632C"/>
    <w:rsid w:val="006D6692"/>
    <w:rsid w:val="006D68D5"/>
    <w:rsid w:val="006D6A33"/>
    <w:rsid w:val="006D6B45"/>
    <w:rsid w:val="006D6CC8"/>
    <w:rsid w:val="006D6D75"/>
    <w:rsid w:val="006D6F74"/>
    <w:rsid w:val="006D72C8"/>
    <w:rsid w:val="006D7514"/>
    <w:rsid w:val="006D77CF"/>
    <w:rsid w:val="006D792B"/>
    <w:rsid w:val="006D7CB8"/>
    <w:rsid w:val="006D7D8E"/>
    <w:rsid w:val="006D7FBA"/>
    <w:rsid w:val="006E014E"/>
    <w:rsid w:val="006E04E2"/>
    <w:rsid w:val="006E06E1"/>
    <w:rsid w:val="006E0A98"/>
    <w:rsid w:val="006E0CC0"/>
    <w:rsid w:val="006E0ED8"/>
    <w:rsid w:val="006E0FC5"/>
    <w:rsid w:val="006E1339"/>
    <w:rsid w:val="006E17C0"/>
    <w:rsid w:val="006E1979"/>
    <w:rsid w:val="006E2141"/>
    <w:rsid w:val="006E254F"/>
    <w:rsid w:val="006E2B67"/>
    <w:rsid w:val="006E2D67"/>
    <w:rsid w:val="006E2DD6"/>
    <w:rsid w:val="006E2E74"/>
    <w:rsid w:val="006E3D6E"/>
    <w:rsid w:val="006E3DC9"/>
    <w:rsid w:val="006E42E3"/>
    <w:rsid w:val="006E45B5"/>
    <w:rsid w:val="006E4764"/>
    <w:rsid w:val="006E4A9F"/>
    <w:rsid w:val="006E4C0B"/>
    <w:rsid w:val="006E4C5F"/>
    <w:rsid w:val="006E4CED"/>
    <w:rsid w:val="006E5475"/>
    <w:rsid w:val="006E54F4"/>
    <w:rsid w:val="006E551B"/>
    <w:rsid w:val="006E59B2"/>
    <w:rsid w:val="006E5C8D"/>
    <w:rsid w:val="006E5C9C"/>
    <w:rsid w:val="006E5CAA"/>
    <w:rsid w:val="006E5DB7"/>
    <w:rsid w:val="006E5E2D"/>
    <w:rsid w:val="006E62EB"/>
    <w:rsid w:val="006E64AB"/>
    <w:rsid w:val="006E660A"/>
    <w:rsid w:val="006E66EA"/>
    <w:rsid w:val="006E681F"/>
    <w:rsid w:val="006E69B8"/>
    <w:rsid w:val="006E6B3E"/>
    <w:rsid w:val="006E6CA0"/>
    <w:rsid w:val="006E6D08"/>
    <w:rsid w:val="006E6EE7"/>
    <w:rsid w:val="006E740A"/>
    <w:rsid w:val="006E740C"/>
    <w:rsid w:val="006E7486"/>
    <w:rsid w:val="006E75EF"/>
    <w:rsid w:val="006E764C"/>
    <w:rsid w:val="006E7683"/>
    <w:rsid w:val="006E76B5"/>
    <w:rsid w:val="006E784A"/>
    <w:rsid w:val="006E7A17"/>
    <w:rsid w:val="006E7D89"/>
    <w:rsid w:val="006E7FF7"/>
    <w:rsid w:val="006F0157"/>
    <w:rsid w:val="006F01C5"/>
    <w:rsid w:val="006F0434"/>
    <w:rsid w:val="006F07B3"/>
    <w:rsid w:val="006F0980"/>
    <w:rsid w:val="006F0A14"/>
    <w:rsid w:val="006F0B07"/>
    <w:rsid w:val="006F0F2A"/>
    <w:rsid w:val="006F102D"/>
    <w:rsid w:val="006F1256"/>
    <w:rsid w:val="006F1394"/>
    <w:rsid w:val="006F1696"/>
    <w:rsid w:val="006F176E"/>
    <w:rsid w:val="006F18A1"/>
    <w:rsid w:val="006F1F3E"/>
    <w:rsid w:val="006F2141"/>
    <w:rsid w:val="006F22D2"/>
    <w:rsid w:val="006F2795"/>
    <w:rsid w:val="006F2B15"/>
    <w:rsid w:val="006F2D5E"/>
    <w:rsid w:val="006F2FDC"/>
    <w:rsid w:val="006F31C8"/>
    <w:rsid w:val="006F328D"/>
    <w:rsid w:val="006F32C4"/>
    <w:rsid w:val="006F33FD"/>
    <w:rsid w:val="006F35D4"/>
    <w:rsid w:val="006F3893"/>
    <w:rsid w:val="006F3983"/>
    <w:rsid w:val="006F3C45"/>
    <w:rsid w:val="006F3CA2"/>
    <w:rsid w:val="006F4322"/>
    <w:rsid w:val="006F43BC"/>
    <w:rsid w:val="006F4674"/>
    <w:rsid w:val="006F47C2"/>
    <w:rsid w:val="006F4B1B"/>
    <w:rsid w:val="006F503E"/>
    <w:rsid w:val="006F545D"/>
    <w:rsid w:val="006F5621"/>
    <w:rsid w:val="006F576D"/>
    <w:rsid w:val="006F5794"/>
    <w:rsid w:val="006F589A"/>
    <w:rsid w:val="006F5A35"/>
    <w:rsid w:val="006F5CD7"/>
    <w:rsid w:val="006F6009"/>
    <w:rsid w:val="006F61DF"/>
    <w:rsid w:val="006F639F"/>
    <w:rsid w:val="006F63A7"/>
    <w:rsid w:val="006F6434"/>
    <w:rsid w:val="006F65D4"/>
    <w:rsid w:val="006F6627"/>
    <w:rsid w:val="006F6A48"/>
    <w:rsid w:val="006F6CEC"/>
    <w:rsid w:val="006F73F8"/>
    <w:rsid w:val="006F7465"/>
    <w:rsid w:val="006F74C9"/>
    <w:rsid w:val="006F75F3"/>
    <w:rsid w:val="006F7888"/>
    <w:rsid w:val="006F7B83"/>
    <w:rsid w:val="006F7C9E"/>
    <w:rsid w:val="006F7D9A"/>
    <w:rsid w:val="006F7F71"/>
    <w:rsid w:val="007000A2"/>
    <w:rsid w:val="0070031B"/>
    <w:rsid w:val="00700553"/>
    <w:rsid w:val="007005C1"/>
    <w:rsid w:val="00700A74"/>
    <w:rsid w:val="00700B09"/>
    <w:rsid w:val="00700D49"/>
    <w:rsid w:val="00701235"/>
    <w:rsid w:val="0070123D"/>
    <w:rsid w:val="0070166C"/>
    <w:rsid w:val="00702165"/>
    <w:rsid w:val="00702692"/>
    <w:rsid w:val="00702825"/>
    <w:rsid w:val="0070290F"/>
    <w:rsid w:val="00702E38"/>
    <w:rsid w:val="00702E3D"/>
    <w:rsid w:val="00702F71"/>
    <w:rsid w:val="00703103"/>
    <w:rsid w:val="007033B8"/>
    <w:rsid w:val="00703861"/>
    <w:rsid w:val="00703865"/>
    <w:rsid w:val="007039CA"/>
    <w:rsid w:val="00703A29"/>
    <w:rsid w:val="00703B98"/>
    <w:rsid w:val="00703CC3"/>
    <w:rsid w:val="00703CFA"/>
    <w:rsid w:val="00703D37"/>
    <w:rsid w:val="00703E6D"/>
    <w:rsid w:val="00703F34"/>
    <w:rsid w:val="0070409A"/>
    <w:rsid w:val="00704581"/>
    <w:rsid w:val="00704AD4"/>
    <w:rsid w:val="007054F8"/>
    <w:rsid w:val="00705CC5"/>
    <w:rsid w:val="00705CCA"/>
    <w:rsid w:val="00705CEB"/>
    <w:rsid w:val="00705D97"/>
    <w:rsid w:val="007062CE"/>
    <w:rsid w:val="00706456"/>
    <w:rsid w:val="00706629"/>
    <w:rsid w:val="00706722"/>
    <w:rsid w:val="007069F4"/>
    <w:rsid w:val="00706CB2"/>
    <w:rsid w:val="00706CCC"/>
    <w:rsid w:val="00707081"/>
    <w:rsid w:val="007072C3"/>
    <w:rsid w:val="00707504"/>
    <w:rsid w:val="00707716"/>
    <w:rsid w:val="00707E1E"/>
    <w:rsid w:val="00707FF6"/>
    <w:rsid w:val="0071085A"/>
    <w:rsid w:val="00710A26"/>
    <w:rsid w:val="00710BEE"/>
    <w:rsid w:val="00710C55"/>
    <w:rsid w:val="00710C8C"/>
    <w:rsid w:val="00710D3E"/>
    <w:rsid w:val="00711022"/>
    <w:rsid w:val="00711129"/>
    <w:rsid w:val="007112B7"/>
    <w:rsid w:val="00711420"/>
    <w:rsid w:val="0071145D"/>
    <w:rsid w:val="007115A9"/>
    <w:rsid w:val="007115D1"/>
    <w:rsid w:val="00711B30"/>
    <w:rsid w:val="00711DCB"/>
    <w:rsid w:val="00711ED4"/>
    <w:rsid w:val="00711EFB"/>
    <w:rsid w:val="00712044"/>
    <w:rsid w:val="007120DD"/>
    <w:rsid w:val="0071219A"/>
    <w:rsid w:val="0071262B"/>
    <w:rsid w:val="00712C23"/>
    <w:rsid w:val="00712EAA"/>
    <w:rsid w:val="00712F25"/>
    <w:rsid w:val="00713113"/>
    <w:rsid w:val="007131F8"/>
    <w:rsid w:val="00713256"/>
    <w:rsid w:val="00713293"/>
    <w:rsid w:val="00713580"/>
    <w:rsid w:val="0071386B"/>
    <w:rsid w:val="00713D8F"/>
    <w:rsid w:val="00713F18"/>
    <w:rsid w:val="00713F7C"/>
    <w:rsid w:val="00714007"/>
    <w:rsid w:val="00714045"/>
    <w:rsid w:val="0071407C"/>
    <w:rsid w:val="007140EF"/>
    <w:rsid w:val="007152F6"/>
    <w:rsid w:val="0071536E"/>
    <w:rsid w:val="00715774"/>
    <w:rsid w:val="00715873"/>
    <w:rsid w:val="00715ADE"/>
    <w:rsid w:val="00715B4C"/>
    <w:rsid w:val="007160CB"/>
    <w:rsid w:val="00716150"/>
    <w:rsid w:val="0071664D"/>
    <w:rsid w:val="0071666B"/>
    <w:rsid w:val="007167BF"/>
    <w:rsid w:val="00716A16"/>
    <w:rsid w:val="00716BBA"/>
    <w:rsid w:val="00717816"/>
    <w:rsid w:val="0071783F"/>
    <w:rsid w:val="00717A46"/>
    <w:rsid w:val="00717F39"/>
    <w:rsid w:val="0072002C"/>
    <w:rsid w:val="007204F6"/>
    <w:rsid w:val="007205DA"/>
    <w:rsid w:val="00720828"/>
    <w:rsid w:val="007208C7"/>
    <w:rsid w:val="00720A56"/>
    <w:rsid w:val="00720B56"/>
    <w:rsid w:val="00720DDA"/>
    <w:rsid w:val="00721847"/>
    <w:rsid w:val="0072185E"/>
    <w:rsid w:val="00721945"/>
    <w:rsid w:val="00721CD7"/>
    <w:rsid w:val="00721F1B"/>
    <w:rsid w:val="00721F51"/>
    <w:rsid w:val="00721F93"/>
    <w:rsid w:val="007220FA"/>
    <w:rsid w:val="00722156"/>
    <w:rsid w:val="007222CC"/>
    <w:rsid w:val="007223B1"/>
    <w:rsid w:val="0072270A"/>
    <w:rsid w:val="00722A0D"/>
    <w:rsid w:val="007235CB"/>
    <w:rsid w:val="0072387F"/>
    <w:rsid w:val="00723990"/>
    <w:rsid w:val="00723CD9"/>
    <w:rsid w:val="0072404B"/>
    <w:rsid w:val="007246CE"/>
    <w:rsid w:val="007246F9"/>
    <w:rsid w:val="007247CC"/>
    <w:rsid w:val="0072485E"/>
    <w:rsid w:val="00724C24"/>
    <w:rsid w:val="00724E0C"/>
    <w:rsid w:val="00724E2E"/>
    <w:rsid w:val="0072525B"/>
    <w:rsid w:val="0072554B"/>
    <w:rsid w:val="00725B3D"/>
    <w:rsid w:val="007261AB"/>
    <w:rsid w:val="007266E7"/>
    <w:rsid w:val="00726812"/>
    <w:rsid w:val="00726F08"/>
    <w:rsid w:val="0072712F"/>
    <w:rsid w:val="00727145"/>
    <w:rsid w:val="0072749A"/>
    <w:rsid w:val="007274DF"/>
    <w:rsid w:val="00727862"/>
    <w:rsid w:val="00727A08"/>
    <w:rsid w:val="00727B1F"/>
    <w:rsid w:val="00727BF4"/>
    <w:rsid w:val="00727EC6"/>
    <w:rsid w:val="0073003C"/>
    <w:rsid w:val="00730231"/>
    <w:rsid w:val="00730877"/>
    <w:rsid w:val="007308B5"/>
    <w:rsid w:val="00730A46"/>
    <w:rsid w:val="00730D85"/>
    <w:rsid w:val="007311EB"/>
    <w:rsid w:val="0073122C"/>
    <w:rsid w:val="007312CE"/>
    <w:rsid w:val="00731311"/>
    <w:rsid w:val="00731543"/>
    <w:rsid w:val="007316D3"/>
    <w:rsid w:val="00731791"/>
    <w:rsid w:val="007318CA"/>
    <w:rsid w:val="00731B56"/>
    <w:rsid w:val="00731D94"/>
    <w:rsid w:val="00731F2F"/>
    <w:rsid w:val="00732505"/>
    <w:rsid w:val="007325C7"/>
    <w:rsid w:val="00732861"/>
    <w:rsid w:val="00732A87"/>
    <w:rsid w:val="00732F80"/>
    <w:rsid w:val="00733450"/>
    <w:rsid w:val="0073355B"/>
    <w:rsid w:val="00733660"/>
    <w:rsid w:val="00733754"/>
    <w:rsid w:val="00733A23"/>
    <w:rsid w:val="00733C82"/>
    <w:rsid w:val="00733D4E"/>
    <w:rsid w:val="00733D5C"/>
    <w:rsid w:val="00734459"/>
    <w:rsid w:val="007344BA"/>
    <w:rsid w:val="007344DD"/>
    <w:rsid w:val="007345EC"/>
    <w:rsid w:val="00734860"/>
    <w:rsid w:val="00734F3B"/>
    <w:rsid w:val="00734FA1"/>
    <w:rsid w:val="007359F3"/>
    <w:rsid w:val="00735A71"/>
    <w:rsid w:val="00735C6B"/>
    <w:rsid w:val="00735EE4"/>
    <w:rsid w:val="00736033"/>
    <w:rsid w:val="007362B2"/>
    <w:rsid w:val="00736312"/>
    <w:rsid w:val="00736569"/>
    <w:rsid w:val="007365A6"/>
    <w:rsid w:val="007365BA"/>
    <w:rsid w:val="0073688D"/>
    <w:rsid w:val="00736B3E"/>
    <w:rsid w:val="007370D7"/>
    <w:rsid w:val="00737136"/>
    <w:rsid w:val="007371F9"/>
    <w:rsid w:val="007373A1"/>
    <w:rsid w:val="007373F7"/>
    <w:rsid w:val="0073785E"/>
    <w:rsid w:val="00737A2B"/>
    <w:rsid w:val="00737CB4"/>
    <w:rsid w:val="00737DA0"/>
    <w:rsid w:val="00737DF5"/>
    <w:rsid w:val="00737F07"/>
    <w:rsid w:val="00737F1E"/>
    <w:rsid w:val="007400BB"/>
    <w:rsid w:val="00740195"/>
    <w:rsid w:val="0074074A"/>
    <w:rsid w:val="0074088D"/>
    <w:rsid w:val="007408C8"/>
    <w:rsid w:val="00740AC9"/>
    <w:rsid w:val="00740B47"/>
    <w:rsid w:val="00740F95"/>
    <w:rsid w:val="00741221"/>
    <w:rsid w:val="007414DB"/>
    <w:rsid w:val="0074166F"/>
    <w:rsid w:val="007417CA"/>
    <w:rsid w:val="00741AF1"/>
    <w:rsid w:val="00741B00"/>
    <w:rsid w:val="00741C5C"/>
    <w:rsid w:val="00741C70"/>
    <w:rsid w:val="00741CDB"/>
    <w:rsid w:val="00741D01"/>
    <w:rsid w:val="00741D42"/>
    <w:rsid w:val="00741DDB"/>
    <w:rsid w:val="0074215B"/>
    <w:rsid w:val="007421BD"/>
    <w:rsid w:val="007423A8"/>
    <w:rsid w:val="007423C3"/>
    <w:rsid w:val="00742658"/>
    <w:rsid w:val="00742701"/>
    <w:rsid w:val="007427AE"/>
    <w:rsid w:val="007429B2"/>
    <w:rsid w:val="00742A5F"/>
    <w:rsid w:val="00742C09"/>
    <w:rsid w:val="00742E37"/>
    <w:rsid w:val="007431BF"/>
    <w:rsid w:val="007432E1"/>
    <w:rsid w:val="00743333"/>
    <w:rsid w:val="0074355E"/>
    <w:rsid w:val="00743560"/>
    <w:rsid w:val="007435EC"/>
    <w:rsid w:val="00743B3B"/>
    <w:rsid w:val="00743B8B"/>
    <w:rsid w:val="00743C67"/>
    <w:rsid w:val="00743DF1"/>
    <w:rsid w:val="00743ED5"/>
    <w:rsid w:val="007441A3"/>
    <w:rsid w:val="00744282"/>
    <w:rsid w:val="0074444A"/>
    <w:rsid w:val="00744519"/>
    <w:rsid w:val="00744663"/>
    <w:rsid w:val="007447F7"/>
    <w:rsid w:val="00744B67"/>
    <w:rsid w:val="00744C43"/>
    <w:rsid w:val="00744E34"/>
    <w:rsid w:val="007453E5"/>
    <w:rsid w:val="0074545F"/>
    <w:rsid w:val="0074556F"/>
    <w:rsid w:val="007457AF"/>
    <w:rsid w:val="00745B4E"/>
    <w:rsid w:val="00745CBB"/>
    <w:rsid w:val="00745F58"/>
    <w:rsid w:val="0074604B"/>
    <w:rsid w:val="0074609A"/>
    <w:rsid w:val="007460A7"/>
    <w:rsid w:val="0074621D"/>
    <w:rsid w:val="007462A0"/>
    <w:rsid w:val="007463E6"/>
    <w:rsid w:val="00746617"/>
    <w:rsid w:val="00746D50"/>
    <w:rsid w:val="0074724D"/>
    <w:rsid w:val="007476AE"/>
    <w:rsid w:val="00747812"/>
    <w:rsid w:val="00747E7C"/>
    <w:rsid w:val="00747F29"/>
    <w:rsid w:val="00747F54"/>
    <w:rsid w:val="00747FAC"/>
    <w:rsid w:val="007500B8"/>
    <w:rsid w:val="00750105"/>
    <w:rsid w:val="00750399"/>
    <w:rsid w:val="0075039A"/>
    <w:rsid w:val="0075045E"/>
    <w:rsid w:val="00750544"/>
    <w:rsid w:val="0075066E"/>
    <w:rsid w:val="00750C20"/>
    <w:rsid w:val="00750CFD"/>
    <w:rsid w:val="00750E6D"/>
    <w:rsid w:val="007510A6"/>
    <w:rsid w:val="007517C9"/>
    <w:rsid w:val="00751C2C"/>
    <w:rsid w:val="00751D2A"/>
    <w:rsid w:val="00751D88"/>
    <w:rsid w:val="00751DD6"/>
    <w:rsid w:val="0075207E"/>
    <w:rsid w:val="007520BC"/>
    <w:rsid w:val="007528A2"/>
    <w:rsid w:val="00752A25"/>
    <w:rsid w:val="00752C39"/>
    <w:rsid w:val="00753744"/>
    <w:rsid w:val="007538EC"/>
    <w:rsid w:val="007539B5"/>
    <w:rsid w:val="00753B43"/>
    <w:rsid w:val="00753BED"/>
    <w:rsid w:val="00753C08"/>
    <w:rsid w:val="00753CEA"/>
    <w:rsid w:val="00753D88"/>
    <w:rsid w:val="0075408C"/>
    <w:rsid w:val="007545D4"/>
    <w:rsid w:val="00754783"/>
    <w:rsid w:val="00754943"/>
    <w:rsid w:val="00754EB5"/>
    <w:rsid w:val="00754FC5"/>
    <w:rsid w:val="00755091"/>
    <w:rsid w:val="007550B2"/>
    <w:rsid w:val="007551AB"/>
    <w:rsid w:val="0075546F"/>
    <w:rsid w:val="0075550D"/>
    <w:rsid w:val="00755910"/>
    <w:rsid w:val="00755A39"/>
    <w:rsid w:val="00755B60"/>
    <w:rsid w:val="00755E6F"/>
    <w:rsid w:val="0075603E"/>
    <w:rsid w:val="00756232"/>
    <w:rsid w:val="00756271"/>
    <w:rsid w:val="007563A1"/>
    <w:rsid w:val="0075667D"/>
    <w:rsid w:val="007566B4"/>
    <w:rsid w:val="00756C38"/>
    <w:rsid w:val="00756F36"/>
    <w:rsid w:val="00756FBB"/>
    <w:rsid w:val="00757189"/>
    <w:rsid w:val="00757252"/>
    <w:rsid w:val="007574C3"/>
    <w:rsid w:val="00757877"/>
    <w:rsid w:val="007578FD"/>
    <w:rsid w:val="00757B4E"/>
    <w:rsid w:val="0076001D"/>
    <w:rsid w:val="0076041D"/>
    <w:rsid w:val="00760585"/>
    <w:rsid w:val="007606DB"/>
    <w:rsid w:val="0076073F"/>
    <w:rsid w:val="0076078D"/>
    <w:rsid w:val="00760C0E"/>
    <w:rsid w:val="00760C4D"/>
    <w:rsid w:val="00760E22"/>
    <w:rsid w:val="0076104E"/>
    <w:rsid w:val="00761379"/>
    <w:rsid w:val="00761382"/>
    <w:rsid w:val="00761445"/>
    <w:rsid w:val="007614D2"/>
    <w:rsid w:val="0076151A"/>
    <w:rsid w:val="007615A2"/>
    <w:rsid w:val="00761612"/>
    <w:rsid w:val="0076173B"/>
    <w:rsid w:val="00761A6B"/>
    <w:rsid w:val="00761B22"/>
    <w:rsid w:val="00761D02"/>
    <w:rsid w:val="00761EF3"/>
    <w:rsid w:val="0076261E"/>
    <w:rsid w:val="00762AEA"/>
    <w:rsid w:val="00762BBF"/>
    <w:rsid w:val="00762CFA"/>
    <w:rsid w:val="00762E19"/>
    <w:rsid w:val="0076316C"/>
    <w:rsid w:val="007631E6"/>
    <w:rsid w:val="0076339E"/>
    <w:rsid w:val="0076386A"/>
    <w:rsid w:val="00763930"/>
    <w:rsid w:val="00763AB9"/>
    <w:rsid w:val="00763B80"/>
    <w:rsid w:val="00763E7D"/>
    <w:rsid w:val="00763F13"/>
    <w:rsid w:val="00764292"/>
    <w:rsid w:val="007643F2"/>
    <w:rsid w:val="007644B1"/>
    <w:rsid w:val="00764620"/>
    <w:rsid w:val="00764708"/>
    <w:rsid w:val="007647A3"/>
    <w:rsid w:val="00764827"/>
    <w:rsid w:val="00764E56"/>
    <w:rsid w:val="00764F4A"/>
    <w:rsid w:val="00765807"/>
    <w:rsid w:val="0076589C"/>
    <w:rsid w:val="007659EF"/>
    <w:rsid w:val="00765AD2"/>
    <w:rsid w:val="00765CDC"/>
    <w:rsid w:val="00766081"/>
    <w:rsid w:val="00766096"/>
    <w:rsid w:val="00766254"/>
    <w:rsid w:val="007666A4"/>
    <w:rsid w:val="00766847"/>
    <w:rsid w:val="00766B5B"/>
    <w:rsid w:val="00767005"/>
    <w:rsid w:val="0076700A"/>
    <w:rsid w:val="0076729C"/>
    <w:rsid w:val="0076736C"/>
    <w:rsid w:val="0076748A"/>
    <w:rsid w:val="00767593"/>
    <w:rsid w:val="007675AA"/>
    <w:rsid w:val="00767877"/>
    <w:rsid w:val="00767973"/>
    <w:rsid w:val="00767D9C"/>
    <w:rsid w:val="00767EFB"/>
    <w:rsid w:val="007701B1"/>
    <w:rsid w:val="0077021D"/>
    <w:rsid w:val="007703A1"/>
    <w:rsid w:val="007703C8"/>
    <w:rsid w:val="00770797"/>
    <w:rsid w:val="007707FF"/>
    <w:rsid w:val="00770A69"/>
    <w:rsid w:val="00770ADA"/>
    <w:rsid w:val="00770B9F"/>
    <w:rsid w:val="00770C4A"/>
    <w:rsid w:val="00770DD2"/>
    <w:rsid w:val="00770FFF"/>
    <w:rsid w:val="00771A6C"/>
    <w:rsid w:val="00771BF2"/>
    <w:rsid w:val="00771EB8"/>
    <w:rsid w:val="00771F77"/>
    <w:rsid w:val="007721DC"/>
    <w:rsid w:val="00772617"/>
    <w:rsid w:val="0077293F"/>
    <w:rsid w:val="00772BBA"/>
    <w:rsid w:val="00772EC2"/>
    <w:rsid w:val="007731B9"/>
    <w:rsid w:val="00773356"/>
    <w:rsid w:val="007733DF"/>
    <w:rsid w:val="0077359A"/>
    <w:rsid w:val="007736AD"/>
    <w:rsid w:val="00773702"/>
    <w:rsid w:val="00773899"/>
    <w:rsid w:val="00773A6B"/>
    <w:rsid w:val="00773B39"/>
    <w:rsid w:val="00773C41"/>
    <w:rsid w:val="00773CD0"/>
    <w:rsid w:val="00773DB2"/>
    <w:rsid w:val="00773DE0"/>
    <w:rsid w:val="00773EB3"/>
    <w:rsid w:val="00774246"/>
    <w:rsid w:val="007742EF"/>
    <w:rsid w:val="00774300"/>
    <w:rsid w:val="007744C3"/>
    <w:rsid w:val="00774512"/>
    <w:rsid w:val="007745E9"/>
    <w:rsid w:val="00774737"/>
    <w:rsid w:val="00774CED"/>
    <w:rsid w:val="00775012"/>
    <w:rsid w:val="00775078"/>
    <w:rsid w:val="00775153"/>
    <w:rsid w:val="00775162"/>
    <w:rsid w:val="0077545A"/>
    <w:rsid w:val="007754E4"/>
    <w:rsid w:val="007755CB"/>
    <w:rsid w:val="007756AB"/>
    <w:rsid w:val="0077584F"/>
    <w:rsid w:val="00775898"/>
    <w:rsid w:val="00775A35"/>
    <w:rsid w:val="00775CA1"/>
    <w:rsid w:val="00775E16"/>
    <w:rsid w:val="007760F2"/>
    <w:rsid w:val="007763AF"/>
    <w:rsid w:val="00776605"/>
    <w:rsid w:val="007766A4"/>
    <w:rsid w:val="007767BE"/>
    <w:rsid w:val="007768AC"/>
    <w:rsid w:val="00776CA4"/>
    <w:rsid w:val="00776D29"/>
    <w:rsid w:val="00776DEC"/>
    <w:rsid w:val="00777106"/>
    <w:rsid w:val="007771C3"/>
    <w:rsid w:val="007772BB"/>
    <w:rsid w:val="007777B3"/>
    <w:rsid w:val="00777AC7"/>
    <w:rsid w:val="00777CB6"/>
    <w:rsid w:val="00777E60"/>
    <w:rsid w:val="00777EC6"/>
    <w:rsid w:val="00777F48"/>
    <w:rsid w:val="00777F8C"/>
    <w:rsid w:val="00777FD3"/>
    <w:rsid w:val="00780385"/>
    <w:rsid w:val="0078068F"/>
    <w:rsid w:val="007806F8"/>
    <w:rsid w:val="007807DD"/>
    <w:rsid w:val="00780815"/>
    <w:rsid w:val="0078082B"/>
    <w:rsid w:val="00780ACB"/>
    <w:rsid w:val="00780F2A"/>
    <w:rsid w:val="00780F77"/>
    <w:rsid w:val="007811D5"/>
    <w:rsid w:val="00781235"/>
    <w:rsid w:val="00781358"/>
    <w:rsid w:val="0078153D"/>
    <w:rsid w:val="007815C6"/>
    <w:rsid w:val="0078194C"/>
    <w:rsid w:val="00781B99"/>
    <w:rsid w:val="00781BEF"/>
    <w:rsid w:val="00781F32"/>
    <w:rsid w:val="00781F62"/>
    <w:rsid w:val="00782133"/>
    <w:rsid w:val="00782A90"/>
    <w:rsid w:val="00782B73"/>
    <w:rsid w:val="007832CD"/>
    <w:rsid w:val="007834E3"/>
    <w:rsid w:val="00783914"/>
    <w:rsid w:val="00783C5D"/>
    <w:rsid w:val="00783E38"/>
    <w:rsid w:val="00783E97"/>
    <w:rsid w:val="00783F93"/>
    <w:rsid w:val="007841D3"/>
    <w:rsid w:val="00784476"/>
    <w:rsid w:val="00784602"/>
    <w:rsid w:val="00784B94"/>
    <w:rsid w:val="00784B9D"/>
    <w:rsid w:val="00784C7B"/>
    <w:rsid w:val="00784D0A"/>
    <w:rsid w:val="00784EB1"/>
    <w:rsid w:val="0078508F"/>
    <w:rsid w:val="0078534F"/>
    <w:rsid w:val="007853CC"/>
    <w:rsid w:val="00785503"/>
    <w:rsid w:val="007855C8"/>
    <w:rsid w:val="0078566F"/>
    <w:rsid w:val="00785716"/>
    <w:rsid w:val="007857D8"/>
    <w:rsid w:val="007858A6"/>
    <w:rsid w:val="00785AB0"/>
    <w:rsid w:val="007866B2"/>
    <w:rsid w:val="00786869"/>
    <w:rsid w:val="00786AC8"/>
    <w:rsid w:val="00786AF5"/>
    <w:rsid w:val="00786B6F"/>
    <w:rsid w:val="00786E08"/>
    <w:rsid w:val="00786F37"/>
    <w:rsid w:val="007873E6"/>
    <w:rsid w:val="007873EE"/>
    <w:rsid w:val="0078753F"/>
    <w:rsid w:val="007876F8"/>
    <w:rsid w:val="007878F9"/>
    <w:rsid w:val="007879FA"/>
    <w:rsid w:val="00787C30"/>
    <w:rsid w:val="00787CC5"/>
    <w:rsid w:val="00787DAA"/>
    <w:rsid w:val="00787DF1"/>
    <w:rsid w:val="00787E77"/>
    <w:rsid w:val="00787E95"/>
    <w:rsid w:val="007900AD"/>
    <w:rsid w:val="007900F2"/>
    <w:rsid w:val="00790C0F"/>
    <w:rsid w:val="00790DD1"/>
    <w:rsid w:val="00790FDE"/>
    <w:rsid w:val="00791052"/>
    <w:rsid w:val="007911AB"/>
    <w:rsid w:val="00791403"/>
    <w:rsid w:val="0079147F"/>
    <w:rsid w:val="007914BC"/>
    <w:rsid w:val="00791538"/>
    <w:rsid w:val="007916F1"/>
    <w:rsid w:val="00791AEA"/>
    <w:rsid w:val="00791CEB"/>
    <w:rsid w:val="0079201B"/>
    <w:rsid w:val="0079227B"/>
    <w:rsid w:val="0079271E"/>
    <w:rsid w:val="00792B3C"/>
    <w:rsid w:val="00792B7E"/>
    <w:rsid w:val="00792EBA"/>
    <w:rsid w:val="00792F2A"/>
    <w:rsid w:val="00793001"/>
    <w:rsid w:val="007930E5"/>
    <w:rsid w:val="00793266"/>
    <w:rsid w:val="0079330E"/>
    <w:rsid w:val="00793A24"/>
    <w:rsid w:val="00793C48"/>
    <w:rsid w:val="00793CDD"/>
    <w:rsid w:val="00793D08"/>
    <w:rsid w:val="00793F8F"/>
    <w:rsid w:val="007940F7"/>
    <w:rsid w:val="00794250"/>
    <w:rsid w:val="007943BA"/>
    <w:rsid w:val="007943CF"/>
    <w:rsid w:val="00794448"/>
    <w:rsid w:val="00794838"/>
    <w:rsid w:val="00795042"/>
    <w:rsid w:val="0079533E"/>
    <w:rsid w:val="00795683"/>
    <w:rsid w:val="007958F5"/>
    <w:rsid w:val="00795D66"/>
    <w:rsid w:val="00795D81"/>
    <w:rsid w:val="00795F2C"/>
    <w:rsid w:val="00795FA3"/>
    <w:rsid w:val="00796307"/>
    <w:rsid w:val="00796718"/>
    <w:rsid w:val="007967EC"/>
    <w:rsid w:val="00796B8F"/>
    <w:rsid w:val="00796BE6"/>
    <w:rsid w:val="00796CA2"/>
    <w:rsid w:val="00796E55"/>
    <w:rsid w:val="00796E94"/>
    <w:rsid w:val="00797032"/>
    <w:rsid w:val="007970A8"/>
    <w:rsid w:val="007976F2"/>
    <w:rsid w:val="007977CD"/>
    <w:rsid w:val="00797928"/>
    <w:rsid w:val="00797980"/>
    <w:rsid w:val="007979F7"/>
    <w:rsid w:val="00797A3C"/>
    <w:rsid w:val="00797E5A"/>
    <w:rsid w:val="00797EED"/>
    <w:rsid w:val="007A0061"/>
    <w:rsid w:val="007A01A8"/>
    <w:rsid w:val="007A0306"/>
    <w:rsid w:val="007A0398"/>
    <w:rsid w:val="007A03E9"/>
    <w:rsid w:val="007A092E"/>
    <w:rsid w:val="007A0B32"/>
    <w:rsid w:val="007A0F53"/>
    <w:rsid w:val="007A13B4"/>
    <w:rsid w:val="007A1581"/>
    <w:rsid w:val="007A1904"/>
    <w:rsid w:val="007A19CB"/>
    <w:rsid w:val="007A19FB"/>
    <w:rsid w:val="007A1A7F"/>
    <w:rsid w:val="007A1B3B"/>
    <w:rsid w:val="007A1BC4"/>
    <w:rsid w:val="007A1F5F"/>
    <w:rsid w:val="007A1F7A"/>
    <w:rsid w:val="007A2189"/>
    <w:rsid w:val="007A2C5D"/>
    <w:rsid w:val="007A2D9A"/>
    <w:rsid w:val="007A2FBE"/>
    <w:rsid w:val="007A31CD"/>
    <w:rsid w:val="007A3253"/>
    <w:rsid w:val="007A32E2"/>
    <w:rsid w:val="007A32F9"/>
    <w:rsid w:val="007A3556"/>
    <w:rsid w:val="007A3622"/>
    <w:rsid w:val="007A3798"/>
    <w:rsid w:val="007A383E"/>
    <w:rsid w:val="007A38E4"/>
    <w:rsid w:val="007A3E58"/>
    <w:rsid w:val="007A3F32"/>
    <w:rsid w:val="007A3F85"/>
    <w:rsid w:val="007A404B"/>
    <w:rsid w:val="007A40F7"/>
    <w:rsid w:val="007A4152"/>
    <w:rsid w:val="007A41C0"/>
    <w:rsid w:val="007A440A"/>
    <w:rsid w:val="007A448A"/>
    <w:rsid w:val="007A4665"/>
    <w:rsid w:val="007A48DA"/>
    <w:rsid w:val="007A4C87"/>
    <w:rsid w:val="007A4CD4"/>
    <w:rsid w:val="007A4E20"/>
    <w:rsid w:val="007A505E"/>
    <w:rsid w:val="007A50FE"/>
    <w:rsid w:val="007A519C"/>
    <w:rsid w:val="007A5436"/>
    <w:rsid w:val="007A5473"/>
    <w:rsid w:val="007A5844"/>
    <w:rsid w:val="007A5B08"/>
    <w:rsid w:val="007A5B82"/>
    <w:rsid w:val="007A5EF5"/>
    <w:rsid w:val="007A623C"/>
    <w:rsid w:val="007A628A"/>
    <w:rsid w:val="007A63EF"/>
    <w:rsid w:val="007A666B"/>
    <w:rsid w:val="007A6906"/>
    <w:rsid w:val="007A6D95"/>
    <w:rsid w:val="007A6E0D"/>
    <w:rsid w:val="007A6F84"/>
    <w:rsid w:val="007A6FF2"/>
    <w:rsid w:val="007A7058"/>
    <w:rsid w:val="007A720D"/>
    <w:rsid w:val="007A775C"/>
    <w:rsid w:val="007A77E5"/>
    <w:rsid w:val="007A79B7"/>
    <w:rsid w:val="007A7D12"/>
    <w:rsid w:val="007A7D99"/>
    <w:rsid w:val="007A7DFA"/>
    <w:rsid w:val="007B0540"/>
    <w:rsid w:val="007B05B7"/>
    <w:rsid w:val="007B062D"/>
    <w:rsid w:val="007B0638"/>
    <w:rsid w:val="007B0691"/>
    <w:rsid w:val="007B07E6"/>
    <w:rsid w:val="007B0854"/>
    <w:rsid w:val="007B0CCF"/>
    <w:rsid w:val="007B0D6C"/>
    <w:rsid w:val="007B105B"/>
    <w:rsid w:val="007B1081"/>
    <w:rsid w:val="007B1535"/>
    <w:rsid w:val="007B16A3"/>
    <w:rsid w:val="007B1878"/>
    <w:rsid w:val="007B1A2E"/>
    <w:rsid w:val="007B1A5A"/>
    <w:rsid w:val="007B2082"/>
    <w:rsid w:val="007B217E"/>
    <w:rsid w:val="007B247D"/>
    <w:rsid w:val="007B2B34"/>
    <w:rsid w:val="007B2B5B"/>
    <w:rsid w:val="007B2C4C"/>
    <w:rsid w:val="007B3081"/>
    <w:rsid w:val="007B347C"/>
    <w:rsid w:val="007B362C"/>
    <w:rsid w:val="007B3726"/>
    <w:rsid w:val="007B3E95"/>
    <w:rsid w:val="007B403D"/>
    <w:rsid w:val="007B44D4"/>
    <w:rsid w:val="007B4923"/>
    <w:rsid w:val="007B4BB2"/>
    <w:rsid w:val="007B4D61"/>
    <w:rsid w:val="007B4FA4"/>
    <w:rsid w:val="007B52F8"/>
    <w:rsid w:val="007B5384"/>
    <w:rsid w:val="007B5914"/>
    <w:rsid w:val="007B5A43"/>
    <w:rsid w:val="007B5A96"/>
    <w:rsid w:val="007B5B1C"/>
    <w:rsid w:val="007B5B75"/>
    <w:rsid w:val="007B5D1C"/>
    <w:rsid w:val="007B5D53"/>
    <w:rsid w:val="007B5F80"/>
    <w:rsid w:val="007B61C8"/>
    <w:rsid w:val="007B6464"/>
    <w:rsid w:val="007B65E5"/>
    <w:rsid w:val="007B6606"/>
    <w:rsid w:val="007B684D"/>
    <w:rsid w:val="007B6D26"/>
    <w:rsid w:val="007B7070"/>
    <w:rsid w:val="007B7333"/>
    <w:rsid w:val="007B75F0"/>
    <w:rsid w:val="007B76A7"/>
    <w:rsid w:val="007B7955"/>
    <w:rsid w:val="007B7E54"/>
    <w:rsid w:val="007B7ED6"/>
    <w:rsid w:val="007B7EDF"/>
    <w:rsid w:val="007C005C"/>
    <w:rsid w:val="007C02FD"/>
    <w:rsid w:val="007C0497"/>
    <w:rsid w:val="007C0A5F"/>
    <w:rsid w:val="007C0C72"/>
    <w:rsid w:val="007C0CD9"/>
    <w:rsid w:val="007C13F3"/>
    <w:rsid w:val="007C14A1"/>
    <w:rsid w:val="007C1508"/>
    <w:rsid w:val="007C19CC"/>
    <w:rsid w:val="007C20B3"/>
    <w:rsid w:val="007C295B"/>
    <w:rsid w:val="007C2E1C"/>
    <w:rsid w:val="007C2E2B"/>
    <w:rsid w:val="007C2EDD"/>
    <w:rsid w:val="007C306E"/>
    <w:rsid w:val="007C3128"/>
    <w:rsid w:val="007C32D7"/>
    <w:rsid w:val="007C3480"/>
    <w:rsid w:val="007C34EA"/>
    <w:rsid w:val="007C3617"/>
    <w:rsid w:val="007C381C"/>
    <w:rsid w:val="007C385D"/>
    <w:rsid w:val="007C3A16"/>
    <w:rsid w:val="007C3B9E"/>
    <w:rsid w:val="007C3C7E"/>
    <w:rsid w:val="007C4056"/>
    <w:rsid w:val="007C45CC"/>
    <w:rsid w:val="007C51B7"/>
    <w:rsid w:val="007C537D"/>
    <w:rsid w:val="007C53AA"/>
    <w:rsid w:val="007C55A4"/>
    <w:rsid w:val="007C5605"/>
    <w:rsid w:val="007C56CC"/>
    <w:rsid w:val="007C5826"/>
    <w:rsid w:val="007C5E35"/>
    <w:rsid w:val="007C6035"/>
    <w:rsid w:val="007C63F1"/>
    <w:rsid w:val="007C65E0"/>
    <w:rsid w:val="007C6607"/>
    <w:rsid w:val="007C67F5"/>
    <w:rsid w:val="007C6891"/>
    <w:rsid w:val="007C69B7"/>
    <w:rsid w:val="007C6BF3"/>
    <w:rsid w:val="007C6D0E"/>
    <w:rsid w:val="007C6D28"/>
    <w:rsid w:val="007C6E87"/>
    <w:rsid w:val="007C6FD4"/>
    <w:rsid w:val="007C712B"/>
    <w:rsid w:val="007C747D"/>
    <w:rsid w:val="007C7821"/>
    <w:rsid w:val="007C78DB"/>
    <w:rsid w:val="007C793C"/>
    <w:rsid w:val="007C795A"/>
    <w:rsid w:val="007C7C04"/>
    <w:rsid w:val="007C7EA4"/>
    <w:rsid w:val="007D0050"/>
    <w:rsid w:val="007D012A"/>
    <w:rsid w:val="007D04CC"/>
    <w:rsid w:val="007D0624"/>
    <w:rsid w:val="007D06FB"/>
    <w:rsid w:val="007D0731"/>
    <w:rsid w:val="007D07C8"/>
    <w:rsid w:val="007D0AC0"/>
    <w:rsid w:val="007D1120"/>
    <w:rsid w:val="007D13AD"/>
    <w:rsid w:val="007D14D1"/>
    <w:rsid w:val="007D1759"/>
    <w:rsid w:val="007D1A13"/>
    <w:rsid w:val="007D1C42"/>
    <w:rsid w:val="007D1FC6"/>
    <w:rsid w:val="007D219A"/>
    <w:rsid w:val="007D24E9"/>
    <w:rsid w:val="007D252B"/>
    <w:rsid w:val="007D2545"/>
    <w:rsid w:val="007D2684"/>
    <w:rsid w:val="007D275B"/>
    <w:rsid w:val="007D2859"/>
    <w:rsid w:val="007D288E"/>
    <w:rsid w:val="007D2A3A"/>
    <w:rsid w:val="007D2C58"/>
    <w:rsid w:val="007D2CF5"/>
    <w:rsid w:val="007D2D07"/>
    <w:rsid w:val="007D2D1C"/>
    <w:rsid w:val="007D3944"/>
    <w:rsid w:val="007D3BF6"/>
    <w:rsid w:val="007D3CF1"/>
    <w:rsid w:val="007D3F4E"/>
    <w:rsid w:val="007D4177"/>
    <w:rsid w:val="007D48EA"/>
    <w:rsid w:val="007D4B9A"/>
    <w:rsid w:val="007D4DF9"/>
    <w:rsid w:val="007D4E8D"/>
    <w:rsid w:val="007D529A"/>
    <w:rsid w:val="007D530D"/>
    <w:rsid w:val="007D5A31"/>
    <w:rsid w:val="007D61FA"/>
    <w:rsid w:val="007D6293"/>
    <w:rsid w:val="007D643A"/>
    <w:rsid w:val="007D6728"/>
    <w:rsid w:val="007D690A"/>
    <w:rsid w:val="007D6B76"/>
    <w:rsid w:val="007D6C89"/>
    <w:rsid w:val="007D6DB0"/>
    <w:rsid w:val="007D6E2B"/>
    <w:rsid w:val="007D717E"/>
    <w:rsid w:val="007D72B0"/>
    <w:rsid w:val="007D72D9"/>
    <w:rsid w:val="007D757F"/>
    <w:rsid w:val="007D78C3"/>
    <w:rsid w:val="007D7C76"/>
    <w:rsid w:val="007D7C94"/>
    <w:rsid w:val="007D7D5C"/>
    <w:rsid w:val="007D7DF9"/>
    <w:rsid w:val="007D7E7C"/>
    <w:rsid w:val="007D7EDA"/>
    <w:rsid w:val="007D7F89"/>
    <w:rsid w:val="007E002B"/>
    <w:rsid w:val="007E029F"/>
    <w:rsid w:val="007E06B8"/>
    <w:rsid w:val="007E0A86"/>
    <w:rsid w:val="007E0A91"/>
    <w:rsid w:val="007E0C65"/>
    <w:rsid w:val="007E0EA8"/>
    <w:rsid w:val="007E104E"/>
    <w:rsid w:val="007E111A"/>
    <w:rsid w:val="007E1452"/>
    <w:rsid w:val="007E165E"/>
    <w:rsid w:val="007E1A58"/>
    <w:rsid w:val="007E1A9F"/>
    <w:rsid w:val="007E1C7D"/>
    <w:rsid w:val="007E22E7"/>
    <w:rsid w:val="007E2409"/>
    <w:rsid w:val="007E2547"/>
    <w:rsid w:val="007E2C62"/>
    <w:rsid w:val="007E2CE2"/>
    <w:rsid w:val="007E2D27"/>
    <w:rsid w:val="007E3174"/>
    <w:rsid w:val="007E32F5"/>
    <w:rsid w:val="007E36A6"/>
    <w:rsid w:val="007E3796"/>
    <w:rsid w:val="007E3A0A"/>
    <w:rsid w:val="007E3D13"/>
    <w:rsid w:val="007E3F3C"/>
    <w:rsid w:val="007E407F"/>
    <w:rsid w:val="007E43E6"/>
    <w:rsid w:val="007E4505"/>
    <w:rsid w:val="007E4556"/>
    <w:rsid w:val="007E45D0"/>
    <w:rsid w:val="007E462C"/>
    <w:rsid w:val="007E479F"/>
    <w:rsid w:val="007E48B9"/>
    <w:rsid w:val="007E4C13"/>
    <w:rsid w:val="007E50EC"/>
    <w:rsid w:val="007E54D4"/>
    <w:rsid w:val="007E5541"/>
    <w:rsid w:val="007E5856"/>
    <w:rsid w:val="007E5D8E"/>
    <w:rsid w:val="007E5FB7"/>
    <w:rsid w:val="007E5FF3"/>
    <w:rsid w:val="007E611D"/>
    <w:rsid w:val="007E644F"/>
    <w:rsid w:val="007E6501"/>
    <w:rsid w:val="007E691A"/>
    <w:rsid w:val="007E7199"/>
    <w:rsid w:val="007E72D0"/>
    <w:rsid w:val="007E7399"/>
    <w:rsid w:val="007E7420"/>
    <w:rsid w:val="007E75E7"/>
    <w:rsid w:val="007E7851"/>
    <w:rsid w:val="007E792A"/>
    <w:rsid w:val="007E7ADE"/>
    <w:rsid w:val="007F007D"/>
    <w:rsid w:val="007F0185"/>
    <w:rsid w:val="007F024A"/>
    <w:rsid w:val="007F047D"/>
    <w:rsid w:val="007F09D1"/>
    <w:rsid w:val="007F09D9"/>
    <w:rsid w:val="007F09F5"/>
    <w:rsid w:val="007F0D7C"/>
    <w:rsid w:val="007F11C5"/>
    <w:rsid w:val="007F11E5"/>
    <w:rsid w:val="007F12B7"/>
    <w:rsid w:val="007F158B"/>
    <w:rsid w:val="007F175B"/>
    <w:rsid w:val="007F18B6"/>
    <w:rsid w:val="007F18EE"/>
    <w:rsid w:val="007F1B37"/>
    <w:rsid w:val="007F2301"/>
    <w:rsid w:val="007F27F4"/>
    <w:rsid w:val="007F2961"/>
    <w:rsid w:val="007F2A28"/>
    <w:rsid w:val="007F2B6D"/>
    <w:rsid w:val="007F2D8D"/>
    <w:rsid w:val="007F2E57"/>
    <w:rsid w:val="007F2EE6"/>
    <w:rsid w:val="007F3056"/>
    <w:rsid w:val="007F307F"/>
    <w:rsid w:val="007F3323"/>
    <w:rsid w:val="007F33E0"/>
    <w:rsid w:val="007F3599"/>
    <w:rsid w:val="007F3C1A"/>
    <w:rsid w:val="007F3C53"/>
    <w:rsid w:val="007F3CE8"/>
    <w:rsid w:val="007F3CF9"/>
    <w:rsid w:val="007F3DC2"/>
    <w:rsid w:val="007F3E47"/>
    <w:rsid w:val="007F3E4F"/>
    <w:rsid w:val="007F4034"/>
    <w:rsid w:val="007F406A"/>
    <w:rsid w:val="007F4136"/>
    <w:rsid w:val="007F429B"/>
    <w:rsid w:val="007F4498"/>
    <w:rsid w:val="007F4ABA"/>
    <w:rsid w:val="007F5034"/>
    <w:rsid w:val="007F5041"/>
    <w:rsid w:val="007F58EB"/>
    <w:rsid w:val="007F595A"/>
    <w:rsid w:val="007F5AC3"/>
    <w:rsid w:val="007F607E"/>
    <w:rsid w:val="007F626F"/>
    <w:rsid w:val="007F6735"/>
    <w:rsid w:val="007F6CB6"/>
    <w:rsid w:val="007F6DA7"/>
    <w:rsid w:val="007F6F9F"/>
    <w:rsid w:val="007F6FDA"/>
    <w:rsid w:val="007F7088"/>
    <w:rsid w:val="007F7771"/>
    <w:rsid w:val="007F77CB"/>
    <w:rsid w:val="007F796F"/>
    <w:rsid w:val="007F7A9E"/>
    <w:rsid w:val="007F7AF8"/>
    <w:rsid w:val="007F7B66"/>
    <w:rsid w:val="007F7D6C"/>
    <w:rsid w:val="00800463"/>
    <w:rsid w:val="008006B1"/>
    <w:rsid w:val="00800713"/>
    <w:rsid w:val="0080085D"/>
    <w:rsid w:val="00800AEC"/>
    <w:rsid w:val="00800E1E"/>
    <w:rsid w:val="00800F18"/>
    <w:rsid w:val="0080121F"/>
    <w:rsid w:val="0080125F"/>
    <w:rsid w:val="0080130A"/>
    <w:rsid w:val="00801365"/>
    <w:rsid w:val="00801390"/>
    <w:rsid w:val="008013B6"/>
    <w:rsid w:val="00801796"/>
    <w:rsid w:val="00801D1C"/>
    <w:rsid w:val="00801F54"/>
    <w:rsid w:val="00802193"/>
    <w:rsid w:val="0080269A"/>
    <w:rsid w:val="00802DBC"/>
    <w:rsid w:val="00802DDA"/>
    <w:rsid w:val="00802F58"/>
    <w:rsid w:val="00802FB2"/>
    <w:rsid w:val="00803047"/>
    <w:rsid w:val="0080309C"/>
    <w:rsid w:val="0080309E"/>
    <w:rsid w:val="008032A1"/>
    <w:rsid w:val="00803377"/>
    <w:rsid w:val="008033A5"/>
    <w:rsid w:val="008036C3"/>
    <w:rsid w:val="00803898"/>
    <w:rsid w:val="00803A95"/>
    <w:rsid w:val="00803B91"/>
    <w:rsid w:val="00803EF5"/>
    <w:rsid w:val="00803F26"/>
    <w:rsid w:val="00804157"/>
    <w:rsid w:val="008042A7"/>
    <w:rsid w:val="00804412"/>
    <w:rsid w:val="00804543"/>
    <w:rsid w:val="008046D0"/>
    <w:rsid w:val="00804795"/>
    <w:rsid w:val="0080483E"/>
    <w:rsid w:val="00804AE8"/>
    <w:rsid w:val="00804CF5"/>
    <w:rsid w:val="008050CD"/>
    <w:rsid w:val="0080531A"/>
    <w:rsid w:val="0080558E"/>
    <w:rsid w:val="00805626"/>
    <w:rsid w:val="008057D2"/>
    <w:rsid w:val="00805D71"/>
    <w:rsid w:val="008060D5"/>
    <w:rsid w:val="00806238"/>
    <w:rsid w:val="008065B9"/>
    <w:rsid w:val="008067BE"/>
    <w:rsid w:val="008068F7"/>
    <w:rsid w:val="0080694C"/>
    <w:rsid w:val="00806E47"/>
    <w:rsid w:val="008070DB"/>
    <w:rsid w:val="00807124"/>
    <w:rsid w:val="008075B5"/>
    <w:rsid w:val="008075E5"/>
    <w:rsid w:val="00807A48"/>
    <w:rsid w:val="00807B48"/>
    <w:rsid w:val="00807DB4"/>
    <w:rsid w:val="00807E72"/>
    <w:rsid w:val="008100B9"/>
    <w:rsid w:val="00810101"/>
    <w:rsid w:val="008106BF"/>
    <w:rsid w:val="008107B3"/>
    <w:rsid w:val="00810855"/>
    <w:rsid w:val="008108D5"/>
    <w:rsid w:val="008108F1"/>
    <w:rsid w:val="008109DE"/>
    <w:rsid w:val="00810A12"/>
    <w:rsid w:val="00811296"/>
    <w:rsid w:val="0081181B"/>
    <w:rsid w:val="00811BC4"/>
    <w:rsid w:val="00811E46"/>
    <w:rsid w:val="00811E67"/>
    <w:rsid w:val="008120EC"/>
    <w:rsid w:val="00812110"/>
    <w:rsid w:val="00812222"/>
    <w:rsid w:val="008122A8"/>
    <w:rsid w:val="0081238D"/>
    <w:rsid w:val="0081242B"/>
    <w:rsid w:val="00812517"/>
    <w:rsid w:val="008128C5"/>
    <w:rsid w:val="00812A97"/>
    <w:rsid w:val="00812D7C"/>
    <w:rsid w:val="00812DF6"/>
    <w:rsid w:val="008130A7"/>
    <w:rsid w:val="008130AD"/>
    <w:rsid w:val="00813167"/>
    <w:rsid w:val="008131C3"/>
    <w:rsid w:val="008131EF"/>
    <w:rsid w:val="0081326E"/>
    <w:rsid w:val="00813513"/>
    <w:rsid w:val="0081361B"/>
    <w:rsid w:val="00813CFE"/>
    <w:rsid w:val="00813DEF"/>
    <w:rsid w:val="00813F41"/>
    <w:rsid w:val="00814383"/>
    <w:rsid w:val="0081446F"/>
    <w:rsid w:val="008144A9"/>
    <w:rsid w:val="00814563"/>
    <w:rsid w:val="0081465D"/>
    <w:rsid w:val="0081476A"/>
    <w:rsid w:val="00814990"/>
    <w:rsid w:val="00814D9D"/>
    <w:rsid w:val="00814F8F"/>
    <w:rsid w:val="0081533F"/>
    <w:rsid w:val="0081542A"/>
    <w:rsid w:val="008154A2"/>
    <w:rsid w:val="00815AC4"/>
    <w:rsid w:val="00815E69"/>
    <w:rsid w:val="008162F5"/>
    <w:rsid w:val="008162F9"/>
    <w:rsid w:val="00816348"/>
    <w:rsid w:val="00816403"/>
    <w:rsid w:val="0081681C"/>
    <w:rsid w:val="0081685F"/>
    <w:rsid w:val="008168C4"/>
    <w:rsid w:val="00816932"/>
    <w:rsid w:val="00816B35"/>
    <w:rsid w:val="00816B3D"/>
    <w:rsid w:val="00816BFC"/>
    <w:rsid w:val="00816F81"/>
    <w:rsid w:val="0081707D"/>
    <w:rsid w:val="00817093"/>
    <w:rsid w:val="008176A0"/>
    <w:rsid w:val="0081774D"/>
    <w:rsid w:val="008179F2"/>
    <w:rsid w:val="00817B9B"/>
    <w:rsid w:val="00817DF4"/>
    <w:rsid w:val="00817DF7"/>
    <w:rsid w:val="00817FA2"/>
    <w:rsid w:val="00817FA8"/>
    <w:rsid w:val="00820053"/>
    <w:rsid w:val="00820129"/>
    <w:rsid w:val="00820296"/>
    <w:rsid w:val="00820651"/>
    <w:rsid w:val="0082089E"/>
    <w:rsid w:val="00820C41"/>
    <w:rsid w:val="00820C9B"/>
    <w:rsid w:val="00820EFB"/>
    <w:rsid w:val="00820F4F"/>
    <w:rsid w:val="00821216"/>
    <w:rsid w:val="008217CF"/>
    <w:rsid w:val="008218C9"/>
    <w:rsid w:val="00821AC3"/>
    <w:rsid w:val="00821CA6"/>
    <w:rsid w:val="00821E2F"/>
    <w:rsid w:val="008228FD"/>
    <w:rsid w:val="00822ABB"/>
    <w:rsid w:val="00822C37"/>
    <w:rsid w:val="00822DD1"/>
    <w:rsid w:val="00822ED2"/>
    <w:rsid w:val="00822FE4"/>
    <w:rsid w:val="008230A4"/>
    <w:rsid w:val="008230FE"/>
    <w:rsid w:val="00823492"/>
    <w:rsid w:val="00823975"/>
    <w:rsid w:val="008239A0"/>
    <w:rsid w:val="00823C59"/>
    <w:rsid w:val="00823CC8"/>
    <w:rsid w:val="00824129"/>
    <w:rsid w:val="00824543"/>
    <w:rsid w:val="008247E2"/>
    <w:rsid w:val="00824926"/>
    <w:rsid w:val="008249AF"/>
    <w:rsid w:val="00824AFE"/>
    <w:rsid w:val="00824E75"/>
    <w:rsid w:val="00824E7D"/>
    <w:rsid w:val="00825004"/>
    <w:rsid w:val="00825694"/>
    <w:rsid w:val="00825A11"/>
    <w:rsid w:val="00825A4B"/>
    <w:rsid w:val="00825B4D"/>
    <w:rsid w:val="00825D5F"/>
    <w:rsid w:val="00825E63"/>
    <w:rsid w:val="008260CB"/>
    <w:rsid w:val="0082637C"/>
    <w:rsid w:val="00826579"/>
    <w:rsid w:val="00826608"/>
    <w:rsid w:val="00826AFA"/>
    <w:rsid w:val="00826B1C"/>
    <w:rsid w:val="00826B9A"/>
    <w:rsid w:val="00826BBF"/>
    <w:rsid w:val="00826CA6"/>
    <w:rsid w:val="00827488"/>
    <w:rsid w:val="008274F3"/>
    <w:rsid w:val="00827596"/>
    <w:rsid w:val="00827C14"/>
    <w:rsid w:val="00827DCA"/>
    <w:rsid w:val="00827FB5"/>
    <w:rsid w:val="0083020B"/>
    <w:rsid w:val="008302CE"/>
    <w:rsid w:val="008303DC"/>
    <w:rsid w:val="00830478"/>
    <w:rsid w:val="00830564"/>
    <w:rsid w:val="008308B8"/>
    <w:rsid w:val="00830B19"/>
    <w:rsid w:val="00830BAD"/>
    <w:rsid w:val="00830E2C"/>
    <w:rsid w:val="00830E86"/>
    <w:rsid w:val="0083110D"/>
    <w:rsid w:val="0083112C"/>
    <w:rsid w:val="00831164"/>
    <w:rsid w:val="00831584"/>
    <w:rsid w:val="008315F5"/>
    <w:rsid w:val="0083185F"/>
    <w:rsid w:val="00831AEB"/>
    <w:rsid w:val="00831CDA"/>
    <w:rsid w:val="00831F80"/>
    <w:rsid w:val="00832009"/>
    <w:rsid w:val="00832382"/>
    <w:rsid w:val="008325B2"/>
    <w:rsid w:val="008325DF"/>
    <w:rsid w:val="00832781"/>
    <w:rsid w:val="00832863"/>
    <w:rsid w:val="00832BD8"/>
    <w:rsid w:val="00832C79"/>
    <w:rsid w:val="00832F79"/>
    <w:rsid w:val="00833257"/>
    <w:rsid w:val="0083358E"/>
    <w:rsid w:val="00833B56"/>
    <w:rsid w:val="00833B7C"/>
    <w:rsid w:val="00833D2B"/>
    <w:rsid w:val="008342BF"/>
    <w:rsid w:val="0083430E"/>
    <w:rsid w:val="008352D9"/>
    <w:rsid w:val="008357A7"/>
    <w:rsid w:val="008358AA"/>
    <w:rsid w:val="00835A42"/>
    <w:rsid w:val="00835DE2"/>
    <w:rsid w:val="00835F65"/>
    <w:rsid w:val="0083635B"/>
    <w:rsid w:val="00836373"/>
    <w:rsid w:val="00836778"/>
    <w:rsid w:val="0083680A"/>
    <w:rsid w:val="00836A21"/>
    <w:rsid w:val="00836A50"/>
    <w:rsid w:val="00836F57"/>
    <w:rsid w:val="00837022"/>
    <w:rsid w:val="00837170"/>
    <w:rsid w:val="00837361"/>
    <w:rsid w:val="00837565"/>
    <w:rsid w:val="008375D4"/>
    <w:rsid w:val="00837620"/>
    <w:rsid w:val="00837758"/>
    <w:rsid w:val="00837992"/>
    <w:rsid w:val="00837AA9"/>
    <w:rsid w:val="00837B6C"/>
    <w:rsid w:val="00837BE9"/>
    <w:rsid w:val="00837C42"/>
    <w:rsid w:val="00840213"/>
    <w:rsid w:val="00840320"/>
    <w:rsid w:val="008405A1"/>
    <w:rsid w:val="00840A1F"/>
    <w:rsid w:val="00840A26"/>
    <w:rsid w:val="00840EC3"/>
    <w:rsid w:val="00841087"/>
    <w:rsid w:val="008410C4"/>
    <w:rsid w:val="008414AF"/>
    <w:rsid w:val="00841511"/>
    <w:rsid w:val="008415A5"/>
    <w:rsid w:val="008418C6"/>
    <w:rsid w:val="00841F1D"/>
    <w:rsid w:val="008423B2"/>
    <w:rsid w:val="0084242A"/>
    <w:rsid w:val="008424E5"/>
    <w:rsid w:val="0084252F"/>
    <w:rsid w:val="00842D59"/>
    <w:rsid w:val="008430D5"/>
    <w:rsid w:val="008433BD"/>
    <w:rsid w:val="00843900"/>
    <w:rsid w:val="00843EB1"/>
    <w:rsid w:val="00844098"/>
    <w:rsid w:val="008444E7"/>
    <w:rsid w:val="0084455E"/>
    <w:rsid w:val="0084470B"/>
    <w:rsid w:val="00844D95"/>
    <w:rsid w:val="00844DB0"/>
    <w:rsid w:val="00845439"/>
    <w:rsid w:val="00845445"/>
    <w:rsid w:val="00845460"/>
    <w:rsid w:val="00845506"/>
    <w:rsid w:val="00845525"/>
    <w:rsid w:val="008459EA"/>
    <w:rsid w:val="00845A68"/>
    <w:rsid w:val="00845CA3"/>
    <w:rsid w:val="00845FF1"/>
    <w:rsid w:val="00846182"/>
    <w:rsid w:val="008462AF"/>
    <w:rsid w:val="008464D7"/>
    <w:rsid w:val="008465D4"/>
    <w:rsid w:val="00846A14"/>
    <w:rsid w:val="00846C6C"/>
    <w:rsid w:val="00846D50"/>
    <w:rsid w:val="00846E85"/>
    <w:rsid w:val="00846EEB"/>
    <w:rsid w:val="00847569"/>
    <w:rsid w:val="0084760C"/>
    <w:rsid w:val="00847943"/>
    <w:rsid w:val="00847ED9"/>
    <w:rsid w:val="00850033"/>
    <w:rsid w:val="008502F3"/>
    <w:rsid w:val="008503B9"/>
    <w:rsid w:val="008504DD"/>
    <w:rsid w:val="008508FE"/>
    <w:rsid w:val="00850995"/>
    <w:rsid w:val="00850A32"/>
    <w:rsid w:val="00850D87"/>
    <w:rsid w:val="00850FD4"/>
    <w:rsid w:val="00850FE8"/>
    <w:rsid w:val="0085116E"/>
    <w:rsid w:val="00851194"/>
    <w:rsid w:val="0085156A"/>
    <w:rsid w:val="008515D1"/>
    <w:rsid w:val="00851664"/>
    <w:rsid w:val="00851796"/>
    <w:rsid w:val="00851B2C"/>
    <w:rsid w:val="00851C9F"/>
    <w:rsid w:val="00851D2D"/>
    <w:rsid w:val="00851F71"/>
    <w:rsid w:val="00852071"/>
    <w:rsid w:val="0085235C"/>
    <w:rsid w:val="008523AD"/>
    <w:rsid w:val="00852886"/>
    <w:rsid w:val="00852C7C"/>
    <w:rsid w:val="00852F4F"/>
    <w:rsid w:val="008531FC"/>
    <w:rsid w:val="00853390"/>
    <w:rsid w:val="0085374D"/>
    <w:rsid w:val="00853968"/>
    <w:rsid w:val="00853997"/>
    <w:rsid w:val="008544C9"/>
    <w:rsid w:val="008546B6"/>
    <w:rsid w:val="00854812"/>
    <w:rsid w:val="00854AF1"/>
    <w:rsid w:val="00854DB5"/>
    <w:rsid w:val="00854DFB"/>
    <w:rsid w:val="00855027"/>
    <w:rsid w:val="00855504"/>
    <w:rsid w:val="00855673"/>
    <w:rsid w:val="00855C38"/>
    <w:rsid w:val="00855F31"/>
    <w:rsid w:val="00855F38"/>
    <w:rsid w:val="008560C1"/>
    <w:rsid w:val="00856269"/>
    <w:rsid w:val="0085639F"/>
    <w:rsid w:val="0085663C"/>
    <w:rsid w:val="0085671D"/>
    <w:rsid w:val="008568A1"/>
    <w:rsid w:val="00856953"/>
    <w:rsid w:val="00856A92"/>
    <w:rsid w:val="00856B0A"/>
    <w:rsid w:val="00857080"/>
    <w:rsid w:val="00857584"/>
    <w:rsid w:val="00857A19"/>
    <w:rsid w:val="00857CCA"/>
    <w:rsid w:val="00857D64"/>
    <w:rsid w:val="0086010F"/>
    <w:rsid w:val="00860197"/>
    <w:rsid w:val="00860666"/>
    <w:rsid w:val="0086070E"/>
    <w:rsid w:val="0086082C"/>
    <w:rsid w:val="00860ADE"/>
    <w:rsid w:val="00860B12"/>
    <w:rsid w:val="00860CE2"/>
    <w:rsid w:val="00860D1A"/>
    <w:rsid w:val="00861255"/>
    <w:rsid w:val="008615BA"/>
    <w:rsid w:val="0086166E"/>
    <w:rsid w:val="00861866"/>
    <w:rsid w:val="00861C05"/>
    <w:rsid w:val="00861F60"/>
    <w:rsid w:val="0086208F"/>
    <w:rsid w:val="0086215E"/>
    <w:rsid w:val="00862340"/>
    <w:rsid w:val="008624A1"/>
    <w:rsid w:val="0086267D"/>
    <w:rsid w:val="008626DB"/>
    <w:rsid w:val="00862900"/>
    <w:rsid w:val="008629A8"/>
    <w:rsid w:val="00862A6C"/>
    <w:rsid w:val="00862D61"/>
    <w:rsid w:val="00862E89"/>
    <w:rsid w:val="00862F2F"/>
    <w:rsid w:val="0086356C"/>
    <w:rsid w:val="00863626"/>
    <w:rsid w:val="008636D3"/>
    <w:rsid w:val="0086395A"/>
    <w:rsid w:val="00863D69"/>
    <w:rsid w:val="00863D6C"/>
    <w:rsid w:val="00863E80"/>
    <w:rsid w:val="00864025"/>
    <w:rsid w:val="00864208"/>
    <w:rsid w:val="00864276"/>
    <w:rsid w:val="008644AB"/>
    <w:rsid w:val="0086469C"/>
    <w:rsid w:val="00864827"/>
    <w:rsid w:val="00864ABC"/>
    <w:rsid w:val="00864E9C"/>
    <w:rsid w:val="00865764"/>
    <w:rsid w:val="008657E8"/>
    <w:rsid w:val="008657FC"/>
    <w:rsid w:val="00865A98"/>
    <w:rsid w:val="00865D8C"/>
    <w:rsid w:val="00865ED6"/>
    <w:rsid w:val="0086607E"/>
    <w:rsid w:val="008665F3"/>
    <w:rsid w:val="00866929"/>
    <w:rsid w:val="00866CC2"/>
    <w:rsid w:val="00866D19"/>
    <w:rsid w:val="00866D9C"/>
    <w:rsid w:val="00866EDA"/>
    <w:rsid w:val="00866FB6"/>
    <w:rsid w:val="0086709E"/>
    <w:rsid w:val="0086716F"/>
    <w:rsid w:val="008673E8"/>
    <w:rsid w:val="0086748B"/>
    <w:rsid w:val="0086797B"/>
    <w:rsid w:val="00867CAD"/>
    <w:rsid w:val="00867CBD"/>
    <w:rsid w:val="00867EDF"/>
    <w:rsid w:val="008700C4"/>
    <w:rsid w:val="008700EB"/>
    <w:rsid w:val="00870253"/>
    <w:rsid w:val="0087059D"/>
    <w:rsid w:val="0087060D"/>
    <w:rsid w:val="00870649"/>
    <w:rsid w:val="0087072E"/>
    <w:rsid w:val="00870D61"/>
    <w:rsid w:val="00871071"/>
    <w:rsid w:val="00871166"/>
    <w:rsid w:val="0087121F"/>
    <w:rsid w:val="008712D9"/>
    <w:rsid w:val="0087160E"/>
    <w:rsid w:val="0087184D"/>
    <w:rsid w:val="00871982"/>
    <w:rsid w:val="00871C0E"/>
    <w:rsid w:val="00871EB2"/>
    <w:rsid w:val="0087226B"/>
    <w:rsid w:val="008725C8"/>
    <w:rsid w:val="00872693"/>
    <w:rsid w:val="00872857"/>
    <w:rsid w:val="008728D3"/>
    <w:rsid w:val="00872B03"/>
    <w:rsid w:val="00872DEC"/>
    <w:rsid w:val="0087359D"/>
    <w:rsid w:val="008735BE"/>
    <w:rsid w:val="0087376D"/>
    <w:rsid w:val="0087390B"/>
    <w:rsid w:val="00873B51"/>
    <w:rsid w:val="00873B76"/>
    <w:rsid w:val="00873DC3"/>
    <w:rsid w:val="00873EF3"/>
    <w:rsid w:val="00873FA8"/>
    <w:rsid w:val="0087403C"/>
    <w:rsid w:val="00874115"/>
    <w:rsid w:val="00874360"/>
    <w:rsid w:val="0087474E"/>
    <w:rsid w:val="008747B9"/>
    <w:rsid w:val="008749AF"/>
    <w:rsid w:val="00874CC8"/>
    <w:rsid w:val="00875325"/>
    <w:rsid w:val="0087543C"/>
    <w:rsid w:val="00875975"/>
    <w:rsid w:val="00875A0E"/>
    <w:rsid w:val="00875A28"/>
    <w:rsid w:val="00875CEC"/>
    <w:rsid w:val="00875F7C"/>
    <w:rsid w:val="0087607F"/>
    <w:rsid w:val="008765B8"/>
    <w:rsid w:val="00876A48"/>
    <w:rsid w:val="00876A4F"/>
    <w:rsid w:val="00876A81"/>
    <w:rsid w:val="00876AAC"/>
    <w:rsid w:val="00876B2A"/>
    <w:rsid w:val="00876D0E"/>
    <w:rsid w:val="00876E0E"/>
    <w:rsid w:val="00876E40"/>
    <w:rsid w:val="00876FD9"/>
    <w:rsid w:val="00877180"/>
    <w:rsid w:val="008771CD"/>
    <w:rsid w:val="00877212"/>
    <w:rsid w:val="008777B3"/>
    <w:rsid w:val="00877854"/>
    <w:rsid w:val="00877862"/>
    <w:rsid w:val="0087790D"/>
    <w:rsid w:val="008779D7"/>
    <w:rsid w:val="00877CE5"/>
    <w:rsid w:val="008803AD"/>
    <w:rsid w:val="00880456"/>
    <w:rsid w:val="008804BC"/>
    <w:rsid w:val="008805D3"/>
    <w:rsid w:val="0088070F"/>
    <w:rsid w:val="008807A4"/>
    <w:rsid w:val="008807BD"/>
    <w:rsid w:val="00880833"/>
    <w:rsid w:val="00880A02"/>
    <w:rsid w:val="00880D65"/>
    <w:rsid w:val="00880FEC"/>
    <w:rsid w:val="00881025"/>
    <w:rsid w:val="0088119E"/>
    <w:rsid w:val="008816A7"/>
    <w:rsid w:val="008817AE"/>
    <w:rsid w:val="00881AC5"/>
    <w:rsid w:val="00881B61"/>
    <w:rsid w:val="00881C0A"/>
    <w:rsid w:val="00882013"/>
    <w:rsid w:val="008821C1"/>
    <w:rsid w:val="00882480"/>
    <w:rsid w:val="00882682"/>
    <w:rsid w:val="00882AF6"/>
    <w:rsid w:val="00883090"/>
    <w:rsid w:val="0088314C"/>
    <w:rsid w:val="0088328D"/>
    <w:rsid w:val="00883BEC"/>
    <w:rsid w:val="00883CF6"/>
    <w:rsid w:val="00883E34"/>
    <w:rsid w:val="00883F6C"/>
    <w:rsid w:val="00884836"/>
    <w:rsid w:val="00884899"/>
    <w:rsid w:val="0088497C"/>
    <w:rsid w:val="00884A41"/>
    <w:rsid w:val="00884AFD"/>
    <w:rsid w:val="00884DD0"/>
    <w:rsid w:val="0088529D"/>
    <w:rsid w:val="008852B6"/>
    <w:rsid w:val="008856DD"/>
    <w:rsid w:val="00885894"/>
    <w:rsid w:val="0088597F"/>
    <w:rsid w:val="008859D2"/>
    <w:rsid w:val="00885A02"/>
    <w:rsid w:val="00885ADC"/>
    <w:rsid w:val="00885BAA"/>
    <w:rsid w:val="00885C89"/>
    <w:rsid w:val="008860F0"/>
    <w:rsid w:val="00886240"/>
    <w:rsid w:val="008862C3"/>
    <w:rsid w:val="008862CF"/>
    <w:rsid w:val="0088662B"/>
    <w:rsid w:val="008867A0"/>
    <w:rsid w:val="0088686D"/>
    <w:rsid w:val="00886AA5"/>
    <w:rsid w:val="00886BA8"/>
    <w:rsid w:val="00886DB0"/>
    <w:rsid w:val="00886FB3"/>
    <w:rsid w:val="00887105"/>
    <w:rsid w:val="00887512"/>
    <w:rsid w:val="00887778"/>
    <w:rsid w:val="008878CB"/>
    <w:rsid w:val="00887A57"/>
    <w:rsid w:val="00887AD8"/>
    <w:rsid w:val="00887B7C"/>
    <w:rsid w:val="00890302"/>
    <w:rsid w:val="0089050C"/>
    <w:rsid w:val="0089061D"/>
    <w:rsid w:val="008910C4"/>
    <w:rsid w:val="0089149D"/>
    <w:rsid w:val="008917BA"/>
    <w:rsid w:val="008917CA"/>
    <w:rsid w:val="00891915"/>
    <w:rsid w:val="00891B56"/>
    <w:rsid w:val="00891CAC"/>
    <w:rsid w:val="00891DB8"/>
    <w:rsid w:val="008923AE"/>
    <w:rsid w:val="008924F4"/>
    <w:rsid w:val="00892EDB"/>
    <w:rsid w:val="008932CC"/>
    <w:rsid w:val="00893822"/>
    <w:rsid w:val="008939EF"/>
    <w:rsid w:val="00893D26"/>
    <w:rsid w:val="00893EC6"/>
    <w:rsid w:val="00894015"/>
    <w:rsid w:val="00894141"/>
    <w:rsid w:val="008942DC"/>
    <w:rsid w:val="00894A2A"/>
    <w:rsid w:val="00894AF3"/>
    <w:rsid w:val="00894E49"/>
    <w:rsid w:val="00894FD8"/>
    <w:rsid w:val="0089510D"/>
    <w:rsid w:val="0089550B"/>
    <w:rsid w:val="008956FC"/>
    <w:rsid w:val="0089572F"/>
    <w:rsid w:val="008957F3"/>
    <w:rsid w:val="00895E8F"/>
    <w:rsid w:val="008963E7"/>
    <w:rsid w:val="00896480"/>
    <w:rsid w:val="008968F4"/>
    <w:rsid w:val="00896DCD"/>
    <w:rsid w:val="00896DD4"/>
    <w:rsid w:val="00896DF1"/>
    <w:rsid w:val="00896F66"/>
    <w:rsid w:val="008972A7"/>
    <w:rsid w:val="008972E1"/>
    <w:rsid w:val="00897378"/>
    <w:rsid w:val="00897635"/>
    <w:rsid w:val="00897715"/>
    <w:rsid w:val="0089798F"/>
    <w:rsid w:val="008979F9"/>
    <w:rsid w:val="00897F1F"/>
    <w:rsid w:val="00897F4F"/>
    <w:rsid w:val="00897FF0"/>
    <w:rsid w:val="008A01F0"/>
    <w:rsid w:val="008A0225"/>
    <w:rsid w:val="008A03BC"/>
    <w:rsid w:val="008A057D"/>
    <w:rsid w:val="008A0BFA"/>
    <w:rsid w:val="008A1230"/>
    <w:rsid w:val="008A1250"/>
    <w:rsid w:val="008A14B1"/>
    <w:rsid w:val="008A1AA6"/>
    <w:rsid w:val="008A1B92"/>
    <w:rsid w:val="008A1FCB"/>
    <w:rsid w:val="008A25CF"/>
    <w:rsid w:val="008A28BC"/>
    <w:rsid w:val="008A2B39"/>
    <w:rsid w:val="008A3008"/>
    <w:rsid w:val="008A30AA"/>
    <w:rsid w:val="008A33A2"/>
    <w:rsid w:val="008A34E8"/>
    <w:rsid w:val="008A354D"/>
    <w:rsid w:val="008A358A"/>
    <w:rsid w:val="008A3719"/>
    <w:rsid w:val="008A387B"/>
    <w:rsid w:val="008A389F"/>
    <w:rsid w:val="008A3B67"/>
    <w:rsid w:val="008A3C6D"/>
    <w:rsid w:val="008A3D51"/>
    <w:rsid w:val="008A4124"/>
    <w:rsid w:val="008A423E"/>
    <w:rsid w:val="008A4390"/>
    <w:rsid w:val="008A4824"/>
    <w:rsid w:val="008A4C7C"/>
    <w:rsid w:val="008A4DC8"/>
    <w:rsid w:val="008A4E10"/>
    <w:rsid w:val="008A4EC3"/>
    <w:rsid w:val="008A5066"/>
    <w:rsid w:val="008A5418"/>
    <w:rsid w:val="008A5465"/>
    <w:rsid w:val="008A5B80"/>
    <w:rsid w:val="008A5BDD"/>
    <w:rsid w:val="008A607F"/>
    <w:rsid w:val="008A617F"/>
    <w:rsid w:val="008A624C"/>
    <w:rsid w:val="008A62BF"/>
    <w:rsid w:val="008A62ED"/>
    <w:rsid w:val="008A656F"/>
    <w:rsid w:val="008A669E"/>
    <w:rsid w:val="008A66B0"/>
    <w:rsid w:val="008A6BEE"/>
    <w:rsid w:val="008A6C10"/>
    <w:rsid w:val="008A6C12"/>
    <w:rsid w:val="008A6C75"/>
    <w:rsid w:val="008A6ECE"/>
    <w:rsid w:val="008A724D"/>
    <w:rsid w:val="008A7260"/>
    <w:rsid w:val="008A74F2"/>
    <w:rsid w:val="008A7543"/>
    <w:rsid w:val="008A779A"/>
    <w:rsid w:val="008A77A5"/>
    <w:rsid w:val="008A77BA"/>
    <w:rsid w:val="008A7AEC"/>
    <w:rsid w:val="008A7BED"/>
    <w:rsid w:val="008A7EB3"/>
    <w:rsid w:val="008B00A4"/>
    <w:rsid w:val="008B01E3"/>
    <w:rsid w:val="008B0835"/>
    <w:rsid w:val="008B08A5"/>
    <w:rsid w:val="008B0998"/>
    <w:rsid w:val="008B0B6A"/>
    <w:rsid w:val="008B0E99"/>
    <w:rsid w:val="008B10F0"/>
    <w:rsid w:val="008B1366"/>
    <w:rsid w:val="008B1688"/>
    <w:rsid w:val="008B17D0"/>
    <w:rsid w:val="008B1BAF"/>
    <w:rsid w:val="008B1DF3"/>
    <w:rsid w:val="008B2076"/>
    <w:rsid w:val="008B20F8"/>
    <w:rsid w:val="008B226D"/>
    <w:rsid w:val="008B26EF"/>
    <w:rsid w:val="008B27A4"/>
    <w:rsid w:val="008B27FE"/>
    <w:rsid w:val="008B2A3B"/>
    <w:rsid w:val="008B2C23"/>
    <w:rsid w:val="008B2F4C"/>
    <w:rsid w:val="008B2F56"/>
    <w:rsid w:val="008B3215"/>
    <w:rsid w:val="008B355D"/>
    <w:rsid w:val="008B3F24"/>
    <w:rsid w:val="008B40BE"/>
    <w:rsid w:val="008B410F"/>
    <w:rsid w:val="008B4365"/>
    <w:rsid w:val="008B46BD"/>
    <w:rsid w:val="008B46C6"/>
    <w:rsid w:val="008B4949"/>
    <w:rsid w:val="008B4D6C"/>
    <w:rsid w:val="008B4EF3"/>
    <w:rsid w:val="008B4F27"/>
    <w:rsid w:val="008B5016"/>
    <w:rsid w:val="008B5701"/>
    <w:rsid w:val="008B5947"/>
    <w:rsid w:val="008B5AFA"/>
    <w:rsid w:val="008B6110"/>
    <w:rsid w:val="008B613A"/>
    <w:rsid w:val="008B62C1"/>
    <w:rsid w:val="008B65A5"/>
    <w:rsid w:val="008B68D5"/>
    <w:rsid w:val="008B68FF"/>
    <w:rsid w:val="008B6AB7"/>
    <w:rsid w:val="008B6C68"/>
    <w:rsid w:val="008B6D52"/>
    <w:rsid w:val="008B70FD"/>
    <w:rsid w:val="008B7125"/>
    <w:rsid w:val="008B75EA"/>
    <w:rsid w:val="008B7C4B"/>
    <w:rsid w:val="008B7DBE"/>
    <w:rsid w:val="008B7FFD"/>
    <w:rsid w:val="008C0124"/>
    <w:rsid w:val="008C0482"/>
    <w:rsid w:val="008C04D1"/>
    <w:rsid w:val="008C051A"/>
    <w:rsid w:val="008C0544"/>
    <w:rsid w:val="008C0728"/>
    <w:rsid w:val="008C0EB2"/>
    <w:rsid w:val="008C0F42"/>
    <w:rsid w:val="008C0F6C"/>
    <w:rsid w:val="008C114A"/>
    <w:rsid w:val="008C118A"/>
    <w:rsid w:val="008C1381"/>
    <w:rsid w:val="008C176C"/>
    <w:rsid w:val="008C1978"/>
    <w:rsid w:val="008C1F88"/>
    <w:rsid w:val="008C21EB"/>
    <w:rsid w:val="008C22E4"/>
    <w:rsid w:val="008C24E3"/>
    <w:rsid w:val="008C251C"/>
    <w:rsid w:val="008C2727"/>
    <w:rsid w:val="008C2733"/>
    <w:rsid w:val="008C2845"/>
    <w:rsid w:val="008C2A16"/>
    <w:rsid w:val="008C3027"/>
    <w:rsid w:val="008C31EC"/>
    <w:rsid w:val="008C32A1"/>
    <w:rsid w:val="008C345E"/>
    <w:rsid w:val="008C3577"/>
    <w:rsid w:val="008C3914"/>
    <w:rsid w:val="008C3A8B"/>
    <w:rsid w:val="008C3CB7"/>
    <w:rsid w:val="008C3E76"/>
    <w:rsid w:val="008C4379"/>
    <w:rsid w:val="008C4396"/>
    <w:rsid w:val="008C474B"/>
    <w:rsid w:val="008C52B9"/>
    <w:rsid w:val="008C534D"/>
    <w:rsid w:val="008C53E3"/>
    <w:rsid w:val="008C5805"/>
    <w:rsid w:val="008C5DB9"/>
    <w:rsid w:val="008C6309"/>
    <w:rsid w:val="008C640F"/>
    <w:rsid w:val="008C7005"/>
    <w:rsid w:val="008C71CD"/>
    <w:rsid w:val="008C7476"/>
    <w:rsid w:val="008C756C"/>
    <w:rsid w:val="008C76A4"/>
    <w:rsid w:val="008C77F4"/>
    <w:rsid w:val="008C788F"/>
    <w:rsid w:val="008C7C01"/>
    <w:rsid w:val="008C7D1D"/>
    <w:rsid w:val="008C7DA6"/>
    <w:rsid w:val="008C7E58"/>
    <w:rsid w:val="008C7ED5"/>
    <w:rsid w:val="008D00CD"/>
    <w:rsid w:val="008D0C4D"/>
    <w:rsid w:val="008D0FE2"/>
    <w:rsid w:val="008D1013"/>
    <w:rsid w:val="008D110F"/>
    <w:rsid w:val="008D1277"/>
    <w:rsid w:val="008D132E"/>
    <w:rsid w:val="008D1733"/>
    <w:rsid w:val="008D187F"/>
    <w:rsid w:val="008D190E"/>
    <w:rsid w:val="008D1A07"/>
    <w:rsid w:val="008D1A6F"/>
    <w:rsid w:val="008D1BED"/>
    <w:rsid w:val="008D22F5"/>
    <w:rsid w:val="008D231A"/>
    <w:rsid w:val="008D236C"/>
    <w:rsid w:val="008D2588"/>
    <w:rsid w:val="008D25CB"/>
    <w:rsid w:val="008D2924"/>
    <w:rsid w:val="008D2948"/>
    <w:rsid w:val="008D2B07"/>
    <w:rsid w:val="008D2E68"/>
    <w:rsid w:val="008D2EE3"/>
    <w:rsid w:val="008D3092"/>
    <w:rsid w:val="008D3142"/>
    <w:rsid w:val="008D33C9"/>
    <w:rsid w:val="008D34CA"/>
    <w:rsid w:val="008D37C7"/>
    <w:rsid w:val="008D385A"/>
    <w:rsid w:val="008D3932"/>
    <w:rsid w:val="008D3CED"/>
    <w:rsid w:val="008D3DE1"/>
    <w:rsid w:val="008D3DF4"/>
    <w:rsid w:val="008D3F6B"/>
    <w:rsid w:val="008D407C"/>
    <w:rsid w:val="008D40E1"/>
    <w:rsid w:val="008D49D9"/>
    <w:rsid w:val="008D4A36"/>
    <w:rsid w:val="008D4C8A"/>
    <w:rsid w:val="008D4FF0"/>
    <w:rsid w:val="008D5215"/>
    <w:rsid w:val="008D531F"/>
    <w:rsid w:val="008D5858"/>
    <w:rsid w:val="008D58C8"/>
    <w:rsid w:val="008D5918"/>
    <w:rsid w:val="008D592D"/>
    <w:rsid w:val="008D5AC1"/>
    <w:rsid w:val="008D5DC5"/>
    <w:rsid w:val="008D6015"/>
    <w:rsid w:val="008D6509"/>
    <w:rsid w:val="008D65D0"/>
    <w:rsid w:val="008D6BD5"/>
    <w:rsid w:val="008D6DAA"/>
    <w:rsid w:val="008D71CD"/>
    <w:rsid w:val="008D7432"/>
    <w:rsid w:val="008D743B"/>
    <w:rsid w:val="008D76A3"/>
    <w:rsid w:val="008D7DB7"/>
    <w:rsid w:val="008E0266"/>
    <w:rsid w:val="008E03CD"/>
    <w:rsid w:val="008E0755"/>
    <w:rsid w:val="008E07F9"/>
    <w:rsid w:val="008E0827"/>
    <w:rsid w:val="008E0831"/>
    <w:rsid w:val="008E0851"/>
    <w:rsid w:val="008E08DC"/>
    <w:rsid w:val="008E08E8"/>
    <w:rsid w:val="008E09B8"/>
    <w:rsid w:val="008E0C68"/>
    <w:rsid w:val="008E0E19"/>
    <w:rsid w:val="008E1034"/>
    <w:rsid w:val="008E126C"/>
    <w:rsid w:val="008E1379"/>
    <w:rsid w:val="008E13C5"/>
    <w:rsid w:val="008E1B82"/>
    <w:rsid w:val="008E1B9E"/>
    <w:rsid w:val="008E1BB4"/>
    <w:rsid w:val="008E1C3E"/>
    <w:rsid w:val="008E1E33"/>
    <w:rsid w:val="008E1E44"/>
    <w:rsid w:val="008E1E6C"/>
    <w:rsid w:val="008E2064"/>
    <w:rsid w:val="008E21FB"/>
    <w:rsid w:val="008E2239"/>
    <w:rsid w:val="008E2265"/>
    <w:rsid w:val="008E2734"/>
    <w:rsid w:val="008E287F"/>
    <w:rsid w:val="008E2926"/>
    <w:rsid w:val="008E2A9A"/>
    <w:rsid w:val="008E2ACC"/>
    <w:rsid w:val="008E2B81"/>
    <w:rsid w:val="008E2B9E"/>
    <w:rsid w:val="008E2C70"/>
    <w:rsid w:val="008E2C93"/>
    <w:rsid w:val="008E2E2B"/>
    <w:rsid w:val="008E2FF3"/>
    <w:rsid w:val="008E30C2"/>
    <w:rsid w:val="008E31A1"/>
    <w:rsid w:val="008E334D"/>
    <w:rsid w:val="008E354F"/>
    <w:rsid w:val="008E36C2"/>
    <w:rsid w:val="008E3747"/>
    <w:rsid w:val="008E3E88"/>
    <w:rsid w:val="008E406E"/>
    <w:rsid w:val="008E44FE"/>
    <w:rsid w:val="008E4581"/>
    <w:rsid w:val="008E4791"/>
    <w:rsid w:val="008E47FE"/>
    <w:rsid w:val="008E4946"/>
    <w:rsid w:val="008E4AE7"/>
    <w:rsid w:val="008E4BAA"/>
    <w:rsid w:val="008E4BBD"/>
    <w:rsid w:val="008E4E5B"/>
    <w:rsid w:val="008E4FE2"/>
    <w:rsid w:val="008E5286"/>
    <w:rsid w:val="008E57CF"/>
    <w:rsid w:val="008E5DB5"/>
    <w:rsid w:val="008E5E25"/>
    <w:rsid w:val="008E5FFC"/>
    <w:rsid w:val="008E619F"/>
    <w:rsid w:val="008E6354"/>
    <w:rsid w:val="008E64E1"/>
    <w:rsid w:val="008E6516"/>
    <w:rsid w:val="008E68E1"/>
    <w:rsid w:val="008E69A5"/>
    <w:rsid w:val="008E69E4"/>
    <w:rsid w:val="008E73C4"/>
    <w:rsid w:val="008E7ADD"/>
    <w:rsid w:val="008E7C51"/>
    <w:rsid w:val="008E7C8B"/>
    <w:rsid w:val="008F0266"/>
    <w:rsid w:val="008F0344"/>
    <w:rsid w:val="008F05C4"/>
    <w:rsid w:val="008F0622"/>
    <w:rsid w:val="008F0685"/>
    <w:rsid w:val="008F06E4"/>
    <w:rsid w:val="008F094D"/>
    <w:rsid w:val="008F0BB7"/>
    <w:rsid w:val="008F0D91"/>
    <w:rsid w:val="008F0FDB"/>
    <w:rsid w:val="008F10C7"/>
    <w:rsid w:val="008F1148"/>
    <w:rsid w:val="008F1236"/>
    <w:rsid w:val="008F162B"/>
    <w:rsid w:val="008F181D"/>
    <w:rsid w:val="008F19AC"/>
    <w:rsid w:val="008F1F05"/>
    <w:rsid w:val="008F2025"/>
    <w:rsid w:val="008F212C"/>
    <w:rsid w:val="008F221D"/>
    <w:rsid w:val="008F2370"/>
    <w:rsid w:val="008F24A3"/>
    <w:rsid w:val="008F2BBF"/>
    <w:rsid w:val="008F2BE8"/>
    <w:rsid w:val="008F2D08"/>
    <w:rsid w:val="008F30F9"/>
    <w:rsid w:val="008F3BC9"/>
    <w:rsid w:val="008F3CB9"/>
    <w:rsid w:val="008F3E55"/>
    <w:rsid w:val="008F3FFF"/>
    <w:rsid w:val="008F41DB"/>
    <w:rsid w:val="008F42A7"/>
    <w:rsid w:val="008F434D"/>
    <w:rsid w:val="008F461C"/>
    <w:rsid w:val="008F497C"/>
    <w:rsid w:val="008F4ACD"/>
    <w:rsid w:val="008F4BF1"/>
    <w:rsid w:val="008F4E2E"/>
    <w:rsid w:val="008F4E4D"/>
    <w:rsid w:val="008F4FBF"/>
    <w:rsid w:val="008F538B"/>
    <w:rsid w:val="008F54E3"/>
    <w:rsid w:val="008F563D"/>
    <w:rsid w:val="008F5689"/>
    <w:rsid w:val="008F5C61"/>
    <w:rsid w:val="008F5F1C"/>
    <w:rsid w:val="008F604D"/>
    <w:rsid w:val="008F609D"/>
    <w:rsid w:val="008F60A3"/>
    <w:rsid w:val="008F626F"/>
    <w:rsid w:val="008F6537"/>
    <w:rsid w:val="008F6705"/>
    <w:rsid w:val="008F6800"/>
    <w:rsid w:val="008F6A5C"/>
    <w:rsid w:val="008F6DF3"/>
    <w:rsid w:val="008F6E78"/>
    <w:rsid w:val="008F7092"/>
    <w:rsid w:val="008F71D6"/>
    <w:rsid w:val="008F73D1"/>
    <w:rsid w:val="008F7479"/>
    <w:rsid w:val="008F7B89"/>
    <w:rsid w:val="008F7E27"/>
    <w:rsid w:val="00900BC0"/>
    <w:rsid w:val="00900D63"/>
    <w:rsid w:val="00900EA7"/>
    <w:rsid w:val="009010C1"/>
    <w:rsid w:val="00901235"/>
    <w:rsid w:val="0090129A"/>
    <w:rsid w:val="00901434"/>
    <w:rsid w:val="0090147E"/>
    <w:rsid w:val="00901557"/>
    <w:rsid w:val="0090184E"/>
    <w:rsid w:val="00901CFE"/>
    <w:rsid w:val="00901D62"/>
    <w:rsid w:val="00901D8B"/>
    <w:rsid w:val="009029EE"/>
    <w:rsid w:val="00902A17"/>
    <w:rsid w:val="00902AB3"/>
    <w:rsid w:val="00902B7E"/>
    <w:rsid w:val="00902BCF"/>
    <w:rsid w:val="00902FC3"/>
    <w:rsid w:val="009030AB"/>
    <w:rsid w:val="00903195"/>
    <w:rsid w:val="009033C9"/>
    <w:rsid w:val="009037AD"/>
    <w:rsid w:val="00903C41"/>
    <w:rsid w:val="00903D98"/>
    <w:rsid w:val="00903F32"/>
    <w:rsid w:val="00904060"/>
    <w:rsid w:val="00904109"/>
    <w:rsid w:val="0090423A"/>
    <w:rsid w:val="0090439D"/>
    <w:rsid w:val="009043D9"/>
    <w:rsid w:val="00904458"/>
    <w:rsid w:val="009046B0"/>
    <w:rsid w:val="009046EA"/>
    <w:rsid w:val="00904754"/>
    <w:rsid w:val="00904891"/>
    <w:rsid w:val="00904BC3"/>
    <w:rsid w:val="009052D5"/>
    <w:rsid w:val="009053CA"/>
    <w:rsid w:val="009056F2"/>
    <w:rsid w:val="009056F9"/>
    <w:rsid w:val="0090591E"/>
    <w:rsid w:val="00905999"/>
    <w:rsid w:val="00905C94"/>
    <w:rsid w:val="00905D39"/>
    <w:rsid w:val="009061C6"/>
    <w:rsid w:val="009061E7"/>
    <w:rsid w:val="00906514"/>
    <w:rsid w:val="009066BF"/>
    <w:rsid w:val="00906784"/>
    <w:rsid w:val="00906829"/>
    <w:rsid w:val="009068A0"/>
    <w:rsid w:val="00906C1E"/>
    <w:rsid w:val="00906D2B"/>
    <w:rsid w:val="00906EEA"/>
    <w:rsid w:val="0090740C"/>
    <w:rsid w:val="00907444"/>
    <w:rsid w:val="00907676"/>
    <w:rsid w:val="009079FD"/>
    <w:rsid w:val="00907AF7"/>
    <w:rsid w:val="00907FB5"/>
    <w:rsid w:val="00910255"/>
    <w:rsid w:val="00910453"/>
    <w:rsid w:val="0091049E"/>
    <w:rsid w:val="00910916"/>
    <w:rsid w:val="0091094B"/>
    <w:rsid w:val="00910C38"/>
    <w:rsid w:val="00910E86"/>
    <w:rsid w:val="0091100F"/>
    <w:rsid w:val="009116FB"/>
    <w:rsid w:val="00911B18"/>
    <w:rsid w:val="00911B80"/>
    <w:rsid w:val="00911BC6"/>
    <w:rsid w:val="00911BD4"/>
    <w:rsid w:val="00911DCF"/>
    <w:rsid w:val="00911F67"/>
    <w:rsid w:val="00911F6D"/>
    <w:rsid w:val="009129FB"/>
    <w:rsid w:val="00912CE6"/>
    <w:rsid w:val="00912F76"/>
    <w:rsid w:val="00912FEC"/>
    <w:rsid w:val="0091315F"/>
    <w:rsid w:val="009131F1"/>
    <w:rsid w:val="00913283"/>
    <w:rsid w:val="0091346C"/>
    <w:rsid w:val="009134AB"/>
    <w:rsid w:val="00913762"/>
    <w:rsid w:val="00913797"/>
    <w:rsid w:val="009139F6"/>
    <w:rsid w:val="00913A17"/>
    <w:rsid w:val="00913A59"/>
    <w:rsid w:val="00913AE3"/>
    <w:rsid w:val="009140F6"/>
    <w:rsid w:val="00914165"/>
    <w:rsid w:val="00914180"/>
    <w:rsid w:val="00914679"/>
    <w:rsid w:val="0091473C"/>
    <w:rsid w:val="00914849"/>
    <w:rsid w:val="009148F1"/>
    <w:rsid w:val="009149E1"/>
    <w:rsid w:val="00914E07"/>
    <w:rsid w:val="00914FE8"/>
    <w:rsid w:val="0091527A"/>
    <w:rsid w:val="00915386"/>
    <w:rsid w:val="009156DF"/>
    <w:rsid w:val="009157DF"/>
    <w:rsid w:val="00915AA3"/>
    <w:rsid w:val="00915BAB"/>
    <w:rsid w:val="00915E26"/>
    <w:rsid w:val="00915EBF"/>
    <w:rsid w:val="0091623E"/>
    <w:rsid w:val="0091667B"/>
    <w:rsid w:val="00916BE4"/>
    <w:rsid w:val="00916D9A"/>
    <w:rsid w:val="00916F37"/>
    <w:rsid w:val="00917019"/>
    <w:rsid w:val="0091712A"/>
    <w:rsid w:val="009173AA"/>
    <w:rsid w:val="009175BD"/>
    <w:rsid w:val="009176C1"/>
    <w:rsid w:val="00917843"/>
    <w:rsid w:val="0091799E"/>
    <w:rsid w:val="00917BD5"/>
    <w:rsid w:val="00917D27"/>
    <w:rsid w:val="00917FB1"/>
    <w:rsid w:val="00920120"/>
    <w:rsid w:val="00920689"/>
    <w:rsid w:val="00920A81"/>
    <w:rsid w:val="00920F26"/>
    <w:rsid w:val="00921063"/>
    <w:rsid w:val="009211CB"/>
    <w:rsid w:val="009212C8"/>
    <w:rsid w:val="009213E2"/>
    <w:rsid w:val="0092179A"/>
    <w:rsid w:val="009218F3"/>
    <w:rsid w:val="00921907"/>
    <w:rsid w:val="0092198D"/>
    <w:rsid w:val="00921FAC"/>
    <w:rsid w:val="0092210D"/>
    <w:rsid w:val="0092224C"/>
    <w:rsid w:val="0092231B"/>
    <w:rsid w:val="00922440"/>
    <w:rsid w:val="00922916"/>
    <w:rsid w:val="00922963"/>
    <w:rsid w:val="009229C5"/>
    <w:rsid w:val="00922E18"/>
    <w:rsid w:val="009231C3"/>
    <w:rsid w:val="00923265"/>
    <w:rsid w:val="00923658"/>
    <w:rsid w:val="00923EF5"/>
    <w:rsid w:val="00923EF8"/>
    <w:rsid w:val="00924039"/>
    <w:rsid w:val="009241DC"/>
    <w:rsid w:val="00924299"/>
    <w:rsid w:val="00924AFC"/>
    <w:rsid w:val="00924D60"/>
    <w:rsid w:val="00924E4F"/>
    <w:rsid w:val="00925115"/>
    <w:rsid w:val="00925395"/>
    <w:rsid w:val="009254E5"/>
    <w:rsid w:val="0092555B"/>
    <w:rsid w:val="009255C1"/>
    <w:rsid w:val="00925789"/>
    <w:rsid w:val="00925908"/>
    <w:rsid w:val="00925B55"/>
    <w:rsid w:val="00925D4C"/>
    <w:rsid w:val="00925DEC"/>
    <w:rsid w:val="00925F10"/>
    <w:rsid w:val="00925FB2"/>
    <w:rsid w:val="00925FD5"/>
    <w:rsid w:val="0092601B"/>
    <w:rsid w:val="009260FE"/>
    <w:rsid w:val="009261A5"/>
    <w:rsid w:val="009263E4"/>
    <w:rsid w:val="00926597"/>
    <w:rsid w:val="009269DA"/>
    <w:rsid w:val="00926A3A"/>
    <w:rsid w:val="00926B48"/>
    <w:rsid w:val="00926C34"/>
    <w:rsid w:val="00927116"/>
    <w:rsid w:val="0092745B"/>
    <w:rsid w:val="009275A2"/>
    <w:rsid w:val="0092769D"/>
    <w:rsid w:val="009276AB"/>
    <w:rsid w:val="00927A7C"/>
    <w:rsid w:val="00927B0E"/>
    <w:rsid w:val="00927CF1"/>
    <w:rsid w:val="00927D88"/>
    <w:rsid w:val="00930415"/>
    <w:rsid w:val="00930A4E"/>
    <w:rsid w:val="00930D0A"/>
    <w:rsid w:val="009312BB"/>
    <w:rsid w:val="00931346"/>
    <w:rsid w:val="0093149D"/>
    <w:rsid w:val="009314C5"/>
    <w:rsid w:val="0093159C"/>
    <w:rsid w:val="00931A50"/>
    <w:rsid w:val="00931C51"/>
    <w:rsid w:val="00931DEC"/>
    <w:rsid w:val="00931E49"/>
    <w:rsid w:val="00932369"/>
    <w:rsid w:val="009327BF"/>
    <w:rsid w:val="0093284A"/>
    <w:rsid w:val="009329CF"/>
    <w:rsid w:val="009329FC"/>
    <w:rsid w:val="00932D4A"/>
    <w:rsid w:val="00932FA3"/>
    <w:rsid w:val="009330E1"/>
    <w:rsid w:val="00933647"/>
    <w:rsid w:val="009336C3"/>
    <w:rsid w:val="00933956"/>
    <w:rsid w:val="00933AB2"/>
    <w:rsid w:val="00933BE2"/>
    <w:rsid w:val="00933E13"/>
    <w:rsid w:val="00933E7B"/>
    <w:rsid w:val="00933ECD"/>
    <w:rsid w:val="00933FDF"/>
    <w:rsid w:val="00934221"/>
    <w:rsid w:val="00934764"/>
    <w:rsid w:val="00934CB2"/>
    <w:rsid w:val="00934F8B"/>
    <w:rsid w:val="00934FBD"/>
    <w:rsid w:val="009351EA"/>
    <w:rsid w:val="0093536A"/>
    <w:rsid w:val="00935400"/>
    <w:rsid w:val="00935593"/>
    <w:rsid w:val="00935E3B"/>
    <w:rsid w:val="00935E6B"/>
    <w:rsid w:val="00935FD0"/>
    <w:rsid w:val="00936033"/>
    <w:rsid w:val="00936154"/>
    <w:rsid w:val="00936602"/>
    <w:rsid w:val="0093665B"/>
    <w:rsid w:val="00936D59"/>
    <w:rsid w:val="009370EE"/>
    <w:rsid w:val="00937457"/>
    <w:rsid w:val="0093749F"/>
    <w:rsid w:val="00937945"/>
    <w:rsid w:val="00937BC3"/>
    <w:rsid w:val="00937EAD"/>
    <w:rsid w:val="00937F9A"/>
    <w:rsid w:val="00940266"/>
    <w:rsid w:val="0094029F"/>
    <w:rsid w:val="00940303"/>
    <w:rsid w:val="00940452"/>
    <w:rsid w:val="00940564"/>
    <w:rsid w:val="0094096A"/>
    <w:rsid w:val="00940D97"/>
    <w:rsid w:val="00940F1B"/>
    <w:rsid w:val="00941050"/>
    <w:rsid w:val="00941356"/>
    <w:rsid w:val="00941413"/>
    <w:rsid w:val="009417BC"/>
    <w:rsid w:val="00941AE7"/>
    <w:rsid w:val="00941B17"/>
    <w:rsid w:val="00941E87"/>
    <w:rsid w:val="00941EBA"/>
    <w:rsid w:val="00941EF4"/>
    <w:rsid w:val="00942044"/>
    <w:rsid w:val="00942257"/>
    <w:rsid w:val="00942CEB"/>
    <w:rsid w:val="00942FBC"/>
    <w:rsid w:val="00943098"/>
    <w:rsid w:val="0094346C"/>
    <w:rsid w:val="009434FC"/>
    <w:rsid w:val="0094357A"/>
    <w:rsid w:val="00943606"/>
    <w:rsid w:val="0094363A"/>
    <w:rsid w:val="0094365C"/>
    <w:rsid w:val="009437B6"/>
    <w:rsid w:val="0094388C"/>
    <w:rsid w:val="009438D7"/>
    <w:rsid w:val="00943935"/>
    <w:rsid w:val="00943B7D"/>
    <w:rsid w:val="00943D3D"/>
    <w:rsid w:val="00943DF3"/>
    <w:rsid w:val="00943ED3"/>
    <w:rsid w:val="0094404C"/>
    <w:rsid w:val="00944249"/>
    <w:rsid w:val="00944628"/>
    <w:rsid w:val="0094469B"/>
    <w:rsid w:val="009446FD"/>
    <w:rsid w:val="00944703"/>
    <w:rsid w:val="0094474D"/>
    <w:rsid w:val="00944BDD"/>
    <w:rsid w:val="009455F1"/>
    <w:rsid w:val="00945704"/>
    <w:rsid w:val="0094580F"/>
    <w:rsid w:val="009459A6"/>
    <w:rsid w:val="00945A15"/>
    <w:rsid w:val="00945A1C"/>
    <w:rsid w:val="00945A1F"/>
    <w:rsid w:val="00945A60"/>
    <w:rsid w:val="00945AC2"/>
    <w:rsid w:val="00945B85"/>
    <w:rsid w:val="00945F07"/>
    <w:rsid w:val="00945F20"/>
    <w:rsid w:val="0094619B"/>
    <w:rsid w:val="00946383"/>
    <w:rsid w:val="00946883"/>
    <w:rsid w:val="00946E6A"/>
    <w:rsid w:val="00947002"/>
    <w:rsid w:val="0094782B"/>
    <w:rsid w:val="009479BE"/>
    <w:rsid w:val="00947A99"/>
    <w:rsid w:val="00947E19"/>
    <w:rsid w:val="00950056"/>
    <w:rsid w:val="00950289"/>
    <w:rsid w:val="0095043D"/>
    <w:rsid w:val="00950872"/>
    <w:rsid w:val="0095087D"/>
    <w:rsid w:val="0095088D"/>
    <w:rsid w:val="00950AAB"/>
    <w:rsid w:val="00950AEF"/>
    <w:rsid w:val="00950CC0"/>
    <w:rsid w:val="00950CE2"/>
    <w:rsid w:val="00950E9A"/>
    <w:rsid w:val="00951272"/>
    <w:rsid w:val="0095147E"/>
    <w:rsid w:val="00951695"/>
    <w:rsid w:val="00951993"/>
    <w:rsid w:val="00951C27"/>
    <w:rsid w:val="00951E6B"/>
    <w:rsid w:val="009520CB"/>
    <w:rsid w:val="00952188"/>
    <w:rsid w:val="0095223F"/>
    <w:rsid w:val="0095227B"/>
    <w:rsid w:val="00952422"/>
    <w:rsid w:val="0095254F"/>
    <w:rsid w:val="0095280B"/>
    <w:rsid w:val="0095297F"/>
    <w:rsid w:val="00952F45"/>
    <w:rsid w:val="00952FAF"/>
    <w:rsid w:val="0095307C"/>
    <w:rsid w:val="009530F3"/>
    <w:rsid w:val="0095370D"/>
    <w:rsid w:val="00953790"/>
    <w:rsid w:val="00953850"/>
    <w:rsid w:val="00953B92"/>
    <w:rsid w:val="0095449C"/>
    <w:rsid w:val="00954730"/>
    <w:rsid w:val="00954A5A"/>
    <w:rsid w:val="00954B72"/>
    <w:rsid w:val="00954EBD"/>
    <w:rsid w:val="0095507F"/>
    <w:rsid w:val="00955120"/>
    <w:rsid w:val="009552A7"/>
    <w:rsid w:val="00955315"/>
    <w:rsid w:val="009554CB"/>
    <w:rsid w:val="009558F5"/>
    <w:rsid w:val="00955AEB"/>
    <w:rsid w:val="00955C73"/>
    <w:rsid w:val="00955D71"/>
    <w:rsid w:val="00955DCE"/>
    <w:rsid w:val="00956024"/>
    <w:rsid w:val="00956543"/>
    <w:rsid w:val="00956AE6"/>
    <w:rsid w:val="00956E2E"/>
    <w:rsid w:val="00956EBE"/>
    <w:rsid w:val="009571CD"/>
    <w:rsid w:val="0095735E"/>
    <w:rsid w:val="00957B7B"/>
    <w:rsid w:val="00957C0F"/>
    <w:rsid w:val="00960023"/>
    <w:rsid w:val="0096013B"/>
    <w:rsid w:val="0096037B"/>
    <w:rsid w:val="00960433"/>
    <w:rsid w:val="00960576"/>
    <w:rsid w:val="00960595"/>
    <w:rsid w:val="009608F1"/>
    <w:rsid w:val="00960994"/>
    <w:rsid w:val="00960B5B"/>
    <w:rsid w:val="00960BA0"/>
    <w:rsid w:val="00960F74"/>
    <w:rsid w:val="0096128A"/>
    <w:rsid w:val="00961378"/>
    <w:rsid w:val="00961488"/>
    <w:rsid w:val="009615D1"/>
    <w:rsid w:val="00961973"/>
    <w:rsid w:val="00961B7C"/>
    <w:rsid w:val="00961DE4"/>
    <w:rsid w:val="00961DFA"/>
    <w:rsid w:val="00961F63"/>
    <w:rsid w:val="00962121"/>
    <w:rsid w:val="009625A3"/>
    <w:rsid w:val="00962950"/>
    <w:rsid w:val="00962A6E"/>
    <w:rsid w:val="00962AE1"/>
    <w:rsid w:val="00962C21"/>
    <w:rsid w:val="00962D92"/>
    <w:rsid w:val="00962E0B"/>
    <w:rsid w:val="00962E3B"/>
    <w:rsid w:val="00962F11"/>
    <w:rsid w:val="009631B9"/>
    <w:rsid w:val="009639A5"/>
    <w:rsid w:val="00963E21"/>
    <w:rsid w:val="00964272"/>
    <w:rsid w:val="009643C2"/>
    <w:rsid w:val="00964B5A"/>
    <w:rsid w:val="00964D05"/>
    <w:rsid w:val="00965109"/>
    <w:rsid w:val="00965216"/>
    <w:rsid w:val="00965730"/>
    <w:rsid w:val="0096574D"/>
    <w:rsid w:val="00965B53"/>
    <w:rsid w:val="00966168"/>
    <w:rsid w:val="009661FB"/>
    <w:rsid w:val="00966354"/>
    <w:rsid w:val="0096635C"/>
    <w:rsid w:val="00966933"/>
    <w:rsid w:val="00966A40"/>
    <w:rsid w:val="00966D7C"/>
    <w:rsid w:val="009673BC"/>
    <w:rsid w:val="00967489"/>
    <w:rsid w:val="00967543"/>
    <w:rsid w:val="00967674"/>
    <w:rsid w:val="0096768E"/>
    <w:rsid w:val="00967CC2"/>
    <w:rsid w:val="009704F7"/>
    <w:rsid w:val="009706F3"/>
    <w:rsid w:val="009707CE"/>
    <w:rsid w:val="0097092E"/>
    <w:rsid w:val="00970BA2"/>
    <w:rsid w:val="00970E26"/>
    <w:rsid w:val="00970FBC"/>
    <w:rsid w:val="00971034"/>
    <w:rsid w:val="0097110D"/>
    <w:rsid w:val="00971343"/>
    <w:rsid w:val="009716F1"/>
    <w:rsid w:val="0097184F"/>
    <w:rsid w:val="00971948"/>
    <w:rsid w:val="00972002"/>
    <w:rsid w:val="0097278D"/>
    <w:rsid w:val="00972A1C"/>
    <w:rsid w:val="00972A4A"/>
    <w:rsid w:val="00972BEA"/>
    <w:rsid w:val="009734EC"/>
    <w:rsid w:val="00973550"/>
    <w:rsid w:val="009737B0"/>
    <w:rsid w:val="009737C9"/>
    <w:rsid w:val="00973A6C"/>
    <w:rsid w:val="00973ABD"/>
    <w:rsid w:val="00974083"/>
    <w:rsid w:val="009743A4"/>
    <w:rsid w:val="0097461A"/>
    <w:rsid w:val="00974EAC"/>
    <w:rsid w:val="00974F9D"/>
    <w:rsid w:val="00974FFF"/>
    <w:rsid w:val="00975037"/>
    <w:rsid w:val="009750E7"/>
    <w:rsid w:val="009751DA"/>
    <w:rsid w:val="00975305"/>
    <w:rsid w:val="009753AE"/>
    <w:rsid w:val="0097566C"/>
    <w:rsid w:val="009759EF"/>
    <w:rsid w:val="00975B30"/>
    <w:rsid w:val="00975C54"/>
    <w:rsid w:val="00975C95"/>
    <w:rsid w:val="00975E0C"/>
    <w:rsid w:val="00975E9E"/>
    <w:rsid w:val="009764BB"/>
    <w:rsid w:val="0097661E"/>
    <w:rsid w:val="009766D4"/>
    <w:rsid w:val="0097672F"/>
    <w:rsid w:val="00976F4D"/>
    <w:rsid w:val="009770CD"/>
    <w:rsid w:val="00977223"/>
    <w:rsid w:val="0097737A"/>
    <w:rsid w:val="00977405"/>
    <w:rsid w:val="00977559"/>
    <w:rsid w:val="00977A37"/>
    <w:rsid w:val="00977EF4"/>
    <w:rsid w:val="00977F4B"/>
    <w:rsid w:val="00977F95"/>
    <w:rsid w:val="00980103"/>
    <w:rsid w:val="0098048A"/>
    <w:rsid w:val="0098050B"/>
    <w:rsid w:val="00980720"/>
    <w:rsid w:val="009807D4"/>
    <w:rsid w:val="00980E8F"/>
    <w:rsid w:val="00980EB4"/>
    <w:rsid w:val="00980EF4"/>
    <w:rsid w:val="00980F99"/>
    <w:rsid w:val="009814F7"/>
    <w:rsid w:val="009815A6"/>
    <w:rsid w:val="0098164E"/>
    <w:rsid w:val="00981681"/>
    <w:rsid w:val="009817DA"/>
    <w:rsid w:val="00981CF6"/>
    <w:rsid w:val="00981E16"/>
    <w:rsid w:val="00982023"/>
    <w:rsid w:val="009822EE"/>
    <w:rsid w:val="00982451"/>
    <w:rsid w:val="0098281C"/>
    <w:rsid w:val="00982929"/>
    <w:rsid w:val="00982C75"/>
    <w:rsid w:val="00982CCA"/>
    <w:rsid w:val="009831E2"/>
    <w:rsid w:val="0098321B"/>
    <w:rsid w:val="00983251"/>
    <w:rsid w:val="00983333"/>
    <w:rsid w:val="009834F8"/>
    <w:rsid w:val="009835AE"/>
    <w:rsid w:val="00983A0C"/>
    <w:rsid w:val="00983B06"/>
    <w:rsid w:val="00983B67"/>
    <w:rsid w:val="00983F4C"/>
    <w:rsid w:val="0098428A"/>
    <w:rsid w:val="00984306"/>
    <w:rsid w:val="00984716"/>
    <w:rsid w:val="0098482C"/>
    <w:rsid w:val="00984AE7"/>
    <w:rsid w:val="00984BCF"/>
    <w:rsid w:val="00984C0D"/>
    <w:rsid w:val="00984C45"/>
    <w:rsid w:val="00984C74"/>
    <w:rsid w:val="00984E69"/>
    <w:rsid w:val="00984ED0"/>
    <w:rsid w:val="0098512C"/>
    <w:rsid w:val="009851E2"/>
    <w:rsid w:val="00985B10"/>
    <w:rsid w:val="00985F89"/>
    <w:rsid w:val="00985FDA"/>
    <w:rsid w:val="00985FFE"/>
    <w:rsid w:val="009862EA"/>
    <w:rsid w:val="00986827"/>
    <w:rsid w:val="00986B3A"/>
    <w:rsid w:val="00986C10"/>
    <w:rsid w:val="00986C8A"/>
    <w:rsid w:val="00987075"/>
    <w:rsid w:val="009872C8"/>
    <w:rsid w:val="009872FA"/>
    <w:rsid w:val="0098739F"/>
    <w:rsid w:val="00987B26"/>
    <w:rsid w:val="00987E86"/>
    <w:rsid w:val="00990080"/>
    <w:rsid w:val="009901E7"/>
    <w:rsid w:val="009903F5"/>
    <w:rsid w:val="009906C0"/>
    <w:rsid w:val="00990B20"/>
    <w:rsid w:val="0099104E"/>
    <w:rsid w:val="009910EC"/>
    <w:rsid w:val="00991155"/>
    <w:rsid w:val="00991477"/>
    <w:rsid w:val="00991654"/>
    <w:rsid w:val="00991AA5"/>
    <w:rsid w:val="00991E84"/>
    <w:rsid w:val="00991F6C"/>
    <w:rsid w:val="00992150"/>
    <w:rsid w:val="0099226F"/>
    <w:rsid w:val="0099238E"/>
    <w:rsid w:val="00992391"/>
    <w:rsid w:val="0099283C"/>
    <w:rsid w:val="00992AB2"/>
    <w:rsid w:val="00992DCD"/>
    <w:rsid w:val="00992E83"/>
    <w:rsid w:val="00992EF6"/>
    <w:rsid w:val="00993004"/>
    <w:rsid w:val="009930A3"/>
    <w:rsid w:val="009931C1"/>
    <w:rsid w:val="00993318"/>
    <w:rsid w:val="00993358"/>
    <w:rsid w:val="00993468"/>
    <w:rsid w:val="009935BA"/>
    <w:rsid w:val="009935CE"/>
    <w:rsid w:val="00993901"/>
    <w:rsid w:val="009940A7"/>
    <w:rsid w:val="009940B1"/>
    <w:rsid w:val="00994147"/>
    <w:rsid w:val="00994304"/>
    <w:rsid w:val="0099477C"/>
    <w:rsid w:val="00994876"/>
    <w:rsid w:val="0099490F"/>
    <w:rsid w:val="009949F3"/>
    <w:rsid w:val="00994BAF"/>
    <w:rsid w:val="00994E32"/>
    <w:rsid w:val="00994E7F"/>
    <w:rsid w:val="00995434"/>
    <w:rsid w:val="009956BA"/>
    <w:rsid w:val="0099573D"/>
    <w:rsid w:val="0099598E"/>
    <w:rsid w:val="00995B8B"/>
    <w:rsid w:val="00995E68"/>
    <w:rsid w:val="00996205"/>
    <w:rsid w:val="0099665F"/>
    <w:rsid w:val="009968A0"/>
    <w:rsid w:val="009969C8"/>
    <w:rsid w:val="00996BEB"/>
    <w:rsid w:val="00996F26"/>
    <w:rsid w:val="009973B2"/>
    <w:rsid w:val="009973FF"/>
    <w:rsid w:val="0099747B"/>
    <w:rsid w:val="009976B4"/>
    <w:rsid w:val="009977C6"/>
    <w:rsid w:val="00997E61"/>
    <w:rsid w:val="009A0242"/>
    <w:rsid w:val="009A0338"/>
    <w:rsid w:val="009A0625"/>
    <w:rsid w:val="009A09ED"/>
    <w:rsid w:val="009A0A2D"/>
    <w:rsid w:val="009A0BBD"/>
    <w:rsid w:val="009A0C25"/>
    <w:rsid w:val="009A0D58"/>
    <w:rsid w:val="009A0F44"/>
    <w:rsid w:val="009A11DE"/>
    <w:rsid w:val="009A1783"/>
    <w:rsid w:val="009A1842"/>
    <w:rsid w:val="009A1AA1"/>
    <w:rsid w:val="009A1BF4"/>
    <w:rsid w:val="009A22C8"/>
    <w:rsid w:val="009A26C4"/>
    <w:rsid w:val="009A27F4"/>
    <w:rsid w:val="009A28D9"/>
    <w:rsid w:val="009A2B94"/>
    <w:rsid w:val="009A2DA1"/>
    <w:rsid w:val="009A2E2E"/>
    <w:rsid w:val="009A2EBC"/>
    <w:rsid w:val="009A3186"/>
    <w:rsid w:val="009A36A3"/>
    <w:rsid w:val="009A3D0B"/>
    <w:rsid w:val="009A3D84"/>
    <w:rsid w:val="009A3F20"/>
    <w:rsid w:val="009A43FE"/>
    <w:rsid w:val="009A4433"/>
    <w:rsid w:val="009A4473"/>
    <w:rsid w:val="009A4531"/>
    <w:rsid w:val="009A48AB"/>
    <w:rsid w:val="009A490E"/>
    <w:rsid w:val="009A4970"/>
    <w:rsid w:val="009A4AA3"/>
    <w:rsid w:val="009A4B4D"/>
    <w:rsid w:val="009A4CDF"/>
    <w:rsid w:val="009A4E28"/>
    <w:rsid w:val="009A4E6D"/>
    <w:rsid w:val="009A4E85"/>
    <w:rsid w:val="009A52E9"/>
    <w:rsid w:val="009A5835"/>
    <w:rsid w:val="009A5851"/>
    <w:rsid w:val="009A58B6"/>
    <w:rsid w:val="009A5CCB"/>
    <w:rsid w:val="009A5D14"/>
    <w:rsid w:val="009A5F26"/>
    <w:rsid w:val="009A61B4"/>
    <w:rsid w:val="009A61E9"/>
    <w:rsid w:val="009A635C"/>
    <w:rsid w:val="009A69D5"/>
    <w:rsid w:val="009A6AD3"/>
    <w:rsid w:val="009A6F12"/>
    <w:rsid w:val="009A6F7E"/>
    <w:rsid w:val="009A7533"/>
    <w:rsid w:val="009A777F"/>
    <w:rsid w:val="009A79F2"/>
    <w:rsid w:val="009A7E53"/>
    <w:rsid w:val="009B007E"/>
    <w:rsid w:val="009B02A4"/>
    <w:rsid w:val="009B04FC"/>
    <w:rsid w:val="009B0520"/>
    <w:rsid w:val="009B053C"/>
    <w:rsid w:val="009B05E2"/>
    <w:rsid w:val="009B0987"/>
    <w:rsid w:val="009B0C2D"/>
    <w:rsid w:val="009B0C7F"/>
    <w:rsid w:val="009B0E10"/>
    <w:rsid w:val="009B0EA1"/>
    <w:rsid w:val="009B0EEE"/>
    <w:rsid w:val="009B1217"/>
    <w:rsid w:val="009B13AE"/>
    <w:rsid w:val="009B1460"/>
    <w:rsid w:val="009B1667"/>
    <w:rsid w:val="009B17BA"/>
    <w:rsid w:val="009B1872"/>
    <w:rsid w:val="009B1B65"/>
    <w:rsid w:val="009B1B8C"/>
    <w:rsid w:val="009B1D10"/>
    <w:rsid w:val="009B1D12"/>
    <w:rsid w:val="009B1E4B"/>
    <w:rsid w:val="009B1EB4"/>
    <w:rsid w:val="009B2228"/>
    <w:rsid w:val="009B2474"/>
    <w:rsid w:val="009B26C9"/>
    <w:rsid w:val="009B2BEA"/>
    <w:rsid w:val="009B2DC6"/>
    <w:rsid w:val="009B2E3F"/>
    <w:rsid w:val="009B305B"/>
    <w:rsid w:val="009B30B5"/>
    <w:rsid w:val="009B34A1"/>
    <w:rsid w:val="009B36A2"/>
    <w:rsid w:val="009B38BB"/>
    <w:rsid w:val="009B39C1"/>
    <w:rsid w:val="009B3E32"/>
    <w:rsid w:val="009B411E"/>
    <w:rsid w:val="009B43EF"/>
    <w:rsid w:val="009B4801"/>
    <w:rsid w:val="009B50C3"/>
    <w:rsid w:val="009B51E0"/>
    <w:rsid w:val="009B51E5"/>
    <w:rsid w:val="009B56F3"/>
    <w:rsid w:val="009B57D8"/>
    <w:rsid w:val="009B5AA4"/>
    <w:rsid w:val="009B5C12"/>
    <w:rsid w:val="009B5DC5"/>
    <w:rsid w:val="009B5F34"/>
    <w:rsid w:val="009B60DD"/>
    <w:rsid w:val="009B6437"/>
    <w:rsid w:val="009B677B"/>
    <w:rsid w:val="009B6CEC"/>
    <w:rsid w:val="009B6E86"/>
    <w:rsid w:val="009B6EE2"/>
    <w:rsid w:val="009B71DC"/>
    <w:rsid w:val="009B7544"/>
    <w:rsid w:val="009B759E"/>
    <w:rsid w:val="009B76BF"/>
    <w:rsid w:val="009B77E3"/>
    <w:rsid w:val="009B7AD5"/>
    <w:rsid w:val="009B7B9F"/>
    <w:rsid w:val="009B7D1D"/>
    <w:rsid w:val="009B7D94"/>
    <w:rsid w:val="009C0068"/>
    <w:rsid w:val="009C00C9"/>
    <w:rsid w:val="009C0268"/>
    <w:rsid w:val="009C0295"/>
    <w:rsid w:val="009C02C0"/>
    <w:rsid w:val="009C0315"/>
    <w:rsid w:val="009C0453"/>
    <w:rsid w:val="009C0A89"/>
    <w:rsid w:val="009C0AB8"/>
    <w:rsid w:val="009C0CFC"/>
    <w:rsid w:val="009C104B"/>
    <w:rsid w:val="009C1380"/>
    <w:rsid w:val="009C157A"/>
    <w:rsid w:val="009C15AE"/>
    <w:rsid w:val="009C1605"/>
    <w:rsid w:val="009C17A9"/>
    <w:rsid w:val="009C17CD"/>
    <w:rsid w:val="009C1823"/>
    <w:rsid w:val="009C21A3"/>
    <w:rsid w:val="009C225F"/>
    <w:rsid w:val="009C2316"/>
    <w:rsid w:val="009C2514"/>
    <w:rsid w:val="009C2744"/>
    <w:rsid w:val="009C2759"/>
    <w:rsid w:val="009C2844"/>
    <w:rsid w:val="009C2AD6"/>
    <w:rsid w:val="009C2C49"/>
    <w:rsid w:val="009C2C60"/>
    <w:rsid w:val="009C341C"/>
    <w:rsid w:val="009C3442"/>
    <w:rsid w:val="009C35AB"/>
    <w:rsid w:val="009C36AA"/>
    <w:rsid w:val="009C3885"/>
    <w:rsid w:val="009C389C"/>
    <w:rsid w:val="009C38BD"/>
    <w:rsid w:val="009C39BB"/>
    <w:rsid w:val="009C39D0"/>
    <w:rsid w:val="009C3BAE"/>
    <w:rsid w:val="009C3D8A"/>
    <w:rsid w:val="009C3E56"/>
    <w:rsid w:val="009C4078"/>
    <w:rsid w:val="009C40F3"/>
    <w:rsid w:val="009C4144"/>
    <w:rsid w:val="009C4321"/>
    <w:rsid w:val="009C453E"/>
    <w:rsid w:val="009C4573"/>
    <w:rsid w:val="009C457D"/>
    <w:rsid w:val="009C4A2F"/>
    <w:rsid w:val="009C4BEA"/>
    <w:rsid w:val="009C4DA5"/>
    <w:rsid w:val="009C4F3A"/>
    <w:rsid w:val="009C5149"/>
    <w:rsid w:val="009C52B2"/>
    <w:rsid w:val="009C55E0"/>
    <w:rsid w:val="009C55F7"/>
    <w:rsid w:val="009C55FD"/>
    <w:rsid w:val="009C5731"/>
    <w:rsid w:val="009C588F"/>
    <w:rsid w:val="009C5B19"/>
    <w:rsid w:val="009C5DAD"/>
    <w:rsid w:val="009C5F3D"/>
    <w:rsid w:val="009C6002"/>
    <w:rsid w:val="009C602F"/>
    <w:rsid w:val="009C6178"/>
    <w:rsid w:val="009C6448"/>
    <w:rsid w:val="009C68A1"/>
    <w:rsid w:val="009C69B6"/>
    <w:rsid w:val="009C69E7"/>
    <w:rsid w:val="009C6A79"/>
    <w:rsid w:val="009C6C5D"/>
    <w:rsid w:val="009C6E6B"/>
    <w:rsid w:val="009C6FCF"/>
    <w:rsid w:val="009C7099"/>
    <w:rsid w:val="009C7229"/>
    <w:rsid w:val="009C7342"/>
    <w:rsid w:val="009C73DF"/>
    <w:rsid w:val="009C7439"/>
    <w:rsid w:val="009C75EE"/>
    <w:rsid w:val="009C771D"/>
    <w:rsid w:val="009C783A"/>
    <w:rsid w:val="009C7B2E"/>
    <w:rsid w:val="009C7BFC"/>
    <w:rsid w:val="009D0073"/>
    <w:rsid w:val="009D02FD"/>
    <w:rsid w:val="009D0720"/>
    <w:rsid w:val="009D0877"/>
    <w:rsid w:val="009D11F5"/>
    <w:rsid w:val="009D1394"/>
    <w:rsid w:val="009D146E"/>
    <w:rsid w:val="009D1678"/>
    <w:rsid w:val="009D1775"/>
    <w:rsid w:val="009D192F"/>
    <w:rsid w:val="009D1B0A"/>
    <w:rsid w:val="009D1BD3"/>
    <w:rsid w:val="009D1C8C"/>
    <w:rsid w:val="009D1EF3"/>
    <w:rsid w:val="009D2057"/>
    <w:rsid w:val="009D231D"/>
    <w:rsid w:val="009D24C3"/>
    <w:rsid w:val="009D2965"/>
    <w:rsid w:val="009D2A33"/>
    <w:rsid w:val="009D2AB5"/>
    <w:rsid w:val="009D2CB3"/>
    <w:rsid w:val="009D30C9"/>
    <w:rsid w:val="009D3CFA"/>
    <w:rsid w:val="009D408B"/>
    <w:rsid w:val="009D45C3"/>
    <w:rsid w:val="009D47B8"/>
    <w:rsid w:val="009D4B9F"/>
    <w:rsid w:val="009D4C20"/>
    <w:rsid w:val="009D4C7D"/>
    <w:rsid w:val="009D52F1"/>
    <w:rsid w:val="009D551A"/>
    <w:rsid w:val="009D5795"/>
    <w:rsid w:val="009D5897"/>
    <w:rsid w:val="009D59B4"/>
    <w:rsid w:val="009D5C9E"/>
    <w:rsid w:val="009D5D2E"/>
    <w:rsid w:val="009D65E1"/>
    <w:rsid w:val="009D65EE"/>
    <w:rsid w:val="009D691B"/>
    <w:rsid w:val="009D6943"/>
    <w:rsid w:val="009D69FE"/>
    <w:rsid w:val="009D6AD0"/>
    <w:rsid w:val="009D6BAE"/>
    <w:rsid w:val="009D6D8F"/>
    <w:rsid w:val="009D6E14"/>
    <w:rsid w:val="009D6ED3"/>
    <w:rsid w:val="009D6F82"/>
    <w:rsid w:val="009D6FCA"/>
    <w:rsid w:val="009D7123"/>
    <w:rsid w:val="009D7281"/>
    <w:rsid w:val="009D7476"/>
    <w:rsid w:val="009D74E9"/>
    <w:rsid w:val="009D751C"/>
    <w:rsid w:val="009D763E"/>
    <w:rsid w:val="009D764B"/>
    <w:rsid w:val="009D7930"/>
    <w:rsid w:val="009D79A9"/>
    <w:rsid w:val="009D79F7"/>
    <w:rsid w:val="009D7E81"/>
    <w:rsid w:val="009E06CE"/>
    <w:rsid w:val="009E0744"/>
    <w:rsid w:val="009E0CBB"/>
    <w:rsid w:val="009E0D75"/>
    <w:rsid w:val="009E1896"/>
    <w:rsid w:val="009E1A1F"/>
    <w:rsid w:val="009E1A50"/>
    <w:rsid w:val="009E1EBB"/>
    <w:rsid w:val="009E20F0"/>
    <w:rsid w:val="009E20F8"/>
    <w:rsid w:val="009E2273"/>
    <w:rsid w:val="009E248A"/>
    <w:rsid w:val="009E248C"/>
    <w:rsid w:val="009E2824"/>
    <w:rsid w:val="009E2901"/>
    <w:rsid w:val="009E2ABB"/>
    <w:rsid w:val="009E2C39"/>
    <w:rsid w:val="009E2DBC"/>
    <w:rsid w:val="009E33BC"/>
    <w:rsid w:val="009E3419"/>
    <w:rsid w:val="009E3508"/>
    <w:rsid w:val="009E367C"/>
    <w:rsid w:val="009E3740"/>
    <w:rsid w:val="009E3C36"/>
    <w:rsid w:val="009E3D69"/>
    <w:rsid w:val="009E3D6E"/>
    <w:rsid w:val="009E3DF2"/>
    <w:rsid w:val="009E3E57"/>
    <w:rsid w:val="009E400C"/>
    <w:rsid w:val="009E4178"/>
    <w:rsid w:val="009E43A9"/>
    <w:rsid w:val="009E4400"/>
    <w:rsid w:val="009E44FE"/>
    <w:rsid w:val="009E482B"/>
    <w:rsid w:val="009E4958"/>
    <w:rsid w:val="009E4A73"/>
    <w:rsid w:val="009E4AD6"/>
    <w:rsid w:val="009E4C21"/>
    <w:rsid w:val="009E4EB3"/>
    <w:rsid w:val="009E50B3"/>
    <w:rsid w:val="009E5462"/>
    <w:rsid w:val="009E5510"/>
    <w:rsid w:val="009E5720"/>
    <w:rsid w:val="009E5723"/>
    <w:rsid w:val="009E5A41"/>
    <w:rsid w:val="009E5A73"/>
    <w:rsid w:val="009E604D"/>
    <w:rsid w:val="009E60F6"/>
    <w:rsid w:val="009E647C"/>
    <w:rsid w:val="009E64CA"/>
    <w:rsid w:val="009E650F"/>
    <w:rsid w:val="009E6BD1"/>
    <w:rsid w:val="009E71E1"/>
    <w:rsid w:val="009E7242"/>
    <w:rsid w:val="009E7300"/>
    <w:rsid w:val="009E74C4"/>
    <w:rsid w:val="009E74D3"/>
    <w:rsid w:val="009E79F9"/>
    <w:rsid w:val="009E7A99"/>
    <w:rsid w:val="009E7B53"/>
    <w:rsid w:val="009E7BF7"/>
    <w:rsid w:val="009E7DBB"/>
    <w:rsid w:val="009E7F58"/>
    <w:rsid w:val="009E7F9C"/>
    <w:rsid w:val="009F018E"/>
    <w:rsid w:val="009F0262"/>
    <w:rsid w:val="009F064A"/>
    <w:rsid w:val="009F0793"/>
    <w:rsid w:val="009F0C47"/>
    <w:rsid w:val="009F0CA2"/>
    <w:rsid w:val="009F0EAB"/>
    <w:rsid w:val="009F1012"/>
    <w:rsid w:val="009F1158"/>
    <w:rsid w:val="009F1281"/>
    <w:rsid w:val="009F12DE"/>
    <w:rsid w:val="009F13BF"/>
    <w:rsid w:val="009F1827"/>
    <w:rsid w:val="009F1912"/>
    <w:rsid w:val="009F1BF7"/>
    <w:rsid w:val="009F1D27"/>
    <w:rsid w:val="009F1ECA"/>
    <w:rsid w:val="009F200F"/>
    <w:rsid w:val="009F24C3"/>
    <w:rsid w:val="009F278B"/>
    <w:rsid w:val="009F2A30"/>
    <w:rsid w:val="009F2C7E"/>
    <w:rsid w:val="009F2DD9"/>
    <w:rsid w:val="009F348B"/>
    <w:rsid w:val="009F387F"/>
    <w:rsid w:val="009F3BCD"/>
    <w:rsid w:val="009F3CF5"/>
    <w:rsid w:val="009F3D2A"/>
    <w:rsid w:val="009F3D5C"/>
    <w:rsid w:val="009F3EBB"/>
    <w:rsid w:val="009F3F84"/>
    <w:rsid w:val="009F4548"/>
    <w:rsid w:val="009F464A"/>
    <w:rsid w:val="009F4658"/>
    <w:rsid w:val="009F46ED"/>
    <w:rsid w:val="009F47FC"/>
    <w:rsid w:val="009F49D1"/>
    <w:rsid w:val="009F4C91"/>
    <w:rsid w:val="009F513B"/>
    <w:rsid w:val="009F5748"/>
    <w:rsid w:val="009F5810"/>
    <w:rsid w:val="009F5949"/>
    <w:rsid w:val="009F5984"/>
    <w:rsid w:val="009F5A51"/>
    <w:rsid w:val="009F5CDC"/>
    <w:rsid w:val="009F5EAB"/>
    <w:rsid w:val="009F5F61"/>
    <w:rsid w:val="009F6053"/>
    <w:rsid w:val="009F61B4"/>
    <w:rsid w:val="009F6249"/>
    <w:rsid w:val="009F64EF"/>
    <w:rsid w:val="009F6536"/>
    <w:rsid w:val="009F653F"/>
    <w:rsid w:val="009F68C5"/>
    <w:rsid w:val="009F6ADA"/>
    <w:rsid w:val="009F6CCF"/>
    <w:rsid w:val="009F6D02"/>
    <w:rsid w:val="009F73B9"/>
    <w:rsid w:val="009F743E"/>
    <w:rsid w:val="009F757E"/>
    <w:rsid w:val="009F76B1"/>
    <w:rsid w:val="009F76E4"/>
    <w:rsid w:val="009F78DC"/>
    <w:rsid w:val="009F7B25"/>
    <w:rsid w:val="009F7C46"/>
    <w:rsid w:val="009F7E25"/>
    <w:rsid w:val="00A0026E"/>
    <w:rsid w:val="00A0063B"/>
    <w:rsid w:val="00A00A33"/>
    <w:rsid w:val="00A00B6C"/>
    <w:rsid w:val="00A00E7F"/>
    <w:rsid w:val="00A00EE6"/>
    <w:rsid w:val="00A00FD9"/>
    <w:rsid w:val="00A01032"/>
    <w:rsid w:val="00A010DA"/>
    <w:rsid w:val="00A011B4"/>
    <w:rsid w:val="00A01355"/>
    <w:rsid w:val="00A01570"/>
    <w:rsid w:val="00A0171F"/>
    <w:rsid w:val="00A01782"/>
    <w:rsid w:val="00A0192C"/>
    <w:rsid w:val="00A01B20"/>
    <w:rsid w:val="00A01C50"/>
    <w:rsid w:val="00A01EED"/>
    <w:rsid w:val="00A02267"/>
    <w:rsid w:val="00A023FB"/>
    <w:rsid w:val="00A02452"/>
    <w:rsid w:val="00A025FC"/>
    <w:rsid w:val="00A029C1"/>
    <w:rsid w:val="00A029FA"/>
    <w:rsid w:val="00A02A05"/>
    <w:rsid w:val="00A02CC8"/>
    <w:rsid w:val="00A02CDB"/>
    <w:rsid w:val="00A02EC8"/>
    <w:rsid w:val="00A02FE7"/>
    <w:rsid w:val="00A03120"/>
    <w:rsid w:val="00A03247"/>
    <w:rsid w:val="00A03872"/>
    <w:rsid w:val="00A03FCC"/>
    <w:rsid w:val="00A04137"/>
    <w:rsid w:val="00A0428B"/>
    <w:rsid w:val="00A043AD"/>
    <w:rsid w:val="00A046BB"/>
    <w:rsid w:val="00A04C12"/>
    <w:rsid w:val="00A04D9D"/>
    <w:rsid w:val="00A052B6"/>
    <w:rsid w:val="00A05658"/>
    <w:rsid w:val="00A05662"/>
    <w:rsid w:val="00A05C3F"/>
    <w:rsid w:val="00A05EE1"/>
    <w:rsid w:val="00A05F35"/>
    <w:rsid w:val="00A062BF"/>
    <w:rsid w:val="00A0683F"/>
    <w:rsid w:val="00A06DE8"/>
    <w:rsid w:val="00A06DFC"/>
    <w:rsid w:val="00A07197"/>
    <w:rsid w:val="00A072ED"/>
    <w:rsid w:val="00A07314"/>
    <w:rsid w:val="00A073E3"/>
    <w:rsid w:val="00A0740D"/>
    <w:rsid w:val="00A074DA"/>
    <w:rsid w:val="00A076C9"/>
    <w:rsid w:val="00A07814"/>
    <w:rsid w:val="00A07982"/>
    <w:rsid w:val="00A07DB5"/>
    <w:rsid w:val="00A07DFD"/>
    <w:rsid w:val="00A07F21"/>
    <w:rsid w:val="00A10078"/>
    <w:rsid w:val="00A10615"/>
    <w:rsid w:val="00A10686"/>
    <w:rsid w:val="00A108F3"/>
    <w:rsid w:val="00A10A74"/>
    <w:rsid w:val="00A10B07"/>
    <w:rsid w:val="00A10D26"/>
    <w:rsid w:val="00A10EA8"/>
    <w:rsid w:val="00A10FC5"/>
    <w:rsid w:val="00A113FE"/>
    <w:rsid w:val="00A115CF"/>
    <w:rsid w:val="00A11914"/>
    <w:rsid w:val="00A11C51"/>
    <w:rsid w:val="00A11E74"/>
    <w:rsid w:val="00A122A4"/>
    <w:rsid w:val="00A123F5"/>
    <w:rsid w:val="00A12634"/>
    <w:rsid w:val="00A1277A"/>
    <w:rsid w:val="00A12A0B"/>
    <w:rsid w:val="00A12BA6"/>
    <w:rsid w:val="00A12BAE"/>
    <w:rsid w:val="00A12C39"/>
    <w:rsid w:val="00A130BC"/>
    <w:rsid w:val="00A1351A"/>
    <w:rsid w:val="00A13593"/>
    <w:rsid w:val="00A13732"/>
    <w:rsid w:val="00A13902"/>
    <w:rsid w:val="00A13995"/>
    <w:rsid w:val="00A13A65"/>
    <w:rsid w:val="00A13B77"/>
    <w:rsid w:val="00A13BA4"/>
    <w:rsid w:val="00A13C15"/>
    <w:rsid w:val="00A13D70"/>
    <w:rsid w:val="00A141D4"/>
    <w:rsid w:val="00A141E2"/>
    <w:rsid w:val="00A142C4"/>
    <w:rsid w:val="00A14B6E"/>
    <w:rsid w:val="00A14E1D"/>
    <w:rsid w:val="00A1512E"/>
    <w:rsid w:val="00A15133"/>
    <w:rsid w:val="00A1532B"/>
    <w:rsid w:val="00A15359"/>
    <w:rsid w:val="00A154DF"/>
    <w:rsid w:val="00A156FE"/>
    <w:rsid w:val="00A15737"/>
    <w:rsid w:val="00A158FE"/>
    <w:rsid w:val="00A159A3"/>
    <w:rsid w:val="00A15BBE"/>
    <w:rsid w:val="00A15CC8"/>
    <w:rsid w:val="00A15CCB"/>
    <w:rsid w:val="00A15D5A"/>
    <w:rsid w:val="00A16253"/>
    <w:rsid w:val="00A16323"/>
    <w:rsid w:val="00A164A8"/>
    <w:rsid w:val="00A16C29"/>
    <w:rsid w:val="00A16D83"/>
    <w:rsid w:val="00A17AF0"/>
    <w:rsid w:val="00A17E00"/>
    <w:rsid w:val="00A20384"/>
    <w:rsid w:val="00A205E5"/>
    <w:rsid w:val="00A2071F"/>
    <w:rsid w:val="00A208B3"/>
    <w:rsid w:val="00A20958"/>
    <w:rsid w:val="00A20972"/>
    <w:rsid w:val="00A20AE0"/>
    <w:rsid w:val="00A20C68"/>
    <w:rsid w:val="00A21092"/>
    <w:rsid w:val="00A21592"/>
    <w:rsid w:val="00A21991"/>
    <w:rsid w:val="00A21A2B"/>
    <w:rsid w:val="00A21C73"/>
    <w:rsid w:val="00A21E2C"/>
    <w:rsid w:val="00A21FE4"/>
    <w:rsid w:val="00A22092"/>
    <w:rsid w:val="00A22241"/>
    <w:rsid w:val="00A2251F"/>
    <w:rsid w:val="00A22775"/>
    <w:rsid w:val="00A22E57"/>
    <w:rsid w:val="00A22F96"/>
    <w:rsid w:val="00A22FA0"/>
    <w:rsid w:val="00A22FF4"/>
    <w:rsid w:val="00A233AE"/>
    <w:rsid w:val="00A234DF"/>
    <w:rsid w:val="00A2362A"/>
    <w:rsid w:val="00A23D56"/>
    <w:rsid w:val="00A23E0F"/>
    <w:rsid w:val="00A23E66"/>
    <w:rsid w:val="00A23F59"/>
    <w:rsid w:val="00A23F66"/>
    <w:rsid w:val="00A23FC8"/>
    <w:rsid w:val="00A242A5"/>
    <w:rsid w:val="00A24453"/>
    <w:rsid w:val="00A2452A"/>
    <w:rsid w:val="00A24724"/>
    <w:rsid w:val="00A24A14"/>
    <w:rsid w:val="00A24B34"/>
    <w:rsid w:val="00A24C5D"/>
    <w:rsid w:val="00A24CE2"/>
    <w:rsid w:val="00A24D6A"/>
    <w:rsid w:val="00A25205"/>
    <w:rsid w:val="00A25364"/>
    <w:rsid w:val="00A254E8"/>
    <w:rsid w:val="00A2550A"/>
    <w:rsid w:val="00A25695"/>
    <w:rsid w:val="00A2599A"/>
    <w:rsid w:val="00A25B9C"/>
    <w:rsid w:val="00A26368"/>
    <w:rsid w:val="00A26377"/>
    <w:rsid w:val="00A264CC"/>
    <w:rsid w:val="00A266AA"/>
    <w:rsid w:val="00A266C4"/>
    <w:rsid w:val="00A26A23"/>
    <w:rsid w:val="00A26AF4"/>
    <w:rsid w:val="00A26B0D"/>
    <w:rsid w:val="00A26D9F"/>
    <w:rsid w:val="00A26E57"/>
    <w:rsid w:val="00A26FDC"/>
    <w:rsid w:val="00A27232"/>
    <w:rsid w:val="00A27289"/>
    <w:rsid w:val="00A272E1"/>
    <w:rsid w:val="00A27492"/>
    <w:rsid w:val="00A27494"/>
    <w:rsid w:val="00A2764B"/>
    <w:rsid w:val="00A27761"/>
    <w:rsid w:val="00A277F8"/>
    <w:rsid w:val="00A27A2A"/>
    <w:rsid w:val="00A27AA9"/>
    <w:rsid w:val="00A27AC1"/>
    <w:rsid w:val="00A27EA3"/>
    <w:rsid w:val="00A27F78"/>
    <w:rsid w:val="00A300CF"/>
    <w:rsid w:val="00A303EF"/>
    <w:rsid w:val="00A30462"/>
    <w:rsid w:val="00A30483"/>
    <w:rsid w:val="00A30540"/>
    <w:rsid w:val="00A30B3B"/>
    <w:rsid w:val="00A30D8B"/>
    <w:rsid w:val="00A31460"/>
    <w:rsid w:val="00A3189E"/>
    <w:rsid w:val="00A31C36"/>
    <w:rsid w:val="00A31D00"/>
    <w:rsid w:val="00A31E57"/>
    <w:rsid w:val="00A31F87"/>
    <w:rsid w:val="00A323E0"/>
    <w:rsid w:val="00A3247E"/>
    <w:rsid w:val="00A324FE"/>
    <w:rsid w:val="00A32593"/>
    <w:rsid w:val="00A3263A"/>
    <w:rsid w:val="00A330F6"/>
    <w:rsid w:val="00A33250"/>
    <w:rsid w:val="00A3325A"/>
    <w:rsid w:val="00A3326D"/>
    <w:rsid w:val="00A332AE"/>
    <w:rsid w:val="00A3376B"/>
    <w:rsid w:val="00A33A6D"/>
    <w:rsid w:val="00A33E31"/>
    <w:rsid w:val="00A340D3"/>
    <w:rsid w:val="00A34111"/>
    <w:rsid w:val="00A34171"/>
    <w:rsid w:val="00A345C8"/>
    <w:rsid w:val="00A349B6"/>
    <w:rsid w:val="00A34A49"/>
    <w:rsid w:val="00A34C24"/>
    <w:rsid w:val="00A35336"/>
    <w:rsid w:val="00A3536D"/>
    <w:rsid w:val="00A3573C"/>
    <w:rsid w:val="00A3583A"/>
    <w:rsid w:val="00A35847"/>
    <w:rsid w:val="00A3609C"/>
    <w:rsid w:val="00A3613B"/>
    <w:rsid w:val="00A362DD"/>
    <w:rsid w:val="00A36376"/>
    <w:rsid w:val="00A3640C"/>
    <w:rsid w:val="00A3667C"/>
    <w:rsid w:val="00A36DC6"/>
    <w:rsid w:val="00A36FC2"/>
    <w:rsid w:val="00A37030"/>
    <w:rsid w:val="00A37205"/>
    <w:rsid w:val="00A37415"/>
    <w:rsid w:val="00A375BB"/>
    <w:rsid w:val="00A37690"/>
    <w:rsid w:val="00A3781F"/>
    <w:rsid w:val="00A3787D"/>
    <w:rsid w:val="00A3790D"/>
    <w:rsid w:val="00A37ACA"/>
    <w:rsid w:val="00A37BA4"/>
    <w:rsid w:val="00A37CCD"/>
    <w:rsid w:val="00A37ED0"/>
    <w:rsid w:val="00A40115"/>
    <w:rsid w:val="00A4021A"/>
    <w:rsid w:val="00A4054E"/>
    <w:rsid w:val="00A406B0"/>
    <w:rsid w:val="00A406D6"/>
    <w:rsid w:val="00A40923"/>
    <w:rsid w:val="00A40C3E"/>
    <w:rsid w:val="00A40E32"/>
    <w:rsid w:val="00A41451"/>
    <w:rsid w:val="00A41995"/>
    <w:rsid w:val="00A41CB7"/>
    <w:rsid w:val="00A41ED8"/>
    <w:rsid w:val="00A41F1F"/>
    <w:rsid w:val="00A41F30"/>
    <w:rsid w:val="00A42024"/>
    <w:rsid w:val="00A420E1"/>
    <w:rsid w:val="00A4237A"/>
    <w:rsid w:val="00A428BF"/>
    <w:rsid w:val="00A429CA"/>
    <w:rsid w:val="00A42DAD"/>
    <w:rsid w:val="00A42FAF"/>
    <w:rsid w:val="00A4312B"/>
    <w:rsid w:val="00A43187"/>
    <w:rsid w:val="00A433E3"/>
    <w:rsid w:val="00A43AE2"/>
    <w:rsid w:val="00A43B19"/>
    <w:rsid w:val="00A43CCA"/>
    <w:rsid w:val="00A43D14"/>
    <w:rsid w:val="00A440DB"/>
    <w:rsid w:val="00A44124"/>
    <w:rsid w:val="00A441AB"/>
    <w:rsid w:val="00A442F9"/>
    <w:rsid w:val="00A444FD"/>
    <w:rsid w:val="00A446D9"/>
    <w:rsid w:val="00A44787"/>
    <w:rsid w:val="00A447C5"/>
    <w:rsid w:val="00A44A7C"/>
    <w:rsid w:val="00A44B21"/>
    <w:rsid w:val="00A455A5"/>
    <w:rsid w:val="00A4572D"/>
    <w:rsid w:val="00A45B70"/>
    <w:rsid w:val="00A45BB0"/>
    <w:rsid w:val="00A45C4A"/>
    <w:rsid w:val="00A45C7A"/>
    <w:rsid w:val="00A45FE8"/>
    <w:rsid w:val="00A46266"/>
    <w:rsid w:val="00A464DB"/>
    <w:rsid w:val="00A467A9"/>
    <w:rsid w:val="00A46995"/>
    <w:rsid w:val="00A46F80"/>
    <w:rsid w:val="00A47003"/>
    <w:rsid w:val="00A4703A"/>
    <w:rsid w:val="00A471DB"/>
    <w:rsid w:val="00A47296"/>
    <w:rsid w:val="00A474E3"/>
    <w:rsid w:val="00A47551"/>
    <w:rsid w:val="00A47887"/>
    <w:rsid w:val="00A47C9E"/>
    <w:rsid w:val="00A502B8"/>
    <w:rsid w:val="00A507CF"/>
    <w:rsid w:val="00A5090D"/>
    <w:rsid w:val="00A50A92"/>
    <w:rsid w:val="00A51148"/>
    <w:rsid w:val="00A5132F"/>
    <w:rsid w:val="00A51382"/>
    <w:rsid w:val="00A514C8"/>
    <w:rsid w:val="00A5165C"/>
    <w:rsid w:val="00A51A23"/>
    <w:rsid w:val="00A51EF1"/>
    <w:rsid w:val="00A52095"/>
    <w:rsid w:val="00A52121"/>
    <w:rsid w:val="00A522CF"/>
    <w:rsid w:val="00A525A1"/>
    <w:rsid w:val="00A52937"/>
    <w:rsid w:val="00A52B32"/>
    <w:rsid w:val="00A52CB3"/>
    <w:rsid w:val="00A52F0A"/>
    <w:rsid w:val="00A52F86"/>
    <w:rsid w:val="00A5361C"/>
    <w:rsid w:val="00A53660"/>
    <w:rsid w:val="00A536C4"/>
    <w:rsid w:val="00A53AC1"/>
    <w:rsid w:val="00A53B56"/>
    <w:rsid w:val="00A54040"/>
    <w:rsid w:val="00A5417D"/>
    <w:rsid w:val="00A54211"/>
    <w:rsid w:val="00A54246"/>
    <w:rsid w:val="00A5446F"/>
    <w:rsid w:val="00A545DF"/>
    <w:rsid w:val="00A546A0"/>
    <w:rsid w:val="00A54857"/>
    <w:rsid w:val="00A55094"/>
    <w:rsid w:val="00A550B0"/>
    <w:rsid w:val="00A5516D"/>
    <w:rsid w:val="00A55309"/>
    <w:rsid w:val="00A554C2"/>
    <w:rsid w:val="00A556FE"/>
    <w:rsid w:val="00A55AC5"/>
    <w:rsid w:val="00A55DDD"/>
    <w:rsid w:val="00A55EDC"/>
    <w:rsid w:val="00A5641F"/>
    <w:rsid w:val="00A5642E"/>
    <w:rsid w:val="00A565CB"/>
    <w:rsid w:val="00A5677C"/>
    <w:rsid w:val="00A56D01"/>
    <w:rsid w:val="00A56E5E"/>
    <w:rsid w:val="00A570A1"/>
    <w:rsid w:val="00A570A6"/>
    <w:rsid w:val="00A57424"/>
    <w:rsid w:val="00A57562"/>
    <w:rsid w:val="00A57685"/>
    <w:rsid w:val="00A57AF6"/>
    <w:rsid w:val="00A607AA"/>
    <w:rsid w:val="00A60E8C"/>
    <w:rsid w:val="00A60EBF"/>
    <w:rsid w:val="00A610E5"/>
    <w:rsid w:val="00A610E8"/>
    <w:rsid w:val="00A611E1"/>
    <w:rsid w:val="00A61394"/>
    <w:rsid w:val="00A615E9"/>
    <w:rsid w:val="00A61618"/>
    <w:rsid w:val="00A6190A"/>
    <w:rsid w:val="00A61BDC"/>
    <w:rsid w:val="00A61D28"/>
    <w:rsid w:val="00A62084"/>
    <w:rsid w:val="00A620AA"/>
    <w:rsid w:val="00A626D0"/>
    <w:rsid w:val="00A6284F"/>
    <w:rsid w:val="00A6294F"/>
    <w:rsid w:val="00A62A11"/>
    <w:rsid w:val="00A62AC6"/>
    <w:rsid w:val="00A62D40"/>
    <w:rsid w:val="00A62ECC"/>
    <w:rsid w:val="00A6311D"/>
    <w:rsid w:val="00A631C1"/>
    <w:rsid w:val="00A632CF"/>
    <w:rsid w:val="00A63683"/>
    <w:rsid w:val="00A63767"/>
    <w:rsid w:val="00A63916"/>
    <w:rsid w:val="00A63B56"/>
    <w:rsid w:val="00A63D25"/>
    <w:rsid w:val="00A64436"/>
    <w:rsid w:val="00A645A3"/>
    <w:rsid w:val="00A64730"/>
    <w:rsid w:val="00A649B9"/>
    <w:rsid w:val="00A64AC7"/>
    <w:rsid w:val="00A64E76"/>
    <w:rsid w:val="00A64FE2"/>
    <w:rsid w:val="00A65077"/>
    <w:rsid w:val="00A6584F"/>
    <w:rsid w:val="00A65940"/>
    <w:rsid w:val="00A65ADA"/>
    <w:rsid w:val="00A65B7D"/>
    <w:rsid w:val="00A65BFE"/>
    <w:rsid w:val="00A65C81"/>
    <w:rsid w:val="00A65E6F"/>
    <w:rsid w:val="00A65FD9"/>
    <w:rsid w:val="00A6602F"/>
    <w:rsid w:val="00A66089"/>
    <w:rsid w:val="00A66611"/>
    <w:rsid w:val="00A66696"/>
    <w:rsid w:val="00A66CCE"/>
    <w:rsid w:val="00A66E30"/>
    <w:rsid w:val="00A66FF8"/>
    <w:rsid w:val="00A673A0"/>
    <w:rsid w:val="00A676ED"/>
    <w:rsid w:val="00A677F3"/>
    <w:rsid w:val="00A67BA4"/>
    <w:rsid w:val="00A67F46"/>
    <w:rsid w:val="00A705CB"/>
    <w:rsid w:val="00A70788"/>
    <w:rsid w:val="00A707B1"/>
    <w:rsid w:val="00A70B5A"/>
    <w:rsid w:val="00A70B8F"/>
    <w:rsid w:val="00A70CC7"/>
    <w:rsid w:val="00A70D86"/>
    <w:rsid w:val="00A70DDE"/>
    <w:rsid w:val="00A71138"/>
    <w:rsid w:val="00A71246"/>
    <w:rsid w:val="00A71387"/>
    <w:rsid w:val="00A715F3"/>
    <w:rsid w:val="00A71780"/>
    <w:rsid w:val="00A71782"/>
    <w:rsid w:val="00A718FD"/>
    <w:rsid w:val="00A71D36"/>
    <w:rsid w:val="00A71EF6"/>
    <w:rsid w:val="00A72166"/>
    <w:rsid w:val="00A7217E"/>
    <w:rsid w:val="00A723C4"/>
    <w:rsid w:val="00A72659"/>
    <w:rsid w:val="00A72817"/>
    <w:rsid w:val="00A72A2C"/>
    <w:rsid w:val="00A73022"/>
    <w:rsid w:val="00A731EB"/>
    <w:rsid w:val="00A73598"/>
    <w:rsid w:val="00A73612"/>
    <w:rsid w:val="00A738F4"/>
    <w:rsid w:val="00A73BBE"/>
    <w:rsid w:val="00A73FCE"/>
    <w:rsid w:val="00A7400B"/>
    <w:rsid w:val="00A7409E"/>
    <w:rsid w:val="00A741F7"/>
    <w:rsid w:val="00A74438"/>
    <w:rsid w:val="00A745C0"/>
    <w:rsid w:val="00A747EC"/>
    <w:rsid w:val="00A7481E"/>
    <w:rsid w:val="00A74B3C"/>
    <w:rsid w:val="00A74EBF"/>
    <w:rsid w:val="00A75079"/>
    <w:rsid w:val="00A75113"/>
    <w:rsid w:val="00A754A1"/>
    <w:rsid w:val="00A75582"/>
    <w:rsid w:val="00A75894"/>
    <w:rsid w:val="00A758F3"/>
    <w:rsid w:val="00A7601D"/>
    <w:rsid w:val="00A76438"/>
    <w:rsid w:val="00A76870"/>
    <w:rsid w:val="00A76AA0"/>
    <w:rsid w:val="00A76DBD"/>
    <w:rsid w:val="00A7744D"/>
    <w:rsid w:val="00A777E9"/>
    <w:rsid w:val="00A7784C"/>
    <w:rsid w:val="00A77874"/>
    <w:rsid w:val="00A77C13"/>
    <w:rsid w:val="00A77CA9"/>
    <w:rsid w:val="00A77CDB"/>
    <w:rsid w:val="00A77E91"/>
    <w:rsid w:val="00A77F88"/>
    <w:rsid w:val="00A803A3"/>
    <w:rsid w:val="00A806F9"/>
    <w:rsid w:val="00A80718"/>
    <w:rsid w:val="00A809C6"/>
    <w:rsid w:val="00A80BE1"/>
    <w:rsid w:val="00A80C60"/>
    <w:rsid w:val="00A80F5D"/>
    <w:rsid w:val="00A81040"/>
    <w:rsid w:val="00A810BA"/>
    <w:rsid w:val="00A811BC"/>
    <w:rsid w:val="00A8129C"/>
    <w:rsid w:val="00A8129F"/>
    <w:rsid w:val="00A813F2"/>
    <w:rsid w:val="00A81551"/>
    <w:rsid w:val="00A81622"/>
    <w:rsid w:val="00A81EB7"/>
    <w:rsid w:val="00A81F83"/>
    <w:rsid w:val="00A8210C"/>
    <w:rsid w:val="00A8225B"/>
    <w:rsid w:val="00A8227C"/>
    <w:rsid w:val="00A8229A"/>
    <w:rsid w:val="00A8273A"/>
    <w:rsid w:val="00A829E1"/>
    <w:rsid w:val="00A82AA8"/>
    <w:rsid w:val="00A82BC0"/>
    <w:rsid w:val="00A82D4C"/>
    <w:rsid w:val="00A82DF1"/>
    <w:rsid w:val="00A82E41"/>
    <w:rsid w:val="00A82F5A"/>
    <w:rsid w:val="00A8315B"/>
    <w:rsid w:val="00A83B1B"/>
    <w:rsid w:val="00A83B91"/>
    <w:rsid w:val="00A83CDF"/>
    <w:rsid w:val="00A83FE3"/>
    <w:rsid w:val="00A8441F"/>
    <w:rsid w:val="00A84760"/>
    <w:rsid w:val="00A84869"/>
    <w:rsid w:val="00A848FD"/>
    <w:rsid w:val="00A84FD7"/>
    <w:rsid w:val="00A85017"/>
    <w:rsid w:val="00A8502E"/>
    <w:rsid w:val="00A8577F"/>
    <w:rsid w:val="00A85DAD"/>
    <w:rsid w:val="00A86267"/>
    <w:rsid w:val="00A86279"/>
    <w:rsid w:val="00A8633B"/>
    <w:rsid w:val="00A863D7"/>
    <w:rsid w:val="00A8663A"/>
    <w:rsid w:val="00A86847"/>
    <w:rsid w:val="00A8688A"/>
    <w:rsid w:val="00A869C4"/>
    <w:rsid w:val="00A86C94"/>
    <w:rsid w:val="00A86EDA"/>
    <w:rsid w:val="00A87184"/>
    <w:rsid w:val="00A8763A"/>
    <w:rsid w:val="00A8784F"/>
    <w:rsid w:val="00A87BBD"/>
    <w:rsid w:val="00A87BFC"/>
    <w:rsid w:val="00A87CAD"/>
    <w:rsid w:val="00A90148"/>
    <w:rsid w:val="00A9042A"/>
    <w:rsid w:val="00A90A39"/>
    <w:rsid w:val="00A90A6A"/>
    <w:rsid w:val="00A90B79"/>
    <w:rsid w:val="00A90C3A"/>
    <w:rsid w:val="00A90CF5"/>
    <w:rsid w:val="00A90D04"/>
    <w:rsid w:val="00A91938"/>
    <w:rsid w:val="00A92091"/>
    <w:rsid w:val="00A92434"/>
    <w:rsid w:val="00A9274C"/>
    <w:rsid w:val="00A927B2"/>
    <w:rsid w:val="00A928AB"/>
    <w:rsid w:val="00A92B3F"/>
    <w:rsid w:val="00A92B63"/>
    <w:rsid w:val="00A92B9A"/>
    <w:rsid w:val="00A92FB4"/>
    <w:rsid w:val="00A9315C"/>
    <w:rsid w:val="00A93195"/>
    <w:rsid w:val="00A935C0"/>
    <w:rsid w:val="00A93703"/>
    <w:rsid w:val="00A93983"/>
    <w:rsid w:val="00A93B40"/>
    <w:rsid w:val="00A94053"/>
    <w:rsid w:val="00A9405D"/>
    <w:rsid w:val="00A946A0"/>
    <w:rsid w:val="00A9473C"/>
    <w:rsid w:val="00A9482D"/>
    <w:rsid w:val="00A94C1A"/>
    <w:rsid w:val="00A950B6"/>
    <w:rsid w:val="00A9548C"/>
    <w:rsid w:val="00A957D2"/>
    <w:rsid w:val="00A95C07"/>
    <w:rsid w:val="00A95C59"/>
    <w:rsid w:val="00A95E06"/>
    <w:rsid w:val="00A96807"/>
    <w:rsid w:val="00A969AF"/>
    <w:rsid w:val="00A96E86"/>
    <w:rsid w:val="00A96FC5"/>
    <w:rsid w:val="00A96FFF"/>
    <w:rsid w:val="00A97087"/>
    <w:rsid w:val="00A97176"/>
    <w:rsid w:val="00A972AE"/>
    <w:rsid w:val="00A97678"/>
    <w:rsid w:val="00A97F0C"/>
    <w:rsid w:val="00AA013D"/>
    <w:rsid w:val="00AA048B"/>
    <w:rsid w:val="00AA0550"/>
    <w:rsid w:val="00AA07E8"/>
    <w:rsid w:val="00AA07FD"/>
    <w:rsid w:val="00AA0953"/>
    <w:rsid w:val="00AA0969"/>
    <w:rsid w:val="00AA0C22"/>
    <w:rsid w:val="00AA1778"/>
    <w:rsid w:val="00AA198B"/>
    <w:rsid w:val="00AA19F0"/>
    <w:rsid w:val="00AA1A87"/>
    <w:rsid w:val="00AA1AA4"/>
    <w:rsid w:val="00AA1C8F"/>
    <w:rsid w:val="00AA1E47"/>
    <w:rsid w:val="00AA21D1"/>
    <w:rsid w:val="00AA21E5"/>
    <w:rsid w:val="00AA2756"/>
    <w:rsid w:val="00AA2A66"/>
    <w:rsid w:val="00AA2D0B"/>
    <w:rsid w:val="00AA2D5E"/>
    <w:rsid w:val="00AA3660"/>
    <w:rsid w:val="00AA3774"/>
    <w:rsid w:val="00AA3BC4"/>
    <w:rsid w:val="00AA3CE2"/>
    <w:rsid w:val="00AA3D0D"/>
    <w:rsid w:val="00AA400E"/>
    <w:rsid w:val="00AA403F"/>
    <w:rsid w:val="00AA40EC"/>
    <w:rsid w:val="00AA41C9"/>
    <w:rsid w:val="00AA44B1"/>
    <w:rsid w:val="00AA4748"/>
    <w:rsid w:val="00AA4DF4"/>
    <w:rsid w:val="00AA512F"/>
    <w:rsid w:val="00AA53DD"/>
    <w:rsid w:val="00AA5613"/>
    <w:rsid w:val="00AA5A13"/>
    <w:rsid w:val="00AA5AEF"/>
    <w:rsid w:val="00AA5C4B"/>
    <w:rsid w:val="00AA6099"/>
    <w:rsid w:val="00AA66EF"/>
    <w:rsid w:val="00AA6711"/>
    <w:rsid w:val="00AA6863"/>
    <w:rsid w:val="00AA68D0"/>
    <w:rsid w:val="00AA6AC2"/>
    <w:rsid w:val="00AA6B9A"/>
    <w:rsid w:val="00AA6C03"/>
    <w:rsid w:val="00AA6DAC"/>
    <w:rsid w:val="00AA6E2F"/>
    <w:rsid w:val="00AA7074"/>
    <w:rsid w:val="00AA73C5"/>
    <w:rsid w:val="00AA7431"/>
    <w:rsid w:val="00AA7699"/>
    <w:rsid w:val="00AA7820"/>
    <w:rsid w:val="00AA7BC9"/>
    <w:rsid w:val="00AA7D84"/>
    <w:rsid w:val="00AB00B7"/>
    <w:rsid w:val="00AB03CA"/>
    <w:rsid w:val="00AB050F"/>
    <w:rsid w:val="00AB09C4"/>
    <w:rsid w:val="00AB0A5D"/>
    <w:rsid w:val="00AB0BBD"/>
    <w:rsid w:val="00AB0CF4"/>
    <w:rsid w:val="00AB0F7C"/>
    <w:rsid w:val="00AB1033"/>
    <w:rsid w:val="00AB10FB"/>
    <w:rsid w:val="00AB1162"/>
    <w:rsid w:val="00AB1203"/>
    <w:rsid w:val="00AB1896"/>
    <w:rsid w:val="00AB1B53"/>
    <w:rsid w:val="00AB1FF7"/>
    <w:rsid w:val="00AB207F"/>
    <w:rsid w:val="00AB2278"/>
    <w:rsid w:val="00AB2436"/>
    <w:rsid w:val="00AB251E"/>
    <w:rsid w:val="00AB2C2E"/>
    <w:rsid w:val="00AB2CC3"/>
    <w:rsid w:val="00AB2F4B"/>
    <w:rsid w:val="00AB301A"/>
    <w:rsid w:val="00AB32BF"/>
    <w:rsid w:val="00AB32F2"/>
    <w:rsid w:val="00AB3345"/>
    <w:rsid w:val="00AB3413"/>
    <w:rsid w:val="00AB3579"/>
    <w:rsid w:val="00AB3785"/>
    <w:rsid w:val="00AB3FDA"/>
    <w:rsid w:val="00AB4018"/>
    <w:rsid w:val="00AB4111"/>
    <w:rsid w:val="00AB4305"/>
    <w:rsid w:val="00AB45C5"/>
    <w:rsid w:val="00AB4626"/>
    <w:rsid w:val="00AB47B8"/>
    <w:rsid w:val="00AB4950"/>
    <w:rsid w:val="00AB4A7C"/>
    <w:rsid w:val="00AB4B04"/>
    <w:rsid w:val="00AB4E6E"/>
    <w:rsid w:val="00AB4F20"/>
    <w:rsid w:val="00AB509F"/>
    <w:rsid w:val="00AB53A0"/>
    <w:rsid w:val="00AB5570"/>
    <w:rsid w:val="00AB569C"/>
    <w:rsid w:val="00AB5D19"/>
    <w:rsid w:val="00AB5D7E"/>
    <w:rsid w:val="00AB63B6"/>
    <w:rsid w:val="00AB64D4"/>
    <w:rsid w:val="00AB66FB"/>
    <w:rsid w:val="00AB6E03"/>
    <w:rsid w:val="00AB71F0"/>
    <w:rsid w:val="00AB73D0"/>
    <w:rsid w:val="00AB7707"/>
    <w:rsid w:val="00AB77BC"/>
    <w:rsid w:val="00AB7E1E"/>
    <w:rsid w:val="00AB7E71"/>
    <w:rsid w:val="00AC0945"/>
    <w:rsid w:val="00AC0CCA"/>
    <w:rsid w:val="00AC10C4"/>
    <w:rsid w:val="00AC1350"/>
    <w:rsid w:val="00AC1665"/>
    <w:rsid w:val="00AC1A56"/>
    <w:rsid w:val="00AC20B8"/>
    <w:rsid w:val="00AC2207"/>
    <w:rsid w:val="00AC2996"/>
    <w:rsid w:val="00AC2A31"/>
    <w:rsid w:val="00AC2C24"/>
    <w:rsid w:val="00AC2E65"/>
    <w:rsid w:val="00AC31B6"/>
    <w:rsid w:val="00AC32A8"/>
    <w:rsid w:val="00AC339C"/>
    <w:rsid w:val="00AC36CD"/>
    <w:rsid w:val="00AC38C3"/>
    <w:rsid w:val="00AC3B16"/>
    <w:rsid w:val="00AC3E51"/>
    <w:rsid w:val="00AC4374"/>
    <w:rsid w:val="00AC4467"/>
    <w:rsid w:val="00AC45D9"/>
    <w:rsid w:val="00AC4623"/>
    <w:rsid w:val="00AC4884"/>
    <w:rsid w:val="00AC4A5D"/>
    <w:rsid w:val="00AC4BC4"/>
    <w:rsid w:val="00AC4DA7"/>
    <w:rsid w:val="00AC5015"/>
    <w:rsid w:val="00AC550A"/>
    <w:rsid w:val="00AC556A"/>
    <w:rsid w:val="00AC5763"/>
    <w:rsid w:val="00AC57BC"/>
    <w:rsid w:val="00AC5AAC"/>
    <w:rsid w:val="00AC6052"/>
    <w:rsid w:val="00AC6213"/>
    <w:rsid w:val="00AC630F"/>
    <w:rsid w:val="00AC638F"/>
    <w:rsid w:val="00AC6628"/>
    <w:rsid w:val="00AC66E0"/>
    <w:rsid w:val="00AC6C62"/>
    <w:rsid w:val="00AC6CD5"/>
    <w:rsid w:val="00AC6F61"/>
    <w:rsid w:val="00AC743A"/>
    <w:rsid w:val="00AC78CE"/>
    <w:rsid w:val="00AC7C74"/>
    <w:rsid w:val="00AC7EA4"/>
    <w:rsid w:val="00AC7EA8"/>
    <w:rsid w:val="00AD0011"/>
    <w:rsid w:val="00AD00E4"/>
    <w:rsid w:val="00AD052B"/>
    <w:rsid w:val="00AD053B"/>
    <w:rsid w:val="00AD06D2"/>
    <w:rsid w:val="00AD07E0"/>
    <w:rsid w:val="00AD0859"/>
    <w:rsid w:val="00AD0970"/>
    <w:rsid w:val="00AD0B27"/>
    <w:rsid w:val="00AD0B9D"/>
    <w:rsid w:val="00AD0E22"/>
    <w:rsid w:val="00AD103D"/>
    <w:rsid w:val="00AD106C"/>
    <w:rsid w:val="00AD1310"/>
    <w:rsid w:val="00AD15E8"/>
    <w:rsid w:val="00AD1AB2"/>
    <w:rsid w:val="00AD242C"/>
    <w:rsid w:val="00AD260C"/>
    <w:rsid w:val="00AD271B"/>
    <w:rsid w:val="00AD2972"/>
    <w:rsid w:val="00AD2E6D"/>
    <w:rsid w:val="00AD2F3D"/>
    <w:rsid w:val="00AD3125"/>
    <w:rsid w:val="00AD3182"/>
    <w:rsid w:val="00AD31B5"/>
    <w:rsid w:val="00AD345F"/>
    <w:rsid w:val="00AD3476"/>
    <w:rsid w:val="00AD3760"/>
    <w:rsid w:val="00AD3907"/>
    <w:rsid w:val="00AD39FE"/>
    <w:rsid w:val="00AD3A4B"/>
    <w:rsid w:val="00AD3FD8"/>
    <w:rsid w:val="00AD3FE8"/>
    <w:rsid w:val="00AD4033"/>
    <w:rsid w:val="00AD4286"/>
    <w:rsid w:val="00AD42B1"/>
    <w:rsid w:val="00AD495C"/>
    <w:rsid w:val="00AD4CEB"/>
    <w:rsid w:val="00AD4D04"/>
    <w:rsid w:val="00AD4EE3"/>
    <w:rsid w:val="00AD4F69"/>
    <w:rsid w:val="00AD50D6"/>
    <w:rsid w:val="00AD5446"/>
    <w:rsid w:val="00AD56B9"/>
    <w:rsid w:val="00AD5A3B"/>
    <w:rsid w:val="00AD5A61"/>
    <w:rsid w:val="00AD5A74"/>
    <w:rsid w:val="00AD5AB8"/>
    <w:rsid w:val="00AD5BB5"/>
    <w:rsid w:val="00AD5DBC"/>
    <w:rsid w:val="00AD5E4C"/>
    <w:rsid w:val="00AD5EFA"/>
    <w:rsid w:val="00AD62A1"/>
    <w:rsid w:val="00AD63B8"/>
    <w:rsid w:val="00AD66AC"/>
    <w:rsid w:val="00AD6796"/>
    <w:rsid w:val="00AD6BCC"/>
    <w:rsid w:val="00AD6C01"/>
    <w:rsid w:val="00AD6D9B"/>
    <w:rsid w:val="00AD6F20"/>
    <w:rsid w:val="00AD70A3"/>
    <w:rsid w:val="00AD7236"/>
    <w:rsid w:val="00AD7818"/>
    <w:rsid w:val="00AD782F"/>
    <w:rsid w:val="00AD7DF6"/>
    <w:rsid w:val="00AE00D6"/>
    <w:rsid w:val="00AE01CA"/>
    <w:rsid w:val="00AE03F4"/>
    <w:rsid w:val="00AE0544"/>
    <w:rsid w:val="00AE0751"/>
    <w:rsid w:val="00AE0765"/>
    <w:rsid w:val="00AE07E7"/>
    <w:rsid w:val="00AE0859"/>
    <w:rsid w:val="00AE099B"/>
    <w:rsid w:val="00AE0B15"/>
    <w:rsid w:val="00AE0BAA"/>
    <w:rsid w:val="00AE0C0F"/>
    <w:rsid w:val="00AE0D8A"/>
    <w:rsid w:val="00AE0E2A"/>
    <w:rsid w:val="00AE0E2D"/>
    <w:rsid w:val="00AE0E5C"/>
    <w:rsid w:val="00AE0F6A"/>
    <w:rsid w:val="00AE13B2"/>
    <w:rsid w:val="00AE16C5"/>
    <w:rsid w:val="00AE16E1"/>
    <w:rsid w:val="00AE1B97"/>
    <w:rsid w:val="00AE1CB4"/>
    <w:rsid w:val="00AE21D4"/>
    <w:rsid w:val="00AE23FC"/>
    <w:rsid w:val="00AE2449"/>
    <w:rsid w:val="00AE26AA"/>
    <w:rsid w:val="00AE273B"/>
    <w:rsid w:val="00AE27F0"/>
    <w:rsid w:val="00AE28DD"/>
    <w:rsid w:val="00AE2937"/>
    <w:rsid w:val="00AE29BC"/>
    <w:rsid w:val="00AE2BF4"/>
    <w:rsid w:val="00AE2C05"/>
    <w:rsid w:val="00AE2C0A"/>
    <w:rsid w:val="00AE2E97"/>
    <w:rsid w:val="00AE2F87"/>
    <w:rsid w:val="00AE2FB7"/>
    <w:rsid w:val="00AE3156"/>
    <w:rsid w:val="00AE32F4"/>
    <w:rsid w:val="00AE3656"/>
    <w:rsid w:val="00AE3734"/>
    <w:rsid w:val="00AE3979"/>
    <w:rsid w:val="00AE3B3A"/>
    <w:rsid w:val="00AE444C"/>
    <w:rsid w:val="00AE4481"/>
    <w:rsid w:val="00AE455D"/>
    <w:rsid w:val="00AE456C"/>
    <w:rsid w:val="00AE4823"/>
    <w:rsid w:val="00AE4D32"/>
    <w:rsid w:val="00AE4E5A"/>
    <w:rsid w:val="00AE4EC1"/>
    <w:rsid w:val="00AE528F"/>
    <w:rsid w:val="00AE5312"/>
    <w:rsid w:val="00AE5322"/>
    <w:rsid w:val="00AE54C6"/>
    <w:rsid w:val="00AE54F8"/>
    <w:rsid w:val="00AE5570"/>
    <w:rsid w:val="00AE576C"/>
    <w:rsid w:val="00AE5ACB"/>
    <w:rsid w:val="00AE5E5E"/>
    <w:rsid w:val="00AE5FAD"/>
    <w:rsid w:val="00AE61DE"/>
    <w:rsid w:val="00AE6521"/>
    <w:rsid w:val="00AE676F"/>
    <w:rsid w:val="00AE694D"/>
    <w:rsid w:val="00AE69C6"/>
    <w:rsid w:val="00AE6B14"/>
    <w:rsid w:val="00AE6CF6"/>
    <w:rsid w:val="00AE7401"/>
    <w:rsid w:val="00AE76B8"/>
    <w:rsid w:val="00AE7811"/>
    <w:rsid w:val="00AE78C9"/>
    <w:rsid w:val="00AE798B"/>
    <w:rsid w:val="00AE7D55"/>
    <w:rsid w:val="00AE7F9C"/>
    <w:rsid w:val="00AF002E"/>
    <w:rsid w:val="00AF0231"/>
    <w:rsid w:val="00AF0374"/>
    <w:rsid w:val="00AF0468"/>
    <w:rsid w:val="00AF05ED"/>
    <w:rsid w:val="00AF07DA"/>
    <w:rsid w:val="00AF0932"/>
    <w:rsid w:val="00AF09E1"/>
    <w:rsid w:val="00AF0CE4"/>
    <w:rsid w:val="00AF0F12"/>
    <w:rsid w:val="00AF112E"/>
    <w:rsid w:val="00AF11D8"/>
    <w:rsid w:val="00AF12B5"/>
    <w:rsid w:val="00AF1352"/>
    <w:rsid w:val="00AF1507"/>
    <w:rsid w:val="00AF19C1"/>
    <w:rsid w:val="00AF1CC6"/>
    <w:rsid w:val="00AF1DAE"/>
    <w:rsid w:val="00AF1E7D"/>
    <w:rsid w:val="00AF1FDD"/>
    <w:rsid w:val="00AF208C"/>
    <w:rsid w:val="00AF2643"/>
    <w:rsid w:val="00AF2B38"/>
    <w:rsid w:val="00AF33F6"/>
    <w:rsid w:val="00AF3858"/>
    <w:rsid w:val="00AF3C5F"/>
    <w:rsid w:val="00AF3E8B"/>
    <w:rsid w:val="00AF4124"/>
    <w:rsid w:val="00AF412C"/>
    <w:rsid w:val="00AF4297"/>
    <w:rsid w:val="00AF4B9C"/>
    <w:rsid w:val="00AF4BF2"/>
    <w:rsid w:val="00AF4D08"/>
    <w:rsid w:val="00AF4EB6"/>
    <w:rsid w:val="00AF4F4D"/>
    <w:rsid w:val="00AF4FB2"/>
    <w:rsid w:val="00AF50EF"/>
    <w:rsid w:val="00AF52F6"/>
    <w:rsid w:val="00AF618C"/>
    <w:rsid w:val="00AF62BB"/>
    <w:rsid w:val="00AF63A4"/>
    <w:rsid w:val="00AF63F1"/>
    <w:rsid w:val="00AF6AF1"/>
    <w:rsid w:val="00AF6B5E"/>
    <w:rsid w:val="00AF6E8C"/>
    <w:rsid w:val="00AF70D5"/>
    <w:rsid w:val="00AF7139"/>
    <w:rsid w:val="00AF721F"/>
    <w:rsid w:val="00AF7411"/>
    <w:rsid w:val="00AF74EA"/>
    <w:rsid w:val="00AF782B"/>
    <w:rsid w:val="00AF7905"/>
    <w:rsid w:val="00AF798A"/>
    <w:rsid w:val="00AF7C9F"/>
    <w:rsid w:val="00AF7FED"/>
    <w:rsid w:val="00B0020B"/>
    <w:rsid w:val="00B0037B"/>
    <w:rsid w:val="00B0040F"/>
    <w:rsid w:val="00B00440"/>
    <w:rsid w:val="00B0057A"/>
    <w:rsid w:val="00B00584"/>
    <w:rsid w:val="00B0068D"/>
    <w:rsid w:val="00B008F7"/>
    <w:rsid w:val="00B009C7"/>
    <w:rsid w:val="00B00A7A"/>
    <w:rsid w:val="00B00C34"/>
    <w:rsid w:val="00B0119D"/>
    <w:rsid w:val="00B0126A"/>
    <w:rsid w:val="00B017B6"/>
    <w:rsid w:val="00B01839"/>
    <w:rsid w:val="00B01F1E"/>
    <w:rsid w:val="00B020F5"/>
    <w:rsid w:val="00B02326"/>
    <w:rsid w:val="00B02484"/>
    <w:rsid w:val="00B02517"/>
    <w:rsid w:val="00B0289B"/>
    <w:rsid w:val="00B02A25"/>
    <w:rsid w:val="00B02A79"/>
    <w:rsid w:val="00B02D06"/>
    <w:rsid w:val="00B02F5C"/>
    <w:rsid w:val="00B03212"/>
    <w:rsid w:val="00B034D5"/>
    <w:rsid w:val="00B0361F"/>
    <w:rsid w:val="00B03CF6"/>
    <w:rsid w:val="00B03DED"/>
    <w:rsid w:val="00B03F1C"/>
    <w:rsid w:val="00B03F78"/>
    <w:rsid w:val="00B04011"/>
    <w:rsid w:val="00B040B2"/>
    <w:rsid w:val="00B045F6"/>
    <w:rsid w:val="00B0475B"/>
    <w:rsid w:val="00B0478B"/>
    <w:rsid w:val="00B04A6C"/>
    <w:rsid w:val="00B04C23"/>
    <w:rsid w:val="00B04E7A"/>
    <w:rsid w:val="00B04F3E"/>
    <w:rsid w:val="00B050FE"/>
    <w:rsid w:val="00B053E9"/>
    <w:rsid w:val="00B0596D"/>
    <w:rsid w:val="00B05A7D"/>
    <w:rsid w:val="00B05BB2"/>
    <w:rsid w:val="00B05DA7"/>
    <w:rsid w:val="00B05E8A"/>
    <w:rsid w:val="00B05FD5"/>
    <w:rsid w:val="00B064DF"/>
    <w:rsid w:val="00B065E2"/>
    <w:rsid w:val="00B0665D"/>
    <w:rsid w:val="00B06661"/>
    <w:rsid w:val="00B066D7"/>
    <w:rsid w:val="00B06724"/>
    <w:rsid w:val="00B068CB"/>
    <w:rsid w:val="00B069B3"/>
    <w:rsid w:val="00B06A80"/>
    <w:rsid w:val="00B06AF2"/>
    <w:rsid w:val="00B06B50"/>
    <w:rsid w:val="00B06C84"/>
    <w:rsid w:val="00B06CB6"/>
    <w:rsid w:val="00B06D52"/>
    <w:rsid w:val="00B06D93"/>
    <w:rsid w:val="00B06DA0"/>
    <w:rsid w:val="00B06E04"/>
    <w:rsid w:val="00B06E4E"/>
    <w:rsid w:val="00B07296"/>
    <w:rsid w:val="00B07334"/>
    <w:rsid w:val="00B0748A"/>
    <w:rsid w:val="00B07634"/>
    <w:rsid w:val="00B0785A"/>
    <w:rsid w:val="00B078A8"/>
    <w:rsid w:val="00B078BF"/>
    <w:rsid w:val="00B07D8C"/>
    <w:rsid w:val="00B07E38"/>
    <w:rsid w:val="00B07F47"/>
    <w:rsid w:val="00B07FB1"/>
    <w:rsid w:val="00B10203"/>
    <w:rsid w:val="00B103A8"/>
    <w:rsid w:val="00B105E1"/>
    <w:rsid w:val="00B10632"/>
    <w:rsid w:val="00B106E2"/>
    <w:rsid w:val="00B107C4"/>
    <w:rsid w:val="00B109B1"/>
    <w:rsid w:val="00B10DD4"/>
    <w:rsid w:val="00B10E76"/>
    <w:rsid w:val="00B1105C"/>
    <w:rsid w:val="00B111C3"/>
    <w:rsid w:val="00B11218"/>
    <w:rsid w:val="00B11243"/>
    <w:rsid w:val="00B112C1"/>
    <w:rsid w:val="00B113F2"/>
    <w:rsid w:val="00B1168B"/>
    <w:rsid w:val="00B119A1"/>
    <w:rsid w:val="00B11C42"/>
    <w:rsid w:val="00B11E37"/>
    <w:rsid w:val="00B1203E"/>
    <w:rsid w:val="00B12075"/>
    <w:rsid w:val="00B1282B"/>
    <w:rsid w:val="00B12A6A"/>
    <w:rsid w:val="00B12B8C"/>
    <w:rsid w:val="00B12E04"/>
    <w:rsid w:val="00B13115"/>
    <w:rsid w:val="00B13179"/>
    <w:rsid w:val="00B132FE"/>
    <w:rsid w:val="00B1337F"/>
    <w:rsid w:val="00B1356A"/>
    <w:rsid w:val="00B135FC"/>
    <w:rsid w:val="00B13767"/>
    <w:rsid w:val="00B1395E"/>
    <w:rsid w:val="00B13B6B"/>
    <w:rsid w:val="00B13FF5"/>
    <w:rsid w:val="00B144F5"/>
    <w:rsid w:val="00B1456F"/>
    <w:rsid w:val="00B14AC4"/>
    <w:rsid w:val="00B14B31"/>
    <w:rsid w:val="00B14CBD"/>
    <w:rsid w:val="00B14DCA"/>
    <w:rsid w:val="00B150B6"/>
    <w:rsid w:val="00B15214"/>
    <w:rsid w:val="00B153D5"/>
    <w:rsid w:val="00B159F2"/>
    <w:rsid w:val="00B15A53"/>
    <w:rsid w:val="00B15BF9"/>
    <w:rsid w:val="00B1603B"/>
    <w:rsid w:val="00B16216"/>
    <w:rsid w:val="00B16246"/>
    <w:rsid w:val="00B16287"/>
    <w:rsid w:val="00B1671E"/>
    <w:rsid w:val="00B167F4"/>
    <w:rsid w:val="00B1687F"/>
    <w:rsid w:val="00B16BD8"/>
    <w:rsid w:val="00B16C66"/>
    <w:rsid w:val="00B16D2D"/>
    <w:rsid w:val="00B16D59"/>
    <w:rsid w:val="00B17399"/>
    <w:rsid w:val="00B174F9"/>
    <w:rsid w:val="00B17516"/>
    <w:rsid w:val="00B1751D"/>
    <w:rsid w:val="00B1756C"/>
    <w:rsid w:val="00B1781C"/>
    <w:rsid w:val="00B17AFC"/>
    <w:rsid w:val="00B17B18"/>
    <w:rsid w:val="00B17CEB"/>
    <w:rsid w:val="00B17FAC"/>
    <w:rsid w:val="00B2045A"/>
    <w:rsid w:val="00B20585"/>
    <w:rsid w:val="00B20AA5"/>
    <w:rsid w:val="00B20B4A"/>
    <w:rsid w:val="00B20C10"/>
    <w:rsid w:val="00B20F32"/>
    <w:rsid w:val="00B20FBC"/>
    <w:rsid w:val="00B21036"/>
    <w:rsid w:val="00B21157"/>
    <w:rsid w:val="00B211FF"/>
    <w:rsid w:val="00B21210"/>
    <w:rsid w:val="00B2126A"/>
    <w:rsid w:val="00B213DF"/>
    <w:rsid w:val="00B2162C"/>
    <w:rsid w:val="00B2169B"/>
    <w:rsid w:val="00B21B80"/>
    <w:rsid w:val="00B21BAC"/>
    <w:rsid w:val="00B21D87"/>
    <w:rsid w:val="00B21FFA"/>
    <w:rsid w:val="00B2238E"/>
    <w:rsid w:val="00B223CE"/>
    <w:rsid w:val="00B2286A"/>
    <w:rsid w:val="00B22C60"/>
    <w:rsid w:val="00B22E7C"/>
    <w:rsid w:val="00B23917"/>
    <w:rsid w:val="00B23C82"/>
    <w:rsid w:val="00B23FFC"/>
    <w:rsid w:val="00B2417A"/>
    <w:rsid w:val="00B2427B"/>
    <w:rsid w:val="00B24CE8"/>
    <w:rsid w:val="00B24FAA"/>
    <w:rsid w:val="00B25206"/>
    <w:rsid w:val="00B25328"/>
    <w:rsid w:val="00B25497"/>
    <w:rsid w:val="00B255F4"/>
    <w:rsid w:val="00B25AC4"/>
    <w:rsid w:val="00B25E03"/>
    <w:rsid w:val="00B25E70"/>
    <w:rsid w:val="00B25EC5"/>
    <w:rsid w:val="00B2625F"/>
    <w:rsid w:val="00B262E9"/>
    <w:rsid w:val="00B268ED"/>
    <w:rsid w:val="00B26B29"/>
    <w:rsid w:val="00B26D65"/>
    <w:rsid w:val="00B26DE8"/>
    <w:rsid w:val="00B26E26"/>
    <w:rsid w:val="00B273A3"/>
    <w:rsid w:val="00B274D4"/>
    <w:rsid w:val="00B2792E"/>
    <w:rsid w:val="00B27E2E"/>
    <w:rsid w:val="00B307AA"/>
    <w:rsid w:val="00B30A7D"/>
    <w:rsid w:val="00B30D5C"/>
    <w:rsid w:val="00B30D89"/>
    <w:rsid w:val="00B30EA1"/>
    <w:rsid w:val="00B3105C"/>
    <w:rsid w:val="00B310B0"/>
    <w:rsid w:val="00B310D8"/>
    <w:rsid w:val="00B310DD"/>
    <w:rsid w:val="00B311B1"/>
    <w:rsid w:val="00B31278"/>
    <w:rsid w:val="00B31433"/>
    <w:rsid w:val="00B3162E"/>
    <w:rsid w:val="00B3172F"/>
    <w:rsid w:val="00B3195A"/>
    <w:rsid w:val="00B319DB"/>
    <w:rsid w:val="00B31DF5"/>
    <w:rsid w:val="00B31F51"/>
    <w:rsid w:val="00B32515"/>
    <w:rsid w:val="00B3263E"/>
    <w:rsid w:val="00B3285F"/>
    <w:rsid w:val="00B328DC"/>
    <w:rsid w:val="00B32A1C"/>
    <w:rsid w:val="00B32C7C"/>
    <w:rsid w:val="00B3314E"/>
    <w:rsid w:val="00B331CB"/>
    <w:rsid w:val="00B33692"/>
    <w:rsid w:val="00B33760"/>
    <w:rsid w:val="00B3399F"/>
    <w:rsid w:val="00B33B6F"/>
    <w:rsid w:val="00B33BD6"/>
    <w:rsid w:val="00B33C43"/>
    <w:rsid w:val="00B33DBF"/>
    <w:rsid w:val="00B3415E"/>
    <w:rsid w:val="00B34191"/>
    <w:rsid w:val="00B341BF"/>
    <w:rsid w:val="00B34267"/>
    <w:rsid w:val="00B343C9"/>
    <w:rsid w:val="00B34466"/>
    <w:rsid w:val="00B345C1"/>
    <w:rsid w:val="00B34A52"/>
    <w:rsid w:val="00B34C44"/>
    <w:rsid w:val="00B34DA8"/>
    <w:rsid w:val="00B34E14"/>
    <w:rsid w:val="00B35178"/>
    <w:rsid w:val="00B3525A"/>
    <w:rsid w:val="00B353C6"/>
    <w:rsid w:val="00B35473"/>
    <w:rsid w:val="00B3566F"/>
    <w:rsid w:val="00B357E2"/>
    <w:rsid w:val="00B35AFF"/>
    <w:rsid w:val="00B35F4C"/>
    <w:rsid w:val="00B36152"/>
    <w:rsid w:val="00B36189"/>
    <w:rsid w:val="00B36255"/>
    <w:rsid w:val="00B36443"/>
    <w:rsid w:val="00B366A9"/>
    <w:rsid w:val="00B36714"/>
    <w:rsid w:val="00B36717"/>
    <w:rsid w:val="00B369CF"/>
    <w:rsid w:val="00B3731A"/>
    <w:rsid w:val="00B373AB"/>
    <w:rsid w:val="00B3742D"/>
    <w:rsid w:val="00B374A6"/>
    <w:rsid w:val="00B37527"/>
    <w:rsid w:val="00B37558"/>
    <w:rsid w:val="00B37597"/>
    <w:rsid w:val="00B377A0"/>
    <w:rsid w:val="00B377BB"/>
    <w:rsid w:val="00B37A84"/>
    <w:rsid w:val="00B37A95"/>
    <w:rsid w:val="00B37B69"/>
    <w:rsid w:val="00B37C8C"/>
    <w:rsid w:val="00B37D1E"/>
    <w:rsid w:val="00B37D36"/>
    <w:rsid w:val="00B37EE5"/>
    <w:rsid w:val="00B37F13"/>
    <w:rsid w:val="00B4025F"/>
    <w:rsid w:val="00B40936"/>
    <w:rsid w:val="00B40A6D"/>
    <w:rsid w:val="00B4152F"/>
    <w:rsid w:val="00B4159C"/>
    <w:rsid w:val="00B41614"/>
    <w:rsid w:val="00B41625"/>
    <w:rsid w:val="00B41676"/>
    <w:rsid w:val="00B41BCC"/>
    <w:rsid w:val="00B41DEB"/>
    <w:rsid w:val="00B420EC"/>
    <w:rsid w:val="00B42183"/>
    <w:rsid w:val="00B42281"/>
    <w:rsid w:val="00B42283"/>
    <w:rsid w:val="00B42815"/>
    <w:rsid w:val="00B42944"/>
    <w:rsid w:val="00B42A67"/>
    <w:rsid w:val="00B42BBE"/>
    <w:rsid w:val="00B42EEB"/>
    <w:rsid w:val="00B42F09"/>
    <w:rsid w:val="00B430A6"/>
    <w:rsid w:val="00B430F4"/>
    <w:rsid w:val="00B43294"/>
    <w:rsid w:val="00B433EA"/>
    <w:rsid w:val="00B434C1"/>
    <w:rsid w:val="00B435FA"/>
    <w:rsid w:val="00B4366C"/>
    <w:rsid w:val="00B439EE"/>
    <w:rsid w:val="00B43ACF"/>
    <w:rsid w:val="00B43C79"/>
    <w:rsid w:val="00B43EA7"/>
    <w:rsid w:val="00B43F76"/>
    <w:rsid w:val="00B44083"/>
    <w:rsid w:val="00B440D3"/>
    <w:rsid w:val="00B44284"/>
    <w:rsid w:val="00B44782"/>
    <w:rsid w:val="00B4487C"/>
    <w:rsid w:val="00B4488F"/>
    <w:rsid w:val="00B44F21"/>
    <w:rsid w:val="00B450D3"/>
    <w:rsid w:val="00B4560B"/>
    <w:rsid w:val="00B45620"/>
    <w:rsid w:val="00B458E3"/>
    <w:rsid w:val="00B458E6"/>
    <w:rsid w:val="00B45F7A"/>
    <w:rsid w:val="00B46117"/>
    <w:rsid w:val="00B463DE"/>
    <w:rsid w:val="00B46B00"/>
    <w:rsid w:val="00B46B3B"/>
    <w:rsid w:val="00B46BBD"/>
    <w:rsid w:val="00B46C2C"/>
    <w:rsid w:val="00B47160"/>
    <w:rsid w:val="00B47295"/>
    <w:rsid w:val="00B4732A"/>
    <w:rsid w:val="00B473B9"/>
    <w:rsid w:val="00B476B0"/>
    <w:rsid w:val="00B478C3"/>
    <w:rsid w:val="00B47A5A"/>
    <w:rsid w:val="00B47E20"/>
    <w:rsid w:val="00B5015A"/>
    <w:rsid w:val="00B5030C"/>
    <w:rsid w:val="00B50526"/>
    <w:rsid w:val="00B506C8"/>
    <w:rsid w:val="00B50780"/>
    <w:rsid w:val="00B50B40"/>
    <w:rsid w:val="00B50EEA"/>
    <w:rsid w:val="00B50F34"/>
    <w:rsid w:val="00B50F52"/>
    <w:rsid w:val="00B51073"/>
    <w:rsid w:val="00B51244"/>
    <w:rsid w:val="00B5154A"/>
    <w:rsid w:val="00B5154C"/>
    <w:rsid w:val="00B5180B"/>
    <w:rsid w:val="00B51811"/>
    <w:rsid w:val="00B51CCA"/>
    <w:rsid w:val="00B52608"/>
    <w:rsid w:val="00B52E11"/>
    <w:rsid w:val="00B52E7B"/>
    <w:rsid w:val="00B530A6"/>
    <w:rsid w:val="00B5326C"/>
    <w:rsid w:val="00B536E9"/>
    <w:rsid w:val="00B5386A"/>
    <w:rsid w:val="00B5388D"/>
    <w:rsid w:val="00B5389A"/>
    <w:rsid w:val="00B53BD8"/>
    <w:rsid w:val="00B53EA2"/>
    <w:rsid w:val="00B54286"/>
    <w:rsid w:val="00B543F2"/>
    <w:rsid w:val="00B547DF"/>
    <w:rsid w:val="00B5486B"/>
    <w:rsid w:val="00B549A7"/>
    <w:rsid w:val="00B54E1B"/>
    <w:rsid w:val="00B5536B"/>
    <w:rsid w:val="00B554D7"/>
    <w:rsid w:val="00B55592"/>
    <w:rsid w:val="00B55AC5"/>
    <w:rsid w:val="00B560CA"/>
    <w:rsid w:val="00B5676A"/>
    <w:rsid w:val="00B56E00"/>
    <w:rsid w:val="00B56E2C"/>
    <w:rsid w:val="00B56F75"/>
    <w:rsid w:val="00B576D6"/>
    <w:rsid w:val="00B57775"/>
    <w:rsid w:val="00B57868"/>
    <w:rsid w:val="00B57AC5"/>
    <w:rsid w:val="00B601C3"/>
    <w:rsid w:val="00B602D9"/>
    <w:rsid w:val="00B602DF"/>
    <w:rsid w:val="00B6033B"/>
    <w:rsid w:val="00B60F81"/>
    <w:rsid w:val="00B60FC8"/>
    <w:rsid w:val="00B61091"/>
    <w:rsid w:val="00B6151B"/>
    <w:rsid w:val="00B615EE"/>
    <w:rsid w:val="00B6166E"/>
    <w:rsid w:val="00B6188D"/>
    <w:rsid w:val="00B61A7B"/>
    <w:rsid w:val="00B61BFE"/>
    <w:rsid w:val="00B61CDA"/>
    <w:rsid w:val="00B61E2F"/>
    <w:rsid w:val="00B61F3B"/>
    <w:rsid w:val="00B62001"/>
    <w:rsid w:val="00B620A0"/>
    <w:rsid w:val="00B620AE"/>
    <w:rsid w:val="00B622D4"/>
    <w:rsid w:val="00B624BD"/>
    <w:rsid w:val="00B62758"/>
    <w:rsid w:val="00B62E95"/>
    <w:rsid w:val="00B6326E"/>
    <w:rsid w:val="00B6346D"/>
    <w:rsid w:val="00B639BC"/>
    <w:rsid w:val="00B63CAE"/>
    <w:rsid w:val="00B646E0"/>
    <w:rsid w:val="00B64E91"/>
    <w:rsid w:val="00B64FE5"/>
    <w:rsid w:val="00B655B5"/>
    <w:rsid w:val="00B6578F"/>
    <w:rsid w:val="00B65898"/>
    <w:rsid w:val="00B65C31"/>
    <w:rsid w:val="00B65C5E"/>
    <w:rsid w:val="00B65D28"/>
    <w:rsid w:val="00B65D4B"/>
    <w:rsid w:val="00B65E48"/>
    <w:rsid w:val="00B6623A"/>
    <w:rsid w:val="00B663DC"/>
    <w:rsid w:val="00B6643F"/>
    <w:rsid w:val="00B66620"/>
    <w:rsid w:val="00B66D74"/>
    <w:rsid w:val="00B6704C"/>
    <w:rsid w:val="00B670E2"/>
    <w:rsid w:val="00B6746F"/>
    <w:rsid w:val="00B67577"/>
    <w:rsid w:val="00B67713"/>
    <w:rsid w:val="00B67BA8"/>
    <w:rsid w:val="00B67F98"/>
    <w:rsid w:val="00B70855"/>
    <w:rsid w:val="00B70911"/>
    <w:rsid w:val="00B70990"/>
    <w:rsid w:val="00B70BA7"/>
    <w:rsid w:val="00B70BAA"/>
    <w:rsid w:val="00B70C91"/>
    <w:rsid w:val="00B7100E"/>
    <w:rsid w:val="00B711AB"/>
    <w:rsid w:val="00B71332"/>
    <w:rsid w:val="00B71458"/>
    <w:rsid w:val="00B7199B"/>
    <w:rsid w:val="00B71DCD"/>
    <w:rsid w:val="00B721A6"/>
    <w:rsid w:val="00B72396"/>
    <w:rsid w:val="00B72963"/>
    <w:rsid w:val="00B72AB5"/>
    <w:rsid w:val="00B73011"/>
    <w:rsid w:val="00B73045"/>
    <w:rsid w:val="00B74335"/>
    <w:rsid w:val="00B74C34"/>
    <w:rsid w:val="00B74DC9"/>
    <w:rsid w:val="00B74E4F"/>
    <w:rsid w:val="00B74ED1"/>
    <w:rsid w:val="00B7544D"/>
    <w:rsid w:val="00B754C4"/>
    <w:rsid w:val="00B757B2"/>
    <w:rsid w:val="00B7587B"/>
    <w:rsid w:val="00B758AC"/>
    <w:rsid w:val="00B75958"/>
    <w:rsid w:val="00B75B40"/>
    <w:rsid w:val="00B76086"/>
    <w:rsid w:val="00B763DA"/>
    <w:rsid w:val="00B7640D"/>
    <w:rsid w:val="00B7672A"/>
    <w:rsid w:val="00B7674B"/>
    <w:rsid w:val="00B767FE"/>
    <w:rsid w:val="00B76962"/>
    <w:rsid w:val="00B76AC3"/>
    <w:rsid w:val="00B7705B"/>
    <w:rsid w:val="00B77074"/>
    <w:rsid w:val="00B77147"/>
    <w:rsid w:val="00B77762"/>
    <w:rsid w:val="00B77775"/>
    <w:rsid w:val="00B778CD"/>
    <w:rsid w:val="00B77908"/>
    <w:rsid w:val="00B77B4F"/>
    <w:rsid w:val="00B77C14"/>
    <w:rsid w:val="00B801B5"/>
    <w:rsid w:val="00B802D7"/>
    <w:rsid w:val="00B802FA"/>
    <w:rsid w:val="00B80462"/>
    <w:rsid w:val="00B811AF"/>
    <w:rsid w:val="00B81535"/>
    <w:rsid w:val="00B8182D"/>
    <w:rsid w:val="00B818AB"/>
    <w:rsid w:val="00B819FE"/>
    <w:rsid w:val="00B81E62"/>
    <w:rsid w:val="00B82292"/>
    <w:rsid w:val="00B82678"/>
    <w:rsid w:val="00B826CD"/>
    <w:rsid w:val="00B8281B"/>
    <w:rsid w:val="00B828D1"/>
    <w:rsid w:val="00B829AE"/>
    <w:rsid w:val="00B82BB2"/>
    <w:rsid w:val="00B82CB9"/>
    <w:rsid w:val="00B82F9E"/>
    <w:rsid w:val="00B8320A"/>
    <w:rsid w:val="00B83A93"/>
    <w:rsid w:val="00B83AEE"/>
    <w:rsid w:val="00B83D7A"/>
    <w:rsid w:val="00B83E1F"/>
    <w:rsid w:val="00B83F6C"/>
    <w:rsid w:val="00B84178"/>
    <w:rsid w:val="00B841E1"/>
    <w:rsid w:val="00B843C4"/>
    <w:rsid w:val="00B848ED"/>
    <w:rsid w:val="00B85076"/>
    <w:rsid w:val="00B854AF"/>
    <w:rsid w:val="00B855F7"/>
    <w:rsid w:val="00B858CD"/>
    <w:rsid w:val="00B858FB"/>
    <w:rsid w:val="00B85A92"/>
    <w:rsid w:val="00B85E85"/>
    <w:rsid w:val="00B860EF"/>
    <w:rsid w:val="00B862E8"/>
    <w:rsid w:val="00B868A8"/>
    <w:rsid w:val="00B86F1D"/>
    <w:rsid w:val="00B87247"/>
    <w:rsid w:val="00B87A9C"/>
    <w:rsid w:val="00B87B0E"/>
    <w:rsid w:val="00B87CDA"/>
    <w:rsid w:val="00B90182"/>
    <w:rsid w:val="00B902D8"/>
    <w:rsid w:val="00B903D7"/>
    <w:rsid w:val="00B90816"/>
    <w:rsid w:val="00B909E3"/>
    <w:rsid w:val="00B90C19"/>
    <w:rsid w:val="00B90C59"/>
    <w:rsid w:val="00B90D7A"/>
    <w:rsid w:val="00B90E57"/>
    <w:rsid w:val="00B90E9A"/>
    <w:rsid w:val="00B90F77"/>
    <w:rsid w:val="00B9194B"/>
    <w:rsid w:val="00B9218D"/>
    <w:rsid w:val="00B921EE"/>
    <w:rsid w:val="00B92211"/>
    <w:rsid w:val="00B922F6"/>
    <w:rsid w:val="00B9245D"/>
    <w:rsid w:val="00B92504"/>
    <w:rsid w:val="00B92525"/>
    <w:rsid w:val="00B928CE"/>
    <w:rsid w:val="00B929E1"/>
    <w:rsid w:val="00B92E66"/>
    <w:rsid w:val="00B92F6A"/>
    <w:rsid w:val="00B92F7C"/>
    <w:rsid w:val="00B9325C"/>
    <w:rsid w:val="00B932D7"/>
    <w:rsid w:val="00B93700"/>
    <w:rsid w:val="00B93830"/>
    <w:rsid w:val="00B93BAD"/>
    <w:rsid w:val="00B93BB9"/>
    <w:rsid w:val="00B93D70"/>
    <w:rsid w:val="00B93EF3"/>
    <w:rsid w:val="00B93F07"/>
    <w:rsid w:val="00B94004"/>
    <w:rsid w:val="00B941FB"/>
    <w:rsid w:val="00B945F7"/>
    <w:rsid w:val="00B9488A"/>
    <w:rsid w:val="00B948D1"/>
    <w:rsid w:val="00B9497E"/>
    <w:rsid w:val="00B94B92"/>
    <w:rsid w:val="00B951E1"/>
    <w:rsid w:val="00B95249"/>
    <w:rsid w:val="00B95609"/>
    <w:rsid w:val="00B95A5F"/>
    <w:rsid w:val="00B95C9F"/>
    <w:rsid w:val="00B95D4B"/>
    <w:rsid w:val="00B960FF"/>
    <w:rsid w:val="00B96302"/>
    <w:rsid w:val="00B963A1"/>
    <w:rsid w:val="00B96401"/>
    <w:rsid w:val="00B9669D"/>
    <w:rsid w:val="00B967E6"/>
    <w:rsid w:val="00B96BD0"/>
    <w:rsid w:val="00B96C24"/>
    <w:rsid w:val="00B96D6D"/>
    <w:rsid w:val="00B96DE9"/>
    <w:rsid w:val="00B96E5D"/>
    <w:rsid w:val="00B96F6F"/>
    <w:rsid w:val="00B97025"/>
    <w:rsid w:val="00B970C8"/>
    <w:rsid w:val="00B97105"/>
    <w:rsid w:val="00B97482"/>
    <w:rsid w:val="00B97586"/>
    <w:rsid w:val="00B9786F"/>
    <w:rsid w:val="00B979F9"/>
    <w:rsid w:val="00B97B7C"/>
    <w:rsid w:val="00B97BB5"/>
    <w:rsid w:val="00B97BCF"/>
    <w:rsid w:val="00B97C0D"/>
    <w:rsid w:val="00B97F37"/>
    <w:rsid w:val="00BA0045"/>
    <w:rsid w:val="00BA0327"/>
    <w:rsid w:val="00BA0717"/>
    <w:rsid w:val="00BA0783"/>
    <w:rsid w:val="00BA07BD"/>
    <w:rsid w:val="00BA0B46"/>
    <w:rsid w:val="00BA0B5C"/>
    <w:rsid w:val="00BA0C15"/>
    <w:rsid w:val="00BA0DBA"/>
    <w:rsid w:val="00BA0F44"/>
    <w:rsid w:val="00BA122D"/>
    <w:rsid w:val="00BA13C2"/>
    <w:rsid w:val="00BA153B"/>
    <w:rsid w:val="00BA1627"/>
    <w:rsid w:val="00BA1895"/>
    <w:rsid w:val="00BA19A2"/>
    <w:rsid w:val="00BA1D4D"/>
    <w:rsid w:val="00BA1D76"/>
    <w:rsid w:val="00BA1F2F"/>
    <w:rsid w:val="00BA1F9E"/>
    <w:rsid w:val="00BA208C"/>
    <w:rsid w:val="00BA20B6"/>
    <w:rsid w:val="00BA2306"/>
    <w:rsid w:val="00BA2449"/>
    <w:rsid w:val="00BA249E"/>
    <w:rsid w:val="00BA28A3"/>
    <w:rsid w:val="00BA2A30"/>
    <w:rsid w:val="00BA2D9E"/>
    <w:rsid w:val="00BA305D"/>
    <w:rsid w:val="00BA3079"/>
    <w:rsid w:val="00BA3105"/>
    <w:rsid w:val="00BA31D1"/>
    <w:rsid w:val="00BA364A"/>
    <w:rsid w:val="00BA3833"/>
    <w:rsid w:val="00BA386B"/>
    <w:rsid w:val="00BA396A"/>
    <w:rsid w:val="00BA3A2C"/>
    <w:rsid w:val="00BA3C75"/>
    <w:rsid w:val="00BA3CED"/>
    <w:rsid w:val="00BA3F3C"/>
    <w:rsid w:val="00BA3FD4"/>
    <w:rsid w:val="00BA4041"/>
    <w:rsid w:val="00BA42F0"/>
    <w:rsid w:val="00BA4398"/>
    <w:rsid w:val="00BA45D9"/>
    <w:rsid w:val="00BA47D8"/>
    <w:rsid w:val="00BA4A78"/>
    <w:rsid w:val="00BA4C84"/>
    <w:rsid w:val="00BA4E68"/>
    <w:rsid w:val="00BA50BD"/>
    <w:rsid w:val="00BA5531"/>
    <w:rsid w:val="00BA55C0"/>
    <w:rsid w:val="00BA55F3"/>
    <w:rsid w:val="00BA5620"/>
    <w:rsid w:val="00BA5666"/>
    <w:rsid w:val="00BA5913"/>
    <w:rsid w:val="00BA5A83"/>
    <w:rsid w:val="00BA5B89"/>
    <w:rsid w:val="00BA5C92"/>
    <w:rsid w:val="00BA6062"/>
    <w:rsid w:val="00BA6409"/>
    <w:rsid w:val="00BA6896"/>
    <w:rsid w:val="00BA69A8"/>
    <w:rsid w:val="00BA6D57"/>
    <w:rsid w:val="00BA6F5D"/>
    <w:rsid w:val="00BA73CD"/>
    <w:rsid w:val="00BA78AA"/>
    <w:rsid w:val="00BA78BB"/>
    <w:rsid w:val="00BA7A97"/>
    <w:rsid w:val="00BA7C30"/>
    <w:rsid w:val="00BA7C74"/>
    <w:rsid w:val="00BA7EE3"/>
    <w:rsid w:val="00BA7FA8"/>
    <w:rsid w:val="00BB0431"/>
    <w:rsid w:val="00BB076E"/>
    <w:rsid w:val="00BB08BA"/>
    <w:rsid w:val="00BB09A6"/>
    <w:rsid w:val="00BB0A26"/>
    <w:rsid w:val="00BB0E40"/>
    <w:rsid w:val="00BB1027"/>
    <w:rsid w:val="00BB1106"/>
    <w:rsid w:val="00BB1F80"/>
    <w:rsid w:val="00BB2091"/>
    <w:rsid w:val="00BB24A0"/>
    <w:rsid w:val="00BB28A3"/>
    <w:rsid w:val="00BB2C61"/>
    <w:rsid w:val="00BB2C85"/>
    <w:rsid w:val="00BB2FBB"/>
    <w:rsid w:val="00BB32A1"/>
    <w:rsid w:val="00BB3473"/>
    <w:rsid w:val="00BB3677"/>
    <w:rsid w:val="00BB3C82"/>
    <w:rsid w:val="00BB3DE5"/>
    <w:rsid w:val="00BB43EA"/>
    <w:rsid w:val="00BB48BC"/>
    <w:rsid w:val="00BB4B44"/>
    <w:rsid w:val="00BB4D64"/>
    <w:rsid w:val="00BB4E14"/>
    <w:rsid w:val="00BB5113"/>
    <w:rsid w:val="00BB5649"/>
    <w:rsid w:val="00BB5AC5"/>
    <w:rsid w:val="00BB5C43"/>
    <w:rsid w:val="00BB5DA2"/>
    <w:rsid w:val="00BB5EFD"/>
    <w:rsid w:val="00BB60BD"/>
    <w:rsid w:val="00BB63F9"/>
    <w:rsid w:val="00BB646C"/>
    <w:rsid w:val="00BB664E"/>
    <w:rsid w:val="00BB67B6"/>
    <w:rsid w:val="00BB692B"/>
    <w:rsid w:val="00BB6CCF"/>
    <w:rsid w:val="00BB6D88"/>
    <w:rsid w:val="00BB7240"/>
    <w:rsid w:val="00BB7256"/>
    <w:rsid w:val="00BB7519"/>
    <w:rsid w:val="00BB79B1"/>
    <w:rsid w:val="00BC0090"/>
    <w:rsid w:val="00BC05ED"/>
    <w:rsid w:val="00BC066D"/>
    <w:rsid w:val="00BC0679"/>
    <w:rsid w:val="00BC07C0"/>
    <w:rsid w:val="00BC0A65"/>
    <w:rsid w:val="00BC0D5E"/>
    <w:rsid w:val="00BC10A4"/>
    <w:rsid w:val="00BC12F6"/>
    <w:rsid w:val="00BC1B38"/>
    <w:rsid w:val="00BC1C47"/>
    <w:rsid w:val="00BC1C92"/>
    <w:rsid w:val="00BC1E80"/>
    <w:rsid w:val="00BC1EF4"/>
    <w:rsid w:val="00BC2057"/>
    <w:rsid w:val="00BC219D"/>
    <w:rsid w:val="00BC23FF"/>
    <w:rsid w:val="00BC2445"/>
    <w:rsid w:val="00BC2779"/>
    <w:rsid w:val="00BC2787"/>
    <w:rsid w:val="00BC27D7"/>
    <w:rsid w:val="00BC29A0"/>
    <w:rsid w:val="00BC2AA1"/>
    <w:rsid w:val="00BC2ABD"/>
    <w:rsid w:val="00BC2AC5"/>
    <w:rsid w:val="00BC3227"/>
    <w:rsid w:val="00BC35DA"/>
    <w:rsid w:val="00BC39C0"/>
    <w:rsid w:val="00BC3A83"/>
    <w:rsid w:val="00BC3C1C"/>
    <w:rsid w:val="00BC3FB5"/>
    <w:rsid w:val="00BC4436"/>
    <w:rsid w:val="00BC458A"/>
    <w:rsid w:val="00BC45C2"/>
    <w:rsid w:val="00BC4813"/>
    <w:rsid w:val="00BC488B"/>
    <w:rsid w:val="00BC4931"/>
    <w:rsid w:val="00BC4A54"/>
    <w:rsid w:val="00BC4C71"/>
    <w:rsid w:val="00BC4CB8"/>
    <w:rsid w:val="00BC4D73"/>
    <w:rsid w:val="00BC4DDB"/>
    <w:rsid w:val="00BC51CC"/>
    <w:rsid w:val="00BC51DE"/>
    <w:rsid w:val="00BC5262"/>
    <w:rsid w:val="00BC52A1"/>
    <w:rsid w:val="00BC53E7"/>
    <w:rsid w:val="00BC5A1E"/>
    <w:rsid w:val="00BC5A51"/>
    <w:rsid w:val="00BC5EAF"/>
    <w:rsid w:val="00BC5FD9"/>
    <w:rsid w:val="00BC6055"/>
    <w:rsid w:val="00BC610B"/>
    <w:rsid w:val="00BC6193"/>
    <w:rsid w:val="00BC657D"/>
    <w:rsid w:val="00BC695A"/>
    <w:rsid w:val="00BC6BED"/>
    <w:rsid w:val="00BC6C80"/>
    <w:rsid w:val="00BC6D2D"/>
    <w:rsid w:val="00BC7029"/>
    <w:rsid w:val="00BC762A"/>
    <w:rsid w:val="00BC7915"/>
    <w:rsid w:val="00BC7A46"/>
    <w:rsid w:val="00BC7AE4"/>
    <w:rsid w:val="00BC7AE6"/>
    <w:rsid w:val="00BC7B41"/>
    <w:rsid w:val="00BC7C41"/>
    <w:rsid w:val="00BD045F"/>
    <w:rsid w:val="00BD0765"/>
    <w:rsid w:val="00BD07A7"/>
    <w:rsid w:val="00BD098C"/>
    <w:rsid w:val="00BD0AF0"/>
    <w:rsid w:val="00BD0CBE"/>
    <w:rsid w:val="00BD0D43"/>
    <w:rsid w:val="00BD1110"/>
    <w:rsid w:val="00BD1349"/>
    <w:rsid w:val="00BD1631"/>
    <w:rsid w:val="00BD1812"/>
    <w:rsid w:val="00BD1B4B"/>
    <w:rsid w:val="00BD1D2E"/>
    <w:rsid w:val="00BD1D5F"/>
    <w:rsid w:val="00BD1D9C"/>
    <w:rsid w:val="00BD1F29"/>
    <w:rsid w:val="00BD2017"/>
    <w:rsid w:val="00BD20E9"/>
    <w:rsid w:val="00BD2141"/>
    <w:rsid w:val="00BD2287"/>
    <w:rsid w:val="00BD25FB"/>
    <w:rsid w:val="00BD2D06"/>
    <w:rsid w:val="00BD309F"/>
    <w:rsid w:val="00BD322B"/>
    <w:rsid w:val="00BD32A6"/>
    <w:rsid w:val="00BD37F7"/>
    <w:rsid w:val="00BD3C2E"/>
    <w:rsid w:val="00BD3F16"/>
    <w:rsid w:val="00BD3F82"/>
    <w:rsid w:val="00BD40C5"/>
    <w:rsid w:val="00BD43E6"/>
    <w:rsid w:val="00BD444C"/>
    <w:rsid w:val="00BD450F"/>
    <w:rsid w:val="00BD463E"/>
    <w:rsid w:val="00BD4DF4"/>
    <w:rsid w:val="00BD5432"/>
    <w:rsid w:val="00BD5484"/>
    <w:rsid w:val="00BD553B"/>
    <w:rsid w:val="00BD558F"/>
    <w:rsid w:val="00BD5895"/>
    <w:rsid w:val="00BD58D2"/>
    <w:rsid w:val="00BD5D2D"/>
    <w:rsid w:val="00BD5D7B"/>
    <w:rsid w:val="00BD5E1D"/>
    <w:rsid w:val="00BD5E6C"/>
    <w:rsid w:val="00BD5E94"/>
    <w:rsid w:val="00BD6197"/>
    <w:rsid w:val="00BD62D2"/>
    <w:rsid w:val="00BD6385"/>
    <w:rsid w:val="00BD6492"/>
    <w:rsid w:val="00BD64E3"/>
    <w:rsid w:val="00BD655B"/>
    <w:rsid w:val="00BD699D"/>
    <w:rsid w:val="00BD6A0D"/>
    <w:rsid w:val="00BD6A50"/>
    <w:rsid w:val="00BD6B5D"/>
    <w:rsid w:val="00BD6BC2"/>
    <w:rsid w:val="00BD6C6E"/>
    <w:rsid w:val="00BD6F0D"/>
    <w:rsid w:val="00BD7032"/>
    <w:rsid w:val="00BD70BE"/>
    <w:rsid w:val="00BD7426"/>
    <w:rsid w:val="00BD742D"/>
    <w:rsid w:val="00BD74CA"/>
    <w:rsid w:val="00BD7726"/>
    <w:rsid w:val="00BD7C1A"/>
    <w:rsid w:val="00BD7D47"/>
    <w:rsid w:val="00BD7D79"/>
    <w:rsid w:val="00BD7DFA"/>
    <w:rsid w:val="00BD7E74"/>
    <w:rsid w:val="00BD7F12"/>
    <w:rsid w:val="00BE00D0"/>
    <w:rsid w:val="00BE01BE"/>
    <w:rsid w:val="00BE0410"/>
    <w:rsid w:val="00BE0B5A"/>
    <w:rsid w:val="00BE0BBA"/>
    <w:rsid w:val="00BE0BED"/>
    <w:rsid w:val="00BE0D63"/>
    <w:rsid w:val="00BE11EB"/>
    <w:rsid w:val="00BE178F"/>
    <w:rsid w:val="00BE195F"/>
    <w:rsid w:val="00BE1AF0"/>
    <w:rsid w:val="00BE1D05"/>
    <w:rsid w:val="00BE1E18"/>
    <w:rsid w:val="00BE1ED4"/>
    <w:rsid w:val="00BE1EF8"/>
    <w:rsid w:val="00BE20AA"/>
    <w:rsid w:val="00BE2158"/>
    <w:rsid w:val="00BE21AB"/>
    <w:rsid w:val="00BE2227"/>
    <w:rsid w:val="00BE258E"/>
    <w:rsid w:val="00BE29FC"/>
    <w:rsid w:val="00BE2A4B"/>
    <w:rsid w:val="00BE2AC1"/>
    <w:rsid w:val="00BE2AE2"/>
    <w:rsid w:val="00BE2BB5"/>
    <w:rsid w:val="00BE2E35"/>
    <w:rsid w:val="00BE2E36"/>
    <w:rsid w:val="00BE2EB4"/>
    <w:rsid w:val="00BE315D"/>
    <w:rsid w:val="00BE3390"/>
    <w:rsid w:val="00BE34BA"/>
    <w:rsid w:val="00BE3B1C"/>
    <w:rsid w:val="00BE3B37"/>
    <w:rsid w:val="00BE3DD4"/>
    <w:rsid w:val="00BE3E8C"/>
    <w:rsid w:val="00BE4116"/>
    <w:rsid w:val="00BE435A"/>
    <w:rsid w:val="00BE43EF"/>
    <w:rsid w:val="00BE46DF"/>
    <w:rsid w:val="00BE4751"/>
    <w:rsid w:val="00BE4EE6"/>
    <w:rsid w:val="00BE4FFD"/>
    <w:rsid w:val="00BE50CF"/>
    <w:rsid w:val="00BE5101"/>
    <w:rsid w:val="00BE5119"/>
    <w:rsid w:val="00BE52CB"/>
    <w:rsid w:val="00BE5373"/>
    <w:rsid w:val="00BE5846"/>
    <w:rsid w:val="00BE5CAD"/>
    <w:rsid w:val="00BE5F5F"/>
    <w:rsid w:val="00BE649F"/>
    <w:rsid w:val="00BE6571"/>
    <w:rsid w:val="00BE661F"/>
    <w:rsid w:val="00BE67C9"/>
    <w:rsid w:val="00BE6996"/>
    <w:rsid w:val="00BE6C7A"/>
    <w:rsid w:val="00BE6D39"/>
    <w:rsid w:val="00BE6F8D"/>
    <w:rsid w:val="00BE7022"/>
    <w:rsid w:val="00BE75FB"/>
    <w:rsid w:val="00BE79B2"/>
    <w:rsid w:val="00BE7A67"/>
    <w:rsid w:val="00BE7AC7"/>
    <w:rsid w:val="00BE7D24"/>
    <w:rsid w:val="00BE7D2F"/>
    <w:rsid w:val="00BE7E26"/>
    <w:rsid w:val="00BE7F06"/>
    <w:rsid w:val="00BF004A"/>
    <w:rsid w:val="00BF00F8"/>
    <w:rsid w:val="00BF0250"/>
    <w:rsid w:val="00BF0C2C"/>
    <w:rsid w:val="00BF0C3B"/>
    <w:rsid w:val="00BF0E6D"/>
    <w:rsid w:val="00BF13F6"/>
    <w:rsid w:val="00BF1459"/>
    <w:rsid w:val="00BF171F"/>
    <w:rsid w:val="00BF179A"/>
    <w:rsid w:val="00BF1A2E"/>
    <w:rsid w:val="00BF1BF7"/>
    <w:rsid w:val="00BF1CCE"/>
    <w:rsid w:val="00BF1FF6"/>
    <w:rsid w:val="00BF2028"/>
    <w:rsid w:val="00BF2242"/>
    <w:rsid w:val="00BF2286"/>
    <w:rsid w:val="00BF239C"/>
    <w:rsid w:val="00BF2893"/>
    <w:rsid w:val="00BF2927"/>
    <w:rsid w:val="00BF2993"/>
    <w:rsid w:val="00BF2A12"/>
    <w:rsid w:val="00BF2B66"/>
    <w:rsid w:val="00BF2D25"/>
    <w:rsid w:val="00BF2D6B"/>
    <w:rsid w:val="00BF2F77"/>
    <w:rsid w:val="00BF2F9B"/>
    <w:rsid w:val="00BF30F5"/>
    <w:rsid w:val="00BF3182"/>
    <w:rsid w:val="00BF32AE"/>
    <w:rsid w:val="00BF3435"/>
    <w:rsid w:val="00BF3554"/>
    <w:rsid w:val="00BF35B4"/>
    <w:rsid w:val="00BF36C2"/>
    <w:rsid w:val="00BF40B9"/>
    <w:rsid w:val="00BF4150"/>
    <w:rsid w:val="00BF41AE"/>
    <w:rsid w:val="00BF41C0"/>
    <w:rsid w:val="00BF439D"/>
    <w:rsid w:val="00BF43E7"/>
    <w:rsid w:val="00BF4734"/>
    <w:rsid w:val="00BF47C7"/>
    <w:rsid w:val="00BF47D5"/>
    <w:rsid w:val="00BF4AD4"/>
    <w:rsid w:val="00BF4AF3"/>
    <w:rsid w:val="00BF4D99"/>
    <w:rsid w:val="00BF51F5"/>
    <w:rsid w:val="00BF52ED"/>
    <w:rsid w:val="00BF52F0"/>
    <w:rsid w:val="00BF5BB1"/>
    <w:rsid w:val="00BF5F10"/>
    <w:rsid w:val="00BF63D3"/>
    <w:rsid w:val="00BF6893"/>
    <w:rsid w:val="00BF69F0"/>
    <w:rsid w:val="00BF6B05"/>
    <w:rsid w:val="00BF6B66"/>
    <w:rsid w:val="00BF6CDD"/>
    <w:rsid w:val="00BF6D2C"/>
    <w:rsid w:val="00BF70E4"/>
    <w:rsid w:val="00BF751D"/>
    <w:rsid w:val="00BF7576"/>
    <w:rsid w:val="00BF77B9"/>
    <w:rsid w:val="00BF78C2"/>
    <w:rsid w:val="00BF7A35"/>
    <w:rsid w:val="00BF7F46"/>
    <w:rsid w:val="00BF7F71"/>
    <w:rsid w:val="00C00203"/>
    <w:rsid w:val="00C00623"/>
    <w:rsid w:val="00C00761"/>
    <w:rsid w:val="00C00DA2"/>
    <w:rsid w:val="00C00E29"/>
    <w:rsid w:val="00C0112D"/>
    <w:rsid w:val="00C015BD"/>
    <w:rsid w:val="00C01654"/>
    <w:rsid w:val="00C016F4"/>
    <w:rsid w:val="00C0175A"/>
    <w:rsid w:val="00C01B11"/>
    <w:rsid w:val="00C01BD9"/>
    <w:rsid w:val="00C01CC3"/>
    <w:rsid w:val="00C01DBE"/>
    <w:rsid w:val="00C02100"/>
    <w:rsid w:val="00C021CE"/>
    <w:rsid w:val="00C0248A"/>
    <w:rsid w:val="00C02499"/>
    <w:rsid w:val="00C02524"/>
    <w:rsid w:val="00C026C2"/>
    <w:rsid w:val="00C02961"/>
    <w:rsid w:val="00C02BE5"/>
    <w:rsid w:val="00C02CA0"/>
    <w:rsid w:val="00C03074"/>
    <w:rsid w:val="00C031DC"/>
    <w:rsid w:val="00C03204"/>
    <w:rsid w:val="00C0338E"/>
    <w:rsid w:val="00C036B0"/>
    <w:rsid w:val="00C0378E"/>
    <w:rsid w:val="00C03844"/>
    <w:rsid w:val="00C03A30"/>
    <w:rsid w:val="00C03A89"/>
    <w:rsid w:val="00C03CDD"/>
    <w:rsid w:val="00C03D5A"/>
    <w:rsid w:val="00C03DAA"/>
    <w:rsid w:val="00C03F08"/>
    <w:rsid w:val="00C043A4"/>
    <w:rsid w:val="00C0442B"/>
    <w:rsid w:val="00C0450A"/>
    <w:rsid w:val="00C046E0"/>
    <w:rsid w:val="00C0487B"/>
    <w:rsid w:val="00C04A42"/>
    <w:rsid w:val="00C04B85"/>
    <w:rsid w:val="00C04E06"/>
    <w:rsid w:val="00C05084"/>
    <w:rsid w:val="00C0555D"/>
    <w:rsid w:val="00C056AF"/>
    <w:rsid w:val="00C057CC"/>
    <w:rsid w:val="00C0587E"/>
    <w:rsid w:val="00C05912"/>
    <w:rsid w:val="00C05934"/>
    <w:rsid w:val="00C05C42"/>
    <w:rsid w:val="00C05C8B"/>
    <w:rsid w:val="00C06286"/>
    <w:rsid w:val="00C06A41"/>
    <w:rsid w:val="00C06C23"/>
    <w:rsid w:val="00C06FB4"/>
    <w:rsid w:val="00C07624"/>
    <w:rsid w:val="00C0762F"/>
    <w:rsid w:val="00C0768A"/>
    <w:rsid w:val="00C079E1"/>
    <w:rsid w:val="00C07A0B"/>
    <w:rsid w:val="00C07D14"/>
    <w:rsid w:val="00C101EA"/>
    <w:rsid w:val="00C10714"/>
    <w:rsid w:val="00C10ABE"/>
    <w:rsid w:val="00C10C97"/>
    <w:rsid w:val="00C10CD4"/>
    <w:rsid w:val="00C10DAA"/>
    <w:rsid w:val="00C10DFD"/>
    <w:rsid w:val="00C111AC"/>
    <w:rsid w:val="00C1135C"/>
    <w:rsid w:val="00C1152E"/>
    <w:rsid w:val="00C117C3"/>
    <w:rsid w:val="00C11812"/>
    <w:rsid w:val="00C119A0"/>
    <w:rsid w:val="00C11B8D"/>
    <w:rsid w:val="00C11CAE"/>
    <w:rsid w:val="00C11F8E"/>
    <w:rsid w:val="00C1215E"/>
    <w:rsid w:val="00C1233C"/>
    <w:rsid w:val="00C1271A"/>
    <w:rsid w:val="00C12797"/>
    <w:rsid w:val="00C12A81"/>
    <w:rsid w:val="00C12D7D"/>
    <w:rsid w:val="00C13356"/>
    <w:rsid w:val="00C1340B"/>
    <w:rsid w:val="00C134FA"/>
    <w:rsid w:val="00C13813"/>
    <w:rsid w:val="00C13A52"/>
    <w:rsid w:val="00C13C97"/>
    <w:rsid w:val="00C13CA6"/>
    <w:rsid w:val="00C13CA9"/>
    <w:rsid w:val="00C14182"/>
    <w:rsid w:val="00C143EA"/>
    <w:rsid w:val="00C144F5"/>
    <w:rsid w:val="00C1455E"/>
    <w:rsid w:val="00C14632"/>
    <w:rsid w:val="00C14698"/>
    <w:rsid w:val="00C14883"/>
    <w:rsid w:val="00C14BDC"/>
    <w:rsid w:val="00C14C25"/>
    <w:rsid w:val="00C14D04"/>
    <w:rsid w:val="00C14D16"/>
    <w:rsid w:val="00C15373"/>
    <w:rsid w:val="00C155CA"/>
    <w:rsid w:val="00C1562E"/>
    <w:rsid w:val="00C15750"/>
    <w:rsid w:val="00C15980"/>
    <w:rsid w:val="00C15B0D"/>
    <w:rsid w:val="00C15CC6"/>
    <w:rsid w:val="00C15F25"/>
    <w:rsid w:val="00C16516"/>
    <w:rsid w:val="00C16543"/>
    <w:rsid w:val="00C165FF"/>
    <w:rsid w:val="00C1681F"/>
    <w:rsid w:val="00C16907"/>
    <w:rsid w:val="00C16957"/>
    <w:rsid w:val="00C16BEB"/>
    <w:rsid w:val="00C16F87"/>
    <w:rsid w:val="00C17372"/>
    <w:rsid w:val="00C175F3"/>
    <w:rsid w:val="00C176E5"/>
    <w:rsid w:val="00C17775"/>
    <w:rsid w:val="00C1791F"/>
    <w:rsid w:val="00C17EBE"/>
    <w:rsid w:val="00C200FF"/>
    <w:rsid w:val="00C20135"/>
    <w:rsid w:val="00C201BE"/>
    <w:rsid w:val="00C201F8"/>
    <w:rsid w:val="00C20304"/>
    <w:rsid w:val="00C206A3"/>
    <w:rsid w:val="00C20B2C"/>
    <w:rsid w:val="00C20BAB"/>
    <w:rsid w:val="00C20C3A"/>
    <w:rsid w:val="00C20DCC"/>
    <w:rsid w:val="00C20F08"/>
    <w:rsid w:val="00C21058"/>
    <w:rsid w:val="00C210A6"/>
    <w:rsid w:val="00C21336"/>
    <w:rsid w:val="00C2135D"/>
    <w:rsid w:val="00C2146B"/>
    <w:rsid w:val="00C21CFC"/>
    <w:rsid w:val="00C21F4F"/>
    <w:rsid w:val="00C225AD"/>
    <w:rsid w:val="00C225E5"/>
    <w:rsid w:val="00C227F5"/>
    <w:rsid w:val="00C2295D"/>
    <w:rsid w:val="00C22AC1"/>
    <w:rsid w:val="00C22C8D"/>
    <w:rsid w:val="00C22F05"/>
    <w:rsid w:val="00C22F8E"/>
    <w:rsid w:val="00C230D7"/>
    <w:rsid w:val="00C23219"/>
    <w:rsid w:val="00C23967"/>
    <w:rsid w:val="00C23B11"/>
    <w:rsid w:val="00C23CDB"/>
    <w:rsid w:val="00C23E09"/>
    <w:rsid w:val="00C23E2C"/>
    <w:rsid w:val="00C23E42"/>
    <w:rsid w:val="00C23FFB"/>
    <w:rsid w:val="00C24092"/>
    <w:rsid w:val="00C241EE"/>
    <w:rsid w:val="00C243EB"/>
    <w:rsid w:val="00C24470"/>
    <w:rsid w:val="00C245F9"/>
    <w:rsid w:val="00C2469F"/>
    <w:rsid w:val="00C24A3A"/>
    <w:rsid w:val="00C24AAE"/>
    <w:rsid w:val="00C24BF5"/>
    <w:rsid w:val="00C24CE7"/>
    <w:rsid w:val="00C24CFA"/>
    <w:rsid w:val="00C24EFD"/>
    <w:rsid w:val="00C24F23"/>
    <w:rsid w:val="00C24F8F"/>
    <w:rsid w:val="00C251C5"/>
    <w:rsid w:val="00C25253"/>
    <w:rsid w:val="00C25514"/>
    <w:rsid w:val="00C256BB"/>
    <w:rsid w:val="00C258CE"/>
    <w:rsid w:val="00C258DA"/>
    <w:rsid w:val="00C25930"/>
    <w:rsid w:val="00C25D66"/>
    <w:rsid w:val="00C25FCC"/>
    <w:rsid w:val="00C260F4"/>
    <w:rsid w:val="00C26765"/>
    <w:rsid w:val="00C26989"/>
    <w:rsid w:val="00C26A0D"/>
    <w:rsid w:val="00C26ACA"/>
    <w:rsid w:val="00C26C3D"/>
    <w:rsid w:val="00C26DF9"/>
    <w:rsid w:val="00C26E9B"/>
    <w:rsid w:val="00C27113"/>
    <w:rsid w:val="00C271CF"/>
    <w:rsid w:val="00C27579"/>
    <w:rsid w:val="00C27662"/>
    <w:rsid w:val="00C27BA1"/>
    <w:rsid w:val="00C27D1E"/>
    <w:rsid w:val="00C27F6B"/>
    <w:rsid w:val="00C27FA8"/>
    <w:rsid w:val="00C30128"/>
    <w:rsid w:val="00C30549"/>
    <w:rsid w:val="00C30A04"/>
    <w:rsid w:val="00C30E33"/>
    <w:rsid w:val="00C312F5"/>
    <w:rsid w:val="00C314A0"/>
    <w:rsid w:val="00C31C31"/>
    <w:rsid w:val="00C31DDD"/>
    <w:rsid w:val="00C31F9A"/>
    <w:rsid w:val="00C320BC"/>
    <w:rsid w:val="00C3218E"/>
    <w:rsid w:val="00C32250"/>
    <w:rsid w:val="00C32488"/>
    <w:rsid w:val="00C3256E"/>
    <w:rsid w:val="00C32859"/>
    <w:rsid w:val="00C32BD3"/>
    <w:rsid w:val="00C334E1"/>
    <w:rsid w:val="00C33524"/>
    <w:rsid w:val="00C335C1"/>
    <w:rsid w:val="00C33620"/>
    <w:rsid w:val="00C339ED"/>
    <w:rsid w:val="00C33CAE"/>
    <w:rsid w:val="00C33D1C"/>
    <w:rsid w:val="00C340A8"/>
    <w:rsid w:val="00C341D1"/>
    <w:rsid w:val="00C34301"/>
    <w:rsid w:val="00C343CD"/>
    <w:rsid w:val="00C345B3"/>
    <w:rsid w:val="00C345F3"/>
    <w:rsid w:val="00C34808"/>
    <w:rsid w:val="00C348A0"/>
    <w:rsid w:val="00C34B2F"/>
    <w:rsid w:val="00C34CD4"/>
    <w:rsid w:val="00C34CF9"/>
    <w:rsid w:val="00C34EA9"/>
    <w:rsid w:val="00C34F6E"/>
    <w:rsid w:val="00C350A8"/>
    <w:rsid w:val="00C356B0"/>
    <w:rsid w:val="00C36054"/>
    <w:rsid w:val="00C36AA6"/>
    <w:rsid w:val="00C36C0C"/>
    <w:rsid w:val="00C36D06"/>
    <w:rsid w:val="00C36DD8"/>
    <w:rsid w:val="00C372D2"/>
    <w:rsid w:val="00C373EB"/>
    <w:rsid w:val="00C374AE"/>
    <w:rsid w:val="00C37842"/>
    <w:rsid w:val="00C378C0"/>
    <w:rsid w:val="00C378D2"/>
    <w:rsid w:val="00C37A2A"/>
    <w:rsid w:val="00C402E3"/>
    <w:rsid w:val="00C404B4"/>
    <w:rsid w:val="00C406B0"/>
    <w:rsid w:val="00C408B0"/>
    <w:rsid w:val="00C40A17"/>
    <w:rsid w:val="00C40D86"/>
    <w:rsid w:val="00C41373"/>
    <w:rsid w:val="00C417BB"/>
    <w:rsid w:val="00C4180E"/>
    <w:rsid w:val="00C418A6"/>
    <w:rsid w:val="00C418B9"/>
    <w:rsid w:val="00C41FB3"/>
    <w:rsid w:val="00C42514"/>
    <w:rsid w:val="00C425FC"/>
    <w:rsid w:val="00C4266D"/>
    <w:rsid w:val="00C427DD"/>
    <w:rsid w:val="00C428F9"/>
    <w:rsid w:val="00C42A06"/>
    <w:rsid w:val="00C42A87"/>
    <w:rsid w:val="00C42B7D"/>
    <w:rsid w:val="00C42C4B"/>
    <w:rsid w:val="00C42CBE"/>
    <w:rsid w:val="00C42E32"/>
    <w:rsid w:val="00C43658"/>
    <w:rsid w:val="00C4374F"/>
    <w:rsid w:val="00C437B7"/>
    <w:rsid w:val="00C437CD"/>
    <w:rsid w:val="00C43AD5"/>
    <w:rsid w:val="00C43B3B"/>
    <w:rsid w:val="00C44063"/>
    <w:rsid w:val="00C441B5"/>
    <w:rsid w:val="00C441C3"/>
    <w:rsid w:val="00C444EB"/>
    <w:rsid w:val="00C44806"/>
    <w:rsid w:val="00C44850"/>
    <w:rsid w:val="00C448F0"/>
    <w:rsid w:val="00C4496F"/>
    <w:rsid w:val="00C44AE5"/>
    <w:rsid w:val="00C44C1D"/>
    <w:rsid w:val="00C452C4"/>
    <w:rsid w:val="00C453D3"/>
    <w:rsid w:val="00C4545D"/>
    <w:rsid w:val="00C45643"/>
    <w:rsid w:val="00C45809"/>
    <w:rsid w:val="00C45920"/>
    <w:rsid w:val="00C459A7"/>
    <w:rsid w:val="00C45D43"/>
    <w:rsid w:val="00C46205"/>
    <w:rsid w:val="00C46774"/>
    <w:rsid w:val="00C47160"/>
    <w:rsid w:val="00C47437"/>
    <w:rsid w:val="00C475B1"/>
    <w:rsid w:val="00C4772E"/>
    <w:rsid w:val="00C47761"/>
    <w:rsid w:val="00C477AF"/>
    <w:rsid w:val="00C502AD"/>
    <w:rsid w:val="00C50386"/>
    <w:rsid w:val="00C503E0"/>
    <w:rsid w:val="00C50433"/>
    <w:rsid w:val="00C509FA"/>
    <w:rsid w:val="00C50A9F"/>
    <w:rsid w:val="00C50C25"/>
    <w:rsid w:val="00C50DCF"/>
    <w:rsid w:val="00C51271"/>
    <w:rsid w:val="00C513AF"/>
    <w:rsid w:val="00C514EA"/>
    <w:rsid w:val="00C517BF"/>
    <w:rsid w:val="00C51ADC"/>
    <w:rsid w:val="00C51C75"/>
    <w:rsid w:val="00C51DF6"/>
    <w:rsid w:val="00C52399"/>
    <w:rsid w:val="00C52659"/>
    <w:rsid w:val="00C526CB"/>
    <w:rsid w:val="00C526D4"/>
    <w:rsid w:val="00C52EC0"/>
    <w:rsid w:val="00C52ECA"/>
    <w:rsid w:val="00C52FF6"/>
    <w:rsid w:val="00C531B5"/>
    <w:rsid w:val="00C537C3"/>
    <w:rsid w:val="00C53D9E"/>
    <w:rsid w:val="00C53E28"/>
    <w:rsid w:val="00C54199"/>
    <w:rsid w:val="00C543DC"/>
    <w:rsid w:val="00C544A7"/>
    <w:rsid w:val="00C5467C"/>
    <w:rsid w:val="00C547E2"/>
    <w:rsid w:val="00C54CCF"/>
    <w:rsid w:val="00C54E64"/>
    <w:rsid w:val="00C54ED6"/>
    <w:rsid w:val="00C55507"/>
    <w:rsid w:val="00C55583"/>
    <w:rsid w:val="00C55610"/>
    <w:rsid w:val="00C556FE"/>
    <w:rsid w:val="00C55E4E"/>
    <w:rsid w:val="00C55F84"/>
    <w:rsid w:val="00C560DB"/>
    <w:rsid w:val="00C56285"/>
    <w:rsid w:val="00C56544"/>
    <w:rsid w:val="00C5665D"/>
    <w:rsid w:val="00C56F83"/>
    <w:rsid w:val="00C5722F"/>
    <w:rsid w:val="00C572AF"/>
    <w:rsid w:val="00C573AF"/>
    <w:rsid w:val="00C57486"/>
    <w:rsid w:val="00C5749A"/>
    <w:rsid w:val="00C577B4"/>
    <w:rsid w:val="00C57811"/>
    <w:rsid w:val="00C57870"/>
    <w:rsid w:val="00C57923"/>
    <w:rsid w:val="00C57EB2"/>
    <w:rsid w:val="00C57F20"/>
    <w:rsid w:val="00C600C5"/>
    <w:rsid w:val="00C600D4"/>
    <w:rsid w:val="00C604F7"/>
    <w:rsid w:val="00C60A72"/>
    <w:rsid w:val="00C60B0F"/>
    <w:rsid w:val="00C60C76"/>
    <w:rsid w:val="00C60E80"/>
    <w:rsid w:val="00C61031"/>
    <w:rsid w:val="00C6103A"/>
    <w:rsid w:val="00C6117C"/>
    <w:rsid w:val="00C61375"/>
    <w:rsid w:val="00C617E8"/>
    <w:rsid w:val="00C61B62"/>
    <w:rsid w:val="00C61CA3"/>
    <w:rsid w:val="00C61EC7"/>
    <w:rsid w:val="00C620B6"/>
    <w:rsid w:val="00C621C3"/>
    <w:rsid w:val="00C6255F"/>
    <w:rsid w:val="00C6258B"/>
    <w:rsid w:val="00C62D1E"/>
    <w:rsid w:val="00C62E65"/>
    <w:rsid w:val="00C62ED1"/>
    <w:rsid w:val="00C62F27"/>
    <w:rsid w:val="00C62F8F"/>
    <w:rsid w:val="00C6320F"/>
    <w:rsid w:val="00C63396"/>
    <w:rsid w:val="00C635D1"/>
    <w:rsid w:val="00C638BC"/>
    <w:rsid w:val="00C638C0"/>
    <w:rsid w:val="00C63DBF"/>
    <w:rsid w:val="00C63E75"/>
    <w:rsid w:val="00C63F2C"/>
    <w:rsid w:val="00C63FAF"/>
    <w:rsid w:val="00C64007"/>
    <w:rsid w:val="00C6403D"/>
    <w:rsid w:val="00C64047"/>
    <w:rsid w:val="00C64072"/>
    <w:rsid w:val="00C640A0"/>
    <w:rsid w:val="00C6441E"/>
    <w:rsid w:val="00C64620"/>
    <w:rsid w:val="00C6477D"/>
    <w:rsid w:val="00C649AE"/>
    <w:rsid w:val="00C64BD8"/>
    <w:rsid w:val="00C64E60"/>
    <w:rsid w:val="00C64FF5"/>
    <w:rsid w:val="00C65127"/>
    <w:rsid w:val="00C652B4"/>
    <w:rsid w:val="00C655E9"/>
    <w:rsid w:val="00C656B9"/>
    <w:rsid w:val="00C657DE"/>
    <w:rsid w:val="00C65B3B"/>
    <w:rsid w:val="00C65BCE"/>
    <w:rsid w:val="00C65EAB"/>
    <w:rsid w:val="00C6610C"/>
    <w:rsid w:val="00C663F5"/>
    <w:rsid w:val="00C66465"/>
    <w:rsid w:val="00C66467"/>
    <w:rsid w:val="00C665F9"/>
    <w:rsid w:val="00C66704"/>
    <w:rsid w:val="00C66745"/>
    <w:rsid w:val="00C66E05"/>
    <w:rsid w:val="00C67033"/>
    <w:rsid w:val="00C6740E"/>
    <w:rsid w:val="00C67470"/>
    <w:rsid w:val="00C67CE5"/>
    <w:rsid w:val="00C67E81"/>
    <w:rsid w:val="00C70222"/>
    <w:rsid w:val="00C704E9"/>
    <w:rsid w:val="00C70659"/>
    <w:rsid w:val="00C7065E"/>
    <w:rsid w:val="00C70A7B"/>
    <w:rsid w:val="00C70C1A"/>
    <w:rsid w:val="00C70C55"/>
    <w:rsid w:val="00C70C59"/>
    <w:rsid w:val="00C71389"/>
    <w:rsid w:val="00C71527"/>
    <w:rsid w:val="00C715EB"/>
    <w:rsid w:val="00C719B6"/>
    <w:rsid w:val="00C71A3C"/>
    <w:rsid w:val="00C71B2C"/>
    <w:rsid w:val="00C71CCE"/>
    <w:rsid w:val="00C71E40"/>
    <w:rsid w:val="00C724E0"/>
    <w:rsid w:val="00C728AC"/>
    <w:rsid w:val="00C72AE9"/>
    <w:rsid w:val="00C72C54"/>
    <w:rsid w:val="00C72DB2"/>
    <w:rsid w:val="00C72DB5"/>
    <w:rsid w:val="00C7329B"/>
    <w:rsid w:val="00C73659"/>
    <w:rsid w:val="00C7372D"/>
    <w:rsid w:val="00C737A0"/>
    <w:rsid w:val="00C73865"/>
    <w:rsid w:val="00C73873"/>
    <w:rsid w:val="00C73BA7"/>
    <w:rsid w:val="00C73D0D"/>
    <w:rsid w:val="00C73ED5"/>
    <w:rsid w:val="00C74111"/>
    <w:rsid w:val="00C74269"/>
    <w:rsid w:val="00C7488A"/>
    <w:rsid w:val="00C74F52"/>
    <w:rsid w:val="00C75087"/>
    <w:rsid w:val="00C75395"/>
    <w:rsid w:val="00C757D8"/>
    <w:rsid w:val="00C75D12"/>
    <w:rsid w:val="00C75E66"/>
    <w:rsid w:val="00C76181"/>
    <w:rsid w:val="00C76200"/>
    <w:rsid w:val="00C767B0"/>
    <w:rsid w:val="00C767C4"/>
    <w:rsid w:val="00C7694B"/>
    <w:rsid w:val="00C76FC9"/>
    <w:rsid w:val="00C77608"/>
    <w:rsid w:val="00C77940"/>
    <w:rsid w:val="00C77DBD"/>
    <w:rsid w:val="00C8003D"/>
    <w:rsid w:val="00C802D4"/>
    <w:rsid w:val="00C8042E"/>
    <w:rsid w:val="00C804A4"/>
    <w:rsid w:val="00C806ED"/>
    <w:rsid w:val="00C80A3D"/>
    <w:rsid w:val="00C80ACB"/>
    <w:rsid w:val="00C80B9A"/>
    <w:rsid w:val="00C8112C"/>
    <w:rsid w:val="00C814C0"/>
    <w:rsid w:val="00C81654"/>
    <w:rsid w:val="00C81816"/>
    <w:rsid w:val="00C818CF"/>
    <w:rsid w:val="00C819C9"/>
    <w:rsid w:val="00C81A13"/>
    <w:rsid w:val="00C81C74"/>
    <w:rsid w:val="00C81CE4"/>
    <w:rsid w:val="00C82244"/>
    <w:rsid w:val="00C82277"/>
    <w:rsid w:val="00C822FC"/>
    <w:rsid w:val="00C8231A"/>
    <w:rsid w:val="00C82707"/>
    <w:rsid w:val="00C82754"/>
    <w:rsid w:val="00C82761"/>
    <w:rsid w:val="00C8292F"/>
    <w:rsid w:val="00C829AD"/>
    <w:rsid w:val="00C82ADB"/>
    <w:rsid w:val="00C82D99"/>
    <w:rsid w:val="00C830C6"/>
    <w:rsid w:val="00C8316E"/>
    <w:rsid w:val="00C83335"/>
    <w:rsid w:val="00C83D34"/>
    <w:rsid w:val="00C83D3A"/>
    <w:rsid w:val="00C83F32"/>
    <w:rsid w:val="00C83F89"/>
    <w:rsid w:val="00C83FA7"/>
    <w:rsid w:val="00C8414A"/>
    <w:rsid w:val="00C84155"/>
    <w:rsid w:val="00C842D7"/>
    <w:rsid w:val="00C84306"/>
    <w:rsid w:val="00C84347"/>
    <w:rsid w:val="00C84356"/>
    <w:rsid w:val="00C8438D"/>
    <w:rsid w:val="00C843CA"/>
    <w:rsid w:val="00C843E1"/>
    <w:rsid w:val="00C843EA"/>
    <w:rsid w:val="00C8440B"/>
    <w:rsid w:val="00C849E9"/>
    <w:rsid w:val="00C84CA8"/>
    <w:rsid w:val="00C850D2"/>
    <w:rsid w:val="00C85899"/>
    <w:rsid w:val="00C85901"/>
    <w:rsid w:val="00C8597A"/>
    <w:rsid w:val="00C85A48"/>
    <w:rsid w:val="00C85AB4"/>
    <w:rsid w:val="00C85AF5"/>
    <w:rsid w:val="00C85B0F"/>
    <w:rsid w:val="00C86196"/>
    <w:rsid w:val="00C86291"/>
    <w:rsid w:val="00C86313"/>
    <w:rsid w:val="00C864E4"/>
    <w:rsid w:val="00C8659B"/>
    <w:rsid w:val="00C866C4"/>
    <w:rsid w:val="00C86B63"/>
    <w:rsid w:val="00C86BBB"/>
    <w:rsid w:val="00C870AA"/>
    <w:rsid w:val="00C871BD"/>
    <w:rsid w:val="00C87446"/>
    <w:rsid w:val="00C879B2"/>
    <w:rsid w:val="00C87DC6"/>
    <w:rsid w:val="00C87E05"/>
    <w:rsid w:val="00C87F73"/>
    <w:rsid w:val="00C87FF7"/>
    <w:rsid w:val="00C900A1"/>
    <w:rsid w:val="00C90874"/>
    <w:rsid w:val="00C909E5"/>
    <w:rsid w:val="00C90B77"/>
    <w:rsid w:val="00C9118D"/>
    <w:rsid w:val="00C91910"/>
    <w:rsid w:val="00C91ADF"/>
    <w:rsid w:val="00C91B49"/>
    <w:rsid w:val="00C91E4C"/>
    <w:rsid w:val="00C91F3D"/>
    <w:rsid w:val="00C92059"/>
    <w:rsid w:val="00C92278"/>
    <w:rsid w:val="00C924E7"/>
    <w:rsid w:val="00C93542"/>
    <w:rsid w:val="00C937A1"/>
    <w:rsid w:val="00C93A0B"/>
    <w:rsid w:val="00C93C91"/>
    <w:rsid w:val="00C93DA0"/>
    <w:rsid w:val="00C94087"/>
    <w:rsid w:val="00C94182"/>
    <w:rsid w:val="00C9455E"/>
    <w:rsid w:val="00C947D2"/>
    <w:rsid w:val="00C949AC"/>
    <w:rsid w:val="00C94AAF"/>
    <w:rsid w:val="00C94C25"/>
    <w:rsid w:val="00C94E85"/>
    <w:rsid w:val="00C9511A"/>
    <w:rsid w:val="00C951D9"/>
    <w:rsid w:val="00C95507"/>
    <w:rsid w:val="00C9557E"/>
    <w:rsid w:val="00C955A9"/>
    <w:rsid w:val="00C95633"/>
    <w:rsid w:val="00C9594D"/>
    <w:rsid w:val="00C95A77"/>
    <w:rsid w:val="00C95CD6"/>
    <w:rsid w:val="00C95DAF"/>
    <w:rsid w:val="00C95EA7"/>
    <w:rsid w:val="00C95F2B"/>
    <w:rsid w:val="00C961D5"/>
    <w:rsid w:val="00C96413"/>
    <w:rsid w:val="00C96843"/>
    <w:rsid w:val="00C96CA7"/>
    <w:rsid w:val="00C970A7"/>
    <w:rsid w:val="00C97202"/>
    <w:rsid w:val="00C972B3"/>
    <w:rsid w:val="00C972F3"/>
    <w:rsid w:val="00C97651"/>
    <w:rsid w:val="00C97B65"/>
    <w:rsid w:val="00C97B66"/>
    <w:rsid w:val="00C97C2A"/>
    <w:rsid w:val="00C97D8C"/>
    <w:rsid w:val="00CA00DF"/>
    <w:rsid w:val="00CA0386"/>
    <w:rsid w:val="00CA03E9"/>
    <w:rsid w:val="00CA05CD"/>
    <w:rsid w:val="00CA05EE"/>
    <w:rsid w:val="00CA065A"/>
    <w:rsid w:val="00CA0827"/>
    <w:rsid w:val="00CA088C"/>
    <w:rsid w:val="00CA096C"/>
    <w:rsid w:val="00CA0E65"/>
    <w:rsid w:val="00CA101F"/>
    <w:rsid w:val="00CA1219"/>
    <w:rsid w:val="00CA16DF"/>
    <w:rsid w:val="00CA1971"/>
    <w:rsid w:val="00CA1E04"/>
    <w:rsid w:val="00CA1F11"/>
    <w:rsid w:val="00CA2060"/>
    <w:rsid w:val="00CA22F0"/>
    <w:rsid w:val="00CA23D8"/>
    <w:rsid w:val="00CA258E"/>
    <w:rsid w:val="00CA2635"/>
    <w:rsid w:val="00CA26DC"/>
    <w:rsid w:val="00CA2897"/>
    <w:rsid w:val="00CA294C"/>
    <w:rsid w:val="00CA2D11"/>
    <w:rsid w:val="00CA2FBD"/>
    <w:rsid w:val="00CA34E6"/>
    <w:rsid w:val="00CA3519"/>
    <w:rsid w:val="00CA35C3"/>
    <w:rsid w:val="00CA36F1"/>
    <w:rsid w:val="00CA383A"/>
    <w:rsid w:val="00CA3923"/>
    <w:rsid w:val="00CA39B0"/>
    <w:rsid w:val="00CA3B3F"/>
    <w:rsid w:val="00CA3BE6"/>
    <w:rsid w:val="00CA3C3E"/>
    <w:rsid w:val="00CA4228"/>
    <w:rsid w:val="00CA4368"/>
    <w:rsid w:val="00CA466E"/>
    <w:rsid w:val="00CA46F5"/>
    <w:rsid w:val="00CA470F"/>
    <w:rsid w:val="00CA4839"/>
    <w:rsid w:val="00CA51AC"/>
    <w:rsid w:val="00CA565E"/>
    <w:rsid w:val="00CA5668"/>
    <w:rsid w:val="00CA593D"/>
    <w:rsid w:val="00CA5BC6"/>
    <w:rsid w:val="00CA5D8D"/>
    <w:rsid w:val="00CA5DE0"/>
    <w:rsid w:val="00CA5F53"/>
    <w:rsid w:val="00CA61A3"/>
    <w:rsid w:val="00CA6425"/>
    <w:rsid w:val="00CA6B2A"/>
    <w:rsid w:val="00CA6BC5"/>
    <w:rsid w:val="00CA70B9"/>
    <w:rsid w:val="00CA70CA"/>
    <w:rsid w:val="00CA70FE"/>
    <w:rsid w:val="00CA717A"/>
    <w:rsid w:val="00CA71FB"/>
    <w:rsid w:val="00CA7247"/>
    <w:rsid w:val="00CA767D"/>
    <w:rsid w:val="00CA7994"/>
    <w:rsid w:val="00CA79F9"/>
    <w:rsid w:val="00CA7ADC"/>
    <w:rsid w:val="00CA7B81"/>
    <w:rsid w:val="00CB0019"/>
    <w:rsid w:val="00CB01B6"/>
    <w:rsid w:val="00CB02BB"/>
    <w:rsid w:val="00CB0327"/>
    <w:rsid w:val="00CB0516"/>
    <w:rsid w:val="00CB0833"/>
    <w:rsid w:val="00CB0B89"/>
    <w:rsid w:val="00CB0D01"/>
    <w:rsid w:val="00CB0D25"/>
    <w:rsid w:val="00CB0EB8"/>
    <w:rsid w:val="00CB154A"/>
    <w:rsid w:val="00CB1600"/>
    <w:rsid w:val="00CB19C2"/>
    <w:rsid w:val="00CB1C10"/>
    <w:rsid w:val="00CB1D9B"/>
    <w:rsid w:val="00CB1ECF"/>
    <w:rsid w:val="00CB218F"/>
    <w:rsid w:val="00CB2A8C"/>
    <w:rsid w:val="00CB2ACA"/>
    <w:rsid w:val="00CB2B05"/>
    <w:rsid w:val="00CB2C79"/>
    <w:rsid w:val="00CB3022"/>
    <w:rsid w:val="00CB31BF"/>
    <w:rsid w:val="00CB33BF"/>
    <w:rsid w:val="00CB367F"/>
    <w:rsid w:val="00CB3A0E"/>
    <w:rsid w:val="00CB3A15"/>
    <w:rsid w:val="00CB3A44"/>
    <w:rsid w:val="00CB3AB7"/>
    <w:rsid w:val="00CB3C47"/>
    <w:rsid w:val="00CB3CAC"/>
    <w:rsid w:val="00CB3FB5"/>
    <w:rsid w:val="00CB402D"/>
    <w:rsid w:val="00CB4097"/>
    <w:rsid w:val="00CB42B1"/>
    <w:rsid w:val="00CB454B"/>
    <w:rsid w:val="00CB47F2"/>
    <w:rsid w:val="00CB4D07"/>
    <w:rsid w:val="00CB5148"/>
    <w:rsid w:val="00CB5A30"/>
    <w:rsid w:val="00CB5D19"/>
    <w:rsid w:val="00CB5F3E"/>
    <w:rsid w:val="00CB60C5"/>
    <w:rsid w:val="00CB615E"/>
    <w:rsid w:val="00CB6208"/>
    <w:rsid w:val="00CB623F"/>
    <w:rsid w:val="00CB62F7"/>
    <w:rsid w:val="00CB647D"/>
    <w:rsid w:val="00CB6861"/>
    <w:rsid w:val="00CB6BEF"/>
    <w:rsid w:val="00CB6BFC"/>
    <w:rsid w:val="00CB6C12"/>
    <w:rsid w:val="00CB6C2A"/>
    <w:rsid w:val="00CB6D1C"/>
    <w:rsid w:val="00CB6DD0"/>
    <w:rsid w:val="00CB6E67"/>
    <w:rsid w:val="00CB6F7A"/>
    <w:rsid w:val="00CB718C"/>
    <w:rsid w:val="00CB7399"/>
    <w:rsid w:val="00CB7448"/>
    <w:rsid w:val="00CB7657"/>
    <w:rsid w:val="00CB769B"/>
    <w:rsid w:val="00CB77B6"/>
    <w:rsid w:val="00CB7864"/>
    <w:rsid w:val="00CB78AB"/>
    <w:rsid w:val="00CB78BC"/>
    <w:rsid w:val="00CB794B"/>
    <w:rsid w:val="00CB7976"/>
    <w:rsid w:val="00CB79C4"/>
    <w:rsid w:val="00CB79FA"/>
    <w:rsid w:val="00CB7CCE"/>
    <w:rsid w:val="00CB7D00"/>
    <w:rsid w:val="00CB7D16"/>
    <w:rsid w:val="00CB7D24"/>
    <w:rsid w:val="00CC002A"/>
    <w:rsid w:val="00CC015D"/>
    <w:rsid w:val="00CC067A"/>
    <w:rsid w:val="00CC0A79"/>
    <w:rsid w:val="00CC0E7E"/>
    <w:rsid w:val="00CC1001"/>
    <w:rsid w:val="00CC13D0"/>
    <w:rsid w:val="00CC152F"/>
    <w:rsid w:val="00CC1AE8"/>
    <w:rsid w:val="00CC2082"/>
    <w:rsid w:val="00CC20E6"/>
    <w:rsid w:val="00CC2126"/>
    <w:rsid w:val="00CC24DA"/>
    <w:rsid w:val="00CC2BD0"/>
    <w:rsid w:val="00CC2CF9"/>
    <w:rsid w:val="00CC30DD"/>
    <w:rsid w:val="00CC315F"/>
    <w:rsid w:val="00CC35CA"/>
    <w:rsid w:val="00CC3A29"/>
    <w:rsid w:val="00CC4062"/>
    <w:rsid w:val="00CC4087"/>
    <w:rsid w:val="00CC41A5"/>
    <w:rsid w:val="00CC4436"/>
    <w:rsid w:val="00CC450C"/>
    <w:rsid w:val="00CC45BA"/>
    <w:rsid w:val="00CC4BA9"/>
    <w:rsid w:val="00CC4DF2"/>
    <w:rsid w:val="00CC4EEA"/>
    <w:rsid w:val="00CC5092"/>
    <w:rsid w:val="00CC50F5"/>
    <w:rsid w:val="00CC5552"/>
    <w:rsid w:val="00CC55F8"/>
    <w:rsid w:val="00CC58BE"/>
    <w:rsid w:val="00CC5B14"/>
    <w:rsid w:val="00CC5C1D"/>
    <w:rsid w:val="00CC5FCC"/>
    <w:rsid w:val="00CC60B9"/>
    <w:rsid w:val="00CC60CE"/>
    <w:rsid w:val="00CC618B"/>
    <w:rsid w:val="00CC62CA"/>
    <w:rsid w:val="00CC6AEF"/>
    <w:rsid w:val="00CC6E30"/>
    <w:rsid w:val="00CC6E42"/>
    <w:rsid w:val="00CC70B4"/>
    <w:rsid w:val="00CC7203"/>
    <w:rsid w:val="00CC7339"/>
    <w:rsid w:val="00CC74A5"/>
    <w:rsid w:val="00CC77EE"/>
    <w:rsid w:val="00CC79E5"/>
    <w:rsid w:val="00CC7AD5"/>
    <w:rsid w:val="00CC7D2E"/>
    <w:rsid w:val="00CD00B4"/>
    <w:rsid w:val="00CD03D8"/>
    <w:rsid w:val="00CD03ED"/>
    <w:rsid w:val="00CD05EA"/>
    <w:rsid w:val="00CD0710"/>
    <w:rsid w:val="00CD0ADE"/>
    <w:rsid w:val="00CD0C80"/>
    <w:rsid w:val="00CD0E27"/>
    <w:rsid w:val="00CD1217"/>
    <w:rsid w:val="00CD1440"/>
    <w:rsid w:val="00CD17B6"/>
    <w:rsid w:val="00CD17F2"/>
    <w:rsid w:val="00CD1859"/>
    <w:rsid w:val="00CD19A3"/>
    <w:rsid w:val="00CD1AA7"/>
    <w:rsid w:val="00CD1ABE"/>
    <w:rsid w:val="00CD1BC6"/>
    <w:rsid w:val="00CD1CA8"/>
    <w:rsid w:val="00CD1CE7"/>
    <w:rsid w:val="00CD1FF5"/>
    <w:rsid w:val="00CD21F2"/>
    <w:rsid w:val="00CD2523"/>
    <w:rsid w:val="00CD2570"/>
    <w:rsid w:val="00CD27E2"/>
    <w:rsid w:val="00CD2873"/>
    <w:rsid w:val="00CD2B28"/>
    <w:rsid w:val="00CD2D25"/>
    <w:rsid w:val="00CD2ECB"/>
    <w:rsid w:val="00CD2F89"/>
    <w:rsid w:val="00CD300E"/>
    <w:rsid w:val="00CD3163"/>
    <w:rsid w:val="00CD31DB"/>
    <w:rsid w:val="00CD325E"/>
    <w:rsid w:val="00CD33CD"/>
    <w:rsid w:val="00CD3C62"/>
    <w:rsid w:val="00CD3D6A"/>
    <w:rsid w:val="00CD3ED9"/>
    <w:rsid w:val="00CD3EF6"/>
    <w:rsid w:val="00CD3F6D"/>
    <w:rsid w:val="00CD3FAF"/>
    <w:rsid w:val="00CD41CD"/>
    <w:rsid w:val="00CD441D"/>
    <w:rsid w:val="00CD4715"/>
    <w:rsid w:val="00CD4AAA"/>
    <w:rsid w:val="00CD4B70"/>
    <w:rsid w:val="00CD4C3C"/>
    <w:rsid w:val="00CD4D04"/>
    <w:rsid w:val="00CD4E08"/>
    <w:rsid w:val="00CD4E53"/>
    <w:rsid w:val="00CD4E7F"/>
    <w:rsid w:val="00CD539A"/>
    <w:rsid w:val="00CD54F1"/>
    <w:rsid w:val="00CD55D8"/>
    <w:rsid w:val="00CD5798"/>
    <w:rsid w:val="00CD57D1"/>
    <w:rsid w:val="00CD5DAC"/>
    <w:rsid w:val="00CD5EC6"/>
    <w:rsid w:val="00CD5FE0"/>
    <w:rsid w:val="00CD6132"/>
    <w:rsid w:val="00CD61A0"/>
    <w:rsid w:val="00CD628F"/>
    <w:rsid w:val="00CD6A4C"/>
    <w:rsid w:val="00CD6AA1"/>
    <w:rsid w:val="00CD6C9C"/>
    <w:rsid w:val="00CD7152"/>
    <w:rsid w:val="00CD738C"/>
    <w:rsid w:val="00CD77ED"/>
    <w:rsid w:val="00CD78BD"/>
    <w:rsid w:val="00CE04B2"/>
    <w:rsid w:val="00CE04EA"/>
    <w:rsid w:val="00CE06B6"/>
    <w:rsid w:val="00CE0915"/>
    <w:rsid w:val="00CE0B3E"/>
    <w:rsid w:val="00CE0C98"/>
    <w:rsid w:val="00CE0D07"/>
    <w:rsid w:val="00CE0D1C"/>
    <w:rsid w:val="00CE0E10"/>
    <w:rsid w:val="00CE0FAC"/>
    <w:rsid w:val="00CE1169"/>
    <w:rsid w:val="00CE11AE"/>
    <w:rsid w:val="00CE153D"/>
    <w:rsid w:val="00CE1B1F"/>
    <w:rsid w:val="00CE1F7C"/>
    <w:rsid w:val="00CE207F"/>
    <w:rsid w:val="00CE21B7"/>
    <w:rsid w:val="00CE29C0"/>
    <w:rsid w:val="00CE2DD3"/>
    <w:rsid w:val="00CE2EDC"/>
    <w:rsid w:val="00CE3047"/>
    <w:rsid w:val="00CE39DB"/>
    <w:rsid w:val="00CE3AC9"/>
    <w:rsid w:val="00CE3D9A"/>
    <w:rsid w:val="00CE3EFD"/>
    <w:rsid w:val="00CE402A"/>
    <w:rsid w:val="00CE402C"/>
    <w:rsid w:val="00CE4AD5"/>
    <w:rsid w:val="00CE4C72"/>
    <w:rsid w:val="00CE4CEA"/>
    <w:rsid w:val="00CE4F41"/>
    <w:rsid w:val="00CE512F"/>
    <w:rsid w:val="00CE5442"/>
    <w:rsid w:val="00CE5571"/>
    <w:rsid w:val="00CE5722"/>
    <w:rsid w:val="00CE5AF5"/>
    <w:rsid w:val="00CE6356"/>
    <w:rsid w:val="00CE6372"/>
    <w:rsid w:val="00CE64E4"/>
    <w:rsid w:val="00CE6723"/>
    <w:rsid w:val="00CE6A46"/>
    <w:rsid w:val="00CE6C1E"/>
    <w:rsid w:val="00CE6F7C"/>
    <w:rsid w:val="00CE74C3"/>
    <w:rsid w:val="00CE759D"/>
    <w:rsid w:val="00CE7C3A"/>
    <w:rsid w:val="00CE7CF0"/>
    <w:rsid w:val="00CE7DD1"/>
    <w:rsid w:val="00CE7E48"/>
    <w:rsid w:val="00CF002F"/>
    <w:rsid w:val="00CF02F3"/>
    <w:rsid w:val="00CF07A5"/>
    <w:rsid w:val="00CF0915"/>
    <w:rsid w:val="00CF0C17"/>
    <w:rsid w:val="00CF0CC3"/>
    <w:rsid w:val="00CF0DA8"/>
    <w:rsid w:val="00CF0E05"/>
    <w:rsid w:val="00CF0FAD"/>
    <w:rsid w:val="00CF14C6"/>
    <w:rsid w:val="00CF177E"/>
    <w:rsid w:val="00CF1A6F"/>
    <w:rsid w:val="00CF1C3D"/>
    <w:rsid w:val="00CF1DBD"/>
    <w:rsid w:val="00CF1ED3"/>
    <w:rsid w:val="00CF1F0F"/>
    <w:rsid w:val="00CF2009"/>
    <w:rsid w:val="00CF231D"/>
    <w:rsid w:val="00CF283F"/>
    <w:rsid w:val="00CF2B75"/>
    <w:rsid w:val="00CF2B7A"/>
    <w:rsid w:val="00CF2B9E"/>
    <w:rsid w:val="00CF2D89"/>
    <w:rsid w:val="00CF2FD5"/>
    <w:rsid w:val="00CF31F8"/>
    <w:rsid w:val="00CF3227"/>
    <w:rsid w:val="00CF32D2"/>
    <w:rsid w:val="00CF3324"/>
    <w:rsid w:val="00CF3478"/>
    <w:rsid w:val="00CF355A"/>
    <w:rsid w:val="00CF36EB"/>
    <w:rsid w:val="00CF37D2"/>
    <w:rsid w:val="00CF385D"/>
    <w:rsid w:val="00CF3A4D"/>
    <w:rsid w:val="00CF3C70"/>
    <w:rsid w:val="00CF3D5A"/>
    <w:rsid w:val="00CF3D5F"/>
    <w:rsid w:val="00CF3FDE"/>
    <w:rsid w:val="00CF4172"/>
    <w:rsid w:val="00CF43C4"/>
    <w:rsid w:val="00CF4416"/>
    <w:rsid w:val="00CF4677"/>
    <w:rsid w:val="00CF47B3"/>
    <w:rsid w:val="00CF4995"/>
    <w:rsid w:val="00CF4EF6"/>
    <w:rsid w:val="00CF51CC"/>
    <w:rsid w:val="00CF5425"/>
    <w:rsid w:val="00CF5556"/>
    <w:rsid w:val="00CF5A66"/>
    <w:rsid w:val="00CF5FB8"/>
    <w:rsid w:val="00CF6174"/>
    <w:rsid w:val="00CF628B"/>
    <w:rsid w:val="00CF66E5"/>
    <w:rsid w:val="00CF69A2"/>
    <w:rsid w:val="00CF6C11"/>
    <w:rsid w:val="00CF7157"/>
    <w:rsid w:val="00CF76E1"/>
    <w:rsid w:val="00CF7923"/>
    <w:rsid w:val="00CF7CC2"/>
    <w:rsid w:val="00CF7D4B"/>
    <w:rsid w:val="00CF7DB6"/>
    <w:rsid w:val="00CF7EA9"/>
    <w:rsid w:val="00CF7FB0"/>
    <w:rsid w:val="00D000C1"/>
    <w:rsid w:val="00D001AF"/>
    <w:rsid w:val="00D0035C"/>
    <w:rsid w:val="00D005AF"/>
    <w:rsid w:val="00D006A9"/>
    <w:rsid w:val="00D00945"/>
    <w:rsid w:val="00D00A42"/>
    <w:rsid w:val="00D00B84"/>
    <w:rsid w:val="00D00C09"/>
    <w:rsid w:val="00D00E88"/>
    <w:rsid w:val="00D00FE6"/>
    <w:rsid w:val="00D01145"/>
    <w:rsid w:val="00D01307"/>
    <w:rsid w:val="00D0133D"/>
    <w:rsid w:val="00D014E7"/>
    <w:rsid w:val="00D0175E"/>
    <w:rsid w:val="00D0175F"/>
    <w:rsid w:val="00D019C7"/>
    <w:rsid w:val="00D01B3D"/>
    <w:rsid w:val="00D01BAE"/>
    <w:rsid w:val="00D01C22"/>
    <w:rsid w:val="00D01EB0"/>
    <w:rsid w:val="00D01F41"/>
    <w:rsid w:val="00D0221E"/>
    <w:rsid w:val="00D029CB"/>
    <w:rsid w:val="00D02A13"/>
    <w:rsid w:val="00D02ADF"/>
    <w:rsid w:val="00D02CD2"/>
    <w:rsid w:val="00D0306F"/>
    <w:rsid w:val="00D03350"/>
    <w:rsid w:val="00D03414"/>
    <w:rsid w:val="00D034E4"/>
    <w:rsid w:val="00D03529"/>
    <w:rsid w:val="00D035B4"/>
    <w:rsid w:val="00D036A2"/>
    <w:rsid w:val="00D03B85"/>
    <w:rsid w:val="00D03C8A"/>
    <w:rsid w:val="00D03E09"/>
    <w:rsid w:val="00D03FCA"/>
    <w:rsid w:val="00D04181"/>
    <w:rsid w:val="00D0439A"/>
    <w:rsid w:val="00D04438"/>
    <w:rsid w:val="00D046E2"/>
    <w:rsid w:val="00D0479A"/>
    <w:rsid w:val="00D048A5"/>
    <w:rsid w:val="00D0498F"/>
    <w:rsid w:val="00D04C25"/>
    <w:rsid w:val="00D04D3A"/>
    <w:rsid w:val="00D04E24"/>
    <w:rsid w:val="00D04F78"/>
    <w:rsid w:val="00D051E9"/>
    <w:rsid w:val="00D0528B"/>
    <w:rsid w:val="00D05426"/>
    <w:rsid w:val="00D057F8"/>
    <w:rsid w:val="00D05DB6"/>
    <w:rsid w:val="00D06066"/>
    <w:rsid w:val="00D0622A"/>
    <w:rsid w:val="00D062CA"/>
    <w:rsid w:val="00D062DD"/>
    <w:rsid w:val="00D06736"/>
    <w:rsid w:val="00D06AD1"/>
    <w:rsid w:val="00D06D18"/>
    <w:rsid w:val="00D06E56"/>
    <w:rsid w:val="00D072E3"/>
    <w:rsid w:val="00D075B5"/>
    <w:rsid w:val="00D0765F"/>
    <w:rsid w:val="00D077FF"/>
    <w:rsid w:val="00D07ABA"/>
    <w:rsid w:val="00D07ACC"/>
    <w:rsid w:val="00D07AEF"/>
    <w:rsid w:val="00D07D0D"/>
    <w:rsid w:val="00D07F57"/>
    <w:rsid w:val="00D10395"/>
    <w:rsid w:val="00D10778"/>
    <w:rsid w:val="00D1099A"/>
    <w:rsid w:val="00D10CA8"/>
    <w:rsid w:val="00D10D23"/>
    <w:rsid w:val="00D10D65"/>
    <w:rsid w:val="00D10DF1"/>
    <w:rsid w:val="00D11150"/>
    <w:rsid w:val="00D113D6"/>
    <w:rsid w:val="00D113F7"/>
    <w:rsid w:val="00D1144C"/>
    <w:rsid w:val="00D11471"/>
    <w:rsid w:val="00D11644"/>
    <w:rsid w:val="00D1172E"/>
    <w:rsid w:val="00D118F5"/>
    <w:rsid w:val="00D118F9"/>
    <w:rsid w:val="00D11CE5"/>
    <w:rsid w:val="00D11DA0"/>
    <w:rsid w:val="00D12151"/>
    <w:rsid w:val="00D123F3"/>
    <w:rsid w:val="00D1291A"/>
    <w:rsid w:val="00D12C01"/>
    <w:rsid w:val="00D12CF5"/>
    <w:rsid w:val="00D12E4E"/>
    <w:rsid w:val="00D13246"/>
    <w:rsid w:val="00D13989"/>
    <w:rsid w:val="00D139BE"/>
    <w:rsid w:val="00D13CCF"/>
    <w:rsid w:val="00D13D72"/>
    <w:rsid w:val="00D13E9B"/>
    <w:rsid w:val="00D141B0"/>
    <w:rsid w:val="00D142EE"/>
    <w:rsid w:val="00D14651"/>
    <w:rsid w:val="00D14A1B"/>
    <w:rsid w:val="00D14B60"/>
    <w:rsid w:val="00D14B63"/>
    <w:rsid w:val="00D14F48"/>
    <w:rsid w:val="00D14F8C"/>
    <w:rsid w:val="00D15531"/>
    <w:rsid w:val="00D155F7"/>
    <w:rsid w:val="00D15B95"/>
    <w:rsid w:val="00D163ED"/>
    <w:rsid w:val="00D16411"/>
    <w:rsid w:val="00D166FC"/>
    <w:rsid w:val="00D16739"/>
    <w:rsid w:val="00D1673D"/>
    <w:rsid w:val="00D167CE"/>
    <w:rsid w:val="00D16837"/>
    <w:rsid w:val="00D1691D"/>
    <w:rsid w:val="00D16AB9"/>
    <w:rsid w:val="00D16B2E"/>
    <w:rsid w:val="00D16E8A"/>
    <w:rsid w:val="00D17148"/>
    <w:rsid w:val="00D17255"/>
    <w:rsid w:val="00D1726F"/>
    <w:rsid w:val="00D1745F"/>
    <w:rsid w:val="00D176D3"/>
    <w:rsid w:val="00D177F1"/>
    <w:rsid w:val="00D1780A"/>
    <w:rsid w:val="00D17EC2"/>
    <w:rsid w:val="00D201E3"/>
    <w:rsid w:val="00D202F5"/>
    <w:rsid w:val="00D20442"/>
    <w:rsid w:val="00D2069E"/>
    <w:rsid w:val="00D206D2"/>
    <w:rsid w:val="00D207A6"/>
    <w:rsid w:val="00D20842"/>
    <w:rsid w:val="00D20910"/>
    <w:rsid w:val="00D210F9"/>
    <w:rsid w:val="00D21175"/>
    <w:rsid w:val="00D21451"/>
    <w:rsid w:val="00D215DC"/>
    <w:rsid w:val="00D21AED"/>
    <w:rsid w:val="00D21AFD"/>
    <w:rsid w:val="00D21DF2"/>
    <w:rsid w:val="00D21FA5"/>
    <w:rsid w:val="00D22087"/>
    <w:rsid w:val="00D22170"/>
    <w:rsid w:val="00D22408"/>
    <w:rsid w:val="00D22596"/>
    <w:rsid w:val="00D2288E"/>
    <w:rsid w:val="00D22963"/>
    <w:rsid w:val="00D22ADA"/>
    <w:rsid w:val="00D22E72"/>
    <w:rsid w:val="00D2300F"/>
    <w:rsid w:val="00D231FB"/>
    <w:rsid w:val="00D23280"/>
    <w:rsid w:val="00D23988"/>
    <w:rsid w:val="00D239FE"/>
    <w:rsid w:val="00D241CA"/>
    <w:rsid w:val="00D243A9"/>
    <w:rsid w:val="00D24487"/>
    <w:rsid w:val="00D249EE"/>
    <w:rsid w:val="00D24D9A"/>
    <w:rsid w:val="00D24DED"/>
    <w:rsid w:val="00D250DD"/>
    <w:rsid w:val="00D253E6"/>
    <w:rsid w:val="00D25451"/>
    <w:rsid w:val="00D25700"/>
    <w:rsid w:val="00D25754"/>
    <w:rsid w:val="00D25ADE"/>
    <w:rsid w:val="00D25D20"/>
    <w:rsid w:val="00D26116"/>
    <w:rsid w:val="00D261E5"/>
    <w:rsid w:val="00D26221"/>
    <w:rsid w:val="00D262F1"/>
    <w:rsid w:val="00D2682B"/>
    <w:rsid w:val="00D26CBD"/>
    <w:rsid w:val="00D26CF0"/>
    <w:rsid w:val="00D26FA8"/>
    <w:rsid w:val="00D27264"/>
    <w:rsid w:val="00D272EC"/>
    <w:rsid w:val="00D2754E"/>
    <w:rsid w:val="00D2770D"/>
    <w:rsid w:val="00D27758"/>
    <w:rsid w:val="00D278CD"/>
    <w:rsid w:val="00D27A20"/>
    <w:rsid w:val="00D27BB8"/>
    <w:rsid w:val="00D27CD4"/>
    <w:rsid w:val="00D27E70"/>
    <w:rsid w:val="00D27EE2"/>
    <w:rsid w:val="00D27F5F"/>
    <w:rsid w:val="00D27FE4"/>
    <w:rsid w:val="00D301D8"/>
    <w:rsid w:val="00D302D4"/>
    <w:rsid w:val="00D306DC"/>
    <w:rsid w:val="00D307CC"/>
    <w:rsid w:val="00D30884"/>
    <w:rsid w:val="00D30A98"/>
    <w:rsid w:val="00D30BC3"/>
    <w:rsid w:val="00D30BD1"/>
    <w:rsid w:val="00D30DCE"/>
    <w:rsid w:val="00D30E92"/>
    <w:rsid w:val="00D31462"/>
    <w:rsid w:val="00D3162D"/>
    <w:rsid w:val="00D3163E"/>
    <w:rsid w:val="00D3170C"/>
    <w:rsid w:val="00D318FD"/>
    <w:rsid w:val="00D31B65"/>
    <w:rsid w:val="00D31BE7"/>
    <w:rsid w:val="00D31D23"/>
    <w:rsid w:val="00D3214A"/>
    <w:rsid w:val="00D324E5"/>
    <w:rsid w:val="00D325D2"/>
    <w:rsid w:val="00D32ACD"/>
    <w:rsid w:val="00D32C63"/>
    <w:rsid w:val="00D32D98"/>
    <w:rsid w:val="00D32FEB"/>
    <w:rsid w:val="00D3307E"/>
    <w:rsid w:val="00D331D7"/>
    <w:rsid w:val="00D3332A"/>
    <w:rsid w:val="00D3337B"/>
    <w:rsid w:val="00D335AB"/>
    <w:rsid w:val="00D336D4"/>
    <w:rsid w:val="00D3376D"/>
    <w:rsid w:val="00D3397B"/>
    <w:rsid w:val="00D33A27"/>
    <w:rsid w:val="00D33B5E"/>
    <w:rsid w:val="00D33C1C"/>
    <w:rsid w:val="00D33D00"/>
    <w:rsid w:val="00D33F2D"/>
    <w:rsid w:val="00D33F99"/>
    <w:rsid w:val="00D33FAD"/>
    <w:rsid w:val="00D3487A"/>
    <w:rsid w:val="00D3499C"/>
    <w:rsid w:val="00D34B4B"/>
    <w:rsid w:val="00D34B85"/>
    <w:rsid w:val="00D34BD5"/>
    <w:rsid w:val="00D34E7F"/>
    <w:rsid w:val="00D35336"/>
    <w:rsid w:val="00D35400"/>
    <w:rsid w:val="00D356A3"/>
    <w:rsid w:val="00D3581F"/>
    <w:rsid w:val="00D35ADF"/>
    <w:rsid w:val="00D35C4D"/>
    <w:rsid w:val="00D35CD1"/>
    <w:rsid w:val="00D360B8"/>
    <w:rsid w:val="00D364A0"/>
    <w:rsid w:val="00D36768"/>
    <w:rsid w:val="00D36849"/>
    <w:rsid w:val="00D36881"/>
    <w:rsid w:val="00D3692B"/>
    <w:rsid w:val="00D36A42"/>
    <w:rsid w:val="00D36B0E"/>
    <w:rsid w:val="00D36C85"/>
    <w:rsid w:val="00D36DD4"/>
    <w:rsid w:val="00D37A6E"/>
    <w:rsid w:val="00D37E10"/>
    <w:rsid w:val="00D4023F"/>
    <w:rsid w:val="00D40572"/>
    <w:rsid w:val="00D40606"/>
    <w:rsid w:val="00D4077B"/>
    <w:rsid w:val="00D407AF"/>
    <w:rsid w:val="00D40886"/>
    <w:rsid w:val="00D40B8A"/>
    <w:rsid w:val="00D40DC1"/>
    <w:rsid w:val="00D412F2"/>
    <w:rsid w:val="00D41335"/>
    <w:rsid w:val="00D41A12"/>
    <w:rsid w:val="00D41D5E"/>
    <w:rsid w:val="00D42036"/>
    <w:rsid w:val="00D42145"/>
    <w:rsid w:val="00D42331"/>
    <w:rsid w:val="00D4258B"/>
    <w:rsid w:val="00D4285A"/>
    <w:rsid w:val="00D433A8"/>
    <w:rsid w:val="00D433D5"/>
    <w:rsid w:val="00D4350E"/>
    <w:rsid w:val="00D435B5"/>
    <w:rsid w:val="00D436F1"/>
    <w:rsid w:val="00D43733"/>
    <w:rsid w:val="00D43A21"/>
    <w:rsid w:val="00D43C33"/>
    <w:rsid w:val="00D43E47"/>
    <w:rsid w:val="00D441A4"/>
    <w:rsid w:val="00D443D3"/>
    <w:rsid w:val="00D44428"/>
    <w:rsid w:val="00D448EA"/>
    <w:rsid w:val="00D449BB"/>
    <w:rsid w:val="00D44A69"/>
    <w:rsid w:val="00D44ABB"/>
    <w:rsid w:val="00D44AEF"/>
    <w:rsid w:val="00D44B30"/>
    <w:rsid w:val="00D44BD9"/>
    <w:rsid w:val="00D45015"/>
    <w:rsid w:val="00D451CE"/>
    <w:rsid w:val="00D456F9"/>
    <w:rsid w:val="00D458D7"/>
    <w:rsid w:val="00D459FB"/>
    <w:rsid w:val="00D45A52"/>
    <w:rsid w:val="00D45B56"/>
    <w:rsid w:val="00D45B91"/>
    <w:rsid w:val="00D45D97"/>
    <w:rsid w:val="00D45F40"/>
    <w:rsid w:val="00D460D1"/>
    <w:rsid w:val="00D4626E"/>
    <w:rsid w:val="00D462E8"/>
    <w:rsid w:val="00D46D2B"/>
    <w:rsid w:val="00D46EB3"/>
    <w:rsid w:val="00D470F2"/>
    <w:rsid w:val="00D4770A"/>
    <w:rsid w:val="00D4772D"/>
    <w:rsid w:val="00D47832"/>
    <w:rsid w:val="00D47960"/>
    <w:rsid w:val="00D50091"/>
    <w:rsid w:val="00D502E5"/>
    <w:rsid w:val="00D50304"/>
    <w:rsid w:val="00D5062E"/>
    <w:rsid w:val="00D509CB"/>
    <w:rsid w:val="00D51041"/>
    <w:rsid w:val="00D51101"/>
    <w:rsid w:val="00D5110B"/>
    <w:rsid w:val="00D5111C"/>
    <w:rsid w:val="00D511F8"/>
    <w:rsid w:val="00D5170C"/>
    <w:rsid w:val="00D5176B"/>
    <w:rsid w:val="00D51BEC"/>
    <w:rsid w:val="00D51C1C"/>
    <w:rsid w:val="00D52144"/>
    <w:rsid w:val="00D52266"/>
    <w:rsid w:val="00D523B9"/>
    <w:rsid w:val="00D523E0"/>
    <w:rsid w:val="00D52F17"/>
    <w:rsid w:val="00D52FC6"/>
    <w:rsid w:val="00D52FFF"/>
    <w:rsid w:val="00D53196"/>
    <w:rsid w:val="00D537EC"/>
    <w:rsid w:val="00D53B17"/>
    <w:rsid w:val="00D53FC7"/>
    <w:rsid w:val="00D54042"/>
    <w:rsid w:val="00D540C1"/>
    <w:rsid w:val="00D54283"/>
    <w:rsid w:val="00D54720"/>
    <w:rsid w:val="00D548A2"/>
    <w:rsid w:val="00D54BC4"/>
    <w:rsid w:val="00D551B6"/>
    <w:rsid w:val="00D553BC"/>
    <w:rsid w:val="00D55598"/>
    <w:rsid w:val="00D555FC"/>
    <w:rsid w:val="00D5567E"/>
    <w:rsid w:val="00D556C6"/>
    <w:rsid w:val="00D5582A"/>
    <w:rsid w:val="00D5592D"/>
    <w:rsid w:val="00D55A11"/>
    <w:rsid w:val="00D55B8A"/>
    <w:rsid w:val="00D55EB6"/>
    <w:rsid w:val="00D560EB"/>
    <w:rsid w:val="00D5621B"/>
    <w:rsid w:val="00D56336"/>
    <w:rsid w:val="00D56396"/>
    <w:rsid w:val="00D56400"/>
    <w:rsid w:val="00D567AA"/>
    <w:rsid w:val="00D567CC"/>
    <w:rsid w:val="00D56A67"/>
    <w:rsid w:val="00D56FB6"/>
    <w:rsid w:val="00D57262"/>
    <w:rsid w:val="00D572B6"/>
    <w:rsid w:val="00D577C9"/>
    <w:rsid w:val="00D578A7"/>
    <w:rsid w:val="00D578CF"/>
    <w:rsid w:val="00D57AF7"/>
    <w:rsid w:val="00D57BFD"/>
    <w:rsid w:val="00D57C03"/>
    <w:rsid w:val="00D60064"/>
    <w:rsid w:val="00D60229"/>
    <w:rsid w:val="00D603DF"/>
    <w:rsid w:val="00D60436"/>
    <w:rsid w:val="00D60886"/>
    <w:rsid w:val="00D6088F"/>
    <w:rsid w:val="00D60934"/>
    <w:rsid w:val="00D60B32"/>
    <w:rsid w:val="00D60BEE"/>
    <w:rsid w:val="00D610A1"/>
    <w:rsid w:val="00D61107"/>
    <w:rsid w:val="00D61C3C"/>
    <w:rsid w:val="00D61D93"/>
    <w:rsid w:val="00D61DD6"/>
    <w:rsid w:val="00D61EC7"/>
    <w:rsid w:val="00D61ED7"/>
    <w:rsid w:val="00D61EDF"/>
    <w:rsid w:val="00D62373"/>
    <w:rsid w:val="00D62422"/>
    <w:rsid w:val="00D626BA"/>
    <w:rsid w:val="00D629F0"/>
    <w:rsid w:val="00D62A75"/>
    <w:rsid w:val="00D62F8B"/>
    <w:rsid w:val="00D6309E"/>
    <w:rsid w:val="00D630CC"/>
    <w:rsid w:val="00D6318F"/>
    <w:rsid w:val="00D632F6"/>
    <w:rsid w:val="00D632FE"/>
    <w:rsid w:val="00D63457"/>
    <w:rsid w:val="00D637C8"/>
    <w:rsid w:val="00D63ACD"/>
    <w:rsid w:val="00D63B21"/>
    <w:rsid w:val="00D63B80"/>
    <w:rsid w:val="00D63E91"/>
    <w:rsid w:val="00D63F27"/>
    <w:rsid w:val="00D63FE1"/>
    <w:rsid w:val="00D63FF2"/>
    <w:rsid w:val="00D64095"/>
    <w:rsid w:val="00D642FE"/>
    <w:rsid w:val="00D6448F"/>
    <w:rsid w:val="00D647F6"/>
    <w:rsid w:val="00D64925"/>
    <w:rsid w:val="00D64934"/>
    <w:rsid w:val="00D64A3B"/>
    <w:rsid w:val="00D64AF9"/>
    <w:rsid w:val="00D64C9A"/>
    <w:rsid w:val="00D64CE8"/>
    <w:rsid w:val="00D64D1D"/>
    <w:rsid w:val="00D64D57"/>
    <w:rsid w:val="00D64E7B"/>
    <w:rsid w:val="00D6517B"/>
    <w:rsid w:val="00D6518F"/>
    <w:rsid w:val="00D65732"/>
    <w:rsid w:val="00D657EE"/>
    <w:rsid w:val="00D65A2F"/>
    <w:rsid w:val="00D65D84"/>
    <w:rsid w:val="00D65EAF"/>
    <w:rsid w:val="00D66388"/>
    <w:rsid w:val="00D66943"/>
    <w:rsid w:val="00D66AED"/>
    <w:rsid w:val="00D66C14"/>
    <w:rsid w:val="00D66C20"/>
    <w:rsid w:val="00D66C9D"/>
    <w:rsid w:val="00D66EB2"/>
    <w:rsid w:val="00D67047"/>
    <w:rsid w:val="00D67192"/>
    <w:rsid w:val="00D6739F"/>
    <w:rsid w:val="00D6766F"/>
    <w:rsid w:val="00D677EB"/>
    <w:rsid w:val="00D6797A"/>
    <w:rsid w:val="00D67A5E"/>
    <w:rsid w:val="00D67F47"/>
    <w:rsid w:val="00D70011"/>
    <w:rsid w:val="00D701F1"/>
    <w:rsid w:val="00D70333"/>
    <w:rsid w:val="00D704CF"/>
    <w:rsid w:val="00D707BA"/>
    <w:rsid w:val="00D709A3"/>
    <w:rsid w:val="00D709B4"/>
    <w:rsid w:val="00D70B06"/>
    <w:rsid w:val="00D70BE8"/>
    <w:rsid w:val="00D71431"/>
    <w:rsid w:val="00D716B6"/>
    <w:rsid w:val="00D7184A"/>
    <w:rsid w:val="00D71B29"/>
    <w:rsid w:val="00D71BDD"/>
    <w:rsid w:val="00D71CE4"/>
    <w:rsid w:val="00D71FB0"/>
    <w:rsid w:val="00D71FEC"/>
    <w:rsid w:val="00D720F5"/>
    <w:rsid w:val="00D72123"/>
    <w:rsid w:val="00D72154"/>
    <w:rsid w:val="00D7225F"/>
    <w:rsid w:val="00D72273"/>
    <w:rsid w:val="00D7239C"/>
    <w:rsid w:val="00D72864"/>
    <w:rsid w:val="00D72896"/>
    <w:rsid w:val="00D72A4D"/>
    <w:rsid w:val="00D72CE6"/>
    <w:rsid w:val="00D73398"/>
    <w:rsid w:val="00D735EA"/>
    <w:rsid w:val="00D73818"/>
    <w:rsid w:val="00D739BB"/>
    <w:rsid w:val="00D73A38"/>
    <w:rsid w:val="00D73EE3"/>
    <w:rsid w:val="00D74359"/>
    <w:rsid w:val="00D74375"/>
    <w:rsid w:val="00D74635"/>
    <w:rsid w:val="00D7472B"/>
    <w:rsid w:val="00D748C0"/>
    <w:rsid w:val="00D74BD7"/>
    <w:rsid w:val="00D74C99"/>
    <w:rsid w:val="00D74DB1"/>
    <w:rsid w:val="00D74DFC"/>
    <w:rsid w:val="00D74E24"/>
    <w:rsid w:val="00D74F0C"/>
    <w:rsid w:val="00D751FD"/>
    <w:rsid w:val="00D752DB"/>
    <w:rsid w:val="00D7532B"/>
    <w:rsid w:val="00D7594A"/>
    <w:rsid w:val="00D75BC8"/>
    <w:rsid w:val="00D75C0E"/>
    <w:rsid w:val="00D75C61"/>
    <w:rsid w:val="00D75CD8"/>
    <w:rsid w:val="00D75FA9"/>
    <w:rsid w:val="00D7613D"/>
    <w:rsid w:val="00D76619"/>
    <w:rsid w:val="00D76902"/>
    <w:rsid w:val="00D76C3B"/>
    <w:rsid w:val="00D76C7C"/>
    <w:rsid w:val="00D76EF6"/>
    <w:rsid w:val="00D76FE2"/>
    <w:rsid w:val="00D7732F"/>
    <w:rsid w:val="00D7752E"/>
    <w:rsid w:val="00D778B6"/>
    <w:rsid w:val="00D77953"/>
    <w:rsid w:val="00D779D7"/>
    <w:rsid w:val="00D77B90"/>
    <w:rsid w:val="00D77BE1"/>
    <w:rsid w:val="00D77C6E"/>
    <w:rsid w:val="00D77DBE"/>
    <w:rsid w:val="00D77FBA"/>
    <w:rsid w:val="00D80299"/>
    <w:rsid w:val="00D80635"/>
    <w:rsid w:val="00D80806"/>
    <w:rsid w:val="00D808B7"/>
    <w:rsid w:val="00D809E8"/>
    <w:rsid w:val="00D80D80"/>
    <w:rsid w:val="00D80D98"/>
    <w:rsid w:val="00D80F00"/>
    <w:rsid w:val="00D80FB0"/>
    <w:rsid w:val="00D8148D"/>
    <w:rsid w:val="00D8164A"/>
    <w:rsid w:val="00D81A70"/>
    <w:rsid w:val="00D81C23"/>
    <w:rsid w:val="00D821E9"/>
    <w:rsid w:val="00D827C9"/>
    <w:rsid w:val="00D829C9"/>
    <w:rsid w:val="00D82A66"/>
    <w:rsid w:val="00D82A75"/>
    <w:rsid w:val="00D82D43"/>
    <w:rsid w:val="00D8306B"/>
    <w:rsid w:val="00D8322D"/>
    <w:rsid w:val="00D83384"/>
    <w:rsid w:val="00D8382F"/>
    <w:rsid w:val="00D83925"/>
    <w:rsid w:val="00D839DE"/>
    <w:rsid w:val="00D83F34"/>
    <w:rsid w:val="00D841BF"/>
    <w:rsid w:val="00D841DC"/>
    <w:rsid w:val="00D8439A"/>
    <w:rsid w:val="00D845DC"/>
    <w:rsid w:val="00D84B14"/>
    <w:rsid w:val="00D84C37"/>
    <w:rsid w:val="00D84CD1"/>
    <w:rsid w:val="00D84FEB"/>
    <w:rsid w:val="00D85275"/>
    <w:rsid w:val="00D85491"/>
    <w:rsid w:val="00D855B8"/>
    <w:rsid w:val="00D855EA"/>
    <w:rsid w:val="00D85782"/>
    <w:rsid w:val="00D859DA"/>
    <w:rsid w:val="00D85A51"/>
    <w:rsid w:val="00D85D58"/>
    <w:rsid w:val="00D85DEE"/>
    <w:rsid w:val="00D85EB3"/>
    <w:rsid w:val="00D862B7"/>
    <w:rsid w:val="00D862C9"/>
    <w:rsid w:val="00D864DC"/>
    <w:rsid w:val="00D86662"/>
    <w:rsid w:val="00D86701"/>
    <w:rsid w:val="00D86C37"/>
    <w:rsid w:val="00D86C87"/>
    <w:rsid w:val="00D86E17"/>
    <w:rsid w:val="00D871EE"/>
    <w:rsid w:val="00D8727C"/>
    <w:rsid w:val="00D87481"/>
    <w:rsid w:val="00D87496"/>
    <w:rsid w:val="00D875AD"/>
    <w:rsid w:val="00D877FC"/>
    <w:rsid w:val="00D879E3"/>
    <w:rsid w:val="00D87B0C"/>
    <w:rsid w:val="00D87C01"/>
    <w:rsid w:val="00D87C41"/>
    <w:rsid w:val="00D90016"/>
    <w:rsid w:val="00D900AD"/>
    <w:rsid w:val="00D90314"/>
    <w:rsid w:val="00D90463"/>
    <w:rsid w:val="00D90518"/>
    <w:rsid w:val="00D90585"/>
    <w:rsid w:val="00D9084A"/>
    <w:rsid w:val="00D90925"/>
    <w:rsid w:val="00D9099F"/>
    <w:rsid w:val="00D909F8"/>
    <w:rsid w:val="00D90A7C"/>
    <w:rsid w:val="00D90C6C"/>
    <w:rsid w:val="00D90D33"/>
    <w:rsid w:val="00D90DAC"/>
    <w:rsid w:val="00D90E23"/>
    <w:rsid w:val="00D9106B"/>
    <w:rsid w:val="00D91245"/>
    <w:rsid w:val="00D91694"/>
    <w:rsid w:val="00D918A4"/>
    <w:rsid w:val="00D91C91"/>
    <w:rsid w:val="00D91FE1"/>
    <w:rsid w:val="00D92061"/>
    <w:rsid w:val="00D92144"/>
    <w:rsid w:val="00D922EE"/>
    <w:rsid w:val="00D9230E"/>
    <w:rsid w:val="00D92610"/>
    <w:rsid w:val="00D92646"/>
    <w:rsid w:val="00D92B33"/>
    <w:rsid w:val="00D92C1D"/>
    <w:rsid w:val="00D92E57"/>
    <w:rsid w:val="00D92E8D"/>
    <w:rsid w:val="00D92FB8"/>
    <w:rsid w:val="00D931EA"/>
    <w:rsid w:val="00D932D4"/>
    <w:rsid w:val="00D93306"/>
    <w:rsid w:val="00D935E4"/>
    <w:rsid w:val="00D9370C"/>
    <w:rsid w:val="00D939AB"/>
    <w:rsid w:val="00D942F2"/>
    <w:rsid w:val="00D9438C"/>
    <w:rsid w:val="00D948AE"/>
    <w:rsid w:val="00D94AC4"/>
    <w:rsid w:val="00D94B39"/>
    <w:rsid w:val="00D94D7C"/>
    <w:rsid w:val="00D94E3E"/>
    <w:rsid w:val="00D94EC0"/>
    <w:rsid w:val="00D9505B"/>
    <w:rsid w:val="00D951B9"/>
    <w:rsid w:val="00D951FA"/>
    <w:rsid w:val="00D95540"/>
    <w:rsid w:val="00D955F0"/>
    <w:rsid w:val="00D95640"/>
    <w:rsid w:val="00D958AF"/>
    <w:rsid w:val="00D9598E"/>
    <w:rsid w:val="00D95AAC"/>
    <w:rsid w:val="00D95C67"/>
    <w:rsid w:val="00D95D39"/>
    <w:rsid w:val="00D960E7"/>
    <w:rsid w:val="00D96134"/>
    <w:rsid w:val="00D96304"/>
    <w:rsid w:val="00D96337"/>
    <w:rsid w:val="00D96485"/>
    <w:rsid w:val="00D96DEB"/>
    <w:rsid w:val="00D96E5B"/>
    <w:rsid w:val="00D972E8"/>
    <w:rsid w:val="00D979DE"/>
    <w:rsid w:val="00D97F99"/>
    <w:rsid w:val="00DA051F"/>
    <w:rsid w:val="00DA05DC"/>
    <w:rsid w:val="00DA0909"/>
    <w:rsid w:val="00DA0BD7"/>
    <w:rsid w:val="00DA0D83"/>
    <w:rsid w:val="00DA1131"/>
    <w:rsid w:val="00DA120D"/>
    <w:rsid w:val="00DA123F"/>
    <w:rsid w:val="00DA1845"/>
    <w:rsid w:val="00DA1D13"/>
    <w:rsid w:val="00DA2125"/>
    <w:rsid w:val="00DA2298"/>
    <w:rsid w:val="00DA256C"/>
    <w:rsid w:val="00DA2642"/>
    <w:rsid w:val="00DA2663"/>
    <w:rsid w:val="00DA2664"/>
    <w:rsid w:val="00DA2701"/>
    <w:rsid w:val="00DA27E6"/>
    <w:rsid w:val="00DA2A24"/>
    <w:rsid w:val="00DA2FA0"/>
    <w:rsid w:val="00DA3144"/>
    <w:rsid w:val="00DA35C9"/>
    <w:rsid w:val="00DA37F1"/>
    <w:rsid w:val="00DA3826"/>
    <w:rsid w:val="00DA3D6D"/>
    <w:rsid w:val="00DA3ECA"/>
    <w:rsid w:val="00DA3F10"/>
    <w:rsid w:val="00DA400A"/>
    <w:rsid w:val="00DA41D2"/>
    <w:rsid w:val="00DA44AC"/>
    <w:rsid w:val="00DA4598"/>
    <w:rsid w:val="00DA4912"/>
    <w:rsid w:val="00DA49E1"/>
    <w:rsid w:val="00DA4A69"/>
    <w:rsid w:val="00DA4D89"/>
    <w:rsid w:val="00DA4DC9"/>
    <w:rsid w:val="00DA4E65"/>
    <w:rsid w:val="00DA51AD"/>
    <w:rsid w:val="00DA569E"/>
    <w:rsid w:val="00DA580E"/>
    <w:rsid w:val="00DA5B6E"/>
    <w:rsid w:val="00DA5D3F"/>
    <w:rsid w:val="00DA61D4"/>
    <w:rsid w:val="00DA630F"/>
    <w:rsid w:val="00DA6505"/>
    <w:rsid w:val="00DA6629"/>
    <w:rsid w:val="00DA67E4"/>
    <w:rsid w:val="00DA68AD"/>
    <w:rsid w:val="00DA695C"/>
    <w:rsid w:val="00DA6B00"/>
    <w:rsid w:val="00DA6D73"/>
    <w:rsid w:val="00DA7082"/>
    <w:rsid w:val="00DA760A"/>
    <w:rsid w:val="00DA776A"/>
    <w:rsid w:val="00DA7DA2"/>
    <w:rsid w:val="00DB0372"/>
    <w:rsid w:val="00DB0AE0"/>
    <w:rsid w:val="00DB0CFA"/>
    <w:rsid w:val="00DB1417"/>
    <w:rsid w:val="00DB14CA"/>
    <w:rsid w:val="00DB151A"/>
    <w:rsid w:val="00DB15BA"/>
    <w:rsid w:val="00DB1891"/>
    <w:rsid w:val="00DB1BBF"/>
    <w:rsid w:val="00DB1CF9"/>
    <w:rsid w:val="00DB1DB9"/>
    <w:rsid w:val="00DB222E"/>
    <w:rsid w:val="00DB24BB"/>
    <w:rsid w:val="00DB2E14"/>
    <w:rsid w:val="00DB315E"/>
    <w:rsid w:val="00DB32BC"/>
    <w:rsid w:val="00DB34F4"/>
    <w:rsid w:val="00DB39C2"/>
    <w:rsid w:val="00DB3A7D"/>
    <w:rsid w:val="00DB3B7A"/>
    <w:rsid w:val="00DB3D5D"/>
    <w:rsid w:val="00DB3E09"/>
    <w:rsid w:val="00DB3E48"/>
    <w:rsid w:val="00DB42DF"/>
    <w:rsid w:val="00DB435D"/>
    <w:rsid w:val="00DB4467"/>
    <w:rsid w:val="00DB458A"/>
    <w:rsid w:val="00DB496D"/>
    <w:rsid w:val="00DB49CA"/>
    <w:rsid w:val="00DB4DFA"/>
    <w:rsid w:val="00DB4F96"/>
    <w:rsid w:val="00DB538A"/>
    <w:rsid w:val="00DB581A"/>
    <w:rsid w:val="00DB592C"/>
    <w:rsid w:val="00DB5BF5"/>
    <w:rsid w:val="00DB5F68"/>
    <w:rsid w:val="00DB608E"/>
    <w:rsid w:val="00DB61A4"/>
    <w:rsid w:val="00DB6375"/>
    <w:rsid w:val="00DB678C"/>
    <w:rsid w:val="00DB67A5"/>
    <w:rsid w:val="00DB6BEA"/>
    <w:rsid w:val="00DB6D93"/>
    <w:rsid w:val="00DB6E83"/>
    <w:rsid w:val="00DB721A"/>
    <w:rsid w:val="00DB7372"/>
    <w:rsid w:val="00DB759D"/>
    <w:rsid w:val="00DB75FE"/>
    <w:rsid w:val="00DB76B4"/>
    <w:rsid w:val="00DB76E1"/>
    <w:rsid w:val="00DB79EF"/>
    <w:rsid w:val="00DB7FAA"/>
    <w:rsid w:val="00DC0095"/>
    <w:rsid w:val="00DC0123"/>
    <w:rsid w:val="00DC06EC"/>
    <w:rsid w:val="00DC1310"/>
    <w:rsid w:val="00DC1505"/>
    <w:rsid w:val="00DC1CB4"/>
    <w:rsid w:val="00DC1E11"/>
    <w:rsid w:val="00DC2102"/>
    <w:rsid w:val="00DC24EA"/>
    <w:rsid w:val="00DC2789"/>
    <w:rsid w:val="00DC2C6A"/>
    <w:rsid w:val="00DC2CF6"/>
    <w:rsid w:val="00DC2D97"/>
    <w:rsid w:val="00DC2F0F"/>
    <w:rsid w:val="00DC324C"/>
    <w:rsid w:val="00DC3ACB"/>
    <w:rsid w:val="00DC3D4C"/>
    <w:rsid w:val="00DC40C4"/>
    <w:rsid w:val="00DC43B0"/>
    <w:rsid w:val="00DC45AD"/>
    <w:rsid w:val="00DC471B"/>
    <w:rsid w:val="00DC47CE"/>
    <w:rsid w:val="00DC486A"/>
    <w:rsid w:val="00DC4A7F"/>
    <w:rsid w:val="00DC5005"/>
    <w:rsid w:val="00DC5119"/>
    <w:rsid w:val="00DC515A"/>
    <w:rsid w:val="00DC5514"/>
    <w:rsid w:val="00DC567B"/>
    <w:rsid w:val="00DC5A65"/>
    <w:rsid w:val="00DC5AD1"/>
    <w:rsid w:val="00DC6095"/>
    <w:rsid w:val="00DC60E1"/>
    <w:rsid w:val="00DC610B"/>
    <w:rsid w:val="00DC6257"/>
    <w:rsid w:val="00DC66EA"/>
    <w:rsid w:val="00DC67DE"/>
    <w:rsid w:val="00DC6862"/>
    <w:rsid w:val="00DC6AE0"/>
    <w:rsid w:val="00DC6D4A"/>
    <w:rsid w:val="00DC6E2B"/>
    <w:rsid w:val="00DC6E40"/>
    <w:rsid w:val="00DC6EEC"/>
    <w:rsid w:val="00DC701F"/>
    <w:rsid w:val="00DC7095"/>
    <w:rsid w:val="00DC72EC"/>
    <w:rsid w:val="00DC740F"/>
    <w:rsid w:val="00DC76A7"/>
    <w:rsid w:val="00DC7A69"/>
    <w:rsid w:val="00DC7AFB"/>
    <w:rsid w:val="00DC7C51"/>
    <w:rsid w:val="00DC7D07"/>
    <w:rsid w:val="00DC7FD7"/>
    <w:rsid w:val="00DD01AB"/>
    <w:rsid w:val="00DD037E"/>
    <w:rsid w:val="00DD0BE0"/>
    <w:rsid w:val="00DD0E73"/>
    <w:rsid w:val="00DD0EC6"/>
    <w:rsid w:val="00DD0F25"/>
    <w:rsid w:val="00DD0F68"/>
    <w:rsid w:val="00DD102C"/>
    <w:rsid w:val="00DD1336"/>
    <w:rsid w:val="00DD14AE"/>
    <w:rsid w:val="00DD1669"/>
    <w:rsid w:val="00DD18AD"/>
    <w:rsid w:val="00DD1B56"/>
    <w:rsid w:val="00DD1CAE"/>
    <w:rsid w:val="00DD1CC7"/>
    <w:rsid w:val="00DD1E62"/>
    <w:rsid w:val="00DD206E"/>
    <w:rsid w:val="00DD22EE"/>
    <w:rsid w:val="00DD2344"/>
    <w:rsid w:val="00DD237B"/>
    <w:rsid w:val="00DD24BA"/>
    <w:rsid w:val="00DD280F"/>
    <w:rsid w:val="00DD2896"/>
    <w:rsid w:val="00DD28A8"/>
    <w:rsid w:val="00DD35DC"/>
    <w:rsid w:val="00DD3FB2"/>
    <w:rsid w:val="00DD3FB6"/>
    <w:rsid w:val="00DD404E"/>
    <w:rsid w:val="00DD4076"/>
    <w:rsid w:val="00DD40DA"/>
    <w:rsid w:val="00DD4150"/>
    <w:rsid w:val="00DD4290"/>
    <w:rsid w:val="00DD47F4"/>
    <w:rsid w:val="00DD48F3"/>
    <w:rsid w:val="00DD49C1"/>
    <w:rsid w:val="00DD4BE1"/>
    <w:rsid w:val="00DD4BF6"/>
    <w:rsid w:val="00DD5344"/>
    <w:rsid w:val="00DD56B6"/>
    <w:rsid w:val="00DD576A"/>
    <w:rsid w:val="00DD57C8"/>
    <w:rsid w:val="00DD57CA"/>
    <w:rsid w:val="00DD58F1"/>
    <w:rsid w:val="00DD5963"/>
    <w:rsid w:val="00DD5B9A"/>
    <w:rsid w:val="00DD5BC8"/>
    <w:rsid w:val="00DD5C4F"/>
    <w:rsid w:val="00DD5CCC"/>
    <w:rsid w:val="00DD5DA8"/>
    <w:rsid w:val="00DD637A"/>
    <w:rsid w:val="00DD63AC"/>
    <w:rsid w:val="00DD6408"/>
    <w:rsid w:val="00DD66CE"/>
    <w:rsid w:val="00DD6971"/>
    <w:rsid w:val="00DD73EC"/>
    <w:rsid w:val="00DD756C"/>
    <w:rsid w:val="00DD7741"/>
    <w:rsid w:val="00DD7ABF"/>
    <w:rsid w:val="00DD7AC0"/>
    <w:rsid w:val="00DD7B60"/>
    <w:rsid w:val="00DD7D1B"/>
    <w:rsid w:val="00DD7D65"/>
    <w:rsid w:val="00DE0057"/>
    <w:rsid w:val="00DE00A2"/>
    <w:rsid w:val="00DE01E3"/>
    <w:rsid w:val="00DE03D8"/>
    <w:rsid w:val="00DE044B"/>
    <w:rsid w:val="00DE064C"/>
    <w:rsid w:val="00DE076B"/>
    <w:rsid w:val="00DE0889"/>
    <w:rsid w:val="00DE0B89"/>
    <w:rsid w:val="00DE0BF3"/>
    <w:rsid w:val="00DE0DB9"/>
    <w:rsid w:val="00DE0DFB"/>
    <w:rsid w:val="00DE0FC8"/>
    <w:rsid w:val="00DE10E0"/>
    <w:rsid w:val="00DE137D"/>
    <w:rsid w:val="00DE1B89"/>
    <w:rsid w:val="00DE1BE3"/>
    <w:rsid w:val="00DE1D7E"/>
    <w:rsid w:val="00DE2456"/>
    <w:rsid w:val="00DE2792"/>
    <w:rsid w:val="00DE2A58"/>
    <w:rsid w:val="00DE3050"/>
    <w:rsid w:val="00DE3095"/>
    <w:rsid w:val="00DE30B3"/>
    <w:rsid w:val="00DE322E"/>
    <w:rsid w:val="00DE3527"/>
    <w:rsid w:val="00DE3662"/>
    <w:rsid w:val="00DE3816"/>
    <w:rsid w:val="00DE3B01"/>
    <w:rsid w:val="00DE4085"/>
    <w:rsid w:val="00DE4092"/>
    <w:rsid w:val="00DE4416"/>
    <w:rsid w:val="00DE4544"/>
    <w:rsid w:val="00DE4595"/>
    <w:rsid w:val="00DE47E4"/>
    <w:rsid w:val="00DE4801"/>
    <w:rsid w:val="00DE4802"/>
    <w:rsid w:val="00DE4962"/>
    <w:rsid w:val="00DE5039"/>
    <w:rsid w:val="00DE53BF"/>
    <w:rsid w:val="00DE53D7"/>
    <w:rsid w:val="00DE541B"/>
    <w:rsid w:val="00DE550F"/>
    <w:rsid w:val="00DE5857"/>
    <w:rsid w:val="00DE58DD"/>
    <w:rsid w:val="00DE5AD2"/>
    <w:rsid w:val="00DE5B1D"/>
    <w:rsid w:val="00DE5CC5"/>
    <w:rsid w:val="00DE6011"/>
    <w:rsid w:val="00DE6039"/>
    <w:rsid w:val="00DE60AD"/>
    <w:rsid w:val="00DE6565"/>
    <w:rsid w:val="00DE6621"/>
    <w:rsid w:val="00DE6DF8"/>
    <w:rsid w:val="00DE6E2B"/>
    <w:rsid w:val="00DE72F4"/>
    <w:rsid w:val="00DE78A3"/>
    <w:rsid w:val="00DE7BCC"/>
    <w:rsid w:val="00DE7BCD"/>
    <w:rsid w:val="00DE7C02"/>
    <w:rsid w:val="00DE7F2E"/>
    <w:rsid w:val="00DE7FDB"/>
    <w:rsid w:val="00DF0048"/>
    <w:rsid w:val="00DF0537"/>
    <w:rsid w:val="00DF07E4"/>
    <w:rsid w:val="00DF0860"/>
    <w:rsid w:val="00DF09B1"/>
    <w:rsid w:val="00DF0A1E"/>
    <w:rsid w:val="00DF0BB3"/>
    <w:rsid w:val="00DF0BB6"/>
    <w:rsid w:val="00DF0C1A"/>
    <w:rsid w:val="00DF0D8F"/>
    <w:rsid w:val="00DF0FB1"/>
    <w:rsid w:val="00DF117F"/>
    <w:rsid w:val="00DF128C"/>
    <w:rsid w:val="00DF12A7"/>
    <w:rsid w:val="00DF19CC"/>
    <w:rsid w:val="00DF1BE7"/>
    <w:rsid w:val="00DF1CEC"/>
    <w:rsid w:val="00DF1CF3"/>
    <w:rsid w:val="00DF1ED3"/>
    <w:rsid w:val="00DF20AF"/>
    <w:rsid w:val="00DF23C0"/>
    <w:rsid w:val="00DF29E0"/>
    <w:rsid w:val="00DF2A19"/>
    <w:rsid w:val="00DF2A37"/>
    <w:rsid w:val="00DF2EC6"/>
    <w:rsid w:val="00DF344C"/>
    <w:rsid w:val="00DF36C5"/>
    <w:rsid w:val="00DF390B"/>
    <w:rsid w:val="00DF3940"/>
    <w:rsid w:val="00DF395A"/>
    <w:rsid w:val="00DF397F"/>
    <w:rsid w:val="00DF3C38"/>
    <w:rsid w:val="00DF3C63"/>
    <w:rsid w:val="00DF3CFB"/>
    <w:rsid w:val="00DF4380"/>
    <w:rsid w:val="00DF440A"/>
    <w:rsid w:val="00DF4420"/>
    <w:rsid w:val="00DF4482"/>
    <w:rsid w:val="00DF47B3"/>
    <w:rsid w:val="00DF48CF"/>
    <w:rsid w:val="00DF4F69"/>
    <w:rsid w:val="00DF4FD2"/>
    <w:rsid w:val="00DF5084"/>
    <w:rsid w:val="00DF5281"/>
    <w:rsid w:val="00DF5316"/>
    <w:rsid w:val="00DF5379"/>
    <w:rsid w:val="00DF5981"/>
    <w:rsid w:val="00DF5C4D"/>
    <w:rsid w:val="00DF5DFF"/>
    <w:rsid w:val="00DF6074"/>
    <w:rsid w:val="00DF624B"/>
    <w:rsid w:val="00DF6303"/>
    <w:rsid w:val="00DF6349"/>
    <w:rsid w:val="00DF6D1D"/>
    <w:rsid w:val="00DF6FC4"/>
    <w:rsid w:val="00DF7378"/>
    <w:rsid w:val="00DF7400"/>
    <w:rsid w:val="00DF746A"/>
    <w:rsid w:val="00DF74CD"/>
    <w:rsid w:val="00DF750B"/>
    <w:rsid w:val="00DF77F8"/>
    <w:rsid w:val="00DF7860"/>
    <w:rsid w:val="00DF7BB5"/>
    <w:rsid w:val="00DF7BB8"/>
    <w:rsid w:val="00DF7CA8"/>
    <w:rsid w:val="00DF7D93"/>
    <w:rsid w:val="00E00073"/>
    <w:rsid w:val="00E0013B"/>
    <w:rsid w:val="00E00284"/>
    <w:rsid w:val="00E007AF"/>
    <w:rsid w:val="00E007FA"/>
    <w:rsid w:val="00E00800"/>
    <w:rsid w:val="00E00880"/>
    <w:rsid w:val="00E0090D"/>
    <w:rsid w:val="00E00A68"/>
    <w:rsid w:val="00E00C35"/>
    <w:rsid w:val="00E00CE0"/>
    <w:rsid w:val="00E01253"/>
    <w:rsid w:val="00E0125C"/>
    <w:rsid w:val="00E01633"/>
    <w:rsid w:val="00E01673"/>
    <w:rsid w:val="00E0186D"/>
    <w:rsid w:val="00E01987"/>
    <w:rsid w:val="00E01B63"/>
    <w:rsid w:val="00E01D90"/>
    <w:rsid w:val="00E01DA7"/>
    <w:rsid w:val="00E01F06"/>
    <w:rsid w:val="00E01F4E"/>
    <w:rsid w:val="00E02088"/>
    <w:rsid w:val="00E02224"/>
    <w:rsid w:val="00E02323"/>
    <w:rsid w:val="00E02619"/>
    <w:rsid w:val="00E02735"/>
    <w:rsid w:val="00E029F5"/>
    <w:rsid w:val="00E02B15"/>
    <w:rsid w:val="00E02D92"/>
    <w:rsid w:val="00E02FCC"/>
    <w:rsid w:val="00E03547"/>
    <w:rsid w:val="00E035F4"/>
    <w:rsid w:val="00E036E8"/>
    <w:rsid w:val="00E039C2"/>
    <w:rsid w:val="00E03A0F"/>
    <w:rsid w:val="00E03B5F"/>
    <w:rsid w:val="00E03D66"/>
    <w:rsid w:val="00E04001"/>
    <w:rsid w:val="00E040F5"/>
    <w:rsid w:val="00E0429F"/>
    <w:rsid w:val="00E04310"/>
    <w:rsid w:val="00E04377"/>
    <w:rsid w:val="00E04446"/>
    <w:rsid w:val="00E04693"/>
    <w:rsid w:val="00E04746"/>
    <w:rsid w:val="00E049CC"/>
    <w:rsid w:val="00E04AC5"/>
    <w:rsid w:val="00E04E1E"/>
    <w:rsid w:val="00E04EE9"/>
    <w:rsid w:val="00E04F61"/>
    <w:rsid w:val="00E04F94"/>
    <w:rsid w:val="00E0548D"/>
    <w:rsid w:val="00E05626"/>
    <w:rsid w:val="00E0566A"/>
    <w:rsid w:val="00E05C15"/>
    <w:rsid w:val="00E05F18"/>
    <w:rsid w:val="00E05F83"/>
    <w:rsid w:val="00E05FAA"/>
    <w:rsid w:val="00E06441"/>
    <w:rsid w:val="00E06618"/>
    <w:rsid w:val="00E066CF"/>
    <w:rsid w:val="00E06B25"/>
    <w:rsid w:val="00E06BD9"/>
    <w:rsid w:val="00E06BF9"/>
    <w:rsid w:val="00E06C05"/>
    <w:rsid w:val="00E06CB7"/>
    <w:rsid w:val="00E06DB1"/>
    <w:rsid w:val="00E07396"/>
    <w:rsid w:val="00E073FA"/>
    <w:rsid w:val="00E074D7"/>
    <w:rsid w:val="00E075C2"/>
    <w:rsid w:val="00E07721"/>
    <w:rsid w:val="00E0776D"/>
    <w:rsid w:val="00E07E34"/>
    <w:rsid w:val="00E07F71"/>
    <w:rsid w:val="00E1034F"/>
    <w:rsid w:val="00E10425"/>
    <w:rsid w:val="00E10448"/>
    <w:rsid w:val="00E107D2"/>
    <w:rsid w:val="00E107E7"/>
    <w:rsid w:val="00E10D73"/>
    <w:rsid w:val="00E10D93"/>
    <w:rsid w:val="00E10FC3"/>
    <w:rsid w:val="00E1130A"/>
    <w:rsid w:val="00E11395"/>
    <w:rsid w:val="00E11446"/>
    <w:rsid w:val="00E1147F"/>
    <w:rsid w:val="00E115AE"/>
    <w:rsid w:val="00E115CC"/>
    <w:rsid w:val="00E11738"/>
    <w:rsid w:val="00E11811"/>
    <w:rsid w:val="00E118BA"/>
    <w:rsid w:val="00E11BE6"/>
    <w:rsid w:val="00E11E5D"/>
    <w:rsid w:val="00E11E6B"/>
    <w:rsid w:val="00E12295"/>
    <w:rsid w:val="00E125D3"/>
    <w:rsid w:val="00E1289C"/>
    <w:rsid w:val="00E129FC"/>
    <w:rsid w:val="00E12B3A"/>
    <w:rsid w:val="00E12CC0"/>
    <w:rsid w:val="00E12D27"/>
    <w:rsid w:val="00E12F67"/>
    <w:rsid w:val="00E13197"/>
    <w:rsid w:val="00E1330E"/>
    <w:rsid w:val="00E135D7"/>
    <w:rsid w:val="00E138A3"/>
    <w:rsid w:val="00E13AEB"/>
    <w:rsid w:val="00E13DBA"/>
    <w:rsid w:val="00E13E6D"/>
    <w:rsid w:val="00E14222"/>
    <w:rsid w:val="00E14877"/>
    <w:rsid w:val="00E14910"/>
    <w:rsid w:val="00E14935"/>
    <w:rsid w:val="00E15084"/>
    <w:rsid w:val="00E15500"/>
    <w:rsid w:val="00E158AE"/>
    <w:rsid w:val="00E15929"/>
    <w:rsid w:val="00E15B33"/>
    <w:rsid w:val="00E15BE5"/>
    <w:rsid w:val="00E164FC"/>
    <w:rsid w:val="00E1678C"/>
    <w:rsid w:val="00E168FE"/>
    <w:rsid w:val="00E1696A"/>
    <w:rsid w:val="00E16B91"/>
    <w:rsid w:val="00E16D9A"/>
    <w:rsid w:val="00E171E0"/>
    <w:rsid w:val="00E17577"/>
    <w:rsid w:val="00E17655"/>
    <w:rsid w:val="00E17691"/>
    <w:rsid w:val="00E177CD"/>
    <w:rsid w:val="00E177E5"/>
    <w:rsid w:val="00E17802"/>
    <w:rsid w:val="00E178B0"/>
    <w:rsid w:val="00E17949"/>
    <w:rsid w:val="00E17B04"/>
    <w:rsid w:val="00E2013A"/>
    <w:rsid w:val="00E20568"/>
    <w:rsid w:val="00E20639"/>
    <w:rsid w:val="00E206EA"/>
    <w:rsid w:val="00E2089D"/>
    <w:rsid w:val="00E20A2F"/>
    <w:rsid w:val="00E20A82"/>
    <w:rsid w:val="00E20EDF"/>
    <w:rsid w:val="00E2139C"/>
    <w:rsid w:val="00E21945"/>
    <w:rsid w:val="00E2197F"/>
    <w:rsid w:val="00E21A8E"/>
    <w:rsid w:val="00E21E5B"/>
    <w:rsid w:val="00E22043"/>
    <w:rsid w:val="00E2204F"/>
    <w:rsid w:val="00E220F2"/>
    <w:rsid w:val="00E22185"/>
    <w:rsid w:val="00E22377"/>
    <w:rsid w:val="00E2241C"/>
    <w:rsid w:val="00E224B5"/>
    <w:rsid w:val="00E22589"/>
    <w:rsid w:val="00E22709"/>
    <w:rsid w:val="00E227E5"/>
    <w:rsid w:val="00E22A0C"/>
    <w:rsid w:val="00E22A83"/>
    <w:rsid w:val="00E22AF7"/>
    <w:rsid w:val="00E22C54"/>
    <w:rsid w:val="00E22C74"/>
    <w:rsid w:val="00E22D4B"/>
    <w:rsid w:val="00E22D57"/>
    <w:rsid w:val="00E22F22"/>
    <w:rsid w:val="00E232D5"/>
    <w:rsid w:val="00E23322"/>
    <w:rsid w:val="00E23415"/>
    <w:rsid w:val="00E23683"/>
    <w:rsid w:val="00E236BF"/>
    <w:rsid w:val="00E237A1"/>
    <w:rsid w:val="00E237BA"/>
    <w:rsid w:val="00E23816"/>
    <w:rsid w:val="00E24656"/>
    <w:rsid w:val="00E2480C"/>
    <w:rsid w:val="00E2481A"/>
    <w:rsid w:val="00E24960"/>
    <w:rsid w:val="00E24B9F"/>
    <w:rsid w:val="00E25098"/>
    <w:rsid w:val="00E2530F"/>
    <w:rsid w:val="00E254B6"/>
    <w:rsid w:val="00E256A4"/>
    <w:rsid w:val="00E2575C"/>
    <w:rsid w:val="00E25839"/>
    <w:rsid w:val="00E25A72"/>
    <w:rsid w:val="00E25F71"/>
    <w:rsid w:val="00E26018"/>
    <w:rsid w:val="00E2648C"/>
    <w:rsid w:val="00E26494"/>
    <w:rsid w:val="00E266B4"/>
    <w:rsid w:val="00E2689E"/>
    <w:rsid w:val="00E26B8E"/>
    <w:rsid w:val="00E26E71"/>
    <w:rsid w:val="00E26F4A"/>
    <w:rsid w:val="00E27079"/>
    <w:rsid w:val="00E27130"/>
    <w:rsid w:val="00E2768D"/>
    <w:rsid w:val="00E27787"/>
    <w:rsid w:val="00E277B9"/>
    <w:rsid w:val="00E278E7"/>
    <w:rsid w:val="00E27D7D"/>
    <w:rsid w:val="00E27D88"/>
    <w:rsid w:val="00E27ED7"/>
    <w:rsid w:val="00E304FE"/>
    <w:rsid w:val="00E3063A"/>
    <w:rsid w:val="00E3078C"/>
    <w:rsid w:val="00E30960"/>
    <w:rsid w:val="00E30B54"/>
    <w:rsid w:val="00E30B64"/>
    <w:rsid w:val="00E30B7C"/>
    <w:rsid w:val="00E30D62"/>
    <w:rsid w:val="00E30D80"/>
    <w:rsid w:val="00E3118E"/>
    <w:rsid w:val="00E31376"/>
    <w:rsid w:val="00E31463"/>
    <w:rsid w:val="00E314C8"/>
    <w:rsid w:val="00E319BF"/>
    <w:rsid w:val="00E31AB2"/>
    <w:rsid w:val="00E3217E"/>
    <w:rsid w:val="00E32209"/>
    <w:rsid w:val="00E322B6"/>
    <w:rsid w:val="00E323C0"/>
    <w:rsid w:val="00E3247D"/>
    <w:rsid w:val="00E32588"/>
    <w:rsid w:val="00E32A53"/>
    <w:rsid w:val="00E32B60"/>
    <w:rsid w:val="00E32C24"/>
    <w:rsid w:val="00E32D9A"/>
    <w:rsid w:val="00E32F84"/>
    <w:rsid w:val="00E330E3"/>
    <w:rsid w:val="00E330F7"/>
    <w:rsid w:val="00E3313B"/>
    <w:rsid w:val="00E33226"/>
    <w:rsid w:val="00E335C5"/>
    <w:rsid w:val="00E33A7A"/>
    <w:rsid w:val="00E33B5E"/>
    <w:rsid w:val="00E33D08"/>
    <w:rsid w:val="00E33F30"/>
    <w:rsid w:val="00E34149"/>
    <w:rsid w:val="00E34170"/>
    <w:rsid w:val="00E341D2"/>
    <w:rsid w:val="00E343FB"/>
    <w:rsid w:val="00E34B1F"/>
    <w:rsid w:val="00E34E77"/>
    <w:rsid w:val="00E352FA"/>
    <w:rsid w:val="00E35725"/>
    <w:rsid w:val="00E35A5D"/>
    <w:rsid w:val="00E35AD9"/>
    <w:rsid w:val="00E35B7D"/>
    <w:rsid w:val="00E35CE9"/>
    <w:rsid w:val="00E35D1C"/>
    <w:rsid w:val="00E35FC3"/>
    <w:rsid w:val="00E36176"/>
    <w:rsid w:val="00E3622C"/>
    <w:rsid w:val="00E366B1"/>
    <w:rsid w:val="00E36A81"/>
    <w:rsid w:val="00E37834"/>
    <w:rsid w:val="00E379BF"/>
    <w:rsid w:val="00E37C42"/>
    <w:rsid w:val="00E402AE"/>
    <w:rsid w:val="00E402BC"/>
    <w:rsid w:val="00E407BD"/>
    <w:rsid w:val="00E407E9"/>
    <w:rsid w:val="00E408FC"/>
    <w:rsid w:val="00E40F5A"/>
    <w:rsid w:val="00E4117E"/>
    <w:rsid w:val="00E4140D"/>
    <w:rsid w:val="00E41469"/>
    <w:rsid w:val="00E41581"/>
    <w:rsid w:val="00E416E7"/>
    <w:rsid w:val="00E418CA"/>
    <w:rsid w:val="00E41A3B"/>
    <w:rsid w:val="00E41A56"/>
    <w:rsid w:val="00E41AFD"/>
    <w:rsid w:val="00E41B05"/>
    <w:rsid w:val="00E41E52"/>
    <w:rsid w:val="00E4229D"/>
    <w:rsid w:val="00E4252C"/>
    <w:rsid w:val="00E42942"/>
    <w:rsid w:val="00E42950"/>
    <w:rsid w:val="00E42B40"/>
    <w:rsid w:val="00E42F40"/>
    <w:rsid w:val="00E431A9"/>
    <w:rsid w:val="00E4332A"/>
    <w:rsid w:val="00E43787"/>
    <w:rsid w:val="00E437D5"/>
    <w:rsid w:val="00E438E2"/>
    <w:rsid w:val="00E43BB8"/>
    <w:rsid w:val="00E43C3F"/>
    <w:rsid w:val="00E44383"/>
    <w:rsid w:val="00E444EA"/>
    <w:rsid w:val="00E446DE"/>
    <w:rsid w:val="00E449A7"/>
    <w:rsid w:val="00E44B9B"/>
    <w:rsid w:val="00E44CBC"/>
    <w:rsid w:val="00E44FC7"/>
    <w:rsid w:val="00E4553E"/>
    <w:rsid w:val="00E4560B"/>
    <w:rsid w:val="00E46143"/>
    <w:rsid w:val="00E462C8"/>
    <w:rsid w:val="00E462D5"/>
    <w:rsid w:val="00E4649F"/>
    <w:rsid w:val="00E46690"/>
    <w:rsid w:val="00E466AA"/>
    <w:rsid w:val="00E46762"/>
    <w:rsid w:val="00E46992"/>
    <w:rsid w:val="00E46E3A"/>
    <w:rsid w:val="00E46F08"/>
    <w:rsid w:val="00E476EE"/>
    <w:rsid w:val="00E4788C"/>
    <w:rsid w:val="00E47946"/>
    <w:rsid w:val="00E47A25"/>
    <w:rsid w:val="00E47BAB"/>
    <w:rsid w:val="00E47E6D"/>
    <w:rsid w:val="00E5011A"/>
    <w:rsid w:val="00E509AD"/>
    <w:rsid w:val="00E50A10"/>
    <w:rsid w:val="00E50CEE"/>
    <w:rsid w:val="00E50CF2"/>
    <w:rsid w:val="00E50FDC"/>
    <w:rsid w:val="00E516FF"/>
    <w:rsid w:val="00E51929"/>
    <w:rsid w:val="00E51E93"/>
    <w:rsid w:val="00E51F2E"/>
    <w:rsid w:val="00E51FC1"/>
    <w:rsid w:val="00E52294"/>
    <w:rsid w:val="00E52598"/>
    <w:rsid w:val="00E527D5"/>
    <w:rsid w:val="00E52A2A"/>
    <w:rsid w:val="00E52AA9"/>
    <w:rsid w:val="00E52CC4"/>
    <w:rsid w:val="00E52F2F"/>
    <w:rsid w:val="00E52FF2"/>
    <w:rsid w:val="00E53630"/>
    <w:rsid w:val="00E53682"/>
    <w:rsid w:val="00E538C5"/>
    <w:rsid w:val="00E53942"/>
    <w:rsid w:val="00E53B4E"/>
    <w:rsid w:val="00E53E24"/>
    <w:rsid w:val="00E53E9B"/>
    <w:rsid w:val="00E53F1C"/>
    <w:rsid w:val="00E54039"/>
    <w:rsid w:val="00E54313"/>
    <w:rsid w:val="00E54553"/>
    <w:rsid w:val="00E54564"/>
    <w:rsid w:val="00E5496D"/>
    <w:rsid w:val="00E54989"/>
    <w:rsid w:val="00E54A65"/>
    <w:rsid w:val="00E54FF6"/>
    <w:rsid w:val="00E55067"/>
    <w:rsid w:val="00E550AB"/>
    <w:rsid w:val="00E55159"/>
    <w:rsid w:val="00E554E4"/>
    <w:rsid w:val="00E555FB"/>
    <w:rsid w:val="00E556F9"/>
    <w:rsid w:val="00E558D5"/>
    <w:rsid w:val="00E55C53"/>
    <w:rsid w:val="00E55E4E"/>
    <w:rsid w:val="00E55F29"/>
    <w:rsid w:val="00E55F39"/>
    <w:rsid w:val="00E55FC1"/>
    <w:rsid w:val="00E5626C"/>
    <w:rsid w:val="00E564EA"/>
    <w:rsid w:val="00E56509"/>
    <w:rsid w:val="00E567C6"/>
    <w:rsid w:val="00E567D1"/>
    <w:rsid w:val="00E569B0"/>
    <w:rsid w:val="00E56A08"/>
    <w:rsid w:val="00E56B31"/>
    <w:rsid w:val="00E56F3F"/>
    <w:rsid w:val="00E5708F"/>
    <w:rsid w:val="00E603FE"/>
    <w:rsid w:val="00E6048F"/>
    <w:rsid w:val="00E6053B"/>
    <w:rsid w:val="00E60594"/>
    <w:rsid w:val="00E606B2"/>
    <w:rsid w:val="00E608ED"/>
    <w:rsid w:val="00E60B3E"/>
    <w:rsid w:val="00E60C26"/>
    <w:rsid w:val="00E60C2C"/>
    <w:rsid w:val="00E60F24"/>
    <w:rsid w:val="00E60F37"/>
    <w:rsid w:val="00E6121D"/>
    <w:rsid w:val="00E613CC"/>
    <w:rsid w:val="00E61401"/>
    <w:rsid w:val="00E61520"/>
    <w:rsid w:val="00E61712"/>
    <w:rsid w:val="00E61A20"/>
    <w:rsid w:val="00E61AD6"/>
    <w:rsid w:val="00E61C97"/>
    <w:rsid w:val="00E61E60"/>
    <w:rsid w:val="00E62169"/>
    <w:rsid w:val="00E62339"/>
    <w:rsid w:val="00E62344"/>
    <w:rsid w:val="00E62379"/>
    <w:rsid w:val="00E62515"/>
    <w:rsid w:val="00E62E7D"/>
    <w:rsid w:val="00E63A1C"/>
    <w:rsid w:val="00E63B43"/>
    <w:rsid w:val="00E63B4C"/>
    <w:rsid w:val="00E63CC7"/>
    <w:rsid w:val="00E63D4B"/>
    <w:rsid w:val="00E6400E"/>
    <w:rsid w:val="00E64541"/>
    <w:rsid w:val="00E645B0"/>
    <w:rsid w:val="00E64620"/>
    <w:rsid w:val="00E647D6"/>
    <w:rsid w:val="00E6497B"/>
    <w:rsid w:val="00E6520D"/>
    <w:rsid w:val="00E653EA"/>
    <w:rsid w:val="00E653FE"/>
    <w:rsid w:val="00E65449"/>
    <w:rsid w:val="00E65536"/>
    <w:rsid w:val="00E657CB"/>
    <w:rsid w:val="00E65A9B"/>
    <w:rsid w:val="00E65CC5"/>
    <w:rsid w:val="00E65DCC"/>
    <w:rsid w:val="00E65DE6"/>
    <w:rsid w:val="00E66069"/>
    <w:rsid w:val="00E665D9"/>
    <w:rsid w:val="00E66AA4"/>
    <w:rsid w:val="00E66BA2"/>
    <w:rsid w:val="00E66C50"/>
    <w:rsid w:val="00E6702C"/>
    <w:rsid w:val="00E672FB"/>
    <w:rsid w:val="00E675CC"/>
    <w:rsid w:val="00E675D3"/>
    <w:rsid w:val="00E676D5"/>
    <w:rsid w:val="00E67B6C"/>
    <w:rsid w:val="00E67C16"/>
    <w:rsid w:val="00E67CCA"/>
    <w:rsid w:val="00E7004B"/>
    <w:rsid w:val="00E7030F"/>
    <w:rsid w:val="00E70352"/>
    <w:rsid w:val="00E705BF"/>
    <w:rsid w:val="00E70CFB"/>
    <w:rsid w:val="00E70FC4"/>
    <w:rsid w:val="00E7121E"/>
    <w:rsid w:val="00E7139B"/>
    <w:rsid w:val="00E71425"/>
    <w:rsid w:val="00E714A0"/>
    <w:rsid w:val="00E71674"/>
    <w:rsid w:val="00E718BB"/>
    <w:rsid w:val="00E718CA"/>
    <w:rsid w:val="00E7192B"/>
    <w:rsid w:val="00E71938"/>
    <w:rsid w:val="00E71C47"/>
    <w:rsid w:val="00E71DDA"/>
    <w:rsid w:val="00E720D2"/>
    <w:rsid w:val="00E72289"/>
    <w:rsid w:val="00E723E8"/>
    <w:rsid w:val="00E725AB"/>
    <w:rsid w:val="00E726A9"/>
    <w:rsid w:val="00E72D57"/>
    <w:rsid w:val="00E72E8B"/>
    <w:rsid w:val="00E731D7"/>
    <w:rsid w:val="00E73272"/>
    <w:rsid w:val="00E73327"/>
    <w:rsid w:val="00E7388B"/>
    <w:rsid w:val="00E738A3"/>
    <w:rsid w:val="00E73A06"/>
    <w:rsid w:val="00E73DCF"/>
    <w:rsid w:val="00E73EF0"/>
    <w:rsid w:val="00E742D1"/>
    <w:rsid w:val="00E7438D"/>
    <w:rsid w:val="00E743BF"/>
    <w:rsid w:val="00E743D1"/>
    <w:rsid w:val="00E745A9"/>
    <w:rsid w:val="00E7497E"/>
    <w:rsid w:val="00E749AD"/>
    <w:rsid w:val="00E749B5"/>
    <w:rsid w:val="00E74CD3"/>
    <w:rsid w:val="00E75001"/>
    <w:rsid w:val="00E75356"/>
    <w:rsid w:val="00E753D6"/>
    <w:rsid w:val="00E75448"/>
    <w:rsid w:val="00E7557C"/>
    <w:rsid w:val="00E75895"/>
    <w:rsid w:val="00E75A50"/>
    <w:rsid w:val="00E76268"/>
    <w:rsid w:val="00E76344"/>
    <w:rsid w:val="00E7638B"/>
    <w:rsid w:val="00E7647D"/>
    <w:rsid w:val="00E764E4"/>
    <w:rsid w:val="00E77107"/>
    <w:rsid w:val="00E773BC"/>
    <w:rsid w:val="00E77625"/>
    <w:rsid w:val="00E77655"/>
    <w:rsid w:val="00E77692"/>
    <w:rsid w:val="00E7785E"/>
    <w:rsid w:val="00E77B09"/>
    <w:rsid w:val="00E77C65"/>
    <w:rsid w:val="00E77E56"/>
    <w:rsid w:val="00E8017E"/>
    <w:rsid w:val="00E802D1"/>
    <w:rsid w:val="00E8046D"/>
    <w:rsid w:val="00E80533"/>
    <w:rsid w:val="00E806E6"/>
    <w:rsid w:val="00E80724"/>
    <w:rsid w:val="00E808CC"/>
    <w:rsid w:val="00E80923"/>
    <w:rsid w:val="00E80C64"/>
    <w:rsid w:val="00E80C7C"/>
    <w:rsid w:val="00E80E39"/>
    <w:rsid w:val="00E80FC4"/>
    <w:rsid w:val="00E812DA"/>
    <w:rsid w:val="00E81392"/>
    <w:rsid w:val="00E81472"/>
    <w:rsid w:val="00E815B8"/>
    <w:rsid w:val="00E8182C"/>
    <w:rsid w:val="00E81C81"/>
    <w:rsid w:val="00E81E24"/>
    <w:rsid w:val="00E81E88"/>
    <w:rsid w:val="00E82250"/>
    <w:rsid w:val="00E82323"/>
    <w:rsid w:val="00E823B2"/>
    <w:rsid w:val="00E82695"/>
    <w:rsid w:val="00E8269D"/>
    <w:rsid w:val="00E82745"/>
    <w:rsid w:val="00E82A00"/>
    <w:rsid w:val="00E82C03"/>
    <w:rsid w:val="00E82DC8"/>
    <w:rsid w:val="00E82E8E"/>
    <w:rsid w:val="00E832BE"/>
    <w:rsid w:val="00E8351A"/>
    <w:rsid w:val="00E835F6"/>
    <w:rsid w:val="00E836B7"/>
    <w:rsid w:val="00E838C6"/>
    <w:rsid w:val="00E839F1"/>
    <w:rsid w:val="00E83D1F"/>
    <w:rsid w:val="00E83DE3"/>
    <w:rsid w:val="00E841AF"/>
    <w:rsid w:val="00E84290"/>
    <w:rsid w:val="00E8438F"/>
    <w:rsid w:val="00E8441F"/>
    <w:rsid w:val="00E8465C"/>
    <w:rsid w:val="00E84825"/>
    <w:rsid w:val="00E84983"/>
    <w:rsid w:val="00E84C54"/>
    <w:rsid w:val="00E84D9A"/>
    <w:rsid w:val="00E8500C"/>
    <w:rsid w:val="00E85083"/>
    <w:rsid w:val="00E85201"/>
    <w:rsid w:val="00E8525C"/>
    <w:rsid w:val="00E857DF"/>
    <w:rsid w:val="00E85841"/>
    <w:rsid w:val="00E858FF"/>
    <w:rsid w:val="00E8593B"/>
    <w:rsid w:val="00E85C63"/>
    <w:rsid w:val="00E860D6"/>
    <w:rsid w:val="00E8621A"/>
    <w:rsid w:val="00E86413"/>
    <w:rsid w:val="00E86626"/>
    <w:rsid w:val="00E86C03"/>
    <w:rsid w:val="00E86C81"/>
    <w:rsid w:val="00E87176"/>
    <w:rsid w:val="00E871A9"/>
    <w:rsid w:val="00E87AED"/>
    <w:rsid w:val="00E87C1D"/>
    <w:rsid w:val="00E87C51"/>
    <w:rsid w:val="00E87D84"/>
    <w:rsid w:val="00E902B2"/>
    <w:rsid w:val="00E903DE"/>
    <w:rsid w:val="00E90507"/>
    <w:rsid w:val="00E90C71"/>
    <w:rsid w:val="00E91361"/>
    <w:rsid w:val="00E9157C"/>
    <w:rsid w:val="00E9174D"/>
    <w:rsid w:val="00E919E8"/>
    <w:rsid w:val="00E91A27"/>
    <w:rsid w:val="00E91B37"/>
    <w:rsid w:val="00E91E18"/>
    <w:rsid w:val="00E91F4E"/>
    <w:rsid w:val="00E92029"/>
    <w:rsid w:val="00E922C9"/>
    <w:rsid w:val="00E924B8"/>
    <w:rsid w:val="00E92746"/>
    <w:rsid w:val="00E92927"/>
    <w:rsid w:val="00E92A39"/>
    <w:rsid w:val="00E92A53"/>
    <w:rsid w:val="00E92BE7"/>
    <w:rsid w:val="00E92CA0"/>
    <w:rsid w:val="00E92D4E"/>
    <w:rsid w:val="00E92E67"/>
    <w:rsid w:val="00E92E81"/>
    <w:rsid w:val="00E92ECD"/>
    <w:rsid w:val="00E92ED3"/>
    <w:rsid w:val="00E92F56"/>
    <w:rsid w:val="00E93040"/>
    <w:rsid w:val="00E9338A"/>
    <w:rsid w:val="00E934D1"/>
    <w:rsid w:val="00E9364A"/>
    <w:rsid w:val="00E9380E"/>
    <w:rsid w:val="00E93832"/>
    <w:rsid w:val="00E93921"/>
    <w:rsid w:val="00E93A62"/>
    <w:rsid w:val="00E93DB7"/>
    <w:rsid w:val="00E93E2A"/>
    <w:rsid w:val="00E93EF4"/>
    <w:rsid w:val="00E93F0E"/>
    <w:rsid w:val="00E94095"/>
    <w:rsid w:val="00E9426F"/>
    <w:rsid w:val="00E9471D"/>
    <w:rsid w:val="00E94AA8"/>
    <w:rsid w:val="00E94F02"/>
    <w:rsid w:val="00E94F6C"/>
    <w:rsid w:val="00E95068"/>
    <w:rsid w:val="00E9556F"/>
    <w:rsid w:val="00E95890"/>
    <w:rsid w:val="00E95C03"/>
    <w:rsid w:val="00E95DE7"/>
    <w:rsid w:val="00E95DEF"/>
    <w:rsid w:val="00E95F1F"/>
    <w:rsid w:val="00E95F37"/>
    <w:rsid w:val="00E95FF6"/>
    <w:rsid w:val="00E96645"/>
    <w:rsid w:val="00E968DC"/>
    <w:rsid w:val="00E96C32"/>
    <w:rsid w:val="00E96C3C"/>
    <w:rsid w:val="00E96CAF"/>
    <w:rsid w:val="00E96CBC"/>
    <w:rsid w:val="00E96FC6"/>
    <w:rsid w:val="00E971A7"/>
    <w:rsid w:val="00E97213"/>
    <w:rsid w:val="00E97258"/>
    <w:rsid w:val="00E972B4"/>
    <w:rsid w:val="00E972C2"/>
    <w:rsid w:val="00E97367"/>
    <w:rsid w:val="00E97404"/>
    <w:rsid w:val="00E97424"/>
    <w:rsid w:val="00E97827"/>
    <w:rsid w:val="00E97C66"/>
    <w:rsid w:val="00EA001A"/>
    <w:rsid w:val="00EA01BE"/>
    <w:rsid w:val="00EA03E1"/>
    <w:rsid w:val="00EA06AE"/>
    <w:rsid w:val="00EA089C"/>
    <w:rsid w:val="00EA0900"/>
    <w:rsid w:val="00EA0C55"/>
    <w:rsid w:val="00EA0C9E"/>
    <w:rsid w:val="00EA10C2"/>
    <w:rsid w:val="00EA11BA"/>
    <w:rsid w:val="00EA11F5"/>
    <w:rsid w:val="00EA1525"/>
    <w:rsid w:val="00EA1770"/>
    <w:rsid w:val="00EA17BC"/>
    <w:rsid w:val="00EA1A5E"/>
    <w:rsid w:val="00EA1BD0"/>
    <w:rsid w:val="00EA1C37"/>
    <w:rsid w:val="00EA1D08"/>
    <w:rsid w:val="00EA1DF8"/>
    <w:rsid w:val="00EA1E68"/>
    <w:rsid w:val="00EA201A"/>
    <w:rsid w:val="00EA2065"/>
    <w:rsid w:val="00EA223C"/>
    <w:rsid w:val="00EA224A"/>
    <w:rsid w:val="00EA22AE"/>
    <w:rsid w:val="00EA25DF"/>
    <w:rsid w:val="00EA2601"/>
    <w:rsid w:val="00EA2836"/>
    <w:rsid w:val="00EA28D8"/>
    <w:rsid w:val="00EA2CA1"/>
    <w:rsid w:val="00EA3206"/>
    <w:rsid w:val="00EA34A6"/>
    <w:rsid w:val="00EA38E8"/>
    <w:rsid w:val="00EA3BCD"/>
    <w:rsid w:val="00EA3C7F"/>
    <w:rsid w:val="00EA3E68"/>
    <w:rsid w:val="00EA4122"/>
    <w:rsid w:val="00EA468A"/>
    <w:rsid w:val="00EA46B3"/>
    <w:rsid w:val="00EA47A5"/>
    <w:rsid w:val="00EA48EA"/>
    <w:rsid w:val="00EA4915"/>
    <w:rsid w:val="00EA4AE0"/>
    <w:rsid w:val="00EA5024"/>
    <w:rsid w:val="00EA517B"/>
    <w:rsid w:val="00EA5388"/>
    <w:rsid w:val="00EA557F"/>
    <w:rsid w:val="00EA5624"/>
    <w:rsid w:val="00EA568D"/>
    <w:rsid w:val="00EA5AEB"/>
    <w:rsid w:val="00EA5B2E"/>
    <w:rsid w:val="00EA5C94"/>
    <w:rsid w:val="00EA5D04"/>
    <w:rsid w:val="00EA5DB5"/>
    <w:rsid w:val="00EA662A"/>
    <w:rsid w:val="00EA6B3C"/>
    <w:rsid w:val="00EA705C"/>
    <w:rsid w:val="00EA70B2"/>
    <w:rsid w:val="00EA756D"/>
    <w:rsid w:val="00EA765B"/>
    <w:rsid w:val="00EA7719"/>
    <w:rsid w:val="00EA7795"/>
    <w:rsid w:val="00EA7A7C"/>
    <w:rsid w:val="00EA7A81"/>
    <w:rsid w:val="00EA7D92"/>
    <w:rsid w:val="00EB0432"/>
    <w:rsid w:val="00EB06FA"/>
    <w:rsid w:val="00EB07FF"/>
    <w:rsid w:val="00EB091C"/>
    <w:rsid w:val="00EB0A3D"/>
    <w:rsid w:val="00EB0AEF"/>
    <w:rsid w:val="00EB0F34"/>
    <w:rsid w:val="00EB133A"/>
    <w:rsid w:val="00EB149B"/>
    <w:rsid w:val="00EB1813"/>
    <w:rsid w:val="00EB1C73"/>
    <w:rsid w:val="00EB1C96"/>
    <w:rsid w:val="00EB1CFC"/>
    <w:rsid w:val="00EB1EDB"/>
    <w:rsid w:val="00EB1F0D"/>
    <w:rsid w:val="00EB2667"/>
    <w:rsid w:val="00EB2688"/>
    <w:rsid w:val="00EB26FF"/>
    <w:rsid w:val="00EB2906"/>
    <w:rsid w:val="00EB2A60"/>
    <w:rsid w:val="00EB2A98"/>
    <w:rsid w:val="00EB2DD3"/>
    <w:rsid w:val="00EB2F2E"/>
    <w:rsid w:val="00EB33B0"/>
    <w:rsid w:val="00EB35F5"/>
    <w:rsid w:val="00EB36D4"/>
    <w:rsid w:val="00EB36FE"/>
    <w:rsid w:val="00EB39CB"/>
    <w:rsid w:val="00EB3B67"/>
    <w:rsid w:val="00EB4096"/>
    <w:rsid w:val="00EB41A6"/>
    <w:rsid w:val="00EB41AA"/>
    <w:rsid w:val="00EB4354"/>
    <w:rsid w:val="00EB4652"/>
    <w:rsid w:val="00EB4AC0"/>
    <w:rsid w:val="00EB4C68"/>
    <w:rsid w:val="00EB4C81"/>
    <w:rsid w:val="00EB50F7"/>
    <w:rsid w:val="00EB5132"/>
    <w:rsid w:val="00EB52D2"/>
    <w:rsid w:val="00EB5449"/>
    <w:rsid w:val="00EB56EA"/>
    <w:rsid w:val="00EB571D"/>
    <w:rsid w:val="00EB57B9"/>
    <w:rsid w:val="00EB57D4"/>
    <w:rsid w:val="00EB57FB"/>
    <w:rsid w:val="00EB5956"/>
    <w:rsid w:val="00EB5B40"/>
    <w:rsid w:val="00EB5F89"/>
    <w:rsid w:val="00EB605E"/>
    <w:rsid w:val="00EB64F5"/>
    <w:rsid w:val="00EB65C7"/>
    <w:rsid w:val="00EB6816"/>
    <w:rsid w:val="00EB68DF"/>
    <w:rsid w:val="00EB68F3"/>
    <w:rsid w:val="00EB6983"/>
    <w:rsid w:val="00EB69A8"/>
    <w:rsid w:val="00EB6B6B"/>
    <w:rsid w:val="00EB6C4E"/>
    <w:rsid w:val="00EB6CA7"/>
    <w:rsid w:val="00EB6D63"/>
    <w:rsid w:val="00EB6D84"/>
    <w:rsid w:val="00EB6F1D"/>
    <w:rsid w:val="00EB70F9"/>
    <w:rsid w:val="00EB71C7"/>
    <w:rsid w:val="00EB735F"/>
    <w:rsid w:val="00EB7556"/>
    <w:rsid w:val="00EB79E7"/>
    <w:rsid w:val="00EB7EE1"/>
    <w:rsid w:val="00EB7EFA"/>
    <w:rsid w:val="00EC00C1"/>
    <w:rsid w:val="00EC0203"/>
    <w:rsid w:val="00EC0454"/>
    <w:rsid w:val="00EC04D8"/>
    <w:rsid w:val="00EC078C"/>
    <w:rsid w:val="00EC0E35"/>
    <w:rsid w:val="00EC1484"/>
    <w:rsid w:val="00EC151A"/>
    <w:rsid w:val="00EC19B5"/>
    <w:rsid w:val="00EC1A03"/>
    <w:rsid w:val="00EC1A1A"/>
    <w:rsid w:val="00EC1BD9"/>
    <w:rsid w:val="00EC1D56"/>
    <w:rsid w:val="00EC1D65"/>
    <w:rsid w:val="00EC2056"/>
    <w:rsid w:val="00EC20E0"/>
    <w:rsid w:val="00EC20EA"/>
    <w:rsid w:val="00EC2151"/>
    <w:rsid w:val="00EC2686"/>
    <w:rsid w:val="00EC27F5"/>
    <w:rsid w:val="00EC2A0F"/>
    <w:rsid w:val="00EC2A27"/>
    <w:rsid w:val="00EC2A37"/>
    <w:rsid w:val="00EC2ACA"/>
    <w:rsid w:val="00EC2B1C"/>
    <w:rsid w:val="00EC2C1E"/>
    <w:rsid w:val="00EC2CD1"/>
    <w:rsid w:val="00EC30EF"/>
    <w:rsid w:val="00EC3163"/>
    <w:rsid w:val="00EC31DD"/>
    <w:rsid w:val="00EC324A"/>
    <w:rsid w:val="00EC3643"/>
    <w:rsid w:val="00EC375C"/>
    <w:rsid w:val="00EC3B6C"/>
    <w:rsid w:val="00EC3C22"/>
    <w:rsid w:val="00EC45D7"/>
    <w:rsid w:val="00EC4650"/>
    <w:rsid w:val="00EC48E5"/>
    <w:rsid w:val="00EC4AE0"/>
    <w:rsid w:val="00EC4C5D"/>
    <w:rsid w:val="00EC4EAD"/>
    <w:rsid w:val="00EC4ED3"/>
    <w:rsid w:val="00EC4FA9"/>
    <w:rsid w:val="00EC509C"/>
    <w:rsid w:val="00EC5328"/>
    <w:rsid w:val="00EC5947"/>
    <w:rsid w:val="00EC59A0"/>
    <w:rsid w:val="00EC5A47"/>
    <w:rsid w:val="00EC5CCF"/>
    <w:rsid w:val="00EC5D38"/>
    <w:rsid w:val="00EC5E5B"/>
    <w:rsid w:val="00EC63BE"/>
    <w:rsid w:val="00EC6494"/>
    <w:rsid w:val="00EC6818"/>
    <w:rsid w:val="00EC6A8E"/>
    <w:rsid w:val="00EC6C6E"/>
    <w:rsid w:val="00EC7282"/>
    <w:rsid w:val="00EC73A8"/>
    <w:rsid w:val="00EC7895"/>
    <w:rsid w:val="00EC78CA"/>
    <w:rsid w:val="00EC7B31"/>
    <w:rsid w:val="00EC7C74"/>
    <w:rsid w:val="00EC7C8E"/>
    <w:rsid w:val="00EC7E47"/>
    <w:rsid w:val="00ED0057"/>
    <w:rsid w:val="00ED0182"/>
    <w:rsid w:val="00ED04F5"/>
    <w:rsid w:val="00ED052D"/>
    <w:rsid w:val="00ED0784"/>
    <w:rsid w:val="00ED0987"/>
    <w:rsid w:val="00ED09CB"/>
    <w:rsid w:val="00ED0A87"/>
    <w:rsid w:val="00ED0BDF"/>
    <w:rsid w:val="00ED0C38"/>
    <w:rsid w:val="00ED0D51"/>
    <w:rsid w:val="00ED0E23"/>
    <w:rsid w:val="00ED0FFF"/>
    <w:rsid w:val="00ED10F2"/>
    <w:rsid w:val="00ED11CF"/>
    <w:rsid w:val="00ED11FC"/>
    <w:rsid w:val="00ED12CD"/>
    <w:rsid w:val="00ED13FB"/>
    <w:rsid w:val="00ED1BB1"/>
    <w:rsid w:val="00ED1CB9"/>
    <w:rsid w:val="00ED210D"/>
    <w:rsid w:val="00ED22F9"/>
    <w:rsid w:val="00ED235D"/>
    <w:rsid w:val="00ED2648"/>
    <w:rsid w:val="00ED2810"/>
    <w:rsid w:val="00ED2896"/>
    <w:rsid w:val="00ED2BF5"/>
    <w:rsid w:val="00ED2C0C"/>
    <w:rsid w:val="00ED2CA2"/>
    <w:rsid w:val="00ED311B"/>
    <w:rsid w:val="00ED3237"/>
    <w:rsid w:val="00ED325C"/>
    <w:rsid w:val="00ED3498"/>
    <w:rsid w:val="00ED375B"/>
    <w:rsid w:val="00ED37FD"/>
    <w:rsid w:val="00ED38FB"/>
    <w:rsid w:val="00ED3A06"/>
    <w:rsid w:val="00ED3AF3"/>
    <w:rsid w:val="00ED3DE3"/>
    <w:rsid w:val="00ED40E3"/>
    <w:rsid w:val="00ED421C"/>
    <w:rsid w:val="00ED42AF"/>
    <w:rsid w:val="00ED437A"/>
    <w:rsid w:val="00ED448F"/>
    <w:rsid w:val="00ED5132"/>
    <w:rsid w:val="00ED5135"/>
    <w:rsid w:val="00ED52E8"/>
    <w:rsid w:val="00ED5360"/>
    <w:rsid w:val="00ED5375"/>
    <w:rsid w:val="00ED5866"/>
    <w:rsid w:val="00ED58FA"/>
    <w:rsid w:val="00ED5A02"/>
    <w:rsid w:val="00ED60BE"/>
    <w:rsid w:val="00ED6133"/>
    <w:rsid w:val="00ED6489"/>
    <w:rsid w:val="00ED6DF7"/>
    <w:rsid w:val="00ED700E"/>
    <w:rsid w:val="00ED70EC"/>
    <w:rsid w:val="00ED73E5"/>
    <w:rsid w:val="00ED7540"/>
    <w:rsid w:val="00ED7548"/>
    <w:rsid w:val="00ED77C0"/>
    <w:rsid w:val="00ED7859"/>
    <w:rsid w:val="00ED7994"/>
    <w:rsid w:val="00ED7A9E"/>
    <w:rsid w:val="00ED7BA9"/>
    <w:rsid w:val="00ED7E23"/>
    <w:rsid w:val="00EE00C9"/>
    <w:rsid w:val="00EE0313"/>
    <w:rsid w:val="00EE0AE8"/>
    <w:rsid w:val="00EE0C74"/>
    <w:rsid w:val="00EE102A"/>
    <w:rsid w:val="00EE1222"/>
    <w:rsid w:val="00EE1392"/>
    <w:rsid w:val="00EE157A"/>
    <w:rsid w:val="00EE16A9"/>
    <w:rsid w:val="00EE1A60"/>
    <w:rsid w:val="00EE1F09"/>
    <w:rsid w:val="00EE2040"/>
    <w:rsid w:val="00EE21D6"/>
    <w:rsid w:val="00EE227B"/>
    <w:rsid w:val="00EE22AD"/>
    <w:rsid w:val="00EE2B02"/>
    <w:rsid w:val="00EE2C7D"/>
    <w:rsid w:val="00EE2F41"/>
    <w:rsid w:val="00EE2F52"/>
    <w:rsid w:val="00EE3000"/>
    <w:rsid w:val="00EE320E"/>
    <w:rsid w:val="00EE33D5"/>
    <w:rsid w:val="00EE35ED"/>
    <w:rsid w:val="00EE37A3"/>
    <w:rsid w:val="00EE3D82"/>
    <w:rsid w:val="00EE4343"/>
    <w:rsid w:val="00EE4356"/>
    <w:rsid w:val="00EE452F"/>
    <w:rsid w:val="00EE4771"/>
    <w:rsid w:val="00EE479F"/>
    <w:rsid w:val="00EE4CBA"/>
    <w:rsid w:val="00EE544F"/>
    <w:rsid w:val="00EE56BE"/>
    <w:rsid w:val="00EE5723"/>
    <w:rsid w:val="00EE5965"/>
    <w:rsid w:val="00EE59AE"/>
    <w:rsid w:val="00EE5D7E"/>
    <w:rsid w:val="00EE5E4F"/>
    <w:rsid w:val="00EE6171"/>
    <w:rsid w:val="00EE622D"/>
    <w:rsid w:val="00EE67E5"/>
    <w:rsid w:val="00EE6BEE"/>
    <w:rsid w:val="00EE6D1D"/>
    <w:rsid w:val="00EE7360"/>
    <w:rsid w:val="00EE751D"/>
    <w:rsid w:val="00EE7842"/>
    <w:rsid w:val="00EE7CF8"/>
    <w:rsid w:val="00EE7EF1"/>
    <w:rsid w:val="00EF04DC"/>
    <w:rsid w:val="00EF05C5"/>
    <w:rsid w:val="00EF07A0"/>
    <w:rsid w:val="00EF0CF2"/>
    <w:rsid w:val="00EF0FDB"/>
    <w:rsid w:val="00EF1095"/>
    <w:rsid w:val="00EF117C"/>
    <w:rsid w:val="00EF1492"/>
    <w:rsid w:val="00EF1799"/>
    <w:rsid w:val="00EF183E"/>
    <w:rsid w:val="00EF19C0"/>
    <w:rsid w:val="00EF1AB4"/>
    <w:rsid w:val="00EF1F0F"/>
    <w:rsid w:val="00EF1F1B"/>
    <w:rsid w:val="00EF2433"/>
    <w:rsid w:val="00EF28CE"/>
    <w:rsid w:val="00EF28F0"/>
    <w:rsid w:val="00EF2931"/>
    <w:rsid w:val="00EF29BC"/>
    <w:rsid w:val="00EF2A60"/>
    <w:rsid w:val="00EF2BB4"/>
    <w:rsid w:val="00EF35EC"/>
    <w:rsid w:val="00EF36D2"/>
    <w:rsid w:val="00EF3BC7"/>
    <w:rsid w:val="00EF3BE4"/>
    <w:rsid w:val="00EF3CC7"/>
    <w:rsid w:val="00EF45D1"/>
    <w:rsid w:val="00EF4671"/>
    <w:rsid w:val="00EF46DD"/>
    <w:rsid w:val="00EF4741"/>
    <w:rsid w:val="00EF4A90"/>
    <w:rsid w:val="00EF4B25"/>
    <w:rsid w:val="00EF4C1E"/>
    <w:rsid w:val="00EF4D1B"/>
    <w:rsid w:val="00EF5044"/>
    <w:rsid w:val="00EF505C"/>
    <w:rsid w:val="00EF52AB"/>
    <w:rsid w:val="00EF52D8"/>
    <w:rsid w:val="00EF54B8"/>
    <w:rsid w:val="00EF5B37"/>
    <w:rsid w:val="00EF5BF9"/>
    <w:rsid w:val="00EF5E35"/>
    <w:rsid w:val="00EF5ED2"/>
    <w:rsid w:val="00EF6015"/>
    <w:rsid w:val="00EF615E"/>
    <w:rsid w:val="00EF62F2"/>
    <w:rsid w:val="00EF639B"/>
    <w:rsid w:val="00EF671D"/>
    <w:rsid w:val="00EF6728"/>
    <w:rsid w:val="00EF68B1"/>
    <w:rsid w:val="00EF6B18"/>
    <w:rsid w:val="00EF6C14"/>
    <w:rsid w:val="00EF6D78"/>
    <w:rsid w:val="00EF70B1"/>
    <w:rsid w:val="00EF710A"/>
    <w:rsid w:val="00EF7231"/>
    <w:rsid w:val="00EF7239"/>
    <w:rsid w:val="00EF7668"/>
    <w:rsid w:val="00EF7741"/>
    <w:rsid w:val="00EF7861"/>
    <w:rsid w:val="00EF7A53"/>
    <w:rsid w:val="00EF7C9A"/>
    <w:rsid w:val="00EF7CA2"/>
    <w:rsid w:val="00EF7CFF"/>
    <w:rsid w:val="00EF7F22"/>
    <w:rsid w:val="00F00393"/>
    <w:rsid w:val="00F00426"/>
    <w:rsid w:val="00F0068D"/>
    <w:rsid w:val="00F006D0"/>
    <w:rsid w:val="00F006E3"/>
    <w:rsid w:val="00F00876"/>
    <w:rsid w:val="00F008F8"/>
    <w:rsid w:val="00F00904"/>
    <w:rsid w:val="00F00B87"/>
    <w:rsid w:val="00F00E91"/>
    <w:rsid w:val="00F00EA2"/>
    <w:rsid w:val="00F01015"/>
    <w:rsid w:val="00F0107B"/>
    <w:rsid w:val="00F0114D"/>
    <w:rsid w:val="00F0135A"/>
    <w:rsid w:val="00F013DD"/>
    <w:rsid w:val="00F014C6"/>
    <w:rsid w:val="00F018D9"/>
    <w:rsid w:val="00F01F04"/>
    <w:rsid w:val="00F01F53"/>
    <w:rsid w:val="00F02012"/>
    <w:rsid w:val="00F02185"/>
    <w:rsid w:val="00F025E6"/>
    <w:rsid w:val="00F02604"/>
    <w:rsid w:val="00F02890"/>
    <w:rsid w:val="00F02D64"/>
    <w:rsid w:val="00F02E76"/>
    <w:rsid w:val="00F02F03"/>
    <w:rsid w:val="00F038B4"/>
    <w:rsid w:val="00F03B28"/>
    <w:rsid w:val="00F03CB3"/>
    <w:rsid w:val="00F04028"/>
    <w:rsid w:val="00F04435"/>
    <w:rsid w:val="00F04554"/>
    <w:rsid w:val="00F04631"/>
    <w:rsid w:val="00F04AEB"/>
    <w:rsid w:val="00F04EED"/>
    <w:rsid w:val="00F04F38"/>
    <w:rsid w:val="00F0519F"/>
    <w:rsid w:val="00F0530D"/>
    <w:rsid w:val="00F05477"/>
    <w:rsid w:val="00F056A2"/>
    <w:rsid w:val="00F058EC"/>
    <w:rsid w:val="00F059F6"/>
    <w:rsid w:val="00F05EDC"/>
    <w:rsid w:val="00F06022"/>
    <w:rsid w:val="00F061A2"/>
    <w:rsid w:val="00F065EA"/>
    <w:rsid w:val="00F0662D"/>
    <w:rsid w:val="00F06677"/>
    <w:rsid w:val="00F068EB"/>
    <w:rsid w:val="00F06A5A"/>
    <w:rsid w:val="00F06BCC"/>
    <w:rsid w:val="00F06D92"/>
    <w:rsid w:val="00F06DB8"/>
    <w:rsid w:val="00F06FE8"/>
    <w:rsid w:val="00F07714"/>
    <w:rsid w:val="00F0783C"/>
    <w:rsid w:val="00F07ABB"/>
    <w:rsid w:val="00F07B70"/>
    <w:rsid w:val="00F07C20"/>
    <w:rsid w:val="00F07C70"/>
    <w:rsid w:val="00F07D34"/>
    <w:rsid w:val="00F07DAE"/>
    <w:rsid w:val="00F07ED9"/>
    <w:rsid w:val="00F07FB1"/>
    <w:rsid w:val="00F1004F"/>
    <w:rsid w:val="00F100BC"/>
    <w:rsid w:val="00F1025C"/>
    <w:rsid w:val="00F1074D"/>
    <w:rsid w:val="00F107E9"/>
    <w:rsid w:val="00F1089A"/>
    <w:rsid w:val="00F10AFC"/>
    <w:rsid w:val="00F10B72"/>
    <w:rsid w:val="00F10E63"/>
    <w:rsid w:val="00F10EE5"/>
    <w:rsid w:val="00F11105"/>
    <w:rsid w:val="00F11146"/>
    <w:rsid w:val="00F111AE"/>
    <w:rsid w:val="00F112C1"/>
    <w:rsid w:val="00F11DB6"/>
    <w:rsid w:val="00F11F6F"/>
    <w:rsid w:val="00F12082"/>
    <w:rsid w:val="00F124EC"/>
    <w:rsid w:val="00F12547"/>
    <w:rsid w:val="00F1259C"/>
    <w:rsid w:val="00F12951"/>
    <w:rsid w:val="00F12987"/>
    <w:rsid w:val="00F129F9"/>
    <w:rsid w:val="00F12A1F"/>
    <w:rsid w:val="00F12B60"/>
    <w:rsid w:val="00F12DBA"/>
    <w:rsid w:val="00F12E8E"/>
    <w:rsid w:val="00F12FC9"/>
    <w:rsid w:val="00F13596"/>
    <w:rsid w:val="00F13C6A"/>
    <w:rsid w:val="00F13E82"/>
    <w:rsid w:val="00F14165"/>
    <w:rsid w:val="00F14483"/>
    <w:rsid w:val="00F14706"/>
    <w:rsid w:val="00F1479E"/>
    <w:rsid w:val="00F1484F"/>
    <w:rsid w:val="00F1492D"/>
    <w:rsid w:val="00F14B93"/>
    <w:rsid w:val="00F14BEC"/>
    <w:rsid w:val="00F14CC5"/>
    <w:rsid w:val="00F15333"/>
    <w:rsid w:val="00F155B9"/>
    <w:rsid w:val="00F158CD"/>
    <w:rsid w:val="00F15905"/>
    <w:rsid w:val="00F15D1E"/>
    <w:rsid w:val="00F161AF"/>
    <w:rsid w:val="00F161C3"/>
    <w:rsid w:val="00F1620D"/>
    <w:rsid w:val="00F164AD"/>
    <w:rsid w:val="00F167F9"/>
    <w:rsid w:val="00F1697B"/>
    <w:rsid w:val="00F16DCF"/>
    <w:rsid w:val="00F17000"/>
    <w:rsid w:val="00F17570"/>
    <w:rsid w:val="00F175FB"/>
    <w:rsid w:val="00F179CE"/>
    <w:rsid w:val="00F17A9A"/>
    <w:rsid w:val="00F17E09"/>
    <w:rsid w:val="00F17EE4"/>
    <w:rsid w:val="00F2002B"/>
    <w:rsid w:val="00F2021B"/>
    <w:rsid w:val="00F20221"/>
    <w:rsid w:val="00F20704"/>
    <w:rsid w:val="00F2072A"/>
    <w:rsid w:val="00F20778"/>
    <w:rsid w:val="00F20943"/>
    <w:rsid w:val="00F20C9A"/>
    <w:rsid w:val="00F20E03"/>
    <w:rsid w:val="00F20F33"/>
    <w:rsid w:val="00F21078"/>
    <w:rsid w:val="00F21597"/>
    <w:rsid w:val="00F2171A"/>
    <w:rsid w:val="00F21B75"/>
    <w:rsid w:val="00F21C69"/>
    <w:rsid w:val="00F21E01"/>
    <w:rsid w:val="00F21F66"/>
    <w:rsid w:val="00F21F86"/>
    <w:rsid w:val="00F21F92"/>
    <w:rsid w:val="00F222A4"/>
    <w:rsid w:val="00F2240E"/>
    <w:rsid w:val="00F22596"/>
    <w:rsid w:val="00F225B9"/>
    <w:rsid w:val="00F225CD"/>
    <w:rsid w:val="00F22A9D"/>
    <w:rsid w:val="00F22D06"/>
    <w:rsid w:val="00F22EF8"/>
    <w:rsid w:val="00F230A5"/>
    <w:rsid w:val="00F23440"/>
    <w:rsid w:val="00F23569"/>
    <w:rsid w:val="00F235EA"/>
    <w:rsid w:val="00F2379E"/>
    <w:rsid w:val="00F24110"/>
    <w:rsid w:val="00F24247"/>
    <w:rsid w:val="00F246DF"/>
    <w:rsid w:val="00F24842"/>
    <w:rsid w:val="00F24EF4"/>
    <w:rsid w:val="00F24EFD"/>
    <w:rsid w:val="00F2501A"/>
    <w:rsid w:val="00F2523E"/>
    <w:rsid w:val="00F254FB"/>
    <w:rsid w:val="00F25568"/>
    <w:rsid w:val="00F25608"/>
    <w:rsid w:val="00F2570D"/>
    <w:rsid w:val="00F25884"/>
    <w:rsid w:val="00F25B53"/>
    <w:rsid w:val="00F25CAA"/>
    <w:rsid w:val="00F25CE3"/>
    <w:rsid w:val="00F25D97"/>
    <w:rsid w:val="00F25FFA"/>
    <w:rsid w:val="00F2607A"/>
    <w:rsid w:val="00F26176"/>
    <w:rsid w:val="00F262FD"/>
    <w:rsid w:val="00F26338"/>
    <w:rsid w:val="00F2661D"/>
    <w:rsid w:val="00F266FA"/>
    <w:rsid w:val="00F26756"/>
    <w:rsid w:val="00F2680F"/>
    <w:rsid w:val="00F2684F"/>
    <w:rsid w:val="00F26A1A"/>
    <w:rsid w:val="00F26E7F"/>
    <w:rsid w:val="00F27A70"/>
    <w:rsid w:val="00F27AFC"/>
    <w:rsid w:val="00F27EC8"/>
    <w:rsid w:val="00F30292"/>
    <w:rsid w:val="00F30346"/>
    <w:rsid w:val="00F303E7"/>
    <w:rsid w:val="00F30474"/>
    <w:rsid w:val="00F304DA"/>
    <w:rsid w:val="00F30879"/>
    <w:rsid w:val="00F309F0"/>
    <w:rsid w:val="00F31135"/>
    <w:rsid w:val="00F31190"/>
    <w:rsid w:val="00F313CC"/>
    <w:rsid w:val="00F3152C"/>
    <w:rsid w:val="00F316E5"/>
    <w:rsid w:val="00F3199B"/>
    <w:rsid w:val="00F319AC"/>
    <w:rsid w:val="00F31B2A"/>
    <w:rsid w:val="00F31BFC"/>
    <w:rsid w:val="00F31C5D"/>
    <w:rsid w:val="00F31E47"/>
    <w:rsid w:val="00F31EDC"/>
    <w:rsid w:val="00F32064"/>
    <w:rsid w:val="00F32274"/>
    <w:rsid w:val="00F3249E"/>
    <w:rsid w:val="00F32AB5"/>
    <w:rsid w:val="00F32BA6"/>
    <w:rsid w:val="00F32F1D"/>
    <w:rsid w:val="00F33481"/>
    <w:rsid w:val="00F33843"/>
    <w:rsid w:val="00F33847"/>
    <w:rsid w:val="00F33891"/>
    <w:rsid w:val="00F338F6"/>
    <w:rsid w:val="00F33AD5"/>
    <w:rsid w:val="00F34078"/>
    <w:rsid w:val="00F340D5"/>
    <w:rsid w:val="00F3437D"/>
    <w:rsid w:val="00F343CB"/>
    <w:rsid w:val="00F3452E"/>
    <w:rsid w:val="00F3463E"/>
    <w:rsid w:val="00F34A5B"/>
    <w:rsid w:val="00F34D37"/>
    <w:rsid w:val="00F34D40"/>
    <w:rsid w:val="00F34D7C"/>
    <w:rsid w:val="00F35286"/>
    <w:rsid w:val="00F35441"/>
    <w:rsid w:val="00F35A8A"/>
    <w:rsid w:val="00F361EB"/>
    <w:rsid w:val="00F36DFA"/>
    <w:rsid w:val="00F37159"/>
    <w:rsid w:val="00F374E0"/>
    <w:rsid w:val="00F37545"/>
    <w:rsid w:val="00F37878"/>
    <w:rsid w:val="00F378E2"/>
    <w:rsid w:val="00F379BE"/>
    <w:rsid w:val="00F37E4F"/>
    <w:rsid w:val="00F37F08"/>
    <w:rsid w:val="00F40040"/>
    <w:rsid w:val="00F40136"/>
    <w:rsid w:val="00F401BC"/>
    <w:rsid w:val="00F40686"/>
    <w:rsid w:val="00F406DC"/>
    <w:rsid w:val="00F40884"/>
    <w:rsid w:val="00F408ED"/>
    <w:rsid w:val="00F408F8"/>
    <w:rsid w:val="00F40A04"/>
    <w:rsid w:val="00F40A63"/>
    <w:rsid w:val="00F40B5D"/>
    <w:rsid w:val="00F40CF8"/>
    <w:rsid w:val="00F40EF0"/>
    <w:rsid w:val="00F41127"/>
    <w:rsid w:val="00F414EE"/>
    <w:rsid w:val="00F4174F"/>
    <w:rsid w:val="00F4175C"/>
    <w:rsid w:val="00F41A8D"/>
    <w:rsid w:val="00F4252C"/>
    <w:rsid w:val="00F42637"/>
    <w:rsid w:val="00F427B6"/>
    <w:rsid w:val="00F42C3A"/>
    <w:rsid w:val="00F4345E"/>
    <w:rsid w:val="00F4359E"/>
    <w:rsid w:val="00F43C58"/>
    <w:rsid w:val="00F43CC7"/>
    <w:rsid w:val="00F43DC9"/>
    <w:rsid w:val="00F43E42"/>
    <w:rsid w:val="00F43F57"/>
    <w:rsid w:val="00F43FDF"/>
    <w:rsid w:val="00F44075"/>
    <w:rsid w:val="00F440A3"/>
    <w:rsid w:val="00F44398"/>
    <w:rsid w:val="00F4441C"/>
    <w:rsid w:val="00F44519"/>
    <w:rsid w:val="00F4462E"/>
    <w:rsid w:val="00F44651"/>
    <w:rsid w:val="00F4469B"/>
    <w:rsid w:val="00F44701"/>
    <w:rsid w:val="00F4479A"/>
    <w:rsid w:val="00F4487C"/>
    <w:rsid w:val="00F44A17"/>
    <w:rsid w:val="00F44A92"/>
    <w:rsid w:val="00F44F14"/>
    <w:rsid w:val="00F44FF6"/>
    <w:rsid w:val="00F451AA"/>
    <w:rsid w:val="00F4533F"/>
    <w:rsid w:val="00F45649"/>
    <w:rsid w:val="00F457B4"/>
    <w:rsid w:val="00F45AD3"/>
    <w:rsid w:val="00F45AD7"/>
    <w:rsid w:val="00F45AE3"/>
    <w:rsid w:val="00F45EEA"/>
    <w:rsid w:val="00F46332"/>
    <w:rsid w:val="00F4637E"/>
    <w:rsid w:val="00F464B8"/>
    <w:rsid w:val="00F4668E"/>
    <w:rsid w:val="00F46B86"/>
    <w:rsid w:val="00F46EAF"/>
    <w:rsid w:val="00F46FEA"/>
    <w:rsid w:val="00F47047"/>
    <w:rsid w:val="00F47109"/>
    <w:rsid w:val="00F4713A"/>
    <w:rsid w:val="00F47248"/>
    <w:rsid w:val="00F47381"/>
    <w:rsid w:val="00F47B73"/>
    <w:rsid w:val="00F47BF5"/>
    <w:rsid w:val="00F47CCB"/>
    <w:rsid w:val="00F47EBA"/>
    <w:rsid w:val="00F50251"/>
    <w:rsid w:val="00F5055B"/>
    <w:rsid w:val="00F506B2"/>
    <w:rsid w:val="00F509BA"/>
    <w:rsid w:val="00F50DFE"/>
    <w:rsid w:val="00F50EC6"/>
    <w:rsid w:val="00F51716"/>
    <w:rsid w:val="00F518E7"/>
    <w:rsid w:val="00F51970"/>
    <w:rsid w:val="00F51B7E"/>
    <w:rsid w:val="00F51EA0"/>
    <w:rsid w:val="00F52015"/>
    <w:rsid w:val="00F520EF"/>
    <w:rsid w:val="00F52188"/>
    <w:rsid w:val="00F52265"/>
    <w:rsid w:val="00F523BF"/>
    <w:rsid w:val="00F52503"/>
    <w:rsid w:val="00F527F2"/>
    <w:rsid w:val="00F52999"/>
    <w:rsid w:val="00F529CE"/>
    <w:rsid w:val="00F52B1E"/>
    <w:rsid w:val="00F52C10"/>
    <w:rsid w:val="00F52CD1"/>
    <w:rsid w:val="00F52DA3"/>
    <w:rsid w:val="00F52FCE"/>
    <w:rsid w:val="00F5304B"/>
    <w:rsid w:val="00F53118"/>
    <w:rsid w:val="00F531A5"/>
    <w:rsid w:val="00F532F3"/>
    <w:rsid w:val="00F53382"/>
    <w:rsid w:val="00F5384B"/>
    <w:rsid w:val="00F539FB"/>
    <w:rsid w:val="00F53A48"/>
    <w:rsid w:val="00F53AB5"/>
    <w:rsid w:val="00F53B29"/>
    <w:rsid w:val="00F53E15"/>
    <w:rsid w:val="00F54934"/>
    <w:rsid w:val="00F54936"/>
    <w:rsid w:val="00F54A0F"/>
    <w:rsid w:val="00F54B88"/>
    <w:rsid w:val="00F54BDF"/>
    <w:rsid w:val="00F54CE4"/>
    <w:rsid w:val="00F5519F"/>
    <w:rsid w:val="00F55202"/>
    <w:rsid w:val="00F553F0"/>
    <w:rsid w:val="00F55433"/>
    <w:rsid w:val="00F5565F"/>
    <w:rsid w:val="00F55AAA"/>
    <w:rsid w:val="00F55BC4"/>
    <w:rsid w:val="00F56285"/>
    <w:rsid w:val="00F568DB"/>
    <w:rsid w:val="00F56B63"/>
    <w:rsid w:val="00F56B9F"/>
    <w:rsid w:val="00F56CC2"/>
    <w:rsid w:val="00F573B9"/>
    <w:rsid w:val="00F57701"/>
    <w:rsid w:val="00F577D4"/>
    <w:rsid w:val="00F578AA"/>
    <w:rsid w:val="00F579BD"/>
    <w:rsid w:val="00F6013A"/>
    <w:rsid w:val="00F601AD"/>
    <w:rsid w:val="00F603B3"/>
    <w:rsid w:val="00F60449"/>
    <w:rsid w:val="00F6088B"/>
    <w:rsid w:val="00F608BA"/>
    <w:rsid w:val="00F60936"/>
    <w:rsid w:val="00F60A99"/>
    <w:rsid w:val="00F60E73"/>
    <w:rsid w:val="00F60FE0"/>
    <w:rsid w:val="00F611B5"/>
    <w:rsid w:val="00F611BC"/>
    <w:rsid w:val="00F6139C"/>
    <w:rsid w:val="00F613BB"/>
    <w:rsid w:val="00F616CF"/>
    <w:rsid w:val="00F617D4"/>
    <w:rsid w:val="00F61849"/>
    <w:rsid w:val="00F61C6D"/>
    <w:rsid w:val="00F61CA1"/>
    <w:rsid w:val="00F61D37"/>
    <w:rsid w:val="00F61DE3"/>
    <w:rsid w:val="00F61E04"/>
    <w:rsid w:val="00F6202E"/>
    <w:rsid w:val="00F62291"/>
    <w:rsid w:val="00F622AE"/>
    <w:rsid w:val="00F62307"/>
    <w:rsid w:val="00F62790"/>
    <w:rsid w:val="00F630C3"/>
    <w:rsid w:val="00F63125"/>
    <w:rsid w:val="00F6346B"/>
    <w:rsid w:val="00F63520"/>
    <w:rsid w:val="00F63526"/>
    <w:rsid w:val="00F63747"/>
    <w:rsid w:val="00F6377A"/>
    <w:rsid w:val="00F6377D"/>
    <w:rsid w:val="00F638FE"/>
    <w:rsid w:val="00F63935"/>
    <w:rsid w:val="00F639E6"/>
    <w:rsid w:val="00F6419E"/>
    <w:rsid w:val="00F641E7"/>
    <w:rsid w:val="00F64465"/>
    <w:rsid w:val="00F6464D"/>
    <w:rsid w:val="00F6467B"/>
    <w:rsid w:val="00F64810"/>
    <w:rsid w:val="00F648C7"/>
    <w:rsid w:val="00F64A98"/>
    <w:rsid w:val="00F64BC7"/>
    <w:rsid w:val="00F64FF0"/>
    <w:rsid w:val="00F6547B"/>
    <w:rsid w:val="00F654C6"/>
    <w:rsid w:val="00F6559A"/>
    <w:rsid w:val="00F6588F"/>
    <w:rsid w:val="00F65A0F"/>
    <w:rsid w:val="00F65AF1"/>
    <w:rsid w:val="00F65DFB"/>
    <w:rsid w:val="00F65E61"/>
    <w:rsid w:val="00F662BF"/>
    <w:rsid w:val="00F66428"/>
    <w:rsid w:val="00F66545"/>
    <w:rsid w:val="00F667D3"/>
    <w:rsid w:val="00F66AA2"/>
    <w:rsid w:val="00F67023"/>
    <w:rsid w:val="00F67351"/>
    <w:rsid w:val="00F67857"/>
    <w:rsid w:val="00F67899"/>
    <w:rsid w:val="00F67D10"/>
    <w:rsid w:val="00F67D5A"/>
    <w:rsid w:val="00F67EA3"/>
    <w:rsid w:val="00F7076C"/>
    <w:rsid w:val="00F708A1"/>
    <w:rsid w:val="00F708D2"/>
    <w:rsid w:val="00F70A18"/>
    <w:rsid w:val="00F70B9C"/>
    <w:rsid w:val="00F70BD3"/>
    <w:rsid w:val="00F70BD9"/>
    <w:rsid w:val="00F70E7C"/>
    <w:rsid w:val="00F711B1"/>
    <w:rsid w:val="00F711FE"/>
    <w:rsid w:val="00F712D4"/>
    <w:rsid w:val="00F7157D"/>
    <w:rsid w:val="00F71694"/>
    <w:rsid w:val="00F7184A"/>
    <w:rsid w:val="00F71A70"/>
    <w:rsid w:val="00F71BE5"/>
    <w:rsid w:val="00F721D8"/>
    <w:rsid w:val="00F7241D"/>
    <w:rsid w:val="00F72442"/>
    <w:rsid w:val="00F7253C"/>
    <w:rsid w:val="00F72A01"/>
    <w:rsid w:val="00F72AF9"/>
    <w:rsid w:val="00F72F7B"/>
    <w:rsid w:val="00F73193"/>
    <w:rsid w:val="00F73495"/>
    <w:rsid w:val="00F73561"/>
    <w:rsid w:val="00F73AB6"/>
    <w:rsid w:val="00F73B29"/>
    <w:rsid w:val="00F73C0D"/>
    <w:rsid w:val="00F74117"/>
    <w:rsid w:val="00F74860"/>
    <w:rsid w:val="00F749C7"/>
    <w:rsid w:val="00F749CE"/>
    <w:rsid w:val="00F74B05"/>
    <w:rsid w:val="00F74FF3"/>
    <w:rsid w:val="00F7551A"/>
    <w:rsid w:val="00F75578"/>
    <w:rsid w:val="00F75C72"/>
    <w:rsid w:val="00F75CEF"/>
    <w:rsid w:val="00F75CF7"/>
    <w:rsid w:val="00F75DE0"/>
    <w:rsid w:val="00F75F7D"/>
    <w:rsid w:val="00F76494"/>
    <w:rsid w:val="00F767BA"/>
    <w:rsid w:val="00F7699E"/>
    <w:rsid w:val="00F769FB"/>
    <w:rsid w:val="00F76DFE"/>
    <w:rsid w:val="00F76E0F"/>
    <w:rsid w:val="00F76E3B"/>
    <w:rsid w:val="00F7706B"/>
    <w:rsid w:val="00F7709B"/>
    <w:rsid w:val="00F77574"/>
    <w:rsid w:val="00F776B7"/>
    <w:rsid w:val="00F7796E"/>
    <w:rsid w:val="00F77D71"/>
    <w:rsid w:val="00F77E60"/>
    <w:rsid w:val="00F77FCA"/>
    <w:rsid w:val="00F802D1"/>
    <w:rsid w:val="00F804A4"/>
    <w:rsid w:val="00F806E6"/>
    <w:rsid w:val="00F80736"/>
    <w:rsid w:val="00F80787"/>
    <w:rsid w:val="00F809A0"/>
    <w:rsid w:val="00F80C02"/>
    <w:rsid w:val="00F80CE5"/>
    <w:rsid w:val="00F80D26"/>
    <w:rsid w:val="00F80EED"/>
    <w:rsid w:val="00F81884"/>
    <w:rsid w:val="00F81B0C"/>
    <w:rsid w:val="00F81B84"/>
    <w:rsid w:val="00F81C2D"/>
    <w:rsid w:val="00F81EF2"/>
    <w:rsid w:val="00F81F7A"/>
    <w:rsid w:val="00F8211C"/>
    <w:rsid w:val="00F821DD"/>
    <w:rsid w:val="00F82538"/>
    <w:rsid w:val="00F83013"/>
    <w:rsid w:val="00F83239"/>
    <w:rsid w:val="00F83253"/>
    <w:rsid w:val="00F833C5"/>
    <w:rsid w:val="00F83520"/>
    <w:rsid w:val="00F83530"/>
    <w:rsid w:val="00F8367F"/>
    <w:rsid w:val="00F83780"/>
    <w:rsid w:val="00F837DE"/>
    <w:rsid w:val="00F83C17"/>
    <w:rsid w:val="00F83D31"/>
    <w:rsid w:val="00F83D32"/>
    <w:rsid w:val="00F83D67"/>
    <w:rsid w:val="00F8459B"/>
    <w:rsid w:val="00F84669"/>
    <w:rsid w:val="00F84742"/>
    <w:rsid w:val="00F84796"/>
    <w:rsid w:val="00F84989"/>
    <w:rsid w:val="00F84AF0"/>
    <w:rsid w:val="00F85022"/>
    <w:rsid w:val="00F8519F"/>
    <w:rsid w:val="00F852BA"/>
    <w:rsid w:val="00F85499"/>
    <w:rsid w:val="00F856B5"/>
    <w:rsid w:val="00F85711"/>
    <w:rsid w:val="00F857FF"/>
    <w:rsid w:val="00F8598C"/>
    <w:rsid w:val="00F85BD4"/>
    <w:rsid w:val="00F85BD8"/>
    <w:rsid w:val="00F85C21"/>
    <w:rsid w:val="00F85EB4"/>
    <w:rsid w:val="00F85FE3"/>
    <w:rsid w:val="00F86154"/>
    <w:rsid w:val="00F86456"/>
    <w:rsid w:val="00F8657F"/>
    <w:rsid w:val="00F865B5"/>
    <w:rsid w:val="00F86BB6"/>
    <w:rsid w:val="00F86C0D"/>
    <w:rsid w:val="00F86C43"/>
    <w:rsid w:val="00F86D6E"/>
    <w:rsid w:val="00F86E92"/>
    <w:rsid w:val="00F870C8"/>
    <w:rsid w:val="00F8748C"/>
    <w:rsid w:val="00F87822"/>
    <w:rsid w:val="00F87C1A"/>
    <w:rsid w:val="00F87E14"/>
    <w:rsid w:val="00F90243"/>
    <w:rsid w:val="00F905A2"/>
    <w:rsid w:val="00F905C7"/>
    <w:rsid w:val="00F908CE"/>
    <w:rsid w:val="00F9091D"/>
    <w:rsid w:val="00F90EBE"/>
    <w:rsid w:val="00F91233"/>
    <w:rsid w:val="00F91392"/>
    <w:rsid w:val="00F91619"/>
    <w:rsid w:val="00F917F7"/>
    <w:rsid w:val="00F91D05"/>
    <w:rsid w:val="00F91E46"/>
    <w:rsid w:val="00F923AD"/>
    <w:rsid w:val="00F9279C"/>
    <w:rsid w:val="00F92E76"/>
    <w:rsid w:val="00F92EF1"/>
    <w:rsid w:val="00F931D4"/>
    <w:rsid w:val="00F9328F"/>
    <w:rsid w:val="00F93851"/>
    <w:rsid w:val="00F93B35"/>
    <w:rsid w:val="00F93BCC"/>
    <w:rsid w:val="00F93DC4"/>
    <w:rsid w:val="00F9434D"/>
    <w:rsid w:val="00F94393"/>
    <w:rsid w:val="00F943E5"/>
    <w:rsid w:val="00F9450D"/>
    <w:rsid w:val="00F946C9"/>
    <w:rsid w:val="00F94A1F"/>
    <w:rsid w:val="00F94E95"/>
    <w:rsid w:val="00F94F1E"/>
    <w:rsid w:val="00F9552E"/>
    <w:rsid w:val="00F95903"/>
    <w:rsid w:val="00F9605F"/>
    <w:rsid w:val="00F962FE"/>
    <w:rsid w:val="00F962FF"/>
    <w:rsid w:val="00F968C4"/>
    <w:rsid w:val="00F96A94"/>
    <w:rsid w:val="00F96BF6"/>
    <w:rsid w:val="00F9718F"/>
    <w:rsid w:val="00F9746B"/>
    <w:rsid w:val="00F97771"/>
    <w:rsid w:val="00F97807"/>
    <w:rsid w:val="00F97A82"/>
    <w:rsid w:val="00F97DA1"/>
    <w:rsid w:val="00F97E49"/>
    <w:rsid w:val="00F97F5F"/>
    <w:rsid w:val="00FA01D7"/>
    <w:rsid w:val="00FA02FA"/>
    <w:rsid w:val="00FA032F"/>
    <w:rsid w:val="00FA0347"/>
    <w:rsid w:val="00FA0581"/>
    <w:rsid w:val="00FA0BAD"/>
    <w:rsid w:val="00FA0C91"/>
    <w:rsid w:val="00FA0EDA"/>
    <w:rsid w:val="00FA1229"/>
    <w:rsid w:val="00FA1298"/>
    <w:rsid w:val="00FA1446"/>
    <w:rsid w:val="00FA168B"/>
    <w:rsid w:val="00FA1776"/>
    <w:rsid w:val="00FA17E3"/>
    <w:rsid w:val="00FA1AF8"/>
    <w:rsid w:val="00FA1E64"/>
    <w:rsid w:val="00FA2144"/>
    <w:rsid w:val="00FA2529"/>
    <w:rsid w:val="00FA271E"/>
    <w:rsid w:val="00FA2E3B"/>
    <w:rsid w:val="00FA303D"/>
    <w:rsid w:val="00FA3071"/>
    <w:rsid w:val="00FA3326"/>
    <w:rsid w:val="00FA3466"/>
    <w:rsid w:val="00FA34F9"/>
    <w:rsid w:val="00FA3DBC"/>
    <w:rsid w:val="00FA3E2F"/>
    <w:rsid w:val="00FA3E7C"/>
    <w:rsid w:val="00FA3EC3"/>
    <w:rsid w:val="00FA3F91"/>
    <w:rsid w:val="00FA41A3"/>
    <w:rsid w:val="00FA41FC"/>
    <w:rsid w:val="00FA43DF"/>
    <w:rsid w:val="00FA44F4"/>
    <w:rsid w:val="00FA4678"/>
    <w:rsid w:val="00FA46D8"/>
    <w:rsid w:val="00FA4B95"/>
    <w:rsid w:val="00FA4B97"/>
    <w:rsid w:val="00FA4DD6"/>
    <w:rsid w:val="00FA4ECD"/>
    <w:rsid w:val="00FA54E5"/>
    <w:rsid w:val="00FA5C22"/>
    <w:rsid w:val="00FA5F2B"/>
    <w:rsid w:val="00FA5FB1"/>
    <w:rsid w:val="00FA607B"/>
    <w:rsid w:val="00FA60FB"/>
    <w:rsid w:val="00FA611D"/>
    <w:rsid w:val="00FA6932"/>
    <w:rsid w:val="00FA6A4D"/>
    <w:rsid w:val="00FA6B05"/>
    <w:rsid w:val="00FA6E81"/>
    <w:rsid w:val="00FA6EA1"/>
    <w:rsid w:val="00FA6EBB"/>
    <w:rsid w:val="00FA7097"/>
    <w:rsid w:val="00FA7468"/>
    <w:rsid w:val="00FA7C08"/>
    <w:rsid w:val="00FB00E5"/>
    <w:rsid w:val="00FB025C"/>
    <w:rsid w:val="00FB04CB"/>
    <w:rsid w:val="00FB0577"/>
    <w:rsid w:val="00FB06D5"/>
    <w:rsid w:val="00FB0A2F"/>
    <w:rsid w:val="00FB0B15"/>
    <w:rsid w:val="00FB0F4A"/>
    <w:rsid w:val="00FB0FCE"/>
    <w:rsid w:val="00FB1119"/>
    <w:rsid w:val="00FB1148"/>
    <w:rsid w:val="00FB132D"/>
    <w:rsid w:val="00FB13CB"/>
    <w:rsid w:val="00FB16E1"/>
    <w:rsid w:val="00FB183F"/>
    <w:rsid w:val="00FB18E3"/>
    <w:rsid w:val="00FB196D"/>
    <w:rsid w:val="00FB1B07"/>
    <w:rsid w:val="00FB1C1D"/>
    <w:rsid w:val="00FB211A"/>
    <w:rsid w:val="00FB21CD"/>
    <w:rsid w:val="00FB2585"/>
    <w:rsid w:val="00FB2BA0"/>
    <w:rsid w:val="00FB2C75"/>
    <w:rsid w:val="00FB2CD1"/>
    <w:rsid w:val="00FB2EB2"/>
    <w:rsid w:val="00FB2EFE"/>
    <w:rsid w:val="00FB3240"/>
    <w:rsid w:val="00FB3269"/>
    <w:rsid w:val="00FB3287"/>
    <w:rsid w:val="00FB3439"/>
    <w:rsid w:val="00FB3454"/>
    <w:rsid w:val="00FB349B"/>
    <w:rsid w:val="00FB34D8"/>
    <w:rsid w:val="00FB351E"/>
    <w:rsid w:val="00FB3727"/>
    <w:rsid w:val="00FB37D4"/>
    <w:rsid w:val="00FB3BBD"/>
    <w:rsid w:val="00FB40F4"/>
    <w:rsid w:val="00FB44ED"/>
    <w:rsid w:val="00FB48F3"/>
    <w:rsid w:val="00FB4AA6"/>
    <w:rsid w:val="00FB4AC1"/>
    <w:rsid w:val="00FB4E38"/>
    <w:rsid w:val="00FB514A"/>
    <w:rsid w:val="00FB5155"/>
    <w:rsid w:val="00FB5469"/>
    <w:rsid w:val="00FB560A"/>
    <w:rsid w:val="00FB5715"/>
    <w:rsid w:val="00FB5876"/>
    <w:rsid w:val="00FB5E5C"/>
    <w:rsid w:val="00FB5E9B"/>
    <w:rsid w:val="00FB5F58"/>
    <w:rsid w:val="00FB5F66"/>
    <w:rsid w:val="00FB6084"/>
    <w:rsid w:val="00FB661B"/>
    <w:rsid w:val="00FB67B8"/>
    <w:rsid w:val="00FB68AE"/>
    <w:rsid w:val="00FB68D9"/>
    <w:rsid w:val="00FB6B96"/>
    <w:rsid w:val="00FB6D88"/>
    <w:rsid w:val="00FB71D3"/>
    <w:rsid w:val="00FB7394"/>
    <w:rsid w:val="00FB7522"/>
    <w:rsid w:val="00FB776D"/>
    <w:rsid w:val="00FB78D1"/>
    <w:rsid w:val="00FB79AA"/>
    <w:rsid w:val="00FB7ACA"/>
    <w:rsid w:val="00FC01EA"/>
    <w:rsid w:val="00FC0404"/>
    <w:rsid w:val="00FC04C5"/>
    <w:rsid w:val="00FC07A7"/>
    <w:rsid w:val="00FC08DA"/>
    <w:rsid w:val="00FC0AC3"/>
    <w:rsid w:val="00FC0CE5"/>
    <w:rsid w:val="00FC10F1"/>
    <w:rsid w:val="00FC112A"/>
    <w:rsid w:val="00FC130E"/>
    <w:rsid w:val="00FC1345"/>
    <w:rsid w:val="00FC13C0"/>
    <w:rsid w:val="00FC1633"/>
    <w:rsid w:val="00FC189C"/>
    <w:rsid w:val="00FC2044"/>
    <w:rsid w:val="00FC205D"/>
    <w:rsid w:val="00FC20A8"/>
    <w:rsid w:val="00FC2157"/>
    <w:rsid w:val="00FC21D4"/>
    <w:rsid w:val="00FC21DF"/>
    <w:rsid w:val="00FC238D"/>
    <w:rsid w:val="00FC2406"/>
    <w:rsid w:val="00FC244F"/>
    <w:rsid w:val="00FC26BA"/>
    <w:rsid w:val="00FC2A94"/>
    <w:rsid w:val="00FC2D60"/>
    <w:rsid w:val="00FC2F84"/>
    <w:rsid w:val="00FC303C"/>
    <w:rsid w:val="00FC3043"/>
    <w:rsid w:val="00FC30DC"/>
    <w:rsid w:val="00FC3391"/>
    <w:rsid w:val="00FC35B8"/>
    <w:rsid w:val="00FC3897"/>
    <w:rsid w:val="00FC3E7A"/>
    <w:rsid w:val="00FC3F2E"/>
    <w:rsid w:val="00FC3F8C"/>
    <w:rsid w:val="00FC4143"/>
    <w:rsid w:val="00FC415E"/>
    <w:rsid w:val="00FC4367"/>
    <w:rsid w:val="00FC43C4"/>
    <w:rsid w:val="00FC44DC"/>
    <w:rsid w:val="00FC4639"/>
    <w:rsid w:val="00FC4740"/>
    <w:rsid w:val="00FC49A8"/>
    <w:rsid w:val="00FC4B27"/>
    <w:rsid w:val="00FC55C8"/>
    <w:rsid w:val="00FC5849"/>
    <w:rsid w:val="00FC5850"/>
    <w:rsid w:val="00FC58F5"/>
    <w:rsid w:val="00FC593F"/>
    <w:rsid w:val="00FC5CCB"/>
    <w:rsid w:val="00FC5CE3"/>
    <w:rsid w:val="00FC61DD"/>
    <w:rsid w:val="00FC622A"/>
    <w:rsid w:val="00FC630A"/>
    <w:rsid w:val="00FC6483"/>
    <w:rsid w:val="00FC6649"/>
    <w:rsid w:val="00FC6847"/>
    <w:rsid w:val="00FC6951"/>
    <w:rsid w:val="00FC6979"/>
    <w:rsid w:val="00FC6B34"/>
    <w:rsid w:val="00FC703A"/>
    <w:rsid w:val="00FC709C"/>
    <w:rsid w:val="00FC739F"/>
    <w:rsid w:val="00FC753D"/>
    <w:rsid w:val="00FC776C"/>
    <w:rsid w:val="00FC77AF"/>
    <w:rsid w:val="00FC7A5A"/>
    <w:rsid w:val="00FC7A5F"/>
    <w:rsid w:val="00FC7CE2"/>
    <w:rsid w:val="00FD02F4"/>
    <w:rsid w:val="00FD09FB"/>
    <w:rsid w:val="00FD09FD"/>
    <w:rsid w:val="00FD0CBE"/>
    <w:rsid w:val="00FD127F"/>
    <w:rsid w:val="00FD1294"/>
    <w:rsid w:val="00FD1367"/>
    <w:rsid w:val="00FD1393"/>
    <w:rsid w:val="00FD19E4"/>
    <w:rsid w:val="00FD1C51"/>
    <w:rsid w:val="00FD1DE3"/>
    <w:rsid w:val="00FD1E14"/>
    <w:rsid w:val="00FD1FE1"/>
    <w:rsid w:val="00FD2040"/>
    <w:rsid w:val="00FD20A8"/>
    <w:rsid w:val="00FD2225"/>
    <w:rsid w:val="00FD2727"/>
    <w:rsid w:val="00FD27A8"/>
    <w:rsid w:val="00FD2EC8"/>
    <w:rsid w:val="00FD3091"/>
    <w:rsid w:val="00FD3320"/>
    <w:rsid w:val="00FD340B"/>
    <w:rsid w:val="00FD37FA"/>
    <w:rsid w:val="00FD3AFC"/>
    <w:rsid w:val="00FD3CDE"/>
    <w:rsid w:val="00FD474F"/>
    <w:rsid w:val="00FD4D9D"/>
    <w:rsid w:val="00FD4DC2"/>
    <w:rsid w:val="00FD4DF9"/>
    <w:rsid w:val="00FD4EF0"/>
    <w:rsid w:val="00FD4EFA"/>
    <w:rsid w:val="00FD5068"/>
    <w:rsid w:val="00FD530B"/>
    <w:rsid w:val="00FD561F"/>
    <w:rsid w:val="00FD56A8"/>
    <w:rsid w:val="00FD59BC"/>
    <w:rsid w:val="00FD5E2A"/>
    <w:rsid w:val="00FD5F85"/>
    <w:rsid w:val="00FD6169"/>
    <w:rsid w:val="00FD631C"/>
    <w:rsid w:val="00FD6520"/>
    <w:rsid w:val="00FD6597"/>
    <w:rsid w:val="00FD65DD"/>
    <w:rsid w:val="00FD68E9"/>
    <w:rsid w:val="00FD6BEE"/>
    <w:rsid w:val="00FD6E56"/>
    <w:rsid w:val="00FD7AF6"/>
    <w:rsid w:val="00FD7B3D"/>
    <w:rsid w:val="00FD7EE7"/>
    <w:rsid w:val="00FD7FBD"/>
    <w:rsid w:val="00FE002E"/>
    <w:rsid w:val="00FE0079"/>
    <w:rsid w:val="00FE00C9"/>
    <w:rsid w:val="00FE035B"/>
    <w:rsid w:val="00FE04C1"/>
    <w:rsid w:val="00FE0656"/>
    <w:rsid w:val="00FE0A3F"/>
    <w:rsid w:val="00FE0C20"/>
    <w:rsid w:val="00FE0EAB"/>
    <w:rsid w:val="00FE0FA6"/>
    <w:rsid w:val="00FE12C7"/>
    <w:rsid w:val="00FE1463"/>
    <w:rsid w:val="00FE1520"/>
    <w:rsid w:val="00FE1686"/>
    <w:rsid w:val="00FE2591"/>
    <w:rsid w:val="00FE2D4C"/>
    <w:rsid w:val="00FE2DD1"/>
    <w:rsid w:val="00FE3199"/>
    <w:rsid w:val="00FE31E1"/>
    <w:rsid w:val="00FE3529"/>
    <w:rsid w:val="00FE356F"/>
    <w:rsid w:val="00FE3598"/>
    <w:rsid w:val="00FE3881"/>
    <w:rsid w:val="00FE3A2F"/>
    <w:rsid w:val="00FE3A93"/>
    <w:rsid w:val="00FE3BAF"/>
    <w:rsid w:val="00FE3EFD"/>
    <w:rsid w:val="00FE4188"/>
    <w:rsid w:val="00FE42BC"/>
    <w:rsid w:val="00FE45EA"/>
    <w:rsid w:val="00FE4684"/>
    <w:rsid w:val="00FE485A"/>
    <w:rsid w:val="00FE4A47"/>
    <w:rsid w:val="00FE4D16"/>
    <w:rsid w:val="00FE54BF"/>
    <w:rsid w:val="00FE5686"/>
    <w:rsid w:val="00FE577E"/>
    <w:rsid w:val="00FE57F1"/>
    <w:rsid w:val="00FE5969"/>
    <w:rsid w:val="00FE59AE"/>
    <w:rsid w:val="00FE5CFF"/>
    <w:rsid w:val="00FE62AE"/>
    <w:rsid w:val="00FE63BC"/>
    <w:rsid w:val="00FE6527"/>
    <w:rsid w:val="00FE6625"/>
    <w:rsid w:val="00FE66CA"/>
    <w:rsid w:val="00FE675D"/>
    <w:rsid w:val="00FE6B9A"/>
    <w:rsid w:val="00FE6C54"/>
    <w:rsid w:val="00FE6F85"/>
    <w:rsid w:val="00FE707F"/>
    <w:rsid w:val="00FE71DD"/>
    <w:rsid w:val="00FE7250"/>
    <w:rsid w:val="00FE74A1"/>
    <w:rsid w:val="00FE7536"/>
    <w:rsid w:val="00FE77D1"/>
    <w:rsid w:val="00FE782D"/>
    <w:rsid w:val="00FE7A6B"/>
    <w:rsid w:val="00FE7D45"/>
    <w:rsid w:val="00FE7F24"/>
    <w:rsid w:val="00FE7F90"/>
    <w:rsid w:val="00FF012F"/>
    <w:rsid w:val="00FF01D0"/>
    <w:rsid w:val="00FF0321"/>
    <w:rsid w:val="00FF0518"/>
    <w:rsid w:val="00FF05FC"/>
    <w:rsid w:val="00FF0635"/>
    <w:rsid w:val="00FF0707"/>
    <w:rsid w:val="00FF07B0"/>
    <w:rsid w:val="00FF0925"/>
    <w:rsid w:val="00FF0A09"/>
    <w:rsid w:val="00FF0AC5"/>
    <w:rsid w:val="00FF0C09"/>
    <w:rsid w:val="00FF0C0D"/>
    <w:rsid w:val="00FF0EF8"/>
    <w:rsid w:val="00FF126D"/>
    <w:rsid w:val="00FF131A"/>
    <w:rsid w:val="00FF1786"/>
    <w:rsid w:val="00FF1872"/>
    <w:rsid w:val="00FF1AA7"/>
    <w:rsid w:val="00FF1E3E"/>
    <w:rsid w:val="00FF2109"/>
    <w:rsid w:val="00FF21CF"/>
    <w:rsid w:val="00FF22DE"/>
    <w:rsid w:val="00FF2571"/>
    <w:rsid w:val="00FF2A24"/>
    <w:rsid w:val="00FF2B58"/>
    <w:rsid w:val="00FF2C6D"/>
    <w:rsid w:val="00FF2CA5"/>
    <w:rsid w:val="00FF2F97"/>
    <w:rsid w:val="00FF32B2"/>
    <w:rsid w:val="00FF3481"/>
    <w:rsid w:val="00FF3644"/>
    <w:rsid w:val="00FF3951"/>
    <w:rsid w:val="00FF3AFE"/>
    <w:rsid w:val="00FF3BAE"/>
    <w:rsid w:val="00FF3C12"/>
    <w:rsid w:val="00FF3C90"/>
    <w:rsid w:val="00FF3FBE"/>
    <w:rsid w:val="00FF41D5"/>
    <w:rsid w:val="00FF4491"/>
    <w:rsid w:val="00FF457B"/>
    <w:rsid w:val="00FF4A6B"/>
    <w:rsid w:val="00FF4B9B"/>
    <w:rsid w:val="00FF4EC2"/>
    <w:rsid w:val="00FF517B"/>
    <w:rsid w:val="00FF520F"/>
    <w:rsid w:val="00FF528B"/>
    <w:rsid w:val="00FF5A85"/>
    <w:rsid w:val="00FF5B08"/>
    <w:rsid w:val="00FF5BFC"/>
    <w:rsid w:val="00FF5CE0"/>
    <w:rsid w:val="00FF6112"/>
    <w:rsid w:val="00FF61A8"/>
    <w:rsid w:val="00FF63AA"/>
    <w:rsid w:val="00FF649D"/>
    <w:rsid w:val="00FF6903"/>
    <w:rsid w:val="00FF7079"/>
    <w:rsid w:val="00FF70A8"/>
    <w:rsid w:val="00FF7189"/>
    <w:rsid w:val="00FF749A"/>
    <w:rsid w:val="00FF76B5"/>
    <w:rsid w:val="00FF7702"/>
    <w:rsid w:val="00FF7ADE"/>
    <w:rsid w:val="00FF7B04"/>
    <w:rsid w:val="00FF7B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A483224"/>
  <w15:docId w15:val="{A0829817-8689-4392-8740-1867D6BEC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23B54"/>
    <w:pPr>
      <w:jc w:val="both"/>
    </w:pPr>
    <w:rPr>
      <w:rFonts w:ascii="Times New Roman" w:eastAsia="宋体" w:hAnsi="Times New Roman" w:cs="Times New Roman"/>
      <w:sz w:val="24"/>
      <w:szCs w:val="24"/>
    </w:rPr>
  </w:style>
  <w:style w:type="paragraph" w:styleId="1">
    <w:name w:val="heading 1"/>
    <w:basedOn w:val="a"/>
    <w:next w:val="a"/>
    <w:link w:val="10"/>
    <w:uiPriority w:val="99"/>
    <w:qFormat/>
    <w:rsid w:val="00D629F0"/>
    <w:pPr>
      <w:keepNext/>
      <w:keepLines/>
      <w:spacing w:line="578" w:lineRule="auto"/>
      <w:outlineLvl w:val="0"/>
    </w:pPr>
    <w:rPr>
      <w:b/>
      <w:bCs/>
      <w:kern w:val="44"/>
      <w:szCs w:val="44"/>
    </w:rPr>
  </w:style>
  <w:style w:type="paragraph" w:styleId="2">
    <w:name w:val="heading 2"/>
    <w:basedOn w:val="a"/>
    <w:next w:val="a"/>
    <w:link w:val="20"/>
    <w:unhideWhenUsed/>
    <w:qFormat/>
    <w:rsid w:val="00D629F0"/>
    <w:pPr>
      <w:keepNext/>
      <w:keepLines/>
      <w:spacing w:before="260" w:after="260" w:line="416" w:lineRule="auto"/>
      <w:outlineLvl w:val="1"/>
    </w:pPr>
    <w:rPr>
      <w:rFonts w:ascii="Cambria" w:hAnsi="Cambria"/>
      <w:b/>
      <w:bCs/>
      <w:sz w:val="32"/>
      <w:szCs w:val="32"/>
    </w:rPr>
  </w:style>
  <w:style w:type="paragraph" w:styleId="3">
    <w:name w:val="heading 3"/>
    <w:basedOn w:val="a"/>
    <w:next w:val="a"/>
    <w:link w:val="30"/>
    <w:unhideWhenUsed/>
    <w:qFormat/>
    <w:rsid w:val="00D629F0"/>
    <w:pPr>
      <w:keepNext/>
      <w:keepLines/>
      <w:spacing w:before="260" w:after="260" w:line="416" w:lineRule="auto"/>
      <w:outlineLvl w:val="2"/>
    </w:pPr>
    <w:rPr>
      <w:b/>
      <w:bCs/>
      <w:sz w:val="32"/>
      <w:szCs w:val="32"/>
    </w:rPr>
  </w:style>
  <w:style w:type="paragraph" w:styleId="4">
    <w:name w:val="heading 4"/>
    <w:basedOn w:val="a"/>
    <w:next w:val="a"/>
    <w:link w:val="40"/>
    <w:unhideWhenUsed/>
    <w:qFormat/>
    <w:rsid w:val="00D629F0"/>
    <w:pPr>
      <w:keepNext/>
      <w:keepLines/>
      <w:spacing w:before="280" w:after="290" w:line="376" w:lineRule="auto"/>
      <w:outlineLvl w:val="3"/>
    </w:pPr>
    <w:rPr>
      <w:rFonts w:ascii="Cambria" w:hAnsi="Cambria"/>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629F0"/>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D629F0"/>
    <w:rPr>
      <w:sz w:val="18"/>
      <w:szCs w:val="18"/>
    </w:rPr>
  </w:style>
  <w:style w:type="paragraph" w:styleId="a5">
    <w:name w:val="footer"/>
    <w:basedOn w:val="a"/>
    <w:link w:val="a6"/>
    <w:uiPriority w:val="99"/>
    <w:unhideWhenUsed/>
    <w:rsid w:val="00D629F0"/>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D629F0"/>
    <w:rPr>
      <w:sz w:val="18"/>
      <w:szCs w:val="18"/>
    </w:rPr>
  </w:style>
  <w:style w:type="character" w:customStyle="1" w:styleId="10">
    <w:name w:val="标题 1 字符"/>
    <w:basedOn w:val="a0"/>
    <w:link w:val="1"/>
    <w:uiPriority w:val="99"/>
    <w:rsid w:val="00D629F0"/>
    <w:rPr>
      <w:rFonts w:ascii="Times New Roman" w:eastAsia="宋体" w:hAnsi="Times New Roman" w:cs="Times New Roman"/>
      <w:b/>
      <w:bCs/>
      <w:kern w:val="44"/>
      <w:sz w:val="24"/>
      <w:szCs w:val="44"/>
    </w:rPr>
  </w:style>
  <w:style w:type="character" w:customStyle="1" w:styleId="20">
    <w:name w:val="标题 2 字符"/>
    <w:basedOn w:val="a0"/>
    <w:link w:val="2"/>
    <w:rsid w:val="00D629F0"/>
    <w:rPr>
      <w:rFonts w:ascii="Cambria" w:eastAsia="宋体" w:hAnsi="Cambria" w:cs="Times New Roman"/>
      <w:b/>
      <w:bCs/>
      <w:sz w:val="32"/>
      <w:szCs w:val="32"/>
    </w:rPr>
  </w:style>
  <w:style w:type="character" w:customStyle="1" w:styleId="30">
    <w:name w:val="标题 3 字符"/>
    <w:basedOn w:val="a0"/>
    <w:link w:val="3"/>
    <w:rsid w:val="00D629F0"/>
    <w:rPr>
      <w:rFonts w:ascii="Times New Roman" w:eastAsia="宋体" w:hAnsi="Times New Roman" w:cs="Times New Roman"/>
      <w:b/>
      <w:bCs/>
      <w:sz w:val="32"/>
      <w:szCs w:val="32"/>
    </w:rPr>
  </w:style>
  <w:style w:type="character" w:customStyle="1" w:styleId="40">
    <w:name w:val="标题 4 字符"/>
    <w:basedOn w:val="a0"/>
    <w:link w:val="4"/>
    <w:rsid w:val="00D629F0"/>
    <w:rPr>
      <w:rFonts w:ascii="Cambria" w:eastAsia="宋体" w:hAnsi="Cambria" w:cs="Times New Roman"/>
      <w:b/>
      <w:bCs/>
      <w:sz w:val="28"/>
      <w:szCs w:val="28"/>
    </w:rPr>
  </w:style>
  <w:style w:type="character" w:styleId="a7">
    <w:name w:val="Strong"/>
    <w:uiPriority w:val="22"/>
    <w:qFormat/>
    <w:rsid w:val="00D629F0"/>
    <w:rPr>
      <w:rFonts w:cs="Times New Roman"/>
      <w:b/>
    </w:rPr>
  </w:style>
  <w:style w:type="paragraph" w:styleId="TOC1">
    <w:name w:val="toc 1"/>
    <w:basedOn w:val="a"/>
    <w:next w:val="a"/>
    <w:autoRedefine/>
    <w:uiPriority w:val="99"/>
    <w:rsid w:val="00D629F0"/>
    <w:pPr>
      <w:tabs>
        <w:tab w:val="left" w:pos="420"/>
        <w:tab w:val="left" w:pos="1050"/>
        <w:tab w:val="right" w:leader="dot" w:pos="8296"/>
      </w:tabs>
      <w:spacing w:line="440" w:lineRule="exact"/>
      <w:ind w:left="960" w:hangingChars="400" w:hanging="960"/>
      <w:jc w:val="left"/>
    </w:pPr>
    <w:rPr>
      <w:lang w:val="zh-CN"/>
    </w:rPr>
  </w:style>
  <w:style w:type="paragraph" w:styleId="TOC2">
    <w:name w:val="toc 2"/>
    <w:basedOn w:val="a"/>
    <w:next w:val="a"/>
    <w:autoRedefine/>
    <w:uiPriority w:val="99"/>
    <w:rsid w:val="00D629F0"/>
    <w:pPr>
      <w:tabs>
        <w:tab w:val="left" w:pos="1260"/>
        <w:tab w:val="right" w:leader="dot" w:pos="8296"/>
      </w:tabs>
      <w:spacing w:line="120" w:lineRule="exact"/>
      <w:ind w:leftChars="200" w:left="480"/>
    </w:pPr>
  </w:style>
  <w:style w:type="paragraph" w:styleId="a8">
    <w:name w:val="Title"/>
    <w:basedOn w:val="a"/>
    <w:next w:val="a"/>
    <w:link w:val="a9"/>
    <w:uiPriority w:val="99"/>
    <w:qFormat/>
    <w:rsid w:val="00D629F0"/>
    <w:pPr>
      <w:spacing w:line="360" w:lineRule="auto"/>
      <w:jc w:val="left"/>
      <w:outlineLvl w:val="0"/>
    </w:pPr>
    <w:rPr>
      <w:rFonts w:ascii="Cambria" w:hAnsi="Cambria"/>
      <w:b/>
      <w:bCs/>
      <w:sz w:val="28"/>
      <w:szCs w:val="32"/>
    </w:rPr>
  </w:style>
  <w:style w:type="character" w:customStyle="1" w:styleId="a9">
    <w:name w:val="标题 字符"/>
    <w:basedOn w:val="a0"/>
    <w:link w:val="a8"/>
    <w:uiPriority w:val="99"/>
    <w:rsid w:val="00D629F0"/>
    <w:rPr>
      <w:rFonts w:ascii="Cambria" w:eastAsia="宋体" w:hAnsi="Cambria" w:cs="Times New Roman"/>
      <w:b/>
      <w:bCs/>
      <w:sz w:val="28"/>
      <w:szCs w:val="32"/>
    </w:rPr>
  </w:style>
  <w:style w:type="paragraph" w:styleId="aa">
    <w:name w:val="Subtitle"/>
    <w:basedOn w:val="a"/>
    <w:next w:val="a"/>
    <w:link w:val="ab"/>
    <w:uiPriority w:val="99"/>
    <w:qFormat/>
    <w:rsid w:val="00D629F0"/>
    <w:pPr>
      <w:spacing w:before="240" w:after="60" w:line="312" w:lineRule="auto"/>
      <w:jc w:val="center"/>
      <w:outlineLvl w:val="1"/>
    </w:pPr>
    <w:rPr>
      <w:rFonts w:ascii="Cambria" w:hAnsi="Cambria"/>
      <w:b/>
      <w:bCs/>
      <w:kern w:val="28"/>
      <w:sz w:val="32"/>
      <w:szCs w:val="32"/>
    </w:rPr>
  </w:style>
  <w:style w:type="character" w:customStyle="1" w:styleId="ab">
    <w:name w:val="副标题 字符"/>
    <w:basedOn w:val="a0"/>
    <w:link w:val="aa"/>
    <w:uiPriority w:val="99"/>
    <w:rsid w:val="00D629F0"/>
    <w:rPr>
      <w:rFonts w:ascii="Cambria" w:eastAsia="宋体" w:hAnsi="Cambria" w:cs="Times New Roman"/>
      <w:b/>
      <w:bCs/>
      <w:kern w:val="28"/>
      <w:sz w:val="32"/>
      <w:szCs w:val="32"/>
    </w:rPr>
  </w:style>
  <w:style w:type="character" w:styleId="ac">
    <w:name w:val="Emphasis"/>
    <w:uiPriority w:val="20"/>
    <w:qFormat/>
    <w:rsid w:val="00D629F0"/>
    <w:rPr>
      <w:rFonts w:cs="Times New Roman"/>
      <w:i/>
    </w:rPr>
  </w:style>
  <w:style w:type="paragraph" w:styleId="ad">
    <w:name w:val="No Spacing"/>
    <w:aliases w:val="图英文标题"/>
    <w:link w:val="ae"/>
    <w:uiPriority w:val="1"/>
    <w:qFormat/>
    <w:rsid w:val="00D629F0"/>
    <w:pPr>
      <w:widowControl w:val="0"/>
      <w:jc w:val="both"/>
    </w:pPr>
    <w:rPr>
      <w:rFonts w:ascii="Times New Roman" w:eastAsia="宋体" w:hAnsi="Times New Roman" w:cs="Times New Roman"/>
      <w:szCs w:val="24"/>
    </w:rPr>
  </w:style>
  <w:style w:type="paragraph" w:styleId="af">
    <w:name w:val="List Paragraph"/>
    <w:basedOn w:val="a"/>
    <w:uiPriority w:val="99"/>
    <w:qFormat/>
    <w:rsid w:val="00D629F0"/>
    <w:pPr>
      <w:ind w:firstLineChars="200" w:firstLine="420"/>
    </w:pPr>
    <w:rPr>
      <w:rFonts w:ascii="Calibri" w:hAnsi="Calibri"/>
      <w:szCs w:val="22"/>
    </w:rPr>
  </w:style>
  <w:style w:type="paragraph" w:styleId="TOC">
    <w:name w:val="TOC Heading"/>
    <w:basedOn w:val="1"/>
    <w:next w:val="a"/>
    <w:uiPriority w:val="99"/>
    <w:qFormat/>
    <w:rsid w:val="00D629F0"/>
    <w:pPr>
      <w:spacing w:before="480" w:line="276" w:lineRule="auto"/>
      <w:jc w:val="left"/>
      <w:outlineLvl w:val="9"/>
    </w:pPr>
    <w:rPr>
      <w:rFonts w:ascii="Cambria" w:hAnsi="Cambria"/>
      <w:color w:val="365F91"/>
      <w:kern w:val="0"/>
      <w:sz w:val="28"/>
      <w:szCs w:val="28"/>
    </w:rPr>
  </w:style>
  <w:style w:type="paragraph" w:customStyle="1" w:styleId="EndNoteBibliographyTitle">
    <w:name w:val="EndNote Bibliography Title"/>
    <w:basedOn w:val="a"/>
    <w:link w:val="EndNoteBibliographyTitleChar"/>
    <w:uiPriority w:val="99"/>
    <w:rsid w:val="00D629F0"/>
    <w:pPr>
      <w:jc w:val="center"/>
    </w:pPr>
    <w:rPr>
      <w:noProof/>
    </w:rPr>
  </w:style>
  <w:style w:type="character" w:customStyle="1" w:styleId="EndNoteBibliographyTitleChar">
    <w:name w:val="EndNote Bibliography Title Char"/>
    <w:link w:val="EndNoteBibliographyTitle"/>
    <w:uiPriority w:val="99"/>
    <w:locked/>
    <w:rsid w:val="00D629F0"/>
    <w:rPr>
      <w:rFonts w:ascii="Times New Roman" w:eastAsia="宋体" w:hAnsi="Times New Roman" w:cs="Times New Roman"/>
      <w:noProof/>
      <w:sz w:val="24"/>
      <w:szCs w:val="24"/>
    </w:rPr>
  </w:style>
  <w:style w:type="paragraph" w:customStyle="1" w:styleId="EndNoteBibliography">
    <w:name w:val="EndNote Bibliography"/>
    <w:basedOn w:val="a"/>
    <w:link w:val="EndNoteBibliographyChar"/>
    <w:uiPriority w:val="99"/>
    <w:rsid w:val="00896DCD"/>
    <w:pPr>
      <w:spacing w:line="480" w:lineRule="auto"/>
    </w:pPr>
    <w:rPr>
      <w:rFonts w:eastAsia="Times New Roman"/>
      <w:noProof/>
    </w:rPr>
  </w:style>
  <w:style w:type="character" w:customStyle="1" w:styleId="EndNoteBibliographyChar">
    <w:name w:val="EndNote Bibliography Char"/>
    <w:link w:val="EndNoteBibliography"/>
    <w:uiPriority w:val="99"/>
    <w:locked/>
    <w:rsid w:val="00896DCD"/>
    <w:rPr>
      <w:rFonts w:ascii="Times New Roman" w:eastAsia="Times New Roman" w:hAnsi="Times New Roman" w:cs="Times New Roman"/>
      <w:noProof/>
      <w:sz w:val="24"/>
      <w:szCs w:val="24"/>
    </w:rPr>
  </w:style>
  <w:style w:type="character" w:styleId="af0">
    <w:name w:val="Hyperlink"/>
    <w:uiPriority w:val="99"/>
    <w:rsid w:val="00D629F0"/>
    <w:rPr>
      <w:rFonts w:cs="Times New Roman"/>
      <w:color w:val="0000FF"/>
      <w:u w:val="single"/>
    </w:rPr>
  </w:style>
  <w:style w:type="character" w:customStyle="1" w:styleId="apple-converted-space">
    <w:name w:val="apple-converted-space"/>
    <w:rsid w:val="00D629F0"/>
    <w:rPr>
      <w:rFonts w:cs="Times New Roman"/>
    </w:rPr>
  </w:style>
  <w:style w:type="paragraph" w:styleId="af1">
    <w:name w:val="Balloon Text"/>
    <w:basedOn w:val="a"/>
    <w:link w:val="af2"/>
    <w:uiPriority w:val="99"/>
    <w:semiHidden/>
    <w:rsid w:val="00D629F0"/>
    <w:rPr>
      <w:sz w:val="18"/>
      <w:szCs w:val="18"/>
    </w:rPr>
  </w:style>
  <w:style w:type="character" w:customStyle="1" w:styleId="af2">
    <w:name w:val="批注框文本 字符"/>
    <w:basedOn w:val="a0"/>
    <w:link w:val="af1"/>
    <w:uiPriority w:val="99"/>
    <w:semiHidden/>
    <w:rsid w:val="00D629F0"/>
    <w:rPr>
      <w:rFonts w:ascii="Times New Roman" w:eastAsia="宋体" w:hAnsi="Times New Roman" w:cs="Times New Roman"/>
      <w:sz w:val="18"/>
      <w:szCs w:val="18"/>
    </w:rPr>
  </w:style>
  <w:style w:type="character" w:customStyle="1" w:styleId="labellist">
    <w:name w:val="label_list"/>
    <w:uiPriority w:val="99"/>
    <w:rsid w:val="00D629F0"/>
    <w:rPr>
      <w:rFonts w:cs="Times New Roman"/>
    </w:rPr>
  </w:style>
  <w:style w:type="character" w:styleId="af3">
    <w:name w:val="annotation reference"/>
    <w:uiPriority w:val="99"/>
    <w:semiHidden/>
    <w:rsid w:val="00D629F0"/>
    <w:rPr>
      <w:rFonts w:cs="Times New Roman"/>
      <w:sz w:val="21"/>
      <w:szCs w:val="21"/>
    </w:rPr>
  </w:style>
  <w:style w:type="paragraph" w:styleId="af4">
    <w:name w:val="annotation text"/>
    <w:basedOn w:val="a"/>
    <w:link w:val="af5"/>
    <w:uiPriority w:val="99"/>
    <w:semiHidden/>
    <w:rsid w:val="00D629F0"/>
    <w:pPr>
      <w:jc w:val="left"/>
    </w:pPr>
  </w:style>
  <w:style w:type="character" w:customStyle="1" w:styleId="af5">
    <w:name w:val="批注文字 字符"/>
    <w:basedOn w:val="a0"/>
    <w:link w:val="af4"/>
    <w:uiPriority w:val="99"/>
    <w:semiHidden/>
    <w:rsid w:val="00D629F0"/>
    <w:rPr>
      <w:rFonts w:ascii="Times New Roman" w:eastAsia="宋体" w:hAnsi="Times New Roman" w:cs="Times New Roman"/>
      <w:szCs w:val="24"/>
    </w:rPr>
  </w:style>
  <w:style w:type="paragraph" w:styleId="af6">
    <w:name w:val="annotation subject"/>
    <w:basedOn w:val="af4"/>
    <w:next w:val="af4"/>
    <w:link w:val="af7"/>
    <w:uiPriority w:val="99"/>
    <w:semiHidden/>
    <w:rsid w:val="00D629F0"/>
    <w:rPr>
      <w:b/>
      <w:bCs/>
    </w:rPr>
  </w:style>
  <w:style w:type="character" w:customStyle="1" w:styleId="af7">
    <w:name w:val="批注主题 字符"/>
    <w:basedOn w:val="af5"/>
    <w:link w:val="af6"/>
    <w:uiPriority w:val="99"/>
    <w:semiHidden/>
    <w:rsid w:val="00D629F0"/>
    <w:rPr>
      <w:rFonts w:ascii="Times New Roman" w:eastAsia="宋体" w:hAnsi="Times New Roman" w:cs="Times New Roman"/>
      <w:b/>
      <w:bCs/>
      <w:szCs w:val="24"/>
    </w:rPr>
  </w:style>
  <w:style w:type="paragraph" w:styleId="af8">
    <w:name w:val="Body Text"/>
    <w:basedOn w:val="a"/>
    <w:link w:val="af9"/>
    <w:uiPriority w:val="99"/>
    <w:rsid w:val="00D629F0"/>
    <w:pPr>
      <w:jc w:val="center"/>
    </w:pPr>
    <w:rPr>
      <w:i/>
      <w:iCs/>
      <w:sz w:val="22"/>
    </w:rPr>
  </w:style>
  <w:style w:type="character" w:customStyle="1" w:styleId="af9">
    <w:name w:val="正文文本 字符"/>
    <w:basedOn w:val="a0"/>
    <w:link w:val="af8"/>
    <w:uiPriority w:val="99"/>
    <w:rsid w:val="00D629F0"/>
    <w:rPr>
      <w:rFonts w:ascii="Times New Roman" w:eastAsia="宋体" w:hAnsi="Times New Roman" w:cs="Times New Roman"/>
      <w:i/>
      <w:iCs/>
      <w:sz w:val="22"/>
      <w:szCs w:val="24"/>
    </w:rPr>
  </w:style>
  <w:style w:type="character" w:customStyle="1" w:styleId="BodyTextChar">
    <w:name w:val="Body Text Char"/>
    <w:uiPriority w:val="99"/>
    <w:semiHidden/>
    <w:rsid w:val="00D629F0"/>
    <w:rPr>
      <w:szCs w:val="24"/>
    </w:rPr>
  </w:style>
  <w:style w:type="character" w:customStyle="1" w:styleId="fontstyle01">
    <w:name w:val="fontstyle01"/>
    <w:rsid w:val="00D629F0"/>
    <w:rPr>
      <w:rFonts w:ascii="AdvOT2e364b11" w:hAnsi="AdvOT2e364b11" w:hint="default"/>
      <w:b w:val="0"/>
      <w:bCs w:val="0"/>
      <w:i w:val="0"/>
      <w:iCs w:val="0"/>
      <w:color w:val="D47929"/>
      <w:sz w:val="94"/>
      <w:szCs w:val="94"/>
    </w:rPr>
  </w:style>
  <w:style w:type="character" w:customStyle="1" w:styleId="fontstyle21">
    <w:name w:val="fontstyle21"/>
    <w:rsid w:val="00D629F0"/>
    <w:rPr>
      <w:rFonts w:ascii="AdvOT2e364b11+fb" w:hAnsi="AdvOT2e364b11+fb" w:hint="default"/>
      <w:b w:val="0"/>
      <w:bCs w:val="0"/>
      <w:i w:val="0"/>
      <w:iCs w:val="0"/>
      <w:color w:val="000000"/>
      <w:sz w:val="20"/>
      <w:szCs w:val="20"/>
    </w:rPr>
  </w:style>
  <w:style w:type="character" w:customStyle="1" w:styleId="fontstyle11">
    <w:name w:val="fontstyle11"/>
    <w:rsid w:val="00D629F0"/>
    <w:rPr>
      <w:rFonts w:ascii="AdvTimRomLiebert" w:hAnsi="AdvTimRomLiebert" w:hint="default"/>
      <w:b w:val="0"/>
      <w:bCs w:val="0"/>
      <w:i w:val="0"/>
      <w:iCs w:val="0"/>
      <w:color w:val="231F20"/>
      <w:sz w:val="20"/>
      <w:szCs w:val="20"/>
    </w:rPr>
  </w:style>
  <w:style w:type="character" w:customStyle="1" w:styleId="fontstyle31">
    <w:name w:val="fontstyle31"/>
    <w:rsid w:val="00D629F0"/>
    <w:rPr>
      <w:rFonts w:ascii="AdvP6F0B" w:hAnsi="AdvP6F0B" w:hint="default"/>
      <w:b w:val="0"/>
      <w:bCs w:val="0"/>
      <w:i w:val="0"/>
      <w:iCs w:val="0"/>
      <w:color w:val="000000"/>
      <w:sz w:val="20"/>
      <w:szCs w:val="20"/>
    </w:rPr>
  </w:style>
  <w:style w:type="character" w:customStyle="1" w:styleId="fontstyle41">
    <w:name w:val="fontstyle41"/>
    <w:rsid w:val="00D629F0"/>
    <w:rPr>
      <w:rFonts w:ascii="AdvEucSymb" w:hAnsi="AdvEucSymb" w:hint="default"/>
      <w:b w:val="0"/>
      <w:bCs w:val="0"/>
      <w:i w:val="0"/>
      <w:iCs w:val="0"/>
      <w:color w:val="000000"/>
      <w:sz w:val="20"/>
      <w:szCs w:val="20"/>
    </w:rPr>
  </w:style>
  <w:style w:type="character" w:customStyle="1" w:styleId="high-light-bg">
    <w:name w:val="high-light-bg"/>
    <w:rsid w:val="00D629F0"/>
  </w:style>
  <w:style w:type="character" w:customStyle="1" w:styleId="high-light">
    <w:name w:val="high-light"/>
    <w:rsid w:val="00D629F0"/>
  </w:style>
  <w:style w:type="character" w:customStyle="1" w:styleId="fontstyle51">
    <w:name w:val="fontstyle51"/>
    <w:rsid w:val="00D629F0"/>
    <w:rPr>
      <w:rFonts w:ascii="AdvOTdd3b7348.I+03" w:hAnsi="AdvOTdd3b7348.I+03" w:hint="default"/>
      <w:b w:val="0"/>
      <w:bCs w:val="0"/>
      <w:i w:val="0"/>
      <w:iCs w:val="0"/>
      <w:color w:val="000000"/>
      <w:sz w:val="18"/>
      <w:szCs w:val="18"/>
    </w:rPr>
  </w:style>
  <w:style w:type="character" w:customStyle="1" w:styleId="fontstyle61">
    <w:name w:val="fontstyle61"/>
    <w:rsid w:val="00D629F0"/>
    <w:rPr>
      <w:rFonts w:ascii="AdvOT8608a8d1" w:hAnsi="AdvOT8608a8d1" w:hint="default"/>
      <w:b w:val="0"/>
      <w:bCs w:val="0"/>
      <w:i w:val="0"/>
      <w:iCs w:val="0"/>
      <w:color w:val="000000"/>
      <w:sz w:val="18"/>
      <w:szCs w:val="18"/>
    </w:rPr>
  </w:style>
  <w:style w:type="paragraph" w:styleId="afa">
    <w:name w:val="Normal (Web)"/>
    <w:basedOn w:val="a"/>
    <w:uiPriority w:val="99"/>
    <w:semiHidden/>
    <w:unhideWhenUsed/>
    <w:rsid w:val="00D629F0"/>
    <w:pPr>
      <w:spacing w:before="100" w:beforeAutospacing="1" w:after="100" w:afterAutospacing="1"/>
      <w:jc w:val="left"/>
    </w:pPr>
    <w:rPr>
      <w:rFonts w:ascii="宋体" w:hAnsi="宋体" w:cs="宋体"/>
      <w:kern w:val="0"/>
    </w:rPr>
  </w:style>
  <w:style w:type="character" w:customStyle="1" w:styleId="fontstyle71">
    <w:name w:val="fontstyle71"/>
    <w:rsid w:val="00D629F0"/>
    <w:rPr>
      <w:rFonts w:ascii="AdvOT8608a8d1" w:hAnsi="AdvOT8608a8d1" w:hint="default"/>
      <w:b w:val="0"/>
      <w:bCs w:val="0"/>
      <w:i w:val="0"/>
      <w:iCs w:val="0"/>
      <w:color w:val="000000"/>
      <w:sz w:val="18"/>
      <w:szCs w:val="18"/>
    </w:rPr>
  </w:style>
  <w:style w:type="paragraph" w:styleId="afb">
    <w:name w:val="caption"/>
    <w:basedOn w:val="a"/>
    <w:next w:val="a"/>
    <w:semiHidden/>
    <w:unhideWhenUsed/>
    <w:qFormat/>
    <w:rsid w:val="00D629F0"/>
    <w:rPr>
      <w:rFonts w:ascii="Cambria" w:eastAsia="黑体" w:hAnsi="Cambria"/>
      <w:sz w:val="20"/>
      <w:szCs w:val="20"/>
    </w:rPr>
  </w:style>
  <w:style w:type="paragraph" w:customStyle="1" w:styleId="EndNoteCategoryHeading">
    <w:name w:val="EndNote Category Heading"/>
    <w:basedOn w:val="a"/>
    <w:link w:val="EndNoteCategoryHeadingChar"/>
    <w:rsid w:val="00CC74A5"/>
    <w:pPr>
      <w:spacing w:before="120" w:after="120"/>
      <w:jc w:val="left"/>
    </w:pPr>
    <w:rPr>
      <w:b/>
      <w:noProof/>
    </w:rPr>
  </w:style>
  <w:style w:type="character" w:customStyle="1" w:styleId="EndNoteCategoryHeadingChar">
    <w:name w:val="EndNote Category Heading Char"/>
    <w:basedOn w:val="a0"/>
    <w:link w:val="EndNoteCategoryHeading"/>
    <w:rsid w:val="00CC74A5"/>
    <w:rPr>
      <w:rFonts w:ascii="Times New Roman" w:eastAsia="宋体" w:hAnsi="Times New Roman" w:cs="Times New Roman"/>
      <w:b/>
      <w:noProof/>
      <w:szCs w:val="24"/>
    </w:rPr>
  </w:style>
  <w:style w:type="character" w:customStyle="1" w:styleId="11">
    <w:name w:val="未处理的提及1"/>
    <w:basedOn w:val="a0"/>
    <w:uiPriority w:val="99"/>
    <w:semiHidden/>
    <w:unhideWhenUsed/>
    <w:rsid w:val="00082D1D"/>
    <w:rPr>
      <w:color w:val="605E5C"/>
      <w:shd w:val="clear" w:color="auto" w:fill="E1DFDD"/>
    </w:rPr>
  </w:style>
  <w:style w:type="paragraph" w:styleId="afc">
    <w:name w:val="Body Text Indent"/>
    <w:basedOn w:val="a"/>
    <w:link w:val="afd"/>
    <w:uiPriority w:val="99"/>
    <w:unhideWhenUsed/>
    <w:rsid w:val="005C007C"/>
    <w:pPr>
      <w:spacing w:after="120"/>
      <w:ind w:leftChars="200" w:left="420"/>
    </w:pPr>
  </w:style>
  <w:style w:type="character" w:customStyle="1" w:styleId="afd">
    <w:name w:val="正文文本缩进 字符"/>
    <w:basedOn w:val="a0"/>
    <w:link w:val="afc"/>
    <w:uiPriority w:val="99"/>
    <w:rsid w:val="005C007C"/>
    <w:rPr>
      <w:rFonts w:ascii="Times New Roman" w:eastAsia="宋体" w:hAnsi="Times New Roman" w:cs="Times New Roman"/>
      <w:szCs w:val="24"/>
    </w:rPr>
  </w:style>
  <w:style w:type="character" w:customStyle="1" w:styleId="ae">
    <w:name w:val="无间隔 字符"/>
    <w:aliases w:val="图英文标题 字符"/>
    <w:link w:val="ad"/>
    <w:uiPriority w:val="1"/>
    <w:rsid w:val="00C227F5"/>
    <w:rPr>
      <w:rFonts w:ascii="Times New Roman" w:eastAsia="宋体" w:hAnsi="Times New Roman" w:cs="Times New Roman"/>
      <w:szCs w:val="24"/>
    </w:rPr>
  </w:style>
  <w:style w:type="character" w:customStyle="1" w:styleId="keywords-mean">
    <w:name w:val="keywords-mean"/>
    <w:basedOn w:val="a0"/>
    <w:rsid w:val="00C45920"/>
  </w:style>
  <w:style w:type="character" w:customStyle="1" w:styleId="110">
    <w:name w:val="标题 1 字符1"/>
    <w:uiPriority w:val="9"/>
    <w:rsid w:val="00876D0E"/>
    <w:rPr>
      <w:rFonts w:eastAsia="黑体"/>
      <w:b/>
      <w:bCs/>
      <w:kern w:val="44"/>
      <w:sz w:val="28"/>
      <w:szCs w:val="44"/>
      <w:lang w:val="x-none" w:eastAsia="x-none"/>
    </w:rPr>
  </w:style>
  <w:style w:type="character" w:customStyle="1" w:styleId="21">
    <w:name w:val="未处理的提及2"/>
    <w:basedOn w:val="a0"/>
    <w:uiPriority w:val="99"/>
    <w:semiHidden/>
    <w:unhideWhenUsed/>
    <w:rsid w:val="00506F58"/>
    <w:rPr>
      <w:color w:val="605E5C"/>
      <w:shd w:val="clear" w:color="auto" w:fill="E1DFDD"/>
    </w:rPr>
  </w:style>
  <w:style w:type="character" w:customStyle="1" w:styleId="31">
    <w:name w:val="未处理的提及3"/>
    <w:basedOn w:val="a0"/>
    <w:uiPriority w:val="99"/>
    <w:semiHidden/>
    <w:unhideWhenUsed/>
    <w:rsid w:val="007A3253"/>
    <w:rPr>
      <w:color w:val="605E5C"/>
      <w:shd w:val="clear" w:color="auto" w:fill="E1DFDD"/>
    </w:rPr>
  </w:style>
  <w:style w:type="character" w:styleId="afe">
    <w:name w:val="Unresolved Mention"/>
    <w:basedOn w:val="a0"/>
    <w:uiPriority w:val="99"/>
    <w:semiHidden/>
    <w:unhideWhenUsed/>
    <w:rsid w:val="00920F26"/>
    <w:rPr>
      <w:color w:val="605E5C"/>
      <w:shd w:val="clear" w:color="auto" w:fill="E1DFDD"/>
    </w:rPr>
  </w:style>
  <w:style w:type="character" w:styleId="aff">
    <w:name w:val="line number"/>
    <w:basedOn w:val="a0"/>
    <w:uiPriority w:val="99"/>
    <w:semiHidden/>
    <w:unhideWhenUsed/>
    <w:rsid w:val="004E04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700078">
      <w:bodyDiv w:val="1"/>
      <w:marLeft w:val="0"/>
      <w:marRight w:val="0"/>
      <w:marTop w:val="0"/>
      <w:marBottom w:val="0"/>
      <w:divBdr>
        <w:top w:val="none" w:sz="0" w:space="0" w:color="auto"/>
        <w:left w:val="none" w:sz="0" w:space="0" w:color="auto"/>
        <w:bottom w:val="none" w:sz="0" w:space="0" w:color="auto"/>
        <w:right w:val="none" w:sz="0" w:space="0" w:color="auto"/>
      </w:divBdr>
    </w:div>
    <w:div w:id="165361902">
      <w:bodyDiv w:val="1"/>
      <w:marLeft w:val="0"/>
      <w:marRight w:val="0"/>
      <w:marTop w:val="0"/>
      <w:marBottom w:val="0"/>
      <w:divBdr>
        <w:top w:val="none" w:sz="0" w:space="0" w:color="auto"/>
        <w:left w:val="none" w:sz="0" w:space="0" w:color="auto"/>
        <w:bottom w:val="none" w:sz="0" w:space="0" w:color="auto"/>
        <w:right w:val="none" w:sz="0" w:space="0" w:color="auto"/>
      </w:divBdr>
    </w:div>
    <w:div w:id="188377565">
      <w:bodyDiv w:val="1"/>
      <w:marLeft w:val="0"/>
      <w:marRight w:val="0"/>
      <w:marTop w:val="0"/>
      <w:marBottom w:val="0"/>
      <w:divBdr>
        <w:top w:val="none" w:sz="0" w:space="0" w:color="auto"/>
        <w:left w:val="none" w:sz="0" w:space="0" w:color="auto"/>
        <w:bottom w:val="none" w:sz="0" w:space="0" w:color="auto"/>
        <w:right w:val="none" w:sz="0" w:space="0" w:color="auto"/>
      </w:divBdr>
    </w:div>
    <w:div w:id="313726427">
      <w:bodyDiv w:val="1"/>
      <w:marLeft w:val="0"/>
      <w:marRight w:val="0"/>
      <w:marTop w:val="0"/>
      <w:marBottom w:val="0"/>
      <w:divBdr>
        <w:top w:val="none" w:sz="0" w:space="0" w:color="auto"/>
        <w:left w:val="none" w:sz="0" w:space="0" w:color="auto"/>
        <w:bottom w:val="none" w:sz="0" w:space="0" w:color="auto"/>
        <w:right w:val="none" w:sz="0" w:space="0" w:color="auto"/>
      </w:divBdr>
    </w:div>
    <w:div w:id="357900579">
      <w:bodyDiv w:val="1"/>
      <w:marLeft w:val="0"/>
      <w:marRight w:val="0"/>
      <w:marTop w:val="0"/>
      <w:marBottom w:val="0"/>
      <w:divBdr>
        <w:top w:val="none" w:sz="0" w:space="0" w:color="auto"/>
        <w:left w:val="none" w:sz="0" w:space="0" w:color="auto"/>
        <w:bottom w:val="none" w:sz="0" w:space="0" w:color="auto"/>
        <w:right w:val="none" w:sz="0" w:space="0" w:color="auto"/>
      </w:divBdr>
    </w:div>
    <w:div w:id="386420362">
      <w:bodyDiv w:val="1"/>
      <w:marLeft w:val="0"/>
      <w:marRight w:val="0"/>
      <w:marTop w:val="0"/>
      <w:marBottom w:val="0"/>
      <w:divBdr>
        <w:top w:val="none" w:sz="0" w:space="0" w:color="auto"/>
        <w:left w:val="none" w:sz="0" w:space="0" w:color="auto"/>
        <w:bottom w:val="none" w:sz="0" w:space="0" w:color="auto"/>
        <w:right w:val="none" w:sz="0" w:space="0" w:color="auto"/>
      </w:divBdr>
    </w:div>
    <w:div w:id="439225217">
      <w:bodyDiv w:val="1"/>
      <w:marLeft w:val="0"/>
      <w:marRight w:val="0"/>
      <w:marTop w:val="0"/>
      <w:marBottom w:val="0"/>
      <w:divBdr>
        <w:top w:val="none" w:sz="0" w:space="0" w:color="auto"/>
        <w:left w:val="none" w:sz="0" w:space="0" w:color="auto"/>
        <w:bottom w:val="none" w:sz="0" w:space="0" w:color="auto"/>
        <w:right w:val="none" w:sz="0" w:space="0" w:color="auto"/>
      </w:divBdr>
    </w:div>
    <w:div w:id="608125602">
      <w:bodyDiv w:val="1"/>
      <w:marLeft w:val="0"/>
      <w:marRight w:val="0"/>
      <w:marTop w:val="0"/>
      <w:marBottom w:val="0"/>
      <w:divBdr>
        <w:top w:val="none" w:sz="0" w:space="0" w:color="auto"/>
        <w:left w:val="none" w:sz="0" w:space="0" w:color="auto"/>
        <w:bottom w:val="none" w:sz="0" w:space="0" w:color="auto"/>
        <w:right w:val="none" w:sz="0" w:space="0" w:color="auto"/>
      </w:divBdr>
      <w:divsChild>
        <w:div w:id="689378887">
          <w:marLeft w:val="0"/>
          <w:marRight w:val="0"/>
          <w:marTop w:val="0"/>
          <w:marBottom w:val="0"/>
          <w:divBdr>
            <w:top w:val="none" w:sz="0" w:space="0" w:color="auto"/>
            <w:left w:val="none" w:sz="0" w:space="0" w:color="auto"/>
            <w:bottom w:val="none" w:sz="0" w:space="0" w:color="auto"/>
            <w:right w:val="none" w:sz="0" w:space="0" w:color="auto"/>
          </w:divBdr>
        </w:div>
      </w:divsChild>
    </w:div>
    <w:div w:id="669063066">
      <w:bodyDiv w:val="1"/>
      <w:marLeft w:val="0"/>
      <w:marRight w:val="0"/>
      <w:marTop w:val="0"/>
      <w:marBottom w:val="0"/>
      <w:divBdr>
        <w:top w:val="none" w:sz="0" w:space="0" w:color="auto"/>
        <w:left w:val="none" w:sz="0" w:space="0" w:color="auto"/>
        <w:bottom w:val="none" w:sz="0" w:space="0" w:color="auto"/>
        <w:right w:val="none" w:sz="0" w:space="0" w:color="auto"/>
      </w:divBdr>
    </w:div>
    <w:div w:id="684282240">
      <w:bodyDiv w:val="1"/>
      <w:marLeft w:val="0"/>
      <w:marRight w:val="0"/>
      <w:marTop w:val="0"/>
      <w:marBottom w:val="0"/>
      <w:divBdr>
        <w:top w:val="none" w:sz="0" w:space="0" w:color="auto"/>
        <w:left w:val="none" w:sz="0" w:space="0" w:color="auto"/>
        <w:bottom w:val="none" w:sz="0" w:space="0" w:color="auto"/>
        <w:right w:val="none" w:sz="0" w:space="0" w:color="auto"/>
      </w:divBdr>
    </w:div>
    <w:div w:id="1088119999">
      <w:bodyDiv w:val="1"/>
      <w:marLeft w:val="0"/>
      <w:marRight w:val="0"/>
      <w:marTop w:val="0"/>
      <w:marBottom w:val="0"/>
      <w:divBdr>
        <w:top w:val="none" w:sz="0" w:space="0" w:color="auto"/>
        <w:left w:val="none" w:sz="0" w:space="0" w:color="auto"/>
        <w:bottom w:val="none" w:sz="0" w:space="0" w:color="auto"/>
        <w:right w:val="none" w:sz="0" w:space="0" w:color="auto"/>
      </w:divBdr>
    </w:div>
    <w:div w:id="1154495082">
      <w:bodyDiv w:val="1"/>
      <w:marLeft w:val="0"/>
      <w:marRight w:val="0"/>
      <w:marTop w:val="0"/>
      <w:marBottom w:val="0"/>
      <w:divBdr>
        <w:top w:val="none" w:sz="0" w:space="0" w:color="auto"/>
        <w:left w:val="none" w:sz="0" w:space="0" w:color="auto"/>
        <w:bottom w:val="none" w:sz="0" w:space="0" w:color="auto"/>
        <w:right w:val="none" w:sz="0" w:space="0" w:color="auto"/>
      </w:divBdr>
    </w:div>
    <w:div w:id="1240477178">
      <w:bodyDiv w:val="1"/>
      <w:marLeft w:val="0"/>
      <w:marRight w:val="0"/>
      <w:marTop w:val="0"/>
      <w:marBottom w:val="0"/>
      <w:divBdr>
        <w:top w:val="none" w:sz="0" w:space="0" w:color="auto"/>
        <w:left w:val="none" w:sz="0" w:space="0" w:color="auto"/>
        <w:bottom w:val="none" w:sz="0" w:space="0" w:color="auto"/>
        <w:right w:val="none" w:sz="0" w:space="0" w:color="auto"/>
      </w:divBdr>
    </w:div>
    <w:div w:id="1354650209">
      <w:bodyDiv w:val="1"/>
      <w:marLeft w:val="0"/>
      <w:marRight w:val="0"/>
      <w:marTop w:val="0"/>
      <w:marBottom w:val="0"/>
      <w:divBdr>
        <w:top w:val="none" w:sz="0" w:space="0" w:color="auto"/>
        <w:left w:val="none" w:sz="0" w:space="0" w:color="auto"/>
        <w:bottom w:val="none" w:sz="0" w:space="0" w:color="auto"/>
        <w:right w:val="none" w:sz="0" w:space="0" w:color="auto"/>
      </w:divBdr>
    </w:div>
    <w:div w:id="1354844567">
      <w:bodyDiv w:val="1"/>
      <w:marLeft w:val="0"/>
      <w:marRight w:val="0"/>
      <w:marTop w:val="0"/>
      <w:marBottom w:val="0"/>
      <w:divBdr>
        <w:top w:val="none" w:sz="0" w:space="0" w:color="auto"/>
        <w:left w:val="none" w:sz="0" w:space="0" w:color="auto"/>
        <w:bottom w:val="none" w:sz="0" w:space="0" w:color="auto"/>
        <w:right w:val="none" w:sz="0" w:space="0" w:color="auto"/>
      </w:divBdr>
    </w:div>
    <w:div w:id="1356813397">
      <w:bodyDiv w:val="1"/>
      <w:marLeft w:val="0"/>
      <w:marRight w:val="0"/>
      <w:marTop w:val="0"/>
      <w:marBottom w:val="0"/>
      <w:divBdr>
        <w:top w:val="none" w:sz="0" w:space="0" w:color="auto"/>
        <w:left w:val="none" w:sz="0" w:space="0" w:color="auto"/>
        <w:bottom w:val="none" w:sz="0" w:space="0" w:color="auto"/>
        <w:right w:val="none" w:sz="0" w:space="0" w:color="auto"/>
      </w:divBdr>
    </w:div>
    <w:div w:id="1409036096">
      <w:bodyDiv w:val="1"/>
      <w:marLeft w:val="0"/>
      <w:marRight w:val="0"/>
      <w:marTop w:val="0"/>
      <w:marBottom w:val="0"/>
      <w:divBdr>
        <w:top w:val="none" w:sz="0" w:space="0" w:color="auto"/>
        <w:left w:val="none" w:sz="0" w:space="0" w:color="auto"/>
        <w:bottom w:val="none" w:sz="0" w:space="0" w:color="auto"/>
        <w:right w:val="none" w:sz="0" w:space="0" w:color="auto"/>
      </w:divBdr>
    </w:div>
    <w:div w:id="1565680238">
      <w:bodyDiv w:val="1"/>
      <w:marLeft w:val="0"/>
      <w:marRight w:val="0"/>
      <w:marTop w:val="0"/>
      <w:marBottom w:val="0"/>
      <w:divBdr>
        <w:top w:val="none" w:sz="0" w:space="0" w:color="auto"/>
        <w:left w:val="none" w:sz="0" w:space="0" w:color="auto"/>
        <w:bottom w:val="none" w:sz="0" w:space="0" w:color="auto"/>
        <w:right w:val="none" w:sz="0" w:space="0" w:color="auto"/>
      </w:divBdr>
    </w:div>
    <w:div w:id="1612468014">
      <w:bodyDiv w:val="1"/>
      <w:marLeft w:val="0"/>
      <w:marRight w:val="0"/>
      <w:marTop w:val="0"/>
      <w:marBottom w:val="0"/>
      <w:divBdr>
        <w:top w:val="none" w:sz="0" w:space="0" w:color="auto"/>
        <w:left w:val="none" w:sz="0" w:space="0" w:color="auto"/>
        <w:bottom w:val="none" w:sz="0" w:space="0" w:color="auto"/>
        <w:right w:val="none" w:sz="0" w:space="0" w:color="auto"/>
      </w:divBdr>
    </w:div>
    <w:div w:id="1656105079">
      <w:bodyDiv w:val="1"/>
      <w:marLeft w:val="0"/>
      <w:marRight w:val="0"/>
      <w:marTop w:val="0"/>
      <w:marBottom w:val="0"/>
      <w:divBdr>
        <w:top w:val="none" w:sz="0" w:space="0" w:color="auto"/>
        <w:left w:val="none" w:sz="0" w:space="0" w:color="auto"/>
        <w:bottom w:val="none" w:sz="0" w:space="0" w:color="auto"/>
        <w:right w:val="none" w:sz="0" w:space="0" w:color="auto"/>
      </w:divBdr>
    </w:div>
    <w:div w:id="1877739030">
      <w:bodyDiv w:val="1"/>
      <w:marLeft w:val="0"/>
      <w:marRight w:val="0"/>
      <w:marTop w:val="0"/>
      <w:marBottom w:val="0"/>
      <w:divBdr>
        <w:top w:val="none" w:sz="0" w:space="0" w:color="auto"/>
        <w:left w:val="none" w:sz="0" w:space="0" w:color="auto"/>
        <w:bottom w:val="none" w:sz="0" w:space="0" w:color="auto"/>
        <w:right w:val="none" w:sz="0" w:space="0" w:color="auto"/>
      </w:divBdr>
    </w:div>
    <w:div w:id="1893274624">
      <w:bodyDiv w:val="1"/>
      <w:marLeft w:val="0"/>
      <w:marRight w:val="0"/>
      <w:marTop w:val="0"/>
      <w:marBottom w:val="0"/>
      <w:divBdr>
        <w:top w:val="none" w:sz="0" w:space="0" w:color="auto"/>
        <w:left w:val="none" w:sz="0" w:space="0" w:color="auto"/>
        <w:bottom w:val="none" w:sz="0" w:space="0" w:color="auto"/>
        <w:right w:val="none" w:sz="0" w:space="0" w:color="auto"/>
      </w:divBdr>
    </w:div>
    <w:div w:id="2083138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0090C4-ED55-4960-9AE8-B3A305DCAB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752</TotalTime>
  <Pages>8</Pages>
  <Words>1702</Words>
  <Characters>9707</Characters>
  <Application>Microsoft Office Word</Application>
  <DocSecurity>0</DocSecurity>
  <Lines>80</Lines>
  <Paragraphs>22</Paragraphs>
  <ScaleCrop>false</ScaleCrop>
  <Company>Microsoft</Company>
  <LinksUpToDate>false</LinksUpToDate>
  <CharactersWithSpaces>1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BVT</dc:creator>
  <cp:keywords/>
  <dc:description/>
  <cp:lastModifiedBy>xtzj</cp:lastModifiedBy>
  <cp:revision>32767</cp:revision>
  <cp:lastPrinted>2020-07-30T13:25:00Z</cp:lastPrinted>
  <dcterms:created xsi:type="dcterms:W3CDTF">2017-12-05T01:17:00Z</dcterms:created>
  <dcterms:modified xsi:type="dcterms:W3CDTF">2020-11-05T03:02:00Z</dcterms:modified>
</cp:coreProperties>
</file>